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D2F50" w14:textId="70095FF0" w:rsidR="007E3022" w:rsidRPr="00473C5F"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r w:rsidRPr="00473C5F">
        <w:rPr>
          <w:rFonts w:ascii="Times New Roman" w:eastAsia="Times New Roman" w:hAnsi="Times New Roman" w:cs="Times New Roman"/>
          <w:b/>
          <w:bCs/>
          <w:sz w:val="24"/>
          <w:szCs w:val="24"/>
        </w:rPr>
        <w:t>SUPPLEMENTARY TABLES AND FIGURES</w:t>
      </w:r>
    </w:p>
    <w:p w14:paraId="6E5CC629"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8E3755D" w14:textId="3DB8997C" w:rsidR="000A7B37" w:rsidRPr="00473C5F"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r w:rsidRPr="00473C5F">
        <w:rPr>
          <w:rFonts w:ascii="Times New Roman" w:eastAsia="Times New Roman" w:hAnsi="Times New Roman" w:cs="Times New Roman"/>
          <w:b/>
          <w:bCs/>
          <w:sz w:val="24"/>
          <w:szCs w:val="24"/>
        </w:rPr>
        <w:t>Tables</w:t>
      </w:r>
    </w:p>
    <w:p w14:paraId="229D707A" w14:textId="776F9B1B"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47B5B9F2" w14:textId="77777777" w:rsidR="00185FDE" w:rsidRPr="00B74DBD"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1</w:t>
      </w:r>
      <w:r w:rsidRPr="00B74DBD">
        <w:rPr>
          <w:rFonts w:ascii="Times New Roman" w:eastAsia="Times New Roman" w:hAnsi="Times New Roman" w:cs="Times New Roman"/>
          <w:b/>
          <w:bCs/>
          <w:sz w:val="24"/>
          <w:szCs w:val="24"/>
        </w:rPr>
        <w:t xml:space="preserve">S. </w:t>
      </w:r>
      <w:r w:rsidRPr="00B74DBD">
        <w:rPr>
          <w:rFonts w:ascii="Times New Roman" w:eastAsia="Times New Roman" w:hAnsi="Times New Roman" w:cs="Times New Roman"/>
          <w:sz w:val="24"/>
          <w:szCs w:val="24"/>
        </w:rPr>
        <w:t>Absorbance (OD</w:t>
      </w:r>
      <w:r w:rsidRPr="00356EF9">
        <w:rPr>
          <w:rFonts w:ascii="Times New Roman" w:eastAsia="Times New Roman" w:hAnsi="Times New Roman" w:cs="Times New Roman"/>
          <w:sz w:val="24"/>
          <w:szCs w:val="24"/>
          <w:vertAlign w:val="subscript"/>
        </w:rPr>
        <w:t>600</w:t>
      </w:r>
      <w:r w:rsidRPr="00B74DBD">
        <w:rPr>
          <w:rFonts w:ascii="Times New Roman" w:eastAsia="Times New Roman" w:hAnsi="Times New Roman" w:cs="Times New Roman"/>
          <w:sz w:val="24"/>
          <w:szCs w:val="24"/>
        </w:rPr>
        <w:t>) of MSB163, B cellulosilyticus and B. intestinalis on different carbon sources on Biolog AN MicroPlate.</w:t>
      </w:r>
    </w:p>
    <w:tbl>
      <w:tblPr>
        <w:tblStyle w:val="TableGridLight"/>
        <w:tblW w:w="7933"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418"/>
        <w:gridCol w:w="1984"/>
        <w:gridCol w:w="1701"/>
      </w:tblGrid>
      <w:tr w:rsidR="00185FDE" w:rsidRPr="002578E8" w14:paraId="07B6C314" w14:textId="77777777" w:rsidTr="0024649F">
        <w:trPr>
          <w:trHeight w:val="310"/>
        </w:trPr>
        <w:tc>
          <w:tcPr>
            <w:tcW w:w="2830" w:type="dxa"/>
            <w:tcBorders>
              <w:top w:val="single" w:sz="4" w:space="0" w:color="auto"/>
              <w:bottom w:val="single" w:sz="4" w:space="0" w:color="auto"/>
            </w:tcBorders>
            <w:shd w:val="clear" w:color="auto" w:fill="C1E4F5" w:themeFill="accent1" w:themeFillTint="33"/>
            <w:noWrap/>
            <w:hideMark/>
          </w:tcPr>
          <w:p w14:paraId="21AB632A" w14:textId="77777777" w:rsidR="00185FDE" w:rsidRPr="002578E8" w:rsidRDefault="00185FDE" w:rsidP="0024649F">
            <w:pPr>
              <w:spacing w:line="360" w:lineRule="auto"/>
              <w:rPr>
                <w:rFonts w:ascii="Times New Roman" w:eastAsia="Times New Roman" w:hAnsi="Times New Roman" w:cs="Times New Roman"/>
                <w:b/>
                <w:bCs/>
                <w:color w:val="000000"/>
                <w:sz w:val="24"/>
                <w:szCs w:val="24"/>
              </w:rPr>
            </w:pPr>
            <w:r w:rsidRPr="002578E8">
              <w:rPr>
                <w:rFonts w:ascii="Times New Roman" w:eastAsia="Times New Roman" w:hAnsi="Times New Roman" w:cs="Times New Roman"/>
                <w:b/>
                <w:bCs/>
                <w:color w:val="000000"/>
                <w:sz w:val="24"/>
                <w:szCs w:val="24"/>
              </w:rPr>
              <w:t>Carbon source</w:t>
            </w:r>
          </w:p>
        </w:tc>
        <w:tc>
          <w:tcPr>
            <w:tcW w:w="1418" w:type="dxa"/>
            <w:tcBorders>
              <w:top w:val="single" w:sz="4" w:space="0" w:color="auto"/>
              <w:bottom w:val="single" w:sz="4" w:space="0" w:color="auto"/>
            </w:tcBorders>
            <w:shd w:val="clear" w:color="auto" w:fill="C1E4F5" w:themeFill="accent1" w:themeFillTint="33"/>
            <w:noWrap/>
            <w:hideMark/>
          </w:tcPr>
          <w:p w14:paraId="47080B76" w14:textId="77777777" w:rsidR="00185FDE" w:rsidRPr="002578E8" w:rsidRDefault="00185FDE" w:rsidP="0024649F">
            <w:pPr>
              <w:spacing w:line="360" w:lineRule="auto"/>
              <w:rPr>
                <w:rFonts w:ascii="Times New Roman" w:eastAsia="Times New Roman" w:hAnsi="Times New Roman" w:cs="Times New Roman"/>
                <w:b/>
                <w:bCs/>
                <w:color w:val="000000"/>
                <w:sz w:val="24"/>
                <w:szCs w:val="24"/>
              </w:rPr>
            </w:pPr>
            <w:r w:rsidRPr="002578E8">
              <w:rPr>
                <w:rFonts w:ascii="Times New Roman" w:eastAsia="Times New Roman" w:hAnsi="Times New Roman" w:cs="Times New Roman"/>
                <w:b/>
                <w:bCs/>
                <w:color w:val="000000"/>
                <w:sz w:val="24"/>
                <w:szCs w:val="24"/>
              </w:rPr>
              <w:t>MSB163</w:t>
            </w:r>
          </w:p>
        </w:tc>
        <w:tc>
          <w:tcPr>
            <w:tcW w:w="1984" w:type="dxa"/>
            <w:tcBorders>
              <w:top w:val="single" w:sz="4" w:space="0" w:color="auto"/>
              <w:bottom w:val="single" w:sz="4" w:space="0" w:color="auto"/>
            </w:tcBorders>
            <w:shd w:val="clear" w:color="auto" w:fill="C1E4F5" w:themeFill="accent1" w:themeFillTint="33"/>
            <w:noWrap/>
            <w:hideMark/>
          </w:tcPr>
          <w:p w14:paraId="1AAC9978" w14:textId="77777777" w:rsidR="00185FDE" w:rsidRPr="002578E8" w:rsidRDefault="00185FDE" w:rsidP="0024649F">
            <w:pPr>
              <w:spacing w:line="360" w:lineRule="auto"/>
              <w:rPr>
                <w:rFonts w:ascii="Times New Roman" w:eastAsia="Times New Roman" w:hAnsi="Times New Roman" w:cs="Times New Roman"/>
                <w:b/>
                <w:bCs/>
                <w:i/>
                <w:iCs/>
                <w:color w:val="000000"/>
                <w:sz w:val="24"/>
                <w:szCs w:val="24"/>
              </w:rPr>
            </w:pPr>
            <w:r w:rsidRPr="002578E8">
              <w:rPr>
                <w:rFonts w:ascii="Times New Roman" w:eastAsia="Times New Roman" w:hAnsi="Times New Roman" w:cs="Times New Roman"/>
                <w:b/>
                <w:bCs/>
                <w:i/>
                <w:iCs/>
                <w:color w:val="000000"/>
                <w:sz w:val="24"/>
                <w:szCs w:val="24"/>
              </w:rPr>
              <w:t>B. cellulosilyticus</w:t>
            </w:r>
          </w:p>
        </w:tc>
        <w:tc>
          <w:tcPr>
            <w:tcW w:w="1701" w:type="dxa"/>
            <w:tcBorders>
              <w:top w:val="single" w:sz="4" w:space="0" w:color="auto"/>
              <w:bottom w:val="single" w:sz="4" w:space="0" w:color="auto"/>
            </w:tcBorders>
            <w:shd w:val="clear" w:color="auto" w:fill="C1E4F5" w:themeFill="accent1" w:themeFillTint="33"/>
            <w:noWrap/>
            <w:hideMark/>
          </w:tcPr>
          <w:p w14:paraId="6A883DC6" w14:textId="77777777" w:rsidR="00185FDE" w:rsidRPr="002578E8" w:rsidRDefault="00185FDE" w:rsidP="0024649F">
            <w:pPr>
              <w:spacing w:line="360" w:lineRule="auto"/>
              <w:rPr>
                <w:rFonts w:ascii="Times New Roman" w:eastAsia="Times New Roman" w:hAnsi="Times New Roman" w:cs="Times New Roman"/>
                <w:b/>
                <w:bCs/>
                <w:i/>
                <w:iCs/>
                <w:color w:val="000000"/>
                <w:sz w:val="24"/>
                <w:szCs w:val="24"/>
              </w:rPr>
            </w:pPr>
            <w:r w:rsidRPr="002578E8">
              <w:rPr>
                <w:rFonts w:ascii="Times New Roman" w:eastAsia="Times New Roman" w:hAnsi="Times New Roman" w:cs="Times New Roman"/>
                <w:b/>
                <w:bCs/>
                <w:i/>
                <w:iCs/>
                <w:color w:val="000000"/>
                <w:sz w:val="24"/>
                <w:szCs w:val="24"/>
              </w:rPr>
              <w:t>B. intestinalis</w:t>
            </w:r>
          </w:p>
        </w:tc>
      </w:tr>
      <w:tr w:rsidR="00185FDE" w:rsidRPr="002578E8" w14:paraId="1CFB412E" w14:textId="77777777" w:rsidTr="0024649F">
        <w:trPr>
          <w:trHeight w:val="310"/>
        </w:trPr>
        <w:tc>
          <w:tcPr>
            <w:tcW w:w="2830" w:type="dxa"/>
            <w:tcBorders>
              <w:top w:val="single" w:sz="4" w:space="0" w:color="auto"/>
            </w:tcBorders>
            <w:hideMark/>
          </w:tcPr>
          <w:p w14:paraId="09668A3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water</w:t>
            </w:r>
          </w:p>
        </w:tc>
        <w:tc>
          <w:tcPr>
            <w:tcW w:w="1418" w:type="dxa"/>
            <w:tcBorders>
              <w:top w:val="single" w:sz="4" w:space="0" w:color="auto"/>
            </w:tcBorders>
            <w:noWrap/>
            <w:hideMark/>
          </w:tcPr>
          <w:p w14:paraId="3DD04EE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tcBorders>
              <w:top w:val="single" w:sz="4" w:space="0" w:color="auto"/>
            </w:tcBorders>
            <w:noWrap/>
            <w:hideMark/>
          </w:tcPr>
          <w:p w14:paraId="7B70746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tcBorders>
              <w:top w:val="single" w:sz="4" w:space="0" w:color="auto"/>
            </w:tcBorders>
            <w:noWrap/>
            <w:hideMark/>
          </w:tcPr>
          <w:p w14:paraId="242E3D8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04DC2102" w14:textId="77777777" w:rsidTr="0024649F">
        <w:trPr>
          <w:trHeight w:val="310"/>
        </w:trPr>
        <w:tc>
          <w:tcPr>
            <w:tcW w:w="2830" w:type="dxa"/>
            <w:hideMark/>
          </w:tcPr>
          <w:p w14:paraId="6E005315"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ulcitol</w:t>
            </w:r>
          </w:p>
        </w:tc>
        <w:tc>
          <w:tcPr>
            <w:tcW w:w="1418" w:type="dxa"/>
            <w:noWrap/>
            <w:hideMark/>
          </w:tcPr>
          <w:p w14:paraId="1D80308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59D1CA0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67</w:t>
            </w:r>
          </w:p>
        </w:tc>
        <w:tc>
          <w:tcPr>
            <w:tcW w:w="1701" w:type="dxa"/>
            <w:noWrap/>
            <w:hideMark/>
          </w:tcPr>
          <w:p w14:paraId="603FA64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00</w:t>
            </w:r>
          </w:p>
        </w:tc>
      </w:tr>
      <w:tr w:rsidR="00185FDE" w:rsidRPr="002578E8" w14:paraId="0F802BCE" w14:textId="77777777" w:rsidTr="0024649F">
        <w:trPr>
          <w:trHeight w:val="310"/>
        </w:trPr>
        <w:tc>
          <w:tcPr>
            <w:tcW w:w="2830" w:type="dxa"/>
            <w:hideMark/>
          </w:tcPr>
          <w:p w14:paraId="0BEB0A5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cerol</w:t>
            </w:r>
          </w:p>
        </w:tc>
        <w:tc>
          <w:tcPr>
            <w:tcW w:w="1418" w:type="dxa"/>
            <w:noWrap/>
            <w:hideMark/>
          </w:tcPr>
          <w:p w14:paraId="52F78EE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1.00</w:t>
            </w:r>
          </w:p>
        </w:tc>
        <w:tc>
          <w:tcPr>
            <w:tcW w:w="1984" w:type="dxa"/>
            <w:noWrap/>
            <w:hideMark/>
          </w:tcPr>
          <w:p w14:paraId="7E33219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8.33</w:t>
            </w:r>
          </w:p>
        </w:tc>
        <w:tc>
          <w:tcPr>
            <w:tcW w:w="1701" w:type="dxa"/>
            <w:noWrap/>
            <w:hideMark/>
          </w:tcPr>
          <w:p w14:paraId="0A9BA11A"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E15E12C" w14:textId="77777777" w:rsidTr="0024649F">
        <w:trPr>
          <w:trHeight w:val="310"/>
        </w:trPr>
        <w:tc>
          <w:tcPr>
            <w:tcW w:w="2830" w:type="dxa"/>
            <w:hideMark/>
          </w:tcPr>
          <w:p w14:paraId="431D2AA5"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Methyl-D- Galactoside</w:t>
            </w:r>
          </w:p>
        </w:tc>
        <w:tc>
          <w:tcPr>
            <w:tcW w:w="1418" w:type="dxa"/>
            <w:noWrap/>
            <w:hideMark/>
          </w:tcPr>
          <w:p w14:paraId="50F9C73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00</w:t>
            </w:r>
          </w:p>
        </w:tc>
        <w:tc>
          <w:tcPr>
            <w:tcW w:w="1984" w:type="dxa"/>
            <w:noWrap/>
            <w:hideMark/>
          </w:tcPr>
          <w:p w14:paraId="195D846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67</w:t>
            </w:r>
          </w:p>
        </w:tc>
        <w:tc>
          <w:tcPr>
            <w:tcW w:w="1701" w:type="dxa"/>
            <w:noWrap/>
            <w:hideMark/>
          </w:tcPr>
          <w:p w14:paraId="33ADD01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w:t>
            </w:r>
          </w:p>
        </w:tc>
      </w:tr>
      <w:tr w:rsidR="00185FDE" w:rsidRPr="002578E8" w14:paraId="3BACD26D" w14:textId="77777777" w:rsidTr="0024649F">
        <w:trPr>
          <w:trHeight w:val="310"/>
        </w:trPr>
        <w:tc>
          <w:tcPr>
            <w:tcW w:w="2830" w:type="dxa"/>
            <w:hideMark/>
          </w:tcPr>
          <w:p w14:paraId="186C196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Turanose</w:t>
            </w:r>
          </w:p>
        </w:tc>
        <w:tc>
          <w:tcPr>
            <w:tcW w:w="1418" w:type="dxa"/>
            <w:noWrap/>
            <w:hideMark/>
          </w:tcPr>
          <w:p w14:paraId="06170B5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8.33</w:t>
            </w:r>
          </w:p>
        </w:tc>
        <w:tc>
          <w:tcPr>
            <w:tcW w:w="1984" w:type="dxa"/>
            <w:noWrap/>
            <w:hideMark/>
          </w:tcPr>
          <w:p w14:paraId="3D19CAD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1.67</w:t>
            </w:r>
          </w:p>
        </w:tc>
        <w:tc>
          <w:tcPr>
            <w:tcW w:w="1701" w:type="dxa"/>
            <w:noWrap/>
            <w:hideMark/>
          </w:tcPr>
          <w:p w14:paraId="218663B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73.67</w:t>
            </w:r>
          </w:p>
        </w:tc>
      </w:tr>
      <w:tr w:rsidR="00185FDE" w:rsidRPr="002578E8" w14:paraId="51CA537F" w14:textId="77777777" w:rsidTr="0024649F">
        <w:trPr>
          <w:trHeight w:val="310"/>
        </w:trPr>
        <w:tc>
          <w:tcPr>
            <w:tcW w:w="2830" w:type="dxa"/>
            <w:hideMark/>
          </w:tcPr>
          <w:p w14:paraId="7011831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Lactic Acid Methyl Ester</w:t>
            </w:r>
          </w:p>
        </w:tc>
        <w:tc>
          <w:tcPr>
            <w:tcW w:w="1418" w:type="dxa"/>
            <w:noWrap/>
            <w:hideMark/>
          </w:tcPr>
          <w:p w14:paraId="6ADF5EA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67</w:t>
            </w:r>
          </w:p>
        </w:tc>
        <w:tc>
          <w:tcPr>
            <w:tcW w:w="1984" w:type="dxa"/>
            <w:noWrap/>
            <w:hideMark/>
          </w:tcPr>
          <w:p w14:paraId="163FF1C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2E2B64E4"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4.33</w:t>
            </w:r>
          </w:p>
        </w:tc>
      </w:tr>
      <w:tr w:rsidR="00185FDE" w:rsidRPr="002578E8" w14:paraId="5A7796C4" w14:textId="77777777" w:rsidTr="0024649F">
        <w:trPr>
          <w:trHeight w:val="310"/>
        </w:trPr>
        <w:tc>
          <w:tcPr>
            <w:tcW w:w="2830" w:type="dxa"/>
            <w:hideMark/>
          </w:tcPr>
          <w:p w14:paraId="59F212B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Alaninamide</w:t>
            </w:r>
          </w:p>
        </w:tc>
        <w:tc>
          <w:tcPr>
            <w:tcW w:w="1418" w:type="dxa"/>
            <w:noWrap/>
            <w:hideMark/>
          </w:tcPr>
          <w:p w14:paraId="36C4DFA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67</w:t>
            </w:r>
          </w:p>
        </w:tc>
        <w:tc>
          <w:tcPr>
            <w:tcW w:w="1984" w:type="dxa"/>
            <w:noWrap/>
            <w:hideMark/>
          </w:tcPr>
          <w:p w14:paraId="39C5F0F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67</w:t>
            </w:r>
          </w:p>
        </w:tc>
        <w:tc>
          <w:tcPr>
            <w:tcW w:w="1701" w:type="dxa"/>
            <w:noWrap/>
            <w:hideMark/>
          </w:tcPr>
          <w:p w14:paraId="79B972D7"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3.00</w:t>
            </w:r>
          </w:p>
        </w:tc>
      </w:tr>
      <w:tr w:rsidR="00185FDE" w:rsidRPr="002578E8" w14:paraId="5320B3DD" w14:textId="77777777" w:rsidTr="0024649F">
        <w:trPr>
          <w:trHeight w:val="310"/>
        </w:trPr>
        <w:tc>
          <w:tcPr>
            <w:tcW w:w="2830" w:type="dxa"/>
            <w:hideMark/>
          </w:tcPr>
          <w:p w14:paraId="38DFD65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Methionine</w:t>
            </w:r>
          </w:p>
        </w:tc>
        <w:tc>
          <w:tcPr>
            <w:tcW w:w="1418" w:type="dxa"/>
            <w:noWrap/>
            <w:hideMark/>
          </w:tcPr>
          <w:p w14:paraId="7E2F7C9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7.00</w:t>
            </w:r>
          </w:p>
        </w:tc>
        <w:tc>
          <w:tcPr>
            <w:tcW w:w="1984" w:type="dxa"/>
            <w:noWrap/>
            <w:hideMark/>
          </w:tcPr>
          <w:p w14:paraId="7ECC49C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33</w:t>
            </w:r>
          </w:p>
        </w:tc>
        <w:tc>
          <w:tcPr>
            <w:tcW w:w="1701" w:type="dxa"/>
            <w:noWrap/>
            <w:hideMark/>
          </w:tcPr>
          <w:p w14:paraId="7E385BA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33</w:t>
            </w:r>
          </w:p>
        </w:tc>
      </w:tr>
      <w:tr w:rsidR="00185FDE" w:rsidRPr="002578E8" w14:paraId="37C1F633" w14:textId="77777777" w:rsidTr="0024649F">
        <w:trPr>
          <w:trHeight w:val="310"/>
        </w:trPr>
        <w:tc>
          <w:tcPr>
            <w:tcW w:w="2830" w:type="dxa"/>
            <w:hideMark/>
          </w:tcPr>
          <w:p w14:paraId="28A106EB"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N-Acetyl-D- Galactosamine</w:t>
            </w:r>
          </w:p>
        </w:tc>
        <w:tc>
          <w:tcPr>
            <w:tcW w:w="1418" w:type="dxa"/>
            <w:noWrap/>
            <w:hideMark/>
          </w:tcPr>
          <w:p w14:paraId="449332D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9.50</w:t>
            </w:r>
          </w:p>
        </w:tc>
        <w:tc>
          <w:tcPr>
            <w:tcW w:w="1984" w:type="dxa"/>
            <w:noWrap/>
            <w:hideMark/>
          </w:tcPr>
          <w:p w14:paraId="5E1281A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7.00</w:t>
            </w:r>
          </w:p>
        </w:tc>
        <w:tc>
          <w:tcPr>
            <w:tcW w:w="1701" w:type="dxa"/>
            <w:noWrap/>
            <w:hideMark/>
          </w:tcPr>
          <w:p w14:paraId="0703CC51"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32.67</w:t>
            </w:r>
          </w:p>
        </w:tc>
      </w:tr>
      <w:tr w:rsidR="00185FDE" w:rsidRPr="002578E8" w14:paraId="1BE0F8BF" w14:textId="77777777" w:rsidTr="0024649F">
        <w:trPr>
          <w:trHeight w:val="310"/>
        </w:trPr>
        <w:tc>
          <w:tcPr>
            <w:tcW w:w="2830" w:type="dxa"/>
            <w:hideMark/>
          </w:tcPr>
          <w:p w14:paraId="270ED3E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i-Erythritol</w:t>
            </w:r>
          </w:p>
        </w:tc>
        <w:tc>
          <w:tcPr>
            <w:tcW w:w="1418" w:type="dxa"/>
            <w:noWrap/>
            <w:hideMark/>
          </w:tcPr>
          <w:p w14:paraId="7EE4026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C3E3B0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A6B9286"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BBC7CDA" w14:textId="77777777" w:rsidTr="0024649F">
        <w:trPr>
          <w:trHeight w:val="310"/>
        </w:trPr>
        <w:tc>
          <w:tcPr>
            <w:tcW w:w="2830" w:type="dxa"/>
            <w:hideMark/>
          </w:tcPr>
          <w:p w14:paraId="20B3779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L-α-Glycerol Phosphate</w:t>
            </w:r>
          </w:p>
        </w:tc>
        <w:tc>
          <w:tcPr>
            <w:tcW w:w="1418" w:type="dxa"/>
            <w:noWrap/>
            <w:hideMark/>
          </w:tcPr>
          <w:p w14:paraId="20001BF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3F3DEEC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5FF3C6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F618EE8" w14:textId="77777777" w:rsidTr="0024649F">
        <w:trPr>
          <w:trHeight w:val="310"/>
        </w:trPr>
        <w:tc>
          <w:tcPr>
            <w:tcW w:w="2830" w:type="dxa"/>
            <w:hideMark/>
          </w:tcPr>
          <w:p w14:paraId="390E9DB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β-Methyl-D- Galactoside</w:t>
            </w:r>
          </w:p>
        </w:tc>
        <w:tc>
          <w:tcPr>
            <w:tcW w:w="1418" w:type="dxa"/>
            <w:noWrap/>
            <w:hideMark/>
          </w:tcPr>
          <w:p w14:paraId="00C4A21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2.00</w:t>
            </w:r>
          </w:p>
        </w:tc>
        <w:tc>
          <w:tcPr>
            <w:tcW w:w="1984" w:type="dxa"/>
            <w:noWrap/>
            <w:hideMark/>
          </w:tcPr>
          <w:p w14:paraId="128AF97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6.67</w:t>
            </w:r>
          </w:p>
        </w:tc>
        <w:tc>
          <w:tcPr>
            <w:tcW w:w="1701" w:type="dxa"/>
            <w:noWrap/>
            <w:hideMark/>
          </w:tcPr>
          <w:p w14:paraId="78910B0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54.33</w:t>
            </w:r>
          </w:p>
        </w:tc>
      </w:tr>
      <w:tr w:rsidR="00185FDE" w:rsidRPr="002578E8" w14:paraId="4F891442" w14:textId="77777777" w:rsidTr="0024649F">
        <w:trPr>
          <w:trHeight w:val="310"/>
        </w:trPr>
        <w:tc>
          <w:tcPr>
            <w:tcW w:w="2830" w:type="dxa"/>
            <w:hideMark/>
          </w:tcPr>
          <w:p w14:paraId="0CB43DB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Acetic Acid</w:t>
            </w:r>
          </w:p>
        </w:tc>
        <w:tc>
          <w:tcPr>
            <w:tcW w:w="1418" w:type="dxa"/>
            <w:noWrap/>
            <w:hideMark/>
          </w:tcPr>
          <w:p w14:paraId="79B04A7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0</w:t>
            </w:r>
          </w:p>
        </w:tc>
        <w:tc>
          <w:tcPr>
            <w:tcW w:w="1984" w:type="dxa"/>
            <w:noWrap/>
            <w:hideMark/>
          </w:tcPr>
          <w:p w14:paraId="7B252E1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33</w:t>
            </w:r>
          </w:p>
        </w:tc>
        <w:tc>
          <w:tcPr>
            <w:tcW w:w="1701" w:type="dxa"/>
            <w:noWrap/>
            <w:hideMark/>
          </w:tcPr>
          <w:p w14:paraId="5C65FC3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17615AD" w14:textId="77777777" w:rsidTr="0024649F">
        <w:trPr>
          <w:trHeight w:val="310"/>
        </w:trPr>
        <w:tc>
          <w:tcPr>
            <w:tcW w:w="2830" w:type="dxa"/>
            <w:hideMark/>
          </w:tcPr>
          <w:p w14:paraId="58DAF8C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Malic Acid</w:t>
            </w:r>
          </w:p>
        </w:tc>
        <w:tc>
          <w:tcPr>
            <w:tcW w:w="1418" w:type="dxa"/>
            <w:noWrap/>
            <w:hideMark/>
          </w:tcPr>
          <w:p w14:paraId="6385B03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1AC73A3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6810A42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0F9AA34" w14:textId="77777777" w:rsidTr="0024649F">
        <w:trPr>
          <w:trHeight w:val="310"/>
        </w:trPr>
        <w:tc>
          <w:tcPr>
            <w:tcW w:w="2830" w:type="dxa"/>
            <w:hideMark/>
          </w:tcPr>
          <w:p w14:paraId="0A2A7FD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lanine</w:t>
            </w:r>
          </w:p>
        </w:tc>
        <w:tc>
          <w:tcPr>
            <w:tcW w:w="1418" w:type="dxa"/>
            <w:noWrap/>
            <w:hideMark/>
          </w:tcPr>
          <w:p w14:paraId="1B7632F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67</w:t>
            </w:r>
          </w:p>
        </w:tc>
        <w:tc>
          <w:tcPr>
            <w:tcW w:w="1984" w:type="dxa"/>
            <w:noWrap/>
            <w:hideMark/>
          </w:tcPr>
          <w:p w14:paraId="208E16D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60FA35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00</w:t>
            </w:r>
          </w:p>
        </w:tc>
      </w:tr>
      <w:tr w:rsidR="00185FDE" w:rsidRPr="002578E8" w14:paraId="556AA6B2" w14:textId="77777777" w:rsidTr="0024649F">
        <w:trPr>
          <w:trHeight w:val="310"/>
        </w:trPr>
        <w:tc>
          <w:tcPr>
            <w:tcW w:w="2830" w:type="dxa"/>
            <w:hideMark/>
          </w:tcPr>
          <w:p w14:paraId="25035AD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Phenylalanine</w:t>
            </w:r>
          </w:p>
        </w:tc>
        <w:tc>
          <w:tcPr>
            <w:tcW w:w="1418" w:type="dxa"/>
            <w:noWrap/>
            <w:hideMark/>
          </w:tcPr>
          <w:p w14:paraId="0CBFDA2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67</w:t>
            </w:r>
          </w:p>
        </w:tc>
        <w:tc>
          <w:tcPr>
            <w:tcW w:w="1984" w:type="dxa"/>
            <w:noWrap/>
            <w:hideMark/>
          </w:tcPr>
          <w:p w14:paraId="3721801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67</w:t>
            </w:r>
          </w:p>
        </w:tc>
        <w:tc>
          <w:tcPr>
            <w:tcW w:w="1701" w:type="dxa"/>
            <w:noWrap/>
            <w:hideMark/>
          </w:tcPr>
          <w:p w14:paraId="1B3B8504"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3.67</w:t>
            </w:r>
          </w:p>
        </w:tc>
      </w:tr>
      <w:tr w:rsidR="00185FDE" w:rsidRPr="002578E8" w14:paraId="761B3A0B" w14:textId="77777777" w:rsidTr="0024649F">
        <w:trPr>
          <w:trHeight w:val="310"/>
        </w:trPr>
        <w:tc>
          <w:tcPr>
            <w:tcW w:w="2830" w:type="dxa"/>
            <w:hideMark/>
          </w:tcPr>
          <w:p w14:paraId="7789D60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N-Acetyl-D- Glucosamine</w:t>
            </w:r>
          </w:p>
        </w:tc>
        <w:tc>
          <w:tcPr>
            <w:tcW w:w="1418" w:type="dxa"/>
            <w:noWrap/>
            <w:hideMark/>
          </w:tcPr>
          <w:p w14:paraId="7DE3A7F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7.00</w:t>
            </w:r>
          </w:p>
        </w:tc>
        <w:tc>
          <w:tcPr>
            <w:tcW w:w="1984" w:type="dxa"/>
            <w:noWrap/>
            <w:hideMark/>
          </w:tcPr>
          <w:p w14:paraId="21AEE92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9.33</w:t>
            </w:r>
          </w:p>
        </w:tc>
        <w:tc>
          <w:tcPr>
            <w:tcW w:w="1701" w:type="dxa"/>
            <w:noWrap/>
            <w:hideMark/>
          </w:tcPr>
          <w:p w14:paraId="4E322DF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36.67</w:t>
            </w:r>
          </w:p>
        </w:tc>
      </w:tr>
      <w:tr w:rsidR="00185FDE" w:rsidRPr="002578E8" w14:paraId="7F8F135F" w14:textId="77777777" w:rsidTr="0024649F">
        <w:trPr>
          <w:trHeight w:val="310"/>
        </w:trPr>
        <w:tc>
          <w:tcPr>
            <w:tcW w:w="2830" w:type="dxa"/>
            <w:hideMark/>
          </w:tcPr>
          <w:p w14:paraId="0D8EB0DC"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Fructose</w:t>
            </w:r>
          </w:p>
        </w:tc>
        <w:tc>
          <w:tcPr>
            <w:tcW w:w="1418" w:type="dxa"/>
            <w:noWrap/>
            <w:hideMark/>
          </w:tcPr>
          <w:p w14:paraId="36239AF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1.00</w:t>
            </w:r>
          </w:p>
        </w:tc>
        <w:tc>
          <w:tcPr>
            <w:tcW w:w="1984" w:type="dxa"/>
            <w:noWrap/>
            <w:hideMark/>
          </w:tcPr>
          <w:p w14:paraId="0EFC2A8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3.67</w:t>
            </w:r>
          </w:p>
        </w:tc>
        <w:tc>
          <w:tcPr>
            <w:tcW w:w="1701" w:type="dxa"/>
            <w:noWrap/>
            <w:hideMark/>
          </w:tcPr>
          <w:p w14:paraId="7AF7629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84.33</w:t>
            </w:r>
          </w:p>
        </w:tc>
      </w:tr>
      <w:tr w:rsidR="00185FDE" w:rsidRPr="002578E8" w14:paraId="6469EB77" w14:textId="77777777" w:rsidTr="0024649F">
        <w:trPr>
          <w:trHeight w:val="310"/>
        </w:trPr>
        <w:tc>
          <w:tcPr>
            <w:tcW w:w="2830" w:type="dxa"/>
            <w:hideMark/>
          </w:tcPr>
          <w:p w14:paraId="2EE72AE9"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m-Inositol</w:t>
            </w:r>
          </w:p>
        </w:tc>
        <w:tc>
          <w:tcPr>
            <w:tcW w:w="1418" w:type="dxa"/>
            <w:noWrap/>
            <w:hideMark/>
          </w:tcPr>
          <w:p w14:paraId="7565E8C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1A147E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35163A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58C3AF07" w14:textId="77777777" w:rsidTr="0024649F">
        <w:trPr>
          <w:trHeight w:val="310"/>
        </w:trPr>
        <w:tc>
          <w:tcPr>
            <w:tcW w:w="2830" w:type="dxa"/>
            <w:hideMark/>
          </w:tcPr>
          <w:p w14:paraId="4E7B2B98"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Methyl-D- Glucoside</w:t>
            </w:r>
          </w:p>
        </w:tc>
        <w:tc>
          <w:tcPr>
            <w:tcW w:w="1418" w:type="dxa"/>
            <w:noWrap/>
            <w:hideMark/>
          </w:tcPr>
          <w:p w14:paraId="66443E4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315543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44CFE46"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2852AB6" w14:textId="77777777" w:rsidTr="0024649F">
        <w:trPr>
          <w:trHeight w:val="310"/>
        </w:trPr>
        <w:tc>
          <w:tcPr>
            <w:tcW w:w="2830" w:type="dxa"/>
            <w:hideMark/>
          </w:tcPr>
          <w:p w14:paraId="661E731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Formic Acid</w:t>
            </w:r>
          </w:p>
        </w:tc>
        <w:tc>
          <w:tcPr>
            <w:tcW w:w="1418" w:type="dxa"/>
            <w:noWrap/>
            <w:hideMark/>
          </w:tcPr>
          <w:p w14:paraId="3932012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4E62760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3255D97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67</w:t>
            </w:r>
          </w:p>
        </w:tc>
      </w:tr>
      <w:tr w:rsidR="00185FDE" w:rsidRPr="002578E8" w14:paraId="71A8B197" w14:textId="77777777" w:rsidTr="0024649F">
        <w:trPr>
          <w:trHeight w:val="310"/>
        </w:trPr>
        <w:tc>
          <w:tcPr>
            <w:tcW w:w="2830" w:type="dxa"/>
            <w:hideMark/>
          </w:tcPr>
          <w:p w14:paraId="69C4589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Malic Acid</w:t>
            </w:r>
          </w:p>
        </w:tc>
        <w:tc>
          <w:tcPr>
            <w:tcW w:w="1418" w:type="dxa"/>
            <w:noWrap/>
            <w:hideMark/>
          </w:tcPr>
          <w:p w14:paraId="2C8775D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3C0A2E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33</w:t>
            </w:r>
          </w:p>
        </w:tc>
        <w:tc>
          <w:tcPr>
            <w:tcW w:w="1701" w:type="dxa"/>
            <w:noWrap/>
            <w:hideMark/>
          </w:tcPr>
          <w:p w14:paraId="7036640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3F432B6" w14:textId="77777777" w:rsidTr="0024649F">
        <w:trPr>
          <w:trHeight w:val="310"/>
        </w:trPr>
        <w:tc>
          <w:tcPr>
            <w:tcW w:w="2830" w:type="dxa"/>
            <w:hideMark/>
          </w:tcPr>
          <w:p w14:paraId="6FB1E5A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lanyl-L- Glutamine</w:t>
            </w:r>
          </w:p>
        </w:tc>
        <w:tc>
          <w:tcPr>
            <w:tcW w:w="1418" w:type="dxa"/>
            <w:noWrap/>
            <w:hideMark/>
          </w:tcPr>
          <w:p w14:paraId="16C495A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5.67</w:t>
            </w:r>
          </w:p>
        </w:tc>
        <w:tc>
          <w:tcPr>
            <w:tcW w:w="1984" w:type="dxa"/>
            <w:noWrap/>
            <w:hideMark/>
          </w:tcPr>
          <w:p w14:paraId="0EAF15D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2.00</w:t>
            </w:r>
          </w:p>
        </w:tc>
        <w:tc>
          <w:tcPr>
            <w:tcW w:w="1701" w:type="dxa"/>
            <w:noWrap/>
            <w:hideMark/>
          </w:tcPr>
          <w:p w14:paraId="6DE5CCF1"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34216ED8" w14:textId="77777777" w:rsidTr="0024649F">
        <w:trPr>
          <w:trHeight w:val="310"/>
        </w:trPr>
        <w:tc>
          <w:tcPr>
            <w:tcW w:w="2830" w:type="dxa"/>
            <w:hideMark/>
          </w:tcPr>
          <w:p w14:paraId="6A4A3F04"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Serine</w:t>
            </w:r>
          </w:p>
        </w:tc>
        <w:tc>
          <w:tcPr>
            <w:tcW w:w="1418" w:type="dxa"/>
            <w:noWrap/>
            <w:hideMark/>
          </w:tcPr>
          <w:p w14:paraId="3D60608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35651B3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2D157C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00</w:t>
            </w:r>
          </w:p>
        </w:tc>
      </w:tr>
      <w:tr w:rsidR="00185FDE" w:rsidRPr="002578E8" w14:paraId="6576466E" w14:textId="77777777" w:rsidTr="0024649F">
        <w:trPr>
          <w:trHeight w:val="310"/>
        </w:trPr>
        <w:tc>
          <w:tcPr>
            <w:tcW w:w="2830" w:type="dxa"/>
            <w:hideMark/>
          </w:tcPr>
          <w:p w14:paraId="01A6307D" w14:textId="77777777" w:rsidR="00185FDE" w:rsidRPr="00BE7213" w:rsidRDefault="00185FDE" w:rsidP="0024649F">
            <w:pPr>
              <w:spacing w:line="360" w:lineRule="auto"/>
              <w:rPr>
                <w:rFonts w:ascii="Times New Roman" w:eastAsia="Times New Roman" w:hAnsi="Times New Roman" w:cs="Times New Roman"/>
                <w:color w:val="000000"/>
                <w:sz w:val="24"/>
                <w:szCs w:val="24"/>
                <w:lang w:val="pt-BR"/>
              </w:rPr>
            </w:pPr>
            <w:r w:rsidRPr="00BE7213">
              <w:rPr>
                <w:rFonts w:ascii="Times New Roman" w:eastAsia="Times New Roman" w:hAnsi="Times New Roman" w:cs="Times New Roman"/>
                <w:color w:val="000000"/>
                <w:sz w:val="24"/>
                <w:szCs w:val="24"/>
                <w:lang w:val="pt-BR"/>
              </w:rPr>
              <w:lastRenderedPageBreak/>
              <w:t>N-Acetyl-</w:t>
            </w:r>
            <w:r w:rsidRPr="002578E8">
              <w:rPr>
                <w:rFonts w:ascii="Times New Roman" w:eastAsia="Times New Roman" w:hAnsi="Times New Roman" w:cs="Times New Roman"/>
                <w:color w:val="000000"/>
                <w:sz w:val="24"/>
                <w:szCs w:val="24"/>
              </w:rPr>
              <w:t>β</w:t>
            </w:r>
            <w:r w:rsidRPr="00BE7213">
              <w:rPr>
                <w:rFonts w:ascii="Times New Roman" w:eastAsia="Times New Roman" w:hAnsi="Times New Roman" w:cs="Times New Roman"/>
                <w:color w:val="000000"/>
                <w:sz w:val="24"/>
                <w:szCs w:val="24"/>
                <w:lang w:val="pt-BR"/>
              </w:rPr>
              <w:t>-D- Mannosamine</w:t>
            </w:r>
          </w:p>
        </w:tc>
        <w:tc>
          <w:tcPr>
            <w:tcW w:w="1418" w:type="dxa"/>
            <w:noWrap/>
            <w:hideMark/>
          </w:tcPr>
          <w:p w14:paraId="5F9ED19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3.75</w:t>
            </w:r>
          </w:p>
        </w:tc>
        <w:tc>
          <w:tcPr>
            <w:tcW w:w="1984" w:type="dxa"/>
            <w:noWrap/>
            <w:hideMark/>
          </w:tcPr>
          <w:p w14:paraId="6ADCB30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3.67</w:t>
            </w:r>
          </w:p>
        </w:tc>
        <w:tc>
          <w:tcPr>
            <w:tcW w:w="1701" w:type="dxa"/>
            <w:noWrap/>
            <w:hideMark/>
          </w:tcPr>
          <w:p w14:paraId="2FCCF8E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8.00</w:t>
            </w:r>
          </w:p>
        </w:tc>
      </w:tr>
      <w:tr w:rsidR="00185FDE" w:rsidRPr="002578E8" w14:paraId="1681B183" w14:textId="77777777" w:rsidTr="0024649F">
        <w:trPr>
          <w:trHeight w:val="310"/>
        </w:trPr>
        <w:tc>
          <w:tcPr>
            <w:tcW w:w="2830" w:type="dxa"/>
            <w:hideMark/>
          </w:tcPr>
          <w:p w14:paraId="0578DBDB"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Fucose</w:t>
            </w:r>
          </w:p>
        </w:tc>
        <w:tc>
          <w:tcPr>
            <w:tcW w:w="1418" w:type="dxa"/>
            <w:noWrap/>
            <w:hideMark/>
          </w:tcPr>
          <w:p w14:paraId="089717A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5.75</w:t>
            </w:r>
          </w:p>
        </w:tc>
        <w:tc>
          <w:tcPr>
            <w:tcW w:w="1984" w:type="dxa"/>
            <w:noWrap/>
            <w:hideMark/>
          </w:tcPr>
          <w:p w14:paraId="277268B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5.00</w:t>
            </w:r>
          </w:p>
        </w:tc>
        <w:tc>
          <w:tcPr>
            <w:tcW w:w="1701" w:type="dxa"/>
            <w:noWrap/>
            <w:hideMark/>
          </w:tcPr>
          <w:p w14:paraId="6B28C7B1"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8.33</w:t>
            </w:r>
          </w:p>
        </w:tc>
      </w:tr>
      <w:tr w:rsidR="00185FDE" w:rsidRPr="002578E8" w14:paraId="6D820C61" w14:textId="77777777" w:rsidTr="0024649F">
        <w:trPr>
          <w:trHeight w:val="310"/>
        </w:trPr>
        <w:tc>
          <w:tcPr>
            <w:tcW w:w="2830" w:type="dxa"/>
            <w:hideMark/>
          </w:tcPr>
          <w:p w14:paraId="0883AAC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D-Lactose</w:t>
            </w:r>
          </w:p>
        </w:tc>
        <w:tc>
          <w:tcPr>
            <w:tcW w:w="1418" w:type="dxa"/>
            <w:noWrap/>
            <w:hideMark/>
          </w:tcPr>
          <w:p w14:paraId="3E3AA8D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8.75</w:t>
            </w:r>
          </w:p>
        </w:tc>
        <w:tc>
          <w:tcPr>
            <w:tcW w:w="1984" w:type="dxa"/>
            <w:noWrap/>
            <w:hideMark/>
          </w:tcPr>
          <w:p w14:paraId="6B6C548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3.00</w:t>
            </w:r>
          </w:p>
        </w:tc>
        <w:tc>
          <w:tcPr>
            <w:tcW w:w="1701" w:type="dxa"/>
            <w:noWrap/>
            <w:hideMark/>
          </w:tcPr>
          <w:p w14:paraId="35F40574"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74.67</w:t>
            </w:r>
          </w:p>
        </w:tc>
      </w:tr>
      <w:tr w:rsidR="00185FDE" w:rsidRPr="002578E8" w14:paraId="11509659" w14:textId="77777777" w:rsidTr="0024649F">
        <w:trPr>
          <w:trHeight w:val="310"/>
        </w:trPr>
        <w:tc>
          <w:tcPr>
            <w:tcW w:w="2830" w:type="dxa"/>
            <w:hideMark/>
          </w:tcPr>
          <w:p w14:paraId="3121CBE4"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β-Methyl-D- Glucoside</w:t>
            </w:r>
          </w:p>
        </w:tc>
        <w:tc>
          <w:tcPr>
            <w:tcW w:w="1418" w:type="dxa"/>
            <w:noWrap/>
            <w:hideMark/>
          </w:tcPr>
          <w:p w14:paraId="7897BDF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50</w:t>
            </w:r>
          </w:p>
        </w:tc>
        <w:tc>
          <w:tcPr>
            <w:tcW w:w="1984" w:type="dxa"/>
            <w:noWrap/>
            <w:hideMark/>
          </w:tcPr>
          <w:p w14:paraId="705FD29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271FFD9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1103A58D" w14:textId="77777777" w:rsidTr="0024649F">
        <w:trPr>
          <w:trHeight w:val="310"/>
        </w:trPr>
        <w:tc>
          <w:tcPr>
            <w:tcW w:w="2830" w:type="dxa"/>
            <w:hideMark/>
          </w:tcPr>
          <w:p w14:paraId="5BA49DE9"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Fumaric Acid</w:t>
            </w:r>
          </w:p>
        </w:tc>
        <w:tc>
          <w:tcPr>
            <w:tcW w:w="1418" w:type="dxa"/>
            <w:noWrap/>
            <w:hideMark/>
          </w:tcPr>
          <w:p w14:paraId="554ADBB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00</w:t>
            </w:r>
          </w:p>
        </w:tc>
        <w:tc>
          <w:tcPr>
            <w:tcW w:w="1984" w:type="dxa"/>
            <w:noWrap/>
            <w:hideMark/>
          </w:tcPr>
          <w:p w14:paraId="33DC072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67</w:t>
            </w:r>
          </w:p>
        </w:tc>
        <w:tc>
          <w:tcPr>
            <w:tcW w:w="1701" w:type="dxa"/>
            <w:noWrap/>
            <w:hideMark/>
          </w:tcPr>
          <w:p w14:paraId="1B0B0676"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4.00</w:t>
            </w:r>
          </w:p>
        </w:tc>
      </w:tr>
      <w:tr w:rsidR="00185FDE" w:rsidRPr="002578E8" w14:paraId="38852CFF" w14:textId="77777777" w:rsidTr="0024649F">
        <w:trPr>
          <w:trHeight w:val="310"/>
        </w:trPr>
        <w:tc>
          <w:tcPr>
            <w:tcW w:w="2830" w:type="dxa"/>
            <w:hideMark/>
          </w:tcPr>
          <w:p w14:paraId="53F2CD0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Propionic Acid</w:t>
            </w:r>
          </w:p>
        </w:tc>
        <w:tc>
          <w:tcPr>
            <w:tcW w:w="1418" w:type="dxa"/>
            <w:noWrap/>
            <w:hideMark/>
          </w:tcPr>
          <w:p w14:paraId="24B0E90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00</w:t>
            </w:r>
          </w:p>
        </w:tc>
        <w:tc>
          <w:tcPr>
            <w:tcW w:w="1984" w:type="dxa"/>
            <w:noWrap/>
            <w:hideMark/>
          </w:tcPr>
          <w:p w14:paraId="31E876B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3E1EA3F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B206BAC" w14:textId="77777777" w:rsidTr="0024649F">
        <w:trPr>
          <w:trHeight w:val="310"/>
        </w:trPr>
        <w:tc>
          <w:tcPr>
            <w:tcW w:w="2830" w:type="dxa"/>
            <w:hideMark/>
          </w:tcPr>
          <w:p w14:paraId="681C0C8C"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lanyl-L- Histidine</w:t>
            </w:r>
          </w:p>
        </w:tc>
        <w:tc>
          <w:tcPr>
            <w:tcW w:w="1418" w:type="dxa"/>
            <w:noWrap/>
            <w:hideMark/>
          </w:tcPr>
          <w:p w14:paraId="171A55D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8.67</w:t>
            </w:r>
          </w:p>
        </w:tc>
        <w:tc>
          <w:tcPr>
            <w:tcW w:w="1984" w:type="dxa"/>
            <w:noWrap/>
            <w:hideMark/>
          </w:tcPr>
          <w:p w14:paraId="685CD48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2.67</w:t>
            </w:r>
          </w:p>
        </w:tc>
        <w:tc>
          <w:tcPr>
            <w:tcW w:w="1701" w:type="dxa"/>
            <w:noWrap/>
            <w:hideMark/>
          </w:tcPr>
          <w:p w14:paraId="4C531A2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39.33</w:t>
            </w:r>
          </w:p>
        </w:tc>
      </w:tr>
      <w:tr w:rsidR="00185FDE" w:rsidRPr="002578E8" w14:paraId="5DD2A8B8" w14:textId="77777777" w:rsidTr="0024649F">
        <w:trPr>
          <w:trHeight w:val="310"/>
        </w:trPr>
        <w:tc>
          <w:tcPr>
            <w:tcW w:w="2830" w:type="dxa"/>
            <w:hideMark/>
          </w:tcPr>
          <w:p w14:paraId="15CF5CDC"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Threonine</w:t>
            </w:r>
          </w:p>
        </w:tc>
        <w:tc>
          <w:tcPr>
            <w:tcW w:w="1418" w:type="dxa"/>
            <w:noWrap/>
            <w:hideMark/>
          </w:tcPr>
          <w:p w14:paraId="4F2A205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1E26865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6FC72F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792CC767" w14:textId="77777777" w:rsidTr="0024649F">
        <w:trPr>
          <w:trHeight w:val="310"/>
        </w:trPr>
        <w:tc>
          <w:tcPr>
            <w:tcW w:w="2830" w:type="dxa"/>
            <w:hideMark/>
          </w:tcPr>
          <w:p w14:paraId="759F8FE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Adonitol</w:t>
            </w:r>
          </w:p>
        </w:tc>
        <w:tc>
          <w:tcPr>
            <w:tcW w:w="1418" w:type="dxa"/>
            <w:noWrap/>
            <w:hideMark/>
          </w:tcPr>
          <w:p w14:paraId="055FA04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7.50</w:t>
            </w:r>
          </w:p>
        </w:tc>
        <w:tc>
          <w:tcPr>
            <w:tcW w:w="1984" w:type="dxa"/>
            <w:noWrap/>
            <w:hideMark/>
          </w:tcPr>
          <w:p w14:paraId="409583AA"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00</w:t>
            </w:r>
          </w:p>
        </w:tc>
        <w:tc>
          <w:tcPr>
            <w:tcW w:w="1701" w:type="dxa"/>
            <w:noWrap/>
            <w:hideMark/>
          </w:tcPr>
          <w:p w14:paraId="42E8D47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725A7406" w14:textId="77777777" w:rsidTr="0024649F">
        <w:trPr>
          <w:trHeight w:val="310"/>
        </w:trPr>
        <w:tc>
          <w:tcPr>
            <w:tcW w:w="2830" w:type="dxa"/>
            <w:hideMark/>
          </w:tcPr>
          <w:p w14:paraId="45EAAE4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Galactose</w:t>
            </w:r>
          </w:p>
        </w:tc>
        <w:tc>
          <w:tcPr>
            <w:tcW w:w="1418" w:type="dxa"/>
            <w:noWrap/>
            <w:hideMark/>
          </w:tcPr>
          <w:p w14:paraId="572BECE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4.25</w:t>
            </w:r>
          </w:p>
        </w:tc>
        <w:tc>
          <w:tcPr>
            <w:tcW w:w="1984" w:type="dxa"/>
            <w:noWrap/>
            <w:hideMark/>
          </w:tcPr>
          <w:p w14:paraId="4B2CF67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5.00</w:t>
            </w:r>
          </w:p>
        </w:tc>
        <w:tc>
          <w:tcPr>
            <w:tcW w:w="1701" w:type="dxa"/>
            <w:noWrap/>
            <w:hideMark/>
          </w:tcPr>
          <w:p w14:paraId="16F93B0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87.67</w:t>
            </w:r>
          </w:p>
        </w:tc>
      </w:tr>
      <w:tr w:rsidR="00185FDE" w:rsidRPr="002578E8" w14:paraId="2AFA2DAB" w14:textId="77777777" w:rsidTr="0024649F">
        <w:trPr>
          <w:trHeight w:val="310"/>
        </w:trPr>
        <w:tc>
          <w:tcPr>
            <w:tcW w:w="2830" w:type="dxa"/>
            <w:hideMark/>
          </w:tcPr>
          <w:p w14:paraId="13220D6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ctulose</w:t>
            </w:r>
          </w:p>
        </w:tc>
        <w:tc>
          <w:tcPr>
            <w:tcW w:w="1418" w:type="dxa"/>
            <w:noWrap/>
            <w:hideMark/>
          </w:tcPr>
          <w:p w14:paraId="1C681E2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6.50</w:t>
            </w:r>
          </w:p>
        </w:tc>
        <w:tc>
          <w:tcPr>
            <w:tcW w:w="1984" w:type="dxa"/>
            <w:noWrap/>
            <w:hideMark/>
          </w:tcPr>
          <w:p w14:paraId="615A795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7.33</w:t>
            </w:r>
          </w:p>
        </w:tc>
        <w:tc>
          <w:tcPr>
            <w:tcW w:w="1701" w:type="dxa"/>
            <w:noWrap/>
            <w:hideMark/>
          </w:tcPr>
          <w:p w14:paraId="66ECF18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57.33</w:t>
            </w:r>
          </w:p>
        </w:tc>
      </w:tr>
      <w:tr w:rsidR="00185FDE" w:rsidRPr="002578E8" w14:paraId="7C526F57" w14:textId="77777777" w:rsidTr="0024649F">
        <w:trPr>
          <w:trHeight w:val="310"/>
        </w:trPr>
        <w:tc>
          <w:tcPr>
            <w:tcW w:w="2830" w:type="dxa"/>
            <w:hideMark/>
          </w:tcPr>
          <w:p w14:paraId="5AB6D55B"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Palatinose</w:t>
            </w:r>
          </w:p>
        </w:tc>
        <w:tc>
          <w:tcPr>
            <w:tcW w:w="1418" w:type="dxa"/>
            <w:noWrap/>
            <w:hideMark/>
          </w:tcPr>
          <w:p w14:paraId="3323F4E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6.00</w:t>
            </w:r>
          </w:p>
        </w:tc>
        <w:tc>
          <w:tcPr>
            <w:tcW w:w="1984" w:type="dxa"/>
            <w:noWrap/>
            <w:hideMark/>
          </w:tcPr>
          <w:p w14:paraId="05770A8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6.33</w:t>
            </w:r>
          </w:p>
        </w:tc>
        <w:tc>
          <w:tcPr>
            <w:tcW w:w="1701" w:type="dxa"/>
            <w:noWrap/>
            <w:hideMark/>
          </w:tcPr>
          <w:p w14:paraId="42DB90E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89.67</w:t>
            </w:r>
          </w:p>
        </w:tc>
      </w:tr>
      <w:tr w:rsidR="00185FDE" w:rsidRPr="002578E8" w14:paraId="1982D2AD" w14:textId="77777777" w:rsidTr="0024649F">
        <w:trPr>
          <w:trHeight w:val="310"/>
        </w:trPr>
        <w:tc>
          <w:tcPr>
            <w:tcW w:w="2830" w:type="dxa"/>
            <w:hideMark/>
          </w:tcPr>
          <w:p w14:paraId="018647C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oxylic Acid</w:t>
            </w:r>
          </w:p>
        </w:tc>
        <w:tc>
          <w:tcPr>
            <w:tcW w:w="1418" w:type="dxa"/>
            <w:noWrap/>
            <w:hideMark/>
          </w:tcPr>
          <w:p w14:paraId="177B875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7904C2D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6B499F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w:t>
            </w:r>
          </w:p>
        </w:tc>
      </w:tr>
      <w:tr w:rsidR="00185FDE" w:rsidRPr="002578E8" w14:paraId="71004390" w14:textId="77777777" w:rsidTr="0024649F">
        <w:trPr>
          <w:trHeight w:val="310"/>
        </w:trPr>
        <w:tc>
          <w:tcPr>
            <w:tcW w:w="2830" w:type="dxa"/>
            <w:hideMark/>
          </w:tcPr>
          <w:p w14:paraId="4AD8F0B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Pyruvic Acid</w:t>
            </w:r>
          </w:p>
        </w:tc>
        <w:tc>
          <w:tcPr>
            <w:tcW w:w="1418" w:type="dxa"/>
            <w:noWrap/>
            <w:hideMark/>
          </w:tcPr>
          <w:p w14:paraId="7F9698D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33</w:t>
            </w:r>
          </w:p>
        </w:tc>
        <w:tc>
          <w:tcPr>
            <w:tcW w:w="1984" w:type="dxa"/>
            <w:noWrap/>
            <w:hideMark/>
          </w:tcPr>
          <w:p w14:paraId="4F71F7B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0</w:t>
            </w:r>
          </w:p>
        </w:tc>
        <w:tc>
          <w:tcPr>
            <w:tcW w:w="1701" w:type="dxa"/>
            <w:noWrap/>
            <w:hideMark/>
          </w:tcPr>
          <w:p w14:paraId="623A489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w:t>
            </w:r>
          </w:p>
        </w:tc>
      </w:tr>
      <w:tr w:rsidR="00185FDE" w:rsidRPr="002578E8" w14:paraId="316BBC20" w14:textId="77777777" w:rsidTr="0024649F">
        <w:trPr>
          <w:trHeight w:val="310"/>
        </w:trPr>
        <w:tc>
          <w:tcPr>
            <w:tcW w:w="2830" w:type="dxa"/>
            <w:hideMark/>
          </w:tcPr>
          <w:p w14:paraId="322CE2A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lanyl-L- Threonine</w:t>
            </w:r>
          </w:p>
        </w:tc>
        <w:tc>
          <w:tcPr>
            <w:tcW w:w="1418" w:type="dxa"/>
            <w:noWrap/>
            <w:hideMark/>
          </w:tcPr>
          <w:p w14:paraId="7F00C7F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2.33</w:t>
            </w:r>
          </w:p>
        </w:tc>
        <w:tc>
          <w:tcPr>
            <w:tcW w:w="1984" w:type="dxa"/>
            <w:noWrap/>
            <w:hideMark/>
          </w:tcPr>
          <w:p w14:paraId="5C03FC4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6.00</w:t>
            </w:r>
          </w:p>
        </w:tc>
        <w:tc>
          <w:tcPr>
            <w:tcW w:w="1701" w:type="dxa"/>
            <w:noWrap/>
            <w:hideMark/>
          </w:tcPr>
          <w:p w14:paraId="1FF2672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3.33</w:t>
            </w:r>
          </w:p>
        </w:tc>
      </w:tr>
      <w:tr w:rsidR="00185FDE" w:rsidRPr="002578E8" w14:paraId="109C59D5" w14:textId="77777777" w:rsidTr="0024649F">
        <w:trPr>
          <w:trHeight w:val="310"/>
        </w:trPr>
        <w:tc>
          <w:tcPr>
            <w:tcW w:w="2830" w:type="dxa"/>
            <w:hideMark/>
          </w:tcPr>
          <w:p w14:paraId="0D1CEE9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Valine</w:t>
            </w:r>
          </w:p>
        </w:tc>
        <w:tc>
          <w:tcPr>
            <w:tcW w:w="1418" w:type="dxa"/>
            <w:noWrap/>
            <w:hideMark/>
          </w:tcPr>
          <w:p w14:paraId="29FAF8D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33</w:t>
            </w:r>
          </w:p>
        </w:tc>
        <w:tc>
          <w:tcPr>
            <w:tcW w:w="1984" w:type="dxa"/>
            <w:noWrap/>
            <w:hideMark/>
          </w:tcPr>
          <w:p w14:paraId="1C28467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33</w:t>
            </w:r>
          </w:p>
        </w:tc>
        <w:tc>
          <w:tcPr>
            <w:tcW w:w="1701" w:type="dxa"/>
            <w:noWrap/>
            <w:hideMark/>
          </w:tcPr>
          <w:p w14:paraId="5024033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00</w:t>
            </w:r>
          </w:p>
        </w:tc>
      </w:tr>
      <w:tr w:rsidR="00185FDE" w:rsidRPr="002578E8" w14:paraId="6A614975" w14:textId="77777777" w:rsidTr="0024649F">
        <w:trPr>
          <w:trHeight w:val="310"/>
        </w:trPr>
        <w:tc>
          <w:tcPr>
            <w:tcW w:w="2830" w:type="dxa"/>
            <w:hideMark/>
          </w:tcPr>
          <w:p w14:paraId="592EF5B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Amygdalin</w:t>
            </w:r>
          </w:p>
        </w:tc>
        <w:tc>
          <w:tcPr>
            <w:tcW w:w="1418" w:type="dxa"/>
            <w:noWrap/>
            <w:hideMark/>
          </w:tcPr>
          <w:p w14:paraId="7995C6F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6.75</w:t>
            </w:r>
          </w:p>
        </w:tc>
        <w:tc>
          <w:tcPr>
            <w:tcW w:w="1984" w:type="dxa"/>
            <w:noWrap/>
            <w:hideMark/>
          </w:tcPr>
          <w:p w14:paraId="02000A1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8.00</w:t>
            </w:r>
          </w:p>
        </w:tc>
        <w:tc>
          <w:tcPr>
            <w:tcW w:w="1701" w:type="dxa"/>
            <w:noWrap/>
            <w:hideMark/>
          </w:tcPr>
          <w:p w14:paraId="568FEC1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59.67</w:t>
            </w:r>
          </w:p>
        </w:tc>
      </w:tr>
      <w:tr w:rsidR="00185FDE" w:rsidRPr="002578E8" w14:paraId="26012D16" w14:textId="77777777" w:rsidTr="0024649F">
        <w:trPr>
          <w:trHeight w:val="310"/>
        </w:trPr>
        <w:tc>
          <w:tcPr>
            <w:tcW w:w="2830" w:type="dxa"/>
            <w:hideMark/>
          </w:tcPr>
          <w:p w14:paraId="314BFE3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Galacturonic Acid</w:t>
            </w:r>
          </w:p>
        </w:tc>
        <w:tc>
          <w:tcPr>
            <w:tcW w:w="1418" w:type="dxa"/>
            <w:noWrap/>
            <w:hideMark/>
          </w:tcPr>
          <w:p w14:paraId="4B63A53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4.00</w:t>
            </w:r>
          </w:p>
        </w:tc>
        <w:tc>
          <w:tcPr>
            <w:tcW w:w="1984" w:type="dxa"/>
            <w:noWrap/>
            <w:hideMark/>
          </w:tcPr>
          <w:p w14:paraId="48C5519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0.33</w:t>
            </w:r>
          </w:p>
        </w:tc>
        <w:tc>
          <w:tcPr>
            <w:tcW w:w="1701" w:type="dxa"/>
            <w:noWrap/>
            <w:hideMark/>
          </w:tcPr>
          <w:p w14:paraId="54D90E2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46.00</w:t>
            </w:r>
          </w:p>
        </w:tc>
      </w:tr>
      <w:tr w:rsidR="00185FDE" w:rsidRPr="002578E8" w14:paraId="153127A6" w14:textId="77777777" w:rsidTr="0024649F">
        <w:trPr>
          <w:trHeight w:val="310"/>
        </w:trPr>
        <w:tc>
          <w:tcPr>
            <w:tcW w:w="2830" w:type="dxa"/>
            <w:hideMark/>
          </w:tcPr>
          <w:p w14:paraId="162B77F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Maltose</w:t>
            </w:r>
          </w:p>
        </w:tc>
        <w:tc>
          <w:tcPr>
            <w:tcW w:w="1418" w:type="dxa"/>
            <w:noWrap/>
            <w:hideMark/>
          </w:tcPr>
          <w:p w14:paraId="1CA50EF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3.50</w:t>
            </w:r>
          </w:p>
        </w:tc>
        <w:tc>
          <w:tcPr>
            <w:tcW w:w="1984" w:type="dxa"/>
            <w:noWrap/>
            <w:hideMark/>
          </w:tcPr>
          <w:p w14:paraId="033B552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6.67</w:t>
            </w:r>
          </w:p>
        </w:tc>
        <w:tc>
          <w:tcPr>
            <w:tcW w:w="1701" w:type="dxa"/>
            <w:noWrap/>
            <w:hideMark/>
          </w:tcPr>
          <w:p w14:paraId="163F4B1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8.00</w:t>
            </w:r>
          </w:p>
        </w:tc>
      </w:tr>
      <w:tr w:rsidR="00185FDE" w:rsidRPr="002578E8" w14:paraId="64758539" w14:textId="77777777" w:rsidTr="0024649F">
        <w:trPr>
          <w:trHeight w:val="310"/>
        </w:trPr>
        <w:tc>
          <w:tcPr>
            <w:tcW w:w="2830" w:type="dxa"/>
            <w:hideMark/>
          </w:tcPr>
          <w:p w14:paraId="19CAD7C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Raffinose</w:t>
            </w:r>
          </w:p>
        </w:tc>
        <w:tc>
          <w:tcPr>
            <w:tcW w:w="1418" w:type="dxa"/>
            <w:noWrap/>
            <w:hideMark/>
          </w:tcPr>
          <w:p w14:paraId="15C5E52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1.50</w:t>
            </w:r>
          </w:p>
        </w:tc>
        <w:tc>
          <w:tcPr>
            <w:tcW w:w="1984" w:type="dxa"/>
            <w:noWrap/>
            <w:hideMark/>
          </w:tcPr>
          <w:p w14:paraId="63F4276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9.67</w:t>
            </w:r>
          </w:p>
        </w:tc>
        <w:tc>
          <w:tcPr>
            <w:tcW w:w="1701" w:type="dxa"/>
            <w:noWrap/>
            <w:hideMark/>
          </w:tcPr>
          <w:p w14:paraId="2897D93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6.33</w:t>
            </w:r>
          </w:p>
        </w:tc>
      </w:tr>
      <w:tr w:rsidR="00185FDE" w:rsidRPr="002578E8" w14:paraId="40C6C2DC" w14:textId="77777777" w:rsidTr="0024649F">
        <w:trPr>
          <w:trHeight w:val="310"/>
        </w:trPr>
        <w:tc>
          <w:tcPr>
            <w:tcW w:w="2830" w:type="dxa"/>
            <w:hideMark/>
          </w:tcPr>
          <w:p w14:paraId="0B84BEE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Hydroxybutyric Acid</w:t>
            </w:r>
          </w:p>
        </w:tc>
        <w:tc>
          <w:tcPr>
            <w:tcW w:w="1418" w:type="dxa"/>
            <w:noWrap/>
            <w:hideMark/>
          </w:tcPr>
          <w:p w14:paraId="7E9CDD5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2E5282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00</w:t>
            </w:r>
          </w:p>
        </w:tc>
        <w:tc>
          <w:tcPr>
            <w:tcW w:w="1701" w:type="dxa"/>
            <w:noWrap/>
            <w:hideMark/>
          </w:tcPr>
          <w:p w14:paraId="0C4150D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343671C5" w14:textId="77777777" w:rsidTr="0024649F">
        <w:trPr>
          <w:trHeight w:val="310"/>
        </w:trPr>
        <w:tc>
          <w:tcPr>
            <w:tcW w:w="2830" w:type="dxa"/>
            <w:hideMark/>
          </w:tcPr>
          <w:p w14:paraId="242E56B4"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Pyruvic Acid Methyl Ester</w:t>
            </w:r>
          </w:p>
        </w:tc>
        <w:tc>
          <w:tcPr>
            <w:tcW w:w="1418" w:type="dxa"/>
            <w:noWrap/>
            <w:hideMark/>
          </w:tcPr>
          <w:p w14:paraId="20C0F6A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33</w:t>
            </w:r>
          </w:p>
        </w:tc>
        <w:tc>
          <w:tcPr>
            <w:tcW w:w="1984" w:type="dxa"/>
            <w:noWrap/>
            <w:hideMark/>
          </w:tcPr>
          <w:p w14:paraId="25C2640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2D83CC04"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47B0B84D" w14:textId="77777777" w:rsidTr="0024649F">
        <w:trPr>
          <w:trHeight w:val="310"/>
        </w:trPr>
        <w:tc>
          <w:tcPr>
            <w:tcW w:w="2830" w:type="dxa"/>
            <w:hideMark/>
          </w:tcPr>
          <w:p w14:paraId="27B774E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Asparagine</w:t>
            </w:r>
          </w:p>
        </w:tc>
        <w:tc>
          <w:tcPr>
            <w:tcW w:w="1418" w:type="dxa"/>
            <w:noWrap/>
            <w:hideMark/>
          </w:tcPr>
          <w:p w14:paraId="440B74D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68E302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17DB008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D89452D" w14:textId="77777777" w:rsidTr="0024649F">
        <w:trPr>
          <w:trHeight w:val="310"/>
        </w:trPr>
        <w:tc>
          <w:tcPr>
            <w:tcW w:w="2830" w:type="dxa"/>
            <w:hideMark/>
          </w:tcPr>
          <w:p w14:paraId="619B39B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Valine plus L-Aspartic Acid</w:t>
            </w:r>
          </w:p>
        </w:tc>
        <w:tc>
          <w:tcPr>
            <w:tcW w:w="1418" w:type="dxa"/>
            <w:noWrap/>
            <w:hideMark/>
          </w:tcPr>
          <w:p w14:paraId="1B01EFD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67</w:t>
            </w:r>
          </w:p>
        </w:tc>
        <w:tc>
          <w:tcPr>
            <w:tcW w:w="1984" w:type="dxa"/>
            <w:noWrap/>
            <w:hideMark/>
          </w:tcPr>
          <w:p w14:paraId="345B7E4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67</w:t>
            </w:r>
          </w:p>
        </w:tc>
        <w:tc>
          <w:tcPr>
            <w:tcW w:w="1701" w:type="dxa"/>
            <w:noWrap/>
            <w:hideMark/>
          </w:tcPr>
          <w:p w14:paraId="350720F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8.00</w:t>
            </w:r>
          </w:p>
        </w:tc>
      </w:tr>
      <w:tr w:rsidR="00185FDE" w:rsidRPr="002578E8" w14:paraId="5AEC4C55" w14:textId="77777777" w:rsidTr="0024649F">
        <w:trPr>
          <w:trHeight w:val="310"/>
        </w:trPr>
        <w:tc>
          <w:tcPr>
            <w:tcW w:w="2830" w:type="dxa"/>
            <w:hideMark/>
          </w:tcPr>
          <w:p w14:paraId="462FC33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Arabitol</w:t>
            </w:r>
          </w:p>
        </w:tc>
        <w:tc>
          <w:tcPr>
            <w:tcW w:w="1418" w:type="dxa"/>
            <w:noWrap/>
            <w:hideMark/>
          </w:tcPr>
          <w:p w14:paraId="315FDB6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00</w:t>
            </w:r>
          </w:p>
        </w:tc>
        <w:tc>
          <w:tcPr>
            <w:tcW w:w="1984" w:type="dxa"/>
            <w:noWrap/>
            <w:hideMark/>
          </w:tcPr>
          <w:p w14:paraId="45701B5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78D693A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49065AD" w14:textId="77777777" w:rsidTr="0024649F">
        <w:trPr>
          <w:trHeight w:val="310"/>
        </w:trPr>
        <w:tc>
          <w:tcPr>
            <w:tcW w:w="2830" w:type="dxa"/>
            <w:hideMark/>
          </w:tcPr>
          <w:p w14:paraId="363935B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entiobiose</w:t>
            </w:r>
          </w:p>
        </w:tc>
        <w:tc>
          <w:tcPr>
            <w:tcW w:w="1418" w:type="dxa"/>
            <w:noWrap/>
            <w:hideMark/>
          </w:tcPr>
          <w:p w14:paraId="4BCE895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0.00</w:t>
            </w:r>
          </w:p>
        </w:tc>
        <w:tc>
          <w:tcPr>
            <w:tcW w:w="1984" w:type="dxa"/>
            <w:noWrap/>
            <w:hideMark/>
          </w:tcPr>
          <w:p w14:paraId="4D77C2F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5.67</w:t>
            </w:r>
          </w:p>
        </w:tc>
        <w:tc>
          <w:tcPr>
            <w:tcW w:w="1701" w:type="dxa"/>
            <w:noWrap/>
            <w:hideMark/>
          </w:tcPr>
          <w:p w14:paraId="067F814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86.33</w:t>
            </w:r>
          </w:p>
        </w:tc>
      </w:tr>
      <w:tr w:rsidR="00185FDE" w:rsidRPr="002578E8" w14:paraId="68694B89" w14:textId="77777777" w:rsidTr="0024649F">
        <w:trPr>
          <w:trHeight w:val="310"/>
        </w:trPr>
        <w:tc>
          <w:tcPr>
            <w:tcW w:w="2830" w:type="dxa"/>
            <w:hideMark/>
          </w:tcPr>
          <w:p w14:paraId="12997D9C"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Maltotriose</w:t>
            </w:r>
          </w:p>
        </w:tc>
        <w:tc>
          <w:tcPr>
            <w:tcW w:w="1418" w:type="dxa"/>
            <w:noWrap/>
            <w:hideMark/>
          </w:tcPr>
          <w:p w14:paraId="2574826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4.25</w:t>
            </w:r>
          </w:p>
        </w:tc>
        <w:tc>
          <w:tcPr>
            <w:tcW w:w="1984" w:type="dxa"/>
            <w:noWrap/>
            <w:hideMark/>
          </w:tcPr>
          <w:p w14:paraId="01BB236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0.33</w:t>
            </w:r>
          </w:p>
        </w:tc>
        <w:tc>
          <w:tcPr>
            <w:tcW w:w="1701" w:type="dxa"/>
            <w:noWrap/>
            <w:hideMark/>
          </w:tcPr>
          <w:p w14:paraId="034AD20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67</w:t>
            </w:r>
          </w:p>
        </w:tc>
      </w:tr>
      <w:tr w:rsidR="00185FDE" w:rsidRPr="002578E8" w14:paraId="155C48F5" w14:textId="77777777" w:rsidTr="0024649F">
        <w:trPr>
          <w:trHeight w:val="310"/>
        </w:trPr>
        <w:tc>
          <w:tcPr>
            <w:tcW w:w="2830" w:type="dxa"/>
            <w:hideMark/>
          </w:tcPr>
          <w:p w14:paraId="2A83BF8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Rhamnose</w:t>
            </w:r>
          </w:p>
        </w:tc>
        <w:tc>
          <w:tcPr>
            <w:tcW w:w="1418" w:type="dxa"/>
            <w:noWrap/>
            <w:hideMark/>
          </w:tcPr>
          <w:p w14:paraId="1B584EE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8.75</w:t>
            </w:r>
          </w:p>
        </w:tc>
        <w:tc>
          <w:tcPr>
            <w:tcW w:w="1984" w:type="dxa"/>
            <w:noWrap/>
            <w:hideMark/>
          </w:tcPr>
          <w:p w14:paraId="25D8B79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2.33</w:t>
            </w:r>
          </w:p>
        </w:tc>
        <w:tc>
          <w:tcPr>
            <w:tcW w:w="1701" w:type="dxa"/>
            <w:noWrap/>
            <w:hideMark/>
          </w:tcPr>
          <w:p w14:paraId="0608A987"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00</w:t>
            </w:r>
          </w:p>
        </w:tc>
      </w:tr>
      <w:tr w:rsidR="00185FDE" w:rsidRPr="002578E8" w14:paraId="1A40F933" w14:textId="77777777" w:rsidTr="0024649F">
        <w:trPr>
          <w:trHeight w:val="310"/>
        </w:trPr>
        <w:tc>
          <w:tcPr>
            <w:tcW w:w="2830" w:type="dxa"/>
            <w:hideMark/>
          </w:tcPr>
          <w:p w14:paraId="1067993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β- Hydroxybutyric Acid</w:t>
            </w:r>
          </w:p>
        </w:tc>
        <w:tc>
          <w:tcPr>
            <w:tcW w:w="1418" w:type="dxa"/>
            <w:noWrap/>
            <w:hideMark/>
          </w:tcPr>
          <w:p w14:paraId="716DFEB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23D1989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3AD86254"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508D85AD" w14:textId="77777777" w:rsidTr="0024649F">
        <w:trPr>
          <w:trHeight w:val="310"/>
        </w:trPr>
        <w:tc>
          <w:tcPr>
            <w:tcW w:w="2830" w:type="dxa"/>
            <w:hideMark/>
          </w:tcPr>
          <w:p w14:paraId="49A4D459"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Saccharic Acid</w:t>
            </w:r>
          </w:p>
        </w:tc>
        <w:tc>
          <w:tcPr>
            <w:tcW w:w="1418" w:type="dxa"/>
            <w:noWrap/>
            <w:hideMark/>
          </w:tcPr>
          <w:p w14:paraId="5373245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346C8F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3</w:t>
            </w:r>
          </w:p>
        </w:tc>
        <w:tc>
          <w:tcPr>
            <w:tcW w:w="1701" w:type="dxa"/>
            <w:noWrap/>
            <w:hideMark/>
          </w:tcPr>
          <w:p w14:paraId="4D97B87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73209308" w14:textId="77777777" w:rsidTr="0024649F">
        <w:trPr>
          <w:trHeight w:val="310"/>
        </w:trPr>
        <w:tc>
          <w:tcPr>
            <w:tcW w:w="2830" w:type="dxa"/>
            <w:hideMark/>
          </w:tcPr>
          <w:p w14:paraId="604E2EC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Glutamic Acid</w:t>
            </w:r>
          </w:p>
        </w:tc>
        <w:tc>
          <w:tcPr>
            <w:tcW w:w="1418" w:type="dxa"/>
            <w:noWrap/>
            <w:hideMark/>
          </w:tcPr>
          <w:p w14:paraId="3264E4C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3A97C6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7815B07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393F8F9D" w14:textId="77777777" w:rsidTr="0024649F">
        <w:trPr>
          <w:trHeight w:val="310"/>
        </w:trPr>
        <w:tc>
          <w:tcPr>
            <w:tcW w:w="2830" w:type="dxa"/>
            <w:hideMark/>
          </w:tcPr>
          <w:p w14:paraId="43B5A23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lastRenderedPageBreak/>
              <w:t>2'-Deoxy Adenosine</w:t>
            </w:r>
          </w:p>
        </w:tc>
        <w:tc>
          <w:tcPr>
            <w:tcW w:w="1418" w:type="dxa"/>
            <w:noWrap/>
            <w:hideMark/>
          </w:tcPr>
          <w:p w14:paraId="2A1C67F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7.67</w:t>
            </w:r>
          </w:p>
        </w:tc>
        <w:tc>
          <w:tcPr>
            <w:tcW w:w="1984" w:type="dxa"/>
            <w:noWrap/>
            <w:hideMark/>
          </w:tcPr>
          <w:p w14:paraId="1ECCC4E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71.33</w:t>
            </w:r>
          </w:p>
        </w:tc>
        <w:tc>
          <w:tcPr>
            <w:tcW w:w="1701" w:type="dxa"/>
            <w:noWrap/>
            <w:hideMark/>
          </w:tcPr>
          <w:p w14:paraId="30AB5DF0"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42.33</w:t>
            </w:r>
          </w:p>
        </w:tc>
      </w:tr>
      <w:tr w:rsidR="00185FDE" w:rsidRPr="002578E8" w14:paraId="3A993D5C" w14:textId="77777777" w:rsidTr="0024649F">
        <w:trPr>
          <w:trHeight w:val="310"/>
        </w:trPr>
        <w:tc>
          <w:tcPr>
            <w:tcW w:w="2830" w:type="dxa"/>
            <w:hideMark/>
          </w:tcPr>
          <w:p w14:paraId="5675423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Arbutin</w:t>
            </w:r>
          </w:p>
        </w:tc>
        <w:tc>
          <w:tcPr>
            <w:tcW w:w="1418" w:type="dxa"/>
            <w:noWrap/>
            <w:hideMark/>
          </w:tcPr>
          <w:p w14:paraId="6B79289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5.50</w:t>
            </w:r>
          </w:p>
        </w:tc>
        <w:tc>
          <w:tcPr>
            <w:tcW w:w="1984" w:type="dxa"/>
            <w:noWrap/>
            <w:hideMark/>
          </w:tcPr>
          <w:p w14:paraId="2216298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33</w:t>
            </w:r>
          </w:p>
        </w:tc>
        <w:tc>
          <w:tcPr>
            <w:tcW w:w="1701" w:type="dxa"/>
            <w:noWrap/>
            <w:hideMark/>
          </w:tcPr>
          <w:p w14:paraId="4744EF32"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00</w:t>
            </w:r>
          </w:p>
        </w:tc>
      </w:tr>
      <w:tr w:rsidR="00185FDE" w:rsidRPr="002578E8" w14:paraId="5E498902" w14:textId="77777777" w:rsidTr="0024649F">
        <w:trPr>
          <w:trHeight w:val="310"/>
        </w:trPr>
        <w:tc>
          <w:tcPr>
            <w:tcW w:w="2830" w:type="dxa"/>
            <w:hideMark/>
          </w:tcPr>
          <w:p w14:paraId="23D3D75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Gluconic Acid</w:t>
            </w:r>
          </w:p>
        </w:tc>
        <w:tc>
          <w:tcPr>
            <w:tcW w:w="1418" w:type="dxa"/>
            <w:noWrap/>
            <w:hideMark/>
          </w:tcPr>
          <w:p w14:paraId="10F964E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2.75</w:t>
            </w:r>
          </w:p>
        </w:tc>
        <w:tc>
          <w:tcPr>
            <w:tcW w:w="1984" w:type="dxa"/>
            <w:noWrap/>
            <w:hideMark/>
          </w:tcPr>
          <w:p w14:paraId="4A9F9C4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683BEEE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0D040FC1" w14:textId="77777777" w:rsidTr="0024649F">
        <w:trPr>
          <w:trHeight w:val="310"/>
        </w:trPr>
        <w:tc>
          <w:tcPr>
            <w:tcW w:w="2830" w:type="dxa"/>
            <w:hideMark/>
          </w:tcPr>
          <w:p w14:paraId="4619F12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Maltotriose</w:t>
            </w:r>
          </w:p>
        </w:tc>
        <w:tc>
          <w:tcPr>
            <w:tcW w:w="1418" w:type="dxa"/>
            <w:noWrap/>
            <w:hideMark/>
          </w:tcPr>
          <w:p w14:paraId="6C4681A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67E8948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60969CA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63045A21" w14:textId="77777777" w:rsidTr="0024649F">
        <w:trPr>
          <w:trHeight w:val="310"/>
        </w:trPr>
        <w:tc>
          <w:tcPr>
            <w:tcW w:w="2830" w:type="dxa"/>
            <w:hideMark/>
          </w:tcPr>
          <w:p w14:paraId="6FDD2039"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alicin</w:t>
            </w:r>
          </w:p>
        </w:tc>
        <w:tc>
          <w:tcPr>
            <w:tcW w:w="1418" w:type="dxa"/>
            <w:noWrap/>
            <w:hideMark/>
          </w:tcPr>
          <w:p w14:paraId="112A24F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8.75</w:t>
            </w:r>
          </w:p>
        </w:tc>
        <w:tc>
          <w:tcPr>
            <w:tcW w:w="1984" w:type="dxa"/>
            <w:noWrap/>
            <w:hideMark/>
          </w:tcPr>
          <w:p w14:paraId="18D9E88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1.00</w:t>
            </w:r>
          </w:p>
        </w:tc>
        <w:tc>
          <w:tcPr>
            <w:tcW w:w="1701" w:type="dxa"/>
            <w:noWrap/>
            <w:hideMark/>
          </w:tcPr>
          <w:p w14:paraId="7ABA957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9.00</w:t>
            </w:r>
          </w:p>
        </w:tc>
      </w:tr>
      <w:tr w:rsidR="00185FDE" w:rsidRPr="002578E8" w14:paraId="71BB464C" w14:textId="77777777" w:rsidTr="0024649F">
        <w:trPr>
          <w:trHeight w:val="310"/>
        </w:trPr>
        <w:tc>
          <w:tcPr>
            <w:tcW w:w="2830" w:type="dxa"/>
            <w:hideMark/>
          </w:tcPr>
          <w:p w14:paraId="39029FD8"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Itaconic Acid</w:t>
            </w:r>
          </w:p>
        </w:tc>
        <w:tc>
          <w:tcPr>
            <w:tcW w:w="1418" w:type="dxa"/>
            <w:noWrap/>
            <w:hideMark/>
          </w:tcPr>
          <w:p w14:paraId="34BB04F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5BAA6B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64998CC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11F44508" w14:textId="77777777" w:rsidTr="0024649F">
        <w:trPr>
          <w:trHeight w:val="310"/>
        </w:trPr>
        <w:tc>
          <w:tcPr>
            <w:tcW w:w="2830" w:type="dxa"/>
            <w:hideMark/>
          </w:tcPr>
          <w:p w14:paraId="3884C9CC"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uccinamic Acid</w:t>
            </w:r>
          </w:p>
        </w:tc>
        <w:tc>
          <w:tcPr>
            <w:tcW w:w="1418" w:type="dxa"/>
            <w:noWrap/>
            <w:hideMark/>
          </w:tcPr>
          <w:p w14:paraId="593E581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33</w:t>
            </w:r>
          </w:p>
        </w:tc>
        <w:tc>
          <w:tcPr>
            <w:tcW w:w="1984" w:type="dxa"/>
            <w:noWrap/>
            <w:hideMark/>
          </w:tcPr>
          <w:p w14:paraId="47C596E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23A4EF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4B21FE9E" w14:textId="77777777" w:rsidTr="0024649F">
        <w:trPr>
          <w:trHeight w:val="310"/>
        </w:trPr>
        <w:tc>
          <w:tcPr>
            <w:tcW w:w="2830" w:type="dxa"/>
            <w:hideMark/>
          </w:tcPr>
          <w:p w14:paraId="6308FB94"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Glutamine</w:t>
            </w:r>
          </w:p>
        </w:tc>
        <w:tc>
          <w:tcPr>
            <w:tcW w:w="1418" w:type="dxa"/>
            <w:noWrap/>
            <w:hideMark/>
          </w:tcPr>
          <w:p w14:paraId="6AA84C0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5579C4F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3B87284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00</w:t>
            </w:r>
          </w:p>
        </w:tc>
      </w:tr>
      <w:tr w:rsidR="00185FDE" w:rsidRPr="002578E8" w14:paraId="68967DF4" w14:textId="77777777" w:rsidTr="0024649F">
        <w:trPr>
          <w:trHeight w:val="310"/>
        </w:trPr>
        <w:tc>
          <w:tcPr>
            <w:tcW w:w="2830" w:type="dxa"/>
            <w:hideMark/>
          </w:tcPr>
          <w:p w14:paraId="7231DBC5"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Inosine</w:t>
            </w:r>
          </w:p>
        </w:tc>
        <w:tc>
          <w:tcPr>
            <w:tcW w:w="1418" w:type="dxa"/>
            <w:noWrap/>
            <w:hideMark/>
          </w:tcPr>
          <w:p w14:paraId="7DC915B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0.67</w:t>
            </w:r>
          </w:p>
        </w:tc>
        <w:tc>
          <w:tcPr>
            <w:tcW w:w="1984" w:type="dxa"/>
            <w:noWrap/>
            <w:hideMark/>
          </w:tcPr>
          <w:p w14:paraId="2653F98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33</w:t>
            </w:r>
          </w:p>
        </w:tc>
        <w:tc>
          <w:tcPr>
            <w:tcW w:w="1701" w:type="dxa"/>
            <w:noWrap/>
            <w:hideMark/>
          </w:tcPr>
          <w:p w14:paraId="7E99AD3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3.33</w:t>
            </w:r>
          </w:p>
        </w:tc>
      </w:tr>
      <w:tr w:rsidR="00185FDE" w:rsidRPr="002578E8" w14:paraId="681EFA5D" w14:textId="77777777" w:rsidTr="0024649F">
        <w:trPr>
          <w:trHeight w:val="310"/>
        </w:trPr>
        <w:tc>
          <w:tcPr>
            <w:tcW w:w="2830" w:type="dxa"/>
            <w:hideMark/>
          </w:tcPr>
          <w:p w14:paraId="706AE05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Cellobiose</w:t>
            </w:r>
          </w:p>
        </w:tc>
        <w:tc>
          <w:tcPr>
            <w:tcW w:w="1418" w:type="dxa"/>
            <w:noWrap/>
            <w:hideMark/>
          </w:tcPr>
          <w:p w14:paraId="4F2E511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3.50</w:t>
            </w:r>
          </w:p>
        </w:tc>
        <w:tc>
          <w:tcPr>
            <w:tcW w:w="1984" w:type="dxa"/>
            <w:noWrap/>
            <w:hideMark/>
          </w:tcPr>
          <w:p w14:paraId="3EEA8CC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4.33</w:t>
            </w:r>
          </w:p>
        </w:tc>
        <w:tc>
          <w:tcPr>
            <w:tcW w:w="1701" w:type="dxa"/>
            <w:noWrap/>
            <w:hideMark/>
          </w:tcPr>
          <w:p w14:paraId="4728179F"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71.00</w:t>
            </w:r>
          </w:p>
        </w:tc>
      </w:tr>
      <w:tr w:rsidR="00185FDE" w:rsidRPr="002578E8" w14:paraId="432E5B6D" w14:textId="77777777" w:rsidTr="0024649F">
        <w:trPr>
          <w:trHeight w:val="310"/>
        </w:trPr>
        <w:tc>
          <w:tcPr>
            <w:tcW w:w="2830" w:type="dxa"/>
            <w:hideMark/>
          </w:tcPr>
          <w:p w14:paraId="0777A63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Glucosaminic Acid</w:t>
            </w:r>
          </w:p>
        </w:tc>
        <w:tc>
          <w:tcPr>
            <w:tcW w:w="1418" w:type="dxa"/>
            <w:noWrap/>
            <w:hideMark/>
          </w:tcPr>
          <w:p w14:paraId="142F689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50</w:t>
            </w:r>
          </w:p>
        </w:tc>
        <w:tc>
          <w:tcPr>
            <w:tcW w:w="1984" w:type="dxa"/>
            <w:noWrap/>
            <w:hideMark/>
          </w:tcPr>
          <w:p w14:paraId="79CB301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0.33</w:t>
            </w:r>
          </w:p>
        </w:tc>
        <w:tc>
          <w:tcPr>
            <w:tcW w:w="1701" w:type="dxa"/>
            <w:noWrap/>
            <w:hideMark/>
          </w:tcPr>
          <w:p w14:paraId="03007252"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7.67</w:t>
            </w:r>
          </w:p>
        </w:tc>
      </w:tr>
      <w:tr w:rsidR="00185FDE" w:rsidRPr="002578E8" w14:paraId="5CC661FD" w14:textId="77777777" w:rsidTr="0024649F">
        <w:trPr>
          <w:trHeight w:val="310"/>
        </w:trPr>
        <w:tc>
          <w:tcPr>
            <w:tcW w:w="2830" w:type="dxa"/>
            <w:hideMark/>
          </w:tcPr>
          <w:p w14:paraId="647641C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Mannose</w:t>
            </w:r>
          </w:p>
        </w:tc>
        <w:tc>
          <w:tcPr>
            <w:tcW w:w="1418" w:type="dxa"/>
            <w:noWrap/>
            <w:hideMark/>
          </w:tcPr>
          <w:p w14:paraId="27C7918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3.50</w:t>
            </w:r>
          </w:p>
        </w:tc>
        <w:tc>
          <w:tcPr>
            <w:tcW w:w="1984" w:type="dxa"/>
            <w:noWrap/>
            <w:hideMark/>
          </w:tcPr>
          <w:p w14:paraId="2E27583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9.67</w:t>
            </w:r>
          </w:p>
        </w:tc>
        <w:tc>
          <w:tcPr>
            <w:tcW w:w="1701" w:type="dxa"/>
            <w:noWrap/>
            <w:hideMark/>
          </w:tcPr>
          <w:p w14:paraId="366F095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2.33</w:t>
            </w:r>
          </w:p>
        </w:tc>
      </w:tr>
      <w:tr w:rsidR="00185FDE" w:rsidRPr="002578E8" w14:paraId="68C7D6B0" w14:textId="77777777" w:rsidTr="0024649F">
        <w:trPr>
          <w:trHeight w:val="310"/>
        </w:trPr>
        <w:tc>
          <w:tcPr>
            <w:tcW w:w="2830" w:type="dxa"/>
            <w:hideMark/>
          </w:tcPr>
          <w:p w14:paraId="41AA0BC4"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Sorbitol</w:t>
            </w:r>
          </w:p>
        </w:tc>
        <w:tc>
          <w:tcPr>
            <w:tcW w:w="1418" w:type="dxa"/>
            <w:noWrap/>
            <w:hideMark/>
          </w:tcPr>
          <w:p w14:paraId="3392246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88BB18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67</w:t>
            </w:r>
          </w:p>
        </w:tc>
        <w:tc>
          <w:tcPr>
            <w:tcW w:w="1701" w:type="dxa"/>
            <w:noWrap/>
            <w:hideMark/>
          </w:tcPr>
          <w:p w14:paraId="72274D27"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B4ACB0D" w14:textId="77777777" w:rsidTr="0024649F">
        <w:trPr>
          <w:trHeight w:val="310"/>
        </w:trPr>
        <w:tc>
          <w:tcPr>
            <w:tcW w:w="2830" w:type="dxa"/>
            <w:hideMark/>
          </w:tcPr>
          <w:p w14:paraId="5584122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Ketobutyric Acid</w:t>
            </w:r>
          </w:p>
        </w:tc>
        <w:tc>
          <w:tcPr>
            <w:tcW w:w="1418" w:type="dxa"/>
            <w:noWrap/>
            <w:hideMark/>
          </w:tcPr>
          <w:p w14:paraId="46B9317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7.00</w:t>
            </w:r>
          </w:p>
        </w:tc>
        <w:tc>
          <w:tcPr>
            <w:tcW w:w="1984" w:type="dxa"/>
            <w:noWrap/>
            <w:hideMark/>
          </w:tcPr>
          <w:p w14:paraId="49AA9CA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67</w:t>
            </w:r>
          </w:p>
        </w:tc>
        <w:tc>
          <w:tcPr>
            <w:tcW w:w="1701" w:type="dxa"/>
            <w:noWrap/>
            <w:hideMark/>
          </w:tcPr>
          <w:p w14:paraId="3147D1D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00</w:t>
            </w:r>
          </w:p>
        </w:tc>
      </w:tr>
      <w:tr w:rsidR="00185FDE" w:rsidRPr="002578E8" w14:paraId="50F90A14" w14:textId="77777777" w:rsidTr="0024649F">
        <w:trPr>
          <w:trHeight w:val="310"/>
        </w:trPr>
        <w:tc>
          <w:tcPr>
            <w:tcW w:w="2830" w:type="dxa"/>
            <w:hideMark/>
          </w:tcPr>
          <w:p w14:paraId="6F5C7B4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uccinic Acid</w:t>
            </w:r>
          </w:p>
        </w:tc>
        <w:tc>
          <w:tcPr>
            <w:tcW w:w="1418" w:type="dxa"/>
            <w:noWrap/>
            <w:hideMark/>
          </w:tcPr>
          <w:p w14:paraId="49F3210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F47AEB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C07594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1061BDA4" w14:textId="77777777" w:rsidTr="0024649F">
        <w:trPr>
          <w:trHeight w:val="310"/>
        </w:trPr>
        <w:tc>
          <w:tcPr>
            <w:tcW w:w="2830" w:type="dxa"/>
            <w:hideMark/>
          </w:tcPr>
          <w:p w14:paraId="7D0482D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cyl-L- Aspartic Acid</w:t>
            </w:r>
          </w:p>
        </w:tc>
        <w:tc>
          <w:tcPr>
            <w:tcW w:w="1418" w:type="dxa"/>
            <w:noWrap/>
            <w:hideMark/>
          </w:tcPr>
          <w:p w14:paraId="311B9F2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4.67</w:t>
            </w:r>
          </w:p>
        </w:tc>
        <w:tc>
          <w:tcPr>
            <w:tcW w:w="1984" w:type="dxa"/>
            <w:noWrap/>
            <w:hideMark/>
          </w:tcPr>
          <w:p w14:paraId="0BB5BEE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3.67</w:t>
            </w:r>
          </w:p>
        </w:tc>
        <w:tc>
          <w:tcPr>
            <w:tcW w:w="1701" w:type="dxa"/>
            <w:noWrap/>
            <w:hideMark/>
          </w:tcPr>
          <w:p w14:paraId="5668DFE2"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33</w:t>
            </w:r>
          </w:p>
        </w:tc>
      </w:tr>
      <w:tr w:rsidR="00185FDE" w:rsidRPr="002578E8" w14:paraId="3C4E6AC0" w14:textId="77777777" w:rsidTr="0024649F">
        <w:trPr>
          <w:trHeight w:val="310"/>
        </w:trPr>
        <w:tc>
          <w:tcPr>
            <w:tcW w:w="2830" w:type="dxa"/>
            <w:hideMark/>
          </w:tcPr>
          <w:p w14:paraId="10B4FC9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Thymidine</w:t>
            </w:r>
          </w:p>
        </w:tc>
        <w:tc>
          <w:tcPr>
            <w:tcW w:w="1418" w:type="dxa"/>
            <w:noWrap/>
            <w:hideMark/>
          </w:tcPr>
          <w:p w14:paraId="0A4A252A"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2.33</w:t>
            </w:r>
          </w:p>
        </w:tc>
        <w:tc>
          <w:tcPr>
            <w:tcW w:w="1984" w:type="dxa"/>
            <w:noWrap/>
            <w:hideMark/>
          </w:tcPr>
          <w:p w14:paraId="5980719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3.33</w:t>
            </w:r>
          </w:p>
        </w:tc>
        <w:tc>
          <w:tcPr>
            <w:tcW w:w="1701" w:type="dxa"/>
            <w:noWrap/>
            <w:hideMark/>
          </w:tcPr>
          <w:p w14:paraId="2F932DB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59.33</w:t>
            </w:r>
          </w:p>
        </w:tc>
      </w:tr>
      <w:tr w:rsidR="00185FDE" w:rsidRPr="002578E8" w14:paraId="227F1EC7" w14:textId="77777777" w:rsidTr="0024649F">
        <w:trPr>
          <w:trHeight w:val="310"/>
        </w:trPr>
        <w:tc>
          <w:tcPr>
            <w:tcW w:w="2830" w:type="dxa"/>
            <w:hideMark/>
          </w:tcPr>
          <w:p w14:paraId="27621F58"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Cyclodextrin</w:t>
            </w:r>
          </w:p>
        </w:tc>
        <w:tc>
          <w:tcPr>
            <w:tcW w:w="1418" w:type="dxa"/>
            <w:noWrap/>
            <w:hideMark/>
          </w:tcPr>
          <w:p w14:paraId="7A59336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9.00</w:t>
            </w:r>
          </w:p>
        </w:tc>
        <w:tc>
          <w:tcPr>
            <w:tcW w:w="1984" w:type="dxa"/>
            <w:noWrap/>
            <w:hideMark/>
          </w:tcPr>
          <w:p w14:paraId="4B15FEB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5.67</w:t>
            </w:r>
          </w:p>
        </w:tc>
        <w:tc>
          <w:tcPr>
            <w:tcW w:w="1701" w:type="dxa"/>
            <w:noWrap/>
            <w:hideMark/>
          </w:tcPr>
          <w:p w14:paraId="25D9758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4.67</w:t>
            </w:r>
          </w:p>
        </w:tc>
      </w:tr>
      <w:tr w:rsidR="00185FDE" w:rsidRPr="002578E8" w14:paraId="397CA599" w14:textId="77777777" w:rsidTr="0024649F">
        <w:trPr>
          <w:trHeight w:val="310"/>
        </w:trPr>
        <w:tc>
          <w:tcPr>
            <w:tcW w:w="2830" w:type="dxa"/>
            <w:hideMark/>
          </w:tcPr>
          <w:p w14:paraId="01CC848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D-Glucose</w:t>
            </w:r>
          </w:p>
        </w:tc>
        <w:tc>
          <w:tcPr>
            <w:tcW w:w="1418" w:type="dxa"/>
            <w:noWrap/>
            <w:hideMark/>
          </w:tcPr>
          <w:p w14:paraId="1E03CB9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3.00</w:t>
            </w:r>
          </w:p>
        </w:tc>
        <w:tc>
          <w:tcPr>
            <w:tcW w:w="1984" w:type="dxa"/>
            <w:noWrap/>
            <w:hideMark/>
          </w:tcPr>
          <w:p w14:paraId="12A51B7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2.00</w:t>
            </w:r>
          </w:p>
        </w:tc>
        <w:tc>
          <w:tcPr>
            <w:tcW w:w="1701" w:type="dxa"/>
            <w:noWrap/>
            <w:hideMark/>
          </w:tcPr>
          <w:p w14:paraId="631BB85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0.67</w:t>
            </w:r>
          </w:p>
        </w:tc>
      </w:tr>
      <w:tr w:rsidR="00185FDE" w:rsidRPr="002578E8" w14:paraId="70E7C3F3" w14:textId="77777777" w:rsidTr="0024649F">
        <w:trPr>
          <w:trHeight w:val="310"/>
        </w:trPr>
        <w:tc>
          <w:tcPr>
            <w:tcW w:w="2830" w:type="dxa"/>
            <w:hideMark/>
          </w:tcPr>
          <w:p w14:paraId="7DE9A1F0"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Melezitose</w:t>
            </w:r>
          </w:p>
        </w:tc>
        <w:tc>
          <w:tcPr>
            <w:tcW w:w="1418" w:type="dxa"/>
            <w:noWrap/>
            <w:hideMark/>
          </w:tcPr>
          <w:p w14:paraId="06F67FB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50</w:t>
            </w:r>
          </w:p>
        </w:tc>
        <w:tc>
          <w:tcPr>
            <w:tcW w:w="1984" w:type="dxa"/>
            <w:noWrap/>
            <w:hideMark/>
          </w:tcPr>
          <w:p w14:paraId="398DFE9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176DF8A0"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7.67</w:t>
            </w:r>
          </w:p>
        </w:tc>
      </w:tr>
      <w:tr w:rsidR="00185FDE" w:rsidRPr="002578E8" w14:paraId="48ED3CA2" w14:textId="77777777" w:rsidTr="0024649F">
        <w:trPr>
          <w:trHeight w:val="310"/>
        </w:trPr>
        <w:tc>
          <w:tcPr>
            <w:tcW w:w="2830" w:type="dxa"/>
            <w:hideMark/>
          </w:tcPr>
          <w:p w14:paraId="0655397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tachyose</w:t>
            </w:r>
          </w:p>
        </w:tc>
        <w:tc>
          <w:tcPr>
            <w:tcW w:w="1418" w:type="dxa"/>
            <w:noWrap/>
            <w:hideMark/>
          </w:tcPr>
          <w:p w14:paraId="0E8A4B3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3.00</w:t>
            </w:r>
          </w:p>
        </w:tc>
        <w:tc>
          <w:tcPr>
            <w:tcW w:w="1984" w:type="dxa"/>
            <w:noWrap/>
            <w:hideMark/>
          </w:tcPr>
          <w:p w14:paraId="6A73832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33</w:t>
            </w:r>
          </w:p>
        </w:tc>
        <w:tc>
          <w:tcPr>
            <w:tcW w:w="1701" w:type="dxa"/>
            <w:noWrap/>
            <w:hideMark/>
          </w:tcPr>
          <w:p w14:paraId="6C7B154E"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3.00</w:t>
            </w:r>
          </w:p>
        </w:tc>
      </w:tr>
      <w:tr w:rsidR="00185FDE" w:rsidRPr="002578E8" w14:paraId="374ADEDE" w14:textId="77777777" w:rsidTr="0024649F">
        <w:trPr>
          <w:trHeight w:val="310"/>
        </w:trPr>
        <w:tc>
          <w:tcPr>
            <w:tcW w:w="2830" w:type="dxa"/>
            <w:hideMark/>
          </w:tcPr>
          <w:p w14:paraId="503BF0E3"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Ketovaleric Acid</w:t>
            </w:r>
          </w:p>
        </w:tc>
        <w:tc>
          <w:tcPr>
            <w:tcW w:w="1418" w:type="dxa"/>
            <w:noWrap/>
            <w:hideMark/>
          </w:tcPr>
          <w:p w14:paraId="26950CB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1.00</w:t>
            </w:r>
          </w:p>
        </w:tc>
        <w:tc>
          <w:tcPr>
            <w:tcW w:w="1984" w:type="dxa"/>
            <w:noWrap/>
            <w:hideMark/>
          </w:tcPr>
          <w:p w14:paraId="3F163AB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67</w:t>
            </w:r>
          </w:p>
        </w:tc>
        <w:tc>
          <w:tcPr>
            <w:tcW w:w="1701" w:type="dxa"/>
            <w:noWrap/>
            <w:hideMark/>
          </w:tcPr>
          <w:p w14:paraId="52D7AE69"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33</w:t>
            </w:r>
          </w:p>
        </w:tc>
      </w:tr>
      <w:tr w:rsidR="00185FDE" w:rsidRPr="002578E8" w14:paraId="6159B9B9" w14:textId="77777777" w:rsidTr="0024649F">
        <w:trPr>
          <w:trHeight w:val="310"/>
        </w:trPr>
        <w:tc>
          <w:tcPr>
            <w:tcW w:w="2830" w:type="dxa"/>
            <w:hideMark/>
          </w:tcPr>
          <w:p w14:paraId="4E54B3A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uccinic Acid Mono-Methyl Ester</w:t>
            </w:r>
          </w:p>
        </w:tc>
        <w:tc>
          <w:tcPr>
            <w:tcW w:w="1418" w:type="dxa"/>
            <w:noWrap/>
            <w:hideMark/>
          </w:tcPr>
          <w:p w14:paraId="227BFE2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33</w:t>
            </w:r>
          </w:p>
        </w:tc>
        <w:tc>
          <w:tcPr>
            <w:tcW w:w="1984" w:type="dxa"/>
            <w:noWrap/>
            <w:hideMark/>
          </w:tcPr>
          <w:p w14:paraId="09D30A9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04B3C6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5B58EDAC" w14:textId="77777777" w:rsidTr="0024649F">
        <w:trPr>
          <w:trHeight w:val="310"/>
        </w:trPr>
        <w:tc>
          <w:tcPr>
            <w:tcW w:w="2830" w:type="dxa"/>
            <w:hideMark/>
          </w:tcPr>
          <w:p w14:paraId="4A36DAC7"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cyl-L- Glutamine</w:t>
            </w:r>
          </w:p>
        </w:tc>
        <w:tc>
          <w:tcPr>
            <w:tcW w:w="1418" w:type="dxa"/>
            <w:noWrap/>
            <w:hideMark/>
          </w:tcPr>
          <w:p w14:paraId="3573F41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00</w:t>
            </w:r>
          </w:p>
        </w:tc>
        <w:tc>
          <w:tcPr>
            <w:tcW w:w="1984" w:type="dxa"/>
            <w:noWrap/>
            <w:hideMark/>
          </w:tcPr>
          <w:p w14:paraId="3C67CA2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2.67</w:t>
            </w:r>
          </w:p>
        </w:tc>
        <w:tc>
          <w:tcPr>
            <w:tcW w:w="1701" w:type="dxa"/>
            <w:noWrap/>
            <w:hideMark/>
          </w:tcPr>
          <w:p w14:paraId="74C24188"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101EE1D0" w14:textId="77777777" w:rsidTr="0024649F">
        <w:trPr>
          <w:trHeight w:val="310"/>
        </w:trPr>
        <w:tc>
          <w:tcPr>
            <w:tcW w:w="2830" w:type="dxa"/>
            <w:hideMark/>
          </w:tcPr>
          <w:p w14:paraId="7DA2D5A5"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Uridine</w:t>
            </w:r>
          </w:p>
        </w:tc>
        <w:tc>
          <w:tcPr>
            <w:tcW w:w="1418" w:type="dxa"/>
            <w:noWrap/>
            <w:hideMark/>
          </w:tcPr>
          <w:p w14:paraId="6AEB05F0"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6.00</w:t>
            </w:r>
          </w:p>
        </w:tc>
        <w:tc>
          <w:tcPr>
            <w:tcW w:w="1984" w:type="dxa"/>
            <w:noWrap/>
            <w:hideMark/>
          </w:tcPr>
          <w:p w14:paraId="554FB0B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1.33</w:t>
            </w:r>
          </w:p>
        </w:tc>
        <w:tc>
          <w:tcPr>
            <w:tcW w:w="1701" w:type="dxa"/>
            <w:noWrap/>
            <w:hideMark/>
          </w:tcPr>
          <w:p w14:paraId="6D3B1EF0"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20.33</w:t>
            </w:r>
          </w:p>
        </w:tc>
      </w:tr>
      <w:tr w:rsidR="00185FDE" w:rsidRPr="002578E8" w14:paraId="0F4F74CE" w14:textId="77777777" w:rsidTr="0024649F">
        <w:trPr>
          <w:trHeight w:val="310"/>
        </w:trPr>
        <w:tc>
          <w:tcPr>
            <w:tcW w:w="2830" w:type="dxa"/>
            <w:hideMark/>
          </w:tcPr>
          <w:p w14:paraId="0BC9AF8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β-Cyclodextrin</w:t>
            </w:r>
          </w:p>
        </w:tc>
        <w:tc>
          <w:tcPr>
            <w:tcW w:w="1418" w:type="dxa"/>
            <w:noWrap/>
            <w:hideMark/>
          </w:tcPr>
          <w:p w14:paraId="535F5BA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7.50</w:t>
            </w:r>
          </w:p>
        </w:tc>
        <w:tc>
          <w:tcPr>
            <w:tcW w:w="1984" w:type="dxa"/>
            <w:noWrap/>
            <w:hideMark/>
          </w:tcPr>
          <w:p w14:paraId="0C4CFE4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0.67</w:t>
            </w:r>
          </w:p>
        </w:tc>
        <w:tc>
          <w:tcPr>
            <w:tcW w:w="1701" w:type="dxa"/>
            <w:noWrap/>
            <w:hideMark/>
          </w:tcPr>
          <w:p w14:paraId="00C48C8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8.33</w:t>
            </w:r>
          </w:p>
        </w:tc>
      </w:tr>
      <w:tr w:rsidR="00185FDE" w:rsidRPr="002578E8" w14:paraId="650AD720" w14:textId="77777777" w:rsidTr="0024649F">
        <w:trPr>
          <w:trHeight w:val="310"/>
        </w:trPr>
        <w:tc>
          <w:tcPr>
            <w:tcW w:w="2830" w:type="dxa"/>
            <w:hideMark/>
          </w:tcPr>
          <w:p w14:paraId="7640B5E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α-D-Glucose-1-Phosphate</w:t>
            </w:r>
          </w:p>
        </w:tc>
        <w:tc>
          <w:tcPr>
            <w:tcW w:w="1418" w:type="dxa"/>
            <w:noWrap/>
            <w:hideMark/>
          </w:tcPr>
          <w:p w14:paraId="2B9098E2"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50</w:t>
            </w:r>
          </w:p>
        </w:tc>
        <w:tc>
          <w:tcPr>
            <w:tcW w:w="1984" w:type="dxa"/>
            <w:noWrap/>
            <w:hideMark/>
          </w:tcPr>
          <w:p w14:paraId="6545EC7E"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8.33</w:t>
            </w:r>
          </w:p>
        </w:tc>
        <w:tc>
          <w:tcPr>
            <w:tcW w:w="1701" w:type="dxa"/>
            <w:noWrap/>
            <w:hideMark/>
          </w:tcPr>
          <w:p w14:paraId="468E882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40AD929B" w14:textId="77777777" w:rsidTr="0024649F">
        <w:trPr>
          <w:trHeight w:val="310"/>
        </w:trPr>
        <w:tc>
          <w:tcPr>
            <w:tcW w:w="2830" w:type="dxa"/>
            <w:hideMark/>
          </w:tcPr>
          <w:p w14:paraId="6BEBC9F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Melibiose</w:t>
            </w:r>
          </w:p>
        </w:tc>
        <w:tc>
          <w:tcPr>
            <w:tcW w:w="1418" w:type="dxa"/>
            <w:noWrap/>
            <w:hideMark/>
          </w:tcPr>
          <w:p w14:paraId="4FB0767A"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2.50</w:t>
            </w:r>
          </w:p>
        </w:tc>
        <w:tc>
          <w:tcPr>
            <w:tcW w:w="1984" w:type="dxa"/>
            <w:noWrap/>
            <w:hideMark/>
          </w:tcPr>
          <w:p w14:paraId="3FBE0D7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2.33</w:t>
            </w:r>
          </w:p>
        </w:tc>
        <w:tc>
          <w:tcPr>
            <w:tcW w:w="1701" w:type="dxa"/>
            <w:noWrap/>
            <w:hideMark/>
          </w:tcPr>
          <w:p w14:paraId="79189F8B"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67</w:t>
            </w:r>
          </w:p>
        </w:tc>
      </w:tr>
      <w:tr w:rsidR="00185FDE" w:rsidRPr="002578E8" w14:paraId="1399EB74" w14:textId="77777777" w:rsidTr="0024649F">
        <w:trPr>
          <w:trHeight w:val="310"/>
        </w:trPr>
        <w:tc>
          <w:tcPr>
            <w:tcW w:w="2830" w:type="dxa"/>
            <w:hideMark/>
          </w:tcPr>
          <w:p w14:paraId="5DDE089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Sucrose</w:t>
            </w:r>
          </w:p>
        </w:tc>
        <w:tc>
          <w:tcPr>
            <w:tcW w:w="1418" w:type="dxa"/>
            <w:noWrap/>
            <w:hideMark/>
          </w:tcPr>
          <w:p w14:paraId="29FB8EB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23.00</w:t>
            </w:r>
          </w:p>
        </w:tc>
        <w:tc>
          <w:tcPr>
            <w:tcW w:w="1984" w:type="dxa"/>
            <w:noWrap/>
            <w:hideMark/>
          </w:tcPr>
          <w:p w14:paraId="329F263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1.67</w:t>
            </w:r>
          </w:p>
        </w:tc>
        <w:tc>
          <w:tcPr>
            <w:tcW w:w="1701" w:type="dxa"/>
            <w:noWrap/>
            <w:hideMark/>
          </w:tcPr>
          <w:p w14:paraId="1E8947F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58.00</w:t>
            </w:r>
          </w:p>
        </w:tc>
      </w:tr>
      <w:tr w:rsidR="00185FDE" w:rsidRPr="002578E8" w14:paraId="6C55944F" w14:textId="77777777" w:rsidTr="0024649F">
        <w:trPr>
          <w:trHeight w:val="310"/>
        </w:trPr>
        <w:tc>
          <w:tcPr>
            <w:tcW w:w="2830" w:type="dxa"/>
            <w:hideMark/>
          </w:tcPr>
          <w:p w14:paraId="12EA8122"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L-Lactic Acid</w:t>
            </w:r>
          </w:p>
        </w:tc>
        <w:tc>
          <w:tcPr>
            <w:tcW w:w="1418" w:type="dxa"/>
            <w:noWrap/>
            <w:hideMark/>
          </w:tcPr>
          <w:p w14:paraId="4968AD79"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4FD3D6A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0CDF448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2ECFC96C" w14:textId="77777777" w:rsidTr="0024649F">
        <w:trPr>
          <w:trHeight w:val="310"/>
        </w:trPr>
        <w:tc>
          <w:tcPr>
            <w:tcW w:w="2830" w:type="dxa"/>
            <w:hideMark/>
          </w:tcPr>
          <w:p w14:paraId="2A2798A8"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m-Tartaric Acid</w:t>
            </w:r>
          </w:p>
        </w:tc>
        <w:tc>
          <w:tcPr>
            <w:tcW w:w="1418" w:type="dxa"/>
            <w:noWrap/>
            <w:hideMark/>
          </w:tcPr>
          <w:p w14:paraId="4C18258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55652E6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25B1BDE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00</w:t>
            </w:r>
          </w:p>
        </w:tc>
      </w:tr>
      <w:tr w:rsidR="00185FDE" w:rsidRPr="002578E8" w14:paraId="70360F00" w14:textId="77777777" w:rsidTr="0024649F">
        <w:trPr>
          <w:trHeight w:val="310"/>
        </w:trPr>
        <w:tc>
          <w:tcPr>
            <w:tcW w:w="2830" w:type="dxa"/>
            <w:hideMark/>
          </w:tcPr>
          <w:p w14:paraId="746F0108"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cyl-L- Methionine</w:t>
            </w:r>
          </w:p>
        </w:tc>
        <w:tc>
          <w:tcPr>
            <w:tcW w:w="1418" w:type="dxa"/>
            <w:noWrap/>
            <w:hideMark/>
          </w:tcPr>
          <w:p w14:paraId="61879713"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33</w:t>
            </w:r>
          </w:p>
        </w:tc>
        <w:tc>
          <w:tcPr>
            <w:tcW w:w="1984" w:type="dxa"/>
            <w:noWrap/>
            <w:hideMark/>
          </w:tcPr>
          <w:p w14:paraId="29BBA7D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8.00</w:t>
            </w:r>
          </w:p>
        </w:tc>
        <w:tc>
          <w:tcPr>
            <w:tcW w:w="1701" w:type="dxa"/>
            <w:noWrap/>
            <w:hideMark/>
          </w:tcPr>
          <w:p w14:paraId="1F21D6B1"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0.33</w:t>
            </w:r>
          </w:p>
        </w:tc>
      </w:tr>
      <w:tr w:rsidR="00185FDE" w:rsidRPr="002578E8" w14:paraId="7D5F813A" w14:textId="77777777" w:rsidTr="0024649F">
        <w:trPr>
          <w:trHeight w:val="310"/>
        </w:trPr>
        <w:tc>
          <w:tcPr>
            <w:tcW w:w="2830" w:type="dxa"/>
            <w:hideMark/>
          </w:tcPr>
          <w:p w14:paraId="64EA76D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lastRenderedPageBreak/>
              <w:t>Thymidine-5'-Mono-phosphate</w:t>
            </w:r>
          </w:p>
        </w:tc>
        <w:tc>
          <w:tcPr>
            <w:tcW w:w="1418" w:type="dxa"/>
            <w:noWrap/>
            <w:hideMark/>
          </w:tcPr>
          <w:p w14:paraId="11DF3D3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6.67</w:t>
            </w:r>
          </w:p>
        </w:tc>
        <w:tc>
          <w:tcPr>
            <w:tcW w:w="1984" w:type="dxa"/>
            <w:noWrap/>
            <w:hideMark/>
          </w:tcPr>
          <w:p w14:paraId="3C3CA95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9.00</w:t>
            </w:r>
          </w:p>
        </w:tc>
        <w:tc>
          <w:tcPr>
            <w:tcW w:w="1701" w:type="dxa"/>
            <w:noWrap/>
            <w:hideMark/>
          </w:tcPr>
          <w:p w14:paraId="7E39758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4.00</w:t>
            </w:r>
          </w:p>
        </w:tc>
      </w:tr>
      <w:tr w:rsidR="00185FDE" w:rsidRPr="002578E8" w14:paraId="7799E890" w14:textId="77777777" w:rsidTr="0024649F">
        <w:trPr>
          <w:trHeight w:val="310"/>
        </w:trPr>
        <w:tc>
          <w:tcPr>
            <w:tcW w:w="2830" w:type="dxa"/>
            <w:hideMark/>
          </w:tcPr>
          <w:p w14:paraId="53ED9A8F"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extrin</w:t>
            </w:r>
          </w:p>
        </w:tc>
        <w:tc>
          <w:tcPr>
            <w:tcW w:w="1418" w:type="dxa"/>
            <w:noWrap/>
            <w:hideMark/>
          </w:tcPr>
          <w:p w14:paraId="5D4F4FF7"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8.00</w:t>
            </w:r>
          </w:p>
        </w:tc>
        <w:tc>
          <w:tcPr>
            <w:tcW w:w="1984" w:type="dxa"/>
            <w:noWrap/>
            <w:hideMark/>
          </w:tcPr>
          <w:p w14:paraId="46BBA5C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3.67</w:t>
            </w:r>
          </w:p>
        </w:tc>
        <w:tc>
          <w:tcPr>
            <w:tcW w:w="1701" w:type="dxa"/>
            <w:noWrap/>
            <w:hideMark/>
          </w:tcPr>
          <w:p w14:paraId="27D37E1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3.67</w:t>
            </w:r>
          </w:p>
        </w:tc>
      </w:tr>
      <w:tr w:rsidR="00185FDE" w:rsidRPr="002578E8" w14:paraId="319090E6" w14:textId="77777777" w:rsidTr="0024649F">
        <w:trPr>
          <w:trHeight w:val="310"/>
        </w:trPr>
        <w:tc>
          <w:tcPr>
            <w:tcW w:w="2830" w:type="dxa"/>
            <w:hideMark/>
          </w:tcPr>
          <w:p w14:paraId="667BC7D5"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Glucose-6-Phosphate</w:t>
            </w:r>
          </w:p>
        </w:tc>
        <w:tc>
          <w:tcPr>
            <w:tcW w:w="1418" w:type="dxa"/>
            <w:noWrap/>
            <w:hideMark/>
          </w:tcPr>
          <w:p w14:paraId="35AE296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50</w:t>
            </w:r>
          </w:p>
        </w:tc>
        <w:tc>
          <w:tcPr>
            <w:tcW w:w="1984" w:type="dxa"/>
            <w:noWrap/>
            <w:hideMark/>
          </w:tcPr>
          <w:p w14:paraId="7576DA8F"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00</w:t>
            </w:r>
          </w:p>
        </w:tc>
        <w:tc>
          <w:tcPr>
            <w:tcW w:w="1701" w:type="dxa"/>
            <w:noWrap/>
            <w:hideMark/>
          </w:tcPr>
          <w:p w14:paraId="6BAB9C1A"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2.00</w:t>
            </w:r>
          </w:p>
        </w:tc>
      </w:tr>
      <w:tr w:rsidR="00185FDE" w:rsidRPr="002578E8" w14:paraId="429EEDFD" w14:textId="77777777" w:rsidTr="0024649F">
        <w:trPr>
          <w:trHeight w:val="310"/>
        </w:trPr>
        <w:tc>
          <w:tcPr>
            <w:tcW w:w="2830" w:type="dxa"/>
            <w:hideMark/>
          </w:tcPr>
          <w:p w14:paraId="1213A059"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Methyl-D- Glucose</w:t>
            </w:r>
          </w:p>
        </w:tc>
        <w:tc>
          <w:tcPr>
            <w:tcW w:w="1418" w:type="dxa"/>
            <w:noWrap/>
            <w:hideMark/>
          </w:tcPr>
          <w:p w14:paraId="15FB332D"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00.00</w:t>
            </w:r>
          </w:p>
        </w:tc>
        <w:tc>
          <w:tcPr>
            <w:tcW w:w="1984" w:type="dxa"/>
            <w:noWrap/>
            <w:hideMark/>
          </w:tcPr>
          <w:p w14:paraId="60E70BB4"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72.00</w:t>
            </w:r>
          </w:p>
        </w:tc>
        <w:tc>
          <w:tcPr>
            <w:tcW w:w="1701" w:type="dxa"/>
            <w:noWrap/>
            <w:hideMark/>
          </w:tcPr>
          <w:p w14:paraId="1AB8E7B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57.00</w:t>
            </w:r>
          </w:p>
        </w:tc>
      </w:tr>
      <w:tr w:rsidR="00185FDE" w:rsidRPr="002578E8" w14:paraId="2B9FAC14" w14:textId="77777777" w:rsidTr="0024649F">
        <w:trPr>
          <w:trHeight w:val="310"/>
        </w:trPr>
        <w:tc>
          <w:tcPr>
            <w:tcW w:w="2830" w:type="dxa"/>
            <w:hideMark/>
          </w:tcPr>
          <w:p w14:paraId="661CE2D1"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D-Trehalose</w:t>
            </w:r>
          </w:p>
        </w:tc>
        <w:tc>
          <w:tcPr>
            <w:tcW w:w="1418" w:type="dxa"/>
            <w:noWrap/>
            <w:hideMark/>
          </w:tcPr>
          <w:p w14:paraId="7D3658F1"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6.25</w:t>
            </w:r>
          </w:p>
        </w:tc>
        <w:tc>
          <w:tcPr>
            <w:tcW w:w="1984" w:type="dxa"/>
            <w:noWrap/>
            <w:hideMark/>
          </w:tcPr>
          <w:p w14:paraId="28FF20C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67</w:t>
            </w:r>
          </w:p>
        </w:tc>
        <w:tc>
          <w:tcPr>
            <w:tcW w:w="1701" w:type="dxa"/>
            <w:noWrap/>
            <w:hideMark/>
          </w:tcPr>
          <w:p w14:paraId="5E98EBE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8.33</w:t>
            </w:r>
          </w:p>
        </w:tc>
      </w:tr>
      <w:tr w:rsidR="00185FDE" w:rsidRPr="002578E8" w14:paraId="483D513E" w14:textId="77777777" w:rsidTr="0024649F">
        <w:trPr>
          <w:trHeight w:val="310"/>
        </w:trPr>
        <w:tc>
          <w:tcPr>
            <w:tcW w:w="2830" w:type="dxa"/>
            <w:hideMark/>
          </w:tcPr>
          <w:p w14:paraId="279951F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L-Lactic Acid</w:t>
            </w:r>
          </w:p>
        </w:tc>
        <w:tc>
          <w:tcPr>
            <w:tcW w:w="1418" w:type="dxa"/>
            <w:noWrap/>
            <w:hideMark/>
          </w:tcPr>
          <w:p w14:paraId="3FEA03EA"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984" w:type="dxa"/>
            <w:noWrap/>
            <w:hideMark/>
          </w:tcPr>
          <w:p w14:paraId="0FA4EEAB"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0.00</w:t>
            </w:r>
          </w:p>
        </w:tc>
        <w:tc>
          <w:tcPr>
            <w:tcW w:w="1701" w:type="dxa"/>
            <w:noWrap/>
            <w:hideMark/>
          </w:tcPr>
          <w:p w14:paraId="4564D49C"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00</w:t>
            </w:r>
          </w:p>
        </w:tc>
      </w:tr>
      <w:tr w:rsidR="00185FDE" w:rsidRPr="002578E8" w14:paraId="1A24C8EF" w14:textId="77777777" w:rsidTr="0024649F">
        <w:trPr>
          <w:trHeight w:val="310"/>
        </w:trPr>
        <w:tc>
          <w:tcPr>
            <w:tcW w:w="2830" w:type="dxa"/>
            <w:hideMark/>
          </w:tcPr>
          <w:p w14:paraId="736298ED"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Urocanic Acid</w:t>
            </w:r>
          </w:p>
        </w:tc>
        <w:tc>
          <w:tcPr>
            <w:tcW w:w="1418" w:type="dxa"/>
            <w:noWrap/>
            <w:hideMark/>
          </w:tcPr>
          <w:p w14:paraId="2891C166"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44.00</w:t>
            </w:r>
          </w:p>
        </w:tc>
        <w:tc>
          <w:tcPr>
            <w:tcW w:w="1984" w:type="dxa"/>
            <w:noWrap/>
            <w:hideMark/>
          </w:tcPr>
          <w:p w14:paraId="7AB51EEC"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1.00</w:t>
            </w:r>
          </w:p>
        </w:tc>
        <w:tc>
          <w:tcPr>
            <w:tcW w:w="1701" w:type="dxa"/>
            <w:noWrap/>
            <w:hideMark/>
          </w:tcPr>
          <w:p w14:paraId="11703EC5"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8.33</w:t>
            </w:r>
          </w:p>
        </w:tc>
      </w:tr>
      <w:tr w:rsidR="00185FDE" w:rsidRPr="002578E8" w14:paraId="06E165D8" w14:textId="77777777" w:rsidTr="0024649F">
        <w:trPr>
          <w:trHeight w:val="310"/>
        </w:trPr>
        <w:tc>
          <w:tcPr>
            <w:tcW w:w="2830" w:type="dxa"/>
            <w:hideMark/>
          </w:tcPr>
          <w:p w14:paraId="103D499A"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Glycyl-L- Proline</w:t>
            </w:r>
          </w:p>
        </w:tc>
        <w:tc>
          <w:tcPr>
            <w:tcW w:w="1418" w:type="dxa"/>
            <w:noWrap/>
            <w:hideMark/>
          </w:tcPr>
          <w:p w14:paraId="1A3D451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5.33</w:t>
            </w:r>
          </w:p>
        </w:tc>
        <w:tc>
          <w:tcPr>
            <w:tcW w:w="1984" w:type="dxa"/>
            <w:noWrap/>
            <w:hideMark/>
          </w:tcPr>
          <w:p w14:paraId="3B8FE995"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28.33</w:t>
            </w:r>
          </w:p>
        </w:tc>
        <w:tc>
          <w:tcPr>
            <w:tcW w:w="1701" w:type="dxa"/>
            <w:noWrap/>
            <w:hideMark/>
          </w:tcPr>
          <w:p w14:paraId="1B00C063"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67</w:t>
            </w:r>
          </w:p>
        </w:tc>
      </w:tr>
      <w:tr w:rsidR="00185FDE" w:rsidRPr="002578E8" w14:paraId="790EFC28" w14:textId="77777777" w:rsidTr="0024649F">
        <w:trPr>
          <w:trHeight w:val="310"/>
        </w:trPr>
        <w:tc>
          <w:tcPr>
            <w:tcW w:w="2830" w:type="dxa"/>
            <w:hideMark/>
          </w:tcPr>
          <w:p w14:paraId="100CB4B6" w14:textId="77777777" w:rsidR="00185FDE" w:rsidRPr="002578E8" w:rsidRDefault="00185FDE" w:rsidP="0024649F">
            <w:pPr>
              <w:spacing w:line="360" w:lineRule="auto"/>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Uridine-5'- Mono-phosphate</w:t>
            </w:r>
          </w:p>
        </w:tc>
        <w:tc>
          <w:tcPr>
            <w:tcW w:w="1418" w:type="dxa"/>
            <w:noWrap/>
            <w:hideMark/>
          </w:tcPr>
          <w:p w14:paraId="527D682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16.00</w:t>
            </w:r>
          </w:p>
        </w:tc>
        <w:tc>
          <w:tcPr>
            <w:tcW w:w="1984" w:type="dxa"/>
            <w:noWrap/>
            <w:hideMark/>
          </w:tcPr>
          <w:p w14:paraId="3011AFA8" w14:textId="77777777" w:rsidR="00185FDE" w:rsidRPr="002578E8" w:rsidRDefault="00185FDE" w:rsidP="0024649F">
            <w:pPr>
              <w:spacing w:line="360" w:lineRule="auto"/>
              <w:jc w:val="right"/>
              <w:rPr>
                <w:rFonts w:ascii="Times New Roman" w:eastAsia="Times New Roman" w:hAnsi="Times New Roman" w:cs="Times New Roman"/>
                <w:color w:val="000000"/>
                <w:sz w:val="24"/>
                <w:szCs w:val="24"/>
              </w:rPr>
            </w:pPr>
            <w:r w:rsidRPr="002578E8">
              <w:rPr>
                <w:rFonts w:ascii="Times New Roman" w:eastAsia="Times New Roman" w:hAnsi="Times New Roman" w:cs="Times New Roman"/>
                <w:color w:val="000000"/>
                <w:sz w:val="24"/>
                <w:szCs w:val="24"/>
              </w:rPr>
              <w:t>3.67</w:t>
            </w:r>
          </w:p>
        </w:tc>
        <w:tc>
          <w:tcPr>
            <w:tcW w:w="1701" w:type="dxa"/>
            <w:noWrap/>
            <w:hideMark/>
          </w:tcPr>
          <w:p w14:paraId="318C93CD" w14:textId="77777777" w:rsidR="00185FDE" w:rsidRPr="002578E8" w:rsidRDefault="00185FDE" w:rsidP="0024649F">
            <w:pPr>
              <w:spacing w:line="360" w:lineRule="auto"/>
              <w:jc w:val="right"/>
              <w:rPr>
                <w:rFonts w:eastAsia="Times New Roman"/>
                <w:color w:val="000000"/>
              </w:rPr>
            </w:pPr>
            <w:r w:rsidRPr="002578E8">
              <w:rPr>
                <w:rFonts w:eastAsia="Times New Roman"/>
                <w:color w:val="000000"/>
              </w:rPr>
              <w:t>10.67</w:t>
            </w:r>
          </w:p>
        </w:tc>
      </w:tr>
    </w:tbl>
    <w:p w14:paraId="74B3A087" w14:textId="77777777" w:rsidR="00185FDE" w:rsidRPr="004C63DB" w:rsidRDefault="00185FDE"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218415F" w14:textId="77777777" w:rsidR="00185FDE" w:rsidRDefault="00185FDE" w:rsidP="007E3022">
      <w:pPr>
        <w:spacing w:after="0" w:line="480" w:lineRule="auto"/>
        <w:jc w:val="both"/>
        <w:rPr>
          <w:rFonts w:ascii="Times New Roman" w:eastAsia="Times New Roman" w:hAnsi="Times New Roman" w:cs="Times New Roman"/>
          <w:b/>
          <w:sz w:val="24"/>
          <w:szCs w:val="24"/>
        </w:rPr>
      </w:pPr>
    </w:p>
    <w:p w14:paraId="15259D84" w14:textId="77777777" w:rsidR="00185FDE" w:rsidRPr="00B74DBD"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2</w:t>
      </w:r>
      <w:r w:rsidRPr="00B74DBD">
        <w:rPr>
          <w:rFonts w:ascii="Times New Roman" w:eastAsia="Times New Roman" w:hAnsi="Times New Roman" w:cs="Times New Roman"/>
          <w:b/>
          <w:bCs/>
          <w:sz w:val="24"/>
          <w:szCs w:val="24"/>
        </w:rPr>
        <w:t xml:space="preserve">S. </w:t>
      </w:r>
      <w:r w:rsidRPr="00B74DBD">
        <w:rPr>
          <w:rFonts w:ascii="Times New Roman" w:eastAsia="Times New Roman" w:hAnsi="Times New Roman" w:cs="Times New Roman"/>
          <w:sz w:val="24"/>
          <w:szCs w:val="24"/>
        </w:rPr>
        <w:t>API RAPID ID 32A test result</w:t>
      </w:r>
    </w:p>
    <w:tbl>
      <w:tblPr>
        <w:tblStyle w:val="TableGridLight"/>
        <w:tblW w:w="641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536"/>
        <w:gridCol w:w="960"/>
        <w:gridCol w:w="960"/>
        <w:gridCol w:w="960"/>
      </w:tblGrid>
      <w:tr w:rsidR="00185FDE" w:rsidRPr="007E5F69" w14:paraId="2DDE4055" w14:textId="77777777" w:rsidTr="0024649F">
        <w:trPr>
          <w:trHeight w:val="310"/>
        </w:trPr>
        <w:tc>
          <w:tcPr>
            <w:tcW w:w="3536" w:type="dxa"/>
            <w:tcBorders>
              <w:top w:val="single" w:sz="4" w:space="0" w:color="auto"/>
              <w:bottom w:val="single" w:sz="4" w:space="0" w:color="auto"/>
            </w:tcBorders>
            <w:shd w:val="clear" w:color="auto" w:fill="C1E4F5" w:themeFill="accent1" w:themeFillTint="33"/>
            <w:noWrap/>
            <w:hideMark/>
          </w:tcPr>
          <w:p w14:paraId="5F187BA9" w14:textId="77777777" w:rsidR="00185FDE" w:rsidRPr="007E5F69" w:rsidRDefault="00185FDE" w:rsidP="0024649F">
            <w:pPr>
              <w:spacing w:line="360" w:lineRule="auto"/>
              <w:rPr>
                <w:rFonts w:ascii="Times New Roman" w:eastAsia="Times New Roman" w:hAnsi="Times New Roman" w:cs="Times New Roman"/>
                <w:b/>
                <w:bCs/>
                <w:color w:val="000000"/>
                <w:sz w:val="24"/>
                <w:szCs w:val="24"/>
              </w:rPr>
            </w:pPr>
            <w:r w:rsidRPr="007E5F69">
              <w:rPr>
                <w:rFonts w:ascii="Times New Roman" w:eastAsia="Times New Roman" w:hAnsi="Times New Roman" w:cs="Times New Roman"/>
                <w:b/>
                <w:bCs/>
                <w:color w:val="000000"/>
                <w:sz w:val="24"/>
                <w:szCs w:val="24"/>
              </w:rPr>
              <w:t>RAPID ID 32A Reactions</w:t>
            </w:r>
          </w:p>
        </w:tc>
        <w:tc>
          <w:tcPr>
            <w:tcW w:w="960" w:type="dxa"/>
            <w:tcBorders>
              <w:top w:val="single" w:sz="4" w:space="0" w:color="auto"/>
              <w:bottom w:val="single" w:sz="4" w:space="0" w:color="auto"/>
            </w:tcBorders>
            <w:shd w:val="clear" w:color="auto" w:fill="C1E4F5" w:themeFill="accent1" w:themeFillTint="33"/>
            <w:noWrap/>
            <w:hideMark/>
          </w:tcPr>
          <w:p w14:paraId="494CF0C3" w14:textId="77777777" w:rsidR="00185FDE" w:rsidRPr="007E5F69" w:rsidRDefault="00185FDE" w:rsidP="0024649F">
            <w:pPr>
              <w:spacing w:line="360" w:lineRule="auto"/>
              <w:rPr>
                <w:rFonts w:ascii="Times New Roman" w:eastAsia="Times New Roman" w:hAnsi="Times New Roman" w:cs="Times New Roman"/>
                <w:b/>
                <w:bCs/>
                <w:color w:val="000000"/>
                <w:sz w:val="24"/>
                <w:szCs w:val="24"/>
              </w:rPr>
            </w:pPr>
            <w:r w:rsidRPr="007E5F69">
              <w:rPr>
                <w:rFonts w:ascii="Times New Roman" w:eastAsia="Times New Roman" w:hAnsi="Times New Roman" w:cs="Times New Roman"/>
                <w:b/>
                <w:bCs/>
                <w:color w:val="000000"/>
                <w:sz w:val="24"/>
                <w:szCs w:val="24"/>
              </w:rPr>
              <w:t>BC</w:t>
            </w:r>
          </w:p>
        </w:tc>
        <w:tc>
          <w:tcPr>
            <w:tcW w:w="960" w:type="dxa"/>
            <w:tcBorders>
              <w:top w:val="single" w:sz="4" w:space="0" w:color="auto"/>
              <w:bottom w:val="single" w:sz="4" w:space="0" w:color="auto"/>
            </w:tcBorders>
            <w:shd w:val="clear" w:color="auto" w:fill="C1E4F5" w:themeFill="accent1" w:themeFillTint="33"/>
            <w:noWrap/>
            <w:hideMark/>
          </w:tcPr>
          <w:p w14:paraId="27BD5809" w14:textId="77777777" w:rsidR="00185FDE" w:rsidRPr="007E5F69" w:rsidRDefault="00185FDE" w:rsidP="0024649F">
            <w:pPr>
              <w:spacing w:line="360" w:lineRule="auto"/>
              <w:rPr>
                <w:rFonts w:ascii="Times New Roman" w:eastAsia="Times New Roman" w:hAnsi="Times New Roman" w:cs="Times New Roman"/>
                <w:b/>
                <w:bCs/>
                <w:color w:val="000000"/>
                <w:sz w:val="24"/>
                <w:szCs w:val="24"/>
              </w:rPr>
            </w:pPr>
            <w:r w:rsidRPr="007E5F69">
              <w:rPr>
                <w:rFonts w:ascii="Times New Roman" w:eastAsia="Times New Roman" w:hAnsi="Times New Roman" w:cs="Times New Roman"/>
                <w:b/>
                <w:bCs/>
                <w:color w:val="000000"/>
                <w:sz w:val="24"/>
                <w:szCs w:val="24"/>
              </w:rPr>
              <w:t>BI</w:t>
            </w:r>
          </w:p>
        </w:tc>
        <w:tc>
          <w:tcPr>
            <w:tcW w:w="960" w:type="dxa"/>
            <w:tcBorders>
              <w:top w:val="single" w:sz="4" w:space="0" w:color="auto"/>
              <w:bottom w:val="single" w:sz="4" w:space="0" w:color="auto"/>
            </w:tcBorders>
            <w:shd w:val="clear" w:color="auto" w:fill="C1E4F5" w:themeFill="accent1" w:themeFillTint="33"/>
            <w:noWrap/>
            <w:hideMark/>
          </w:tcPr>
          <w:p w14:paraId="25E71A07" w14:textId="77777777" w:rsidR="00185FDE" w:rsidRPr="007E5F69" w:rsidRDefault="00185FDE" w:rsidP="0024649F">
            <w:pPr>
              <w:spacing w:line="360" w:lineRule="auto"/>
              <w:jc w:val="center"/>
              <w:rPr>
                <w:rFonts w:ascii="Times New Roman" w:eastAsia="Times New Roman" w:hAnsi="Times New Roman" w:cs="Times New Roman"/>
                <w:b/>
                <w:bCs/>
                <w:color w:val="000000"/>
                <w:sz w:val="24"/>
                <w:szCs w:val="24"/>
              </w:rPr>
            </w:pPr>
            <w:r w:rsidRPr="007E5F69">
              <w:rPr>
                <w:rFonts w:ascii="Times New Roman" w:eastAsia="Times New Roman" w:hAnsi="Times New Roman" w:cs="Times New Roman"/>
                <w:b/>
                <w:bCs/>
                <w:color w:val="000000"/>
                <w:sz w:val="24"/>
                <w:szCs w:val="24"/>
              </w:rPr>
              <w:t>163</w:t>
            </w:r>
          </w:p>
        </w:tc>
      </w:tr>
      <w:tr w:rsidR="00185FDE" w:rsidRPr="007E5F69" w14:paraId="497DDAC3" w14:textId="77777777" w:rsidTr="0024649F">
        <w:trPr>
          <w:trHeight w:val="310"/>
        </w:trPr>
        <w:tc>
          <w:tcPr>
            <w:tcW w:w="3536" w:type="dxa"/>
            <w:noWrap/>
            <w:hideMark/>
          </w:tcPr>
          <w:p w14:paraId="4256C2CA"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ß-Glucuronidase</w:t>
            </w:r>
          </w:p>
        </w:tc>
        <w:tc>
          <w:tcPr>
            <w:tcW w:w="960" w:type="dxa"/>
            <w:noWrap/>
            <w:hideMark/>
          </w:tcPr>
          <w:p w14:paraId="157B84EB"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3EA6F46D"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25FBD743"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eak</w:t>
            </w:r>
          </w:p>
        </w:tc>
      </w:tr>
      <w:tr w:rsidR="00185FDE" w:rsidRPr="007E5F69" w14:paraId="09D13FE6" w14:textId="77777777" w:rsidTr="0024649F">
        <w:trPr>
          <w:trHeight w:val="310"/>
        </w:trPr>
        <w:tc>
          <w:tcPr>
            <w:tcW w:w="3536" w:type="dxa"/>
            <w:noWrap/>
            <w:hideMark/>
          </w:tcPr>
          <w:p w14:paraId="7C3E583B"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Alkaline phosphatase</w:t>
            </w:r>
          </w:p>
        </w:tc>
        <w:tc>
          <w:tcPr>
            <w:tcW w:w="960" w:type="dxa"/>
            <w:noWrap/>
            <w:hideMark/>
          </w:tcPr>
          <w:p w14:paraId="7ECBD720"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6D08E507"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v</w:t>
            </w:r>
          </w:p>
        </w:tc>
        <w:tc>
          <w:tcPr>
            <w:tcW w:w="960" w:type="dxa"/>
            <w:noWrap/>
            <w:hideMark/>
          </w:tcPr>
          <w:p w14:paraId="094727DF"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r w:rsidR="00185FDE" w:rsidRPr="007E5F69" w14:paraId="22E955B4" w14:textId="77777777" w:rsidTr="0024649F">
        <w:trPr>
          <w:trHeight w:val="310"/>
        </w:trPr>
        <w:tc>
          <w:tcPr>
            <w:tcW w:w="3536" w:type="dxa"/>
            <w:noWrap/>
            <w:hideMark/>
          </w:tcPr>
          <w:p w14:paraId="3B8D22A3"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Arginine arylamidase</w:t>
            </w:r>
          </w:p>
        </w:tc>
        <w:tc>
          <w:tcPr>
            <w:tcW w:w="960" w:type="dxa"/>
            <w:noWrap/>
            <w:hideMark/>
          </w:tcPr>
          <w:p w14:paraId="30769704"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508C3916"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2E76E985"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r w:rsidR="00185FDE" w:rsidRPr="007E5F69" w14:paraId="6FCA7530" w14:textId="77777777" w:rsidTr="0024649F">
        <w:trPr>
          <w:trHeight w:val="310"/>
        </w:trPr>
        <w:tc>
          <w:tcPr>
            <w:tcW w:w="3536" w:type="dxa"/>
            <w:noWrap/>
            <w:hideMark/>
          </w:tcPr>
          <w:p w14:paraId="6C89B1AE"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Phenylalanine arylamidase</w:t>
            </w:r>
          </w:p>
        </w:tc>
        <w:tc>
          <w:tcPr>
            <w:tcW w:w="960" w:type="dxa"/>
            <w:noWrap/>
            <w:hideMark/>
          </w:tcPr>
          <w:p w14:paraId="79725180"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31AD8DEB"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v</w:t>
            </w:r>
          </w:p>
        </w:tc>
        <w:tc>
          <w:tcPr>
            <w:tcW w:w="960" w:type="dxa"/>
            <w:noWrap/>
            <w:hideMark/>
          </w:tcPr>
          <w:p w14:paraId="6A2A31EE"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r w:rsidR="00185FDE" w:rsidRPr="007E5F69" w14:paraId="395745AE" w14:textId="77777777" w:rsidTr="0024649F">
        <w:trPr>
          <w:trHeight w:val="310"/>
        </w:trPr>
        <w:tc>
          <w:tcPr>
            <w:tcW w:w="3536" w:type="dxa"/>
            <w:noWrap/>
            <w:hideMark/>
          </w:tcPr>
          <w:p w14:paraId="44FEAAB3"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Leucine arylamidase</w:t>
            </w:r>
          </w:p>
        </w:tc>
        <w:tc>
          <w:tcPr>
            <w:tcW w:w="960" w:type="dxa"/>
            <w:noWrap/>
            <w:hideMark/>
          </w:tcPr>
          <w:p w14:paraId="78E75D08"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5EE8EB19"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28900D34"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eak</w:t>
            </w:r>
          </w:p>
        </w:tc>
      </w:tr>
      <w:tr w:rsidR="00185FDE" w:rsidRPr="007E5F69" w14:paraId="03F32A2A" w14:textId="77777777" w:rsidTr="0024649F">
        <w:trPr>
          <w:trHeight w:val="310"/>
        </w:trPr>
        <w:tc>
          <w:tcPr>
            <w:tcW w:w="3536" w:type="dxa"/>
            <w:noWrap/>
            <w:hideMark/>
          </w:tcPr>
          <w:p w14:paraId="6418EA1E"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Tyrosine arylamidase</w:t>
            </w:r>
          </w:p>
        </w:tc>
        <w:tc>
          <w:tcPr>
            <w:tcW w:w="960" w:type="dxa"/>
            <w:noWrap/>
            <w:hideMark/>
          </w:tcPr>
          <w:p w14:paraId="2ADA6CCC"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188C972B"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649003EB"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r w:rsidR="00185FDE" w:rsidRPr="007E5F69" w14:paraId="7C16A290" w14:textId="77777777" w:rsidTr="0024649F">
        <w:trPr>
          <w:trHeight w:val="310"/>
        </w:trPr>
        <w:tc>
          <w:tcPr>
            <w:tcW w:w="3536" w:type="dxa"/>
            <w:noWrap/>
            <w:hideMark/>
          </w:tcPr>
          <w:p w14:paraId="22A52DEE"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Glycine arylamidase</w:t>
            </w:r>
          </w:p>
        </w:tc>
        <w:tc>
          <w:tcPr>
            <w:tcW w:w="960" w:type="dxa"/>
            <w:noWrap/>
            <w:hideMark/>
          </w:tcPr>
          <w:p w14:paraId="35DFBE6E"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639959ED"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v</w:t>
            </w:r>
          </w:p>
        </w:tc>
        <w:tc>
          <w:tcPr>
            <w:tcW w:w="960" w:type="dxa"/>
            <w:noWrap/>
            <w:hideMark/>
          </w:tcPr>
          <w:p w14:paraId="0D1BBC62"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r w:rsidR="00185FDE" w:rsidRPr="007E5F69" w14:paraId="431D6559" w14:textId="77777777" w:rsidTr="0024649F">
        <w:trPr>
          <w:trHeight w:val="310"/>
        </w:trPr>
        <w:tc>
          <w:tcPr>
            <w:tcW w:w="3536" w:type="dxa"/>
            <w:noWrap/>
            <w:hideMark/>
          </w:tcPr>
          <w:p w14:paraId="0B67598A"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Histidine arylamidase</w:t>
            </w:r>
          </w:p>
        </w:tc>
        <w:tc>
          <w:tcPr>
            <w:tcW w:w="960" w:type="dxa"/>
            <w:noWrap/>
            <w:hideMark/>
          </w:tcPr>
          <w:p w14:paraId="16E2B3EA"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c>
          <w:tcPr>
            <w:tcW w:w="960" w:type="dxa"/>
            <w:noWrap/>
            <w:hideMark/>
          </w:tcPr>
          <w:p w14:paraId="121CD501" w14:textId="77777777" w:rsidR="00185FDE" w:rsidRPr="007E5F69" w:rsidRDefault="00185FDE" w:rsidP="0024649F">
            <w:pPr>
              <w:spacing w:line="360" w:lineRule="auto"/>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v</w:t>
            </w:r>
          </w:p>
        </w:tc>
        <w:tc>
          <w:tcPr>
            <w:tcW w:w="960" w:type="dxa"/>
            <w:noWrap/>
            <w:hideMark/>
          </w:tcPr>
          <w:p w14:paraId="7724354B" w14:textId="77777777" w:rsidR="00185FDE" w:rsidRPr="007E5F69" w:rsidRDefault="00185FDE" w:rsidP="0024649F">
            <w:pPr>
              <w:spacing w:line="360" w:lineRule="auto"/>
              <w:jc w:val="center"/>
              <w:rPr>
                <w:rFonts w:ascii="Times New Roman" w:eastAsia="Times New Roman" w:hAnsi="Times New Roman" w:cs="Times New Roman"/>
                <w:color w:val="000000"/>
                <w:sz w:val="24"/>
                <w:szCs w:val="24"/>
              </w:rPr>
            </w:pPr>
            <w:r w:rsidRPr="007E5F69">
              <w:rPr>
                <w:rFonts w:ascii="Times New Roman" w:eastAsia="Times New Roman" w:hAnsi="Times New Roman" w:cs="Times New Roman"/>
                <w:color w:val="000000"/>
                <w:sz w:val="24"/>
                <w:szCs w:val="24"/>
              </w:rPr>
              <w:t>+</w:t>
            </w:r>
          </w:p>
        </w:tc>
      </w:tr>
    </w:tbl>
    <w:p w14:paraId="59C5DEC6" w14:textId="77777777" w:rsidR="00185FDE"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7002ACC" w14:textId="77777777" w:rsidR="00185FDE"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p>
    <w:p w14:paraId="7C7697EB" w14:textId="77777777" w:rsidR="00185FDE" w:rsidRPr="00B74DBD"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t xml:space="preserve">Table </w:t>
      </w:r>
      <w:r>
        <w:rPr>
          <w:rFonts w:ascii="Times New Roman" w:eastAsia="Times New Roman" w:hAnsi="Times New Roman" w:cs="Times New Roman"/>
          <w:b/>
          <w:bCs/>
          <w:sz w:val="24"/>
          <w:szCs w:val="24"/>
        </w:rPr>
        <w:t>3</w:t>
      </w:r>
      <w:r w:rsidRPr="00B74DBD">
        <w:rPr>
          <w:rFonts w:ascii="Times New Roman" w:eastAsia="Times New Roman" w:hAnsi="Times New Roman" w:cs="Times New Roman"/>
          <w:b/>
          <w:bCs/>
          <w:sz w:val="24"/>
          <w:szCs w:val="24"/>
        </w:rPr>
        <w:t xml:space="preserve">S. </w:t>
      </w:r>
      <w:r w:rsidRPr="00B74DBD">
        <w:rPr>
          <w:rFonts w:ascii="Times New Roman" w:eastAsia="Times New Roman" w:hAnsi="Times New Roman" w:cs="Times New Roman"/>
          <w:sz w:val="24"/>
          <w:szCs w:val="24"/>
        </w:rPr>
        <w:t>API 20A test result</w:t>
      </w:r>
    </w:p>
    <w:tbl>
      <w:tblPr>
        <w:tblStyle w:val="TableGridLight"/>
        <w:tblW w:w="637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134"/>
        <w:gridCol w:w="1134"/>
        <w:gridCol w:w="1134"/>
      </w:tblGrid>
      <w:tr w:rsidR="00185FDE" w:rsidRPr="00977D2C" w14:paraId="75F90683" w14:textId="77777777" w:rsidTr="0024649F">
        <w:trPr>
          <w:trHeight w:val="310"/>
        </w:trPr>
        <w:tc>
          <w:tcPr>
            <w:tcW w:w="2977" w:type="dxa"/>
            <w:tcBorders>
              <w:top w:val="single" w:sz="4" w:space="0" w:color="auto"/>
              <w:bottom w:val="single" w:sz="4" w:space="0" w:color="auto"/>
            </w:tcBorders>
            <w:shd w:val="clear" w:color="auto" w:fill="C1E4F5" w:themeFill="accent1" w:themeFillTint="33"/>
            <w:noWrap/>
            <w:hideMark/>
          </w:tcPr>
          <w:p w14:paraId="6CAEFAF8" w14:textId="77777777" w:rsidR="00185FDE" w:rsidRPr="00977D2C" w:rsidRDefault="00185FDE" w:rsidP="0024649F">
            <w:pPr>
              <w:spacing w:line="360" w:lineRule="auto"/>
              <w:rPr>
                <w:rFonts w:ascii="Times New Roman" w:eastAsia="Times New Roman" w:hAnsi="Times New Roman" w:cs="Times New Roman"/>
                <w:b/>
                <w:bCs/>
                <w:color w:val="000000"/>
                <w:sz w:val="24"/>
                <w:szCs w:val="24"/>
              </w:rPr>
            </w:pPr>
            <w:r w:rsidRPr="00977D2C">
              <w:rPr>
                <w:rFonts w:ascii="Times New Roman" w:eastAsia="Times New Roman" w:hAnsi="Times New Roman" w:cs="Times New Roman"/>
                <w:b/>
                <w:bCs/>
                <w:color w:val="000000"/>
                <w:sz w:val="24"/>
                <w:szCs w:val="24"/>
              </w:rPr>
              <w:t>API 20A Reactions</w:t>
            </w:r>
          </w:p>
        </w:tc>
        <w:tc>
          <w:tcPr>
            <w:tcW w:w="1134" w:type="dxa"/>
            <w:tcBorders>
              <w:top w:val="single" w:sz="4" w:space="0" w:color="auto"/>
              <w:bottom w:val="single" w:sz="4" w:space="0" w:color="auto"/>
            </w:tcBorders>
            <w:shd w:val="clear" w:color="auto" w:fill="C1E4F5" w:themeFill="accent1" w:themeFillTint="33"/>
            <w:noWrap/>
            <w:hideMark/>
          </w:tcPr>
          <w:p w14:paraId="0FDEEBD1" w14:textId="77777777" w:rsidR="00185FDE" w:rsidRPr="00977D2C" w:rsidRDefault="00185FDE" w:rsidP="0024649F">
            <w:pPr>
              <w:spacing w:line="360" w:lineRule="auto"/>
              <w:rPr>
                <w:rFonts w:ascii="Times New Roman" w:eastAsia="Times New Roman" w:hAnsi="Times New Roman" w:cs="Times New Roman"/>
                <w:b/>
                <w:bCs/>
                <w:color w:val="000000"/>
                <w:sz w:val="24"/>
                <w:szCs w:val="24"/>
              </w:rPr>
            </w:pPr>
            <w:r w:rsidRPr="00977D2C">
              <w:rPr>
                <w:rFonts w:ascii="Times New Roman" w:eastAsia="Times New Roman" w:hAnsi="Times New Roman" w:cs="Times New Roman"/>
                <w:b/>
                <w:bCs/>
                <w:color w:val="000000"/>
                <w:sz w:val="24"/>
                <w:szCs w:val="24"/>
              </w:rPr>
              <w:t>BC</w:t>
            </w:r>
          </w:p>
        </w:tc>
        <w:tc>
          <w:tcPr>
            <w:tcW w:w="1134" w:type="dxa"/>
            <w:tcBorders>
              <w:top w:val="single" w:sz="4" w:space="0" w:color="auto"/>
              <w:bottom w:val="single" w:sz="4" w:space="0" w:color="auto"/>
            </w:tcBorders>
            <w:shd w:val="clear" w:color="auto" w:fill="C1E4F5" w:themeFill="accent1" w:themeFillTint="33"/>
            <w:noWrap/>
            <w:hideMark/>
          </w:tcPr>
          <w:p w14:paraId="76095DCE" w14:textId="77777777" w:rsidR="00185FDE" w:rsidRPr="00977D2C" w:rsidRDefault="00185FDE" w:rsidP="0024649F">
            <w:pPr>
              <w:spacing w:line="360" w:lineRule="auto"/>
              <w:rPr>
                <w:rFonts w:ascii="Times New Roman" w:eastAsia="Times New Roman" w:hAnsi="Times New Roman" w:cs="Times New Roman"/>
                <w:b/>
                <w:bCs/>
                <w:color w:val="000000"/>
                <w:sz w:val="24"/>
                <w:szCs w:val="24"/>
              </w:rPr>
            </w:pPr>
            <w:r w:rsidRPr="00977D2C">
              <w:rPr>
                <w:rFonts w:ascii="Times New Roman" w:eastAsia="Times New Roman" w:hAnsi="Times New Roman" w:cs="Times New Roman"/>
                <w:b/>
                <w:bCs/>
                <w:color w:val="000000"/>
                <w:sz w:val="24"/>
                <w:szCs w:val="24"/>
              </w:rPr>
              <w:t>BI</w:t>
            </w:r>
          </w:p>
        </w:tc>
        <w:tc>
          <w:tcPr>
            <w:tcW w:w="1134" w:type="dxa"/>
            <w:tcBorders>
              <w:top w:val="single" w:sz="4" w:space="0" w:color="auto"/>
              <w:bottom w:val="single" w:sz="4" w:space="0" w:color="auto"/>
            </w:tcBorders>
            <w:shd w:val="clear" w:color="auto" w:fill="C1E4F5" w:themeFill="accent1" w:themeFillTint="33"/>
            <w:noWrap/>
            <w:hideMark/>
          </w:tcPr>
          <w:p w14:paraId="6060A078" w14:textId="77777777" w:rsidR="00185FDE" w:rsidRPr="00977D2C" w:rsidRDefault="00185FDE" w:rsidP="0024649F">
            <w:pPr>
              <w:spacing w:line="360" w:lineRule="auto"/>
              <w:jc w:val="center"/>
              <w:rPr>
                <w:rFonts w:ascii="Times New Roman" w:eastAsia="Times New Roman" w:hAnsi="Times New Roman" w:cs="Times New Roman"/>
                <w:b/>
                <w:bCs/>
                <w:color w:val="000000"/>
                <w:sz w:val="24"/>
                <w:szCs w:val="24"/>
              </w:rPr>
            </w:pPr>
            <w:r w:rsidRPr="00977D2C">
              <w:rPr>
                <w:rFonts w:ascii="Times New Roman" w:eastAsia="Times New Roman" w:hAnsi="Times New Roman" w:cs="Times New Roman"/>
                <w:b/>
                <w:bCs/>
                <w:color w:val="000000"/>
                <w:sz w:val="24"/>
                <w:szCs w:val="24"/>
              </w:rPr>
              <w:t>163</w:t>
            </w:r>
          </w:p>
        </w:tc>
      </w:tr>
      <w:tr w:rsidR="00185FDE" w:rsidRPr="00977D2C" w14:paraId="597951BB" w14:textId="77777777" w:rsidTr="0024649F">
        <w:trPr>
          <w:trHeight w:val="310"/>
        </w:trPr>
        <w:tc>
          <w:tcPr>
            <w:tcW w:w="2977" w:type="dxa"/>
            <w:noWrap/>
            <w:hideMark/>
          </w:tcPr>
          <w:p w14:paraId="6D7BD782"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melezitose</w:t>
            </w:r>
          </w:p>
        </w:tc>
        <w:tc>
          <w:tcPr>
            <w:tcW w:w="1134" w:type="dxa"/>
            <w:noWrap/>
            <w:hideMark/>
          </w:tcPr>
          <w:p w14:paraId="4307833F"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t>
            </w:r>
          </w:p>
        </w:tc>
        <w:tc>
          <w:tcPr>
            <w:tcW w:w="1134" w:type="dxa"/>
            <w:noWrap/>
            <w:hideMark/>
          </w:tcPr>
          <w:p w14:paraId="1242ECD1"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t>
            </w:r>
          </w:p>
        </w:tc>
        <w:tc>
          <w:tcPr>
            <w:tcW w:w="1134" w:type="dxa"/>
            <w:noWrap/>
            <w:hideMark/>
          </w:tcPr>
          <w:p w14:paraId="2C83DB1A" w14:textId="77777777" w:rsidR="00185FDE" w:rsidRPr="00977D2C" w:rsidRDefault="00185FDE" w:rsidP="0024649F">
            <w:pPr>
              <w:spacing w:line="360" w:lineRule="auto"/>
              <w:jc w:val="center"/>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eak</w:t>
            </w:r>
          </w:p>
        </w:tc>
      </w:tr>
      <w:tr w:rsidR="00185FDE" w:rsidRPr="00977D2C" w14:paraId="09251049" w14:textId="77777777" w:rsidTr="0024649F">
        <w:trPr>
          <w:trHeight w:val="310"/>
        </w:trPr>
        <w:tc>
          <w:tcPr>
            <w:tcW w:w="2977" w:type="dxa"/>
            <w:noWrap/>
            <w:hideMark/>
          </w:tcPr>
          <w:p w14:paraId="1E41523F"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sorbitol</w:t>
            </w:r>
          </w:p>
        </w:tc>
        <w:tc>
          <w:tcPr>
            <w:tcW w:w="1134" w:type="dxa"/>
            <w:noWrap/>
            <w:hideMark/>
          </w:tcPr>
          <w:p w14:paraId="4AFCF029"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t>
            </w:r>
          </w:p>
        </w:tc>
        <w:tc>
          <w:tcPr>
            <w:tcW w:w="1134" w:type="dxa"/>
            <w:noWrap/>
            <w:hideMark/>
          </w:tcPr>
          <w:p w14:paraId="6496345A" w14:textId="77777777" w:rsidR="00185FDE" w:rsidRPr="00977D2C" w:rsidRDefault="00185FDE" w:rsidP="0024649F">
            <w:pPr>
              <w:spacing w:line="360" w:lineRule="auto"/>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t>
            </w:r>
          </w:p>
        </w:tc>
        <w:tc>
          <w:tcPr>
            <w:tcW w:w="1134" w:type="dxa"/>
            <w:noWrap/>
            <w:hideMark/>
          </w:tcPr>
          <w:p w14:paraId="71634A44" w14:textId="77777777" w:rsidR="00185FDE" w:rsidRPr="00977D2C" w:rsidRDefault="00185FDE" w:rsidP="0024649F">
            <w:pPr>
              <w:spacing w:line="360" w:lineRule="auto"/>
              <w:jc w:val="center"/>
              <w:rPr>
                <w:rFonts w:ascii="Times New Roman" w:eastAsia="Times New Roman" w:hAnsi="Times New Roman" w:cs="Times New Roman"/>
                <w:color w:val="000000"/>
                <w:sz w:val="24"/>
                <w:szCs w:val="24"/>
              </w:rPr>
            </w:pPr>
            <w:r w:rsidRPr="00977D2C">
              <w:rPr>
                <w:rFonts w:ascii="Times New Roman" w:eastAsia="Times New Roman" w:hAnsi="Times New Roman" w:cs="Times New Roman"/>
                <w:color w:val="000000"/>
                <w:sz w:val="24"/>
                <w:szCs w:val="24"/>
              </w:rPr>
              <w:t>weak</w:t>
            </w:r>
          </w:p>
        </w:tc>
      </w:tr>
    </w:tbl>
    <w:p w14:paraId="6DEE847A" w14:textId="77777777" w:rsidR="00185FDE" w:rsidRDefault="00185FDE" w:rsidP="00185FDE">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28F7198" w14:textId="77777777" w:rsidR="00185FDE" w:rsidRDefault="00185FDE" w:rsidP="007E3022">
      <w:pPr>
        <w:spacing w:after="0" w:line="480" w:lineRule="auto"/>
        <w:jc w:val="both"/>
        <w:rPr>
          <w:rFonts w:ascii="Times New Roman" w:eastAsia="Times New Roman" w:hAnsi="Times New Roman" w:cs="Times New Roman"/>
          <w:b/>
          <w:sz w:val="24"/>
          <w:szCs w:val="24"/>
        </w:rPr>
      </w:pPr>
    </w:p>
    <w:p w14:paraId="285DDEC9" w14:textId="77777777" w:rsidR="00185FDE" w:rsidRDefault="00185FDE" w:rsidP="007E3022">
      <w:pPr>
        <w:spacing w:after="0" w:line="480" w:lineRule="auto"/>
        <w:jc w:val="both"/>
        <w:rPr>
          <w:rFonts w:ascii="Times New Roman" w:eastAsia="Times New Roman" w:hAnsi="Times New Roman" w:cs="Times New Roman"/>
          <w:b/>
          <w:sz w:val="24"/>
          <w:szCs w:val="24"/>
        </w:rPr>
      </w:pPr>
    </w:p>
    <w:p w14:paraId="1CC6517B" w14:textId="77777777" w:rsidR="00185FDE" w:rsidRDefault="00185FDE" w:rsidP="007E3022">
      <w:pPr>
        <w:spacing w:after="0" w:line="480" w:lineRule="auto"/>
        <w:jc w:val="both"/>
        <w:rPr>
          <w:rFonts w:ascii="Times New Roman" w:eastAsia="Times New Roman" w:hAnsi="Times New Roman" w:cs="Times New Roman"/>
          <w:b/>
          <w:sz w:val="24"/>
          <w:szCs w:val="24"/>
        </w:rPr>
      </w:pPr>
    </w:p>
    <w:p w14:paraId="0CF0B457" w14:textId="357E074D" w:rsidR="007E3022" w:rsidRPr="007063A9" w:rsidRDefault="007E3022" w:rsidP="007E3022">
      <w:pPr>
        <w:spacing w:after="0" w:line="48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b/>
          <w:sz w:val="24"/>
          <w:szCs w:val="24"/>
        </w:rPr>
        <w:lastRenderedPageBreak/>
        <w:t xml:space="preserve">Table </w:t>
      </w:r>
      <w:r w:rsidR="007D7F24">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S</w:t>
      </w:r>
      <w:r w:rsidRPr="007063A9">
        <w:rPr>
          <w:rFonts w:ascii="Times New Roman" w:eastAsia="Times New Roman" w:hAnsi="Times New Roman" w:cs="Times New Roman"/>
          <w:b/>
          <w:sz w:val="24"/>
          <w:szCs w:val="24"/>
        </w:rPr>
        <w:t xml:space="preserve">. </w:t>
      </w:r>
      <w:r w:rsidRPr="007063A9">
        <w:rPr>
          <w:rFonts w:ascii="Times New Roman" w:eastAsia="Times New Roman" w:hAnsi="Times New Roman" w:cs="Times New Roman"/>
          <w:sz w:val="24"/>
          <w:szCs w:val="24"/>
        </w:rPr>
        <w:t>Assembly information of MSB 163</w:t>
      </w:r>
    </w:p>
    <w:tbl>
      <w:tblPr>
        <w:tblW w:w="5670" w:type="dxa"/>
        <w:tblBorders>
          <w:top w:val="nil"/>
          <w:left w:val="nil"/>
          <w:bottom w:val="nil"/>
          <w:right w:val="nil"/>
          <w:insideH w:val="nil"/>
          <w:insideV w:val="nil"/>
        </w:tblBorders>
        <w:tblLayout w:type="fixed"/>
        <w:tblCellMar>
          <w:left w:w="115" w:type="dxa"/>
          <w:right w:w="115" w:type="dxa"/>
        </w:tblCellMar>
        <w:tblLook w:val="0400" w:firstRow="0" w:lastRow="0" w:firstColumn="0" w:lastColumn="0" w:noHBand="0" w:noVBand="1"/>
      </w:tblPr>
      <w:tblGrid>
        <w:gridCol w:w="2977"/>
        <w:gridCol w:w="2693"/>
      </w:tblGrid>
      <w:tr w:rsidR="007E3022" w:rsidRPr="007063A9" w14:paraId="3E37ADB3" w14:textId="387F15B3" w:rsidTr="004C3E62">
        <w:tc>
          <w:tcPr>
            <w:tcW w:w="2977" w:type="dxa"/>
            <w:tcBorders>
              <w:top w:val="single" w:sz="4" w:space="0" w:color="000000"/>
              <w:bottom w:val="single" w:sz="4" w:space="0" w:color="000000"/>
            </w:tcBorders>
            <w:shd w:val="clear" w:color="auto" w:fill="auto"/>
          </w:tcPr>
          <w:p w14:paraId="0943340B" w14:textId="7547203E" w:rsidR="007E3022" w:rsidRPr="007063A9" w:rsidRDefault="007E3022" w:rsidP="004C3E62">
            <w:pPr>
              <w:spacing w:line="360" w:lineRule="auto"/>
              <w:jc w:val="both"/>
              <w:rPr>
                <w:rFonts w:ascii="Times New Roman" w:eastAsia="Times New Roman" w:hAnsi="Times New Roman" w:cs="Times New Roman"/>
                <w:b/>
                <w:sz w:val="24"/>
                <w:szCs w:val="24"/>
              </w:rPr>
            </w:pPr>
            <w:r w:rsidRPr="007063A9">
              <w:rPr>
                <w:rFonts w:ascii="Times New Roman" w:eastAsia="Times New Roman" w:hAnsi="Times New Roman" w:cs="Times New Roman"/>
                <w:b/>
                <w:sz w:val="24"/>
                <w:szCs w:val="24"/>
              </w:rPr>
              <w:t>Assembly information</w:t>
            </w:r>
          </w:p>
        </w:tc>
        <w:tc>
          <w:tcPr>
            <w:tcW w:w="2693" w:type="dxa"/>
            <w:tcBorders>
              <w:top w:val="single" w:sz="4" w:space="0" w:color="000000"/>
              <w:bottom w:val="single" w:sz="4" w:space="0" w:color="000000"/>
            </w:tcBorders>
            <w:shd w:val="clear" w:color="auto" w:fill="auto"/>
          </w:tcPr>
          <w:p w14:paraId="72303394" w14:textId="44ACE94D" w:rsidR="007E3022" w:rsidRPr="007063A9" w:rsidRDefault="007E3022" w:rsidP="004C3E62">
            <w:pPr>
              <w:spacing w:line="360" w:lineRule="auto"/>
              <w:jc w:val="both"/>
              <w:rPr>
                <w:rFonts w:ascii="Times New Roman" w:eastAsia="Times New Roman" w:hAnsi="Times New Roman" w:cs="Times New Roman"/>
                <w:b/>
                <w:sz w:val="24"/>
                <w:szCs w:val="24"/>
              </w:rPr>
            </w:pPr>
          </w:p>
        </w:tc>
      </w:tr>
      <w:tr w:rsidR="007E3022" w:rsidRPr="007063A9" w14:paraId="77AFF4B4" w14:textId="55CB3B5D" w:rsidTr="004C3E62">
        <w:tc>
          <w:tcPr>
            <w:tcW w:w="2977" w:type="dxa"/>
            <w:tcBorders>
              <w:top w:val="single" w:sz="4" w:space="0" w:color="000000"/>
            </w:tcBorders>
            <w:shd w:val="clear" w:color="auto" w:fill="auto"/>
          </w:tcPr>
          <w:p w14:paraId="790F8C75" w14:textId="35932D62"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Contigs</w:t>
            </w:r>
          </w:p>
        </w:tc>
        <w:tc>
          <w:tcPr>
            <w:tcW w:w="2693" w:type="dxa"/>
            <w:tcBorders>
              <w:top w:val="single" w:sz="4" w:space="0" w:color="000000"/>
            </w:tcBorders>
            <w:shd w:val="clear" w:color="auto" w:fill="auto"/>
          </w:tcPr>
          <w:p w14:paraId="648C5BF0" w14:textId="52A9C3D9"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3</w:t>
            </w:r>
          </w:p>
        </w:tc>
      </w:tr>
      <w:tr w:rsidR="007E3022" w:rsidRPr="007063A9" w14:paraId="1BB34B72" w14:textId="19713C06" w:rsidTr="004C3E62">
        <w:tc>
          <w:tcPr>
            <w:tcW w:w="2977" w:type="dxa"/>
            <w:shd w:val="clear" w:color="auto" w:fill="auto"/>
          </w:tcPr>
          <w:p w14:paraId="344B9A86" w14:textId="5D3D1C9C"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GC Content</w:t>
            </w:r>
          </w:p>
        </w:tc>
        <w:tc>
          <w:tcPr>
            <w:tcW w:w="2693" w:type="dxa"/>
            <w:shd w:val="clear" w:color="auto" w:fill="auto"/>
          </w:tcPr>
          <w:p w14:paraId="5373C758" w14:textId="1116240A"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42.95</w:t>
            </w:r>
          </w:p>
        </w:tc>
      </w:tr>
      <w:tr w:rsidR="007E3022" w:rsidRPr="007063A9" w14:paraId="7949724B" w14:textId="315CABC6" w:rsidTr="004C3E62">
        <w:tc>
          <w:tcPr>
            <w:tcW w:w="2977" w:type="dxa"/>
            <w:shd w:val="clear" w:color="auto" w:fill="auto"/>
          </w:tcPr>
          <w:p w14:paraId="48620B09" w14:textId="4A73D60A"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Plasmids</w:t>
            </w:r>
          </w:p>
        </w:tc>
        <w:tc>
          <w:tcPr>
            <w:tcW w:w="2693" w:type="dxa"/>
            <w:shd w:val="clear" w:color="auto" w:fill="auto"/>
          </w:tcPr>
          <w:p w14:paraId="744E4211" w14:textId="35EF1DF2"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2</w:t>
            </w:r>
          </w:p>
        </w:tc>
      </w:tr>
      <w:tr w:rsidR="007E3022" w:rsidRPr="007063A9" w14:paraId="6DF0F6EA" w14:textId="65899469" w:rsidTr="004C3E62">
        <w:tc>
          <w:tcPr>
            <w:tcW w:w="2977" w:type="dxa"/>
            <w:shd w:val="clear" w:color="auto" w:fill="auto"/>
          </w:tcPr>
          <w:p w14:paraId="11B2ABA6" w14:textId="0A1CAE16"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Contig L50</w:t>
            </w:r>
          </w:p>
        </w:tc>
        <w:tc>
          <w:tcPr>
            <w:tcW w:w="2693" w:type="dxa"/>
            <w:shd w:val="clear" w:color="auto" w:fill="auto"/>
          </w:tcPr>
          <w:p w14:paraId="0E6FB149" w14:textId="40C876FD"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1</w:t>
            </w:r>
          </w:p>
        </w:tc>
      </w:tr>
      <w:tr w:rsidR="007E3022" w:rsidRPr="007063A9" w14:paraId="52E5C878" w14:textId="49FAEE26" w:rsidTr="004C3E62">
        <w:tc>
          <w:tcPr>
            <w:tcW w:w="2977" w:type="dxa"/>
            <w:shd w:val="clear" w:color="auto" w:fill="auto"/>
          </w:tcPr>
          <w:p w14:paraId="503D4E17" w14:textId="6C99AC15"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Genome Length</w:t>
            </w:r>
          </w:p>
        </w:tc>
        <w:tc>
          <w:tcPr>
            <w:tcW w:w="2693" w:type="dxa"/>
            <w:shd w:val="clear" w:color="auto" w:fill="auto"/>
          </w:tcPr>
          <w:p w14:paraId="5AE9B586" w14:textId="61EFDCEA"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6,440,948 bp</w:t>
            </w:r>
          </w:p>
        </w:tc>
      </w:tr>
      <w:tr w:rsidR="007E3022" w:rsidRPr="007063A9" w14:paraId="16ACE4B9" w14:textId="25157FCE" w:rsidTr="004C3E62">
        <w:tc>
          <w:tcPr>
            <w:tcW w:w="2977" w:type="dxa"/>
            <w:shd w:val="clear" w:color="auto" w:fill="auto"/>
          </w:tcPr>
          <w:p w14:paraId="544887EC" w14:textId="1CD71640"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Contig N50</w:t>
            </w:r>
          </w:p>
        </w:tc>
        <w:tc>
          <w:tcPr>
            <w:tcW w:w="2693" w:type="dxa"/>
            <w:shd w:val="clear" w:color="auto" w:fill="auto"/>
          </w:tcPr>
          <w:p w14:paraId="7D934AE3" w14:textId="1F94A89E"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6,248,480</w:t>
            </w:r>
          </w:p>
        </w:tc>
      </w:tr>
      <w:tr w:rsidR="007E3022" w:rsidRPr="007063A9" w14:paraId="173A9990" w14:textId="1090CC09" w:rsidTr="004C3E62">
        <w:tc>
          <w:tcPr>
            <w:tcW w:w="2977" w:type="dxa"/>
            <w:shd w:val="clear" w:color="auto" w:fill="auto"/>
          </w:tcPr>
          <w:p w14:paraId="01CF433C" w14:textId="34CE4F97"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Completeness</w:t>
            </w:r>
          </w:p>
        </w:tc>
        <w:tc>
          <w:tcPr>
            <w:tcW w:w="2693" w:type="dxa"/>
            <w:shd w:val="clear" w:color="auto" w:fill="auto"/>
          </w:tcPr>
          <w:p w14:paraId="075306DA" w14:textId="70C6AABB"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99.25%</w:t>
            </w:r>
          </w:p>
        </w:tc>
      </w:tr>
      <w:tr w:rsidR="007E3022" w:rsidRPr="007063A9" w14:paraId="71EAC90D" w14:textId="2C8F5FEA" w:rsidTr="004C3E62">
        <w:tc>
          <w:tcPr>
            <w:tcW w:w="2977" w:type="dxa"/>
            <w:tcBorders>
              <w:bottom w:val="single" w:sz="4" w:space="0" w:color="000000"/>
            </w:tcBorders>
            <w:shd w:val="clear" w:color="auto" w:fill="auto"/>
          </w:tcPr>
          <w:p w14:paraId="3E21F4E8" w14:textId="22B0E98B"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Contamination</w:t>
            </w:r>
          </w:p>
        </w:tc>
        <w:tc>
          <w:tcPr>
            <w:tcW w:w="2693" w:type="dxa"/>
            <w:tcBorders>
              <w:bottom w:val="single" w:sz="4" w:space="0" w:color="000000"/>
            </w:tcBorders>
            <w:shd w:val="clear" w:color="auto" w:fill="auto"/>
          </w:tcPr>
          <w:p w14:paraId="37BD3D70" w14:textId="20E5D7AA" w:rsidR="007E3022" w:rsidRPr="007063A9" w:rsidRDefault="007E3022" w:rsidP="004C3E62">
            <w:pPr>
              <w:spacing w:line="360" w:lineRule="auto"/>
              <w:jc w:val="both"/>
              <w:rPr>
                <w:rFonts w:ascii="Times New Roman" w:eastAsia="Times New Roman" w:hAnsi="Times New Roman" w:cs="Times New Roman"/>
                <w:sz w:val="24"/>
                <w:szCs w:val="24"/>
              </w:rPr>
            </w:pPr>
            <w:r w:rsidRPr="007063A9">
              <w:rPr>
                <w:rFonts w:ascii="Times New Roman" w:eastAsia="Times New Roman" w:hAnsi="Times New Roman" w:cs="Times New Roman"/>
                <w:sz w:val="24"/>
                <w:szCs w:val="24"/>
              </w:rPr>
              <w:t>0.12 (very low)</w:t>
            </w:r>
          </w:p>
        </w:tc>
      </w:tr>
    </w:tbl>
    <w:p w14:paraId="572FEFFB" w14:textId="49838EEC" w:rsidR="007E3022" w:rsidRDefault="007E3022" w:rsidP="007E3022">
      <w:pPr>
        <w:spacing w:line="480" w:lineRule="auto"/>
        <w:jc w:val="both"/>
        <w:rPr>
          <w:rFonts w:ascii="Times New Roman" w:eastAsia="Times New Roman" w:hAnsi="Times New Roman" w:cs="Times New Roman"/>
          <w:sz w:val="24"/>
          <w:szCs w:val="24"/>
          <w:highlight w:val="yellow"/>
        </w:rPr>
      </w:pPr>
    </w:p>
    <w:p w14:paraId="65165E8D" w14:textId="570ED0F2"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636366B" w14:textId="6E72AC41"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8D26FA1" w14:textId="4047195F"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C113547" w14:textId="02A530C0"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B35AAB4" w14:textId="164BE40F"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4E280ED" w14:textId="7878D0AA"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078CD28" w14:textId="4DEA09F6"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5632ED4" w14:textId="268CF41E"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90856CD" w14:textId="087DDCE6"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FF6E3DF" w14:textId="5F90074B"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D909CFB" w14:textId="3374BABD"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FE32127" w14:textId="6CFA242C" w:rsidR="007E3022" w:rsidRDefault="007E3022" w:rsidP="007E3022">
      <w:pPr>
        <w:rPr>
          <w:rFonts w:ascii="Times New Roman" w:eastAsia="Times New Roman" w:hAnsi="Times New Roman" w:cs="Times New Roman"/>
          <w:b/>
          <w:bCs/>
        </w:rPr>
      </w:pPr>
      <w:r>
        <w:rPr>
          <w:rFonts w:ascii="Times New Roman" w:eastAsia="Times New Roman" w:hAnsi="Times New Roman" w:cs="Times New Roman"/>
          <w:b/>
          <w:bCs/>
        </w:rPr>
        <w:br w:type="page"/>
      </w:r>
    </w:p>
    <w:p w14:paraId="677B9215" w14:textId="534AA8BD"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sectPr w:rsidR="007E3022" w:rsidSect="00732380">
          <w:headerReference w:type="even" r:id="rId8"/>
          <w:headerReference w:type="default" r:id="rId9"/>
          <w:footerReference w:type="even" r:id="rId10"/>
          <w:footerReference w:type="default" r:id="rId11"/>
          <w:headerReference w:type="first" r:id="rId12"/>
          <w:footerReference w:type="first" r:id="rId13"/>
          <w:type w:val="continuous"/>
          <w:pgSz w:w="11906" w:h="16838"/>
          <w:pgMar w:top="1440" w:right="1559" w:bottom="1440" w:left="2268" w:header="709" w:footer="709" w:gutter="0"/>
          <w:lnNumType w:countBy="1" w:restart="continuous"/>
          <w:pgNumType w:start="1"/>
          <w:cols w:space="720"/>
          <w:docGrid w:linePitch="299"/>
        </w:sectPr>
      </w:pPr>
    </w:p>
    <w:p w14:paraId="0AA02352" w14:textId="4C396F39" w:rsidR="007E3022" w:rsidRPr="00B74DBD"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lastRenderedPageBreak/>
        <w:t xml:space="preserve">Table </w:t>
      </w:r>
      <w:r w:rsidR="007D7F24">
        <w:rPr>
          <w:rFonts w:ascii="Times New Roman" w:eastAsia="Times New Roman" w:hAnsi="Times New Roman" w:cs="Times New Roman"/>
          <w:b/>
          <w:bCs/>
          <w:sz w:val="24"/>
          <w:szCs w:val="24"/>
        </w:rPr>
        <w:t>5</w:t>
      </w:r>
      <w:r w:rsidRPr="00B74DBD">
        <w:rPr>
          <w:rFonts w:ascii="Times New Roman" w:eastAsia="Times New Roman" w:hAnsi="Times New Roman" w:cs="Times New Roman"/>
          <w:b/>
          <w:bCs/>
          <w:sz w:val="24"/>
          <w:szCs w:val="24"/>
        </w:rPr>
        <w:t xml:space="preserve">S. </w:t>
      </w:r>
      <w:r w:rsidRPr="00B74DBD">
        <w:rPr>
          <w:rFonts w:ascii="Times New Roman" w:eastAsia="Times New Roman" w:hAnsi="Times New Roman" w:cs="Times New Roman"/>
          <w:sz w:val="24"/>
          <w:szCs w:val="24"/>
        </w:rPr>
        <w:t>Plasmid one features</w:t>
      </w:r>
    </w:p>
    <w:tbl>
      <w:tblPr>
        <w:tblStyle w:val="TableGridLight"/>
        <w:tblW w:w="1087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762"/>
        <w:gridCol w:w="1559"/>
        <w:gridCol w:w="850"/>
        <w:gridCol w:w="846"/>
        <w:gridCol w:w="883"/>
        <w:gridCol w:w="3800"/>
      </w:tblGrid>
      <w:tr w:rsidR="007E3022" w:rsidRPr="00836958" w14:paraId="4C97A925" w14:textId="77777777" w:rsidTr="004C3E62">
        <w:trPr>
          <w:trHeight w:val="300"/>
        </w:trPr>
        <w:tc>
          <w:tcPr>
            <w:tcW w:w="2177" w:type="dxa"/>
            <w:tcBorders>
              <w:top w:val="single" w:sz="4" w:space="0" w:color="auto"/>
              <w:bottom w:val="single" w:sz="4" w:space="0" w:color="auto"/>
            </w:tcBorders>
            <w:shd w:val="clear" w:color="auto" w:fill="C1E4F5" w:themeFill="accent1" w:themeFillTint="33"/>
            <w:hideMark/>
          </w:tcPr>
          <w:p w14:paraId="3C77C5A6"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Feature id 1</w:t>
            </w:r>
          </w:p>
        </w:tc>
        <w:tc>
          <w:tcPr>
            <w:tcW w:w="762" w:type="dxa"/>
            <w:tcBorders>
              <w:top w:val="single" w:sz="4" w:space="0" w:color="auto"/>
              <w:bottom w:val="single" w:sz="4" w:space="0" w:color="auto"/>
            </w:tcBorders>
            <w:shd w:val="clear" w:color="auto" w:fill="C1E4F5" w:themeFill="accent1" w:themeFillTint="33"/>
            <w:hideMark/>
          </w:tcPr>
          <w:p w14:paraId="59E6485F"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type</w:t>
            </w:r>
          </w:p>
        </w:tc>
        <w:tc>
          <w:tcPr>
            <w:tcW w:w="1559" w:type="dxa"/>
            <w:tcBorders>
              <w:top w:val="single" w:sz="4" w:space="0" w:color="auto"/>
              <w:bottom w:val="single" w:sz="4" w:space="0" w:color="auto"/>
            </w:tcBorders>
            <w:shd w:val="clear" w:color="auto" w:fill="C1E4F5" w:themeFill="accent1" w:themeFillTint="33"/>
            <w:hideMark/>
          </w:tcPr>
          <w:p w14:paraId="727340E5"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location</w:t>
            </w:r>
          </w:p>
        </w:tc>
        <w:tc>
          <w:tcPr>
            <w:tcW w:w="850" w:type="dxa"/>
            <w:tcBorders>
              <w:top w:val="single" w:sz="4" w:space="0" w:color="auto"/>
              <w:bottom w:val="single" w:sz="4" w:space="0" w:color="auto"/>
            </w:tcBorders>
            <w:shd w:val="clear" w:color="auto" w:fill="C1E4F5" w:themeFill="accent1" w:themeFillTint="33"/>
            <w:hideMark/>
          </w:tcPr>
          <w:p w14:paraId="4A8D8FF8"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start</w:t>
            </w:r>
          </w:p>
        </w:tc>
        <w:tc>
          <w:tcPr>
            <w:tcW w:w="846" w:type="dxa"/>
            <w:tcBorders>
              <w:top w:val="single" w:sz="4" w:space="0" w:color="auto"/>
              <w:bottom w:val="single" w:sz="4" w:space="0" w:color="auto"/>
            </w:tcBorders>
            <w:shd w:val="clear" w:color="auto" w:fill="C1E4F5" w:themeFill="accent1" w:themeFillTint="33"/>
            <w:hideMark/>
          </w:tcPr>
          <w:p w14:paraId="33D903D2"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stop</w:t>
            </w:r>
          </w:p>
        </w:tc>
        <w:tc>
          <w:tcPr>
            <w:tcW w:w="883" w:type="dxa"/>
            <w:tcBorders>
              <w:top w:val="single" w:sz="4" w:space="0" w:color="auto"/>
              <w:bottom w:val="single" w:sz="4" w:space="0" w:color="auto"/>
            </w:tcBorders>
            <w:shd w:val="clear" w:color="auto" w:fill="C1E4F5" w:themeFill="accent1" w:themeFillTint="33"/>
            <w:hideMark/>
          </w:tcPr>
          <w:p w14:paraId="27746A41"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strand</w:t>
            </w:r>
          </w:p>
        </w:tc>
        <w:tc>
          <w:tcPr>
            <w:tcW w:w="3800" w:type="dxa"/>
            <w:tcBorders>
              <w:top w:val="single" w:sz="4" w:space="0" w:color="auto"/>
              <w:bottom w:val="single" w:sz="4" w:space="0" w:color="auto"/>
            </w:tcBorders>
            <w:shd w:val="clear" w:color="auto" w:fill="C1E4F5" w:themeFill="accent1" w:themeFillTint="33"/>
            <w:hideMark/>
          </w:tcPr>
          <w:p w14:paraId="381D06B9" w14:textId="77777777" w:rsidR="007E3022" w:rsidRPr="00836958" w:rsidRDefault="007E3022" w:rsidP="004C3E62">
            <w:pPr>
              <w:spacing w:line="360" w:lineRule="auto"/>
              <w:rPr>
                <w:rFonts w:ascii="Times New Roman" w:eastAsia="Times New Roman" w:hAnsi="Times New Roman" w:cs="Times New Roman"/>
                <w:b/>
                <w:bCs/>
                <w:color w:val="000000"/>
                <w:sz w:val="24"/>
                <w:szCs w:val="24"/>
              </w:rPr>
            </w:pPr>
            <w:r w:rsidRPr="00836958">
              <w:rPr>
                <w:rFonts w:ascii="Times New Roman" w:eastAsia="Times New Roman" w:hAnsi="Times New Roman" w:cs="Times New Roman"/>
                <w:b/>
                <w:bCs/>
                <w:color w:val="000000"/>
                <w:sz w:val="24"/>
                <w:szCs w:val="24"/>
              </w:rPr>
              <w:t>function</w:t>
            </w:r>
          </w:p>
        </w:tc>
      </w:tr>
      <w:tr w:rsidR="007E3022" w:rsidRPr="00836958" w14:paraId="712C19C1" w14:textId="77777777" w:rsidTr="004C3E62">
        <w:trPr>
          <w:trHeight w:val="310"/>
        </w:trPr>
        <w:tc>
          <w:tcPr>
            <w:tcW w:w="2177" w:type="dxa"/>
            <w:tcBorders>
              <w:top w:val="single" w:sz="4" w:space="0" w:color="auto"/>
            </w:tcBorders>
            <w:hideMark/>
          </w:tcPr>
          <w:p w14:paraId="7140C449"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0</w:t>
            </w:r>
          </w:p>
        </w:tc>
        <w:tc>
          <w:tcPr>
            <w:tcW w:w="762" w:type="dxa"/>
            <w:tcBorders>
              <w:top w:val="single" w:sz="4" w:space="0" w:color="auto"/>
            </w:tcBorders>
            <w:hideMark/>
          </w:tcPr>
          <w:p w14:paraId="5CB7082C"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tcBorders>
              <w:top w:val="single" w:sz="4" w:space="0" w:color="auto"/>
            </w:tcBorders>
            <w:hideMark/>
          </w:tcPr>
          <w:p w14:paraId="74C1704D"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1+978</w:t>
            </w:r>
          </w:p>
        </w:tc>
        <w:tc>
          <w:tcPr>
            <w:tcW w:w="850" w:type="dxa"/>
            <w:tcBorders>
              <w:top w:val="single" w:sz="4" w:space="0" w:color="auto"/>
            </w:tcBorders>
            <w:hideMark/>
          </w:tcPr>
          <w:p w14:paraId="3BFE1E87"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1</w:t>
            </w:r>
          </w:p>
        </w:tc>
        <w:tc>
          <w:tcPr>
            <w:tcW w:w="846" w:type="dxa"/>
            <w:tcBorders>
              <w:top w:val="single" w:sz="4" w:space="0" w:color="auto"/>
            </w:tcBorders>
            <w:hideMark/>
          </w:tcPr>
          <w:p w14:paraId="1EE5F1E5"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978</w:t>
            </w:r>
          </w:p>
        </w:tc>
        <w:tc>
          <w:tcPr>
            <w:tcW w:w="883" w:type="dxa"/>
            <w:tcBorders>
              <w:top w:val="single" w:sz="4" w:space="0" w:color="auto"/>
            </w:tcBorders>
            <w:hideMark/>
          </w:tcPr>
          <w:p w14:paraId="767D914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tcBorders>
              <w:top w:val="single" w:sz="4" w:space="0" w:color="auto"/>
            </w:tcBorders>
            <w:hideMark/>
          </w:tcPr>
          <w:p w14:paraId="4A3BBF70"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RepA</w:t>
            </w:r>
          </w:p>
        </w:tc>
      </w:tr>
      <w:tr w:rsidR="007E3022" w:rsidRPr="00836958" w14:paraId="364D83BE" w14:textId="77777777" w:rsidTr="004C3E62">
        <w:trPr>
          <w:trHeight w:val="310"/>
        </w:trPr>
        <w:tc>
          <w:tcPr>
            <w:tcW w:w="2177" w:type="dxa"/>
            <w:hideMark/>
          </w:tcPr>
          <w:p w14:paraId="43E4FACC"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1</w:t>
            </w:r>
          </w:p>
        </w:tc>
        <w:tc>
          <w:tcPr>
            <w:tcW w:w="762" w:type="dxa"/>
            <w:hideMark/>
          </w:tcPr>
          <w:p w14:paraId="42763D59"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4D1C65FC"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992+192</w:t>
            </w:r>
          </w:p>
        </w:tc>
        <w:tc>
          <w:tcPr>
            <w:tcW w:w="850" w:type="dxa"/>
            <w:hideMark/>
          </w:tcPr>
          <w:p w14:paraId="5581488A"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992</w:t>
            </w:r>
          </w:p>
        </w:tc>
        <w:tc>
          <w:tcPr>
            <w:tcW w:w="846" w:type="dxa"/>
            <w:hideMark/>
          </w:tcPr>
          <w:p w14:paraId="5BC8C7B9"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1183</w:t>
            </w:r>
          </w:p>
        </w:tc>
        <w:tc>
          <w:tcPr>
            <w:tcW w:w="883" w:type="dxa"/>
            <w:hideMark/>
          </w:tcPr>
          <w:p w14:paraId="40A2EC22"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4549ABB8"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hypothetical protein</w:t>
            </w:r>
          </w:p>
        </w:tc>
      </w:tr>
      <w:tr w:rsidR="007E3022" w:rsidRPr="00836958" w14:paraId="30576F1E" w14:textId="77777777" w:rsidTr="004C3E62">
        <w:trPr>
          <w:trHeight w:val="930"/>
        </w:trPr>
        <w:tc>
          <w:tcPr>
            <w:tcW w:w="2177" w:type="dxa"/>
            <w:hideMark/>
          </w:tcPr>
          <w:p w14:paraId="56C3D7F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2</w:t>
            </w:r>
          </w:p>
        </w:tc>
        <w:tc>
          <w:tcPr>
            <w:tcW w:w="762" w:type="dxa"/>
            <w:hideMark/>
          </w:tcPr>
          <w:p w14:paraId="324093DE"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72757886"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1286+522</w:t>
            </w:r>
          </w:p>
        </w:tc>
        <w:tc>
          <w:tcPr>
            <w:tcW w:w="850" w:type="dxa"/>
            <w:hideMark/>
          </w:tcPr>
          <w:p w14:paraId="1F9D9475"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1286</w:t>
            </w:r>
          </w:p>
        </w:tc>
        <w:tc>
          <w:tcPr>
            <w:tcW w:w="846" w:type="dxa"/>
            <w:hideMark/>
          </w:tcPr>
          <w:p w14:paraId="7B551601"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1807</w:t>
            </w:r>
          </w:p>
        </w:tc>
        <w:tc>
          <w:tcPr>
            <w:tcW w:w="883" w:type="dxa"/>
            <w:hideMark/>
          </w:tcPr>
          <w:p w14:paraId="0A3A2BD6"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74B073CD"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ribbon-helix-helix, copG family protein (protein repressor, shortest described to date)</w:t>
            </w:r>
          </w:p>
        </w:tc>
      </w:tr>
      <w:tr w:rsidR="007E3022" w:rsidRPr="00836958" w14:paraId="0CDE00D4" w14:textId="77777777" w:rsidTr="004C3E62">
        <w:trPr>
          <w:trHeight w:val="310"/>
        </w:trPr>
        <w:tc>
          <w:tcPr>
            <w:tcW w:w="2177" w:type="dxa"/>
            <w:hideMark/>
          </w:tcPr>
          <w:p w14:paraId="254E9E41"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3</w:t>
            </w:r>
          </w:p>
        </w:tc>
        <w:tc>
          <w:tcPr>
            <w:tcW w:w="762" w:type="dxa"/>
            <w:hideMark/>
          </w:tcPr>
          <w:p w14:paraId="5419DA9C"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7EE478F2"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2198-342</w:t>
            </w:r>
          </w:p>
        </w:tc>
        <w:tc>
          <w:tcPr>
            <w:tcW w:w="850" w:type="dxa"/>
            <w:hideMark/>
          </w:tcPr>
          <w:p w14:paraId="1E00D9CC"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198</w:t>
            </w:r>
          </w:p>
        </w:tc>
        <w:tc>
          <w:tcPr>
            <w:tcW w:w="846" w:type="dxa"/>
            <w:hideMark/>
          </w:tcPr>
          <w:p w14:paraId="21B02095"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1857</w:t>
            </w:r>
          </w:p>
        </w:tc>
        <w:tc>
          <w:tcPr>
            <w:tcW w:w="883" w:type="dxa"/>
            <w:hideMark/>
          </w:tcPr>
          <w:p w14:paraId="7CDEB3D1"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06A541E7"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hypothetical protein</w:t>
            </w:r>
          </w:p>
        </w:tc>
      </w:tr>
      <w:tr w:rsidR="007E3022" w:rsidRPr="00836958" w14:paraId="4C24D336" w14:textId="77777777" w:rsidTr="004C3E62">
        <w:trPr>
          <w:trHeight w:val="310"/>
        </w:trPr>
        <w:tc>
          <w:tcPr>
            <w:tcW w:w="2177" w:type="dxa"/>
            <w:hideMark/>
          </w:tcPr>
          <w:p w14:paraId="3BD28A8D"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4</w:t>
            </w:r>
          </w:p>
        </w:tc>
        <w:tc>
          <w:tcPr>
            <w:tcW w:w="762" w:type="dxa"/>
            <w:hideMark/>
          </w:tcPr>
          <w:p w14:paraId="171A0C48"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5D55DD7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2398+174</w:t>
            </w:r>
          </w:p>
        </w:tc>
        <w:tc>
          <w:tcPr>
            <w:tcW w:w="850" w:type="dxa"/>
            <w:hideMark/>
          </w:tcPr>
          <w:p w14:paraId="421D86EE"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398</w:t>
            </w:r>
          </w:p>
        </w:tc>
        <w:tc>
          <w:tcPr>
            <w:tcW w:w="846" w:type="dxa"/>
            <w:hideMark/>
          </w:tcPr>
          <w:p w14:paraId="01CE1F7F"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571</w:t>
            </w:r>
          </w:p>
        </w:tc>
        <w:tc>
          <w:tcPr>
            <w:tcW w:w="883" w:type="dxa"/>
            <w:hideMark/>
          </w:tcPr>
          <w:p w14:paraId="5B9B061B"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654611C6"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Glycosyl transferase, family 2</w:t>
            </w:r>
          </w:p>
        </w:tc>
      </w:tr>
      <w:tr w:rsidR="007E3022" w:rsidRPr="00836958" w14:paraId="0533F027" w14:textId="77777777" w:rsidTr="004C3E62">
        <w:trPr>
          <w:trHeight w:val="310"/>
        </w:trPr>
        <w:tc>
          <w:tcPr>
            <w:tcW w:w="2177" w:type="dxa"/>
            <w:hideMark/>
          </w:tcPr>
          <w:p w14:paraId="3BC7A93E"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5</w:t>
            </w:r>
          </w:p>
        </w:tc>
        <w:tc>
          <w:tcPr>
            <w:tcW w:w="762" w:type="dxa"/>
            <w:hideMark/>
          </w:tcPr>
          <w:p w14:paraId="75B4753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2701493F"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2656+978</w:t>
            </w:r>
          </w:p>
        </w:tc>
        <w:tc>
          <w:tcPr>
            <w:tcW w:w="850" w:type="dxa"/>
            <w:hideMark/>
          </w:tcPr>
          <w:p w14:paraId="7763CB60"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656</w:t>
            </w:r>
          </w:p>
        </w:tc>
        <w:tc>
          <w:tcPr>
            <w:tcW w:w="846" w:type="dxa"/>
            <w:hideMark/>
          </w:tcPr>
          <w:p w14:paraId="4A7E2BBE"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3633</w:t>
            </w:r>
          </w:p>
        </w:tc>
        <w:tc>
          <w:tcPr>
            <w:tcW w:w="883" w:type="dxa"/>
            <w:hideMark/>
          </w:tcPr>
          <w:p w14:paraId="6560FA41"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546D6E79"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Glycosyl transferase, family 2</w:t>
            </w:r>
          </w:p>
        </w:tc>
      </w:tr>
      <w:tr w:rsidR="007E3022" w:rsidRPr="00836958" w14:paraId="33AA3652" w14:textId="77777777" w:rsidTr="004C3E62">
        <w:trPr>
          <w:trHeight w:val="310"/>
        </w:trPr>
        <w:tc>
          <w:tcPr>
            <w:tcW w:w="2177" w:type="dxa"/>
            <w:hideMark/>
          </w:tcPr>
          <w:p w14:paraId="3490B3A1"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6</w:t>
            </w:r>
          </w:p>
        </w:tc>
        <w:tc>
          <w:tcPr>
            <w:tcW w:w="762" w:type="dxa"/>
            <w:hideMark/>
          </w:tcPr>
          <w:p w14:paraId="2E47E87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17AD7020"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3640+1362</w:t>
            </w:r>
          </w:p>
        </w:tc>
        <w:tc>
          <w:tcPr>
            <w:tcW w:w="850" w:type="dxa"/>
            <w:hideMark/>
          </w:tcPr>
          <w:p w14:paraId="73B34820"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3640</w:t>
            </w:r>
          </w:p>
        </w:tc>
        <w:tc>
          <w:tcPr>
            <w:tcW w:w="846" w:type="dxa"/>
            <w:hideMark/>
          </w:tcPr>
          <w:p w14:paraId="3FE2DEEC"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5001</w:t>
            </w:r>
          </w:p>
        </w:tc>
        <w:tc>
          <w:tcPr>
            <w:tcW w:w="883" w:type="dxa"/>
            <w:hideMark/>
          </w:tcPr>
          <w:p w14:paraId="7D8EE1C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6D781AD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Glycosyl hydrolase 39</w:t>
            </w:r>
          </w:p>
        </w:tc>
      </w:tr>
      <w:tr w:rsidR="007E3022" w:rsidRPr="00836958" w14:paraId="2BDBA5FE" w14:textId="77777777" w:rsidTr="004C3E62">
        <w:trPr>
          <w:trHeight w:val="310"/>
        </w:trPr>
        <w:tc>
          <w:tcPr>
            <w:tcW w:w="2177" w:type="dxa"/>
            <w:hideMark/>
          </w:tcPr>
          <w:p w14:paraId="23F2B2A5" w14:textId="77777777" w:rsidR="007E3022" w:rsidRPr="00836958" w:rsidRDefault="007E3022" w:rsidP="004C3E62">
            <w:pPr>
              <w:spacing w:line="360" w:lineRule="auto"/>
              <w:rPr>
                <w:rFonts w:ascii="Times New Roman" w:eastAsia="Times New Roman" w:hAnsi="Times New Roman" w:cs="Times New Roman"/>
                <w:sz w:val="24"/>
                <w:szCs w:val="24"/>
              </w:rPr>
            </w:pPr>
            <w:r w:rsidRPr="00836958">
              <w:rPr>
                <w:rFonts w:ascii="Times New Roman" w:eastAsia="Times New Roman" w:hAnsi="Times New Roman" w:cs="Times New Roman"/>
                <w:sz w:val="24"/>
                <w:szCs w:val="24"/>
              </w:rPr>
              <w:t> </w:t>
            </w:r>
          </w:p>
        </w:tc>
        <w:tc>
          <w:tcPr>
            <w:tcW w:w="762" w:type="dxa"/>
            <w:hideMark/>
          </w:tcPr>
          <w:p w14:paraId="30BC2907"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3D7EB727"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5201-174</w:t>
            </w:r>
          </w:p>
        </w:tc>
        <w:tc>
          <w:tcPr>
            <w:tcW w:w="850" w:type="dxa"/>
            <w:hideMark/>
          </w:tcPr>
          <w:p w14:paraId="41452331"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5201</w:t>
            </w:r>
          </w:p>
        </w:tc>
        <w:tc>
          <w:tcPr>
            <w:tcW w:w="846" w:type="dxa"/>
            <w:hideMark/>
          </w:tcPr>
          <w:p w14:paraId="1463E858"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5028</w:t>
            </w:r>
          </w:p>
        </w:tc>
        <w:tc>
          <w:tcPr>
            <w:tcW w:w="883" w:type="dxa"/>
            <w:hideMark/>
          </w:tcPr>
          <w:p w14:paraId="57D52DC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2849A21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Hypothetical protein</w:t>
            </w:r>
          </w:p>
        </w:tc>
      </w:tr>
      <w:tr w:rsidR="007E3022" w:rsidRPr="00836958" w14:paraId="443719C9" w14:textId="77777777" w:rsidTr="004C3E62">
        <w:trPr>
          <w:trHeight w:val="310"/>
        </w:trPr>
        <w:tc>
          <w:tcPr>
            <w:tcW w:w="2177" w:type="dxa"/>
            <w:hideMark/>
          </w:tcPr>
          <w:p w14:paraId="247BDB1D"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7</w:t>
            </w:r>
          </w:p>
        </w:tc>
        <w:tc>
          <w:tcPr>
            <w:tcW w:w="762" w:type="dxa"/>
            <w:hideMark/>
          </w:tcPr>
          <w:p w14:paraId="3E91B935"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777AFFA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6199-876</w:t>
            </w:r>
          </w:p>
        </w:tc>
        <w:tc>
          <w:tcPr>
            <w:tcW w:w="850" w:type="dxa"/>
            <w:hideMark/>
          </w:tcPr>
          <w:p w14:paraId="44AE2B2B"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6199</w:t>
            </w:r>
          </w:p>
        </w:tc>
        <w:tc>
          <w:tcPr>
            <w:tcW w:w="846" w:type="dxa"/>
            <w:hideMark/>
          </w:tcPr>
          <w:p w14:paraId="68BADC5F"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5324</w:t>
            </w:r>
          </w:p>
        </w:tc>
        <w:tc>
          <w:tcPr>
            <w:tcW w:w="883" w:type="dxa"/>
            <w:hideMark/>
          </w:tcPr>
          <w:p w14:paraId="63A51AD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5003FE1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mobB (conjugation transfer)</w:t>
            </w:r>
          </w:p>
        </w:tc>
      </w:tr>
      <w:tr w:rsidR="007E3022" w:rsidRPr="00836958" w14:paraId="2A9360C3" w14:textId="77777777" w:rsidTr="004C3E62">
        <w:trPr>
          <w:trHeight w:val="620"/>
        </w:trPr>
        <w:tc>
          <w:tcPr>
            <w:tcW w:w="2177" w:type="dxa"/>
            <w:hideMark/>
          </w:tcPr>
          <w:p w14:paraId="10E509A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8</w:t>
            </w:r>
          </w:p>
        </w:tc>
        <w:tc>
          <w:tcPr>
            <w:tcW w:w="762" w:type="dxa"/>
            <w:hideMark/>
          </w:tcPr>
          <w:p w14:paraId="3DB089D6"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38A4B0BB"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6801-606</w:t>
            </w:r>
          </w:p>
        </w:tc>
        <w:tc>
          <w:tcPr>
            <w:tcW w:w="850" w:type="dxa"/>
            <w:hideMark/>
          </w:tcPr>
          <w:p w14:paraId="211CD58B"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6801</w:t>
            </w:r>
          </w:p>
        </w:tc>
        <w:tc>
          <w:tcPr>
            <w:tcW w:w="846" w:type="dxa"/>
            <w:hideMark/>
          </w:tcPr>
          <w:p w14:paraId="6A3906A4"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6196</w:t>
            </w:r>
          </w:p>
        </w:tc>
        <w:tc>
          <w:tcPr>
            <w:tcW w:w="883" w:type="dxa"/>
            <w:hideMark/>
          </w:tcPr>
          <w:p w14:paraId="28C0B6EB"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04361A16" w14:textId="77777777" w:rsidR="007E3022" w:rsidRPr="00836958" w:rsidRDefault="007E3022" w:rsidP="004C3E62">
            <w:pPr>
              <w:spacing w:line="360" w:lineRule="auto"/>
              <w:rPr>
                <w:rFonts w:ascii="Times New Roman" w:eastAsia="Times New Roman" w:hAnsi="Times New Roman" w:cs="Times New Roman"/>
                <w:sz w:val="24"/>
                <w:szCs w:val="24"/>
              </w:rPr>
            </w:pPr>
            <w:r w:rsidRPr="00836958">
              <w:rPr>
                <w:rFonts w:ascii="Times New Roman" w:eastAsia="Times New Roman" w:hAnsi="Times New Roman" w:cs="Times New Roman"/>
                <w:sz w:val="24"/>
                <w:szCs w:val="24"/>
              </w:rPr>
              <w:t>Clindamycin resistence transfer factor btgA</w:t>
            </w:r>
          </w:p>
        </w:tc>
      </w:tr>
      <w:tr w:rsidR="007E3022" w:rsidRPr="00836958" w14:paraId="6F1AB9CA" w14:textId="77777777" w:rsidTr="004C3E62">
        <w:trPr>
          <w:trHeight w:val="620"/>
        </w:trPr>
        <w:tc>
          <w:tcPr>
            <w:tcW w:w="2177" w:type="dxa"/>
            <w:hideMark/>
          </w:tcPr>
          <w:p w14:paraId="72F3D71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09</w:t>
            </w:r>
          </w:p>
        </w:tc>
        <w:tc>
          <w:tcPr>
            <w:tcW w:w="762" w:type="dxa"/>
            <w:hideMark/>
          </w:tcPr>
          <w:p w14:paraId="0F8FFE7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222255E1"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7252+270</w:t>
            </w:r>
          </w:p>
        </w:tc>
        <w:tc>
          <w:tcPr>
            <w:tcW w:w="850" w:type="dxa"/>
            <w:hideMark/>
          </w:tcPr>
          <w:p w14:paraId="1A455E20"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7252</w:t>
            </w:r>
          </w:p>
        </w:tc>
        <w:tc>
          <w:tcPr>
            <w:tcW w:w="846" w:type="dxa"/>
            <w:hideMark/>
          </w:tcPr>
          <w:p w14:paraId="7238ACBE"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7521</w:t>
            </w:r>
          </w:p>
        </w:tc>
        <w:tc>
          <w:tcPr>
            <w:tcW w:w="883" w:type="dxa"/>
            <w:hideMark/>
          </w:tcPr>
          <w:p w14:paraId="0347DAEE"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76A69122"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 xml:space="preserve">Type II toxin-antitoxin system Phd/YefM family antitoxin </w:t>
            </w:r>
          </w:p>
        </w:tc>
      </w:tr>
      <w:tr w:rsidR="007E3022" w:rsidRPr="00836958" w14:paraId="664CF3D8" w14:textId="77777777" w:rsidTr="004C3E62">
        <w:trPr>
          <w:trHeight w:val="310"/>
        </w:trPr>
        <w:tc>
          <w:tcPr>
            <w:tcW w:w="2177" w:type="dxa"/>
            <w:hideMark/>
          </w:tcPr>
          <w:p w14:paraId="6F5675A3"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10</w:t>
            </w:r>
          </w:p>
        </w:tc>
        <w:tc>
          <w:tcPr>
            <w:tcW w:w="762" w:type="dxa"/>
            <w:hideMark/>
          </w:tcPr>
          <w:p w14:paraId="62EBE6C6"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0F011DD0"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7496+339</w:t>
            </w:r>
          </w:p>
        </w:tc>
        <w:tc>
          <w:tcPr>
            <w:tcW w:w="850" w:type="dxa"/>
            <w:hideMark/>
          </w:tcPr>
          <w:p w14:paraId="38E16CE9"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7496</w:t>
            </w:r>
          </w:p>
        </w:tc>
        <w:tc>
          <w:tcPr>
            <w:tcW w:w="846" w:type="dxa"/>
            <w:hideMark/>
          </w:tcPr>
          <w:p w14:paraId="3B1BF0E6"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7834</w:t>
            </w:r>
          </w:p>
        </w:tc>
        <w:tc>
          <w:tcPr>
            <w:tcW w:w="883" w:type="dxa"/>
            <w:hideMark/>
          </w:tcPr>
          <w:p w14:paraId="39F5819F"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1A7A70F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arE_toxin,RelE</w:t>
            </w:r>
          </w:p>
        </w:tc>
      </w:tr>
      <w:tr w:rsidR="007E3022" w:rsidRPr="00836958" w14:paraId="1700B12D" w14:textId="77777777" w:rsidTr="004C3E62">
        <w:trPr>
          <w:trHeight w:val="310"/>
        </w:trPr>
        <w:tc>
          <w:tcPr>
            <w:tcW w:w="2177" w:type="dxa"/>
            <w:hideMark/>
          </w:tcPr>
          <w:p w14:paraId="31339B2F"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PHJGEONG_05211</w:t>
            </w:r>
          </w:p>
        </w:tc>
        <w:tc>
          <w:tcPr>
            <w:tcW w:w="762" w:type="dxa"/>
            <w:hideMark/>
          </w:tcPr>
          <w:p w14:paraId="23D51B44"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CDS</w:t>
            </w:r>
          </w:p>
        </w:tc>
        <w:tc>
          <w:tcPr>
            <w:tcW w:w="1559" w:type="dxa"/>
            <w:hideMark/>
          </w:tcPr>
          <w:p w14:paraId="4183B43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2_8144-162</w:t>
            </w:r>
          </w:p>
        </w:tc>
        <w:tc>
          <w:tcPr>
            <w:tcW w:w="850" w:type="dxa"/>
            <w:hideMark/>
          </w:tcPr>
          <w:p w14:paraId="74A5FB92"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8144</w:t>
            </w:r>
          </w:p>
        </w:tc>
        <w:tc>
          <w:tcPr>
            <w:tcW w:w="846" w:type="dxa"/>
            <w:hideMark/>
          </w:tcPr>
          <w:p w14:paraId="1EB0FC76" w14:textId="77777777" w:rsidR="007E3022" w:rsidRPr="00836958" w:rsidRDefault="007E3022" w:rsidP="004C3E62">
            <w:pPr>
              <w:spacing w:line="360" w:lineRule="auto"/>
              <w:jc w:val="right"/>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7983</w:t>
            </w:r>
          </w:p>
        </w:tc>
        <w:tc>
          <w:tcPr>
            <w:tcW w:w="883" w:type="dxa"/>
            <w:hideMark/>
          </w:tcPr>
          <w:p w14:paraId="06D20E6B"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w:t>
            </w:r>
          </w:p>
        </w:tc>
        <w:tc>
          <w:tcPr>
            <w:tcW w:w="3800" w:type="dxa"/>
            <w:hideMark/>
          </w:tcPr>
          <w:p w14:paraId="437FC04A" w14:textId="77777777" w:rsidR="007E3022" w:rsidRPr="00836958" w:rsidRDefault="007E3022" w:rsidP="004C3E62">
            <w:pPr>
              <w:spacing w:line="360" w:lineRule="auto"/>
              <w:rPr>
                <w:rFonts w:ascii="Times New Roman" w:eastAsia="Times New Roman" w:hAnsi="Times New Roman" w:cs="Times New Roman"/>
                <w:color w:val="000000"/>
                <w:sz w:val="24"/>
                <w:szCs w:val="24"/>
              </w:rPr>
            </w:pPr>
            <w:r w:rsidRPr="00836958">
              <w:rPr>
                <w:rFonts w:ascii="Times New Roman" w:eastAsia="Times New Roman" w:hAnsi="Times New Roman" w:cs="Times New Roman"/>
                <w:color w:val="000000"/>
                <w:sz w:val="24"/>
                <w:szCs w:val="24"/>
              </w:rPr>
              <w:t>hypothetical protein</w:t>
            </w:r>
          </w:p>
        </w:tc>
      </w:tr>
    </w:tbl>
    <w:p w14:paraId="1099BA1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4855E78"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B86186E"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2641119" w14:textId="40F84724" w:rsidR="007E3022" w:rsidRPr="00B74DBD"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lastRenderedPageBreak/>
        <w:t xml:space="preserve">Table </w:t>
      </w:r>
      <w:r w:rsidR="007D7F24">
        <w:rPr>
          <w:rFonts w:ascii="Times New Roman" w:eastAsia="Times New Roman" w:hAnsi="Times New Roman" w:cs="Times New Roman"/>
          <w:b/>
          <w:bCs/>
          <w:sz w:val="24"/>
          <w:szCs w:val="24"/>
        </w:rPr>
        <w:t>6</w:t>
      </w:r>
      <w:r w:rsidRPr="00B74DBD">
        <w:rPr>
          <w:rFonts w:ascii="Times New Roman" w:eastAsia="Times New Roman" w:hAnsi="Times New Roman" w:cs="Times New Roman"/>
          <w:b/>
          <w:bCs/>
          <w:sz w:val="24"/>
          <w:szCs w:val="24"/>
        </w:rPr>
        <w:t xml:space="preserve">S. </w:t>
      </w:r>
      <w:r w:rsidRPr="00B74DBD">
        <w:rPr>
          <w:rFonts w:ascii="Times New Roman" w:eastAsia="Times New Roman" w:hAnsi="Times New Roman" w:cs="Times New Roman"/>
          <w:sz w:val="24"/>
          <w:szCs w:val="24"/>
        </w:rPr>
        <w:t>Plasmid two features</w:t>
      </w:r>
    </w:p>
    <w:tbl>
      <w:tblPr>
        <w:tblStyle w:val="TableGridLight"/>
        <w:tblW w:w="1116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1085"/>
        <w:gridCol w:w="1509"/>
        <w:gridCol w:w="1144"/>
        <w:gridCol w:w="993"/>
        <w:gridCol w:w="992"/>
        <w:gridCol w:w="3260"/>
      </w:tblGrid>
      <w:tr w:rsidR="007E3022" w:rsidRPr="00F2776D" w14:paraId="18E2E3AE" w14:textId="77777777" w:rsidTr="004C3E62">
        <w:trPr>
          <w:trHeight w:val="300"/>
        </w:trPr>
        <w:tc>
          <w:tcPr>
            <w:tcW w:w="2177" w:type="dxa"/>
            <w:tcBorders>
              <w:top w:val="single" w:sz="4" w:space="0" w:color="auto"/>
              <w:bottom w:val="single" w:sz="4" w:space="0" w:color="auto"/>
            </w:tcBorders>
            <w:shd w:val="clear" w:color="auto" w:fill="C1E4F5" w:themeFill="accent1" w:themeFillTint="33"/>
            <w:hideMark/>
          </w:tcPr>
          <w:p w14:paraId="73F0BD74"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feature_id1</w:t>
            </w:r>
          </w:p>
        </w:tc>
        <w:tc>
          <w:tcPr>
            <w:tcW w:w="1085" w:type="dxa"/>
            <w:tcBorders>
              <w:top w:val="single" w:sz="4" w:space="0" w:color="auto"/>
              <w:bottom w:val="single" w:sz="4" w:space="0" w:color="auto"/>
            </w:tcBorders>
            <w:shd w:val="clear" w:color="auto" w:fill="C1E4F5" w:themeFill="accent1" w:themeFillTint="33"/>
            <w:hideMark/>
          </w:tcPr>
          <w:p w14:paraId="75A0EF04"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type</w:t>
            </w:r>
          </w:p>
        </w:tc>
        <w:tc>
          <w:tcPr>
            <w:tcW w:w="1509" w:type="dxa"/>
            <w:tcBorders>
              <w:top w:val="single" w:sz="4" w:space="0" w:color="auto"/>
              <w:bottom w:val="single" w:sz="4" w:space="0" w:color="auto"/>
            </w:tcBorders>
            <w:shd w:val="clear" w:color="auto" w:fill="C1E4F5" w:themeFill="accent1" w:themeFillTint="33"/>
            <w:hideMark/>
          </w:tcPr>
          <w:p w14:paraId="39FE719A"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location</w:t>
            </w:r>
          </w:p>
        </w:tc>
        <w:tc>
          <w:tcPr>
            <w:tcW w:w="1144" w:type="dxa"/>
            <w:tcBorders>
              <w:top w:val="single" w:sz="4" w:space="0" w:color="auto"/>
              <w:bottom w:val="single" w:sz="4" w:space="0" w:color="auto"/>
            </w:tcBorders>
            <w:shd w:val="clear" w:color="auto" w:fill="C1E4F5" w:themeFill="accent1" w:themeFillTint="33"/>
            <w:hideMark/>
          </w:tcPr>
          <w:p w14:paraId="7158F23D"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start</w:t>
            </w:r>
          </w:p>
        </w:tc>
        <w:tc>
          <w:tcPr>
            <w:tcW w:w="993" w:type="dxa"/>
            <w:tcBorders>
              <w:top w:val="single" w:sz="4" w:space="0" w:color="auto"/>
              <w:bottom w:val="single" w:sz="4" w:space="0" w:color="auto"/>
            </w:tcBorders>
            <w:shd w:val="clear" w:color="auto" w:fill="C1E4F5" w:themeFill="accent1" w:themeFillTint="33"/>
            <w:hideMark/>
          </w:tcPr>
          <w:p w14:paraId="7C52116E"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stop</w:t>
            </w:r>
          </w:p>
        </w:tc>
        <w:tc>
          <w:tcPr>
            <w:tcW w:w="992" w:type="dxa"/>
            <w:tcBorders>
              <w:top w:val="single" w:sz="4" w:space="0" w:color="auto"/>
              <w:bottom w:val="single" w:sz="4" w:space="0" w:color="auto"/>
            </w:tcBorders>
            <w:shd w:val="clear" w:color="auto" w:fill="C1E4F5" w:themeFill="accent1" w:themeFillTint="33"/>
            <w:hideMark/>
          </w:tcPr>
          <w:p w14:paraId="7373B227"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strand</w:t>
            </w:r>
          </w:p>
        </w:tc>
        <w:tc>
          <w:tcPr>
            <w:tcW w:w="3260" w:type="dxa"/>
            <w:tcBorders>
              <w:top w:val="single" w:sz="4" w:space="0" w:color="auto"/>
              <w:bottom w:val="single" w:sz="4" w:space="0" w:color="auto"/>
            </w:tcBorders>
            <w:shd w:val="clear" w:color="auto" w:fill="C1E4F5" w:themeFill="accent1" w:themeFillTint="33"/>
            <w:hideMark/>
          </w:tcPr>
          <w:p w14:paraId="3886727C" w14:textId="77777777" w:rsidR="007E3022" w:rsidRPr="00F2776D" w:rsidRDefault="007E3022" w:rsidP="004C3E62">
            <w:pPr>
              <w:spacing w:line="360" w:lineRule="auto"/>
              <w:rPr>
                <w:rFonts w:ascii="Times New Roman" w:eastAsia="Times New Roman" w:hAnsi="Times New Roman" w:cs="Times New Roman"/>
                <w:b/>
                <w:bCs/>
                <w:color w:val="000000"/>
                <w:sz w:val="24"/>
                <w:szCs w:val="24"/>
              </w:rPr>
            </w:pPr>
            <w:r w:rsidRPr="00F2776D">
              <w:rPr>
                <w:rFonts w:ascii="Times New Roman" w:eastAsia="Times New Roman" w:hAnsi="Times New Roman" w:cs="Times New Roman"/>
                <w:b/>
                <w:bCs/>
                <w:color w:val="000000"/>
                <w:sz w:val="24"/>
                <w:szCs w:val="24"/>
              </w:rPr>
              <w:t>function</w:t>
            </w:r>
          </w:p>
        </w:tc>
      </w:tr>
      <w:tr w:rsidR="007E3022" w:rsidRPr="00F2776D" w14:paraId="13E0F614" w14:textId="77777777" w:rsidTr="004C3E62">
        <w:trPr>
          <w:trHeight w:val="310"/>
        </w:trPr>
        <w:tc>
          <w:tcPr>
            <w:tcW w:w="2177" w:type="dxa"/>
            <w:tcBorders>
              <w:top w:val="single" w:sz="4" w:space="0" w:color="auto"/>
            </w:tcBorders>
            <w:hideMark/>
          </w:tcPr>
          <w:p w14:paraId="53453B83"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2</w:t>
            </w:r>
          </w:p>
        </w:tc>
        <w:tc>
          <w:tcPr>
            <w:tcW w:w="1085" w:type="dxa"/>
            <w:tcBorders>
              <w:top w:val="single" w:sz="4" w:space="0" w:color="auto"/>
            </w:tcBorders>
            <w:hideMark/>
          </w:tcPr>
          <w:p w14:paraId="2208FE5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tcBorders>
              <w:top w:val="single" w:sz="4" w:space="0" w:color="auto"/>
            </w:tcBorders>
            <w:hideMark/>
          </w:tcPr>
          <w:p w14:paraId="4E12ED3B"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1+1131</w:t>
            </w:r>
          </w:p>
        </w:tc>
        <w:tc>
          <w:tcPr>
            <w:tcW w:w="1144" w:type="dxa"/>
            <w:tcBorders>
              <w:top w:val="single" w:sz="4" w:space="0" w:color="auto"/>
            </w:tcBorders>
            <w:hideMark/>
          </w:tcPr>
          <w:p w14:paraId="4723DA28"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w:t>
            </w:r>
          </w:p>
        </w:tc>
        <w:tc>
          <w:tcPr>
            <w:tcW w:w="993" w:type="dxa"/>
            <w:tcBorders>
              <w:top w:val="single" w:sz="4" w:space="0" w:color="auto"/>
            </w:tcBorders>
            <w:hideMark/>
          </w:tcPr>
          <w:p w14:paraId="457515AF"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131</w:t>
            </w:r>
          </w:p>
        </w:tc>
        <w:tc>
          <w:tcPr>
            <w:tcW w:w="992" w:type="dxa"/>
            <w:tcBorders>
              <w:top w:val="single" w:sz="4" w:space="0" w:color="auto"/>
            </w:tcBorders>
            <w:hideMark/>
          </w:tcPr>
          <w:p w14:paraId="37CDBCA8"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tcBorders>
              <w:top w:val="single" w:sz="4" w:space="0" w:color="auto"/>
            </w:tcBorders>
            <w:hideMark/>
          </w:tcPr>
          <w:p w14:paraId="6ACB49F4"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RepB protein (Rep_3)</w:t>
            </w:r>
          </w:p>
        </w:tc>
      </w:tr>
      <w:tr w:rsidR="007E3022" w:rsidRPr="00F2776D" w14:paraId="10F3AB49" w14:textId="77777777" w:rsidTr="004C3E62">
        <w:trPr>
          <w:trHeight w:val="620"/>
        </w:trPr>
        <w:tc>
          <w:tcPr>
            <w:tcW w:w="2177" w:type="dxa"/>
            <w:hideMark/>
          </w:tcPr>
          <w:p w14:paraId="384D080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3</w:t>
            </w:r>
          </w:p>
        </w:tc>
        <w:tc>
          <w:tcPr>
            <w:tcW w:w="1085" w:type="dxa"/>
            <w:hideMark/>
          </w:tcPr>
          <w:p w14:paraId="7E3AA9B2"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2B8CFCB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1398-231</w:t>
            </w:r>
          </w:p>
        </w:tc>
        <w:tc>
          <w:tcPr>
            <w:tcW w:w="1144" w:type="dxa"/>
            <w:hideMark/>
          </w:tcPr>
          <w:p w14:paraId="5AC8A7DD"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398</w:t>
            </w:r>
          </w:p>
        </w:tc>
        <w:tc>
          <w:tcPr>
            <w:tcW w:w="993" w:type="dxa"/>
            <w:hideMark/>
          </w:tcPr>
          <w:p w14:paraId="5EDCB4E1"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168</w:t>
            </w:r>
          </w:p>
        </w:tc>
        <w:tc>
          <w:tcPr>
            <w:tcW w:w="992" w:type="dxa"/>
            <w:hideMark/>
          </w:tcPr>
          <w:p w14:paraId="541415A5"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218F4917"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harged multivesicular body protein 2b-B</w:t>
            </w:r>
          </w:p>
        </w:tc>
      </w:tr>
      <w:tr w:rsidR="007E3022" w:rsidRPr="00F2776D" w14:paraId="390D9213" w14:textId="77777777" w:rsidTr="004C3E62">
        <w:trPr>
          <w:trHeight w:val="620"/>
        </w:trPr>
        <w:tc>
          <w:tcPr>
            <w:tcW w:w="2177" w:type="dxa"/>
            <w:hideMark/>
          </w:tcPr>
          <w:p w14:paraId="6EFEBE46"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4</w:t>
            </w:r>
          </w:p>
        </w:tc>
        <w:tc>
          <w:tcPr>
            <w:tcW w:w="1085" w:type="dxa"/>
            <w:hideMark/>
          </w:tcPr>
          <w:p w14:paraId="3DD66A75"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65BEDB0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1870-453</w:t>
            </w:r>
          </w:p>
        </w:tc>
        <w:tc>
          <w:tcPr>
            <w:tcW w:w="1144" w:type="dxa"/>
            <w:hideMark/>
          </w:tcPr>
          <w:p w14:paraId="65E665AD"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870</w:t>
            </w:r>
          </w:p>
        </w:tc>
        <w:tc>
          <w:tcPr>
            <w:tcW w:w="993" w:type="dxa"/>
            <w:hideMark/>
          </w:tcPr>
          <w:p w14:paraId="52D78386"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418</w:t>
            </w:r>
          </w:p>
        </w:tc>
        <w:tc>
          <w:tcPr>
            <w:tcW w:w="992" w:type="dxa"/>
            <w:hideMark/>
          </w:tcPr>
          <w:p w14:paraId="30DD982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4023D0C9"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Relaxase/mobilization nuclease domain-containing protein</w:t>
            </w:r>
          </w:p>
        </w:tc>
      </w:tr>
      <w:tr w:rsidR="007E3022" w:rsidRPr="00F2776D" w14:paraId="166C49CF" w14:textId="77777777" w:rsidTr="004C3E62">
        <w:trPr>
          <w:trHeight w:val="310"/>
        </w:trPr>
        <w:tc>
          <w:tcPr>
            <w:tcW w:w="2177" w:type="dxa"/>
            <w:hideMark/>
          </w:tcPr>
          <w:p w14:paraId="58A9C1AF"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5</w:t>
            </w:r>
          </w:p>
        </w:tc>
        <w:tc>
          <w:tcPr>
            <w:tcW w:w="1085" w:type="dxa"/>
            <w:hideMark/>
          </w:tcPr>
          <w:p w14:paraId="03784E2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395B50D7"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2621-795</w:t>
            </w:r>
          </w:p>
        </w:tc>
        <w:tc>
          <w:tcPr>
            <w:tcW w:w="1144" w:type="dxa"/>
            <w:hideMark/>
          </w:tcPr>
          <w:p w14:paraId="7F3908B1"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2621</w:t>
            </w:r>
          </w:p>
        </w:tc>
        <w:tc>
          <w:tcPr>
            <w:tcW w:w="993" w:type="dxa"/>
            <w:hideMark/>
          </w:tcPr>
          <w:p w14:paraId="4A0F5E2B"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1827</w:t>
            </w:r>
          </w:p>
        </w:tc>
        <w:tc>
          <w:tcPr>
            <w:tcW w:w="992" w:type="dxa"/>
            <w:hideMark/>
          </w:tcPr>
          <w:p w14:paraId="4A9C78CE"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6FD340D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Relaxase mobilization</w:t>
            </w:r>
          </w:p>
        </w:tc>
      </w:tr>
      <w:tr w:rsidR="007E3022" w:rsidRPr="00F2776D" w14:paraId="01E96D22" w14:textId="77777777" w:rsidTr="004C3E62">
        <w:trPr>
          <w:trHeight w:val="930"/>
        </w:trPr>
        <w:tc>
          <w:tcPr>
            <w:tcW w:w="2177" w:type="dxa"/>
            <w:hideMark/>
          </w:tcPr>
          <w:p w14:paraId="535856D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6</w:t>
            </w:r>
          </w:p>
        </w:tc>
        <w:tc>
          <w:tcPr>
            <w:tcW w:w="1085" w:type="dxa"/>
            <w:hideMark/>
          </w:tcPr>
          <w:p w14:paraId="7F08BC10"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0D23ADF9"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2917-300</w:t>
            </w:r>
          </w:p>
        </w:tc>
        <w:tc>
          <w:tcPr>
            <w:tcW w:w="1144" w:type="dxa"/>
            <w:hideMark/>
          </w:tcPr>
          <w:p w14:paraId="2CD5DC2F"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2917</w:t>
            </w:r>
          </w:p>
        </w:tc>
        <w:tc>
          <w:tcPr>
            <w:tcW w:w="993" w:type="dxa"/>
            <w:hideMark/>
          </w:tcPr>
          <w:p w14:paraId="236CCFCB"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2618</w:t>
            </w:r>
          </w:p>
        </w:tc>
        <w:tc>
          <w:tcPr>
            <w:tcW w:w="992" w:type="dxa"/>
            <w:hideMark/>
          </w:tcPr>
          <w:p w14:paraId="206C549F"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76F7223D"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relaxase/mobilization nuclease domain-containing protein, partial</w:t>
            </w:r>
          </w:p>
        </w:tc>
      </w:tr>
      <w:tr w:rsidR="007E3022" w:rsidRPr="00F2776D" w14:paraId="58786B85" w14:textId="77777777" w:rsidTr="004C3E62">
        <w:trPr>
          <w:trHeight w:val="620"/>
        </w:trPr>
        <w:tc>
          <w:tcPr>
            <w:tcW w:w="2177" w:type="dxa"/>
            <w:hideMark/>
          </w:tcPr>
          <w:p w14:paraId="730C6546"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7</w:t>
            </w:r>
          </w:p>
        </w:tc>
        <w:tc>
          <w:tcPr>
            <w:tcW w:w="1085" w:type="dxa"/>
            <w:hideMark/>
          </w:tcPr>
          <w:p w14:paraId="3D9629E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44D2CDC0"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3307-198</w:t>
            </w:r>
          </w:p>
        </w:tc>
        <w:tc>
          <w:tcPr>
            <w:tcW w:w="1144" w:type="dxa"/>
            <w:hideMark/>
          </w:tcPr>
          <w:p w14:paraId="662C0D1F"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307</w:t>
            </w:r>
          </w:p>
        </w:tc>
        <w:tc>
          <w:tcPr>
            <w:tcW w:w="993" w:type="dxa"/>
            <w:hideMark/>
          </w:tcPr>
          <w:p w14:paraId="43005E50"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110</w:t>
            </w:r>
          </w:p>
        </w:tc>
        <w:tc>
          <w:tcPr>
            <w:tcW w:w="992" w:type="dxa"/>
            <w:hideMark/>
          </w:tcPr>
          <w:p w14:paraId="002F0D2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2818BF87"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relaxase/mobilization nuclease domain-containing protein</w:t>
            </w:r>
          </w:p>
        </w:tc>
      </w:tr>
      <w:tr w:rsidR="007E3022" w:rsidRPr="00F2776D" w14:paraId="5A686E26" w14:textId="77777777" w:rsidTr="004C3E62">
        <w:trPr>
          <w:trHeight w:val="620"/>
        </w:trPr>
        <w:tc>
          <w:tcPr>
            <w:tcW w:w="2177" w:type="dxa"/>
            <w:hideMark/>
          </w:tcPr>
          <w:p w14:paraId="1EC1AE80"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8</w:t>
            </w:r>
          </w:p>
        </w:tc>
        <w:tc>
          <w:tcPr>
            <w:tcW w:w="1085" w:type="dxa"/>
            <w:hideMark/>
          </w:tcPr>
          <w:p w14:paraId="07502E88"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2A15DC91"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3590-273</w:t>
            </w:r>
          </w:p>
        </w:tc>
        <w:tc>
          <w:tcPr>
            <w:tcW w:w="1144" w:type="dxa"/>
            <w:hideMark/>
          </w:tcPr>
          <w:p w14:paraId="23BB7341"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590</w:t>
            </w:r>
          </w:p>
        </w:tc>
        <w:tc>
          <w:tcPr>
            <w:tcW w:w="993" w:type="dxa"/>
            <w:hideMark/>
          </w:tcPr>
          <w:p w14:paraId="69415083"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318</w:t>
            </w:r>
          </w:p>
        </w:tc>
        <w:tc>
          <w:tcPr>
            <w:tcW w:w="992" w:type="dxa"/>
            <w:hideMark/>
          </w:tcPr>
          <w:p w14:paraId="09BAB1DF"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5A466A4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Addiction module toxin, Txe/YoeB</w:t>
            </w:r>
          </w:p>
        </w:tc>
      </w:tr>
      <w:tr w:rsidR="007E3022" w:rsidRPr="00F2776D" w14:paraId="53FE8ADD" w14:textId="77777777" w:rsidTr="004C3E62">
        <w:trPr>
          <w:trHeight w:val="310"/>
        </w:trPr>
        <w:tc>
          <w:tcPr>
            <w:tcW w:w="2177" w:type="dxa"/>
            <w:hideMark/>
          </w:tcPr>
          <w:p w14:paraId="73569CC4"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JGEONG_05219</w:t>
            </w:r>
          </w:p>
        </w:tc>
        <w:tc>
          <w:tcPr>
            <w:tcW w:w="1085" w:type="dxa"/>
            <w:hideMark/>
          </w:tcPr>
          <w:p w14:paraId="5CC8F9CC"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2523E4D9"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3841-252</w:t>
            </w:r>
          </w:p>
        </w:tc>
        <w:tc>
          <w:tcPr>
            <w:tcW w:w="1144" w:type="dxa"/>
            <w:hideMark/>
          </w:tcPr>
          <w:p w14:paraId="6D0F1539"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841</w:t>
            </w:r>
          </w:p>
        </w:tc>
        <w:tc>
          <w:tcPr>
            <w:tcW w:w="993" w:type="dxa"/>
            <w:hideMark/>
          </w:tcPr>
          <w:p w14:paraId="76AE14FA"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590</w:t>
            </w:r>
          </w:p>
        </w:tc>
        <w:tc>
          <w:tcPr>
            <w:tcW w:w="992" w:type="dxa"/>
            <w:hideMark/>
          </w:tcPr>
          <w:p w14:paraId="0F67C2F8"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1AAF5938"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PhdYeFM_antitox</w:t>
            </w:r>
          </w:p>
        </w:tc>
      </w:tr>
      <w:tr w:rsidR="007E3022" w:rsidRPr="00F2776D" w14:paraId="5964596C" w14:textId="77777777" w:rsidTr="004C3E62">
        <w:trPr>
          <w:trHeight w:val="310"/>
        </w:trPr>
        <w:tc>
          <w:tcPr>
            <w:tcW w:w="2177" w:type="dxa"/>
            <w:hideMark/>
          </w:tcPr>
          <w:p w14:paraId="67223219"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1085" w:type="dxa"/>
            <w:hideMark/>
          </w:tcPr>
          <w:p w14:paraId="25E8E5E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72C90D02"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4013-132</w:t>
            </w:r>
          </w:p>
        </w:tc>
        <w:tc>
          <w:tcPr>
            <w:tcW w:w="1144" w:type="dxa"/>
            <w:hideMark/>
          </w:tcPr>
          <w:p w14:paraId="2604FF1D"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4013</w:t>
            </w:r>
          </w:p>
        </w:tc>
        <w:tc>
          <w:tcPr>
            <w:tcW w:w="993" w:type="dxa"/>
            <w:hideMark/>
          </w:tcPr>
          <w:p w14:paraId="28BBB8E7"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882</w:t>
            </w:r>
          </w:p>
        </w:tc>
        <w:tc>
          <w:tcPr>
            <w:tcW w:w="992" w:type="dxa"/>
            <w:hideMark/>
          </w:tcPr>
          <w:p w14:paraId="44B146B1"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5FF1C6CC"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hypothetical protein</w:t>
            </w:r>
          </w:p>
        </w:tc>
      </w:tr>
      <w:tr w:rsidR="007E3022" w:rsidRPr="00F2776D" w14:paraId="74B6C30C" w14:textId="77777777" w:rsidTr="004C3E62">
        <w:trPr>
          <w:trHeight w:val="620"/>
        </w:trPr>
        <w:tc>
          <w:tcPr>
            <w:tcW w:w="2177" w:type="dxa"/>
            <w:hideMark/>
          </w:tcPr>
          <w:p w14:paraId="79C771DA"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1085" w:type="dxa"/>
            <w:hideMark/>
          </w:tcPr>
          <w:p w14:paraId="7367AE6E"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CDS</w:t>
            </w:r>
          </w:p>
        </w:tc>
        <w:tc>
          <w:tcPr>
            <w:tcW w:w="1509" w:type="dxa"/>
            <w:hideMark/>
          </w:tcPr>
          <w:p w14:paraId="6B9BA413"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3_4147-138</w:t>
            </w:r>
          </w:p>
        </w:tc>
        <w:tc>
          <w:tcPr>
            <w:tcW w:w="1144" w:type="dxa"/>
            <w:hideMark/>
          </w:tcPr>
          <w:p w14:paraId="4CF25F51"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4147</w:t>
            </w:r>
          </w:p>
        </w:tc>
        <w:tc>
          <w:tcPr>
            <w:tcW w:w="993" w:type="dxa"/>
            <w:hideMark/>
          </w:tcPr>
          <w:p w14:paraId="093F8E5B" w14:textId="77777777" w:rsidR="007E3022" w:rsidRPr="00F2776D" w:rsidRDefault="007E3022" w:rsidP="004C3E62">
            <w:pPr>
              <w:spacing w:line="360" w:lineRule="auto"/>
              <w:jc w:val="right"/>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4010</w:t>
            </w:r>
          </w:p>
        </w:tc>
        <w:tc>
          <w:tcPr>
            <w:tcW w:w="992" w:type="dxa"/>
            <w:hideMark/>
          </w:tcPr>
          <w:p w14:paraId="6644EA0F"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w:t>
            </w:r>
          </w:p>
        </w:tc>
        <w:tc>
          <w:tcPr>
            <w:tcW w:w="3260" w:type="dxa"/>
            <w:hideMark/>
          </w:tcPr>
          <w:p w14:paraId="7CD439B5" w14:textId="77777777" w:rsidR="007E3022" w:rsidRPr="00F2776D" w:rsidRDefault="007E3022" w:rsidP="004C3E62">
            <w:pPr>
              <w:spacing w:line="360" w:lineRule="auto"/>
              <w:rPr>
                <w:rFonts w:ascii="Times New Roman" w:eastAsia="Times New Roman" w:hAnsi="Times New Roman" w:cs="Times New Roman"/>
                <w:color w:val="000000"/>
                <w:sz w:val="24"/>
                <w:szCs w:val="24"/>
              </w:rPr>
            </w:pPr>
            <w:r w:rsidRPr="00F2776D">
              <w:rPr>
                <w:rFonts w:ascii="Times New Roman" w:eastAsia="Times New Roman" w:hAnsi="Times New Roman" w:cs="Times New Roman"/>
                <w:color w:val="000000"/>
                <w:sz w:val="24"/>
                <w:szCs w:val="24"/>
              </w:rPr>
              <w:t>type II toxin-antitoxin system YoeB family toxin</w:t>
            </w:r>
          </w:p>
        </w:tc>
      </w:tr>
    </w:tbl>
    <w:p w14:paraId="22658B96"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CA8C672"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sectPr w:rsidR="007E3022" w:rsidSect="00732380">
          <w:type w:val="continuous"/>
          <w:pgSz w:w="16838" w:h="11906" w:orient="landscape"/>
          <w:pgMar w:top="1440" w:right="1440" w:bottom="1440" w:left="2268" w:header="709" w:footer="709" w:gutter="0"/>
          <w:lnNumType w:countBy="1" w:restart="continuous"/>
          <w:pgNumType w:start="1"/>
          <w:cols w:space="720"/>
          <w:docGrid w:linePitch="299"/>
        </w:sectPr>
      </w:pPr>
    </w:p>
    <w:p w14:paraId="5FAA2F92" w14:textId="4A93FF1B" w:rsidR="007E3022" w:rsidRPr="00B74DBD" w:rsidRDefault="007E3022" w:rsidP="007E3022">
      <w:pPr>
        <w:pBdr>
          <w:top w:val="nil"/>
          <w:left w:val="nil"/>
          <w:bottom w:val="nil"/>
          <w:right w:val="nil"/>
          <w:between w:val="nil"/>
        </w:pBdr>
        <w:spacing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lastRenderedPageBreak/>
        <w:t xml:space="preserve">Table 7S. </w:t>
      </w:r>
      <w:r w:rsidRPr="00B74DBD">
        <w:rPr>
          <w:rFonts w:ascii="Times New Roman" w:eastAsia="Times New Roman" w:hAnsi="Times New Roman" w:cs="Times New Roman"/>
          <w:sz w:val="24"/>
          <w:szCs w:val="24"/>
        </w:rPr>
        <w:t xml:space="preserve">Cellular fatty acid contents (%) of MSB163, </w:t>
      </w:r>
      <w:r w:rsidRPr="00B74DBD">
        <w:rPr>
          <w:rFonts w:ascii="Times New Roman" w:eastAsia="Times New Roman" w:hAnsi="Times New Roman" w:cs="Times New Roman"/>
          <w:i/>
          <w:iCs/>
          <w:sz w:val="24"/>
          <w:szCs w:val="24"/>
        </w:rPr>
        <w:t xml:space="preserve">B. cellulosilyticus </w:t>
      </w:r>
      <w:r w:rsidRPr="00B74DBD">
        <w:rPr>
          <w:rFonts w:ascii="Times New Roman" w:eastAsia="Times New Roman" w:hAnsi="Times New Roman" w:cs="Times New Roman"/>
          <w:sz w:val="24"/>
          <w:szCs w:val="24"/>
        </w:rPr>
        <w:t xml:space="preserve">and </w:t>
      </w:r>
      <w:r w:rsidRPr="00B74DBD">
        <w:rPr>
          <w:rFonts w:ascii="Times New Roman" w:eastAsia="Times New Roman" w:hAnsi="Times New Roman" w:cs="Times New Roman"/>
          <w:i/>
          <w:iCs/>
          <w:sz w:val="24"/>
          <w:szCs w:val="24"/>
        </w:rPr>
        <w:t xml:space="preserve">B. intestinalis </w:t>
      </w:r>
      <w:r w:rsidRPr="00B74DBD">
        <w:rPr>
          <w:rFonts w:ascii="Times New Roman" w:eastAsia="Times New Roman" w:hAnsi="Times New Roman" w:cs="Times New Roman"/>
          <w:sz w:val="24"/>
          <w:szCs w:val="24"/>
        </w:rPr>
        <w:t>determined by Microbial ID by Fatty Acid Methyl Esters (FAME) Analysis. Values are percentages of total fatty acid detected using TSBA6 library and ANAERO6 calculation method. The highest values are highlighted in orange. Summed features combine fatty acids eluting at the same retention time.</w:t>
      </w:r>
    </w:p>
    <w:tbl>
      <w:tblPr>
        <w:tblW w:w="8080" w:type="dxa"/>
        <w:tblLook w:val="04A0" w:firstRow="1" w:lastRow="0" w:firstColumn="1" w:lastColumn="0" w:noHBand="0" w:noVBand="1"/>
      </w:tblPr>
      <w:tblGrid>
        <w:gridCol w:w="3261"/>
        <w:gridCol w:w="1134"/>
        <w:gridCol w:w="1984"/>
        <w:gridCol w:w="1701"/>
      </w:tblGrid>
      <w:tr w:rsidR="007E3022" w:rsidRPr="00EB07D9" w14:paraId="1DB340A1" w14:textId="77777777" w:rsidTr="004C3E62">
        <w:trPr>
          <w:trHeight w:val="290"/>
        </w:trPr>
        <w:tc>
          <w:tcPr>
            <w:tcW w:w="3261" w:type="dxa"/>
            <w:tcBorders>
              <w:top w:val="single" w:sz="4" w:space="0" w:color="auto"/>
              <w:left w:val="nil"/>
              <w:bottom w:val="single" w:sz="4" w:space="0" w:color="auto"/>
              <w:right w:val="nil"/>
            </w:tcBorders>
            <w:shd w:val="clear" w:color="000000" w:fill="D9E1F2"/>
            <w:noWrap/>
            <w:hideMark/>
          </w:tcPr>
          <w:p w14:paraId="1EEFDF30" w14:textId="77777777" w:rsidR="007E3022" w:rsidRPr="00EB07D9" w:rsidRDefault="007E3022" w:rsidP="004C3E62">
            <w:pPr>
              <w:spacing w:after="0"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NAER6</w:t>
            </w:r>
          </w:p>
        </w:tc>
        <w:tc>
          <w:tcPr>
            <w:tcW w:w="1134" w:type="dxa"/>
            <w:tcBorders>
              <w:top w:val="single" w:sz="4" w:space="0" w:color="auto"/>
              <w:left w:val="nil"/>
              <w:bottom w:val="single" w:sz="4" w:space="0" w:color="auto"/>
              <w:right w:val="nil"/>
            </w:tcBorders>
            <w:shd w:val="clear" w:color="000000" w:fill="D9E1F2"/>
            <w:noWrap/>
            <w:vAlign w:val="bottom"/>
            <w:hideMark/>
          </w:tcPr>
          <w:p w14:paraId="73520488" w14:textId="77777777" w:rsidR="007E3022" w:rsidRPr="00EB07D9" w:rsidRDefault="007E3022" w:rsidP="004C3E62">
            <w:pPr>
              <w:spacing w:after="0" w:line="360" w:lineRule="auto"/>
              <w:rPr>
                <w:rFonts w:ascii="Times New Roman" w:eastAsia="Times New Roman" w:hAnsi="Times New Roman" w:cs="Times New Roman"/>
                <w:b/>
                <w:bCs/>
                <w:color w:val="000000"/>
                <w:sz w:val="24"/>
                <w:szCs w:val="24"/>
              </w:rPr>
            </w:pPr>
            <w:r w:rsidRPr="00EB07D9">
              <w:rPr>
                <w:rFonts w:ascii="Times New Roman" w:eastAsia="Times New Roman" w:hAnsi="Times New Roman" w:cs="Times New Roman"/>
                <w:b/>
                <w:bCs/>
                <w:color w:val="000000"/>
                <w:sz w:val="24"/>
                <w:szCs w:val="24"/>
              </w:rPr>
              <w:t>MSB163</w:t>
            </w:r>
          </w:p>
        </w:tc>
        <w:tc>
          <w:tcPr>
            <w:tcW w:w="1984" w:type="dxa"/>
            <w:tcBorders>
              <w:top w:val="single" w:sz="4" w:space="0" w:color="auto"/>
              <w:left w:val="nil"/>
              <w:bottom w:val="single" w:sz="4" w:space="0" w:color="auto"/>
              <w:right w:val="nil"/>
            </w:tcBorders>
            <w:shd w:val="clear" w:color="000000" w:fill="D9E1F2"/>
            <w:noWrap/>
            <w:vAlign w:val="bottom"/>
            <w:hideMark/>
          </w:tcPr>
          <w:p w14:paraId="2C84DC47" w14:textId="77777777" w:rsidR="007E3022" w:rsidRPr="00EB07D9" w:rsidRDefault="007E3022" w:rsidP="004C3E62">
            <w:pPr>
              <w:spacing w:after="0" w:line="360" w:lineRule="auto"/>
              <w:rPr>
                <w:rFonts w:ascii="Times New Roman" w:eastAsia="Times New Roman" w:hAnsi="Times New Roman" w:cs="Times New Roman"/>
                <w:b/>
                <w:bCs/>
                <w:i/>
                <w:iCs/>
                <w:color w:val="000000"/>
                <w:sz w:val="24"/>
                <w:szCs w:val="24"/>
              </w:rPr>
            </w:pPr>
            <w:r w:rsidRPr="00EB07D9">
              <w:rPr>
                <w:rFonts w:ascii="Times New Roman" w:eastAsia="Times New Roman" w:hAnsi="Times New Roman" w:cs="Times New Roman"/>
                <w:b/>
                <w:bCs/>
                <w:i/>
                <w:iCs/>
                <w:color w:val="000000"/>
                <w:sz w:val="24"/>
                <w:szCs w:val="24"/>
              </w:rPr>
              <w:t>B. cellulosilyticus</w:t>
            </w:r>
          </w:p>
        </w:tc>
        <w:tc>
          <w:tcPr>
            <w:tcW w:w="1701" w:type="dxa"/>
            <w:tcBorders>
              <w:top w:val="single" w:sz="4" w:space="0" w:color="auto"/>
              <w:left w:val="nil"/>
              <w:bottom w:val="single" w:sz="4" w:space="0" w:color="auto"/>
              <w:right w:val="nil"/>
            </w:tcBorders>
            <w:shd w:val="clear" w:color="000000" w:fill="D9E1F2"/>
            <w:noWrap/>
            <w:vAlign w:val="bottom"/>
            <w:hideMark/>
          </w:tcPr>
          <w:p w14:paraId="000367D7" w14:textId="77777777" w:rsidR="007E3022" w:rsidRPr="00EB07D9" w:rsidRDefault="007E3022" w:rsidP="004C3E62">
            <w:pPr>
              <w:spacing w:after="0" w:line="360" w:lineRule="auto"/>
              <w:rPr>
                <w:rFonts w:ascii="Times New Roman" w:eastAsia="Times New Roman" w:hAnsi="Times New Roman" w:cs="Times New Roman"/>
                <w:b/>
                <w:bCs/>
                <w:i/>
                <w:iCs/>
                <w:color w:val="000000"/>
                <w:sz w:val="24"/>
                <w:szCs w:val="24"/>
              </w:rPr>
            </w:pPr>
            <w:r w:rsidRPr="00EB07D9">
              <w:rPr>
                <w:rFonts w:ascii="Times New Roman" w:eastAsia="Times New Roman" w:hAnsi="Times New Roman" w:cs="Times New Roman"/>
                <w:b/>
                <w:bCs/>
                <w:i/>
                <w:iCs/>
                <w:color w:val="000000"/>
                <w:sz w:val="24"/>
                <w:szCs w:val="24"/>
              </w:rPr>
              <w:t>B. intestinalis</w:t>
            </w:r>
          </w:p>
        </w:tc>
      </w:tr>
      <w:tr w:rsidR="007E3022" w:rsidRPr="00EB07D9" w14:paraId="036CFEEC" w14:textId="77777777" w:rsidTr="004C3E62">
        <w:trPr>
          <w:trHeight w:val="290"/>
        </w:trPr>
        <w:tc>
          <w:tcPr>
            <w:tcW w:w="3261" w:type="dxa"/>
            <w:tcBorders>
              <w:top w:val="nil"/>
              <w:left w:val="nil"/>
              <w:bottom w:val="nil"/>
              <w:right w:val="nil"/>
            </w:tcBorders>
            <w:shd w:val="clear" w:color="auto" w:fill="auto"/>
            <w:noWrap/>
            <w:hideMark/>
          </w:tcPr>
          <w:p w14:paraId="00C329B3" w14:textId="77777777" w:rsidR="007E3022" w:rsidRPr="00EB07D9" w:rsidRDefault="007E3022" w:rsidP="004C3E62">
            <w:pPr>
              <w:spacing w:after="0" w:line="360" w:lineRule="auto"/>
              <w:rPr>
                <w:rFonts w:ascii="Times New Roman" w:eastAsia="Times New Roman" w:hAnsi="Times New Roman" w:cs="Times New Roman"/>
                <w:color w:val="333333"/>
                <w:sz w:val="24"/>
                <w:szCs w:val="24"/>
              </w:rPr>
            </w:pPr>
            <w:r w:rsidRPr="00EB07D9">
              <w:rPr>
                <w:rFonts w:ascii="Times New Roman" w:eastAsia="Times New Roman" w:hAnsi="Times New Roman" w:cs="Times New Roman"/>
                <w:color w:val="333333"/>
                <w:sz w:val="24"/>
                <w:szCs w:val="24"/>
              </w:rPr>
              <w:t>C 13:0 ISO FAME</w:t>
            </w:r>
          </w:p>
        </w:tc>
        <w:tc>
          <w:tcPr>
            <w:tcW w:w="1134" w:type="dxa"/>
            <w:tcBorders>
              <w:top w:val="nil"/>
              <w:left w:val="nil"/>
              <w:bottom w:val="nil"/>
              <w:right w:val="nil"/>
            </w:tcBorders>
            <w:shd w:val="clear" w:color="auto" w:fill="auto"/>
            <w:noWrap/>
            <w:vAlign w:val="bottom"/>
            <w:hideMark/>
          </w:tcPr>
          <w:p w14:paraId="5A2364B9"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2</w:t>
            </w:r>
          </w:p>
        </w:tc>
        <w:tc>
          <w:tcPr>
            <w:tcW w:w="1984" w:type="dxa"/>
            <w:tcBorders>
              <w:top w:val="nil"/>
              <w:left w:val="nil"/>
              <w:bottom w:val="nil"/>
              <w:right w:val="nil"/>
            </w:tcBorders>
            <w:shd w:val="clear" w:color="auto" w:fill="auto"/>
            <w:noWrap/>
            <w:vAlign w:val="bottom"/>
            <w:hideMark/>
          </w:tcPr>
          <w:p w14:paraId="1ADBE13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4</w:t>
            </w:r>
          </w:p>
        </w:tc>
        <w:tc>
          <w:tcPr>
            <w:tcW w:w="1701" w:type="dxa"/>
            <w:tcBorders>
              <w:top w:val="nil"/>
              <w:left w:val="nil"/>
              <w:bottom w:val="nil"/>
              <w:right w:val="nil"/>
            </w:tcBorders>
            <w:shd w:val="clear" w:color="auto" w:fill="auto"/>
            <w:noWrap/>
            <w:vAlign w:val="bottom"/>
            <w:hideMark/>
          </w:tcPr>
          <w:p w14:paraId="005CCE8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5</w:t>
            </w:r>
          </w:p>
        </w:tc>
      </w:tr>
      <w:tr w:rsidR="007E3022" w:rsidRPr="00EB07D9" w14:paraId="69B414C4" w14:textId="77777777" w:rsidTr="004C3E62">
        <w:trPr>
          <w:trHeight w:val="290"/>
        </w:trPr>
        <w:tc>
          <w:tcPr>
            <w:tcW w:w="3261" w:type="dxa"/>
            <w:tcBorders>
              <w:top w:val="nil"/>
              <w:left w:val="nil"/>
              <w:bottom w:val="nil"/>
              <w:right w:val="nil"/>
            </w:tcBorders>
            <w:shd w:val="clear" w:color="auto" w:fill="auto"/>
            <w:noWrap/>
            <w:hideMark/>
          </w:tcPr>
          <w:p w14:paraId="077C5558"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3:0 ANTEISO FAME</w:t>
            </w:r>
          </w:p>
        </w:tc>
        <w:tc>
          <w:tcPr>
            <w:tcW w:w="1134" w:type="dxa"/>
            <w:tcBorders>
              <w:top w:val="nil"/>
              <w:left w:val="nil"/>
              <w:bottom w:val="nil"/>
              <w:right w:val="nil"/>
            </w:tcBorders>
            <w:shd w:val="clear" w:color="auto" w:fill="auto"/>
            <w:noWrap/>
            <w:vAlign w:val="bottom"/>
            <w:hideMark/>
          </w:tcPr>
          <w:p w14:paraId="47E2B5E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8</w:t>
            </w:r>
          </w:p>
        </w:tc>
        <w:tc>
          <w:tcPr>
            <w:tcW w:w="1984" w:type="dxa"/>
            <w:tcBorders>
              <w:top w:val="nil"/>
              <w:left w:val="nil"/>
              <w:bottom w:val="nil"/>
              <w:right w:val="nil"/>
            </w:tcBorders>
            <w:shd w:val="clear" w:color="auto" w:fill="auto"/>
            <w:noWrap/>
            <w:vAlign w:val="bottom"/>
            <w:hideMark/>
          </w:tcPr>
          <w:p w14:paraId="5F68EA31"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3</w:t>
            </w:r>
          </w:p>
        </w:tc>
        <w:tc>
          <w:tcPr>
            <w:tcW w:w="1701" w:type="dxa"/>
            <w:tcBorders>
              <w:top w:val="nil"/>
              <w:left w:val="nil"/>
              <w:bottom w:val="nil"/>
              <w:right w:val="nil"/>
            </w:tcBorders>
            <w:shd w:val="clear" w:color="auto" w:fill="auto"/>
            <w:noWrap/>
            <w:vAlign w:val="bottom"/>
            <w:hideMark/>
          </w:tcPr>
          <w:p w14:paraId="56ED53C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8</w:t>
            </w:r>
          </w:p>
        </w:tc>
      </w:tr>
      <w:tr w:rsidR="007E3022" w:rsidRPr="00EB07D9" w14:paraId="28EC5586" w14:textId="77777777" w:rsidTr="004C3E62">
        <w:trPr>
          <w:trHeight w:val="290"/>
        </w:trPr>
        <w:tc>
          <w:tcPr>
            <w:tcW w:w="3261" w:type="dxa"/>
            <w:tcBorders>
              <w:top w:val="nil"/>
              <w:left w:val="nil"/>
              <w:bottom w:val="nil"/>
              <w:right w:val="nil"/>
            </w:tcBorders>
            <w:shd w:val="clear" w:color="auto" w:fill="auto"/>
            <w:noWrap/>
            <w:hideMark/>
          </w:tcPr>
          <w:p w14:paraId="3C8D9FBC"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lang w:val="en-US"/>
              </w:rPr>
              <w:t>Sum in feature 1</w:t>
            </w:r>
          </w:p>
        </w:tc>
        <w:tc>
          <w:tcPr>
            <w:tcW w:w="1134" w:type="dxa"/>
            <w:tcBorders>
              <w:top w:val="nil"/>
              <w:left w:val="nil"/>
              <w:bottom w:val="nil"/>
              <w:right w:val="nil"/>
            </w:tcBorders>
            <w:shd w:val="clear" w:color="auto" w:fill="auto"/>
            <w:noWrap/>
            <w:vAlign w:val="bottom"/>
            <w:hideMark/>
          </w:tcPr>
          <w:p w14:paraId="2035C4CB"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22</w:t>
            </w:r>
          </w:p>
        </w:tc>
        <w:tc>
          <w:tcPr>
            <w:tcW w:w="1984" w:type="dxa"/>
            <w:tcBorders>
              <w:top w:val="nil"/>
              <w:left w:val="nil"/>
              <w:bottom w:val="nil"/>
              <w:right w:val="nil"/>
            </w:tcBorders>
            <w:shd w:val="clear" w:color="auto" w:fill="auto"/>
            <w:noWrap/>
            <w:vAlign w:val="bottom"/>
            <w:hideMark/>
          </w:tcPr>
          <w:p w14:paraId="49CB5CE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6</w:t>
            </w:r>
          </w:p>
        </w:tc>
        <w:tc>
          <w:tcPr>
            <w:tcW w:w="1701" w:type="dxa"/>
            <w:tcBorders>
              <w:top w:val="nil"/>
              <w:left w:val="nil"/>
              <w:bottom w:val="nil"/>
              <w:right w:val="nil"/>
            </w:tcBorders>
            <w:shd w:val="clear" w:color="auto" w:fill="auto"/>
            <w:noWrap/>
            <w:vAlign w:val="bottom"/>
            <w:hideMark/>
          </w:tcPr>
          <w:p w14:paraId="19B752B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8</w:t>
            </w:r>
          </w:p>
        </w:tc>
      </w:tr>
      <w:tr w:rsidR="007E3022" w:rsidRPr="00EB07D9" w14:paraId="36B2BB2A" w14:textId="77777777" w:rsidTr="004C3E62">
        <w:trPr>
          <w:trHeight w:val="290"/>
        </w:trPr>
        <w:tc>
          <w:tcPr>
            <w:tcW w:w="3261" w:type="dxa"/>
            <w:tcBorders>
              <w:top w:val="nil"/>
              <w:left w:val="nil"/>
              <w:bottom w:val="nil"/>
              <w:right w:val="nil"/>
            </w:tcBorders>
            <w:shd w:val="clear" w:color="auto" w:fill="auto"/>
            <w:noWrap/>
            <w:hideMark/>
          </w:tcPr>
          <w:p w14:paraId="0D99CDE0"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lang w:val="en-US"/>
              </w:rPr>
              <w:t>Sum in feature 3</w:t>
            </w:r>
          </w:p>
        </w:tc>
        <w:tc>
          <w:tcPr>
            <w:tcW w:w="1134" w:type="dxa"/>
            <w:tcBorders>
              <w:top w:val="nil"/>
              <w:left w:val="nil"/>
              <w:bottom w:val="nil"/>
              <w:right w:val="nil"/>
            </w:tcBorders>
            <w:shd w:val="clear" w:color="auto" w:fill="auto"/>
            <w:noWrap/>
            <w:vAlign w:val="bottom"/>
            <w:hideMark/>
          </w:tcPr>
          <w:p w14:paraId="607BB5D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66</w:t>
            </w:r>
          </w:p>
        </w:tc>
        <w:tc>
          <w:tcPr>
            <w:tcW w:w="1984" w:type="dxa"/>
            <w:tcBorders>
              <w:top w:val="nil"/>
              <w:left w:val="nil"/>
              <w:bottom w:val="nil"/>
              <w:right w:val="nil"/>
            </w:tcBorders>
            <w:shd w:val="clear" w:color="auto" w:fill="auto"/>
            <w:noWrap/>
            <w:vAlign w:val="bottom"/>
            <w:hideMark/>
          </w:tcPr>
          <w:p w14:paraId="04FB93B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6</w:t>
            </w:r>
          </w:p>
        </w:tc>
        <w:tc>
          <w:tcPr>
            <w:tcW w:w="1701" w:type="dxa"/>
            <w:tcBorders>
              <w:top w:val="nil"/>
              <w:left w:val="nil"/>
              <w:bottom w:val="nil"/>
              <w:right w:val="nil"/>
            </w:tcBorders>
            <w:shd w:val="clear" w:color="auto" w:fill="auto"/>
            <w:noWrap/>
            <w:vAlign w:val="bottom"/>
            <w:hideMark/>
          </w:tcPr>
          <w:p w14:paraId="425E4CBD"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4.1</w:t>
            </w:r>
          </w:p>
        </w:tc>
      </w:tr>
      <w:tr w:rsidR="007E3022" w:rsidRPr="00EB07D9" w14:paraId="3F758675" w14:textId="77777777" w:rsidTr="004C3E62">
        <w:trPr>
          <w:trHeight w:val="290"/>
        </w:trPr>
        <w:tc>
          <w:tcPr>
            <w:tcW w:w="3261" w:type="dxa"/>
            <w:tcBorders>
              <w:top w:val="nil"/>
              <w:left w:val="nil"/>
              <w:bottom w:val="nil"/>
              <w:right w:val="nil"/>
            </w:tcBorders>
            <w:shd w:val="clear" w:color="auto" w:fill="auto"/>
            <w:noWrap/>
            <w:hideMark/>
          </w:tcPr>
          <w:p w14:paraId="01C2FF32"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4:0 ISO FAME</w:t>
            </w:r>
          </w:p>
        </w:tc>
        <w:tc>
          <w:tcPr>
            <w:tcW w:w="1134" w:type="dxa"/>
            <w:tcBorders>
              <w:top w:val="nil"/>
              <w:left w:val="nil"/>
              <w:bottom w:val="nil"/>
              <w:right w:val="nil"/>
            </w:tcBorders>
            <w:shd w:val="clear" w:color="auto" w:fill="auto"/>
            <w:noWrap/>
            <w:vAlign w:val="bottom"/>
            <w:hideMark/>
          </w:tcPr>
          <w:p w14:paraId="30C4D8D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17</w:t>
            </w:r>
          </w:p>
        </w:tc>
        <w:tc>
          <w:tcPr>
            <w:tcW w:w="1984" w:type="dxa"/>
            <w:tcBorders>
              <w:top w:val="nil"/>
              <w:left w:val="nil"/>
              <w:bottom w:val="nil"/>
              <w:right w:val="nil"/>
            </w:tcBorders>
            <w:shd w:val="clear" w:color="auto" w:fill="auto"/>
            <w:noWrap/>
            <w:vAlign w:val="bottom"/>
            <w:hideMark/>
          </w:tcPr>
          <w:p w14:paraId="0ABF620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49</w:t>
            </w:r>
          </w:p>
        </w:tc>
        <w:tc>
          <w:tcPr>
            <w:tcW w:w="1701" w:type="dxa"/>
            <w:tcBorders>
              <w:top w:val="nil"/>
              <w:left w:val="nil"/>
              <w:bottom w:val="nil"/>
              <w:right w:val="nil"/>
            </w:tcBorders>
            <w:shd w:val="clear" w:color="auto" w:fill="auto"/>
            <w:noWrap/>
            <w:vAlign w:val="bottom"/>
            <w:hideMark/>
          </w:tcPr>
          <w:p w14:paraId="6B1FD684"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47</w:t>
            </w:r>
          </w:p>
        </w:tc>
      </w:tr>
      <w:tr w:rsidR="007E3022" w:rsidRPr="00EB07D9" w14:paraId="6B186B07" w14:textId="77777777" w:rsidTr="004C3E62">
        <w:trPr>
          <w:trHeight w:val="290"/>
        </w:trPr>
        <w:tc>
          <w:tcPr>
            <w:tcW w:w="3261" w:type="dxa"/>
            <w:tcBorders>
              <w:top w:val="nil"/>
              <w:left w:val="nil"/>
              <w:bottom w:val="nil"/>
              <w:right w:val="nil"/>
            </w:tcBorders>
            <w:shd w:val="clear" w:color="auto" w:fill="auto"/>
            <w:noWrap/>
            <w:hideMark/>
          </w:tcPr>
          <w:p w14:paraId="1AB3FDC3"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4:0 FAME</w:t>
            </w:r>
          </w:p>
        </w:tc>
        <w:tc>
          <w:tcPr>
            <w:tcW w:w="1134" w:type="dxa"/>
            <w:tcBorders>
              <w:top w:val="nil"/>
              <w:left w:val="nil"/>
              <w:bottom w:val="nil"/>
              <w:right w:val="nil"/>
            </w:tcBorders>
            <w:shd w:val="clear" w:color="auto" w:fill="auto"/>
            <w:noWrap/>
            <w:vAlign w:val="bottom"/>
            <w:hideMark/>
          </w:tcPr>
          <w:p w14:paraId="061AF1B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2</w:t>
            </w:r>
          </w:p>
        </w:tc>
        <w:tc>
          <w:tcPr>
            <w:tcW w:w="1984" w:type="dxa"/>
            <w:tcBorders>
              <w:top w:val="nil"/>
              <w:left w:val="nil"/>
              <w:bottom w:val="nil"/>
              <w:right w:val="nil"/>
            </w:tcBorders>
            <w:shd w:val="clear" w:color="auto" w:fill="auto"/>
            <w:noWrap/>
            <w:vAlign w:val="bottom"/>
            <w:hideMark/>
          </w:tcPr>
          <w:p w14:paraId="52B7C51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4</w:t>
            </w:r>
          </w:p>
        </w:tc>
        <w:tc>
          <w:tcPr>
            <w:tcW w:w="1701" w:type="dxa"/>
            <w:tcBorders>
              <w:top w:val="nil"/>
              <w:left w:val="nil"/>
              <w:bottom w:val="nil"/>
              <w:right w:val="nil"/>
            </w:tcBorders>
            <w:shd w:val="clear" w:color="auto" w:fill="auto"/>
            <w:noWrap/>
            <w:vAlign w:val="bottom"/>
            <w:hideMark/>
          </w:tcPr>
          <w:p w14:paraId="6F109B0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45</w:t>
            </w:r>
          </w:p>
        </w:tc>
      </w:tr>
      <w:tr w:rsidR="007E3022" w:rsidRPr="00EB07D9" w14:paraId="7C8B610D" w14:textId="77777777" w:rsidTr="004C3E62">
        <w:trPr>
          <w:trHeight w:val="290"/>
        </w:trPr>
        <w:tc>
          <w:tcPr>
            <w:tcW w:w="3261" w:type="dxa"/>
            <w:tcBorders>
              <w:top w:val="nil"/>
              <w:left w:val="nil"/>
              <w:bottom w:val="nil"/>
              <w:right w:val="nil"/>
            </w:tcBorders>
            <w:shd w:val="clear" w:color="auto" w:fill="auto"/>
            <w:noWrap/>
            <w:hideMark/>
          </w:tcPr>
          <w:p w14:paraId="22CEE5C1"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0 ISO FAME</w:t>
            </w:r>
          </w:p>
        </w:tc>
        <w:tc>
          <w:tcPr>
            <w:tcW w:w="1134" w:type="dxa"/>
            <w:tcBorders>
              <w:top w:val="nil"/>
              <w:left w:val="nil"/>
              <w:bottom w:val="nil"/>
              <w:right w:val="nil"/>
            </w:tcBorders>
            <w:shd w:val="clear" w:color="auto" w:fill="auto"/>
            <w:noWrap/>
            <w:vAlign w:val="bottom"/>
            <w:hideMark/>
          </w:tcPr>
          <w:p w14:paraId="7650DA7A"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5.71</w:t>
            </w:r>
          </w:p>
        </w:tc>
        <w:tc>
          <w:tcPr>
            <w:tcW w:w="1984" w:type="dxa"/>
            <w:tcBorders>
              <w:top w:val="nil"/>
              <w:left w:val="nil"/>
              <w:bottom w:val="nil"/>
              <w:right w:val="nil"/>
            </w:tcBorders>
            <w:shd w:val="clear" w:color="auto" w:fill="auto"/>
            <w:noWrap/>
            <w:vAlign w:val="bottom"/>
            <w:hideMark/>
          </w:tcPr>
          <w:p w14:paraId="16DA717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85</w:t>
            </w:r>
          </w:p>
        </w:tc>
        <w:tc>
          <w:tcPr>
            <w:tcW w:w="1701" w:type="dxa"/>
            <w:tcBorders>
              <w:top w:val="nil"/>
              <w:left w:val="nil"/>
              <w:bottom w:val="nil"/>
              <w:right w:val="nil"/>
            </w:tcBorders>
            <w:shd w:val="clear" w:color="auto" w:fill="auto"/>
            <w:noWrap/>
            <w:vAlign w:val="bottom"/>
            <w:hideMark/>
          </w:tcPr>
          <w:p w14:paraId="553F682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7.11</w:t>
            </w:r>
          </w:p>
        </w:tc>
      </w:tr>
      <w:tr w:rsidR="007E3022" w:rsidRPr="00EB07D9" w14:paraId="5DB8A936" w14:textId="77777777" w:rsidTr="004C3E62">
        <w:trPr>
          <w:trHeight w:val="290"/>
        </w:trPr>
        <w:tc>
          <w:tcPr>
            <w:tcW w:w="3261" w:type="dxa"/>
            <w:tcBorders>
              <w:top w:val="nil"/>
              <w:left w:val="nil"/>
              <w:bottom w:val="nil"/>
              <w:right w:val="nil"/>
            </w:tcBorders>
            <w:shd w:val="clear" w:color="000000" w:fill="FCE4D6"/>
            <w:noWrap/>
            <w:hideMark/>
          </w:tcPr>
          <w:p w14:paraId="0A173B78"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0 ANTEISO FAME</w:t>
            </w:r>
          </w:p>
        </w:tc>
        <w:tc>
          <w:tcPr>
            <w:tcW w:w="1134" w:type="dxa"/>
            <w:tcBorders>
              <w:top w:val="nil"/>
              <w:left w:val="nil"/>
              <w:bottom w:val="nil"/>
              <w:right w:val="nil"/>
            </w:tcBorders>
            <w:shd w:val="clear" w:color="000000" w:fill="FCE4D6"/>
            <w:noWrap/>
            <w:vAlign w:val="bottom"/>
            <w:hideMark/>
          </w:tcPr>
          <w:p w14:paraId="385114E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8.04</w:t>
            </w:r>
          </w:p>
        </w:tc>
        <w:tc>
          <w:tcPr>
            <w:tcW w:w="1984" w:type="dxa"/>
            <w:tcBorders>
              <w:top w:val="nil"/>
              <w:left w:val="nil"/>
              <w:bottom w:val="nil"/>
              <w:right w:val="nil"/>
            </w:tcBorders>
            <w:shd w:val="clear" w:color="000000" w:fill="FCE4D6"/>
            <w:noWrap/>
            <w:vAlign w:val="bottom"/>
            <w:hideMark/>
          </w:tcPr>
          <w:p w14:paraId="199CB9F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5.73</w:t>
            </w:r>
          </w:p>
        </w:tc>
        <w:tc>
          <w:tcPr>
            <w:tcW w:w="1701" w:type="dxa"/>
            <w:tcBorders>
              <w:top w:val="nil"/>
              <w:left w:val="nil"/>
              <w:bottom w:val="nil"/>
              <w:right w:val="nil"/>
            </w:tcBorders>
            <w:shd w:val="clear" w:color="000000" w:fill="FCE4D6"/>
            <w:noWrap/>
            <w:vAlign w:val="bottom"/>
            <w:hideMark/>
          </w:tcPr>
          <w:p w14:paraId="2C97FC59"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0.53</w:t>
            </w:r>
          </w:p>
        </w:tc>
      </w:tr>
      <w:tr w:rsidR="007E3022" w:rsidRPr="00EB07D9" w14:paraId="506A5A69" w14:textId="77777777" w:rsidTr="004C3E62">
        <w:trPr>
          <w:trHeight w:val="290"/>
        </w:trPr>
        <w:tc>
          <w:tcPr>
            <w:tcW w:w="3261" w:type="dxa"/>
            <w:tcBorders>
              <w:top w:val="nil"/>
              <w:left w:val="nil"/>
              <w:bottom w:val="nil"/>
              <w:right w:val="nil"/>
            </w:tcBorders>
            <w:shd w:val="clear" w:color="auto" w:fill="auto"/>
            <w:noWrap/>
            <w:hideMark/>
          </w:tcPr>
          <w:p w14:paraId="10407661"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0 FAME</w:t>
            </w:r>
          </w:p>
        </w:tc>
        <w:tc>
          <w:tcPr>
            <w:tcW w:w="1134" w:type="dxa"/>
            <w:tcBorders>
              <w:top w:val="nil"/>
              <w:left w:val="nil"/>
              <w:bottom w:val="nil"/>
              <w:right w:val="nil"/>
            </w:tcBorders>
            <w:shd w:val="clear" w:color="auto" w:fill="auto"/>
            <w:noWrap/>
            <w:vAlign w:val="bottom"/>
            <w:hideMark/>
          </w:tcPr>
          <w:p w14:paraId="140A211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3</w:t>
            </w:r>
          </w:p>
        </w:tc>
        <w:tc>
          <w:tcPr>
            <w:tcW w:w="1984" w:type="dxa"/>
            <w:tcBorders>
              <w:top w:val="nil"/>
              <w:left w:val="nil"/>
              <w:bottom w:val="nil"/>
              <w:right w:val="nil"/>
            </w:tcBorders>
            <w:shd w:val="clear" w:color="auto" w:fill="auto"/>
            <w:noWrap/>
            <w:vAlign w:val="bottom"/>
            <w:hideMark/>
          </w:tcPr>
          <w:p w14:paraId="63A4052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5</w:t>
            </w:r>
          </w:p>
        </w:tc>
        <w:tc>
          <w:tcPr>
            <w:tcW w:w="1701" w:type="dxa"/>
            <w:tcBorders>
              <w:top w:val="nil"/>
              <w:left w:val="nil"/>
              <w:bottom w:val="nil"/>
              <w:right w:val="nil"/>
            </w:tcBorders>
            <w:shd w:val="clear" w:color="auto" w:fill="auto"/>
            <w:noWrap/>
            <w:vAlign w:val="bottom"/>
            <w:hideMark/>
          </w:tcPr>
          <w:p w14:paraId="2666CA44"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95</w:t>
            </w:r>
          </w:p>
        </w:tc>
      </w:tr>
      <w:tr w:rsidR="007E3022" w:rsidRPr="00EB07D9" w14:paraId="186D0613" w14:textId="77777777" w:rsidTr="004C3E62">
        <w:trPr>
          <w:trHeight w:val="290"/>
        </w:trPr>
        <w:tc>
          <w:tcPr>
            <w:tcW w:w="3261" w:type="dxa"/>
            <w:tcBorders>
              <w:top w:val="nil"/>
              <w:left w:val="nil"/>
              <w:bottom w:val="nil"/>
              <w:right w:val="nil"/>
            </w:tcBorders>
            <w:shd w:val="clear" w:color="auto" w:fill="auto"/>
            <w:noWrap/>
            <w:hideMark/>
          </w:tcPr>
          <w:p w14:paraId="1B1B4178"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 ISO DMA</w:t>
            </w:r>
          </w:p>
        </w:tc>
        <w:tc>
          <w:tcPr>
            <w:tcW w:w="1134" w:type="dxa"/>
            <w:tcBorders>
              <w:top w:val="nil"/>
              <w:left w:val="nil"/>
              <w:bottom w:val="nil"/>
              <w:right w:val="nil"/>
            </w:tcBorders>
            <w:shd w:val="clear" w:color="auto" w:fill="auto"/>
            <w:noWrap/>
            <w:vAlign w:val="bottom"/>
            <w:hideMark/>
          </w:tcPr>
          <w:p w14:paraId="7FAB4B77"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97B213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7</w:t>
            </w:r>
          </w:p>
        </w:tc>
        <w:tc>
          <w:tcPr>
            <w:tcW w:w="1701" w:type="dxa"/>
            <w:tcBorders>
              <w:top w:val="nil"/>
              <w:left w:val="nil"/>
              <w:bottom w:val="nil"/>
              <w:right w:val="nil"/>
            </w:tcBorders>
            <w:shd w:val="clear" w:color="auto" w:fill="auto"/>
            <w:noWrap/>
            <w:vAlign w:val="bottom"/>
            <w:hideMark/>
          </w:tcPr>
          <w:p w14:paraId="33B7420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EB07D9" w14:paraId="14791DAD" w14:textId="77777777" w:rsidTr="004C3E62">
        <w:trPr>
          <w:trHeight w:val="290"/>
        </w:trPr>
        <w:tc>
          <w:tcPr>
            <w:tcW w:w="3261" w:type="dxa"/>
            <w:tcBorders>
              <w:top w:val="nil"/>
              <w:left w:val="nil"/>
              <w:bottom w:val="nil"/>
              <w:right w:val="nil"/>
            </w:tcBorders>
            <w:shd w:val="clear" w:color="auto" w:fill="auto"/>
            <w:noWrap/>
            <w:hideMark/>
          </w:tcPr>
          <w:p w14:paraId="298EC039"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 ANTEISO DMA</w:t>
            </w:r>
          </w:p>
        </w:tc>
        <w:tc>
          <w:tcPr>
            <w:tcW w:w="1134" w:type="dxa"/>
            <w:tcBorders>
              <w:top w:val="nil"/>
              <w:left w:val="nil"/>
              <w:bottom w:val="nil"/>
              <w:right w:val="nil"/>
            </w:tcBorders>
            <w:shd w:val="clear" w:color="auto" w:fill="auto"/>
            <w:noWrap/>
            <w:vAlign w:val="bottom"/>
            <w:hideMark/>
          </w:tcPr>
          <w:p w14:paraId="647122D2"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351C381"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8</w:t>
            </w:r>
          </w:p>
        </w:tc>
        <w:tc>
          <w:tcPr>
            <w:tcW w:w="1701" w:type="dxa"/>
            <w:tcBorders>
              <w:top w:val="nil"/>
              <w:left w:val="nil"/>
              <w:bottom w:val="nil"/>
              <w:right w:val="nil"/>
            </w:tcBorders>
            <w:shd w:val="clear" w:color="auto" w:fill="auto"/>
            <w:noWrap/>
            <w:vAlign w:val="bottom"/>
            <w:hideMark/>
          </w:tcPr>
          <w:p w14:paraId="52C6174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EB07D9" w14:paraId="085C3B20" w14:textId="77777777" w:rsidTr="004C3E62">
        <w:trPr>
          <w:trHeight w:val="290"/>
        </w:trPr>
        <w:tc>
          <w:tcPr>
            <w:tcW w:w="3261" w:type="dxa"/>
            <w:tcBorders>
              <w:top w:val="nil"/>
              <w:left w:val="nil"/>
              <w:bottom w:val="nil"/>
              <w:right w:val="nil"/>
            </w:tcBorders>
            <w:shd w:val="clear" w:color="auto" w:fill="auto"/>
            <w:noWrap/>
            <w:hideMark/>
          </w:tcPr>
          <w:p w14:paraId="05741F83"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 in feature 5</w:t>
            </w:r>
          </w:p>
        </w:tc>
        <w:tc>
          <w:tcPr>
            <w:tcW w:w="1134" w:type="dxa"/>
            <w:tcBorders>
              <w:top w:val="nil"/>
              <w:left w:val="nil"/>
              <w:bottom w:val="nil"/>
              <w:right w:val="nil"/>
            </w:tcBorders>
            <w:shd w:val="clear" w:color="auto" w:fill="auto"/>
            <w:noWrap/>
            <w:vAlign w:val="bottom"/>
            <w:hideMark/>
          </w:tcPr>
          <w:p w14:paraId="52E997C4"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670165D"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8</w:t>
            </w:r>
          </w:p>
        </w:tc>
        <w:tc>
          <w:tcPr>
            <w:tcW w:w="1701" w:type="dxa"/>
            <w:tcBorders>
              <w:top w:val="nil"/>
              <w:left w:val="nil"/>
              <w:bottom w:val="nil"/>
              <w:right w:val="nil"/>
            </w:tcBorders>
            <w:shd w:val="clear" w:color="auto" w:fill="auto"/>
            <w:noWrap/>
            <w:vAlign w:val="bottom"/>
            <w:hideMark/>
          </w:tcPr>
          <w:p w14:paraId="7516D7A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8</w:t>
            </w:r>
          </w:p>
        </w:tc>
      </w:tr>
      <w:tr w:rsidR="007E3022" w:rsidRPr="00EB07D9" w14:paraId="36B727ED" w14:textId="77777777" w:rsidTr="004C3E62">
        <w:trPr>
          <w:trHeight w:val="290"/>
        </w:trPr>
        <w:tc>
          <w:tcPr>
            <w:tcW w:w="3261" w:type="dxa"/>
            <w:tcBorders>
              <w:top w:val="nil"/>
              <w:left w:val="nil"/>
              <w:bottom w:val="nil"/>
              <w:right w:val="nil"/>
            </w:tcBorders>
            <w:shd w:val="clear" w:color="auto" w:fill="auto"/>
            <w:noWrap/>
            <w:hideMark/>
          </w:tcPr>
          <w:p w14:paraId="5554EE1A"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6:0 - ISO FAME</w:t>
            </w:r>
          </w:p>
        </w:tc>
        <w:tc>
          <w:tcPr>
            <w:tcW w:w="1134" w:type="dxa"/>
            <w:tcBorders>
              <w:top w:val="nil"/>
              <w:left w:val="nil"/>
              <w:bottom w:val="nil"/>
              <w:right w:val="nil"/>
            </w:tcBorders>
            <w:shd w:val="clear" w:color="auto" w:fill="auto"/>
            <w:noWrap/>
            <w:vAlign w:val="bottom"/>
            <w:hideMark/>
          </w:tcPr>
          <w:p w14:paraId="363F2D1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8</w:t>
            </w:r>
          </w:p>
        </w:tc>
        <w:tc>
          <w:tcPr>
            <w:tcW w:w="1984" w:type="dxa"/>
            <w:tcBorders>
              <w:top w:val="nil"/>
              <w:left w:val="nil"/>
              <w:bottom w:val="nil"/>
              <w:right w:val="nil"/>
            </w:tcBorders>
            <w:shd w:val="clear" w:color="auto" w:fill="auto"/>
            <w:noWrap/>
            <w:vAlign w:val="bottom"/>
            <w:hideMark/>
          </w:tcPr>
          <w:p w14:paraId="30B2B14A"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7</w:t>
            </w:r>
          </w:p>
        </w:tc>
        <w:tc>
          <w:tcPr>
            <w:tcW w:w="1701" w:type="dxa"/>
            <w:tcBorders>
              <w:top w:val="nil"/>
              <w:left w:val="nil"/>
              <w:bottom w:val="nil"/>
              <w:right w:val="nil"/>
            </w:tcBorders>
            <w:shd w:val="clear" w:color="auto" w:fill="auto"/>
            <w:noWrap/>
            <w:vAlign w:val="bottom"/>
            <w:hideMark/>
          </w:tcPr>
          <w:p w14:paraId="5248321B"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2</w:t>
            </w:r>
          </w:p>
        </w:tc>
      </w:tr>
      <w:tr w:rsidR="007E3022" w:rsidRPr="00EB07D9" w14:paraId="5E94075F" w14:textId="77777777" w:rsidTr="004C3E62">
        <w:trPr>
          <w:trHeight w:val="290"/>
        </w:trPr>
        <w:tc>
          <w:tcPr>
            <w:tcW w:w="3261" w:type="dxa"/>
            <w:tcBorders>
              <w:top w:val="nil"/>
              <w:left w:val="nil"/>
              <w:bottom w:val="nil"/>
              <w:right w:val="nil"/>
            </w:tcBorders>
            <w:shd w:val="clear" w:color="auto" w:fill="auto"/>
            <w:noWrap/>
            <w:hideMark/>
          </w:tcPr>
          <w:p w14:paraId="2B837B14"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6:1 CIS 9 FAME</w:t>
            </w:r>
          </w:p>
        </w:tc>
        <w:tc>
          <w:tcPr>
            <w:tcW w:w="1134" w:type="dxa"/>
            <w:tcBorders>
              <w:top w:val="nil"/>
              <w:left w:val="nil"/>
              <w:bottom w:val="nil"/>
              <w:right w:val="nil"/>
            </w:tcBorders>
            <w:shd w:val="clear" w:color="auto" w:fill="auto"/>
            <w:noWrap/>
            <w:vAlign w:val="bottom"/>
            <w:hideMark/>
          </w:tcPr>
          <w:p w14:paraId="6E1568C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5</w:t>
            </w:r>
          </w:p>
        </w:tc>
        <w:tc>
          <w:tcPr>
            <w:tcW w:w="1984" w:type="dxa"/>
            <w:tcBorders>
              <w:top w:val="nil"/>
              <w:left w:val="nil"/>
              <w:bottom w:val="nil"/>
              <w:right w:val="nil"/>
            </w:tcBorders>
            <w:shd w:val="clear" w:color="auto" w:fill="auto"/>
            <w:noWrap/>
            <w:vAlign w:val="bottom"/>
            <w:hideMark/>
          </w:tcPr>
          <w:p w14:paraId="4661BB8A"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2</w:t>
            </w:r>
          </w:p>
        </w:tc>
        <w:tc>
          <w:tcPr>
            <w:tcW w:w="1701" w:type="dxa"/>
            <w:tcBorders>
              <w:top w:val="nil"/>
              <w:left w:val="nil"/>
              <w:bottom w:val="nil"/>
              <w:right w:val="nil"/>
            </w:tcBorders>
            <w:shd w:val="clear" w:color="auto" w:fill="auto"/>
            <w:noWrap/>
            <w:vAlign w:val="bottom"/>
            <w:hideMark/>
          </w:tcPr>
          <w:p w14:paraId="2E6472C7"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7</w:t>
            </w:r>
          </w:p>
        </w:tc>
      </w:tr>
      <w:tr w:rsidR="007E3022" w:rsidRPr="00EB07D9" w14:paraId="231FEDEA" w14:textId="77777777" w:rsidTr="004C3E62">
        <w:trPr>
          <w:trHeight w:val="290"/>
        </w:trPr>
        <w:tc>
          <w:tcPr>
            <w:tcW w:w="3261" w:type="dxa"/>
            <w:tcBorders>
              <w:top w:val="nil"/>
              <w:left w:val="nil"/>
              <w:bottom w:val="nil"/>
              <w:right w:val="nil"/>
            </w:tcBorders>
            <w:shd w:val="clear" w:color="000000" w:fill="FCE4D6"/>
            <w:noWrap/>
            <w:hideMark/>
          </w:tcPr>
          <w:p w14:paraId="6FEBA17F"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6:0 FAME</w:t>
            </w:r>
          </w:p>
        </w:tc>
        <w:tc>
          <w:tcPr>
            <w:tcW w:w="1134" w:type="dxa"/>
            <w:tcBorders>
              <w:top w:val="nil"/>
              <w:left w:val="nil"/>
              <w:bottom w:val="nil"/>
              <w:right w:val="nil"/>
            </w:tcBorders>
            <w:shd w:val="clear" w:color="000000" w:fill="FCE4D6"/>
            <w:noWrap/>
            <w:vAlign w:val="bottom"/>
            <w:hideMark/>
          </w:tcPr>
          <w:p w14:paraId="3D9F8B1C"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4.05</w:t>
            </w:r>
          </w:p>
        </w:tc>
        <w:tc>
          <w:tcPr>
            <w:tcW w:w="1984" w:type="dxa"/>
            <w:tcBorders>
              <w:top w:val="nil"/>
              <w:left w:val="nil"/>
              <w:bottom w:val="nil"/>
              <w:right w:val="nil"/>
            </w:tcBorders>
            <w:shd w:val="clear" w:color="000000" w:fill="FCE4D6"/>
            <w:noWrap/>
            <w:vAlign w:val="bottom"/>
            <w:hideMark/>
          </w:tcPr>
          <w:p w14:paraId="2CA8825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77</w:t>
            </w:r>
          </w:p>
        </w:tc>
        <w:tc>
          <w:tcPr>
            <w:tcW w:w="1701" w:type="dxa"/>
            <w:tcBorders>
              <w:top w:val="nil"/>
              <w:left w:val="nil"/>
              <w:bottom w:val="nil"/>
              <w:right w:val="nil"/>
            </w:tcBorders>
            <w:shd w:val="clear" w:color="000000" w:fill="FCE4D6"/>
            <w:noWrap/>
            <w:vAlign w:val="bottom"/>
            <w:hideMark/>
          </w:tcPr>
          <w:p w14:paraId="579C52C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2.13</w:t>
            </w:r>
          </w:p>
        </w:tc>
      </w:tr>
      <w:tr w:rsidR="007E3022" w:rsidRPr="00EB07D9" w14:paraId="000F26A7" w14:textId="77777777" w:rsidTr="004C3E62">
        <w:trPr>
          <w:trHeight w:val="290"/>
        </w:trPr>
        <w:tc>
          <w:tcPr>
            <w:tcW w:w="3261" w:type="dxa"/>
            <w:tcBorders>
              <w:top w:val="nil"/>
              <w:left w:val="nil"/>
              <w:bottom w:val="nil"/>
              <w:right w:val="nil"/>
            </w:tcBorders>
            <w:shd w:val="clear" w:color="auto" w:fill="auto"/>
            <w:noWrap/>
            <w:hideMark/>
          </w:tcPr>
          <w:p w14:paraId="1AF6F324"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0 ISO 3OH FAME</w:t>
            </w:r>
          </w:p>
        </w:tc>
        <w:tc>
          <w:tcPr>
            <w:tcW w:w="1134" w:type="dxa"/>
            <w:tcBorders>
              <w:top w:val="nil"/>
              <w:left w:val="nil"/>
              <w:bottom w:val="nil"/>
              <w:right w:val="nil"/>
            </w:tcBorders>
            <w:shd w:val="clear" w:color="auto" w:fill="auto"/>
            <w:noWrap/>
            <w:vAlign w:val="bottom"/>
            <w:hideMark/>
          </w:tcPr>
          <w:p w14:paraId="0EDA6A59"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4</w:t>
            </w:r>
          </w:p>
        </w:tc>
        <w:tc>
          <w:tcPr>
            <w:tcW w:w="1984" w:type="dxa"/>
            <w:tcBorders>
              <w:top w:val="nil"/>
              <w:left w:val="nil"/>
              <w:bottom w:val="nil"/>
              <w:right w:val="nil"/>
            </w:tcBorders>
            <w:shd w:val="clear" w:color="auto" w:fill="auto"/>
            <w:noWrap/>
            <w:vAlign w:val="bottom"/>
            <w:hideMark/>
          </w:tcPr>
          <w:p w14:paraId="6C2E89A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5</w:t>
            </w:r>
          </w:p>
        </w:tc>
        <w:tc>
          <w:tcPr>
            <w:tcW w:w="1701" w:type="dxa"/>
            <w:tcBorders>
              <w:top w:val="nil"/>
              <w:left w:val="nil"/>
              <w:bottom w:val="nil"/>
              <w:right w:val="nil"/>
            </w:tcBorders>
            <w:shd w:val="clear" w:color="auto" w:fill="auto"/>
            <w:noWrap/>
            <w:vAlign w:val="bottom"/>
            <w:hideMark/>
          </w:tcPr>
          <w:p w14:paraId="5062F99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35</w:t>
            </w:r>
          </w:p>
        </w:tc>
      </w:tr>
      <w:tr w:rsidR="007E3022" w:rsidRPr="00EB07D9" w14:paraId="53157A9F" w14:textId="77777777" w:rsidTr="004C3E62">
        <w:trPr>
          <w:trHeight w:val="290"/>
        </w:trPr>
        <w:tc>
          <w:tcPr>
            <w:tcW w:w="3261" w:type="dxa"/>
            <w:tcBorders>
              <w:top w:val="nil"/>
              <w:left w:val="nil"/>
              <w:bottom w:val="nil"/>
              <w:right w:val="nil"/>
            </w:tcBorders>
            <w:shd w:val="clear" w:color="auto" w:fill="auto"/>
            <w:noWrap/>
            <w:hideMark/>
          </w:tcPr>
          <w:p w14:paraId="604A78A2"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 in feature 6</w:t>
            </w:r>
          </w:p>
        </w:tc>
        <w:tc>
          <w:tcPr>
            <w:tcW w:w="1134" w:type="dxa"/>
            <w:tcBorders>
              <w:top w:val="nil"/>
              <w:left w:val="nil"/>
              <w:bottom w:val="nil"/>
              <w:right w:val="nil"/>
            </w:tcBorders>
            <w:shd w:val="clear" w:color="auto" w:fill="auto"/>
            <w:noWrap/>
            <w:vAlign w:val="bottom"/>
            <w:hideMark/>
          </w:tcPr>
          <w:p w14:paraId="2402BFE3"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18883132"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3BD41AD0"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08</w:t>
            </w:r>
          </w:p>
        </w:tc>
      </w:tr>
      <w:tr w:rsidR="007E3022" w:rsidRPr="00EB07D9" w14:paraId="041A6057" w14:textId="77777777" w:rsidTr="004C3E62">
        <w:trPr>
          <w:trHeight w:val="290"/>
        </w:trPr>
        <w:tc>
          <w:tcPr>
            <w:tcW w:w="3261" w:type="dxa"/>
            <w:tcBorders>
              <w:top w:val="nil"/>
              <w:left w:val="nil"/>
              <w:bottom w:val="nil"/>
              <w:right w:val="nil"/>
            </w:tcBorders>
            <w:shd w:val="clear" w:color="auto" w:fill="auto"/>
            <w:noWrap/>
            <w:hideMark/>
          </w:tcPr>
          <w:p w14:paraId="7A0E1687"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5:0 3OH FAME</w:t>
            </w:r>
          </w:p>
        </w:tc>
        <w:tc>
          <w:tcPr>
            <w:tcW w:w="1134" w:type="dxa"/>
            <w:tcBorders>
              <w:top w:val="nil"/>
              <w:left w:val="nil"/>
              <w:bottom w:val="nil"/>
              <w:right w:val="nil"/>
            </w:tcBorders>
            <w:shd w:val="clear" w:color="auto" w:fill="auto"/>
            <w:noWrap/>
            <w:vAlign w:val="bottom"/>
            <w:hideMark/>
          </w:tcPr>
          <w:p w14:paraId="0983210C"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1</w:t>
            </w:r>
          </w:p>
        </w:tc>
        <w:tc>
          <w:tcPr>
            <w:tcW w:w="1984" w:type="dxa"/>
            <w:tcBorders>
              <w:top w:val="nil"/>
              <w:left w:val="nil"/>
              <w:bottom w:val="nil"/>
              <w:right w:val="nil"/>
            </w:tcBorders>
            <w:shd w:val="clear" w:color="auto" w:fill="auto"/>
            <w:noWrap/>
            <w:vAlign w:val="bottom"/>
            <w:hideMark/>
          </w:tcPr>
          <w:p w14:paraId="0697815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1</w:t>
            </w:r>
          </w:p>
        </w:tc>
        <w:tc>
          <w:tcPr>
            <w:tcW w:w="1701" w:type="dxa"/>
            <w:tcBorders>
              <w:top w:val="nil"/>
              <w:left w:val="nil"/>
              <w:bottom w:val="nil"/>
              <w:right w:val="nil"/>
            </w:tcBorders>
            <w:shd w:val="clear" w:color="auto" w:fill="auto"/>
            <w:noWrap/>
            <w:vAlign w:val="bottom"/>
            <w:hideMark/>
          </w:tcPr>
          <w:p w14:paraId="7D4967A7"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6</w:t>
            </w:r>
          </w:p>
        </w:tc>
      </w:tr>
      <w:tr w:rsidR="007E3022" w:rsidRPr="00EB07D9" w14:paraId="76A34C02" w14:textId="77777777" w:rsidTr="004C3E62">
        <w:trPr>
          <w:trHeight w:val="290"/>
        </w:trPr>
        <w:tc>
          <w:tcPr>
            <w:tcW w:w="3261" w:type="dxa"/>
            <w:tcBorders>
              <w:top w:val="nil"/>
              <w:left w:val="nil"/>
              <w:bottom w:val="nil"/>
              <w:right w:val="nil"/>
            </w:tcBorders>
            <w:shd w:val="clear" w:color="auto" w:fill="auto"/>
            <w:noWrap/>
            <w:hideMark/>
          </w:tcPr>
          <w:p w14:paraId="02EEA806"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7:0 ANTEISO FAME</w:t>
            </w:r>
          </w:p>
        </w:tc>
        <w:tc>
          <w:tcPr>
            <w:tcW w:w="1134" w:type="dxa"/>
            <w:tcBorders>
              <w:top w:val="nil"/>
              <w:left w:val="nil"/>
              <w:bottom w:val="nil"/>
              <w:right w:val="nil"/>
            </w:tcBorders>
            <w:shd w:val="clear" w:color="auto" w:fill="auto"/>
            <w:noWrap/>
            <w:vAlign w:val="bottom"/>
            <w:hideMark/>
          </w:tcPr>
          <w:p w14:paraId="18B0AD6C"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8</w:t>
            </w:r>
          </w:p>
        </w:tc>
        <w:tc>
          <w:tcPr>
            <w:tcW w:w="1984" w:type="dxa"/>
            <w:tcBorders>
              <w:top w:val="nil"/>
              <w:left w:val="nil"/>
              <w:bottom w:val="nil"/>
              <w:right w:val="nil"/>
            </w:tcBorders>
            <w:shd w:val="clear" w:color="auto" w:fill="auto"/>
            <w:noWrap/>
            <w:vAlign w:val="bottom"/>
            <w:hideMark/>
          </w:tcPr>
          <w:p w14:paraId="4CF9C767"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w:t>
            </w:r>
          </w:p>
        </w:tc>
        <w:tc>
          <w:tcPr>
            <w:tcW w:w="1701" w:type="dxa"/>
            <w:tcBorders>
              <w:top w:val="nil"/>
              <w:left w:val="nil"/>
              <w:bottom w:val="nil"/>
              <w:right w:val="nil"/>
            </w:tcBorders>
            <w:shd w:val="clear" w:color="auto" w:fill="auto"/>
            <w:noWrap/>
            <w:vAlign w:val="bottom"/>
            <w:hideMark/>
          </w:tcPr>
          <w:p w14:paraId="2563899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8</w:t>
            </w:r>
          </w:p>
        </w:tc>
      </w:tr>
      <w:tr w:rsidR="007E3022" w:rsidRPr="00EB07D9" w14:paraId="055C46DB" w14:textId="77777777" w:rsidTr="004C3E62">
        <w:trPr>
          <w:trHeight w:val="290"/>
        </w:trPr>
        <w:tc>
          <w:tcPr>
            <w:tcW w:w="3261" w:type="dxa"/>
            <w:tcBorders>
              <w:top w:val="nil"/>
              <w:left w:val="nil"/>
              <w:bottom w:val="nil"/>
              <w:right w:val="nil"/>
            </w:tcBorders>
            <w:shd w:val="clear" w:color="auto" w:fill="auto"/>
            <w:noWrap/>
            <w:hideMark/>
          </w:tcPr>
          <w:p w14:paraId="71A7F238"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 in feature 8</w:t>
            </w:r>
          </w:p>
        </w:tc>
        <w:tc>
          <w:tcPr>
            <w:tcW w:w="1134" w:type="dxa"/>
            <w:tcBorders>
              <w:top w:val="nil"/>
              <w:left w:val="nil"/>
              <w:bottom w:val="nil"/>
              <w:right w:val="nil"/>
            </w:tcBorders>
            <w:shd w:val="clear" w:color="auto" w:fill="auto"/>
            <w:noWrap/>
            <w:vAlign w:val="bottom"/>
            <w:hideMark/>
          </w:tcPr>
          <w:p w14:paraId="5304342C"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3525021"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67D8DB27"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09</w:t>
            </w:r>
          </w:p>
        </w:tc>
      </w:tr>
      <w:tr w:rsidR="007E3022" w:rsidRPr="00EB07D9" w14:paraId="5405FE8F" w14:textId="77777777" w:rsidTr="004C3E62">
        <w:trPr>
          <w:trHeight w:val="290"/>
        </w:trPr>
        <w:tc>
          <w:tcPr>
            <w:tcW w:w="3261" w:type="dxa"/>
            <w:tcBorders>
              <w:top w:val="nil"/>
              <w:left w:val="nil"/>
              <w:bottom w:val="nil"/>
              <w:right w:val="nil"/>
            </w:tcBorders>
            <w:shd w:val="clear" w:color="auto" w:fill="auto"/>
            <w:noWrap/>
            <w:hideMark/>
          </w:tcPr>
          <w:p w14:paraId="4016F150"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0 ISO FAME</w:t>
            </w:r>
          </w:p>
        </w:tc>
        <w:tc>
          <w:tcPr>
            <w:tcW w:w="1134" w:type="dxa"/>
            <w:tcBorders>
              <w:top w:val="nil"/>
              <w:left w:val="nil"/>
              <w:bottom w:val="nil"/>
              <w:right w:val="nil"/>
            </w:tcBorders>
            <w:shd w:val="clear" w:color="auto" w:fill="auto"/>
            <w:noWrap/>
            <w:vAlign w:val="bottom"/>
            <w:hideMark/>
          </w:tcPr>
          <w:p w14:paraId="4B3454EA"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31AA807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2</w:t>
            </w:r>
          </w:p>
        </w:tc>
        <w:tc>
          <w:tcPr>
            <w:tcW w:w="1701" w:type="dxa"/>
            <w:tcBorders>
              <w:top w:val="nil"/>
              <w:left w:val="nil"/>
              <w:bottom w:val="nil"/>
              <w:right w:val="nil"/>
            </w:tcBorders>
            <w:shd w:val="clear" w:color="auto" w:fill="auto"/>
            <w:noWrap/>
            <w:vAlign w:val="bottom"/>
            <w:hideMark/>
          </w:tcPr>
          <w:p w14:paraId="750ECE1C"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EB07D9" w14:paraId="1A06D902" w14:textId="77777777" w:rsidTr="004C3E62">
        <w:trPr>
          <w:trHeight w:val="290"/>
        </w:trPr>
        <w:tc>
          <w:tcPr>
            <w:tcW w:w="3261" w:type="dxa"/>
            <w:tcBorders>
              <w:top w:val="nil"/>
              <w:left w:val="nil"/>
              <w:bottom w:val="nil"/>
              <w:right w:val="nil"/>
            </w:tcBorders>
            <w:shd w:val="clear" w:color="auto" w:fill="auto"/>
            <w:noWrap/>
            <w:hideMark/>
          </w:tcPr>
          <w:p w14:paraId="05038D7E"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 in feature 9</w:t>
            </w:r>
          </w:p>
        </w:tc>
        <w:tc>
          <w:tcPr>
            <w:tcW w:w="1134" w:type="dxa"/>
            <w:tcBorders>
              <w:top w:val="nil"/>
              <w:left w:val="nil"/>
              <w:bottom w:val="nil"/>
              <w:right w:val="nil"/>
            </w:tcBorders>
            <w:shd w:val="clear" w:color="auto" w:fill="auto"/>
            <w:noWrap/>
            <w:vAlign w:val="bottom"/>
            <w:hideMark/>
          </w:tcPr>
          <w:p w14:paraId="7457D09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8</w:t>
            </w:r>
          </w:p>
        </w:tc>
        <w:tc>
          <w:tcPr>
            <w:tcW w:w="1984" w:type="dxa"/>
            <w:tcBorders>
              <w:top w:val="nil"/>
              <w:left w:val="nil"/>
              <w:bottom w:val="nil"/>
              <w:right w:val="nil"/>
            </w:tcBorders>
            <w:shd w:val="clear" w:color="auto" w:fill="auto"/>
            <w:noWrap/>
            <w:vAlign w:val="bottom"/>
            <w:hideMark/>
          </w:tcPr>
          <w:p w14:paraId="67E95AE9"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2</w:t>
            </w:r>
          </w:p>
        </w:tc>
        <w:tc>
          <w:tcPr>
            <w:tcW w:w="1701" w:type="dxa"/>
            <w:tcBorders>
              <w:top w:val="nil"/>
              <w:left w:val="nil"/>
              <w:bottom w:val="nil"/>
              <w:right w:val="nil"/>
            </w:tcBorders>
            <w:shd w:val="clear" w:color="auto" w:fill="auto"/>
            <w:noWrap/>
            <w:vAlign w:val="bottom"/>
            <w:hideMark/>
          </w:tcPr>
          <w:p w14:paraId="7E518FC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9</w:t>
            </w:r>
          </w:p>
        </w:tc>
      </w:tr>
      <w:tr w:rsidR="007E3022" w:rsidRPr="00EB07D9" w14:paraId="11DE0E91" w14:textId="77777777" w:rsidTr="004C3E62">
        <w:trPr>
          <w:trHeight w:val="290"/>
        </w:trPr>
        <w:tc>
          <w:tcPr>
            <w:tcW w:w="3261" w:type="dxa"/>
            <w:tcBorders>
              <w:top w:val="nil"/>
              <w:left w:val="nil"/>
              <w:bottom w:val="nil"/>
              <w:right w:val="nil"/>
            </w:tcBorders>
            <w:shd w:val="clear" w:color="000000" w:fill="FCE4D6"/>
            <w:noWrap/>
            <w:hideMark/>
          </w:tcPr>
          <w:p w14:paraId="13BFEF48"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6:0 3OH FAME</w:t>
            </w:r>
          </w:p>
        </w:tc>
        <w:tc>
          <w:tcPr>
            <w:tcW w:w="1134" w:type="dxa"/>
            <w:tcBorders>
              <w:top w:val="nil"/>
              <w:left w:val="nil"/>
              <w:bottom w:val="nil"/>
              <w:right w:val="nil"/>
            </w:tcBorders>
            <w:shd w:val="clear" w:color="000000" w:fill="FCE4D6"/>
            <w:noWrap/>
            <w:vAlign w:val="bottom"/>
            <w:hideMark/>
          </w:tcPr>
          <w:p w14:paraId="454B508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9.5</w:t>
            </w:r>
          </w:p>
        </w:tc>
        <w:tc>
          <w:tcPr>
            <w:tcW w:w="1984" w:type="dxa"/>
            <w:tcBorders>
              <w:top w:val="nil"/>
              <w:left w:val="nil"/>
              <w:bottom w:val="nil"/>
              <w:right w:val="nil"/>
            </w:tcBorders>
            <w:shd w:val="clear" w:color="000000" w:fill="FCE4D6"/>
            <w:noWrap/>
            <w:vAlign w:val="bottom"/>
            <w:hideMark/>
          </w:tcPr>
          <w:p w14:paraId="755E48A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8.98</w:t>
            </w:r>
          </w:p>
        </w:tc>
        <w:tc>
          <w:tcPr>
            <w:tcW w:w="1701" w:type="dxa"/>
            <w:tcBorders>
              <w:top w:val="nil"/>
              <w:left w:val="nil"/>
              <w:bottom w:val="nil"/>
              <w:right w:val="nil"/>
            </w:tcBorders>
            <w:shd w:val="clear" w:color="000000" w:fill="FCE4D6"/>
            <w:noWrap/>
            <w:vAlign w:val="bottom"/>
            <w:hideMark/>
          </w:tcPr>
          <w:p w14:paraId="3D160C2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9.63</w:t>
            </w:r>
          </w:p>
        </w:tc>
      </w:tr>
      <w:tr w:rsidR="007E3022" w:rsidRPr="00EB07D9" w14:paraId="1C664483" w14:textId="77777777" w:rsidTr="004C3E62">
        <w:trPr>
          <w:trHeight w:val="290"/>
        </w:trPr>
        <w:tc>
          <w:tcPr>
            <w:tcW w:w="3261" w:type="dxa"/>
            <w:tcBorders>
              <w:top w:val="nil"/>
              <w:left w:val="nil"/>
              <w:bottom w:val="nil"/>
              <w:right w:val="nil"/>
            </w:tcBorders>
            <w:shd w:val="clear" w:color="auto" w:fill="auto"/>
            <w:noWrap/>
            <w:hideMark/>
          </w:tcPr>
          <w:p w14:paraId="0EE17997"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8:2 CIS 9,12 FAME</w:t>
            </w:r>
          </w:p>
        </w:tc>
        <w:tc>
          <w:tcPr>
            <w:tcW w:w="1134" w:type="dxa"/>
            <w:tcBorders>
              <w:top w:val="nil"/>
              <w:left w:val="nil"/>
              <w:bottom w:val="nil"/>
              <w:right w:val="nil"/>
            </w:tcBorders>
            <w:shd w:val="clear" w:color="auto" w:fill="auto"/>
            <w:noWrap/>
            <w:vAlign w:val="bottom"/>
            <w:hideMark/>
          </w:tcPr>
          <w:p w14:paraId="7B02501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52</w:t>
            </w:r>
          </w:p>
        </w:tc>
        <w:tc>
          <w:tcPr>
            <w:tcW w:w="1984" w:type="dxa"/>
            <w:tcBorders>
              <w:top w:val="nil"/>
              <w:left w:val="nil"/>
              <w:bottom w:val="nil"/>
              <w:right w:val="nil"/>
            </w:tcBorders>
            <w:shd w:val="clear" w:color="auto" w:fill="auto"/>
            <w:noWrap/>
            <w:vAlign w:val="bottom"/>
            <w:hideMark/>
          </w:tcPr>
          <w:p w14:paraId="22C6C7EA"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3</w:t>
            </w:r>
          </w:p>
        </w:tc>
        <w:tc>
          <w:tcPr>
            <w:tcW w:w="1701" w:type="dxa"/>
            <w:tcBorders>
              <w:top w:val="nil"/>
              <w:left w:val="nil"/>
              <w:bottom w:val="nil"/>
              <w:right w:val="nil"/>
            </w:tcBorders>
            <w:shd w:val="clear" w:color="auto" w:fill="auto"/>
            <w:noWrap/>
            <w:vAlign w:val="bottom"/>
            <w:hideMark/>
          </w:tcPr>
          <w:p w14:paraId="3EF01BC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84</w:t>
            </w:r>
          </w:p>
        </w:tc>
      </w:tr>
      <w:tr w:rsidR="007E3022" w:rsidRPr="00EB07D9" w14:paraId="129064B0" w14:textId="77777777" w:rsidTr="004C3E62">
        <w:trPr>
          <w:trHeight w:val="290"/>
        </w:trPr>
        <w:tc>
          <w:tcPr>
            <w:tcW w:w="3261" w:type="dxa"/>
            <w:tcBorders>
              <w:top w:val="nil"/>
              <w:left w:val="nil"/>
              <w:bottom w:val="nil"/>
              <w:right w:val="nil"/>
            </w:tcBorders>
            <w:shd w:val="clear" w:color="auto" w:fill="auto"/>
            <w:noWrap/>
            <w:hideMark/>
          </w:tcPr>
          <w:p w14:paraId="1A5F174E"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8:1 CIS 9 FAME</w:t>
            </w:r>
          </w:p>
        </w:tc>
        <w:tc>
          <w:tcPr>
            <w:tcW w:w="1134" w:type="dxa"/>
            <w:tcBorders>
              <w:top w:val="nil"/>
              <w:left w:val="nil"/>
              <w:bottom w:val="nil"/>
              <w:right w:val="nil"/>
            </w:tcBorders>
            <w:shd w:val="clear" w:color="auto" w:fill="auto"/>
            <w:noWrap/>
            <w:vAlign w:val="bottom"/>
            <w:hideMark/>
          </w:tcPr>
          <w:p w14:paraId="4D0DCA4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98</w:t>
            </w:r>
          </w:p>
        </w:tc>
        <w:tc>
          <w:tcPr>
            <w:tcW w:w="1984" w:type="dxa"/>
            <w:tcBorders>
              <w:top w:val="nil"/>
              <w:left w:val="nil"/>
              <w:bottom w:val="nil"/>
              <w:right w:val="nil"/>
            </w:tcBorders>
            <w:shd w:val="clear" w:color="auto" w:fill="auto"/>
            <w:noWrap/>
            <w:vAlign w:val="bottom"/>
            <w:hideMark/>
          </w:tcPr>
          <w:p w14:paraId="2515CF7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8</w:t>
            </w:r>
          </w:p>
        </w:tc>
        <w:tc>
          <w:tcPr>
            <w:tcW w:w="1701" w:type="dxa"/>
            <w:tcBorders>
              <w:top w:val="nil"/>
              <w:left w:val="nil"/>
              <w:bottom w:val="nil"/>
              <w:right w:val="nil"/>
            </w:tcBorders>
            <w:shd w:val="clear" w:color="auto" w:fill="auto"/>
            <w:noWrap/>
            <w:vAlign w:val="bottom"/>
            <w:hideMark/>
          </w:tcPr>
          <w:p w14:paraId="50C4377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3.41</w:t>
            </w:r>
          </w:p>
        </w:tc>
      </w:tr>
      <w:tr w:rsidR="007E3022" w:rsidRPr="00EB07D9" w14:paraId="12849C4F" w14:textId="77777777" w:rsidTr="004C3E62">
        <w:trPr>
          <w:trHeight w:val="290"/>
        </w:trPr>
        <w:tc>
          <w:tcPr>
            <w:tcW w:w="3261" w:type="dxa"/>
            <w:tcBorders>
              <w:top w:val="nil"/>
              <w:left w:val="nil"/>
              <w:bottom w:val="nil"/>
              <w:right w:val="nil"/>
            </w:tcBorders>
            <w:shd w:val="clear" w:color="auto" w:fill="auto"/>
            <w:noWrap/>
            <w:hideMark/>
          </w:tcPr>
          <w:p w14:paraId="48737DF7"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8:1 T 11 ?? FAME</w:t>
            </w:r>
          </w:p>
        </w:tc>
        <w:tc>
          <w:tcPr>
            <w:tcW w:w="1134" w:type="dxa"/>
            <w:tcBorders>
              <w:top w:val="nil"/>
              <w:left w:val="nil"/>
              <w:bottom w:val="nil"/>
              <w:right w:val="nil"/>
            </w:tcBorders>
            <w:shd w:val="clear" w:color="auto" w:fill="auto"/>
            <w:noWrap/>
            <w:vAlign w:val="bottom"/>
            <w:hideMark/>
          </w:tcPr>
          <w:p w14:paraId="11B45841"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4EAA8230"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7E515DB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19</w:t>
            </w:r>
          </w:p>
        </w:tc>
      </w:tr>
      <w:tr w:rsidR="007E3022" w:rsidRPr="00EB07D9" w14:paraId="585F0E67" w14:textId="77777777" w:rsidTr="004C3E62">
        <w:trPr>
          <w:trHeight w:val="290"/>
        </w:trPr>
        <w:tc>
          <w:tcPr>
            <w:tcW w:w="3261" w:type="dxa"/>
            <w:tcBorders>
              <w:top w:val="nil"/>
              <w:left w:val="nil"/>
              <w:bottom w:val="nil"/>
              <w:right w:val="nil"/>
            </w:tcBorders>
            <w:shd w:val="clear" w:color="auto" w:fill="auto"/>
            <w:noWrap/>
            <w:hideMark/>
          </w:tcPr>
          <w:p w14:paraId="046D34FB"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8:0 FAME</w:t>
            </w:r>
          </w:p>
        </w:tc>
        <w:tc>
          <w:tcPr>
            <w:tcW w:w="1134" w:type="dxa"/>
            <w:tcBorders>
              <w:top w:val="nil"/>
              <w:left w:val="nil"/>
              <w:bottom w:val="nil"/>
              <w:right w:val="nil"/>
            </w:tcBorders>
            <w:shd w:val="clear" w:color="auto" w:fill="auto"/>
            <w:noWrap/>
            <w:vAlign w:val="bottom"/>
            <w:hideMark/>
          </w:tcPr>
          <w:p w14:paraId="6C96301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7</w:t>
            </w:r>
          </w:p>
        </w:tc>
        <w:tc>
          <w:tcPr>
            <w:tcW w:w="1984" w:type="dxa"/>
            <w:tcBorders>
              <w:top w:val="nil"/>
              <w:left w:val="nil"/>
              <w:bottom w:val="nil"/>
              <w:right w:val="nil"/>
            </w:tcBorders>
            <w:shd w:val="clear" w:color="auto" w:fill="auto"/>
            <w:noWrap/>
            <w:vAlign w:val="bottom"/>
            <w:hideMark/>
          </w:tcPr>
          <w:p w14:paraId="58BFB0F4"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63</w:t>
            </w:r>
          </w:p>
        </w:tc>
        <w:tc>
          <w:tcPr>
            <w:tcW w:w="1701" w:type="dxa"/>
            <w:tcBorders>
              <w:top w:val="nil"/>
              <w:left w:val="nil"/>
              <w:bottom w:val="nil"/>
              <w:right w:val="nil"/>
            </w:tcBorders>
            <w:shd w:val="clear" w:color="auto" w:fill="auto"/>
            <w:noWrap/>
            <w:vAlign w:val="bottom"/>
            <w:hideMark/>
          </w:tcPr>
          <w:p w14:paraId="4CF46F4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4</w:t>
            </w:r>
          </w:p>
        </w:tc>
      </w:tr>
      <w:tr w:rsidR="007E3022" w:rsidRPr="00EB07D9" w14:paraId="67A37932" w14:textId="77777777" w:rsidTr="004C3E62">
        <w:trPr>
          <w:trHeight w:val="290"/>
        </w:trPr>
        <w:tc>
          <w:tcPr>
            <w:tcW w:w="3261" w:type="dxa"/>
            <w:tcBorders>
              <w:top w:val="nil"/>
              <w:left w:val="nil"/>
              <w:bottom w:val="nil"/>
              <w:right w:val="nil"/>
            </w:tcBorders>
            <w:shd w:val="clear" w:color="auto" w:fill="auto"/>
            <w:noWrap/>
            <w:hideMark/>
          </w:tcPr>
          <w:p w14:paraId="51B8640D"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lastRenderedPageBreak/>
              <w:t>Sum in feature 11</w:t>
            </w:r>
          </w:p>
        </w:tc>
        <w:tc>
          <w:tcPr>
            <w:tcW w:w="1134" w:type="dxa"/>
            <w:tcBorders>
              <w:top w:val="nil"/>
              <w:left w:val="nil"/>
              <w:bottom w:val="nil"/>
              <w:right w:val="nil"/>
            </w:tcBorders>
            <w:shd w:val="clear" w:color="auto" w:fill="auto"/>
            <w:noWrap/>
            <w:vAlign w:val="bottom"/>
            <w:hideMark/>
          </w:tcPr>
          <w:p w14:paraId="29E33060"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11</w:t>
            </w:r>
          </w:p>
        </w:tc>
        <w:tc>
          <w:tcPr>
            <w:tcW w:w="1984" w:type="dxa"/>
            <w:tcBorders>
              <w:top w:val="nil"/>
              <w:left w:val="nil"/>
              <w:bottom w:val="nil"/>
              <w:right w:val="nil"/>
            </w:tcBorders>
            <w:shd w:val="clear" w:color="auto" w:fill="auto"/>
            <w:noWrap/>
            <w:vAlign w:val="bottom"/>
            <w:hideMark/>
          </w:tcPr>
          <w:p w14:paraId="0BC38AB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7.24</w:t>
            </w:r>
          </w:p>
        </w:tc>
        <w:tc>
          <w:tcPr>
            <w:tcW w:w="1701" w:type="dxa"/>
            <w:tcBorders>
              <w:top w:val="nil"/>
              <w:left w:val="nil"/>
              <w:bottom w:val="nil"/>
              <w:right w:val="nil"/>
            </w:tcBorders>
            <w:shd w:val="clear" w:color="auto" w:fill="auto"/>
            <w:noWrap/>
            <w:vAlign w:val="bottom"/>
            <w:hideMark/>
          </w:tcPr>
          <w:p w14:paraId="67ACB4DD"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7.45</w:t>
            </w:r>
          </w:p>
        </w:tc>
      </w:tr>
      <w:tr w:rsidR="007E3022" w:rsidRPr="00EB07D9" w14:paraId="3FFD2654" w14:textId="77777777" w:rsidTr="004C3E62">
        <w:trPr>
          <w:trHeight w:val="290"/>
        </w:trPr>
        <w:tc>
          <w:tcPr>
            <w:tcW w:w="3261" w:type="dxa"/>
            <w:tcBorders>
              <w:top w:val="nil"/>
              <w:left w:val="nil"/>
              <w:bottom w:val="nil"/>
              <w:right w:val="nil"/>
            </w:tcBorders>
            <w:shd w:val="clear" w:color="auto" w:fill="auto"/>
            <w:noWrap/>
            <w:hideMark/>
          </w:tcPr>
          <w:p w14:paraId="056D571F"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7:0 ANTE 3OH FAME</w:t>
            </w:r>
          </w:p>
        </w:tc>
        <w:tc>
          <w:tcPr>
            <w:tcW w:w="1134" w:type="dxa"/>
            <w:tcBorders>
              <w:top w:val="nil"/>
              <w:left w:val="nil"/>
              <w:bottom w:val="nil"/>
              <w:right w:val="nil"/>
            </w:tcBorders>
            <w:shd w:val="clear" w:color="auto" w:fill="auto"/>
            <w:noWrap/>
            <w:vAlign w:val="bottom"/>
            <w:hideMark/>
          </w:tcPr>
          <w:p w14:paraId="4EB3FF9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9</w:t>
            </w:r>
          </w:p>
        </w:tc>
        <w:tc>
          <w:tcPr>
            <w:tcW w:w="1984" w:type="dxa"/>
            <w:tcBorders>
              <w:top w:val="nil"/>
              <w:left w:val="nil"/>
              <w:bottom w:val="nil"/>
              <w:right w:val="nil"/>
            </w:tcBorders>
            <w:shd w:val="clear" w:color="auto" w:fill="auto"/>
            <w:noWrap/>
            <w:vAlign w:val="bottom"/>
            <w:hideMark/>
          </w:tcPr>
          <w:p w14:paraId="6A6096E5"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5.29</w:t>
            </w:r>
          </w:p>
        </w:tc>
        <w:tc>
          <w:tcPr>
            <w:tcW w:w="1701" w:type="dxa"/>
            <w:tcBorders>
              <w:top w:val="nil"/>
              <w:left w:val="nil"/>
              <w:bottom w:val="nil"/>
              <w:right w:val="nil"/>
            </w:tcBorders>
            <w:shd w:val="clear" w:color="auto" w:fill="auto"/>
            <w:noWrap/>
            <w:vAlign w:val="bottom"/>
            <w:hideMark/>
          </w:tcPr>
          <w:p w14:paraId="1689CFFF"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2</w:t>
            </w:r>
          </w:p>
        </w:tc>
      </w:tr>
      <w:tr w:rsidR="007E3022" w:rsidRPr="00EB07D9" w14:paraId="6BE95A58" w14:textId="77777777" w:rsidTr="004C3E62">
        <w:trPr>
          <w:trHeight w:val="290"/>
        </w:trPr>
        <w:tc>
          <w:tcPr>
            <w:tcW w:w="3261" w:type="dxa"/>
            <w:tcBorders>
              <w:top w:val="nil"/>
              <w:left w:val="nil"/>
              <w:bottom w:val="nil"/>
              <w:right w:val="nil"/>
            </w:tcBorders>
            <w:shd w:val="clear" w:color="auto" w:fill="auto"/>
            <w:noWrap/>
            <w:hideMark/>
          </w:tcPr>
          <w:p w14:paraId="6DB4434C"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C17:0 3OH ? FAME</w:t>
            </w:r>
          </w:p>
        </w:tc>
        <w:tc>
          <w:tcPr>
            <w:tcW w:w="1134" w:type="dxa"/>
            <w:tcBorders>
              <w:top w:val="nil"/>
              <w:left w:val="nil"/>
              <w:bottom w:val="nil"/>
              <w:right w:val="nil"/>
            </w:tcBorders>
            <w:shd w:val="clear" w:color="auto" w:fill="auto"/>
            <w:noWrap/>
            <w:vAlign w:val="bottom"/>
            <w:hideMark/>
          </w:tcPr>
          <w:p w14:paraId="3786B232"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456EFE1B"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43</w:t>
            </w:r>
          </w:p>
        </w:tc>
        <w:tc>
          <w:tcPr>
            <w:tcW w:w="1701" w:type="dxa"/>
            <w:tcBorders>
              <w:top w:val="nil"/>
              <w:left w:val="nil"/>
              <w:bottom w:val="nil"/>
              <w:right w:val="nil"/>
            </w:tcBorders>
            <w:shd w:val="clear" w:color="auto" w:fill="auto"/>
            <w:noWrap/>
            <w:vAlign w:val="bottom"/>
            <w:hideMark/>
          </w:tcPr>
          <w:p w14:paraId="4E1738C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1</w:t>
            </w:r>
          </w:p>
        </w:tc>
      </w:tr>
      <w:tr w:rsidR="007E3022" w:rsidRPr="00EB07D9" w14:paraId="2643D040" w14:textId="77777777" w:rsidTr="004C3E62">
        <w:trPr>
          <w:trHeight w:val="290"/>
        </w:trPr>
        <w:tc>
          <w:tcPr>
            <w:tcW w:w="3261" w:type="dxa"/>
            <w:tcBorders>
              <w:top w:val="nil"/>
              <w:left w:val="nil"/>
              <w:bottom w:val="nil"/>
              <w:right w:val="nil"/>
            </w:tcBorders>
            <w:shd w:val="clear" w:color="auto" w:fill="auto"/>
            <w:noWrap/>
            <w:hideMark/>
          </w:tcPr>
          <w:p w14:paraId="723BC313"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1</w:t>
            </w:r>
          </w:p>
        </w:tc>
        <w:tc>
          <w:tcPr>
            <w:tcW w:w="1134" w:type="dxa"/>
            <w:tcBorders>
              <w:top w:val="nil"/>
              <w:left w:val="nil"/>
              <w:bottom w:val="nil"/>
              <w:right w:val="nil"/>
            </w:tcBorders>
            <w:shd w:val="clear" w:color="auto" w:fill="auto"/>
            <w:noWrap/>
            <w:vAlign w:val="bottom"/>
            <w:hideMark/>
          </w:tcPr>
          <w:p w14:paraId="79B7995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92</w:t>
            </w:r>
          </w:p>
        </w:tc>
        <w:tc>
          <w:tcPr>
            <w:tcW w:w="1984" w:type="dxa"/>
            <w:tcBorders>
              <w:top w:val="nil"/>
              <w:left w:val="nil"/>
              <w:bottom w:val="nil"/>
              <w:right w:val="nil"/>
            </w:tcBorders>
            <w:shd w:val="clear" w:color="auto" w:fill="auto"/>
            <w:noWrap/>
            <w:vAlign w:val="bottom"/>
            <w:hideMark/>
          </w:tcPr>
          <w:p w14:paraId="1381F4E0"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6</w:t>
            </w:r>
          </w:p>
        </w:tc>
        <w:tc>
          <w:tcPr>
            <w:tcW w:w="1701" w:type="dxa"/>
            <w:tcBorders>
              <w:top w:val="nil"/>
              <w:left w:val="nil"/>
              <w:bottom w:val="nil"/>
              <w:right w:val="nil"/>
            </w:tcBorders>
            <w:shd w:val="clear" w:color="auto" w:fill="auto"/>
            <w:noWrap/>
            <w:vAlign w:val="bottom"/>
            <w:hideMark/>
          </w:tcPr>
          <w:p w14:paraId="7B9BE241"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8</w:t>
            </w:r>
          </w:p>
        </w:tc>
      </w:tr>
      <w:tr w:rsidR="007E3022" w:rsidRPr="00EB07D9" w14:paraId="5A9F86AE" w14:textId="77777777" w:rsidTr="004C3E62">
        <w:trPr>
          <w:trHeight w:val="290"/>
        </w:trPr>
        <w:tc>
          <w:tcPr>
            <w:tcW w:w="3261" w:type="dxa"/>
            <w:tcBorders>
              <w:top w:val="nil"/>
              <w:left w:val="nil"/>
              <w:bottom w:val="nil"/>
              <w:right w:val="nil"/>
            </w:tcBorders>
            <w:shd w:val="clear" w:color="auto" w:fill="auto"/>
            <w:noWrap/>
            <w:hideMark/>
          </w:tcPr>
          <w:p w14:paraId="1298EBD0"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3</w:t>
            </w:r>
          </w:p>
        </w:tc>
        <w:tc>
          <w:tcPr>
            <w:tcW w:w="1134" w:type="dxa"/>
            <w:tcBorders>
              <w:top w:val="nil"/>
              <w:left w:val="nil"/>
              <w:bottom w:val="nil"/>
              <w:right w:val="nil"/>
            </w:tcBorders>
            <w:shd w:val="clear" w:color="auto" w:fill="auto"/>
            <w:noWrap/>
            <w:vAlign w:val="bottom"/>
            <w:hideMark/>
          </w:tcPr>
          <w:p w14:paraId="0F9B45C2"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66</w:t>
            </w:r>
          </w:p>
        </w:tc>
        <w:tc>
          <w:tcPr>
            <w:tcW w:w="1984" w:type="dxa"/>
            <w:tcBorders>
              <w:top w:val="nil"/>
              <w:left w:val="nil"/>
              <w:bottom w:val="nil"/>
              <w:right w:val="nil"/>
            </w:tcBorders>
            <w:shd w:val="clear" w:color="auto" w:fill="auto"/>
            <w:noWrap/>
            <w:vAlign w:val="bottom"/>
            <w:hideMark/>
          </w:tcPr>
          <w:p w14:paraId="52CFE9FC"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2.76</w:t>
            </w:r>
          </w:p>
        </w:tc>
        <w:tc>
          <w:tcPr>
            <w:tcW w:w="1701" w:type="dxa"/>
            <w:tcBorders>
              <w:top w:val="nil"/>
              <w:left w:val="nil"/>
              <w:bottom w:val="nil"/>
              <w:right w:val="nil"/>
            </w:tcBorders>
            <w:shd w:val="clear" w:color="auto" w:fill="auto"/>
            <w:noWrap/>
            <w:vAlign w:val="bottom"/>
            <w:hideMark/>
          </w:tcPr>
          <w:p w14:paraId="0D503F7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4.1</w:t>
            </w:r>
          </w:p>
        </w:tc>
      </w:tr>
      <w:tr w:rsidR="007E3022" w:rsidRPr="00EB07D9" w14:paraId="4FDFADE4" w14:textId="77777777" w:rsidTr="004C3E62">
        <w:trPr>
          <w:trHeight w:val="290"/>
        </w:trPr>
        <w:tc>
          <w:tcPr>
            <w:tcW w:w="3261" w:type="dxa"/>
            <w:tcBorders>
              <w:top w:val="nil"/>
              <w:left w:val="nil"/>
              <w:bottom w:val="nil"/>
              <w:right w:val="nil"/>
            </w:tcBorders>
            <w:shd w:val="clear" w:color="auto" w:fill="auto"/>
            <w:noWrap/>
            <w:hideMark/>
          </w:tcPr>
          <w:p w14:paraId="34FEA1DF"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5</w:t>
            </w:r>
          </w:p>
        </w:tc>
        <w:tc>
          <w:tcPr>
            <w:tcW w:w="1134" w:type="dxa"/>
            <w:tcBorders>
              <w:top w:val="nil"/>
              <w:left w:val="nil"/>
              <w:bottom w:val="nil"/>
              <w:right w:val="nil"/>
            </w:tcBorders>
            <w:shd w:val="clear" w:color="auto" w:fill="auto"/>
            <w:noWrap/>
            <w:vAlign w:val="bottom"/>
            <w:hideMark/>
          </w:tcPr>
          <w:p w14:paraId="2794A7A1"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0CEF8722"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5C1FED4E"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28</w:t>
            </w:r>
          </w:p>
        </w:tc>
      </w:tr>
      <w:tr w:rsidR="007E3022" w:rsidRPr="00EB07D9" w14:paraId="51F07149" w14:textId="77777777" w:rsidTr="004C3E62">
        <w:trPr>
          <w:trHeight w:val="290"/>
        </w:trPr>
        <w:tc>
          <w:tcPr>
            <w:tcW w:w="3261" w:type="dxa"/>
            <w:tcBorders>
              <w:top w:val="nil"/>
              <w:left w:val="nil"/>
              <w:bottom w:val="nil"/>
              <w:right w:val="nil"/>
            </w:tcBorders>
            <w:shd w:val="clear" w:color="auto" w:fill="auto"/>
            <w:noWrap/>
            <w:hideMark/>
          </w:tcPr>
          <w:p w14:paraId="531ED486"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6</w:t>
            </w:r>
          </w:p>
        </w:tc>
        <w:tc>
          <w:tcPr>
            <w:tcW w:w="1134" w:type="dxa"/>
            <w:tcBorders>
              <w:top w:val="nil"/>
              <w:left w:val="nil"/>
              <w:bottom w:val="nil"/>
              <w:right w:val="nil"/>
            </w:tcBorders>
            <w:shd w:val="clear" w:color="auto" w:fill="auto"/>
            <w:noWrap/>
            <w:vAlign w:val="bottom"/>
            <w:hideMark/>
          </w:tcPr>
          <w:p w14:paraId="60CC0A92"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0EBE607A"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3887EF34"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08</w:t>
            </w:r>
          </w:p>
        </w:tc>
      </w:tr>
      <w:tr w:rsidR="007E3022" w:rsidRPr="00EB07D9" w14:paraId="5AA7A72C" w14:textId="77777777" w:rsidTr="004C3E62">
        <w:trPr>
          <w:trHeight w:val="290"/>
        </w:trPr>
        <w:tc>
          <w:tcPr>
            <w:tcW w:w="3261" w:type="dxa"/>
            <w:tcBorders>
              <w:top w:val="nil"/>
              <w:left w:val="nil"/>
              <w:bottom w:val="nil"/>
              <w:right w:val="nil"/>
            </w:tcBorders>
            <w:shd w:val="clear" w:color="auto" w:fill="auto"/>
            <w:noWrap/>
            <w:hideMark/>
          </w:tcPr>
          <w:p w14:paraId="1036DDBB"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8</w:t>
            </w:r>
          </w:p>
        </w:tc>
        <w:tc>
          <w:tcPr>
            <w:tcW w:w="1134" w:type="dxa"/>
            <w:tcBorders>
              <w:top w:val="nil"/>
              <w:left w:val="nil"/>
              <w:bottom w:val="nil"/>
              <w:right w:val="nil"/>
            </w:tcBorders>
            <w:shd w:val="clear" w:color="auto" w:fill="auto"/>
            <w:noWrap/>
            <w:vAlign w:val="bottom"/>
            <w:hideMark/>
          </w:tcPr>
          <w:p w14:paraId="23E50B1A"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24E7B8D1" w14:textId="77777777" w:rsidR="007E3022" w:rsidRPr="00EB07D9" w:rsidRDefault="007E3022" w:rsidP="004C3E62">
            <w:pPr>
              <w:spacing w:after="0" w:line="360" w:lineRule="auto"/>
              <w:rPr>
                <w:rFonts w:ascii="Times New Roman" w:eastAsia="Times New Roman" w:hAnsi="Times New Roman" w:cs="Times New Roman"/>
                <w:sz w:val="24"/>
                <w:szCs w:val="24"/>
              </w:rPr>
            </w:pPr>
          </w:p>
        </w:tc>
        <w:tc>
          <w:tcPr>
            <w:tcW w:w="1701" w:type="dxa"/>
            <w:tcBorders>
              <w:top w:val="nil"/>
              <w:left w:val="nil"/>
              <w:bottom w:val="nil"/>
              <w:right w:val="nil"/>
            </w:tcBorders>
            <w:shd w:val="clear" w:color="auto" w:fill="auto"/>
            <w:noWrap/>
            <w:vAlign w:val="bottom"/>
            <w:hideMark/>
          </w:tcPr>
          <w:p w14:paraId="68A9F1A1"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09</w:t>
            </w:r>
          </w:p>
        </w:tc>
      </w:tr>
      <w:tr w:rsidR="007E3022" w:rsidRPr="00EB07D9" w14:paraId="2F3FD4F1" w14:textId="77777777" w:rsidTr="004C3E62">
        <w:trPr>
          <w:trHeight w:val="290"/>
        </w:trPr>
        <w:tc>
          <w:tcPr>
            <w:tcW w:w="3261" w:type="dxa"/>
            <w:tcBorders>
              <w:top w:val="nil"/>
              <w:left w:val="nil"/>
              <w:bottom w:val="nil"/>
              <w:right w:val="nil"/>
            </w:tcBorders>
            <w:shd w:val="clear" w:color="auto" w:fill="auto"/>
            <w:noWrap/>
            <w:hideMark/>
          </w:tcPr>
          <w:p w14:paraId="6CC51C39"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9</w:t>
            </w:r>
          </w:p>
        </w:tc>
        <w:tc>
          <w:tcPr>
            <w:tcW w:w="1134" w:type="dxa"/>
            <w:tcBorders>
              <w:top w:val="nil"/>
              <w:left w:val="nil"/>
              <w:bottom w:val="nil"/>
              <w:right w:val="nil"/>
            </w:tcBorders>
            <w:shd w:val="clear" w:color="auto" w:fill="auto"/>
            <w:noWrap/>
            <w:vAlign w:val="bottom"/>
            <w:hideMark/>
          </w:tcPr>
          <w:p w14:paraId="60D89D5B"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8</w:t>
            </w:r>
          </w:p>
        </w:tc>
        <w:tc>
          <w:tcPr>
            <w:tcW w:w="1984" w:type="dxa"/>
            <w:tcBorders>
              <w:top w:val="nil"/>
              <w:left w:val="nil"/>
              <w:bottom w:val="nil"/>
              <w:right w:val="nil"/>
            </w:tcBorders>
            <w:shd w:val="clear" w:color="auto" w:fill="auto"/>
            <w:noWrap/>
            <w:vAlign w:val="bottom"/>
            <w:hideMark/>
          </w:tcPr>
          <w:p w14:paraId="7119A690"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2</w:t>
            </w:r>
          </w:p>
        </w:tc>
        <w:tc>
          <w:tcPr>
            <w:tcW w:w="1701" w:type="dxa"/>
            <w:tcBorders>
              <w:top w:val="nil"/>
              <w:left w:val="nil"/>
              <w:bottom w:val="nil"/>
              <w:right w:val="nil"/>
            </w:tcBorders>
            <w:shd w:val="clear" w:color="auto" w:fill="auto"/>
            <w:noWrap/>
            <w:vAlign w:val="bottom"/>
            <w:hideMark/>
          </w:tcPr>
          <w:p w14:paraId="0017E1D8"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0.89</w:t>
            </w:r>
          </w:p>
        </w:tc>
      </w:tr>
      <w:tr w:rsidR="007E3022" w:rsidRPr="00EB07D9" w14:paraId="0A1A3077" w14:textId="77777777" w:rsidTr="004C3E62">
        <w:trPr>
          <w:trHeight w:val="290"/>
        </w:trPr>
        <w:tc>
          <w:tcPr>
            <w:tcW w:w="3261" w:type="dxa"/>
            <w:tcBorders>
              <w:top w:val="nil"/>
              <w:left w:val="nil"/>
              <w:bottom w:val="single" w:sz="4" w:space="0" w:color="auto"/>
              <w:right w:val="nil"/>
            </w:tcBorders>
            <w:shd w:val="clear" w:color="auto" w:fill="auto"/>
            <w:noWrap/>
            <w:hideMark/>
          </w:tcPr>
          <w:p w14:paraId="3ED8E13E" w14:textId="77777777" w:rsidR="007E3022" w:rsidRPr="00EB07D9" w:rsidRDefault="007E3022" w:rsidP="004C3E62">
            <w:pPr>
              <w:spacing w:after="0" w:line="360" w:lineRule="auto"/>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Summed feature 11</w:t>
            </w:r>
          </w:p>
        </w:tc>
        <w:tc>
          <w:tcPr>
            <w:tcW w:w="1134" w:type="dxa"/>
            <w:tcBorders>
              <w:top w:val="nil"/>
              <w:left w:val="nil"/>
              <w:bottom w:val="single" w:sz="4" w:space="0" w:color="auto"/>
              <w:right w:val="nil"/>
            </w:tcBorders>
            <w:shd w:val="clear" w:color="auto" w:fill="auto"/>
            <w:noWrap/>
            <w:vAlign w:val="bottom"/>
            <w:hideMark/>
          </w:tcPr>
          <w:p w14:paraId="2145D7C6"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0.11</w:t>
            </w:r>
          </w:p>
        </w:tc>
        <w:tc>
          <w:tcPr>
            <w:tcW w:w="1984" w:type="dxa"/>
            <w:tcBorders>
              <w:top w:val="nil"/>
              <w:left w:val="nil"/>
              <w:bottom w:val="single" w:sz="4" w:space="0" w:color="auto"/>
              <w:right w:val="nil"/>
            </w:tcBorders>
            <w:shd w:val="clear" w:color="auto" w:fill="auto"/>
            <w:noWrap/>
            <w:vAlign w:val="bottom"/>
            <w:hideMark/>
          </w:tcPr>
          <w:p w14:paraId="0F738F04"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7.24</w:t>
            </w:r>
          </w:p>
        </w:tc>
        <w:tc>
          <w:tcPr>
            <w:tcW w:w="1701" w:type="dxa"/>
            <w:tcBorders>
              <w:top w:val="nil"/>
              <w:left w:val="nil"/>
              <w:bottom w:val="single" w:sz="4" w:space="0" w:color="auto"/>
              <w:right w:val="nil"/>
            </w:tcBorders>
            <w:shd w:val="clear" w:color="auto" w:fill="auto"/>
            <w:noWrap/>
            <w:vAlign w:val="bottom"/>
            <w:hideMark/>
          </w:tcPr>
          <w:p w14:paraId="5F4235E3" w14:textId="77777777" w:rsidR="007E3022" w:rsidRPr="00EB07D9" w:rsidRDefault="007E3022" w:rsidP="004C3E62">
            <w:pPr>
              <w:spacing w:after="0" w:line="360" w:lineRule="auto"/>
              <w:jc w:val="right"/>
              <w:rPr>
                <w:rFonts w:ascii="Times New Roman" w:eastAsia="Times New Roman" w:hAnsi="Times New Roman" w:cs="Times New Roman"/>
                <w:color w:val="000000"/>
                <w:sz w:val="24"/>
                <w:szCs w:val="24"/>
              </w:rPr>
            </w:pPr>
            <w:r w:rsidRPr="00EB07D9">
              <w:rPr>
                <w:rFonts w:ascii="Times New Roman" w:eastAsia="Times New Roman" w:hAnsi="Times New Roman" w:cs="Times New Roman"/>
                <w:color w:val="000000"/>
                <w:sz w:val="24"/>
                <w:szCs w:val="24"/>
              </w:rPr>
              <w:t>17.45</w:t>
            </w:r>
          </w:p>
        </w:tc>
      </w:tr>
    </w:tbl>
    <w:p w14:paraId="29C20765"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3A27015"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9B2868E"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0E0E6E1"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F0611CA"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6E55A3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7C38033"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219D42E"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3EDD6A1"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64FCA5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E112127"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2319096"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284A5E8"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5DD7FD5"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D7E0451"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6786D84"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50E55D7"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20000B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528E7C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D5112E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A4F6F6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470A3F2"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04E4E5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71F0CE8"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D3F02D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55BC851"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D20B4B3" w14:textId="2AAE9816" w:rsidR="007E3022" w:rsidRPr="00B74DBD" w:rsidRDefault="007E3022" w:rsidP="007E3022">
      <w:pPr>
        <w:pBdr>
          <w:top w:val="nil"/>
          <w:left w:val="nil"/>
          <w:bottom w:val="nil"/>
          <w:right w:val="nil"/>
          <w:between w:val="nil"/>
        </w:pBdr>
        <w:spacing w:line="360" w:lineRule="auto"/>
        <w:jc w:val="both"/>
        <w:rPr>
          <w:rFonts w:ascii="Times New Roman" w:eastAsia="Times New Roman" w:hAnsi="Times New Roman" w:cs="Times New Roman"/>
          <w:sz w:val="24"/>
          <w:szCs w:val="24"/>
        </w:rPr>
      </w:pPr>
      <w:r w:rsidRPr="00B74DBD">
        <w:rPr>
          <w:rFonts w:ascii="Times New Roman" w:eastAsia="Times New Roman" w:hAnsi="Times New Roman" w:cs="Times New Roman"/>
          <w:b/>
          <w:bCs/>
          <w:sz w:val="24"/>
          <w:szCs w:val="24"/>
        </w:rPr>
        <w:lastRenderedPageBreak/>
        <w:t xml:space="preserve">Table 8S. </w:t>
      </w:r>
      <w:r w:rsidRPr="00B74DBD">
        <w:rPr>
          <w:rFonts w:ascii="Times New Roman" w:eastAsia="Times New Roman" w:hAnsi="Times New Roman" w:cs="Times New Roman"/>
          <w:sz w:val="24"/>
          <w:szCs w:val="24"/>
        </w:rPr>
        <w:t xml:space="preserve">Cellular fatty acid contents (%) of MSB163, </w:t>
      </w:r>
      <w:r w:rsidRPr="00B74DBD">
        <w:rPr>
          <w:rFonts w:ascii="Times New Roman" w:eastAsia="Times New Roman" w:hAnsi="Times New Roman" w:cs="Times New Roman"/>
          <w:i/>
          <w:iCs/>
          <w:sz w:val="24"/>
          <w:szCs w:val="24"/>
        </w:rPr>
        <w:t xml:space="preserve">B. cellulosilyticus </w:t>
      </w:r>
      <w:r w:rsidRPr="00B74DBD">
        <w:rPr>
          <w:rFonts w:ascii="Times New Roman" w:eastAsia="Times New Roman" w:hAnsi="Times New Roman" w:cs="Times New Roman"/>
          <w:sz w:val="24"/>
          <w:szCs w:val="24"/>
        </w:rPr>
        <w:t xml:space="preserve">and </w:t>
      </w:r>
      <w:r w:rsidRPr="00B74DBD">
        <w:rPr>
          <w:rFonts w:ascii="Times New Roman" w:eastAsia="Times New Roman" w:hAnsi="Times New Roman" w:cs="Times New Roman"/>
          <w:i/>
          <w:iCs/>
          <w:sz w:val="24"/>
          <w:szCs w:val="24"/>
        </w:rPr>
        <w:t>B. intestinalis</w:t>
      </w:r>
      <w:r w:rsidRPr="00B74DBD">
        <w:rPr>
          <w:rFonts w:ascii="Times New Roman" w:eastAsia="Times New Roman" w:hAnsi="Times New Roman" w:cs="Times New Roman"/>
          <w:sz w:val="24"/>
          <w:szCs w:val="24"/>
        </w:rPr>
        <w:t>. Values are percentages of total fatty acid detected using TSBA6 library and Clin6 calculation method. The highest values are highlighted in orange.</w:t>
      </w:r>
      <w:r w:rsidRPr="00B74DBD">
        <w:rPr>
          <w:sz w:val="24"/>
          <w:szCs w:val="24"/>
        </w:rPr>
        <w:t xml:space="preserve"> </w:t>
      </w:r>
      <w:r w:rsidRPr="00B74DBD">
        <w:rPr>
          <w:rFonts w:ascii="Times New Roman" w:eastAsia="Times New Roman" w:hAnsi="Times New Roman" w:cs="Times New Roman"/>
          <w:sz w:val="24"/>
          <w:szCs w:val="24"/>
        </w:rPr>
        <w:t>Summed features combine fatty acids eluting at the same retention time.</w:t>
      </w:r>
    </w:p>
    <w:tbl>
      <w:tblPr>
        <w:tblW w:w="7655" w:type="dxa"/>
        <w:tblLook w:val="04A0" w:firstRow="1" w:lastRow="0" w:firstColumn="1" w:lastColumn="0" w:noHBand="0" w:noVBand="1"/>
      </w:tblPr>
      <w:tblGrid>
        <w:gridCol w:w="2835"/>
        <w:gridCol w:w="1097"/>
        <w:gridCol w:w="1984"/>
        <w:gridCol w:w="1843"/>
      </w:tblGrid>
      <w:tr w:rsidR="007E3022" w:rsidRPr="00F8173B" w14:paraId="4874BBAF" w14:textId="77777777" w:rsidTr="004C3E62">
        <w:trPr>
          <w:trHeight w:val="290"/>
        </w:trPr>
        <w:tc>
          <w:tcPr>
            <w:tcW w:w="2835" w:type="dxa"/>
            <w:tcBorders>
              <w:top w:val="single" w:sz="4" w:space="0" w:color="auto"/>
              <w:left w:val="nil"/>
              <w:bottom w:val="single" w:sz="4" w:space="0" w:color="auto"/>
              <w:right w:val="nil"/>
            </w:tcBorders>
            <w:shd w:val="clear" w:color="000000" w:fill="D9E1F2"/>
            <w:noWrap/>
            <w:hideMark/>
          </w:tcPr>
          <w:p w14:paraId="2AC118BC" w14:textId="77777777" w:rsidR="007E3022" w:rsidRPr="00F8173B" w:rsidRDefault="007E3022" w:rsidP="004C3E62">
            <w:pPr>
              <w:spacing w:after="0"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lin6</w:t>
            </w:r>
          </w:p>
        </w:tc>
        <w:tc>
          <w:tcPr>
            <w:tcW w:w="993" w:type="dxa"/>
            <w:tcBorders>
              <w:top w:val="single" w:sz="4" w:space="0" w:color="auto"/>
              <w:left w:val="nil"/>
              <w:bottom w:val="single" w:sz="4" w:space="0" w:color="auto"/>
              <w:right w:val="nil"/>
            </w:tcBorders>
            <w:shd w:val="clear" w:color="000000" w:fill="D9E1F2"/>
            <w:noWrap/>
            <w:vAlign w:val="bottom"/>
            <w:hideMark/>
          </w:tcPr>
          <w:p w14:paraId="4CDEB8BE" w14:textId="77777777" w:rsidR="007E3022" w:rsidRPr="00F8173B" w:rsidRDefault="007E3022" w:rsidP="004C3E62">
            <w:pPr>
              <w:spacing w:after="0" w:line="360" w:lineRule="auto"/>
              <w:rPr>
                <w:rFonts w:ascii="Times New Roman" w:eastAsia="Times New Roman" w:hAnsi="Times New Roman" w:cs="Times New Roman"/>
                <w:b/>
                <w:bCs/>
                <w:color w:val="000000"/>
                <w:sz w:val="24"/>
                <w:szCs w:val="24"/>
              </w:rPr>
            </w:pPr>
            <w:r w:rsidRPr="00F8173B">
              <w:rPr>
                <w:rFonts w:ascii="Times New Roman" w:eastAsia="Times New Roman" w:hAnsi="Times New Roman" w:cs="Times New Roman"/>
                <w:b/>
                <w:bCs/>
                <w:color w:val="000000"/>
                <w:sz w:val="24"/>
                <w:szCs w:val="24"/>
              </w:rPr>
              <w:t>MSB163</w:t>
            </w:r>
          </w:p>
        </w:tc>
        <w:tc>
          <w:tcPr>
            <w:tcW w:w="1984" w:type="dxa"/>
            <w:tcBorders>
              <w:top w:val="single" w:sz="4" w:space="0" w:color="auto"/>
              <w:left w:val="nil"/>
              <w:bottom w:val="single" w:sz="4" w:space="0" w:color="auto"/>
              <w:right w:val="nil"/>
            </w:tcBorders>
            <w:shd w:val="clear" w:color="000000" w:fill="D9E1F2"/>
            <w:noWrap/>
            <w:vAlign w:val="bottom"/>
            <w:hideMark/>
          </w:tcPr>
          <w:p w14:paraId="17621FB3" w14:textId="77777777" w:rsidR="007E3022" w:rsidRPr="00F8173B" w:rsidRDefault="007E3022" w:rsidP="004C3E62">
            <w:pPr>
              <w:spacing w:after="0" w:line="360" w:lineRule="auto"/>
              <w:rPr>
                <w:rFonts w:ascii="Times New Roman" w:eastAsia="Times New Roman" w:hAnsi="Times New Roman" w:cs="Times New Roman"/>
                <w:b/>
                <w:bCs/>
                <w:i/>
                <w:iCs/>
                <w:color w:val="000000"/>
                <w:sz w:val="24"/>
                <w:szCs w:val="24"/>
              </w:rPr>
            </w:pPr>
            <w:r w:rsidRPr="00F8173B">
              <w:rPr>
                <w:rFonts w:ascii="Times New Roman" w:eastAsia="Times New Roman" w:hAnsi="Times New Roman" w:cs="Times New Roman"/>
                <w:b/>
                <w:bCs/>
                <w:i/>
                <w:iCs/>
                <w:color w:val="000000"/>
                <w:sz w:val="24"/>
                <w:szCs w:val="24"/>
              </w:rPr>
              <w:t>B. cellulosilyticus</w:t>
            </w:r>
          </w:p>
        </w:tc>
        <w:tc>
          <w:tcPr>
            <w:tcW w:w="1843" w:type="dxa"/>
            <w:tcBorders>
              <w:top w:val="single" w:sz="4" w:space="0" w:color="auto"/>
              <w:left w:val="nil"/>
              <w:bottom w:val="single" w:sz="4" w:space="0" w:color="auto"/>
              <w:right w:val="nil"/>
            </w:tcBorders>
            <w:shd w:val="clear" w:color="000000" w:fill="D9E1F2"/>
            <w:noWrap/>
            <w:vAlign w:val="bottom"/>
            <w:hideMark/>
          </w:tcPr>
          <w:p w14:paraId="2A66E53A" w14:textId="77777777" w:rsidR="007E3022" w:rsidRPr="00F8173B" w:rsidRDefault="007E3022" w:rsidP="004C3E62">
            <w:pPr>
              <w:spacing w:after="0" w:line="360" w:lineRule="auto"/>
              <w:rPr>
                <w:rFonts w:ascii="Times New Roman" w:eastAsia="Times New Roman" w:hAnsi="Times New Roman" w:cs="Times New Roman"/>
                <w:b/>
                <w:bCs/>
                <w:i/>
                <w:iCs/>
                <w:color w:val="000000"/>
                <w:sz w:val="24"/>
                <w:szCs w:val="24"/>
              </w:rPr>
            </w:pPr>
            <w:r w:rsidRPr="00F8173B">
              <w:rPr>
                <w:rFonts w:ascii="Times New Roman" w:eastAsia="Times New Roman" w:hAnsi="Times New Roman" w:cs="Times New Roman"/>
                <w:b/>
                <w:bCs/>
                <w:i/>
                <w:iCs/>
                <w:color w:val="000000"/>
                <w:sz w:val="24"/>
                <w:szCs w:val="24"/>
              </w:rPr>
              <w:t>B. intestinalis</w:t>
            </w:r>
          </w:p>
        </w:tc>
      </w:tr>
      <w:tr w:rsidR="007E3022" w:rsidRPr="00F8173B" w14:paraId="33983EFE" w14:textId="77777777" w:rsidTr="004C3E62">
        <w:trPr>
          <w:trHeight w:val="290"/>
        </w:trPr>
        <w:tc>
          <w:tcPr>
            <w:tcW w:w="2835" w:type="dxa"/>
            <w:tcBorders>
              <w:top w:val="nil"/>
              <w:left w:val="nil"/>
              <w:bottom w:val="nil"/>
              <w:right w:val="nil"/>
            </w:tcBorders>
            <w:shd w:val="clear" w:color="auto" w:fill="auto"/>
            <w:noWrap/>
            <w:hideMark/>
          </w:tcPr>
          <w:p w14:paraId="41510BB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3:0 ISO</w:t>
            </w:r>
          </w:p>
        </w:tc>
        <w:tc>
          <w:tcPr>
            <w:tcW w:w="993" w:type="dxa"/>
            <w:tcBorders>
              <w:top w:val="nil"/>
              <w:left w:val="nil"/>
              <w:bottom w:val="nil"/>
              <w:right w:val="nil"/>
            </w:tcBorders>
            <w:shd w:val="clear" w:color="auto" w:fill="auto"/>
            <w:noWrap/>
            <w:vAlign w:val="bottom"/>
            <w:hideMark/>
          </w:tcPr>
          <w:p w14:paraId="5D3ADE24"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3</w:t>
            </w:r>
          </w:p>
        </w:tc>
        <w:tc>
          <w:tcPr>
            <w:tcW w:w="1984" w:type="dxa"/>
            <w:tcBorders>
              <w:top w:val="nil"/>
              <w:left w:val="nil"/>
              <w:bottom w:val="nil"/>
              <w:right w:val="nil"/>
            </w:tcBorders>
            <w:shd w:val="clear" w:color="auto" w:fill="auto"/>
            <w:noWrap/>
            <w:vAlign w:val="bottom"/>
            <w:hideMark/>
          </w:tcPr>
          <w:p w14:paraId="3668FE8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5</w:t>
            </w:r>
          </w:p>
        </w:tc>
        <w:tc>
          <w:tcPr>
            <w:tcW w:w="1843" w:type="dxa"/>
            <w:tcBorders>
              <w:top w:val="single" w:sz="4" w:space="0" w:color="auto"/>
              <w:left w:val="nil"/>
              <w:bottom w:val="nil"/>
              <w:right w:val="nil"/>
            </w:tcBorders>
            <w:shd w:val="clear" w:color="auto" w:fill="auto"/>
            <w:noWrap/>
            <w:vAlign w:val="bottom"/>
            <w:hideMark/>
          </w:tcPr>
          <w:p w14:paraId="74F9F0D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7</w:t>
            </w:r>
          </w:p>
        </w:tc>
      </w:tr>
      <w:tr w:rsidR="007E3022" w:rsidRPr="00F8173B" w14:paraId="71CE2888" w14:textId="77777777" w:rsidTr="004C3E62">
        <w:trPr>
          <w:trHeight w:val="290"/>
        </w:trPr>
        <w:tc>
          <w:tcPr>
            <w:tcW w:w="2835" w:type="dxa"/>
            <w:tcBorders>
              <w:top w:val="nil"/>
              <w:left w:val="nil"/>
              <w:bottom w:val="nil"/>
              <w:right w:val="nil"/>
            </w:tcBorders>
            <w:shd w:val="clear" w:color="auto" w:fill="auto"/>
            <w:noWrap/>
            <w:hideMark/>
          </w:tcPr>
          <w:p w14:paraId="72B5719C"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3:0 anteiso</w:t>
            </w:r>
          </w:p>
        </w:tc>
        <w:tc>
          <w:tcPr>
            <w:tcW w:w="993" w:type="dxa"/>
            <w:tcBorders>
              <w:top w:val="nil"/>
              <w:left w:val="nil"/>
              <w:bottom w:val="nil"/>
              <w:right w:val="nil"/>
            </w:tcBorders>
            <w:shd w:val="clear" w:color="auto" w:fill="auto"/>
            <w:noWrap/>
            <w:vAlign w:val="bottom"/>
            <w:hideMark/>
          </w:tcPr>
          <w:p w14:paraId="35D4579F"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9</w:t>
            </w:r>
          </w:p>
        </w:tc>
        <w:tc>
          <w:tcPr>
            <w:tcW w:w="1984" w:type="dxa"/>
            <w:tcBorders>
              <w:top w:val="nil"/>
              <w:left w:val="nil"/>
              <w:bottom w:val="nil"/>
              <w:right w:val="nil"/>
            </w:tcBorders>
            <w:shd w:val="clear" w:color="auto" w:fill="auto"/>
            <w:noWrap/>
            <w:vAlign w:val="bottom"/>
            <w:hideMark/>
          </w:tcPr>
          <w:p w14:paraId="2E32429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4</w:t>
            </w:r>
          </w:p>
        </w:tc>
        <w:tc>
          <w:tcPr>
            <w:tcW w:w="1843" w:type="dxa"/>
            <w:tcBorders>
              <w:top w:val="nil"/>
              <w:left w:val="nil"/>
              <w:bottom w:val="nil"/>
              <w:right w:val="nil"/>
            </w:tcBorders>
            <w:shd w:val="clear" w:color="auto" w:fill="auto"/>
            <w:noWrap/>
            <w:vAlign w:val="bottom"/>
            <w:hideMark/>
          </w:tcPr>
          <w:p w14:paraId="593217F6"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9</w:t>
            </w:r>
          </w:p>
        </w:tc>
      </w:tr>
      <w:tr w:rsidR="007E3022" w:rsidRPr="00F8173B" w14:paraId="2A919E31" w14:textId="77777777" w:rsidTr="004C3E62">
        <w:trPr>
          <w:trHeight w:val="290"/>
        </w:trPr>
        <w:tc>
          <w:tcPr>
            <w:tcW w:w="2835" w:type="dxa"/>
            <w:tcBorders>
              <w:top w:val="nil"/>
              <w:left w:val="nil"/>
              <w:bottom w:val="nil"/>
              <w:right w:val="nil"/>
            </w:tcBorders>
            <w:shd w:val="clear" w:color="auto" w:fill="auto"/>
            <w:noWrap/>
            <w:hideMark/>
          </w:tcPr>
          <w:p w14:paraId="0CF5E66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3:1 at 12-13</w:t>
            </w:r>
          </w:p>
        </w:tc>
        <w:tc>
          <w:tcPr>
            <w:tcW w:w="993" w:type="dxa"/>
            <w:tcBorders>
              <w:top w:val="nil"/>
              <w:left w:val="nil"/>
              <w:bottom w:val="nil"/>
              <w:right w:val="nil"/>
            </w:tcBorders>
            <w:shd w:val="clear" w:color="auto" w:fill="auto"/>
            <w:noWrap/>
            <w:vAlign w:val="bottom"/>
            <w:hideMark/>
          </w:tcPr>
          <w:p w14:paraId="50943CE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27</w:t>
            </w:r>
          </w:p>
        </w:tc>
        <w:tc>
          <w:tcPr>
            <w:tcW w:w="1984" w:type="dxa"/>
            <w:tcBorders>
              <w:top w:val="nil"/>
              <w:left w:val="nil"/>
              <w:bottom w:val="nil"/>
              <w:right w:val="nil"/>
            </w:tcBorders>
            <w:shd w:val="clear" w:color="auto" w:fill="auto"/>
            <w:noWrap/>
            <w:vAlign w:val="bottom"/>
            <w:hideMark/>
          </w:tcPr>
          <w:p w14:paraId="61F15B0F"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91</w:t>
            </w:r>
          </w:p>
        </w:tc>
        <w:tc>
          <w:tcPr>
            <w:tcW w:w="1843" w:type="dxa"/>
            <w:tcBorders>
              <w:top w:val="nil"/>
              <w:left w:val="nil"/>
              <w:bottom w:val="nil"/>
              <w:right w:val="nil"/>
            </w:tcBorders>
            <w:shd w:val="clear" w:color="auto" w:fill="auto"/>
            <w:noWrap/>
            <w:vAlign w:val="bottom"/>
            <w:hideMark/>
          </w:tcPr>
          <w:p w14:paraId="033F32EF"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15</w:t>
            </w:r>
          </w:p>
        </w:tc>
      </w:tr>
      <w:tr w:rsidR="007E3022" w:rsidRPr="00F8173B" w14:paraId="6E32DBBA" w14:textId="77777777" w:rsidTr="004C3E62">
        <w:trPr>
          <w:trHeight w:val="290"/>
        </w:trPr>
        <w:tc>
          <w:tcPr>
            <w:tcW w:w="2835" w:type="dxa"/>
            <w:tcBorders>
              <w:top w:val="nil"/>
              <w:left w:val="nil"/>
              <w:bottom w:val="nil"/>
              <w:right w:val="nil"/>
            </w:tcBorders>
            <w:shd w:val="clear" w:color="auto" w:fill="auto"/>
            <w:noWrap/>
            <w:hideMark/>
          </w:tcPr>
          <w:p w14:paraId="2F6E8D7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unknown 13.565</w:t>
            </w:r>
          </w:p>
        </w:tc>
        <w:tc>
          <w:tcPr>
            <w:tcW w:w="993" w:type="dxa"/>
            <w:tcBorders>
              <w:top w:val="nil"/>
              <w:left w:val="nil"/>
              <w:bottom w:val="nil"/>
              <w:right w:val="nil"/>
            </w:tcBorders>
            <w:shd w:val="clear" w:color="auto" w:fill="auto"/>
            <w:noWrap/>
            <w:vAlign w:val="bottom"/>
            <w:hideMark/>
          </w:tcPr>
          <w:p w14:paraId="3F3568D7"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7F03E7CD"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53E0B2A9" w14:textId="77777777" w:rsidR="007E3022" w:rsidRPr="00F8173B" w:rsidRDefault="007E3022" w:rsidP="004C3E62">
            <w:pPr>
              <w:spacing w:after="0" w:line="360" w:lineRule="auto"/>
              <w:rPr>
                <w:rFonts w:ascii="Times New Roman" w:eastAsia="Times New Roman" w:hAnsi="Times New Roman" w:cs="Times New Roman"/>
                <w:sz w:val="24"/>
                <w:szCs w:val="24"/>
              </w:rPr>
            </w:pPr>
          </w:p>
        </w:tc>
      </w:tr>
      <w:tr w:rsidR="007E3022" w:rsidRPr="00F8173B" w14:paraId="3DDB5616" w14:textId="77777777" w:rsidTr="004C3E62">
        <w:trPr>
          <w:trHeight w:val="290"/>
        </w:trPr>
        <w:tc>
          <w:tcPr>
            <w:tcW w:w="2835" w:type="dxa"/>
            <w:tcBorders>
              <w:top w:val="nil"/>
              <w:left w:val="nil"/>
              <w:bottom w:val="nil"/>
              <w:right w:val="nil"/>
            </w:tcBorders>
            <w:shd w:val="clear" w:color="auto" w:fill="auto"/>
            <w:noWrap/>
            <w:hideMark/>
          </w:tcPr>
          <w:p w14:paraId="302462B6"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4:0 iso</w:t>
            </w:r>
          </w:p>
        </w:tc>
        <w:tc>
          <w:tcPr>
            <w:tcW w:w="993" w:type="dxa"/>
            <w:tcBorders>
              <w:top w:val="nil"/>
              <w:left w:val="nil"/>
              <w:bottom w:val="nil"/>
              <w:right w:val="nil"/>
            </w:tcBorders>
            <w:shd w:val="clear" w:color="auto" w:fill="auto"/>
            <w:noWrap/>
            <w:vAlign w:val="bottom"/>
            <w:hideMark/>
          </w:tcPr>
          <w:p w14:paraId="7EEBA892"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23</w:t>
            </w:r>
          </w:p>
        </w:tc>
        <w:tc>
          <w:tcPr>
            <w:tcW w:w="1984" w:type="dxa"/>
            <w:tcBorders>
              <w:top w:val="nil"/>
              <w:left w:val="nil"/>
              <w:bottom w:val="nil"/>
              <w:right w:val="nil"/>
            </w:tcBorders>
            <w:shd w:val="clear" w:color="auto" w:fill="auto"/>
            <w:noWrap/>
            <w:vAlign w:val="bottom"/>
            <w:hideMark/>
          </w:tcPr>
          <w:p w14:paraId="31AEDBA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51</w:t>
            </w:r>
          </w:p>
        </w:tc>
        <w:tc>
          <w:tcPr>
            <w:tcW w:w="1843" w:type="dxa"/>
            <w:tcBorders>
              <w:top w:val="nil"/>
              <w:left w:val="nil"/>
              <w:bottom w:val="nil"/>
              <w:right w:val="nil"/>
            </w:tcBorders>
            <w:shd w:val="clear" w:color="auto" w:fill="auto"/>
            <w:noWrap/>
            <w:vAlign w:val="bottom"/>
            <w:hideMark/>
          </w:tcPr>
          <w:p w14:paraId="1C2E78C1"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5</w:t>
            </w:r>
          </w:p>
        </w:tc>
      </w:tr>
      <w:tr w:rsidR="007E3022" w:rsidRPr="00F8173B" w14:paraId="585A8EAA" w14:textId="77777777" w:rsidTr="004C3E62">
        <w:trPr>
          <w:trHeight w:val="290"/>
        </w:trPr>
        <w:tc>
          <w:tcPr>
            <w:tcW w:w="2835" w:type="dxa"/>
            <w:tcBorders>
              <w:top w:val="nil"/>
              <w:left w:val="nil"/>
              <w:bottom w:val="nil"/>
              <w:right w:val="nil"/>
            </w:tcBorders>
            <w:shd w:val="clear" w:color="auto" w:fill="auto"/>
            <w:noWrap/>
            <w:hideMark/>
          </w:tcPr>
          <w:p w14:paraId="228258E5"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4:00</w:t>
            </w:r>
          </w:p>
        </w:tc>
        <w:tc>
          <w:tcPr>
            <w:tcW w:w="993" w:type="dxa"/>
            <w:tcBorders>
              <w:top w:val="nil"/>
              <w:left w:val="nil"/>
              <w:bottom w:val="nil"/>
              <w:right w:val="nil"/>
            </w:tcBorders>
            <w:shd w:val="clear" w:color="auto" w:fill="auto"/>
            <w:noWrap/>
            <w:vAlign w:val="bottom"/>
            <w:hideMark/>
          </w:tcPr>
          <w:p w14:paraId="7D9906E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2.84</w:t>
            </w:r>
          </w:p>
        </w:tc>
        <w:tc>
          <w:tcPr>
            <w:tcW w:w="1984" w:type="dxa"/>
            <w:tcBorders>
              <w:top w:val="nil"/>
              <w:left w:val="nil"/>
              <w:bottom w:val="nil"/>
              <w:right w:val="nil"/>
            </w:tcBorders>
            <w:shd w:val="clear" w:color="auto" w:fill="auto"/>
            <w:noWrap/>
            <w:vAlign w:val="bottom"/>
            <w:hideMark/>
          </w:tcPr>
          <w:p w14:paraId="72ABCC1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89</w:t>
            </w:r>
          </w:p>
        </w:tc>
        <w:tc>
          <w:tcPr>
            <w:tcW w:w="1843" w:type="dxa"/>
            <w:tcBorders>
              <w:top w:val="nil"/>
              <w:left w:val="nil"/>
              <w:bottom w:val="nil"/>
              <w:right w:val="nil"/>
            </w:tcBorders>
            <w:shd w:val="clear" w:color="auto" w:fill="auto"/>
            <w:noWrap/>
            <w:vAlign w:val="bottom"/>
            <w:hideMark/>
          </w:tcPr>
          <w:p w14:paraId="43C0D93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4</w:t>
            </w:r>
          </w:p>
        </w:tc>
      </w:tr>
      <w:tr w:rsidR="007E3022" w:rsidRPr="00F8173B" w14:paraId="5A16F154" w14:textId="77777777" w:rsidTr="004C3E62">
        <w:trPr>
          <w:trHeight w:val="290"/>
        </w:trPr>
        <w:tc>
          <w:tcPr>
            <w:tcW w:w="2835" w:type="dxa"/>
            <w:tcBorders>
              <w:top w:val="nil"/>
              <w:left w:val="nil"/>
              <w:bottom w:val="nil"/>
              <w:right w:val="nil"/>
            </w:tcBorders>
            <w:shd w:val="clear" w:color="auto" w:fill="auto"/>
            <w:noWrap/>
            <w:hideMark/>
          </w:tcPr>
          <w:p w14:paraId="251FEE9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0 iso</w:t>
            </w:r>
          </w:p>
        </w:tc>
        <w:tc>
          <w:tcPr>
            <w:tcW w:w="993" w:type="dxa"/>
            <w:tcBorders>
              <w:top w:val="nil"/>
              <w:left w:val="nil"/>
              <w:bottom w:val="nil"/>
              <w:right w:val="nil"/>
            </w:tcBorders>
            <w:shd w:val="clear" w:color="auto" w:fill="auto"/>
            <w:noWrap/>
            <w:vAlign w:val="bottom"/>
            <w:hideMark/>
          </w:tcPr>
          <w:p w14:paraId="5511FB9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5.97</w:t>
            </w:r>
          </w:p>
        </w:tc>
        <w:tc>
          <w:tcPr>
            <w:tcW w:w="1984" w:type="dxa"/>
            <w:tcBorders>
              <w:top w:val="nil"/>
              <w:left w:val="nil"/>
              <w:bottom w:val="nil"/>
              <w:right w:val="nil"/>
            </w:tcBorders>
            <w:shd w:val="clear" w:color="auto" w:fill="auto"/>
            <w:noWrap/>
            <w:vAlign w:val="bottom"/>
            <w:hideMark/>
          </w:tcPr>
          <w:p w14:paraId="2DEDA1A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4.07</w:t>
            </w:r>
          </w:p>
        </w:tc>
        <w:tc>
          <w:tcPr>
            <w:tcW w:w="1843" w:type="dxa"/>
            <w:tcBorders>
              <w:top w:val="nil"/>
              <w:left w:val="nil"/>
              <w:bottom w:val="nil"/>
              <w:right w:val="nil"/>
            </w:tcBorders>
            <w:shd w:val="clear" w:color="auto" w:fill="auto"/>
            <w:noWrap/>
            <w:vAlign w:val="bottom"/>
            <w:hideMark/>
          </w:tcPr>
          <w:p w14:paraId="1060512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7.56</w:t>
            </w:r>
          </w:p>
        </w:tc>
      </w:tr>
      <w:tr w:rsidR="007E3022" w:rsidRPr="00F8173B" w14:paraId="713FC03C" w14:textId="77777777" w:rsidTr="004C3E62">
        <w:trPr>
          <w:trHeight w:val="290"/>
        </w:trPr>
        <w:tc>
          <w:tcPr>
            <w:tcW w:w="2835" w:type="dxa"/>
            <w:tcBorders>
              <w:top w:val="nil"/>
              <w:left w:val="nil"/>
              <w:bottom w:val="nil"/>
              <w:right w:val="nil"/>
            </w:tcBorders>
            <w:shd w:val="clear" w:color="000000" w:fill="FCE4D6"/>
            <w:noWrap/>
            <w:hideMark/>
          </w:tcPr>
          <w:p w14:paraId="3D351662"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0 anteiso</w:t>
            </w:r>
          </w:p>
        </w:tc>
        <w:tc>
          <w:tcPr>
            <w:tcW w:w="993" w:type="dxa"/>
            <w:tcBorders>
              <w:top w:val="nil"/>
              <w:left w:val="nil"/>
              <w:bottom w:val="nil"/>
              <w:right w:val="nil"/>
            </w:tcBorders>
            <w:shd w:val="clear" w:color="000000" w:fill="FCE4D6"/>
            <w:noWrap/>
            <w:vAlign w:val="bottom"/>
            <w:hideMark/>
          </w:tcPr>
          <w:p w14:paraId="38A87289"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9.8</w:t>
            </w:r>
          </w:p>
        </w:tc>
        <w:tc>
          <w:tcPr>
            <w:tcW w:w="1984" w:type="dxa"/>
            <w:tcBorders>
              <w:top w:val="nil"/>
              <w:left w:val="nil"/>
              <w:bottom w:val="nil"/>
              <w:right w:val="nil"/>
            </w:tcBorders>
            <w:shd w:val="clear" w:color="000000" w:fill="FCE4D6"/>
            <w:noWrap/>
            <w:vAlign w:val="bottom"/>
            <w:hideMark/>
          </w:tcPr>
          <w:p w14:paraId="313ECFC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7.72</w:t>
            </w:r>
          </w:p>
        </w:tc>
        <w:tc>
          <w:tcPr>
            <w:tcW w:w="1843" w:type="dxa"/>
            <w:tcBorders>
              <w:top w:val="nil"/>
              <w:left w:val="nil"/>
              <w:bottom w:val="nil"/>
              <w:right w:val="nil"/>
            </w:tcBorders>
            <w:shd w:val="clear" w:color="000000" w:fill="FCE4D6"/>
            <w:noWrap/>
            <w:vAlign w:val="bottom"/>
            <w:hideMark/>
          </w:tcPr>
          <w:p w14:paraId="51B6EA1A"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2.44</w:t>
            </w:r>
          </w:p>
        </w:tc>
      </w:tr>
      <w:tr w:rsidR="007E3022" w:rsidRPr="00F8173B" w14:paraId="7A5F98A2" w14:textId="77777777" w:rsidTr="004C3E62">
        <w:trPr>
          <w:trHeight w:val="290"/>
        </w:trPr>
        <w:tc>
          <w:tcPr>
            <w:tcW w:w="2835" w:type="dxa"/>
            <w:tcBorders>
              <w:top w:val="nil"/>
              <w:left w:val="nil"/>
              <w:bottom w:val="nil"/>
              <w:right w:val="nil"/>
            </w:tcBorders>
            <w:shd w:val="clear" w:color="auto" w:fill="auto"/>
            <w:noWrap/>
            <w:hideMark/>
          </w:tcPr>
          <w:p w14:paraId="35BEA101"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00</w:t>
            </w:r>
          </w:p>
        </w:tc>
        <w:tc>
          <w:tcPr>
            <w:tcW w:w="993" w:type="dxa"/>
            <w:tcBorders>
              <w:top w:val="nil"/>
              <w:left w:val="nil"/>
              <w:bottom w:val="nil"/>
              <w:right w:val="nil"/>
            </w:tcBorders>
            <w:shd w:val="clear" w:color="auto" w:fill="auto"/>
            <w:noWrap/>
            <w:vAlign w:val="bottom"/>
            <w:hideMark/>
          </w:tcPr>
          <w:p w14:paraId="6D3369B8"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86BA72F"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04F9B349" w14:textId="77777777" w:rsidR="007E3022" w:rsidRPr="00F8173B" w:rsidRDefault="007E3022" w:rsidP="004C3E62">
            <w:pPr>
              <w:spacing w:after="0" w:line="360" w:lineRule="auto"/>
              <w:rPr>
                <w:rFonts w:ascii="Times New Roman" w:eastAsia="Times New Roman" w:hAnsi="Times New Roman" w:cs="Times New Roman"/>
                <w:sz w:val="24"/>
                <w:szCs w:val="24"/>
              </w:rPr>
            </w:pPr>
          </w:p>
        </w:tc>
      </w:tr>
      <w:tr w:rsidR="007E3022" w:rsidRPr="00F8173B" w14:paraId="1B40CF35" w14:textId="77777777" w:rsidTr="004C3E62">
        <w:trPr>
          <w:trHeight w:val="290"/>
        </w:trPr>
        <w:tc>
          <w:tcPr>
            <w:tcW w:w="2835" w:type="dxa"/>
            <w:tcBorders>
              <w:top w:val="nil"/>
              <w:left w:val="nil"/>
              <w:bottom w:val="nil"/>
              <w:right w:val="nil"/>
            </w:tcBorders>
            <w:shd w:val="clear" w:color="auto" w:fill="auto"/>
            <w:noWrap/>
            <w:hideMark/>
          </w:tcPr>
          <w:p w14:paraId="406F89F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2</w:t>
            </w:r>
          </w:p>
        </w:tc>
        <w:tc>
          <w:tcPr>
            <w:tcW w:w="993" w:type="dxa"/>
            <w:tcBorders>
              <w:top w:val="nil"/>
              <w:left w:val="nil"/>
              <w:bottom w:val="nil"/>
              <w:right w:val="nil"/>
            </w:tcBorders>
            <w:shd w:val="clear" w:color="auto" w:fill="auto"/>
            <w:noWrap/>
            <w:vAlign w:val="bottom"/>
            <w:hideMark/>
          </w:tcPr>
          <w:p w14:paraId="120DBAF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33C9E8C6"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63F3CE5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9</w:t>
            </w:r>
          </w:p>
        </w:tc>
      </w:tr>
      <w:tr w:rsidR="007E3022" w:rsidRPr="00F8173B" w14:paraId="41D131B8" w14:textId="77777777" w:rsidTr="004C3E62">
        <w:trPr>
          <w:trHeight w:val="290"/>
        </w:trPr>
        <w:tc>
          <w:tcPr>
            <w:tcW w:w="2835" w:type="dxa"/>
            <w:tcBorders>
              <w:top w:val="nil"/>
              <w:left w:val="nil"/>
              <w:bottom w:val="nil"/>
              <w:right w:val="nil"/>
            </w:tcBorders>
            <w:shd w:val="clear" w:color="auto" w:fill="auto"/>
            <w:noWrap/>
            <w:hideMark/>
          </w:tcPr>
          <w:p w14:paraId="2059DCAD"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6:0 iso</w:t>
            </w:r>
          </w:p>
        </w:tc>
        <w:tc>
          <w:tcPr>
            <w:tcW w:w="993" w:type="dxa"/>
            <w:tcBorders>
              <w:top w:val="nil"/>
              <w:left w:val="nil"/>
              <w:bottom w:val="nil"/>
              <w:right w:val="nil"/>
            </w:tcBorders>
            <w:shd w:val="clear" w:color="auto" w:fill="auto"/>
            <w:noWrap/>
            <w:vAlign w:val="bottom"/>
            <w:hideMark/>
          </w:tcPr>
          <w:p w14:paraId="3273AA12"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9</w:t>
            </w:r>
          </w:p>
        </w:tc>
        <w:tc>
          <w:tcPr>
            <w:tcW w:w="1984" w:type="dxa"/>
            <w:tcBorders>
              <w:top w:val="nil"/>
              <w:left w:val="nil"/>
              <w:bottom w:val="nil"/>
              <w:right w:val="nil"/>
            </w:tcBorders>
            <w:shd w:val="clear" w:color="auto" w:fill="auto"/>
            <w:noWrap/>
            <w:vAlign w:val="bottom"/>
            <w:hideMark/>
          </w:tcPr>
          <w:p w14:paraId="1A504A7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8</w:t>
            </w:r>
          </w:p>
        </w:tc>
        <w:tc>
          <w:tcPr>
            <w:tcW w:w="1843" w:type="dxa"/>
            <w:tcBorders>
              <w:top w:val="nil"/>
              <w:left w:val="nil"/>
              <w:bottom w:val="nil"/>
              <w:right w:val="nil"/>
            </w:tcBorders>
            <w:shd w:val="clear" w:color="auto" w:fill="auto"/>
            <w:noWrap/>
            <w:vAlign w:val="bottom"/>
            <w:hideMark/>
          </w:tcPr>
          <w:p w14:paraId="154637A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2</w:t>
            </w:r>
          </w:p>
        </w:tc>
      </w:tr>
      <w:tr w:rsidR="007E3022" w:rsidRPr="00F8173B" w14:paraId="45076A5D" w14:textId="77777777" w:rsidTr="004C3E62">
        <w:trPr>
          <w:trHeight w:val="290"/>
        </w:trPr>
        <w:tc>
          <w:tcPr>
            <w:tcW w:w="2835" w:type="dxa"/>
            <w:tcBorders>
              <w:top w:val="nil"/>
              <w:left w:val="nil"/>
              <w:bottom w:val="nil"/>
              <w:right w:val="nil"/>
            </w:tcBorders>
            <w:shd w:val="clear" w:color="auto" w:fill="auto"/>
            <w:noWrap/>
            <w:hideMark/>
          </w:tcPr>
          <w:p w14:paraId="116D40F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4:0 2OH</w:t>
            </w:r>
          </w:p>
        </w:tc>
        <w:tc>
          <w:tcPr>
            <w:tcW w:w="993" w:type="dxa"/>
            <w:tcBorders>
              <w:top w:val="nil"/>
              <w:left w:val="nil"/>
              <w:bottom w:val="nil"/>
              <w:right w:val="nil"/>
            </w:tcBorders>
            <w:shd w:val="clear" w:color="auto" w:fill="auto"/>
            <w:noWrap/>
            <w:vAlign w:val="bottom"/>
            <w:hideMark/>
          </w:tcPr>
          <w:p w14:paraId="276193B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56C29A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4</w:t>
            </w:r>
          </w:p>
        </w:tc>
        <w:tc>
          <w:tcPr>
            <w:tcW w:w="1843" w:type="dxa"/>
            <w:tcBorders>
              <w:top w:val="nil"/>
              <w:left w:val="nil"/>
              <w:bottom w:val="nil"/>
              <w:right w:val="nil"/>
            </w:tcBorders>
            <w:shd w:val="clear" w:color="auto" w:fill="auto"/>
            <w:noWrap/>
            <w:vAlign w:val="bottom"/>
            <w:hideMark/>
          </w:tcPr>
          <w:p w14:paraId="018777B1"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F8173B" w14:paraId="4E5CD043" w14:textId="77777777" w:rsidTr="004C3E62">
        <w:trPr>
          <w:trHeight w:val="290"/>
        </w:trPr>
        <w:tc>
          <w:tcPr>
            <w:tcW w:w="2835" w:type="dxa"/>
            <w:tcBorders>
              <w:top w:val="nil"/>
              <w:left w:val="nil"/>
              <w:bottom w:val="nil"/>
              <w:right w:val="nil"/>
            </w:tcBorders>
            <w:shd w:val="clear" w:color="auto" w:fill="auto"/>
            <w:noWrap/>
            <w:hideMark/>
          </w:tcPr>
          <w:p w14:paraId="488839F1"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2</w:t>
            </w:r>
          </w:p>
        </w:tc>
        <w:tc>
          <w:tcPr>
            <w:tcW w:w="993" w:type="dxa"/>
            <w:tcBorders>
              <w:top w:val="nil"/>
              <w:left w:val="nil"/>
              <w:bottom w:val="nil"/>
              <w:right w:val="nil"/>
            </w:tcBorders>
            <w:shd w:val="clear" w:color="auto" w:fill="auto"/>
            <w:noWrap/>
            <w:vAlign w:val="bottom"/>
            <w:hideMark/>
          </w:tcPr>
          <w:p w14:paraId="2D23B4C9"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4DDB3B84"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9</w:t>
            </w:r>
          </w:p>
        </w:tc>
        <w:tc>
          <w:tcPr>
            <w:tcW w:w="1843" w:type="dxa"/>
            <w:tcBorders>
              <w:top w:val="nil"/>
              <w:left w:val="nil"/>
              <w:bottom w:val="nil"/>
              <w:right w:val="nil"/>
            </w:tcBorders>
            <w:shd w:val="clear" w:color="auto" w:fill="auto"/>
            <w:noWrap/>
            <w:vAlign w:val="bottom"/>
            <w:hideMark/>
          </w:tcPr>
          <w:p w14:paraId="6E870F24"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F8173B" w14:paraId="1E5718AD" w14:textId="77777777" w:rsidTr="004C3E62">
        <w:trPr>
          <w:trHeight w:val="290"/>
        </w:trPr>
        <w:tc>
          <w:tcPr>
            <w:tcW w:w="2835" w:type="dxa"/>
            <w:tcBorders>
              <w:top w:val="nil"/>
              <w:left w:val="nil"/>
              <w:bottom w:val="nil"/>
              <w:right w:val="nil"/>
            </w:tcBorders>
            <w:shd w:val="clear" w:color="auto" w:fill="auto"/>
            <w:noWrap/>
            <w:hideMark/>
          </w:tcPr>
          <w:p w14:paraId="59AE81AA"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0:0 ISO</w:t>
            </w:r>
          </w:p>
        </w:tc>
        <w:tc>
          <w:tcPr>
            <w:tcW w:w="993" w:type="dxa"/>
            <w:tcBorders>
              <w:top w:val="nil"/>
              <w:left w:val="nil"/>
              <w:bottom w:val="nil"/>
              <w:right w:val="nil"/>
            </w:tcBorders>
            <w:shd w:val="clear" w:color="auto" w:fill="auto"/>
            <w:noWrap/>
            <w:vAlign w:val="bottom"/>
            <w:hideMark/>
          </w:tcPr>
          <w:p w14:paraId="16B1431B"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29682F5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8</w:t>
            </w:r>
          </w:p>
        </w:tc>
        <w:tc>
          <w:tcPr>
            <w:tcW w:w="1843" w:type="dxa"/>
            <w:tcBorders>
              <w:top w:val="nil"/>
              <w:left w:val="nil"/>
              <w:bottom w:val="nil"/>
              <w:right w:val="nil"/>
            </w:tcBorders>
            <w:shd w:val="clear" w:color="auto" w:fill="auto"/>
            <w:noWrap/>
            <w:vAlign w:val="bottom"/>
            <w:hideMark/>
          </w:tcPr>
          <w:p w14:paraId="1CEBD50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p>
        </w:tc>
      </w:tr>
      <w:tr w:rsidR="007E3022" w:rsidRPr="00F8173B" w14:paraId="224E24B6" w14:textId="77777777" w:rsidTr="004C3E62">
        <w:trPr>
          <w:trHeight w:val="290"/>
        </w:trPr>
        <w:tc>
          <w:tcPr>
            <w:tcW w:w="2835" w:type="dxa"/>
            <w:tcBorders>
              <w:top w:val="nil"/>
              <w:left w:val="nil"/>
              <w:bottom w:val="nil"/>
              <w:right w:val="nil"/>
            </w:tcBorders>
            <w:shd w:val="clear" w:color="auto" w:fill="auto"/>
            <w:noWrap/>
            <w:hideMark/>
          </w:tcPr>
          <w:p w14:paraId="0E5A56C1"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3</w:t>
            </w:r>
          </w:p>
        </w:tc>
        <w:tc>
          <w:tcPr>
            <w:tcW w:w="993" w:type="dxa"/>
            <w:tcBorders>
              <w:top w:val="nil"/>
              <w:left w:val="nil"/>
              <w:bottom w:val="nil"/>
              <w:right w:val="nil"/>
            </w:tcBorders>
            <w:shd w:val="clear" w:color="auto" w:fill="auto"/>
            <w:noWrap/>
            <w:vAlign w:val="bottom"/>
            <w:hideMark/>
          </w:tcPr>
          <w:p w14:paraId="3ABEDC8A"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7</w:t>
            </w:r>
          </w:p>
        </w:tc>
        <w:tc>
          <w:tcPr>
            <w:tcW w:w="1984" w:type="dxa"/>
            <w:tcBorders>
              <w:top w:val="nil"/>
              <w:left w:val="nil"/>
              <w:bottom w:val="nil"/>
              <w:right w:val="nil"/>
            </w:tcBorders>
            <w:shd w:val="clear" w:color="auto" w:fill="auto"/>
            <w:noWrap/>
            <w:vAlign w:val="bottom"/>
            <w:hideMark/>
          </w:tcPr>
          <w:p w14:paraId="471F7D56"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4</w:t>
            </w:r>
          </w:p>
        </w:tc>
        <w:tc>
          <w:tcPr>
            <w:tcW w:w="1843" w:type="dxa"/>
            <w:tcBorders>
              <w:top w:val="nil"/>
              <w:left w:val="nil"/>
              <w:bottom w:val="nil"/>
              <w:right w:val="nil"/>
            </w:tcBorders>
            <w:shd w:val="clear" w:color="auto" w:fill="auto"/>
            <w:noWrap/>
            <w:vAlign w:val="bottom"/>
            <w:hideMark/>
          </w:tcPr>
          <w:p w14:paraId="1E1838F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9</w:t>
            </w:r>
          </w:p>
        </w:tc>
      </w:tr>
      <w:tr w:rsidR="007E3022" w:rsidRPr="00F8173B" w14:paraId="6875F738" w14:textId="77777777" w:rsidTr="004C3E62">
        <w:trPr>
          <w:trHeight w:val="290"/>
        </w:trPr>
        <w:tc>
          <w:tcPr>
            <w:tcW w:w="2835" w:type="dxa"/>
            <w:tcBorders>
              <w:top w:val="nil"/>
              <w:left w:val="nil"/>
              <w:bottom w:val="nil"/>
              <w:right w:val="nil"/>
            </w:tcBorders>
            <w:shd w:val="clear" w:color="000000" w:fill="FCE4D6"/>
            <w:noWrap/>
            <w:hideMark/>
          </w:tcPr>
          <w:p w14:paraId="2AE330D0"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6:0</w:t>
            </w:r>
          </w:p>
        </w:tc>
        <w:tc>
          <w:tcPr>
            <w:tcW w:w="993" w:type="dxa"/>
            <w:tcBorders>
              <w:top w:val="nil"/>
              <w:left w:val="nil"/>
              <w:bottom w:val="nil"/>
              <w:right w:val="nil"/>
            </w:tcBorders>
            <w:shd w:val="clear" w:color="000000" w:fill="FCE4D6"/>
            <w:noWrap/>
            <w:vAlign w:val="bottom"/>
            <w:hideMark/>
          </w:tcPr>
          <w:p w14:paraId="68D4551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4.7</w:t>
            </w:r>
          </w:p>
        </w:tc>
        <w:tc>
          <w:tcPr>
            <w:tcW w:w="1984" w:type="dxa"/>
            <w:tcBorders>
              <w:top w:val="nil"/>
              <w:left w:val="nil"/>
              <w:bottom w:val="nil"/>
              <w:right w:val="nil"/>
            </w:tcBorders>
            <w:shd w:val="clear" w:color="000000" w:fill="FCE4D6"/>
            <w:noWrap/>
            <w:vAlign w:val="bottom"/>
            <w:hideMark/>
          </w:tcPr>
          <w:p w14:paraId="34D1D9D5"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1.37</w:t>
            </w:r>
          </w:p>
        </w:tc>
        <w:tc>
          <w:tcPr>
            <w:tcW w:w="1843" w:type="dxa"/>
            <w:tcBorders>
              <w:top w:val="nil"/>
              <w:left w:val="nil"/>
              <w:bottom w:val="nil"/>
              <w:right w:val="nil"/>
            </w:tcBorders>
            <w:shd w:val="clear" w:color="000000" w:fill="FCE4D6"/>
            <w:noWrap/>
            <w:vAlign w:val="bottom"/>
            <w:hideMark/>
          </w:tcPr>
          <w:p w14:paraId="719E7ED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2.89</w:t>
            </w:r>
          </w:p>
        </w:tc>
      </w:tr>
      <w:tr w:rsidR="007E3022" w:rsidRPr="00F8173B" w14:paraId="6AC35693" w14:textId="77777777" w:rsidTr="004C3E62">
        <w:trPr>
          <w:trHeight w:val="290"/>
        </w:trPr>
        <w:tc>
          <w:tcPr>
            <w:tcW w:w="2835" w:type="dxa"/>
            <w:tcBorders>
              <w:top w:val="nil"/>
              <w:left w:val="nil"/>
              <w:bottom w:val="nil"/>
              <w:right w:val="nil"/>
            </w:tcBorders>
            <w:shd w:val="clear" w:color="auto" w:fill="auto"/>
            <w:noWrap/>
            <w:hideMark/>
          </w:tcPr>
          <w:p w14:paraId="109A00D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0 iso 3OH</w:t>
            </w:r>
          </w:p>
        </w:tc>
        <w:tc>
          <w:tcPr>
            <w:tcW w:w="993" w:type="dxa"/>
            <w:tcBorders>
              <w:top w:val="nil"/>
              <w:left w:val="nil"/>
              <w:bottom w:val="nil"/>
              <w:right w:val="nil"/>
            </w:tcBorders>
            <w:shd w:val="clear" w:color="auto" w:fill="auto"/>
            <w:noWrap/>
            <w:vAlign w:val="bottom"/>
            <w:hideMark/>
          </w:tcPr>
          <w:p w14:paraId="7F1E848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5</w:t>
            </w:r>
          </w:p>
        </w:tc>
        <w:tc>
          <w:tcPr>
            <w:tcW w:w="1984" w:type="dxa"/>
            <w:tcBorders>
              <w:top w:val="nil"/>
              <w:left w:val="nil"/>
              <w:bottom w:val="nil"/>
              <w:right w:val="nil"/>
            </w:tcBorders>
            <w:shd w:val="clear" w:color="auto" w:fill="auto"/>
            <w:noWrap/>
            <w:vAlign w:val="bottom"/>
            <w:hideMark/>
          </w:tcPr>
          <w:p w14:paraId="50D016A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6</w:t>
            </w:r>
          </w:p>
        </w:tc>
        <w:tc>
          <w:tcPr>
            <w:tcW w:w="1843" w:type="dxa"/>
            <w:tcBorders>
              <w:top w:val="nil"/>
              <w:left w:val="nil"/>
              <w:bottom w:val="nil"/>
              <w:right w:val="nil"/>
            </w:tcBorders>
            <w:shd w:val="clear" w:color="auto" w:fill="auto"/>
            <w:noWrap/>
            <w:vAlign w:val="bottom"/>
            <w:hideMark/>
          </w:tcPr>
          <w:p w14:paraId="5A00C646"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7</w:t>
            </w:r>
          </w:p>
        </w:tc>
      </w:tr>
      <w:tr w:rsidR="007E3022" w:rsidRPr="00F8173B" w14:paraId="092E2146" w14:textId="77777777" w:rsidTr="004C3E62">
        <w:trPr>
          <w:trHeight w:val="290"/>
        </w:trPr>
        <w:tc>
          <w:tcPr>
            <w:tcW w:w="2835" w:type="dxa"/>
            <w:tcBorders>
              <w:top w:val="nil"/>
              <w:left w:val="nil"/>
              <w:bottom w:val="nil"/>
              <w:right w:val="nil"/>
            </w:tcBorders>
            <w:shd w:val="clear" w:color="auto" w:fill="auto"/>
            <w:noWrap/>
            <w:hideMark/>
          </w:tcPr>
          <w:p w14:paraId="62DD3BDD"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5:0 3OH</w:t>
            </w:r>
          </w:p>
        </w:tc>
        <w:tc>
          <w:tcPr>
            <w:tcW w:w="993" w:type="dxa"/>
            <w:tcBorders>
              <w:top w:val="nil"/>
              <w:left w:val="nil"/>
              <w:bottom w:val="nil"/>
              <w:right w:val="nil"/>
            </w:tcBorders>
            <w:shd w:val="clear" w:color="auto" w:fill="auto"/>
            <w:noWrap/>
            <w:vAlign w:val="bottom"/>
            <w:hideMark/>
          </w:tcPr>
          <w:p w14:paraId="5C4E6DC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15</w:t>
            </w:r>
          </w:p>
        </w:tc>
        <w:tc>
          <w:tcPr>
            <w:tcW w:w="1984" w:type="dxa"/>
            <w:tcBorders>
              <w:top w:val="nil"/>
              <w:left w:val="nil"/>
              <w:bottom w:val="nil"/>
              <w:right w:val="nil"/>
            </w:tcBorders>
            <w:shd w:val="clear" w:color="auto" w:fill="auto"/>
            <w:noWrap/>
            <w:vAlign w:val="bottom"/>
            <w:hideMark/>
          </w:tcPr>
          <w:p w14:paraId="47D6DCC9"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16</w:t>
            </w:r>
          </w:p>
        </w:tc>
        <w:tc>
          <w:tcPr>
            <w:tcW w:w="1843" w:type="dxa"/>
            <w:tcBorders>
              <w:top w:val="nil"/>
              <w:left w:val="nil"/>
              <w:bottom w:val="nil"/>
              <w:right w:val="nil"/>
            </w:tcBorders>
            <w:shd w:val="clear" w:color="auto" w:fill="auto"/>
            <w:noWrap/>
            <w:vAlign w:val="bottom"/>
            <w:hideMark/>
          </w:tcPr>
          <w:p w14:paraId="18E0F545"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08</w:t>
            </w:r>
          </w:p>
        </w:tc>
      </w:tr>
      <w:tr w:rsidR="007E3022" w:rsidRPr="00F8173B" w14:paraId="54C8838E" w14:textId="77777777" w:rsidTr="004C3E62">
        <w:trPr>
          <w:trHeight w:val="290"/>
        </w:trPr>
        <w:tc>
          <w:tcPr>
            <w:tcW w:w="2835" w:type="dxa"/>
            <w:tcBorders>
              <w:top w:val="nil"/>
              <w:left w:val="nil"/>
              <w:bottom w:val="nil"/>
              <w:right w:val="nil"/>
            </w:tcBorders>
            <w:shd w:val="clear" w:color="auto" w:fill="auto"/>
            <w:noWrap/>
            <w:hideMark/>
          </w:tcPr>
          <w:p w14:paraId="49BF3FAA"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unknown 16.582</w:t>
            </w:r>
          </w:p>
        </w:tc>
        <w:tc>
          <w:tcPr>
            <w:tcW w:w="993" w:type="dxa"/>
            <w:tcBorders>
              <w:top w:val="nil"/>
              <w:left w:val="nil"/>
              <w:bottom w:val="nil"/>
              <w:right w:val="nil"/>
            </w:tcBorders>
            <w:shd w:val="clear" w:color="auto" w:fill="auto"/>
            <w:noWrap/>
            <w:vAlign w:val="bottom"/>
            <w:hideMark/>
          </w:tcPr>
          <w:p w14:paraId="48FA304D"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411BE81E"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66A4A12F" w14:textId="77777777" w:rsidR="007E3022" w:rsidRPr="00F8173B" w:rsidRDefault="007E3022" w:rsidP="004C3E62">
            <w:pPr>
              <w:spacing w:after="0" w:line="360" w:lineRule="auto"/>
              <w:rPr>
                <w:rFonts w:ascii="Times New Roman" w:eastAsia="Times New Roman" w:hAnsi="Times New Roman" w:cs="Times New Roman"/>
                <w:sz w:val="24"/>
                <w:szCs w:val="24"/>
              </w:rPr>
            </w:pPr>
          </w:p>
        </w:tc>
      </w:tr>
      <w:tr w:rsidR="007E3022" w:rsidRPr="00F8173B" w14:paraId="752DCBA0" w14:textId="77777777" w:rsidTr="004C3E62">
        <w:trPr>
          <w:trHeight w:val="290"/>
        </w:trPr>
        <w:tc>
          <w:tcPr>
            <w:tcW w:w="2835" w:type="dxa"/>
            <w:tcBorders>
              <w:top w:val="nil"/>
              <w:left w:val="nil"/>
              <w:bottom w:val="nil"/>
              <w:right w:val="nil"/>
            </w:tcBorders>
            <w:shd w:val="clear" w:color="auto" w:fill="auto"/>
            <w:noWrap/>
            <w:hideMark/>
          </w:tcPr>
          <w:p w14:paraId="2B6BC59D"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7:0 anteiso</w:t>
            </w:r>
          </w:p>
        </w:tc>
        <w:tc>
          <w:tcPr>
            <w:tcW w:w="993" w:type="dxa"/>
            <w:tcBorders>
              <w:top w:val="nil"/>
              <w:left w:val="nil"/>
              <w:bottom w:val="nil"/>
              <w:right w:val="nil"/>
            </w:tcBorders>
            <w:shd w:val="clear" w:color="auto" w:fill="auto"/>
            <w:noWrap/>
            <w:vAlign w:val="bottom"/>
            <w:hideMark/>
          </w:tcPr>
          <w:p w14:paraId="6088E882"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9</w:t>
            </w:r>
          </w:p>
        </w:tc>
        <w:tc>
          <w:tcPr>
            <w:tcW w:w="1984" w:type="dxa"/>
            <w:tcBorders>
              <w:top w:val="nil"/>
              <w:left w:val="nil"/>
              <w:bottom w:val="nil"/>
              <w:right w:val="nil"/>
            </w:tcBorders>
            <w:shd w:val="clear" w:color="auto" w:fill="auto"/>
            <w:noWrap/>
            <w:vAlign w:val="bottom"/>
            <w:hideMark/>
          </w:tcPr>
          <w:p w14:paraId="7F4CA036"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2</w:t>
            </w:r>
          </w:p>
        </w:tc>
        <w:tc>
          <w:tcPr>
            <w:tcW w:w="1843" w:type="dxa"/>
            <w:tcBorders>
              <w:top w:val="nil"/>
              <w:left w:val="nil"/>
              <w:bottom w:val="nil"/>
              <w:right w:val="nil"/>
            </w:tcBorders>
            <w:shd w:val="clear" w:color="auto" w:fill="auto"/>
            <w:noWrap/>
            <w:vAlign w:val="bottom"/>
            <w:hideMark/>
          </w:tcPr>
          <w:p w14:paraId="39AB216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9</w:t>
            </w:r>
          </w:p>
        </w:tc>
      </w:tr>
      <w:tr w:rsidR="007E3022" w:rsidRPr="00F8173B" w14:paraId="76A2B804" w14:textId="77777777" w:rsidTr="004C3E62">
        <w:trPr>
          <w:trHeight w:val="290"/>
        </w:trPr>
        <w:tc>
          <w:tcPr>
            <w:tcW w:w="2835" w:type="dxa"/>
            <w:tcBorders>
              <w:top w:val="nil"/>
              <w:left w:val="nil"/>
              <w:bottom w:val="nil"/>
              <w:right w:val="nil"/>
            </w:tcBorders>
            <w:shd w:val="clear" w:color="auto" w:fill="auto"/>
            <w:noWrap/>
            <w:hideMark/>
          </w:tcPr>
          <w:p w14:paraId="78E9BD72"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3</w:t>
            </w:r>
          </w:p>
        </w:tc>
        <w:tc>
          <w:tcPr>
            <w:tcW w:w="993" w:type="dxa"/>
            <w:tcBorders>
              <w:top w:val="nil"/>
              <w:left w:val="nil"/>
              <w:bottom w:val="nil"/>
              <w:right w:val="nil"/>
            </w:tcBorders>
            <w:shd w:val="clear" w:color="auto" w:fill="auto"/>
            <w:noWrap/>
            <w:vAlign w:val="bottom"/>
            <w:hideMark/>
          </w:tcPr>
          <w:p w14:paraId="3A15B63A"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7</w:t>
            </w:r>
          </w:p>
        </w:tc>
        <w:tc>
          <w:tcPr>
            <w:tcW w:w="1984" w:type="dxa"/>
            <w:tcBorders>
              <w:top w:val="nil"/>
              <w:left w:val="nil"/>
              <w:bottom w:val="nil"/>
              <w:right w:val="nil"/>
            </w:tcBorders>
            <w:shd w:val="clear" w:color="auto" w:fill="auto"/>
            <w:noWrap/>
            <w:vAlign w:val="bottom"/>
            <w:hideMark/>
          </w:tcPr>
          <w:p w14:paraId="6DFC93A1"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p>
        </w:tc>
        <w:tc>
          <w:tcPr>
            <w:tcW w:w="1843" w:type="dxa"/>
            <w:tcBorders>
              <w:top w:val="nil"/>
              <w:left w:val="nil"/>
              <w:bottom w:val="nil"/>
              <w:right w:val="nil"/>
            </w:tcBorders>
            <w:shd w:val="clear" w:color="auto" w:fill="auto"/>
            <w:noWrap/>
            <w:vAlign w:val="bottom"/>
            <w:hideMark/>
          </w:tcPr>
          <w:p w14:paraId="0DB8690C" w14:textId="77777777" w:rsidR="007E3022" w:rsidRPr="00F8173B" w:rsidRDefault="007E3022" w:rsidP="004C3E62">
            <w:pPr>
              <w:spacing w:after="0" w:line="360" w:lineRule="auto"/>
              <w:rPr>
                <w:rFonts w:ascii="Times New Roman" w:eastAsia="Times New Roman" w:hAnsi="Times New Roman" w:cs="Times New Roman"/>
                <w:sz w:val="24"/>
                <w:szCs w:val="24"/>
              </w:rPr>
            </w:pPr>
          </w:p>
        </w:tc>
      </w:tr>
      <w:tr w:rsidR="007E3022" w:rsidRPr="00F8173B" w14:paraId="6F50FF51" w14:textId="77777777" w:rsidTr="004C3E62">
        <w:trPr>
          <w:trHeight w:val="290"/>
        </w:trPr>
        <w:tc>
          <w:tcPr>
            <w:tcW w:w="2835" w:type="dxa"/>
            <w:tcBorders>
              <w:top w:val="nil"/>
              <w:left w:val="nil"/>
              <w:bottom w:val="nil"/>
              <w:right w:val="nil"/>
            </w:tcBorders>
            <w:shd w:val="clear" w:color="auto" w:fill="auto"/>
            <w:noWrap/>
            <w:hideMark/>
          </w:tcPr>
          <w:p w14:paraId="5B7A564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7:0</w:t>
            </w:r>
          </w:p>
        </w:tc>
        <w:tc>
          <w:tcPr>
            <w:tcW w:w="993" w:type="dxa"/>
            <w:tcBorders>
              <w:top w:val="nil"/>
              <w:left w:val="nil"/>
              <w:bottom w:val="nil"/>
              <w:right w:val="nil"/>
            </w:tcBorders>
            <w:shd w:val="clear" w:color="auto" w:fill="auto"/>
            <w:noWrap/>
            <w:vAlign w:val="bottom"/>
            <w:hideMark/>
          </w:tcPr>
          <w:p w14:paraId="7F4DDB0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8D9976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2</w:t>
            </w:r>
          </w:p>
        </w:tc>
        <w:tc>
          <w:tcPr>
            <w:tcW w:w="1843" w:type="dxa"/>
            <w:tcBorders>
              <w:top w:val="nil"/>
              <w:left w:val="nil"/>
              <w:bottom w:val="nil"/>
              <w:right w:val="nil"/>
            </w:tcBorders>
            <w:shd w:val="clear" w:color="auto" w:fill="auto"/>
            <w:noWrap/>
            <w:vAlign w:val="bottom"/>
            <w:hideMark/>
          </w:tcPr>
          <w:p w14:paraId="7E932DC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7</w:t>
            </w:r>
          </w:p>
        </w:tc>
      </w:tr>
      <w:tr w:rsidR="007E3022" w:rsidRPr="00F8173B" w14:paraId="2BAA5507" w14:textId="77777777" w:rsidTr="004C3E62">
        <w:trPr>
          <w:trHeight w:val="290"/>
        </w:trPr>
        <w:tc>
          <w:tcPr>
            <w:tcW w:w="2835" w:type="dxa"/>
            <w:tcBorders>
              <w:top w:val="nil"/>
              <w:left w:val="nil"/>
              <w:bottom w:val="nil"/>
              <w:right w:val="nil"/>
            </w:tcBorders>
            <w:shd w:val="clear" w:color="auto" w:fill="auto"/>
            <w:noWrap/>
            <w:hideMark/>
          </w:tcPr>
          <w:p w14:paraId="115FAB5B"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C17:0 w8c</w:t>
            </w:r>
          </w:p>
        </w:tc>
        <w:tc>
          <w:tcPr>
            <w:tcW w:w="993" w:type="dxa"/>
            <w:tcBorders>
              <w:top w:val="nil"/>
              <w:left w:val="nil"/>
              <w:bottom w:val="nil"/>
              <w:right w:val="nil"/>
            </w:tcBorders>
            <w:shd w:val="clear" w:color="auto" w:fill="auto"/>
            <w:noWrap/>
            <w:vAlign w:val="bottom"/>
            <w:hideMark/>
          </w:tcPr>
          <w:p w14:paraId="1E3D8F50"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3AAFADF4"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00B144D5"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1</w:t>
            </w:r>
          </w:p>
        </w:tc>
      </w:tr>
      <w:tr w:rsidR="007E3022" w:rsidRPr="00F8173B" w14:paraId="0171F439" w14:textId="77777777" w:rsidTr="004C3E62">
        <w:trPr>
          <w:trHeight w:val="290"/>
        </w:trPr>
        <w:tc>
          <w:tcPr>
            <w:tcW w:w="2835" w:type="dxa"/>
            <w:tcBorders>
              <w:top w:val="nil"/>
              <w:left w:val="nil"/>
              <w:bottom w:val="nil"/>
              <w:right w:val="nil"/>
            </w:tcBorders>
            <w:shd w:val="clear" w:color="auto" w:fill="auto"/>
            <w:noWrap/>
            <w:hideMark/>
          </w:tcPr>
          <w:p w14:paraId="408CC97B"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6:0 iso 3OH</w:t>
            </w:r>
          </w:p>
        </w:tc>
        <w:tc>
          <w:tcPr>
            <w:tcW w:w="993" w:type="dxa"/>
            <w:tcBorders>
              <w:top w:val="nil"/>
              <w:left w:val="nil"/>
              <w:bottom w:val="nil"/>
              <w:right w:val="nil"/>
            </w:tcBorders>
            <w:shd w:val="clear" w:color="auto" w:fill="auto"/>
            <w:noWrap/>
            <w:vAlign w:val="bottom"/>
            <w:hideMark/>
          </w:tcPr>
          <w:p w14:paraId="741A542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13</w:t>
            </w:r>
          </w:p>
        </w:tc>
        <w:tc>
          <w:tcPr>
            <w:tcW w:w="1984" w:type="dxa"/>
            <w:tcBorders>
              <w:top w:val="nil"/>
              <w:left w:val="nil"/>
              <w:bottom w:val="nil"/>
              <w:right w:val="nil"/>
            </w:tcBorders>
            <w:shd w:val="clear" w:color="auto" w:fill="auto"/>
            <w:noWrap/>
            <w:vAlign w:val="bottom"/>
            <w:hideMark/>
          </w:tcPr>
          <w:p w14:paraId="311B43DF"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27</w:t>
            </w:r>
          </w:p>
        </w:tc>
        <w:tc>
          <w:tcPr>
            <w:tcW w:w="1843" w:type="dxa"/>
            <w:tcBorders>
              <w:top w:val="nil"/>
              <w:left w:val="nil"/>
              <w:bottom w:val="nil"/>
              <w:right w:val="nil"/>
            </w:tcBorders>
            <w:shd w:val="clear" w:color="auto" w:fill="auto"/>
            <w:noWrap/>
            <w:vAlign w:val="bottom"/>
            <w:hideMark/>
          </w:tcPr>
          <w:p w14:paraId="7E07847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95</w:t>
            </w:r>
          </w:p>
        </w:tc>
      </w:tr>
      <w:tr w:rsidR="007E3022" w:rsidRPr="00F8173B" w14:paraId="04A5CD3D" w14:textId="77777777" w:rsidTr="004C3E62">
        <w:trPr>
          <w:trHeight w:val="290"/>
        </w:trPr>
        <w:tc>
          <w:tcPr>
            <w:tcW w:w="2835" w:type="dxa"/>
            <w:tcBorders>
              <w:top w:val="nil"/>
              <w:left w:val="nil"/>
              <w:bottom w:val="nil"/>
              <w:right w:val="nil"/>
            </w:tcBorders>
            <w:shd w:val="clear" w:color="000000" w:fill="FCE4D6"/>
            <w:noWrap/>
            <w:hideMark/>
          </w:tcPr>
          <w:p w14:paraId="0BB2CF4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6:0 3OH</w:t>
            </w:r>
          </w:p>
        </w:tc>
        <w:tc>
          <w:tcPr>
            <w:tcW w:w="993" w:type="dxa"/>
            <w:tcBorders>
              <w:top w:val="nil"/>
              <w:left w:val="nil"/>
              <w:bottom w:val="nil"/>
              <w:right w:val="nil"/>
            </w:tcBorders>
            <w:shd w:val="clear" w:color="000000" w:fill="FCE4D6"/>
            <w:noWrap/>
            <w:vAlign w:val="bottom"/>
            <w:hideMark/>
          </w:tcPr>
          <w:p w14:paraId="65C79756"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9.94</w:t>
            </w:r>
          </w:p>
        </w:tc>
        <w:tc>
          <w:tcPr>
            <w:tcW w:w="1984" w:type="dxa"/>
            <w:tcBorders>
              <w:top w:val="nil"/>
              <w:left w:val="nil"/>
              <w:bottom w:val="nil"/>
              <w:right w:val="nil"/>
            </w:tcBorders>
            <w:shd w:val="clear" w:color="000000" w:fill="FCE4D6"/>
            <w:noWrap/>
            <w:vAlign w:val="bottom"/>
            <w:hideMark/>
          </w:tcPr>
          <w:p w14:paraId="3505A5D5"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9.48</w:t>
            </w:r>
          </w:p>
        </w:tc>
        <w:tc>
          <w:tcPr>
            <w:tcW w:w="1843" w:type="dxa"/>
            <w:tcBorders>
              <w:top w:val="nil"/>
              <w:left w:val="nil"/>
              <w:bottom w:val="nil"/>
              <w:right w:val="nil"/>
            </w:tcBorders>
            <w:shd w:val="clear" w:color="000000" w:fill="FCE4D6"/>
            <w:noWrap/>
            <w:vAlign w:val="bottom"/>
            <w:hideMark/>
          </w:tcPr>
          <w:p w14:paraId="34B7A79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0.22</w:t>
            </w:r>
          </w:p>
        </w:tc>
      </w:tr>
      <w:tr w:rsidR="007E3022" w:rsidRPr="00F8173B" w14:paraId="201AF599" w14:textId="77777777" w:rsidTr="004C3E62">
        <w:trPr>
          <w:trHeight w:val="290"/>
        </w:trPr>
        <w:tc>
          <w:tcPr>
            <w:tcW w:w="2835" w:type="dxa"/>
            <w:tcBorders>
              <w:top w:val="nil"/>
              <w:left w:val="nil"/>
              <w:bottom w:val="nil"/>
              <w:right w:val="nil"/>
            </w:tcBorders>
            <w:shd w:val="clear" w:color="auto" w:fill="auto"/>
            <w:noWrap/>
            <w:hideMark/>
          </w:tcPr>
          <w:p w14:paraId="67BF4E29"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5</w:t>
            </w:r>
          </w:p>
        </w:tc>
        <w:tc>
          <w:tcPr>
            <w:tcW w:w="993" w:type="dxa"/>
            <w:tcBorders>
              <w:top w:val="nil"/>
              <w:left w:val="nil"/>
              <w:bottom w:val="nil"/>
              <w:right w:val="nil"/>
            </w:tcBorders>
            <w:shd w:val="clear" w:color="auto" w:fill="auto"/>
            <w:noWrap/>
            <w:vAlign w:val="bottom"/>
            <w:hideMark/>
          </w:tcPr>
          <w:p w14:paraId="3126732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68</w:t>
            </w:r>
          </w:p>
        </w:tc>
        <w:tc>
          <w:tcPr>
            <w:tcW w:w="1984" w:type="dxa"/>
            <w:tcBorders>
              <w:top w:val="nil"/>
              <w:left w:val="nil"/>
              <w:bottom w:val="nil"/>
              <w:right w:val="nil"/>
            </w:tcBorders>
            <w:shd w:val="clear" w:color="auto" w:fill="auto"/>
            <w:noWrap/>
            <w:vAlign w:val="bottom"/>
            <w:hideMark/>
          </w:tcPr>
          <w:p w14:paraId="2B1C8D7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48</w:t>
            </w:r>
          </w:p>
        </w:tc>
        <w:tc>
          <w:tcPr>
            <w:tcW w:w="1843" w:type="dxa"/>
            <w:tcBorders>
              <w:top w:val="nil"/>
              <w:left w:val="nil"/>
              <w:bottom w:val="nil"/>
              <w:right w:val="nil"/>
            </w:tcBorders>
            <w:shd w:val="clear" w:color="auto" w:fill="auto"/>
            <w:noWrap/>
            <w:vAlign w:val="bottom"/>
            <w:hideMark/>
          </w:tcPr>
          <w:p w14:paraId="016BD019"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02</w:t>
            </w:r>
          </w:p>
        </w:tc>
      </w:tr>
      <w:tr w:rsidR="007E3022" w:rsidRPr="00F8173B" w14:paraId="0E7402C3" w14:textId="77777777" w:rsidTr="004C3E62">
        <w:trPr>
          <w:trHeight w:val="290"/>
        </w:trPr>
        <w:tc>
          <w:tcPr>
            <w:tcW w:w="2835" w:type="dxa"/>
            <w:tcBorders>
              <w:top w:val="nil"/>
              <w:left w:val="nil"/>
              <w:bottom w:val="nil"/>
              <w:right w:val="nil"/>
            </w:tcBorders>
            <w:shd w:val="clear" w:color="auto" w:fill="auto"/>
            <w:noWrap/>
            <w:hideMark/>
          </w:tcPr>
          <w:p w14:paraId="454CAFFF"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8:1 w9c</w:t>
            </w:r>
          </w:p>
        </w:tc>
        <w:tc>
          <w:tcPr>
            <w:tcW w:w="993" w:type="dxa"/>
            <w:tcBorders>
              <w:top w:val="nil"/>
              <w:left w:val="nil"/>
              <w:bottom w:val="nil"/>
              <w:right w:val="nil"/>
            </w:tcBorders>
            <w:shd w:val="clear" w:color="auto" w:fill="auto"/>
            <w:noWrap/>
            <w:vAlign w:val="bottom"/>
            <w:hideMark/>
          </w:tcPr>
          <w:p w14:paraId="2A089E92"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2.07</w:t>
            </w:r>
          </w:p>
        </w:tc>
        <w:tc>
          <w:tcPr>
            <w:tcW w:w="1984" w:type="dxa"/>
            <w:tcBorders>
              <w:top w:val="nil"/>
              <w:left w:val="nil"/>
              <w:bottom w:val="nil"/>
              <w:right w:val="nil"/>
            </w:tcBorders>
            <w:shd w:val="clear" w:color="auto" w:fill="auto"/>
            <w:noWrap/>
            <w:vAlign w:val="bottom"/>
            <w:hideMark/>
          </w:tcPr>
          <w:p w14:paraId="27B8096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9</w:t>
            </w:r>
          </w:p>
        </w:tc>
        <w:tc>
          <w:tcPr>
            <w:tcW w:w="1843" w:type="dxa"/>
            <w:tcBorders>
              <w:top w:val="nil"/>
              <w:left w:val="nil"/>
              <w:bottom w:val="nil"/>
              <w:right w:val="nil"/>
            </w:tcBorders>
            <w:shd w:val="clear" w:color="auto" w:fill="auto"/>
            <w:noWrap/>
            <w:vAlign w:val="bottom"/>
            <w:hideMark/>
          </w:tcPr>
          <w:p w14:paraId="5A4E71E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62</w:t>
            </w:r>
          </w:p>
        </w:tc>
      </w:tr>
      <w:tr w:rsidR="007E3022" w:rsidRPr="00F8173B" w14:paraId="2185E1EF" w14:textId="77777777" w:rsidTr="004C3E62">
        <w:trPr>
          <w:trHeight w:val="290"/>
        </w:trPr>
        <w:tc>
          <w:tcPr>
            <w:tcW w:w="2835" w:type="dxa"/>
            <w:tcBorders>
              <w:top w:val="nil"/>
              <w:left w:val="nil"/>
              <w:bottom w:val="nil"/>
              <w:right w:val="nil"/>
            </w:tcBorders>
            <w:shd w:val="clear" w:color="auto" w:fill="auto"/>
            <w:noWrap/>
            <w:hideMark/>
          </w:tcPr>
          <w:p w14:paraId="139A9888"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 in feature 8</w:t>
            </w:r>
          </w:p>
        </w:tc>
        <w:tc>
          <w:tcPr>
            <w:tcW w:w="993" w:type="dxa"/>
            <w:tcBorders>
              <w:top w:val="nil"/>
              <w:left w:val="nil"/>
              <w:bottom w:val="nil"/>
              <w:right w:val="nil"/>
            </w:tcBorders>
            <w:shd w:val="clear" w:color="auto" w:fill="auto"/>
            <w:noWrap/>
            <w:vAlign w:val="bottom"/>
            <w:hideMark/>
          </w:tcPr>
          <w:p w14:paraId="2CDA5AE5"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4FDDD397"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0C0B1DE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w:t>
            </w:r>
          </w:p>
        </w:tc>
      </w:tr>
      <w:tr w:rsidR="007E3022" w:rsidRPr="00F8173B" w14:paraId="38A1AAC0" w14:textId="77777777" w:rsidTr="004C3E62">
        <w:trPr>
          <w:trHeight w:val="290"/>
        </w:trPr>
        <w:tc>
          <w:tcPr>
            <w:tcW w:w="2835" w:type="dxa"/>
            <w:tcBorders>
              <w:top w:val="nil"/>
              <w:left w:val="nil"/>
              <w:bottom w:val="nil"/>
              <w:right w:val="nil"/>
            </w:tcBorders>
            <w:shd w:val="clear" w:color="auto" w:fill="auto"/>
            <w:noWrap/>
            <w:hideMark/>
          </w:tcPr>
          <w:p w14:paraId="28395336"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lastRenderedPageBreak/>
              <w:t>18:00</w:t>
            </w:r>
          </w:p>
        </w:tc>
        <w:tc>
          <w:tcPr>
            <w:tcW w:w="993" w:type="dxa"/>
            <w:tcBorders>
              <w:top w:val="nil"/>
              <w:left w:val="nil"/>
              <w:bottom w:val="nil"/>
              <w:right w:val="nil"/>
            </w:tcBorders>
            <w:shd w:val="clear" w:color="auto" w:fill="auto"/>
            <w:noWrap/>
            <w:vAlign w:val="bottom"/>
            <w:hideMark/>
          </w:tcPr>
          <w:p w14:paraId="3A39F9B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9</w:t>
            </w:r>
          </w:p>
        </w:tc>
        <w:tc>
          <w:tcPr>
            <w:tcW w:w="1984" w:type="dxa"/>
            <w:tcBorders>
              <w:top w:val="nil"/>
              <w:left w:val="nil"/>
              <w:bottom w:val="nil"/>
              <w:right w:val="nil"/>
            </w:tcBorders>
            <w:shd w:val="clear" w:color="auto" w:fill="auto"/>
            <w:noWrap/>
            <w:vAlign w:val="bottom"/>
            <w:hideMark/>
          </w:tcPr>
          <w:p w14:paraId="5D2E873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67</w:t>
            </w:r>
          </w:p>
        </w:tc>
        <w:tc>
          <w:tcPr>
            <w:tcW w:w="1843" w:type="dxa"/>
            <w:tcBorders>
              <w:top w:val="nil"/>
              <w:left w:val="nil"/>
              <w:bottom w:val="nil"/>
              <w:right w:val="nil"/>
            </w:tcBorders>
            <w:shd w:val="clear" w:color="auto" w:fill="auto"/>
            <w:noWrap/>
            <w:vAlign w:val="bottom"/>
            <w:hideMark/>
          </w:tcPr>
          <w:p w14:paraId="5D058A90"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89</w:t>
            </w:r>
          </w:p>
        </w:tc>
      </w:tr>
      <w:tr w:rsidR="007E3022" w:rsidRPr="00F8173B" w14:paraId="381BD4E6" w14:textId="77777777" w:rsidTr="004C3E62">
        <w:trPr>
          <w:trHeight w:val="290"/>
        </w:trPr>
        <w:tc>
          <w:tcPr>
            <w:tcW w:w="2835" w:type="dxa"/>
            <w:tcBorders>
              <w:top w:val="nil"/>
              <w:left w:val="nil"/>
              <w:bottom w:val="nil"/>
              <w:right w:val="nil"/>
            </w:tcBorders>
            <w:shd w:val="clear" w:color="000000" w:fill="FCE4D6"/>
            <w:noWrap/>
            <w:hideMark/>
          </w:tcPr>
          <w:p w14:paraId="2D206BEE"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7:0 iso 3OH</w:t>
            </w:r>
          </w:p>
        </w:tc>
        <w:tc>
          <w:tcPr>
            <w:tcW w:w="993" w:type="dxa"/>
            <w:tcBorders>
              <w:top w:val="nil"/>
              <w:left w:val="nil"/>
              <w:bottom w:val="nil"/>
              <w:right w:val="nil"/>
            </w:tcBorders>
            <w:shd w:val="clear" w:color="000000" w:fill="FCE4D6"/>
            <w:noWrap/>
            <w:vAlign w:val="bottom"/>
            <w:hideMark/>
          </w:tcPr>
          <w:p w14:paraId="4FD95DA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0.57</w:t>
            </w:r>
          </w:p>
        </w:tc>
        <w:tc>
          <w:tcPr>
            <w:tcW w:w="1984" w:type="dxa"/>
            <w:tcBorders>
              <w:top w:val="nil"/>
              <w:left w:val="nil"/>
              <w:bottom w:val="nil"/>
              <w:right w:val="nil"/>
            </w:tcBorders>
            <w:shd w:val="clear" w:color="000000" w:fill="FCE4D6"/>
            <w:noWrap/>
            <w:vAlign w:val="bottom"/>
            <w:hideMark/>
          </w:tcPr>
          <w:p w14:paraId="60EBBC5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8.18</w:t>
            </w:r>
          </w:p>
        </w:tc>
        <w:tc>
          <w:tcPr>
            <w:tcW w:w="1843" w:type="dxa"/>
            <w:tcBorders>
              <w:top w:val="nil"/>
              <w:left w:val="nil"/>
              <w:bottom w:val="nil"/>
              <w:right w:val="nil"/>
            </w:tcBorders>
            <w:shd w:val="clear" w:color="000000" w:fill="FCE4D6"/>
            <w:noWrap/>
            <w:vAlign w:val="bottom"/>
            <w:hideMark/>
          </w:tcPr>
          <w:p w14:paraId="4EA5578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8.52</w:t>
            </w:r>
          </w:p>
        </w:tc>
      </w:tr>
      <w:tr w:rsidR="007E3022" w:rsidRPr="00F8173B" w14:paraId="4718DD16" w14:textId="77777777" w:rsidTr="004C3E62">
        <w:trPr>
          <w:trHeight w:val="290"/>
        </w:trPr>
        <w:tc>
          <w:tcPr>
            <w:tcW w:w="2835" w:type="dxa"/>
            <w:tcBorders>
              <w:top w:val="nil"/>
              <w:left w:val="nil"/>
              <w:bottom w:val="nil"/>
              <w:right w:val="nil"/>
            </w:tcBorders>
            <w:shd w:val="clear" w:color="auto" w:fill="auto"/>
            <w:noWrap/>
            <w:hideMark/>
          </w:tcPr>
          <w:p w14:paraId="1EC342E4"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7:0 2OH</w:t>
            </w:r>
          </w:p>
        </w:tc>
        <w:tc>
          <w:tcPr>
            <w:tcW w:w="993" w:type="dxa"/>
            <w:tcBorders>
              <w:top w:val="nil"/>
              <w:left w:val="nil"/>
              <w:bottom w:val="nil"/>
              <w:right w:val="nil"/>
            </w:tcBorders>
            <w:shd w:val="clear" w:color="auto" w:fill="auto"/>
            <w:noWrap/>
            <w:vAlign w:val="bottom"/>
            <w:hideMark/>
          </w:tcPr>
          <w:p w14:paraId="43E9D54F"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03</w:t>
            </w:r>
          </w:p>
        </w:tc>
        <w:tc>
          <w:tcPr>
            <w:tcW w:w="1984" w:type="dxa"/>
            <w:tcBorders>
              <w:top w:val="nil"/>
              <w:left w:val="nil"/>
              <w:bottom w:val="nil"/>
              <w:right w:val="nil"/>
            </w:tcBorders>
            <w:shd w:val="clear" w:color="auto" w:fill="auto"/>
            <w:noWrap/>
            <w:vAlign w:val="bottom"/>
            <w:hideMark/>
          </w:tcPr>
          <w:p w14:paraId="7CA8FF2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5.58</w:t>
            </w:r>
          </w:p>
        </w:tc>
        <w:tc>
          <w:tcPr>
            <w:tcW w:w="1843" w:type="dxa"/>
            <w:tcBorders>
              <w:top w:val="nil"/>
              <w:left w:val="nil"/>
              <w:bottom w:val="nil"/>
              <w:right w:val="nil"/>
            </w:tcBorders>
            <w:shd w:val="clear" w:color="auto" w:fill="auto"/>
            <w:noWrap/>
            <w:vAlign w:val="bottom"/>
            <w:hideMark/>
          </w:tcPr>
          <w:p w14:paraId="7A526C7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2.89</w:t>
            </w:r>
          </w:p>
        </w:tc>
      </w:tr>
      <w:tr w:rsidR="007E3022" w:rsidRPr="00F8173B" w14:paraId="183ECFD8" w14:textId="77777777" w:rsidTr="004C3E62">
        <w:trPr>
          <w:trHeight w:val="290"/>
        </w:trPr>
        <w:tc>
          <w:tcPr>
            <w:tcW w:w="2835" w:type="dxa"/>
            <w:tcBorders>
              <w:top w:val="nil"/>
              <w:left w:val="nil"/>
              <w:bottom w:val="nil"/>
              <w:right w:val="nil"/>
            </w:tcBorders>
            <w:shd w:val="clear" w:color="auto" w:fill="auto"/>
            <w:noWrap/>
            <w:hideMark/>
          </w:tcPr>
          <w:p w14:paraId="1FE68191"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17:0 3OH</w:t>
            </w:r>
          </w:p>
        </w:tc>
        <w:tc>
          <w:tcPr>
            <w:tcW w:w="993" w:type="dxa"/>
            <w:tcBorders>
              <w:top w:val="nil"/>
              <w:left w:val="nil"/>
              <w:bottom w:val="nil"/>
              <w:right w:val="nil"/>
            </w:tcBorders>
            <w:shd w:val="clear" w:color="auto" w:fill="auto"/>
            <w:noWrap/>
            <w:vAlign w:val="bottom"/>
            <w:hideMark/>
          </w:tcPr>
          <w:p w14:paraId="690552B8"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0C433BC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45</w:t>
            </w:r>
          </w:p>
        </w:tc>
        <w:tc>
          <w:tcPr>
            <w:tcW w:w="1843" w:type="dxa"/>
            <w:tcBorders>
              <w:top w:val="nil"/>
              <w:left w:val="nil"/>
              <w:bottom w:val="nil"/>
              <w:right w:val="nil"/>
            </w:tcBorders>
            <w:shd w:val="clear" w:color="auto" w:fill="auto"/>
            <w:noWrap/>
            <w:vAlign w:val="bottom"/>
            <w:hideMark/>
          </w:tcPr>
          <w:p w14:paraId="0A592075"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3</w:t>
            </w:r>
          </w:p>
        </w:tc>
      </w:tr>
      <w:tr w:rsidR="007E3022" w:rsidRPr="00F8173B" w14:paraId="67FD9988" w14:textId="77777777" w:rsidTr="004C3E62">
        <w:trPr>
          <w:trHeight w:val="290"/>
        </w:trPr>
        <w:tc>
          <w:tcPr>
            <w:tcW w:w="2835" w:type="dxa"/>
            <w:tcBorders>
              <w:top w:val="nil"/>
              <w:left w:val="nil"/>
              <w:bottom w:val="nil"/>
              <w:right w:val="nil"/>
            </w:tcBorders>
            <w:shd w:val="clear" w:color="auto" w:fill="auto"/>
            <w:noWrap/>
            <w:hideMark/>
          </w:tcPr>
          <w:p w14:paraId="3CB852CF"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20:4 w6,9,12,15c</w:t>
            </w:r>
          </w:p>
        </w:tc>
        <w:tc>
          <w:tcPr>
            <w:tcW w:w="993" w:type="dxa"/>
            <w:tcBorders>
              <w:top w:val="nil"/>
              <w:left w:val="nil"/>
              <w:bottom w:val="nil"/>
              <w:right w:val="nil"/>
            </w:tcBorders>
            <w:shd w:val="clear" w:color="auto" w:fill="auto"/>
            <w:noWrap/>
            <w:vAlign w:val="bottom"/>
            <w:hideMark/>
          </w:tcPr>
          <w:p w14:paraId="064D91AA"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68D9DEA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9</w:t>
            </w:r>
          </w:p>
        </w:tc>
        <w:tc>
          <w:tcPr>
            <w:tcW w:w="1843" w:type="dxa"/>
            <w:tcBorders>
              <w:top w:val="nil"/>
              <w:left w:val="nil"/>
              <w:bottom w:val="nil"/>
              <w:right w:val="nil"/>
            </w:tcBorders>
            <w:shd w:val="clear" w:color="auto" w:fill="auto"/>
            <w:noWrap/>
            <w:vAlign w:val="bottom"/>
            <w:hideMark/>
          </w:tcPr>
          <w:p w14:paraId="093F99D8"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1</w:t>
            </w:r>
          </w:p>
        </w:tc>
      </w:tr>
      <w:tr w:rsidR="007E3022" w:rsidRPr="00F8173B" w14:paraId="34C752AA" w14:textId="77777777" w:rsidTr="004C3E62">
        <w:trPr>
          <w:trHeight w:val="290"/>
        </w:trPr>
        <w:tc>
          <w:tcPr>
            <w:tcW w:w="2835" w:type="dxa"/>
            <w:tcBorders>
              <w:top w:val="nil"/>
              <w:left w:val="nil"/>
              <w:bottom w:val="nil"/>
              <w:right w:val="nil"/>
            </w:tcBorders>
            <w:shd w:val="clear" w:color="auto" w:fill="auto"/>
            <w:noWrap/>
            <w:hideMark/>
          </w:tcPr>
          <w:p w14:paraId="06F7DAB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p>
        </w:tc>
        <w:tc>
          <w:tcPr>
            <w:tcW w:w="993" w:type="dxa"/>
            <w:tcBorders>
              <w:top w:val="nil"/>
              <w:left w:val="nil"/>
              <w:bottom w:val="nil"/>
              <w:right w:val="nil"/>
            </w:tcBorders>
            <w:shd w:val="clear" w:color="auto" w:fill="auto"/>
            <w:noWrap/>
            <w:vAlign w:val="bottom"/>
            <w:hideMark/>
          </w:tcPr>
          <w:p w14:paraId="6D8F4073"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984" w:type="dxa"/>
            <w:tcBorders>
              <w:top w:val="nil"/>
              <w:left w:val="nil"/>
              <w:bottom w:val="nil"/>
              <w:right w:val="nil"/>
            </w:tcBorders>
            <w:shd w:val="clear" w:color="auto" w:fill="auto"/>
            <w:noWrap/>
            <w:vAlign w:val="bottom"/>
            <w:hideMark/>
          </w:tcPr>
          <w:p w14:paraId="2BA87A08" w14:textId="77777777" w:rsidR="007E3022" w:rsidRPr="00F8173B" w:rsidRDefault="007E3022" w:rsidP="004C3E62">
            <w:pPr>
              <w:spacing w:after="0" w:line="360" w:lineRule="auto"/>
              <w:rPr>
                <w:rFonts w:ascii="Times New Roman" w:eastAsia="Times New Roman" w:hAnsi="Times New Roman" w:cs="Times New Roman"/>
                <w:sz w:val="24"/>
                <w:szCs w:val="24"/>
              </w:rPr>
            </w:pPr>
          </w:p>
        </w:tc>
        <w:tc>
          <w:tcPr>
            <w:tcW w:w="1843" w:type="dxa"/>
            <w:tcBorders>
              <w:top w:val="nil"/>
              <w:left w:val="nil"/>
              <w:bottom w:val="nil"/>
              <w:right w:val="nil"/>
            </w:tcBorders>
            <w:shd w:val="clear" w:color="auto" w:fill="auto"/>
            <w:noWrap/>
            <w:vAlign w:val="bottom"/>
            <w:hideMark/>
          </w:tcPr>
          <w:p w14:paraId="795E614A" w14:textId="77777777" w:rsidR="007E3022" w:rsidRPr="00F8173B" w:rsidRDefault="007E3022" w:rsidP="004C3E62">
            <w:pPr>
              <w:spacing w:after="0" w:line="360" w:lineRule="auto"/>
              <w:rPr>
                <w:rFonts w:ascii="Times New Roman" w:eastAsia="Times New Roman" w:hAnsi="Times New Roman" w:cs="Times New Roman"/>
                <w:sz w:val="24"/>
                <w:szCs w:val="24"/>
              </w:rPr>
            </w:pPr>
          </w:p>
        </w:tc>
      </w:tr>
      <w:tr w:rsidR="007E3022" w:rsidRPr="00F8173B" w14:paraId="7901FE25" w14:textId="77777777" w:rsidTr="004C3E62">
        <w:trPr>
          <w:trHeight w:val="290"/>
        </w:trPr>
        <w:tc>
          <w:tcPr>
            <w:tcW w:w="2835" w:type="dxa"/>
            <w:tcBorders>
              <w:top w:val="nil"/>
              <w:left w:val="nil"/>
              <w:bottom w:val="nil"/>
              <w:right w:val="nil"/>
            </w:tcBorders>
            <w:shd w:val="clear" w:color="auto" w:fill="auto"/>
            <w:noWrap/>
            <w:hideMark/>
          </w:tcPr>
          <w:p w14:paraId="5DBB041F"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med feature 2</w:t>
            </w:r>
          </w:p>
        </w:tc>
        <w:tc>
          <w:tcPr>
            <w:tcW w:w="993" w:type="dxa"/>
            <w:tcBorders>
              <w:top w:val="nil"/>
              <w:left w:val="nil"/>
              <w:bottom w:val="nil"/>
              <w:right w:val="nil"/>
            </w:tcBorders>
            <w:shd w:val="clear" w:color="auto" w:fill="auto"/>
            <w:noWrap/>
            <w:vAlign w:val="bottom"/>
            <w:hideMark/>
          </w:tcPr>
          <w:p w14:paraId="6A99F439"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p>
        </w:tc>
        <w:tc>
          <w:tcPr>
            <w:tcW w:w="1984" w:type="dxa"/>
            <w:tcBorders>
              <w:top w:val="nil"/>
              <w:left w:val="nil"/>
              <w:bottom w:val="nil"/>
              <w:right w:val="nil"/>
            </w:tcBorders>
            <w:shd w:val="clear" w:color="auto" w:fill="auto"/>
            <w:noWrap/>
            <w:vAlign w:val="bottom"/>
            <w:hideMark/>
          </w:tcPr>
          <w:p w14:paraId="2F3B1C2E"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9</w:t>
            </w:r>
          </w:p>
        </w:tc>
        <w:tc>
          <w:tcPr>
            <w:tcW w:w="1843" w:type="dxa"/>
            <w:tcBorders>
              <w:top w:val="nil"/>
              <w:left w:val="nil"/>
              <w:bottom w:val="nil"/>
              <w:right w:val="nil"/>
            </w:tcBorders>
            <w:shd w:val="clear" w:color="auto" w:fill="auto"/>
            <w:noWrap/>
            <w:vAlign w:val="bottom"/>
            <w:hideMark/>
          </w:tcPr>
          <w:p w14:paraId="09B4D2A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9</w:t>
            </w:r>
          </w:p>
        </w:tc>
      </w:tr>
      <w:tr w:rsidR="007E3022" w:rsidRPr="00F8173B" w14:paraId="7C0EAF25" w14:textId="77777777" w:rsidTr="004C3E62">
        <w:trPr>
          <w:trHeight w:val="290"/>
        </w:trPr>
        <w:tc>
          <w:tcPr>
            <w:tcW w:w="2835" w:type="dxa"/>
            <w:tcBorders>
              <w:top w:val="nil"/>
              <w:left w:val="nil"/>
              <w:bottom w:val="nil"/>
              <w:right w:val="nil"/>
            </w:tcBorders>
            <w:shd w:val="clear" w:color="auto" w:fill="auto"/>
            <w:noWrap/>
            <w:hideMark/>
          </w:tcPr>
          <w:p w14:paraId="5C7FDB75"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med Feature 3</w:t>
            </w:r>
          </w:p>
        </w:tc>
        <w:tc>
          <w:tcPr>
            <w:tcW w:w="993" w:type="dxa"/>
            <w:tcBorders>
              <w:top w:val="nil"/>
              <w:left w:val="nil"/>
              <w:bottom w:val="nil"/>
              <w:right w:val="nil"/>
            </w:tcBorders>
            <w:shd w:val="clear" w:color="auto" w:fill="auto"/>
            <w:noWrap/>
            <w:vAlign w:val="bottom"/>
            <w:hideMark/>
          </w:tcPr>
          <w:p w14:paraId="301307D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7</w:t>
            </w:r>
          </w:p>
        </w:tc>
        <w:tc>
          <w:tcPr>
            <w:tcW w:w="1984" w:type="dxa"/>
            <w:tcBorders>
              <w:top w:val="nil"/>
              <w:left w:val="nil"/>
              <w:bottom w:val="nil"/>
              <w:right w:val="nil"/>
            </w:tcBorders>
            <w:shd w:val="clear" w:color="auto" w:fill="auto"/>
            <w:noWrap/>
            <w:vAlign w:val="bottom"/>
            <w:hideMark/>
          </w:tcPr>
          <w:p w14:paraId="651FE7D7"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4</w:t>
            </w:r>
          </w:p>
        </w:tc>
        <w:tc>
          <w:tcPr>
            <w:tcW w:w="1843" w:type="dxa"/>
            <w:tcBorders>
              <w:top w:val="nil"/>
              <w:left w:val="nil"/>
              <w:bottom w:val="nil"/>
              <w:right w:val="nil"/>
            </w:tcBorders>
            <w:shd w:val="clear" w:color="auto" w:fill="auto"/>
            <w:noWrap/>
            <w:vAlign w:val="bottom"/>
            <w:hideMark/>
          </w:tcPr>
          <w:p w14:paraId="140E1A2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39</w:t>
            </w:r>
          </w:p>
        </w:tc>
      </w:tr>
      <w:tr w:rsidR="007E3022" w:rsidRPr="00F8173B" w14:paraId="45587F51" w14:textId="77777777" w:rsidTr="004C3E62">
        <w:trPr>
          <w:trHeight w:val="290"/>
        </w:trPr>
        <w:tc>
          <w:tcPr>
            <w:tcW w:w="2835" w:type="dxa"/>
            <w:tcBorders>
              <w:top w:val="nil"/>
              <w:left w:val="nil"/>
              <w:bottom w:val="nil"/>
              <w:right w:val="nil"/>
            </w:tcBorders>
            <w:shd w:val="clear" w:color="auto" w:fill="auto"/>
            <w:noWrap/>
            <w:hideMark/>
          </w:tcPr>
          <w:p w14:paraId="5A62223D"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med Feature 5</w:t>
            </w:r>
          </w:p>
        </w:tc>
        <w:tc>
          <w:tcPr>
            <w:tcW w:w="993" w:type="dxa"/>
            <w:tcBorders>
              <w:top w:val="nil"/>
              <w:left w:val="nil"/>
              <w:bottom w:val="nil"/>
              <w:right w:val="nil"/>
            </w:tcBorders>
            <w:shd w:val="clear" w:color="auto" w:fill="auto"/>
            <w:noWrap/>
            <w:vAlign w:val="bottom"/>
            <w:hideMark/>
          </w:tcPr>
          <w:p w14:paraId="01C86B7C"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68</w:t>
            </w:r>
          </w:p>
        </w:tc>
        <w:tc>
          <w:tcPr>
            <w:tcW w:w="1984" w:type="dxa"/>
            <w:tcBorders>
              <w:top w:val="nil"/>
              <w:left w:val="nil"/>
              <w:bottom w:val="nil"/>
              <w:right w:val="nil"/>
            </w:tcBorders>
            <w:shd w:val="clear" w:color="auto" w:fill="auto"/>
            <w:noWrap/>
            <w:vAlign w:val="bottom"/>
            <w:hideMark/>
          </w:tcPr>
          <w:p w14:paraId="00D0280D"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48</w:t>
            </w:r>
          </w:p>
        </w:tc>
        <w:tc>
          <w:tcPr>
            <w:tcW w:w="1843" w:type="dxa"/>
            <w:tcBorders>
              <w:top w:val="nil"/>
              <w:left w:val="nil"/>
              <w:bottom w:val="nil"/>
              <w:right w:val="nil"/>
            </w:tcBorders>
            <w:shd w:val="clear" w:color="auto" w:fill="auto"/>
            <w:noWrap/>
            <w:vAlign w:val="bottom"/>
            <w:hideMark/>
          </w:tcPr>
          <w:p w14:paraId="4C9D3073"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3.02</w:t>
            </w:r>
          </w:p>
        </w:tc>
      </w:tr>
      <w:tr w:rsidR="007E3022" w:rsidRPr="00F8173B" w14:paraId="40ED4BE6" w14:textId="77777777" w:rsidTr="004C3E62">
        <w:trPr>
          <w:trHeight w:val="290"/>
        </w:trPr>
        <w:tc>
          <w:tcPr>
            <w:tcW w:w="2835" w:type="dxa"/>
            <w:tcBorders>
              <w:top w:val="nil"/>
              <w:left w:val="nil"/>
              <w:bottom w:val="single" w:sz="4" w:space="0" w:color="auto"/>
              <w:right w:val="nil"/>
            </w:tcBorders>
            <w:shd w:val="clear" w:color="auto" w:fill="auto"/>
            <w:noWrap/>
            <w:hideMark/>
          </w:tcPr>
          <w:p w14:paraId="6F192176"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Summed feature 8</w:t>
            </w:r>
          </w:p>
        </w:tc>
        <w:tc>
          <w:tcPr>
            <w:tcW w:w="993" w:type="dxa"/>
            <w:tcBorders>
              <w:top w:val="nil"/>
              <w:left w:val="nil"/>
              <w:bottom w:val="single" w:sz="4" w:space="0" w:color="auto"/>
              <w:right w:val="nil"/>
            </w:tcBorders>
            <w:shd w:val="clear" w:color="auto" w:fill="auto"/>
            <w:noWrap/>
            <w:vAlign w:val="bottom"/>
            <w:hideMark/>
          </w:tcPr>
          <w:p w14:paraId="3225A04F"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 </w:t>
            </w:r>
          </w:p>
        </w:tc>
        <w:tc>
          <w:tcPr>
            <w:tcW w:w="1984" w:type="dxa"/>
            <w:tcBorders>
              <w:top w:val="nil"/>
              <w:left w:val="nil"/>
              <w:bottom w:val="single" w:sz="4" w:space="0" w:color="auto"/>
              <w:right w:val="nil"/>
            </w:tcBorders>
            <w:shd w:val="clear" w:color="auto" w:fill="auto"/>
            <w:noWrap/>
            <w:vAlign w:val="bottom"/>
            <w:hideMark/>
          </w:tcPr>
          <w:p w14:paraId="6883B4AA" w14:textId="77777777" w:rsidR="007E3022" w:rsidRPr="00F8173B" w:rsidRDefault="007E3022" w:rsidP="004C3E62">
            <w:pPr>
              <w:spacing w:after="0" w:line="360" w:lineRule="auto"/>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 </w:t>
            </w:r>
          </w:p>
        </w:tc>
        <w:tc>
          <w:tcPr>
            <w:tcW w:w="1843" w:type="dxa"/>
            <w:tcBorders>
              <w:top w:val="nil"/>
              <w:left w:val="nil"/>
              <w:bottom w:val="single" w:sz="4" w:space="0" w:color="auto"/>
              <w:right w:val="nil"/>
            </w:tcBorders>
            <w:shd w:val="clear" w:color="auto" w:fill="auto"/>
            <w:noWrap/>
            <w:vAlign w:val="bottom"/>
            <w:hideMark/>
          </w:tcPr>
          <w:p w14:paraId="1FB6BFEB" w14:textId="77777777" w:rsidR="007E3022" w:rsidRPr="00F8173B" w:rsidRDefault="007E3022" w:rsidP="004C3E62">
            <w:pPr>
              <w:spacing w:after="0" w:line="360" w:lineRule="auto"/>
              <w:jc w:val="right"/>
              <w:rPr>
                <w:rFonts w:ascii="Times New Roman" w:eastAsia="Times New Roman" w:hAnsi="Times New Roman" w:cs="Times New Roman"/>
                <w:color w:val="000000"/>
                <w:sz w:val="24"/>
                <w:szCs w:val="24"/>
              </w:rPr>
            </w:pPr>
            <w:r w:rsidRPr="00F8173B">
              <w:rPr>
                <w:rFonts w:ascii="Times New Roman" w:eastAsia="Times New Roman" w:hAnsi="Times New Roman" w:cs="Times New Roman"/>
                <w:color w:val="000000"/>
                <w:sz w:val="24"/>
                <w:szCs w:val="24"/>
              </w:rPr>
              <w:t>0.2</w:t>
            </w:r>
          </w:p>
        </w:tc>
      </w:tr>
    </w:tbl>
    <w:p w14:paraId="6A8592DD" w14:textId="77777777" w:rsidR="007E3022" w:rsidRPr="0094414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rPr>
      </w:pPr>
    </w:p>
    <w:p w14:paraId="21602019"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FBC239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FAD4C43"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6539768"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FE44E5E"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49F40F7"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4C8C353F"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9E392D8"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6A8543F4"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58CDF87"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868097F"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2A41239B"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FFFBC50"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30E81C16"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538A355C"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82DDB31"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23EDFAA"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11172FCA"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4191003F"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72C33CA3"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46FA2B8E" w14:textId="77777777" w:rsidR="007E3022"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rPr>
      </w:pPr>
    </w:p>
    <w:p w14:paraId="0D7917F0" w14:textId="4F5B1479" w:rsidR="00F15035" w:rsidRDefault="007647C7" w:rsidP="00356EF9">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sectPr w:rsidR="00F15035" w:rsidSect="00732380">
          <w:type w:val="continuous"/>
          <w:pgSz w:w="11906" w:h="16838"/>
          <w:pgMar w:top="1440" w:right="1559" w:bottom="1440" w:left="2268" w:header="709" w:footer="709" w:gutter="0"/>
          <w:lnNumType w:countBy="1" w:restart="continuous"/>
          <w:pgNumType w:start="1"/>
          <w:cols w:space="720"/>
          <w:docGrid w:linePitch="299"/>
        </w:sectPr>
      </w:pPr>
      <w:r>
        <w:rPr>
          <w:rFonts w:ascii="Times New Roman" w:eastAsia="Times New Roman" w:hAnsi="Times New Roman" w:cs="Times New Roman"/>
          <w:b/>
          <w:bCs/>
          <w:sz w:val="24"/>
          <w:szCs w:val="24"/>
        </w:rPr>
        <w:br w:type="page"/>
      </w:r>
    </w:p>
    <w:p w14:paraId="66603867" w14:textId="2FD3D319" w:rsidR="009A106B" w:rsidRDefault="007E3022"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r w:rsidRPr="00DA64D4">
        <w:rPr>
          <w:rFonts w:ascii="Times New Roman" w:eastAsia="Times New Roman" w:hAnsi="Times New Roman" w:cs="Times New Roman"/>
          <w:b/>
          <w:bCs/>
          <w:sz w:val="24"/>
          <w:szCs w:val="24"/>
        </w:rPr>
        <w:lastRenderedPageBreak/>
        <w:t>FIGURES</w:t>
      </w:r>
    </w:p>
    <w:p w14:paraId="34FE5823" w14:textId="77777777" w:rsidR="00A3690C" w:rsidRDefault="00A3690C"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p>
    <w:p w14:paraId="31A4CA19" w14:textId="77777777" w:rsidR="00A3690C" w:rsidRDefault="00A3690C" w:rsidP="00A3690C">
      <w:pPr>
        <w:spacing w:after="0" w:line="360" w:lineRule="auto"/>
        <w:jc w:val="both"/>
        <w:rPr>
          <w:rFonts w:ascii="Times New Roman" w:eastAsia="Times New Roman" w:hAnsi="Times New Roman" w:cs="Times New Roman"/>
          <w:b/>
          <w:bCs/>
        </w:rPr>
      </w:pPr>
      <w:r w:rsidRPr="004F01B2">
        <w:rPr>
          <w:rFonts w:ascii="Times New Roman" w:eastAsia="Times New Roman" w:hAnsi="Times New Roman" w:cs="Times New Roman"/>
          <w:b/>
          <w:bCs/>
          <w:noProof/>
        </w:rPr>
        <w:drawing>
          <wp:inline distT="0" distB="0" distL="0" distR="0" wp14:anchorId="3C862CDC" wp14:editId="28687059">
            <wp:extent cx="5541319" cy="4552950"/>
            <wp:effectExtent l="0" t="0" r="2540" b="0"/>
            <wp:docPr id="587484942" name="Picture 58748494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14"/>
                    <a:stretch>
                      <a:fillRect/>
                    </a:stretch>
                  </pic:blipFill>
                  <pic:spPr>
                    <a:xfrm>
                      <a:off x="0" y="0"/>
                      <a:ext cx="5549801" cy="4559920"/>
                    </a:xfrm>
                    <a:prstGeom prst="rect">
                      <a:avLst/>
                    </a:prstGeom>
                  </pic:spPr>
                </pic:pic>
              </a:graphicData>
            </a:graphic>
          </wp:inline>
        </w:drawing>
      </w:r>
    </w:p>
    <w:p w14:paraId="19E9E1BF" w14:textId="77777777" w:rsidR="00A3690C" w:rsidRDefault="00A3690C" w:rsidP="00A3690C">
      <w:pPr>
        <w:spacing w:line="360" w:lineRule="auto"/>
        <w:jc w:val="both"/>
        <w:rPr>
          <w:rFonts w:ascii="Times New Roman" w:eastAsia="Times New Roman" w:hAnsi="Times New Roman" w:cs="Times New Roman"/>
        </w:rPr>
      </w:pPr>
      <w:r w:rsidRPr="009E255C">
        <w:rPr>
          <w:rFonts w:ascii="Times New Roman" w:eastAsia="Times New Roman" w:hAnsi="Times New Roman" w:cs="Times New Roman"/>
          <w:b/>
          <w:bCs/>
        </w:rPr>
        <w:t xml:space="preserve">Figure </w:t>
      </w:r>
      <w:r>
        <w:rPr>
          <w:rFonts w:ascii="Times New Roman" w:eastAsia="Times New Roman" w:hAnsi="Times New Roman" w:cs="Times New Roman"/>
          <w:b/>
          <w:bCs/>
        </w:rPr>
        <w:t>1</w:t>
      </w:r>
      <w:r w:rsidRPr="009E255C">
        <w:rPr>
          <w:rFonts w:ascii="Times New Roman" w:eastAsia="Times New Roman" w:hAnsi="Times New Roman" w:cs="Times New Roman"/>
          <w:b/>
          <w:bCs/>
        </w:rPr>
        <w:t xml:space="preserve">S. </w:t>
      </w:r>
      <w:r w:rsidRPr="00132E12">
        <w:rPr>
          <w:rFonts w:ascii="Times New Roman" w:eastAsia="Times New Roman" w:hAnsi="Times New Roman" w:cs="Times New Roman"/>
        </w:rPr>
        <w:t xml:space="preserve">Phylogenetic tree based on 16S </w:t>
      </w:r>
      <w:r>
        <w:rPr>
          <w:rFonts w:ascii="Times New Roman" w:eastAsia="Times New Roman" w:hAnsi="Times New Roman" w:cs="Times New Roman"/>
        </w:rPr>
        <w:t xml:space="preserve">rRNA </w:t>
      </w:r>
      <w:r w:rsidRPr="00132E12">
        <w:rPr>
          <w:rFonts w:ascii="Times New Roman" w:eastAsia="Times New Roman" w:hAnsi="Times New Roman" w:cs="Times New Roman"/>
        </w:rPr>
        <w:t>gene, including strain MSB16</w:t>
      </w:r>
      <w:r>
        <w:rPr>
          <w:rFonts w:ascii="Times New Roman" w:eastAsia="Times New Roman" w:hAnsi="Times New Roman" w:cs="Times New Roman"/>
        </w:rPr>
        <w:t xml:space="preserve">3 and other </w:t>
      </w:r>
      <w:r>
        <w:rPr>
          <w:rFonts w:ascii="Times New Roman" w:eastAsia="Times New Roman" w:hAnsi="Times New Roman" w:cs="Times New Roman"/>
          <w:i/>
          <w:iCs/>
        </w:rPr>
        <w:t>Bacteroides</w:t>
      </w:r>
      <w:r>
        <w:rPr>
          <w:rFonts w:ascii="Times New Roman" w:eastAsia="Times New Roman" w:hAnsi="Times New Roman" w:cs="Times New Roman"/>
        </w:rPr>
        <w:t xml:space="preserve"> assemblies available on NCBI.</w:t>
      </w:r>
    </w:p>
    <w:p w14:paraId="052F28DA" w14:textId="77777777" w:rsidR="00A3690C" w:rsidRDefault="00A3690C"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sectPr w:rsidR="00A3690C" w:rsidSect="00732380">
          <w:type w:val="continuous"/>
          <w:pgSz w:w="16838" w:h="11906" w:orient="landscape"/>
          <w:pgMar w:top="1440" w:right="1440" w:bottom="1559" w:left="2268" w:header="709" w:footer="709" w:gutter="0"/>
          <w:lnNumType w:countBy="1" w:restart="continuous"/>
          <w:pgNumType w:start="1"/>
          <w:cols w:space="720"/>
          <w:docGrid w:linePitch="299"/>
        </w:sectPr>
      </w:pPr>
    </w:p>
    <w:p w14:paraId="7FF3D78A" w14:textId="77777777" w:rsidR="00A3690C" w:rsidRPr="008E3AE6" w:rsidRDefault="00A3690C" w:rsidP="00A3690C">
      <w:pPr>
        <w:spacing w:line="360" w:lineRule="auto"/>
        <w:jc w:val="both"/>
        <w:rPr>
          <w:rFonts w:ascii="Times New Roman" w:eastAsia="Times New Roman" w:hAnsi="Times New Roman" w:cs="Times New Roman"/>
          <w:b/>
          <w:bCs/>
        </w:rPr>
      </w:pPr>
      <w:r w:rsidRPr="008E3AE6">
        <w:rPr>
          <w:rFonts w:ascii="Times New Roman" w:eastAsia="Times New Roman" w:hAnsi="Times New Roman" w:cs="Times New Roman"/>
          <w:b/>
          <w:bCs/>
          <w:noProof/>
        </w:rPr>
        <w:lastRenderedPageBreak/>
        <w:drawing>
          <wp:inline distT="0" distB="0" distL="0" distR="0" wp14:anchorId="5BC8D505" wp14:editId="42A100E0">
            <wp:extent cx="8337550" cy="4690110"/>
            <wp:effectExtent l="0" t="0" r="6350" b="0"/>
            <wp:docPr id="1988221868" name="Picture 2" descr="A close-up of several colorful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65354" name="Picture 2" descr="A close-up of several colorful line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337550" cy="4690110"/>
                    </a:xfrm>
                    <a:prstGeom prst="rect">
                      <a:avLst/>
                    </a:prstGeom>
                    <a:noFill/>
                    <a:ln>
                      <a:noFill/>
                    </a:ln>
                  </pic:spPr>
                </pic:pic>
              </a:graphicData>
            </a:graphic>
          </wp:inline>
        </w:drawing>
      </w:r>
    </w:p>
    <w:p w14:paraId="48A0CC42" w14:textId="77777777" w:rsidR="00A3690C" w:rsidRDefault="00A3690C" w:rsidP="00A3690C">
      <w:pPr>
        <w:spacing w:line="360" w:lineRule="auto"/>
        <w:jc w:val="both"/>
      </w:pPr>
      <w:r w:rsidRPr="00207B24">
        <w:rPr>
          <w:rFonts w:ascii="Times New Roman" w:eastAsia="Times New Roman" w:hAnsi="Times New Roman" w:cs="Times New Roman"/>
          <w:b/>
          <w:bCs/>
        </w:rPr>
        <w:t xml:space="preserve">Figure </w:t>
      </w:r>
      <w:r>
        <w:rPr>
          <w:rFonts w:ascii="Times New Roman" w:eastAsia="Times New Roman" w:hAnsi="Times New Roman" w:cs="Times New Roman"/>
          <w:b/>
          <w:bCs/>
        </w:rPr>
        <w:t>2</w:t>
      </w:r>
      <w:r w:rsidRPr="00207B24">
        <w:rPr>
          <w:rFonts w:ascii="Times New Roman" w:eastAsia="Times New Roman" w:hAnsi="Times New Roman" w:cs="Times New Roman"/>
          <w:b/>
          <w:bCs/>
        </w:rPr>
        <w:t xml:space="preserve">S. </w:t>
      </w:r>
      <w:r w:rsidRPr="00207B24">
        <w:rPr>
          <w:rFonts w:ascii="Times New Roman" w:eastAsia="Times New Roman" w:hAnsi="Times New Roman" w:cs="Times New Roman"/>
        </w:rPr>
        <w:t>Synteny plot of</w:t>
      </w:r>
      <w:r w:rsidRPr="00207B24">
        <w:rPr>
          <w:rFonts w:ascii="Times New Roman" w:eastAsia="Times New Roman" w:hAnsi="Times New Roman" w:cs="Times New Roman"/>
          <w:b/>
          <w:bCs/>
        </w:rPr>
        <w:t xml:space="preserve"> </w:t>
      </w:r>
      <w:r w:rsidRPr="00207B24">
        <w:rPr>
          <w:rFonts w:ascii="Times New Roman" w:eastAsia="Times New Roman" w:hAnsi="Times New Roman" w:cs="Times New Roman"/>
        </w:rPr>
        <w:t xml:space="preserve">MSB163 and its closely related species. a) Synteny plot of MSB163 and </w:t>
      </w:r>
      <w:r w:rsidRPr="00207B24">
        <w:rPr>
          <w:rFonts w:ascii="Times New Roman" w:eastAsia="Times New Roman" w:hAnsi="Times New Roman" w:cs="Times New Roman"/>
          <w:i/>
          <w:iCs/>
        </w:rPr>
        <w:t>B. intestinalis</w:t>
      </w:r>
      <w:r w:rsidRPr="00207B24">
        <w:rPr>
          <w:rFonts w:ascii="Times New Roman" w:eastAsia="Times New Roman" w:hAnsi="Times New Roman" w:cs="Times New Roman"/>
        </w:rPr>
        <w:t xml:space="preserve">, b) Synteny plot of MSB163 and </w:t>
      </w:r>
      <w:r w:rsidRPr="00207B24">
        <w:rPr>
          <w:rFonts w:ascii="Times New Roman" w:eastAsia="Times New Roman" w:hAnsi="Times New Roman" w:cs="Times New Roman"/>
          <w:i/>
          <w:iCs/>
        </w:rPr>
        <w:t>B. cellulosilyticus</w:t>
      </w:r>
      <w:r w:rsidRPr="00207B24">
        <w:rPr>
          <w:rFonts w:ascii="Times New Roman" w:eastAsia="Times New Roman" w:hAnsi="Times New Roman" w:cs="Times New Roman"/>
        </w:rPr>
        <w:t xml:space="preserve">, c) Synteny plot of MSB163 and </w:t>
      </w:r>
      <w:r w:rsidRPr="00207B24">
        <w:rPr>
          <w:rFonts w:ascii="Times New Roman" w:eastAsia="Times New Roman" w:hAnsi="Times New Roman" w:cs="Times New Roman"/>
          <w:i/>
          <w:iCs/>
        </w:rPr>
        <w:t>B. timonensis</w:t>
      </w:r>
      <w:r w:rsidRPr="00207B24">
        <w:rPr>
          <w:rFonts w:ascii="Times New Roman" w:eastAsia="Times New Roman" w:hAnsi="Times New Roman" w:cs="Times New Roman"/>
        </w:rPr>
        <w:t>.</w:t>
      </w:r>
    </w:p>
    <w:p w14:paraId="2DB4DCC9" w14:textId="77777777" w:rsidR="00A3690C" w:rsidRDefault="00A3690C"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sectPr w:rsidR="00A3690C" w:rsidSect="00732380">
          <w:type w:val="continuous"/>
          <w:pgSz w:w="16838" w:h="11906" w:orient="landscape"/>
          <w:pgMar w:top="1440" w:right="1440" w:bottom="1559" w:left="2268" w:header="709" w:footer="709" w:gutter="0"/>
          <w:lnNumType w:countBy="1" w:restart="continuous"/>
          <w:pgNumType w:start="1"/>
          <w:cols w:space="720"/>
          <w:docGrid w:linePitch="299"/>
        </w:sectPr>
      </w:pPr>
    </w:p>
    <w:p w14:paraId="59D7BBDD" w14:textId="77777777" w:rsidR="00A3690C" w:rsidRDefault="00A3690C" w:rsidP="00A3690C">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lastRenderedPageBreak/>
        <w:drawing>
          <wp:inline distT="0" distB="0" distL="0" distR="0" wp14:anchorId="24A34A2A" wp14:editId="24C10DDC">
            <wp:extent cx="2434856" cy="1690577"/>
            <wp:effectExtent l="0" t="0" r="3810" b="5080"/>
            <wp:docPr id="386481497" name="image2.png" descr="A close-up of a microscope&#10;&#10;AI-generated content may be incorrect."/>
            <wp:cNvGraphicFramePr/>
            <a:graphic xmlns:a="http://schemas.openxmlformats.org/drawingml/2006/main">
              <a:graphicData uri="http://schemas.openxmlformats.org/drawingml/2006/picture">
                <pic:pic xmlns:pic="http://schemas.openxmlformats.org/drawingml/2006/picture">
                  <pic:nvPicPr>
                    <pic:cNvPr id="386481497" name="image2.png" descr="A close-up of a microscope&#10;&#10;AI-generated content may be incorrect."/>
                    <pic:cNvPicPr preferRelativeResize="0"/>
                  </pic:nvPicPr>
                  <pic:blipFill>
                    <a:blip r:embed="rId16"/>
                    <a:srcRect/>
                    <a:stretch>
                      <a:fillRect/>
                    </a:stretch>
                  </pic:blipFill>
                  <pic:spPr>
                    <a:xfrm>
                      <a:off x="0" y="0"/>
                      <a:ext cx="2447615" cy="1699436"/>
                    </a:xfrm>
                    <a:prstGeom prst="rect">
                      <a:avLst/>
                    </a:prstGeom>
                    <a:ln/>
                  </pic:spPr>
                </pic:pic>
              </a:graphicData>
            </a:graphic>
          </wp:inline>
        </w:drawing>
      </w:r>
      <w:r>
        <w:rPr>
          <w:rFonts w:ascii="Times New Roman" w:eastAsia="Times New Roman" w:hAnsi="Times New Roman" w:cs="Times New Roman"/>
          <w:b/>
          <w:sz w:val="24"/>
          <w:szCs w:val="24"/>
        </w:rPr>
        <w:t xml:space="preserve">    </w:t>
      </w:r>
      <w:r>
        <w:rPr>
          <w:rFonts w:ascii="Times New Roman" w:eastAsia="Times New Roman" w:hAnsi="Times New Roman" w:cs="Times New Roman"/>
          <w:noProof/>
          <w:sz w:val="24"/>
          <w:szCs w:val="24"/>
        </w:rPr>
        <w:drawing>
          <wp:inline distT="0" distB="0" distL="0" distR="0" wp14:anchorId="501DBE78" wp14:editId="2020E4CD">
            <wp:extent cx="2349795" cy="1722120"/>
            <wp:effectExtent l="0" t="0" r="0" b="0"/>
            <wp:docPr id="897993373" name="image8.png" descr="A picture containing text, person, handwear, nut&#10;&#10;Description automatically generated"/>
            <wp:cNvGraphicFramePr/>
            <a:graphic xmlns:a="http://schemas.openxmlformats.org/drawingml/2006/main">
              <a:graphicData uri="http://schemas.openxmlformats.org/drawingml/2006/picture">
                <pic:pic xmlns:pic="http://schemas.openxmlformats.org/drawingml/2006/picture">
                  <pic:nvPicPr>
                    <pic:cNvPr id="55" name="image8.png" descr="A picture containing text, person, handwear, nut&#10;&#10;Description automatically generated"/>
                    <pic:cNvPicPr preferRelativeResize="0"/>
                  </pic:nvPicPr>
                  <pic:blipFill>
                    <a:blip r:embed="rId17"/>
                    <a:srcRect/>
                    <a:stretch>
                      <a:fillRect/>
                    </a:stretch>
                  </pic:blipFill>
                  <pic:spPr>
                    <a:xfrm>
                      <a:off x="0" y="0"/>
                      <a:ext cx="2362505" cy="1731435"/>
                    </a:xfrm>
                    <a:prstGeom prst="rect">
                      <a:avLst/>
                    </a:prstGeom>
                    <a:ln/>
                  </pic:spPr>
                </pic:pic>
              </a:graphicData>
            </a:graphic>
          </wp:inline>
        </w:drawing>
      </w:r>
      <w:r>
        <w:rPr>
          <w:rFonts w:ascii="Times New Roman" w:eastAsia="Times New Roman" w:hAnsi="Times New Roman" w:cs="Times New Roman"/>
          <w:b/>
          <w:sz w:val="24"/>
          <w:szCs w:val="24"/>
        </w:rPr>
        <w:t xml:space="preserve">         </w:t>
      </w:r>
    </w:p>
    <w:p w14:paraId="444EF895" w14:textId="77777777" w:rsidR="00A3690C" w:rsidRDefault="00A3690C" w:rsidP="00A3690C">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3S. </w:t>
      </w:r>
      <w:r>
        <w:rPr>
          <w:rFonts w:ascii="Times New Roman" w:eastAsia="Times New Roman" w:hAnsi="Times New Roman" w:cs="Times New Roman"/>
          <w:sz w:val="24"/>
          <w:szCs w:val="24"/>
        </w:rPr>
        <w:t xml:space="preserve">Scanning </w:t>
      </w:r>
      <w:r>
        <w:rPr>
          <w:rFonts w:ascii="Times New Roman" w:eastAsia="Times New Roman" w:hAnsi="Times New Roman" w:cs="Times New Roman"/>
          <w:color w:val="202124"/>
          <w:sz w:val="24"/>
          <w:szCs w:val="24"/>
          <w:highlight w:val="white"/>
        </w:rPr>
        <w:t>Electron</w:t>
      </w:r>
      <w:r>
        <w:rPr>
          <w:rFonts w:ascii="Times New Roman" w:eastAsia="Times New Roman" w:hAnsi="Times New Roman" w:cs="Times New Roman"/>
          <w:sz w:val="24"/>
          <w:szCs w:val="24"/>
        </w:rPr>
        <w:t xml:space="preserve"> Microscopy (SEM) images of MSB163.</w:t>
      </w:r>
    </w:p>
    <w:p w14:paraId="63ECDC2B" w14:textId="7E55D4BE" w:rsidR="00A3690C" w:rsidRDefault="00A3690C"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p>
    <w:p w14:paraId="1780EEC3" w14:textId="5F905D8F" w:rsidR="00A3690C" w:rsidRDefault="00A3690C" w:rsidP="007E3022">
      <w:pPr>
        <w:pBdr>
          <w:top w:val="nil"/>
          <w:left w:val="nil"/>
          <w:bottom w:val="nil"/>
          <w:right w:val="nil"/>
          <w:between w:val="nil"/>
        </w:pBdr>
        <w:spacing w:after="0" w:line="360" w:lineRule="auto"/>
        <w:jc w:val="both"/>
        <w:rPr>
          <w:rFonts w:ascii="Times New Roman" w:eastAsia="Times New Roman" w:hAnsi="Times New Roman" w:cs="Times New Roman"/>
          <w:b/>
          <w:bCs/>
          <w:sz w:val="24"/>
          <w:szCs w:val="24"/>
        </w:rPr>
      </w:pPr>
    </w:p>
    <w:p w14:paraId="102534A8" w14:textId="77777777" w:rsidR="007E3022" w:rsidRDefault="007E3022" w:rsidP="007E3022">
      <w:pPr>
        <w:spacing w:line="360" w:lineRule="auto"/>
        <w:jc w:val="both"/>
        <w:rPr>
          <w:rFonts w:ascii="Times New Roman" w:eastAsia="Times New Roman" w:hAnsi="Times New Roman" w:cs="Times New Roman"/>
          <w:b/>
          <w:bCs/>
          <w:color w:val="202124"/>
          <w:sz w:val="24"/>
          <w:szCs w:val="24"/>
          <w:highlight w:val="white"/>
        </w:rPr>
        <w:sectPr w:rsidR="007E3022" w:rsidSect="00732380">
          <w:type w:val="continuous"/>
          <w:pgSz w:w="11906" w:h="16838"/>
          <w:pgMar w:top="1440" w:right="1559" w:bottom="1440" w:left="2268" w:header="709" w:footer="709" w:gutter="0"/>
          <w:lnNumType w:countBy="1" w:restart="continuous"/>
          <w:pgNumType w:start="1"/>
          <w:cols w:space="720"/>
          <w:docGrid w:linePitch="299"/>
        </w:sectPr>
      </w:pPr>
    </w:p>
    <w:p w14:paraId="7E61CA6C" w14:textId="77777777" w:rsidR="007E3022" w:rsidRDefault="007E3022" w:rsidP="007E3022">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r>
        <w:rPr>
          <w:noProof/>
        </w:rPr>
        <w:drawing>
          <wp:inline distT="0" distB="0" distL="0" distR="0" wp14:anchorId="76AD22E5" wp14:editId="6B20A3E6">
            <wp:extent cx="7230794" cy="5014443"/>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8">
                      <a:extLst>
                        <a:ext uri="{28A0092B-C50C-407E-A947-70E740481C1C}">
                          <a14:useLocalDpi xmlns:a14="http://schemas.microsoft.com/office/drawing/2010/main" val="0"/>
                        </a:ext>
                      </a:extLst>
                    </a:blip>
                    <a:srcRect l="4447" t="2845" r="20134" b="4218"/>
                    <a:stretch/>
                  </pic:blipFill>
                  <pic:spPr bwMode="auto">
                    <a:xfrm>
                      <a:off x="0" y="0"/>
                      <a:ext cx="7252257" cy="5029327"/>
                    </a:xfrm>
                    <a:prstGeom prst="rect">
                      <a:avLst/>
                    </a:prstGeom>
                    <a:noFill/>
                    <a:ln>
                      <a:noFill/>
                    </a:ln>
                    <a:extLst>
                      <a:ext uri="{53640926-AAD7-44D8-BBD7-CCE9431645EC}">
                        <a14:shadowObscured xmlns:a14="http://schemas.microsoft.com/office/drawing/2010/main"/>
                      </a:ext>
                    </a:extLst>
                  </pic:spPr>
                </pic:pic>
              </a:graphicData>
            </a:graphic>
          </wp:inline>
        </w:drawing>
      </w:r>
    </w:p>
    <w:p w14:paraId="089F96AF" w14:textId="36D160ED" w:rsidR="007E3022" w:rsidRDefault="007E3022" w:rsidP="007E3022">
      <w:pPr>
        <w:spacing w:line="360" w:lineRule="auto"/>
        <w:rPr>
          <w:rFonts w:ascii="Times New Roman" w:eastAsia="Times New Roman" w:hAnsi="Times New Roman" w:cs="Times New Roman"/>
          <w:color w:val="202124"/>
          <w:sz w:val="24"/>
          <w:szCs w:val="24"/>
        </w:rPr>
      </w:pPr>
      <w:r>
        <w:rPr>
          <w:rFonts w:ascii="Times New Roman" w:eastAsia="Times New Roman" w:hAnsi="Times New Roman" w:cs="Times New Roman"/>
          <w:b/>
          <w:sz w:val="24"/>
          <w:szCs w:val="24"/>
        </w:rPr>
        <w:t xml:space="preserve">Figure </w:t>
      </w:r>
      <w:r w:rsidR="00185FDE">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xml:space="preserve">S. </w:t>
      </w:r>
      <w:r w:rsidRPr="009648E0">
        <w:rPr>
          <w:rFonts w:ascii="Times New Roman" w:eastAsia="Times New Roman" w:hAnsi="Times New Roman" w:cs="Times New Roman"/>
          <w:color w:val="202124"/>
          <w:sz w:val="24"/>
          <w:szCs w:val="24"/>
          <w:highlight w:val="white"/>
        </w:rPr>
        <w:t>Transmission Electron Microscopy (TEM)</w:t>
      </w:r>
      <w:r>
        <w:rPr>
          <w:rFonts w:ascii="Times New Roman" w:eastAsia="Times New Roman" w:hAnsi="Times New Roman" w:cs="Times New Roman"/>
          <w:color w:val="202124"/>
          <w:sz w:val="24"/>
          <w:szCs w:val="24"/>
        </w:rPr>
        <w:t xml:space="preserve"> images of MSB163</w:t>
      </w:r>
    </w:p>
    <w:p w14:paraId="6D647E61" w14:textId="77777777" w:rsidR="007E3022" w:rsidRDefault="007E3022" w:rsidP="007E3022">
      <w:pPr>
        <w:spacing w:line="360" w:lineRule="auto"/>
        <w:rPr>
          <w:rFonts w:ascii="Times New Roman" w:eastAsia="Times New Roman" w:hAnsi="Times New Roman" w:cs="Times New Roman"/>
          <w:sz w:val="24"/>
          <w:szCs w:val="24"/>
        </w:rPr>
        <w:sectPr w:rsidR="007E3022" w:rsidSect="00732380">
          <w:type w:val="continuous"/>
          <w:pgSz w:w="16838" w:h="11906" w:orient="landscape"/>
          <w:pgMar w:top="1440" w:right="1440" w:bottom="1440" w:left="2268" w:header="709" w:footer="709" w:gutter="0"/>
          <w:lnNumType w:countBy="1" w:restart="continuous"/>
          <w:pgNumType w:start="1"/>
          <w:cols w:space="720"/>
          <w:docGrid w:linePitch="299"/>
        </w:sectPr>
      </w:pPr>
    </w:p>
    <w:p w14:paraId="50BDDC0A" w14:textId="77777777" w:rsidR="00A3690C" w:rsidRDefault="00A3690C" w:rsidP="00A3690C">
      <w:pPr>
        <w:spacing w:line="360" w:lineRule="auto"/>
        <w:rPr>
          <w:rFonts w:ascii="Times New Roman" w:hAnsi="Times New Roman" w:cs="Times New Roman"/>
          <w:b/>
          <w:bCs/>
          <w:sz w:val="24"/>
          <w:szCs w:val="24"/>
        </w:rPr>
      </w:pPr>
      <w:r>
        <w:rPr>
          <w:noProof/>
        </w:rPr>
        <w:lastRenderedPageBreak/>
        <w:drawing>
          <wp:inline distT="0" distB="0" distL="0" distR="0" wp14:anchorId="444B4D2A" wp14:editId="17DC2119">
            <wp:extent cx="3786187" cy="1597474"/>
            <wp:effectExtent l="0" t="0" r="0" b="0"/>
            <wp:docPr id="382851651" name="image10.jpg" descr="Map&#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jpg" descr="Map&#10;&#10;Description automatically generated"/>
                    <pic:cNvPicPr preferRelativeResize="0"/>
                  </pic:nvPicPr>
                  <pic:blipFill>
                    <a:blip r:embed="rId19"/>
                    <a:srcRect/>
                    <a:stretch>
                      <a:fillRect/>
                    </a:stretch>
                  </pic:blipFill>
                  <pic:spPr>
                    <a:xfrm>
                      <a:off x="0" y="0"/>
                      <a:ext cx="3786187" cy="1597474"/>
                    </a:xfrm>
                    <a:prstGeom prst="rect">
                      <a:avLst/>
                    </a:prstGeom>
                    <a:ln/>
                  </pic:spPr>
                </pic:pic>
              </a:graphicData>
            </a:graphic>
          </wp:inline>
        </w:drawing>
      </w:r>
    </w:p>
    <w:p w14:paraId="070147E0" w14:textId="77777777" w:rsidR="00356EF9" w:rsidRDefault="00A3690C" w:rsidP="00922EF9">
      <w:pPr>
        <w:spacing w:line="360" w:lineRule="auto"/>
        <w:rPr>
          <w:rFonts w:ascii="Times New Roman" w:hAnsi="Times New Roman" w:cs="Times New Roman"/>
          <w:sz w:val="24"/>
          <w:szCs w:val="24"/>
        </w:rPr>
      </w:pPr>
      <w:r w:rsidRPr="00DA64D4">
        <w:rPr>
          <w:rFonts w:ascii="Times New Roman" w:hAnsi="Times New Roman" w:cs="Times New Roman"/>
          <w:b/>
          <w:bCs/>
          <w:sz w:val="24"/>
          <w:szCs w:val="24"/>
        </w:rPr>
        <w:t xml:space="preserve">Figure </w:t>
      </w:r>
      <w:r>
        <w:rPr>
          <w:rFonts w:ascii="Times New Roman" w:hAnsi="Times New Roman" w:cs="Times New Roman"/>
          <w:b/>
          <w:bCs/>
          <w:sz w:val="24"/>
          <w:szCs w:val="24"/>
        </w:rPr>
        <w:t>5</w:t>
      </w:r>
      <w:r w:rsidRPr="00DA64D4">
        <w:rPr>
          <w:rFonts w:ascii="Times New Roman" w:hAnsi="Times New Roman" w:cs="Times New Roman"/>
          <w:b/>
          <w:bCs/>
          <w:sz w:val="24"/>
          <w:szCs w:val="24"/>
        </w:rPr>
        <w:t xml:space="preserve">S. </w:t>
      </w:r>
      <w:r w:rsidRPr="00DA64D4">
        <w:rPr>
          <w:rFonts w:ascii="Times New Roman" w:hAnsi="Times New Roman" w:cs="Times New Roman"/>
          <w:sz w:val="24"/>
          <w:szCs w:val="24"/>
        </w:rPr>
        <w:t>MSB163 seen under the microscope.</w:t>
      </w:r>
    </w:p>
    <w:p w14:paraId="4338131A" w14:textId="77777777" w:rsidR="00922EF9" w:rsidRDefault="00922EF9" w:rsidP="00922EF9">
      <w:pPr>
        <w:spacing w:line="360" w:lineRule="auto"/>
        <w:rPr>
          <w:rFonts w:ascii="Times New Roman" w:hAnsi="Times New Roman" w:cs="Times New Roman"/>
          <w:sz w:val="24"/>
          <w:szCs w:val="24"/>
        </w:rPr>
      </w:pPr>
    </w:p>
    <w:p w14:paraId="44B505CA" w14:textId="77777777" w:rsidR="00922EF9" w:rsidRDefault="00922EF9" w:rsidP="00922EF9">
      <w:pPr>
        <w:spacing w:line="360" w:lineRule="auto"/>
        <w:rPr>
          <w:rFonts w:ascii="Times New Roman" w:hAnsi="Times New Roman" w:cs="Times New Roman"/>
          <w:sz w:val="24"/>
          <w:szCs w:val="24"/>
        </w:rPr>
      </w:pPr>
    </w:p>
    <w:p w14:paraId="4D1B7891" w14:textId="77777777" w:rsidR="00A3690C" w:rsidRDefault="00A3690C" w:rsidP="00A3690C">
      <w:pPr>
        <w:spacing w:line="360" w:lineRule="auto"/>
        <w:jc w:val="both"/>
        <w:rPr>
          <w:rFonts w:ascii="Times New Roman" w:eastAsia="Times New Roman" w:hAnsi="Times New Roman" w:cs="Times New Roman"/>
          <w:sz w:val="24"/>
          <w:szCs w:val="24"/>
        </w:rPr>
      </w:pPr>
      <w:r>
        <w:rPr>
          <w:noProof/>
        </w:rPr>
        <w:drawing>
          <wp:inline distT="0" distB="0" distL="0" distR="0" wp14:anchorId="7213DE28" wp14:editId="7F3EA7BA">
            <wp:extent cx="5731510" cy="2961005"/>
            <wp:effectExtent l="0" t="0" r="2540" b="10795"/>
            <wp:docPr id="669085349" name="Chart 66908534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905CFCC" w14:textId="77777777" w:rsidR="00356EF9" w:rsidRDefault="00A3690C" w:rsidP="00A3690C">
      <w:pPr>
        <w:spacing w:line="360" w:lineRule="auto"/>
        <w:jc w:val="both"/>
        <w:rPr>
          <w:rFonts w:ascii="Times New Roman" w:eastAsia="Times New Roman" w:hAnsi="Times New Roman" w:cs="Times New Roman"/>
          <w:sz w:val="24"/>
          <w:szCs w:val="24"/>
        </w:rPr>
      </w:pPr>
      <w:r w:rsidRPr="009648E0">
        <w:rPr>
          <w:rFonts w:ascii="Times New Roman" w:eastAsia="Times New Roman" w:hAnsi="Times New Roman" w:cs="Times New Roman"/>
          <w:b/>
          <w:bCs/>
          <w:sz w:val="24"/>
          <w:szCs w:val="24"/>
        </w:rPr>
        <w:t xml:space="preserve">Figure </w:t>
      </w:r>
      <w:r>
        <w:rPr>
          <w:rFonts w:ascii="Times New Roman" w:eastAsia="Times New Roman" w:hAnsi="Times New Roman" w:cs="Times New Roman"/>
          <w:b/>
          <w:bCs/>
          <w:sz w:val="24"/>
          <w:szCs w:val="24"/>
        </w:rPr>
        <w:t>6S</w:t>
      </w:r>
      <w:r>
        <w:rPr>
          <w:rFonts w:ascii="Times New Roman" w:eastAsia="Times New Roman" w:hAnsi="Times New Roman" w:cs="Times New Roman"/>
          <w:sz w:val="24"/>
          <w:szCs w:val="24"/>
        </w:rPr>
        <w:t xml:space="preserve">. Growth of MSB163, </w:t>
      </w:r>
      <w:r>
        <w:rPr>
          <w:rFonts w:ascii="Times New Roman" w:eastAsia="Times New Roman" w:hAnsi="Times New Roman" w:cs="Times New Roman"/>
          <w:i/>
          <w:sz w:val="24"/>
          <w:szCs w:val="24"/>
        </w:rPr>
        <w:t xml:space="preserve">B. cellulosilyticus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B. intestinalis</w:t>
      </w:r>
      <w:r>
        <w:rPr>
          <w:rFonts w:ascii="Times New Roman" w:eastAsia="Times New Roman" w:hAnsi="Times New Roman" w:cs="Times New Roman"/>
          <w:sz w:val="24"/>
          <w:szCs w:val="24"/>
        </w:rPr>
        <w:t xml:space="preserve"> at different temperatures measured after 24 hours. The experiment was done in triplicate and the standard deviation is shown in the graph.</w:t>
      </w:r>
    </w:p>
    <w:p w14:paraId="153AED72" w14:textId="77777777" w:rsidR="00356EF9" w:rsidRDefault="00356EF9" w:rsidP="00A3690C">
      <w:pPr>
        <w:spacing w:line="360" w:lineRule="auto"/>
        <w:jc w:val="both"/>
        <w:rPr>
          <w:rFonts w:ascii="Times New Roman" w:eastAsia="Times New Roman" w:hAnsi="Times New Roman" w:cs="Times New Roman"/>
          <w:sz w:val="24"/>
          <w:szCs w:val="24"/>
        </w:rPr>
      </w:pPr>
    </w:p>
    <w:p w14:paraId="44FBE36B" w14:textId="77777777" w:rsidR="00A3690C" w:rsidRDefault="00A3690C" w:rsidP="00A3690C">
      <w:pPr>
        <w:spacing w:line="360" w:lineRule="auto"/>
        <w:jc w:val="both"/>
        <w:rPr>
          <w:rFonts w:ascii="Times New Roman" w:eastAsia="Times New Roman" w:hAnsi="Times New Roman" w:cs="Times New Roman"/>
          <w:sz w:val="24"/>
          <w:szCs w:val="24"/>
        </w:rPr>
      </w:pPr>
      <w:r>
        <w:rPr>
          <w:noProof/>
        </w:rPr>
        <w:lastRenderedPageBreak/>
        <w:drawing>
          <wp:inline distT="0" distB="0" distL="0" distR="0" wp14:anchorId="38CE2C7A" wp14:editId="588D038F">
            <wp:extent cx="5731510" cy="2919294"/>
            <wp:effectExtent l="0" t="0" r="2540" b="14605"/>
            <wp:docPr id="16133751" name="Chart 1613375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D09DF9E" w14:textId="77777777" w:rsidR="00356EF9" w:rsidRDefault="00A3690C" w:rsidP="007E3022">
      <w:pPr>
        <w:spacing w:line="360" w:lineRule="auto"/>
        <w:jc w:val="both"/>
        <w:rPr>
          <w:rFonts w:ascii="Times New Roman" w:eastAsia="Times New Roman" w:hAnsi="Times New Roman" w:cs="Times New Roman"/>
          <w:b/>
          <w:bCs/>
        </w:rPr>
      </w:pPr>
      <w:r>
        <w:rPr>
          <w:rFonts w:ascii="Times New Roman" w:eastAsia="Times New Roman" w:hAnsi="Times New Roman" w:cs="Times New Roman"/>
          <w:b/>
          <w:sz w:val="24"/>
          <w:szCs w:val="24"/>
        </w:rPr>
        <w:t xml:space="preserve">Figure 7S. </w:t>
      </w:r>
      <w:r>
        <w:rPr>
          <w:rFonts w:ascii="Times New Roman" w:eastAsia="Times New Roman" w:hAnsi="Times New Roman" w:cs="Times New Roman"/>
          <w:sz w:val="24"/>
          <w:szCs w:val="24"/>
        </w:rPr>
        <w:t>Growth</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f</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MSB163, </w:t>
      </w:r>
      <w:r>
        <w:rPr>
          <w:rFonts w:ascii="Times New Roman" w:eastAsia="Times New Roman" w:hAnsi="Times New Roman" w:cs="Times New Roman"/>
          <w:i/>
          <w:sz w:val="24"/>
          <w:szCs w:val="24"/>
        </w:rPr>
        <w:t xml:space="preserve">B. cellulosilyticus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B. intestinalis</w:t>
      </w:r>
      <w:r>
        <w:rPr>
          <w:rFonts w:ascii="Times New Roman" w:eastAsia="Times New Roman" w:hAnsi="Times New Roman" w:cs="Times New Roman"/>
          <w:sz w:val="24"/>
          <w:szCs w:val="24"/>
        </w:rPr>
        <w:t xml:space="preserve"> at different NaCl concentration. The experiment was done in triplicate and growth was measured after 24 hours. The standard deviation is shown on the graph.</w:t>
      </w:r>
      <w:r w:rsidRPr="00815906">
        <w:rPr>
          <w:rFonts w:ascii="Times New Roman" w:eastAsia="Times New Roman" w:hAnsi="Times New Roman" w:cs="Times New Roman"/>
          <w:b/>
          <w:bCs/>
        </w:rPr>
        <w:t xml:space="preserve"> </w:t>
      </w:r>
    </w:p>
    <w:p w14:paraId="78E24DAF" w14:textId="77777777" w:rsidR="00922EF9" w:rsidRDefault="00922EF9" w:rsidP="007E3022">
      <w:pPr>
        <w:spacing w:line="360" w:lineRule="auto"/>
        <w:jc w:val="both"/>
        <w:rPr>
          <w:rFonts w:ascii="Times New Roman" w:eastAsia="Times New Roman" w:hAnsi="Times New Roman" w:cs="Times New Roman"/>
          <w:b/>
          <w:bCs/>
        </w:rPr>
      </w:pPr>
    </w:p>
    <w:p w14:paraId="43514207" w14:textId="14A22048" w:rsidR="007E3022" w:rsidRDefault="007E3022" w:rsidP="007E3022">
      <w:pPr>
        <w:spacing w:line="360" w:lineRule="auto"/>
        <w:jc w:val="both"/>
        <w:rPr>
          <w:rFonts w:ascii="Times New Roman" w:eastAsia="Times New Roman" w:hAnsi="Times New Roman" w:cs="Times New Roman"/>
          <w:sz w:val="24"/>
          <w:szCs w:val="24"/>
        </w:rPr>
      </w:pPr>
      <w:r>
        <w:rPr>
          <w:noProof/>
        </w:rPr>
        <w:drawing>
          <wp:inline distT="0" distB="0" distL="0" distR="0" wp14:anchorId="5E3CA05F" wp14:editId="56E1330E">
            <wp:extent cx="5731510" cy="3051175"/>
            <wp:effectExtent l="0" t="0" r="2540" b="15875"/>
            <wp:docPr id="41" name="Chart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1F5EEAE0" w14:textId="7EAC65D7" w:rsidR="007E3022" w:rsidRDefault="007E3022" w:rsidP="007E3022">
      <w:pPr>
        <w:spacing w:line="360" w:lineRule="auto"/>
        <w:jc w:val="both"/>
        <w:rPr>
          <w:rFonts w:ascii="Times New Roman" w:eastAsia="Times New Roman" w:hAnsi="Times New Roman" w:cs="Times New Roman"/>
          <w:sz w:val="24"/>
          <w:szCs w:val="24"/>
        </w:rPr>
      </w:pPr>
      <w:r w:rsidRPr="00FE5259">
        <w:rPr>
          <w:rFonts w:ascii="Times New Roman" w:eastAsia="Times New Roman" w:hAnsi="Times New Roman" w:cs="Times New Roman"/>
          <w:b/>
          <w:bCs/>
          <w:sz w:val="24"/>
          <w:szCs w:val="24"/>
        </w:rPr>
        <w:t xml:space="preserve">Figure </w:t>
      </w:r>
      <w:r w:rsidR="00A3690C">
        <w:rPr>
          <w:rFonts w:ascii="Times New Roman" w:eastAsia="Times New Roman" w:hAnsi="Times New Roman" w:cs="Times New Roman"/>
          <w:b/>
          <w:bCs/>
          <w:sz w:val="24"/>
          <w:szCs w:val="24"/>
        </w:rPr>
        <w:t>8</w:t>
      </w:r>
      <w:r w:rsidRPr="00FE5259">
        <w:rPr>
          <w:rFonts w:ascii="Times New Roman" w:eastAsia="Times New Roman" w:hAnsi="Times New Roman" w:cs="Times New Roman"/>
          <w:b/>
          <w:bCs/>
          <w:sz w:val="24"/>
          <w:szCs w:val="24"/>
        </w:rPr>
        <w:t>S.</w:t>
      </w:r>
      <w:r>
        <w:rPr>
          <w:rFonts w:ascii="Times New Roman" w:eastAsia="Times New Roman" w:hAnsi="Times New Roman" w:cs="Times New Roman"/>
          <w:sz w:val="24"/>
          <w:szCs w:val="24"/>
        </w:rPr>
        <w:t xml:space="preserve"> Growth of strain MSB163 in different media and carbohydrate sources.</w:t>
      </w:r>
    </w:p>
    <w:sectPr w:rsidR="007E3022" w:rsidSect="00732380">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51CCF9" w14:textId="77777777" w:rsidR="0030641C" w:rsidRDefault="0030641C">
      <w:pPr>
        <w:spacing w:after="0" w:line="240" w:lineRule="auto"/>
      </w:pPr>
      <w:r>
        <w:separator/>
      </w:r>
    </w:p>
  </w:endnote>
  <w:endnote w:type="continuationSeparator" w:id="0">
    <w:p w14:paraId="040E168A" w14:textId="77777777" w:rsidR="0030641C" w:rsidRDefault="00306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BE342" w14:textId="77777777" w:rsidR="007E3022" w:rsidRDefault="007E30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9B9E3" w14:textId="77777777" w:rsidR="007E3022" w:rsidRDefault="007E302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CE0A94" w14:textId="77777777" w:rsidR="007E3022" w:rsidRDefault="007E30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55DD6E" w14:textId="77777777" w:rsidR="0030641C" w:rsidRDefault="0030641C">
      <w:pPr>
        <w:spacing w:after="0" w:line="240" w:lineRule="auto"/>
      </w:pPr>
      <w:r>
        <w:separator/>
      </w:r>
    </w:p>
  </w:footnote>
  <w:footnote w:type="continuationSeparator" w:id="0">
    <w:p w14:paraId="60193ABF" w14:textId="77777777" w:rsidR="0030641C" w:rsidRDefault="003064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E51104" w14:textId="77777777" w:rsidR="007E3022" w:rsidRDefault="007E30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3D65DE" w14:textId="77777777" w:rsidR="007E3022" w:rsidRDefault="007E30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FC12E" w14:textId="77777777" w:rsidR="007E3022" w:rsidRDefault="007E30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A0269D"/>
    <w:multiLevelType w:val="multilevel"/>
    <w:tmpl w:val="41F014C0"/>
    <w:lvl w:ilvl="0">
      <w:start w:val="4"/>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AC2D97"/>
    <w:multiLevelType w:val="multilevel"/>
    <w:tmpl w:val="6D1EB5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B770FBB"/>
    <w:multiLevelType w:val="hybridMultilevel"/>
    <w:tmpl w:val="CB841AB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3BB12E1D"/>
    <w:multiLevelType w:val="multilevel"/>
    <w:tmpl w:val="A0B85332"/>
    <w:lvl w:ilvl="0">
      <w:start w:val="4"/>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C416C84"/>
    <w:multiLevelType w:val="hybridMultilevel"/>
    <w:tmpl w:val="A1B420C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62D7126D"/>
    <w:multiLevelType w:val="multilevel"/>
    <w:tmpl w:val="2872EF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D52008C"/>
    <w:multiLevelType w:val="hybridMultilevel"/>
    <w:tmpl w:val="4EC44F9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506748977">
    <w:abstractNumId w:val="1"/>
  </w:num>
  <w:num w:numId="2" w16cid:durableId="118230326">
    <w:abstractNumId w:val="5"/>
  </w:num>
  <w:num w:numId="3" w16cid:durableId="956059076">
    <w:abstractNumId w:val="2"/>
  </w:num>
  <w:num w:numId="4" w16cid:durableId="558982018">
    <w:abstractNumId w:val="6"/>
  </w:num>
  <w:num w:numId="5" w16cid:durableId="314721816">
    <w:abstractNumId w:val="3"/>
  </w:num>
  <w:num w:numId="6" w16cid:durableId="1673949101">
    <w:abstractNumId w:val="0"/>
  </w:num>
  <w:num w:numId="7" w16cid:durableId="3746233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022"/>
    <w:rsid w:val="000654CA"/>
    <w:rsid w:val="00065FC0"/>
    <w:rsid w:val="000A7B37"/>
    <w:rsid w:val="000C2D33"/>
    <w:rsid w:val="001564B9"/>
    <w:rsid w:val="00185FDE"/>
    <w:rsid w:val="002851D6"/>
    <w:rsid w:val="00296CD3"/>
    <w:rsid w:val="0030641C"/>
    <w:rsid w:val="00356EF9"/>
    <w:rsid w:val="00426E02"/>
    <w:rsid w:val="00455E47"/>
    <w:rsid w:val="004B346F"/>
    <w:rsid w:val="004F5790"/>
    <w:rsid w:val="005C6633"/>
    <w:rsid w:val="00601200"/>
    <w:rsid w:val="00610F54"/>
    <w:rsid w:val="006C6860"/>
    <w:rsid w:val="00705716"/>
    <w:rsid w:val="00732380"/>
    <w:rsid w:val="007636EB"/>
    <w:rsid w:val="007647C7"/>
    <w:rsid w:val="00772209"/>
    <w:rsid w:val="007D4C59"/>
    <w:rsid w:val="007D7F24"/>
    <w:rsid w:val="007E3022"/>
    <w:rsid w:val="007E70EE"/>
    <w:rsid w:val="00824855"/>
    <w:rsid w:val="00857031"/>
    <w:rsid w:val="008C3102"/>
    <w:rsid w:val="008C5888"/>
    <w:rsid w:val="008C6E70"/>
    <w:rsid w:val="00922EF9"/>
    <w:rsid w:val="00980E76"/>
    <w:rsid w:val="00991B29"/>
    <w:rsid w:val="009A106B"/>
    <w:rsid w:val="009C6594"/>
    <w:rsid w:val="00A3690C"/>
    <w:rsid w:val="00B422EB"/>
    <w:rsid w:val="00BB2D79"/>
    <w:rsid w:val="00BF632A"/>
    <w:rsid w:val="00C246F0"/>
    <w:rsid w:val="00C64B97"/>
    <w:rsid w:val="00C701F2"/>
    <w:rsid w:val="00D60D96"/>
    <w:rsid w:val="00E646CF"/>
    <w:rsid w:val="00E81EB1"/>
    <w:rsid w:val="00EA2019"/>
    <w:rsid w:val="00ED5CC0"/>
    <w:rsid w:val="00F15035"/>
    <w:rsid w:val="00F7072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658DA"/>
  <w15:chartTrackingRefBased/>
  <w15:docId w15:val="{A6EA44B5-E175-4655-B859-07C543FC9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022"/>
    <w:rPr>
      <w:rFonts w:ascii="Calibri" w:eastAsia="Calibri" w:hAnsi="Calibri" w:cs="Calibri"/>
      <w:kern w:val="0"/>
      <w:lang w:eastAsia="en-IE"/>
      <w14:ligatures w14:val="none"/>
    </w:rPr>
  </w:style>
  <w:style w:type="paragraph" w:styleId="Heading1">
    <w:name w:val="heading 1"/>
    <w:basedOn w:val="Normal"/>
    <w:next w:val="Normal"/>
    <w:link w:val="Heading1Char"/>
    <w:uiPriority w:val="9"/>
    <w:qFormat/>
    <w:rsid w:val="007E30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30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30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30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30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30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30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30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30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30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30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30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30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30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30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30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30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3022"/>
    <w:rPr>
      <w:rFonts w:eastAsiaTheme="majorEastAsia" w:cstheme="majorBidi"/>
      <w:color w:val="272727" w:themeColor="text1" w:themeTint="D8"/>
    </w:rPr>
  </w:style>
  <w:style w:type="paragraph" w:styleId="Title">
    <w:name w:val="Title"/>
    <w:basedOn w:val="Normal"/>
    <w:next w:val="Normal"/>
    <w:link w:val="TitleChar"/>
    <w:uiPriority w:val="10"/>
    <w:qFormat/>
    <w:rsid w:val="007E30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30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30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30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3022"/>
    <w:pPr>
      <w:spacing w:before="160"/>
      <w:jc w:val="center"/>
    </w:pPr>
    <w:rPr>
      <w:i/>
      <w:iCs/>
      <w:color w:val="404040" w:themeColor="text1" w:themeTint="BF"/>
    </w:rPr>
  </w:style>
  <w:style w:type="character" w:customStyle="1" w:styleId="QuoteChar">
    <w:name w:val="Quote Char"/>
    <w:basedOn w:val="DefaultParagraphFont"/>
    <w:link w:val="Quote"/>
    <w:uiPriority w:val="29"/>
    <w:rsid w:val="007E3022"/>
    <w:rPr>
      <w:i/>
      <w:iCs/>
      <w:color w:val="404040" w:themeColor="text1" w:themeTint="BF"/>
    </w:rPr>
  </w:style>
  <w:style w:type="paragraph" w:styleId="ListParagraph">
    <w:name w:val="List Paragraph"/>
    <w:basedOn w:val="Normal"/>
    <w:uiPriority w:val="34"/>
    <w:qFormat/>
    <w:rsid w:val="007E3022"/>
    <w:pPr>
      <w:ind w:left="720"/>
      <w:contextualSpacing/>
    </w:pPr>
  </w:style>
  <w:style w:type="character" w:styleId="IntenseEmphasis">
    <w:name w:val="Intense Emphasis"/>
    <w:basedOn w:val="DefaultParagraphFont"/>
    <w:uiPriority w:val="21"/>
    <w:qFormat/>
    <w:rsid w:val="007E3022"/>
    <w:rPr>
      <w:i/>
      <w:iCs/>
      <w:color w:val="0F4761" w:themeColor="accent1" w:themeShade="BF"/>
    </w:rPr>
  </w:style>
  <w:style w:type="paragraph" w:styleId="IntenseQuote">
    <w:name w:val="Intense Quote"/>
    <w:basedOn w:val="Normal"/>
    <w:next w:val="Normal"/>
    <w:link w:val="IntenseQuoteChar"/>
    <w:uiPriority w:val="30"/>
    <w:qFormat/>
    <w:rsid w:val="007E30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3022"/>
    <w:rPr>
      <w:i/>
      <w:iCs/>
      <w:color w:val="0F4761" w:themeColor="accent1" w:themeShade="BF"/>
    </w:rPr>
  </w:style>
  <w:style w:type="character" w:styleId="IntenseReference">
    <w:name w:val="Intense Reference"/>
    <w:basedOn w:val="DefaultParagraphFont"/>
    <w:uiPriority w:val="32"/>
    <w:qFormat/>
    <w:rsid w:val="007E3022"/>
    <w:rPr>
      <w:b/>
      <w:bCs/>
      <w:smallCaps/>
      <w:color w:val="0F4761" w:themeColor="accent1" w:themeShade="BF"/>
      <w:spacing w:val="5"/>
    </w:rPr>
  </w:style>
  <w:style w:type="table" w:styleId="TableGrid">
    <w:name w:val="Table Grid"/>
    <w:basedOn w:val="TableNormal"/>
    <w:uiPriority w:val="39"/>
    <w:rsid w:val="007E3022"/>
    <w:pPr>
      <w:spacing w:after="0" w:line="240" w:lineRule="auto"/>
    </w:pPr>
    <w:rPr>
      <w:rFonts w:ascii="Calibri" w:eastAsia="Calibri" w:hAnsi="Calibri" w:cs="Calibri"/>
      <w:kern w:val="0"/>
      <w:lang w:eastAsia="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sub">
    <w:name w:val="jp-sub"/>
    <w:basedOn w:val="DefaultParagraphFont"/>
    <w:rsid w:val="007E3022"/>
  </w:style>
  <w:style w:type="character" w:customStyle="1" w:styleId="xref">
    <w:name w:val="xref"/>
    <w:basedOn w:val="DefaultParagraphFont"/>
    <w:rsid w:val="007E3022"/>
  </w:style>
  <w:style w:type="character" w:styleId="Hyperlink">
    <w:name w:val="Hyperlink"/>
    <w:basedOn w:val="DefaultParagraphFont"/>
    <w:uiPriority w:val="99"/>
    <w:unhideWhenUsed/>
    <w:rsid w:val="007E3022"/>
    <w:rPr>
      <w:color w:val="0000FF"/>
      <w:u w:val="single"/>
    </w:rPr>
  </w:style>
  <w:style w:type="character" w:customStyle="1" w:styleId="jp-italic">
    <w:name w:val="jp-italic"/>
    <w:basedOn w:val="DefaultParagraphFont"/>
    <w:rsid w:val="007E3022"/>
  </w:style>
  <w:style w:type="table" w:styleId="PlainTable3">
    <w:name w:val="Plain Table 3"/>
    <w:basedOn w:val="TableNormal"/>
    <w:uiPriority w:val="43"/>
    <w:rsid w:val="007E3022"/>
    <w:pPr>
      <w:spacing w:after="0" w:line="240" w:lineRule="auto"/>
    </w:pPr>
    <w:rPr>
      <w:rFonts w:ascii="Calibri" w:eastAsia="Calibri" w:hAnsi="Calibri" w:cs="Calibri"/>
      <w:kern w:val="0"/>
      <w:lang w:eastAsia="en-I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7E3022"/>
    <w:pPr>
      <w:spacing w:after="0" w:line="240" w:lineRule="auto"/>
    </w:pPr>
    <w:rPr>
      <w:rFonts w:ascii="Calibri" w:eastAsia="Calibri" w:hAnsi="Calibri" w:cs="Calibri"/>
      <w:kern w:val="0"/>
      <w:lang w:eastAsia="en-IE"/>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TableGridLight">
    <w:name w:val="Grid Table Light"/>
    <w:basedOn w:val="TableNormal"/>
    <w:uiPriority w:val="40"/>
    <w:rsid w:val="007E3022"/>
    <w:pPr>
      <w:spacing w:after="0" w:line="240" w:lineRule="auto"/>
    </w:pPr>
    <w:rPr>
      <w:rFonts w:ascii="Calibri" w:eastAsia="Calibri" w:hAnsi="Calibri" w:cs="Calibri"/>
      <w:kern w:val="0"/>
      <w:lang w:eastAsia="en-I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E3022"/>
    <w:rPr>
      <w:sz w:val="16"/>
      <w:szCs w:val="16"/>
    </w:rPr>
  </w:style>
  <w:style w:type="paragraph" w:styleId="CommentText">
    <w:name w:val="annotation text"/>
    <w:basedOn w:val="Normal"/>
    <w:link w:val="CommentTextChar"/>
    <w:uiPriority w:val="99"/>
    <w:unhideWhenUsed/>
    <w:rsid w:val="007E3022"/>
    <w:pPr>
      <w:spacing w:line="240" w:lineRule="auto"/>
    </w:pPr>
    <w:rPr>
      <w:sz w:val="20"/>
      <w:szCs w:val="20"/>
    </w:rPr>
  </w:style>
  <w:style w:type="character" w:customStyle="1" w:styleId="CommentTextChar">
    <w:name w:val="Comment Text Char"/>
    <w:basedOn w:val="DefaultParagraphFont"/>
    <w:link w:val="CommentText"/>
    <w:uiPriority w:val="99"/>
    <w:rsid w:val="007E3022"/>
    <w:rPr>
      <w:rFonts w:ascii="Calibri" w:eastAsia="Calibri" w:hAnsi="Calibri" w:cs="Calibri"/>
      <w:kern w:val="0"/>
      <w:sz w:val="20"/>
      <w:szCs w:val="20"/>
      <w:lang w:eastAsia="en-IE"/>
      <w14:ligatures w14:val="none"/>
    </w:rPr>
  </w:style>
  <w:style w:type="paragraph" w:styleId="CommentSubject">
    <w:name w:val="annotation subject"/>
    <w:basedOn w:val="CommentText"/>
    <w:next w:val="CommentText"/>
    <w:link w:val="CommentSubjectChar"/>
    <w:uiPriority w:val="99"/>
    <w:semiHidden/>
    <w:unhideWhenUsed/>
    <w:rsid w:val="007E3022"/>
    <w:rPr>
      <w:b/>
      <w:bCs/>
    </w:rPr>
  </w:style>
  <w:style w:type="character" w:customStyle="1" w:styleId="CommentSubjectChar">
    <w:name w:val="Comment Subject Char"/>
    <w:basedOn w:val="CommentTextChar"/>
    <w:link w:val="CommentSubject"/>
    <w:uiPriority w:val="99"/>
    <w:semiHidden/>
    <w:rsid w:val="007E3022"/>
    <w:rPr>
      <w:rFonts w:ascii="Calibri" w:eastAsia="Calibri" w:hAnsi="Calibri" w:cs="Calibri"/>
      <w:b/>
      <w:bCs/>
      <w:kern w:val="0"/>
      <w:sz w:val="20"/>
      <w:szCs w:val="20"/>
      <w:lang w:eastAsia="en-IE"/>
      <w14:ligatures w14:val="none"/>
    </w:rPr>
  </w:style>
  <w:style w:type="character" w:customStyle="1" w:styleId="UnresolvedMention1">
    <w:name w:val="Unresolved Mention1"/>
    <w:basedOn w:val="DefaultParagraphFont"/>
    <w:uiPriority w:val="99"/>
    <w:semiHidden/>
    <w:unhideWhenUsed/>
    <w:rsid w:val="007E3022"/>
    <w:rPr>
      <w:color w:val="605E5C"/>
      <w:shd w:val="clear" w:color="auto" w:fill="E1DFDD"/>
    </w:rPr>
  </w:style>
  <w:style w:type="paragraph" w:styleId="NormalWeb">
    <w:name w:val="Normal (Web)"/>
    <w:basedOn w:val="Normal"/>
    <w:uiPriority w:val="99"/>
    <w:unhideWhenUsed/>
    <w:rsid w:val="007E302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E30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3022"/>
    <w:rPr>
      <w:rFonts w:ascii="Calibri" w:eastAsia="Calibri" w:hAnsi="Calibri" w:cs="Calibri"/>
      <w:kern w:val="0"/>
      <w:lang w:eastAsia="en-IE"/>
      <w14:ligatures w14:val="none"/>
    </w:rPr>
  </w:style>
  <w:style w:type="paragraph" w:styleId="Footer">
    <w:name w:val="footer"/>
    <w:basedOn w:val="Normal"/>
    <w:link w:val="FooterChar"/>
    <w:uiPriority w:val="99"/>
    <w:unhideWhenUsed/>
    <w:rsid w:val="007E30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3022"/>
    <w:rPr>
      <w:rFonts w:ascii="Calibri" w:eastAsia="Calibri" w:hAnsi="Calibri" w:cs="Calibri"/>
      <w:kern w:val="0"/>
      <w:lang w:eastAsia="en-IE"/>
      <w14:ligatures w14:val="none"/>
    </w:rPr>
  </w:style>
  <w:style w:type="paragraph" w:customStyle="1" w:styleId="Default">
    <w:name w:val="Default"/>
    <w:rsid w:val="007E3022"/>
    <w:pPr>
      <w:autoSpaceDE w:val="0"/>
      <w:autoSpaceDN w:val="0"/>
      <w:adjustRightInd w:val="0"/>
      <w:spacing w:after="0" w:line="240" w:lineRule="auto"/>
    </w:pPr>
    <w:rPr>
      <w:rFonts w:ascii="Calibri" w:eastAsia="Calibri" w:hAnsi="Calibri" w:cs="Calibri"/>
      <w:color w:val="000000"/>
      <w:kern w:val="0"/>
      <w:sz w:val="24"/>
      <w:szCs w:val="24"/>
      <w:lang w:eastAsia="en-IE"/>
      <w14:ligatures w14:val="none"/>
    </w:rPr>
  </w:style>
  <w:style w:type="character" w:customStyle="1" w:styleId="normaltextrun">
    <w:name w:val="normaltextrun"/>
    <w:basedOn w:val="DefaultParagraphFont"/>
    <w:rsid w:val="007E3022"/>
  </w:style>
  <w:style w:type="character" w:customStyle="1" w:styleId="eop">
    <w:name w:val="eop"/>
    <w:basedOn w:val="DefaultParagraphFont"/>
    <w:rsid w:val="007E3022"/>
  </w:style>
  <w:style w:type="paragraph" w:styleId="Revision">
    <w:name w:val="Revision"/>
    <w:hidden/>
    <w:uiPriority w:val="99"/>
    <w:semiHidden/>
    <w:rsid w:val="007E3022"/>
    <w:pPr>
      <w:spacing w:after="0" w:line="240" w:lineRule="auto"/>
    </w:pPr>
    <w:rPr>
      <w:rFonts w:ascii="Calibri" w:eastAsia="Calibri" w:hAnsi="Calibri" w:cs="Calibri"/>
      <w:kern w:val="0"/>
      <w:lang w:eastAsia="en-IE"/>
      <w14:ligatures w14:val="none"/>
    </w:rPr>
  </w:style>
  <w:style w:type="paragraph" w:styleId="BalloonText">
    <w:name w:val="Balloon Text"/>
    <w:basedOn w:val="Normal"/>
    <w:link w:val="BalloonTextChar"/>
    <w:uiPriority w:val="99"/>
    <w:semiHidden/>
    <w:unhideWhenUsed/>
    <w:rsid w:val="007E30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022"/>
    <w:rPr>
      <w:rFonts w:ascii="Segoe UI" w:eastAsia="Calibri" w:hAnsi="Segoe UI" w:cs="Segoe UI"/>
      <w:kern w:val="0"/>
      <w:sz w:val="18"/>
      <w:szCs w:val="18"/>
      <w:lang w:eastAsia="en-IE"/>
      <w14:ligatures w14:val="none"/>
    </w:rPr>
  </w:style>
  <w:style w:type="character" w:styleId="LineNumber">
    <w:name w:val="line number"/>
    <w:basedOn w:val="DefaultParagraphFont"/>
    <w:uiPriority w:val="99"/>
    <w:semiHidden/>
    <w:unhideWhenUsed/>
    <w:rsid w:val="007E3022"/>
  </w:style>
  <w:style w:type="character" w:customStyle="1" w:styleId="UnresolvedMention2">
    <w:name w:val="Unresolved Mention2"/>
    <w:basedOn w:val="DefaultParagraphFont"/>
    <w:uiPriority w:val="99"/>
    <w:semiHidden/>
    <w:unhideWhenUsed/>
    <w:rsid w:val="007E3022"/>
    <w:rPr>
      <w:color w:val="605E5C"/>
      <w:shd w:val="clear" w:color="auto" w:fill="E1DFDD"/>
    </w:rPr>
  </w:style>
  <w:style w:type="character" w:customStyle="1" w:styleId="UnresolvedMention3">
    <w:name w:val="Unresolved Mention3"/>
    <w:basedOn w:val="DefaultParagraphFont"/>
    <w:uiPriority w:val="99"/>
    <w:semiHidden/>
    <w:unhideWhenUsed/>
    <w:rsid w:val="007E3022"/>
    <w:rPr>
      <w:color w:val="605E5C"/>
      <w:shd w:val="clear" w:color="auto" w:fill="E1DFDD"/>
    </w:rPr>
  </w:style>
  <w:style w:type="character" w:customStyle="1" w:styleId="jp-small">
    <w:name w:val="jp-small"/>
    <w:basedOn w:val="DefaultParagraphFont"/>
    <w:rsid w:val="007E3022"/>
  </w:style>
  <w:style w:type="character" w:customStyle="1" w:styleId="UnresolvedMention4">
    <w:name w:val="Unresolved Mention4"/>
    <w:basedOn w:val="DefaultParagraphFont"/>
    <w:uiPriority w:val="99"/>
    <w:semiHidden/>
    <w:unhideWhenUsed/>
    <w:rsid w:val="007E30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5.jpeg"/><Relationship Id="rId3" Type="http://schemas.openxmlformats.org/officeDocument/2006/relationships/styles" Target="styles.xml"/><Relationship Id="rId21" Type="http://schemas.openxmlformats.org/officeDocument/2006/relationships/chart" Target="charts/chart2.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jpe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6.jp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https://uccireland-my.sharepoint.com/personal/118222173_umail_ucc_ie/Documents/PhD/UCC/New%20strains/Temperature%20tes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ccireland-my.sharepoint.com/personal/118222173_umail_ucc_ie/Documents/PhD/UCC/New%20strains/NaCl%20and%20pH.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ccireland-my.sharepoint.com/personal/118222173_umail_ucc_ie/Documents/PhD/Cerillo%20plate%20reader/Plate%20reader%20feb%202022/Cerillo_Export_2022-02-02_18-18-08.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Growth at different temperatures</a:t>
            </a: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day 2'!$B$14</c:f>
              <c:strCache>
                <c:ptCount val="1"/>
                <c:pt idx="0">
                  <c:v>MSB 163</c:v>
                </c:pt>
              </c:strCache>
            </c:strRef>
          </c:tx>
          <c:spPr>
            <a:ln w="31750" cap="rnd">
              <a:solidFill>
                <a:schemeClr val="accent1"/>
              </a:solidFill>
              <a:round/>
            </a:ln>
            <a:effectLst/>
          </c:spPr>
          <c:marker>
            <c:symbol val="none"/>
          </c:marker>
          <c:errBars>
            <c:errDir val="y"/>
            <c:errBarType val="both"/>
            <c:errValType val="cust"/>
            <c:noEndCap val="0"/>
            <c:plus>
              <c:numRef>
                <c:f>'day 2'!$F$2:$F$10</c:f>
                <c:numCache>
                  <c:formatCode>General</c:formatCode>
                  <c:ptCount val="9"/>
                  <c:pt idx="0">
                    <c:v>1.0000000000000012E-2</c:v>
                  </c:pt>
                  <c:pt idx="1">
                    <c:v>1.1547005383792518E-2</c:v>
                  </c:pt>
                  <c:pt idx="2">
                    <c:v>3.2145502536643195E-2</c:v>
                  </c:pt>
                  <c:pt idx="3">
                    <c:v>4.2426406871192889E-2</c:v>
                  </c:pt>
                  <c:pt idx="4">
                    <c:v>6.8068592855540386E-2</c:v>
                  </c:pt>
                  <c:pt idx="5">
                    <c:v>2.0816659994661223E-2</c:v>
                  </c:pt>
                  <c:pt idx="6">
                    <c:v>4.3588989435406775E-2</c:v>
                  </c:pt>
                  <c:pt idx="7">
                    <c:v>1.527525231651942E-2</c:v>
                  </c:pt>
                  <c:pt idx="8">
                    <c:v>1.0000000000000002E-2</c:v>
                  </c:pt>
                </c:numCache>
              </c:numRef>
            </c:plus>
            <c:minus>
              <c:numRef>
                <c:f>'day 2'!$F$2:$F$10</c:f>
                <c:numCache>
                  <c:formatCode>General</c:formatCode>
                  <c:ptCount val="9"/>
                  <c:pt idx="0">
                    <c:v>1.0000000000000012E-2</c:v>
                  </c:pt>
                  <c:pt idx="1">
                    <c:v>1.1547005383792518E-2</c:v>
                  </c:pt>
                  <c:pt idx="2">
                    <c:v>3.2145502536643195E-2</c:v>
                  </c:pt>
                  <c:pt idx="3">
                    <c:v>4.2426406871192889E-2</c:v>
                  </c:pt>
                  <c:pt idx="4">
                    <c:v>6.8068592855540386E-2</c:v>
                  </c:pt>
                  <c:pt idx="5">
                    <c:v>2.0816659994661223E-2</c:v>
                  </c:pt>
                  <c:pt idx="6">
                    <c:v>4.3588989435406775E-2</c:v>
                  </c:pt>
                  <c:pt idx="7">
                    <c:v>1.527525231651942E-2</c:v>
                  </c:pt>
                  <c:pt idx="8">
                    <c:v>1.0000000000000002E-2</c:v>
                  </c:pt>
                </c:numCache>
              </c:numRef>
            </c:minus>
            <c:spPr>
              <a:noFill/>
              <a:ln w="19050" cap="flat" cmpd="sng" algn="ctr">
                <a:solidFill>
                  <a:schemeClr val="accent1"/>
                </a:solidFill>
                <a:round/>
              </a:ln>
              <a:effectLst/>
            </c:spPr>
          </c:errBars>
          <c:cat>
            <c:numLit>
              <c:formatCode>General</c:formatCode>
              <c:ptCount val="9"/>
              <c:pt idx="0">
                <c:v>4</c:v>
              </c:pt>
              <c:pt idx="1">
                <c:v>10</c:v>
              </c:pt>
              <c:pt idx="2">
                <c:v>20</c:v>
              </c:pt>
              <c:pt idx="3">
                <c:v>28</c:v>
              </c:pt>
              <c:pt idx="4">
                <c:v>30</c:v>
              </c:pt>
              <c:pt idx="5">
                <c:v>37</c:v>
              </c:pt>
              <c:pt idx="6">
                <c:v>40</c:v>
              </c:pt>
              <c:pt idx="7">
                <c:v>44</c:v>
              </c:pt>
              <c:pt idx="8">
                <c:v>55</c:v>
              </c:pt>
            </c:numLit>
          </c:cat>
          <c:val>
            <c:numRef>
              <c:f>'day 2'!$B$15:$B$23</c:f>
              <c:numCache>
                <c:formatCode>General</c:formatCode>
                <c:ptCount val="9"/>
                <c:pt idx="0">
                  <c:v>0.04</c:v>
                </c:pt>
                <c:pt idx="1">
                  <c:v>4.3333333333333335E-2</c:v>
                </c:pt>
                <c:pt idx="2">
                  <c:v>8.3333333333333329E-2</c:v>
                </c:pt>
                <c:pt idx="3">
                  <c:v>1.42</c:v>
                </c:pt>
                <c:pt idx="4">
                  <c:v>1.4466666666666665</c:v>
                </c:pt>
                <c:pt idx="5">
                  <c:v>1.6333333333333335</c:v>
                </c:pt>
                <c:pt idx="6">
                  <c:v>1.5599999999999998</c:v>
                </c:pt>
                <c:pt idx="7">
                  <c:v>0.10333333333333333</c:v>
                </c:pt>
                <c:pt idx="8">
                  <c:v>0.02</c:v>
                </c:pt>
              </c:numCache>
            </c:numRef>
          </c:val>
          <c:smooth val="0"/>
          <c:extLst>
            <c:ext xmlns:c16="http://schemas.microsoft.com/office/drawing/2014/chart" uri="{C3380CC4-5D6E-409C-BE32-E72D297353CC}">
              <c16:uniqueId val="{00000000-F4BC-4D95-B1C2-A347C5ADBE7F}"/>
            </c:ext>
          </c:extLst>
        </c:ser>
        <c:ser>
          <c:idx val="1"/>
          <c:order val="1"/>
          <c:tx>
            <c:strRef>
              <c:f>'day 2'!$C$14</c:f>
              <c:strCache>
                <c:ptCount val="1"/>
                <c:pt idx="0">
                  <c:v>B. cellulosilyticus</c:v>
                </c:pt>
              </c:strCache>
            </c:strRef>
          </c:tx>
          <c:spPr>
            <a:ln w="28575" cap="rnd">
              <a:solidFill>
                <a:schemeClr val="accent2"/>
              </a:solidFill>
              <a:round/>
            </a:ln>
            <a:effectLst/>
          </c:spPr>
          <c:marker>
            <c:symbol val="none"/>
          </c:marker>
          <c:errBars>
            <c:errDir val="y"/>
            <c:errBarType val="both"/>
            <c:errValType val="cust"/>
            <c:noEndCap val="0"/>
            <c:plus>
              <c:numRef>
                <c:f>'day 2'!$L$2:$L$10</c:f>
                <c:numCache>
                  <c:formatCode>General</c:formatCode>
                  <c:ptCount val="9"/>
                  <c:pt idx="0">
                    <c:v>2.8867513459481291E-2</c:v>
                  </c:pt>
                  <c:pt idx="1">
                    <c:v>1.1547005383792523E-2</c:v>
                  </c:pt>
                  <c:pt idx="2">
                    <c:v>2.1213203435596444E-2</c:v>
                  </c:pt>
                  <c:pt idx="3">
                    <c:v>0.17677669529663689</c:v>
                  </c:pt>
                  <c:pt idx="4">
                    <c:v>0.10263202878893778</c:v>
                  </c:pt>
                  <c:pt idx="5">
                    <c:v>7.5055534994651424E-2</c:v>
                  </c:pt>
                  <c:pt idx="6">
                    <c:v>0.13051181300301262</c:v>
                  </c:pt>
                  <c:pt idx="7">
                    <c:v>0.19139836293274123</c:v>
                  </c:pt>
                  <c:pt idx="8">
                    <c:v>5.7735026918962588E-3</c:v>
                  </c:pt>
                </c:numCache>
              </c:numRef>
            </c:plus>
            <c:minus>
              <c:numRef>
                <c:f>'day 2'!$L$2:$L$10</c:f>
                <c:numCache>
                  <c:formatCode>General</c:formatCode>
                  <c:ptCount val="9"/>
                  <c:pt idx="0">
                    <c:v>2.8867513459481291E-2</c:v>
                  </c:pt>
                  <c:pt idx="1">
                    <c:v>1.1547005383792523E-2</c:v>
                  </c:pt>
                  <c:pt idx="2">
                    <c:v>2.1213203435596444E-2</c:v>
                  </c:pt>
                  <c:pt idx="3">
                    <c:v>0.17677669529663689</c:v>
                  </c:pt>
                  <c:pt idx="4">
                    <c:v>0.10263202878893778</c:v>
                  </c:pt>
                  <c:pt idx="5">
                    <c:v>7.5055534994651424E-2</c:v>
                  </c:pt>
                  <c:pt idx="6">
                    <c:v>0.13051181300301262</c:v>
                  </c:pt>
                  <c:pt idx="7">
                    <c:v>0.19139836293274123</c:v>
                  </c:pt>
                  <c:pt idx="8">
                    <c:v>5.7735026918962588E-3</c:v>
                  </c:pt>
                </c:numCache>
              </c:numRef>
            </c:minus>
            <c:spPr>
              <a:noFill/>
              <a:ln w="9525" cap="flat" cmpd="sng" algn="ctr">
                <a:solidFill>
                  <a:schemeClr val="accent2"/>
                </a:solidFill>
                <a:round/>
              </a:ln>
              <a:effectLst/>
            </c:spPr>
          </c:errBars>
          <c:cat>
            <c:numLit>
              <c:formatCode>General</c:formatCode>
              <c:ptCount val="9"/>
              <c:pt idx="0">
                <c:v>4</c:v>
              </c:pt>
              <c:pt idx="1">
                <c:v>10</c:v>
              </c:pt>
              <c:pt idx="2">
                <c:v>20</c:v>
              </c:pt>
              <c:pt idx="3">
                <c:v>28</c:v>
              </c:pt>
              <c:pt idx="4">
                <c:v>30</c:v>
              </c:pt>
              <c:pt idx="5">
                <c:v>37</c:v>
              </c:pt>
              <c:pt idx="6">
                <c:v>40</c:v>
              </c:pt>
              <c:pt idx="7">
                <c:v>44</c:v>
              </c:pt>
              <c:pt idx="8">
                <c:v>55</c:v>
              </c:pt>
            </c:numLit>
          </c:cat>
          <c:val>
            <c:numRef>
              <c:f>'day 2'!$C$15:$C$23</c:f>
              <c:numCache>
                <c:formatCode>General</c:formatCode>
                <c:ptCount val="9"/>
                <c:pt idx="0">
                  <c:v>3.3333333333333333E-2</c:v>
                </c:pt>
                <c:pt idx="1">
                  <c:v>2.3333333333333331E-2</c:v>
                </c:pt>
                <c:pt idx="2">
                  <c:v>0.375</c:v>
                </c:pt>
                <c:pt idx="3">
                  <c:v>1.4650000000000001</c:v>
                </c:pt>
                <c:pt idx="4">
                  <c:v>1.5133333333333334</c:v>
                </c:pt>
                <c:pt idx="5">
                  <c:v>1.5366666666666668</c:v>
                </c:pt>
                <c:pt idx="6">
                  <c:v>1.406666666666667</c:v>
                </c:pt>
                <c:pt idx="7">
                  <c:v>0.16666666666666666</c:v>
                </c:pt>
                <c:pt idx="8">
                  <c:v>3.3333333333333333E-2</c:v>
                </c:pt>
              </c:numCache>
            </c:numRef>
          </c:val>
          <c:smooth val="0"/>
          <c:extLst>
            <c:ext xmlns:c16="http://schemas.microsoft.com/office/drawing/2014/chart" uri="{C3380CC4-5D6E-409C-BE32-E72D297353CC}">
              <c16:uniqueId val="{00000001-F4BC-4D95-B1C2-A347C5ADBE7F}"/>
            </c:ext>
          </c:extLst>
        </c:ser>
        <c:ser>
          <c:idx val="2"/>
          <c:order val="2"/>
          <c:tx>
            <c:strRef>
              <c:f>'day 2'!$D$14</c:f>
              <c:strCache>
                <c:ptCount val="1"/>
                <c:pt idx="0">
                  <c:v>B. intestinalis</c:v>
                </c:pt>
              </c:strCache>
            </c:strRef>
          </c:tx>
          <c:spPr>
            <a:ln w="28575" cap="rnd">
              <a:solidFill>
                <a:schemeClr val="accent3"/>
              </a:solidFill>
              <a:round/>
            </a:ln>
            <a:effectLst/>
          </c:spPr>
          <c:marker>
            <c:symbol val="none"/>
          </c:marker>
          <c:errBars>
            <c:errDir val="y"/>
            <c:errBarType val="both"/>
            <c:errValType val="cust"/>
            <c:noEndCap val="0"/>
            <c:plus>
              <c:numRef>
                <c:f>'day 2'!$R$2:$R$10</c:f>
                <c:numCache>
                  <c:formatCode>General</c:formatCode>
                  <c:ptCount val="9"/>
                  <c:pt idx="0">
                    <c:v>2.0816659994661323E-2</c:v>
                  </c:pt>
                  <c:pt idx="1">
                    <c:v>2.0816659994661327E-2</c:v>
                  </c:pt>
                  <c:pt idx="2">
                    <c:v>4.2426406871192889E-2</c:v>
                  </c:pt>
                  <c:pt idx="3">
                    <c:v>7.0710678118654814E-3</c:v>
                  </c:pt>
                  <c:pt idx="4">
                    <c:v>6.4291005073286292E-2</c:v>
                  </c:pt>
                  <c:pt idx="5">
                    <c:v>2.5166114784235857E-2</c:v>
                  </c:pt>
                  <c:pt idx="6">
                    <c:v>0.11150485789118485</c:v>
                  </c:pt>
                  <c:pt idx="7">
                    <c:v>3.0000000000000009E-2</c:v>
                  </c:pt>
                  <c:pt idx="8">
                    <c:v>2.0816659994661327E-2</c:v>
                  </c:pt>
                </c:numCache>
              </c:numRef>
            </c:plus>
            <c:minus>
              <c:numRef>
                <c:f>'day 2'!$R$2:$R$10</c:f>
                <c:numCache>
                  <c:formatCode>General</c:formatCode>
                  <c:ptCount val="9"/>
                  <c:pt idx="0">
                    <c:v>2.0816659994661323E-2</c:v>
                  </c:pt>
                  <c:pt idx="1">
                    <c:v>2.0816659994661327E-2</c:v>
                  </c:pt>
                  <c:pt idx="2">
                    <c:v>4.2426406871192889E-2</c:v>
                  </c:pt>
                  <c:pt idx="3">
                    <c:v>7.0710678118654814E-3</c:v>
                  </c:pt>
                  <c:pt idx="4">
                    <c:v>6.4291005073286292E-2</c:v>
                  </c:pt>
                  <c:pt idx="5">
                    <c:v>2.5166114784235857E-2</c:v>
                  </c:pt>
                  <c:pt idx="6">
                    <c:v>0.11150485789118485</c:v>
                  </c:pt>
                  <c:pt idx="7">
                    <c:v>3.0000000000000009E-2</c:v>
                  </c:pt>
                  <c:pt idx="8">
                    <c:v>2.0816659994661327E-2</c:v>
                  </c:pt>
                </c:numCache>
              </c:numRef>
            </c:minus>
            <c:spPr>
              <a:noFill/>
              <a:ln w="9525" cap="flat" cmpd="sng" algn="ctr">
                <a:solidFill>
                  <a:schemeClr val="tx1">
                    <a:lumMod val="50000"/>
                    <a:lumOff val="50000"/>
                  </a:schemeClr>
                </a:solidFill>
                <a:round/>
              </a:ln>
              <a:effectLst/>
            </c:spPr>
          </c:errBars>
          <c:cat>
            <c:numLit>
              <c:formatCode>General</c:formatCode>
              <c:ptCount val="9"/>
              <c:pt idx="0">
                <c:v>4</c:v>
              </c:pt>
              <c:pt idx="1">
                <c:v>10</c:v>
              </c:pt>
              <c:pt idx="2">
                <c:v>20</c:v>
              </c:pt>
              <c:pt idx="3">
                <c:v>28</c:v>
              </c:pt>
              <c:pt idx="4">
                <c:v>30</c:v>
              </c:pt>
              <c:pt idx="5">
                <c:v>37</c:v>
              </c:pt>
              <c:pt idx="6">
                <c:v>40</c:v>
              </c:pt>
              <c:pt idx="7">
                <c:v>44</c:v>
              </c:pt>
              <c:pt idx="8">
                <c:v>55</c:v>
              </c:pt>
            </c:numLit>
          </c:cat>
          <c:val>
            <c:numRef>
              <c:f>'day 2'!$D$15:$D$23</c:f>
              <c:numCache>
                <c:formatCode>General</c:formatCode>
                <c:ptCount val="9"/>
                <c:pt idx="0">
                  <c:v>2.3333333333333334E-2</c:v>
                </c:pt>
                <c:pt idx="1">
                  <c:v>3.6666666666666667E-2</c:v>
                </c:pt>
                <c:pt idx="2">
                  <c:v>0.17</c:v>
                </c:pt>
                <c:pt idx="3">
                  <c:v>1.4049999999999998</c:v>
                </c:pt>
                <c:pt idx="4">
                  <c:v>1.3733333333333333</c:v>
                </c:pt>
                <c:pt idx="5">
                  <c:v>1.4533333333333331</c:v>
                </c:pt>
                <c:pt idx="6">
                  <c:v>1.3566666666666667</c:v>
                </c:pt>
                <c:pt idx="7">
                  <c:v>7.0000000000000007E-2</c:v>
                </c:pt>
                <c:pt idx="8">
                  <c:v>5.6666666666666671E-2</c:v>
                </c:pt>
              </c:numCache>
            </c:numRef>
          </c:val>
          <c:smooth val="0"/>
          <c:extLst>
            <c:ext xmlns:c16="http://schemas.microsoft.com/office/drawing/2014/chart" uri="{C3380CC4-5D6E-409C-BE32-E72D297353CC}">
              <c16:uniqueId val="{00000002-F4BC-4D95-B1C2-A347C5ADBE7F}"/>
            </c:ext>
          </c:extLst>
        </c:ser>
        <c:dLbls>
          <c:showLegendKey val="0"/>
          <c:showVal val="0"/>
          <c:showCatName val="0"/>
          <c:showSerName val="0"/>
          <c:showPercent val="0"/>
          <c:showBubbleSize val="0"/>
        </c:dLbls>
        <c:smooth val="0"/>
        <c:axId val="627929144"/>
        <c:axId val="627931104"/>
      </c:lineChart>
      <c:catAx>
        <c:axId val="627929144"/>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Temperature  (⁰C)</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31104"/>
        <c:crosses val="autoZero"/>
        <c:auto val="1"/>
        <c:lblAlgn val="ctr"/>
        <c:lblOffset val="100"/>
        <c:noMultiLvlLbl val="0"/>
      </c:catAx>
      <c:valAx>
        <c:axId val="62793110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OD600</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291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Growth at different salt concetra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7.4278495337495837E-2"/>
          <c:y val="0.14329320371940857"/>
          <c:w val="0.88498777878329116"/>
          <c:h val="0.61466488683799436"/>
        </c:manualLayout>
      </c:layout>
      <c:lineChart>
        <c:grouping val="standard"/>
        <c:varyColors val="0"/>
        <c:ser>
          <c:idx val="0"/>
          <c:order val="0"/>
          <c:tx>
            <c:strRef>
              <c:f>'NaCl day 2'!$P$1</c:f>
              <c:strCache>
                <c:ptCount val="1"/>
                <c:pt idx="0">
                  <c:v>163 Averag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NaCl day 2'!$S$2:$S$10</c:f>
                <c:numCache>
                  <c:formatCode>General</c:formatCode>
                  <c:ptCount val="9"/>
                  <c:pt idx="0">
                    <c:v>6.8068592855540427E-2</c:v>
                  </c:pt>
                  <c:pt idx="1">
                    <c:v>0.37242448899072211</c:v>
                  </c:pt>
                  <c:pt idx="2">
                    <c:v>0.20506096654409806</c:v>
                  </c:pt>
                  <c:pt idx="3">
                    <c:v>0.29999999999999938</c:v>
                  </c:pt>
                  <c:pt idx="4">
                    <c:v>0.11981791741360442</c:v>
                  </c:pt>
                  <c:pt idx="5">
                    <c:v>4.5092497528228935E-2</c:v>
                  </c:pt>
                  <c:pt idx="6">
                    <c:v>3.4947579792216417E-2</c:v>
                  </c:pt>
                  <c:pt idx="7">
                    <c:v>3.3842773723992144E-2</c:v>
                  </c:pt>
                  <c:pt idx="8">
                    <c:v>2.5455844122715714E-2</c:v>
                  </c:pt>
                </c:numCache>
              </c:numRef>
            </c:plus>
            <c:minus>
              <c:numRef>
                <c:f>'NaCl day 2'!$S$2:$S$10</c:f>
                <c:numCache>
                  <c:formatCode>General</c:formatCode>
                  <c:ptCount val="9"/>
                  <c:pt idx="0">
                    <c:v>6.8068592855540427E-2</c:v>
                  </c:pt>
                  <c:pt idx="1">
                    <c:v>0.37242448899072211</c:v>
                  </c:pt>
                  <c:pt idx="2">
                    <c:v>0.20506096654409806</c:v>
                  </c:pt>
                  <c:pt idx="3">
                    <c:v>0.29999999999999938</c:v>
                  </c:pt>
                  <c:pt idx="4">
                    <c:v>0.11981791741360442</c:v>
                  </c:pt>
                  <c:pt idx="5">
                    <c:v>4.5092497528228935E-2</c:v>
                  </c:pt>
                  <c:pt idx="6">
                    <c:v>3.4947579792216417E-2</c:v>
                  </c:pt>
                  <c:pt idx="7">
                    <c:v>3.3842773723992144E-2</c:v>
                  </c:pt>
                  <c:pt idx="8">
                    <c:v>2.5455844122715714E-2</c:v>
                  </c:pt>
                </c:numCache>
              </c:numRef>
            </c:minus>
            <c:spPr>
              <a:noFill/>
              <a:ln w="15875" cap="flat" cmpd="sng" algn="ctr">
                <a:solidFill>
                  <a:schemeClr val="accent1"/>
                </a:solidFill>
                <a:round/>
                <a:headEnd w="med" len="med"/>
              </a:ln>
              <a:effectLst/>
            </c:spPr>
          </c:errBars>
          <c:cat>
            <c:numLit>
              <c:formatCode>General</c:formatCode>
              <c:ptCount val="9"/>
              <c:pt idx="0">
                <c:v>0</c:v>
              </c:pt>
              <c:pt idx="1">
                <c:v>0.5</c:v>
              </c:pt>
              <c:pt idx="2">
                <c:v>1</c:v>
              </c:pt>
              <c:pt idx="3">
                <c:v>1.5</c:v>
              </c:pt>
              <c:pt idx="4">
                <c:v>2</c:v>
              </c:pt>
              <c:pt idx="5">
                <c:v>2.5</c:v>
              </c:pt>
              <c:pt idx="6">
                <c:v>3</c:v>
              </c:pt>
              <c:pt idx="7">
                <c:v>3.5</c:v>
              </c:pt>
              <c:pt idx="8">
                <c:v>4</c:v>
              </c:pt>
            </c:numLit>
          </c:cat>
          <c:val>
            <c:numRef>
              <c:f>'NaCl day 2'!$P$2:$P$10</c:f>
              <c:numCache>
                <c:formatCode>General</c:formatCode>
                <c:ptCount val="9"/>
                <c:pt idx="0">
                  <c:v>1.6633333333333333</c:v>
                </c:pt>
                <c:pt idx="1">
                  <c:v>1.42</c:v>
                </c:pt>
                <c:pt idx="2">
                  <c:v>1.395</c:v>
                </c:pt>
                <c:pt idx="3">
                  <c:v>0.94000000000000006</c:v>
                </c:pt>
                <c:pt idx="4">
                  <c:v>9.4333333333333338E-2</c:v>
                </c:pt>
                <c:pt idx="5">
                  <c:v>4.6666666666666669E-2</c:v>
                </c:pt>
                <c:pt idx="6">
                  <c:v>4.066666666666667E-2</c:v>
                </c:pt>
                <c:pt idx="7">
                  <c:v>4.133333333333334E-2</c:v>
                </c:pt>
                <c:pt idx="8">
                  <c:v>2.1999999999999999E-2</c:v>
                </c:pt>
              </c:numCache>
            </c:numRef>
          </c:val>
          <c:smooth val="0"/>
          <c:extLst>
            <c:ext xmlns:c16="http://schemas.microsoft.com/office/drawing/2014/chart" uri="{C3380CC4-5D6E-409C-BE32-E72D297353CC}">
              <c16:uniqueId val="{00000000-EFAF-4E7A-B675-D74D176D92C1}"/>
            </c:ext>
          </c:extLst>
        </c:ser>
        <c:ser>
          <c:idx val="1"/>
          <c:order val="1"/>
          <c:tx>
            <c:strRef>
              <c:f>'NaCl day 2'!$Q$1</c:f>
              <c:strCache>
                <c:ptCount val="1"/>
                <c:pt idx="0">
                  <c:v>BC Average</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NaCl day 2'!$T$2:$T$10</c:f>
                <c:numCache>
                  <c:formatCode>General</c:formatCode>
                  <c:ptCount val="9"/>
                  <c:pt idx="0">
                    <c:v>0.13892443989449804</c:v>
                  </c:pt>
                  <c:pt idx="1">
                    <c:v>6.9999999999999937E-2</c:v>
                  </c:pt>
                  <c:pt idx="2">
                    <c:v>6.3639610306789343E-2</c:v>
                  </c:pt>
                  <c:pt idx="3">
                    <c:v>0.28360771028541093</c:v>
                  </c:pt>
                  <c:pt idx="4">
                    <c:v>0.21794494717703364</c:v>
                  </c:pt>
                  <c:pt idx="5">
                    <c:v>5.773502691896258E-3</c:v>
                  </c:pt>
                  <c:pt idx="6">
                    <c:v>1.7320508075688777E-2</c:v>
                  </c:pt>
                  <c:pt idx="7">
                    <c:v>1.7320508075688777E-2</c:v>
                  </c:pt>
                  <c:pt idx="8">
                    <c:v>2.1213203435596434E-2</c:v>
                  </c:pt>
                </c:numCache>
              </c:numRef>
            </c:plus>
            <c:minus>
              <c:numRef>
                <c:f>'NaCl day 2'!$T$2:$T$10</c:f>
                <c:numCache>
                  <c:formatCode>General</c:formatCode>
                  <c:ptCount val="9"/>
                  <c:pt idx="0">
                    <c:v>0.13892443989449804</c:v>
                  </c:pt>
                  <c:pt idx="1">
                    <c:v>6.9999999999999937E-2</c:v>
                  </c:pt>
                  <c:pt idx="2">
                    <c:v>6.3639610306789343E-2</c:v>
                  </c:pt>
                  <c:pt idx="3">
                    <c:v>0.28360771028541093</c:v>
                  </c:pt>
                  <c:pt idx="4">
                    <c:v>0.21794494717703364</c:v>
                  </c:pt>
                  <c:pt idx="5">
                    <c:v>5.773502691896258E-3</c:v>
                  </c:pt>
                  <c:pt idx="6">
                    <c:v>1.7320508075688777E-2</c:v>
                  </c:pt>
                  <c:pt idx="7">
                    <c:v>1.7320508075688777E-2</c:v>
                  </c:pt>
                  <c:pt idx="8">
                    <c:v>2.1213203435596434E-2</c:v>
                  </c:pt>
                </c:numCache>
              </c:numRef>
            </c:minus>
            <c:spPr>
              <a:noFill/>
              <a:ln w="9525" cap="flat" cmpd="sng" algn="ctr">
                <a:solidFill>
                  <a:schemeClr val="accent2"/>
                </a:solidFill>
                <a:round/>
              </a:ln>
              <a:effectLst/>
            </c:spPr>
          </c:errBars>
          <c:cat>
            <c:numLit>
              <c:formatCode>General</c:formatCode>
              <c:ptCount val="9"/>
              <c:pt idx="0">
                <c:v>0</c:v>
              </c:pt>
              <c:pt idx="1">
                <c:v>0.5</c:v>
              </c:pt>
              <c:pt idx="2">
                <c:v>1</c:v>
              </c:pt>
              <c:pt idx="3">
                <c:v>1.5</c:v>
              </c:pt>
              <c:pt idx="4">
                <c:v>2</c:v>
              </c:pt>
              <c:pt idx="5">
                <c:v>2.5</c:v>
              </c:pt>
              <c:pt idx="6">
                <c:v>3</c:v>
              </c:pt>
              <c:pt idx="7">
                <c:v>3.5</c:v>
              </c:pt>
              <c:pt idx="8">
                <c:v>4</c:v>
              </c:pt>
            </c:numLit>
          </c:cat>
          <c:val>
            <c:numRef>
              <c:f>'NaCl day 2'!$Q$2:$Q$10</c:f>
              <c:numCache>
                <c:formatCode>General</c:formatCode>
                <c:ptCount val="9"/>
                <c:pt idx="0">
                  <c:v>1.5599999999999998</c:v>
                </c:pt>
                <c:pt idx="1">
                  <c:v>1.45</c:v>
                </c:pt>
                <c:pt idx="2">
                  <c:v>1.1749999999999998</c:v>
                </c:pt>
                <c:pt idx="3">
                  <c:v>0.97333333333333327</c:v>
                </c:pt>
                <c:pt idx="4">
                  <c:v>0.28999999999999998</c:v>
                </c:pt>
                <c:pt idx="5">
                  <c:v>4.6666666666666669E-2</c:v>
                </c:pt>
                <c:pt idx="6">
                  <c:v>3.0000000000000002E-2</c:v>
                </c:pt>
                <c:pt idx="7">
                  <c:v>3.0000000000000002E-2</c:v>
                </c:pt>
                <c:pt idx="8">
                  <c:v>3.5000000000000003E-2</c:v>
                </c:pt>
              </c:numCache>
            </c:numRef>
          </c:val>
          <c:smooth val="0"/>
          <c:extLst>
            <c:ext xmlns:c16="http://schemas.microsoft.com/office/drawing/2014/chart" uri="{C3380CC4-5D6E-409C-BE32-E72D297353CC}">
              <c16:uniqueId val="{00000001-EFAF-4E7A-B675-D74D176D92C1}"/>
            </c:ext>
          </c:extLst>
        </c:ser>
        <c:ser>
          <c:idx val="2"/>
          <c:order val="2"/>
          <c:tx>
            <c:strRef>
              <c:f>'NaCl day 2'!$R$1</c:f>
              <c:strCache>
                <c:ptCount val="1"/>
                <c:pt idx="0">
                  <c:v>BI Average</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errBars>
            <c:errDir val="y"/>
            <c:errBarType val="both"/>
            <c:errValType val="fixedVal"/>
            <c:noEndCap val="0"/>
            <c:val val="0.2"/>
            <c:spPr>
              <a:noFill/>
              <a:ln w="9525" cap="flat" cmpd="sng" algn="ctr">
                <a:solidFill>
                  <a:schemeClr val="accent3"/>
                </a:solidFill>
                <a:round/>
              </a:ln>
              <a:effectLst/>
            </c:spPr>
          </c:errBars>
          <c:cat>
            <c:numLit>
              <c:formatCode>General</c:formatCode>
              <c:ptCount val="9"/>
              <c:pt idx="0">
                <c:v>0</c:v>
              </c:pt>
              <c:pt idx="1">
                <c:v>0.5</c:v>
              </c:pt>
              <c:pt idx="2">
                <c:v>1</c:v>
              </c:pt>
              <c:pt idx="3">
                <c:v>1.5</c:v>
              </c:pt>
              <c:pt idx="4">
                <c:v>2</c:v>
              </c:pt>
              <c:pt idx="5">
                <c:v>2.5</c:v>
              </c:pt>
              <c:pt idx="6">
                <c:v>3</c:v>
              </c:pt>
              <c:pt idx="7">
                <c:v>3.5</c:v>
              </c:pt>
              <c:pt idx="8">
                <c:v>4</c:v>
              </c:pt>
            </c:numLit>
          </c:cat>
          <c:val>
            <c:numRef>
              <c:f>'NaCl day 2'!$R$2:$R$10</c:f>
              <c:numCache>
                <c:formatCode>General</c:formatCode>
                <c:ptCount val="9"/>
                <c:pt idx="0">
                  <c:v>1.6733333333333331</c:v>
                </c:pt>
                <c:pt idx="1">
                  <c:v>1.7066666666666668</c:v>
                </c:pt>
                <c:pt idx="2">
                  <c:v>1.53</c:v>
                </c:pt>
                <c:pt idx="3">
                  <c:v>1.3133333333333332</c:v>
                </c:pt>
                <c:pt idx="4">
                  <c:v>0.17499999999999999</c:v>
                </c:pt>
                <c:pt idx="5">
                  <c:v>7.3333333333333334E-2</c:v>
                </c:pt>
                <c:pt idx="6">
                  <c:v>5.6666666666666664E-2</c:v>
                </c:pt>
                <c:pt idx="7">
                  <c:v>4.6666666666666669E-2</c:v>
                </c:pt>
                <c:pt idx="8">
                  <c:v>0.05</c:v>
                </c:pt>
              </c:numCache>
            </c:numRef>
          </c:val>
          <c:smooth val="0"/>
          <c:extLst>
            <c:ext xmlns:c16="http://schemas.microsoft.com/office/drawing/2014/chart" uri="{C3380CC4-5D6E-409C-BE32-E72D297353CC}">
              <c16:uniqueId val="{00000002-EFAF-4E7A-B675-D74D176D92C1}"/>
            </c:ext>
          </c:extLst>
        </c:ser>
        <c:dLbls>
          <c:showLegendKey val="0"/>
          <c:showVal val="0"/>
          <c:showCatName val="0"/>
          <c:showSerName val="0"/>
          <c:showPercent val="0"/>
          <c:showBubbleSize val="0"/>
        </c:dLbls>
        <c:marker val="1"/>
        <c:smooth val="0"/>
        <c:axId val="627930320"/>
        <c:axId val="627930712"/>
      </c:lineChart>
      <c:catAx>
        <c:axId val="6279303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Salt Concentration % (w/v)</a:t>
                </a:r>
              </a:p>
            </c:rich>
          </c:tx>
          <c:layout>
            <c:manualLayout>
              <c:xMode val="edge"/>
              <c:yMode val="edge"/>
              <c:x val="0.41643935485507921"/>
              <c:y val="0.8390625404561002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30712"/>
        <c:crosses val="autoZero"/>
        <c:auto val="1"/>
        <c:lblAlgn val="ctr"/>
        <c:lblOffset val="100"/>
        <c:noMultiLvlLbl val="0"/>
      </c:catAx>
      <c:valAx>
        <c:axId val="627930712"/>
        <c:scaling>
          <c:orientation val="minMax"/>
          <c:max val="2"/>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OD6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30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MSB163 growth in diffferent</a:t>
            </a:r>
            <a:r>
              <a:rPr lang="en-GB" baseline="0"/>
              <a:t> media</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GB"/>
        </a:p>
      </c:txPr>
    </c:title>
    <c:autoTitleDeleted val="0"/>
    <c:plotArea>
      <c:layout/>
      <c:scatterChart>
        <c:scatterStyle val="smoothMarker"/>
        <c:varyColors val="0"/>
        <c:ser>
          <c:idx val="0"/>
          <c:order val="0"/>
          <c:tx>
            <c:strRef>
              <c:f>'MSB163'!$B$1</c:f>
              <c:strCache>
                <c:ptCount val="1"/>
                <c:pt idx="0">
                  <c:v>2FL</c:v>
                </c:pt>
              </c:strCache>
            </c:strRef>
          </c:tx>
          <c:spPr>
            <a:ln w="19050" cap="rnd">
              <a:solidFill>
                <a:schemeClr val="accent1"/>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B$2:$B$893</c:f>
              <c:numCache>
                <c:formatCode>General</c:formatCode>
                <c:ptCount val="892"/>
                <c:pt idx="0">
                  <c:v>2.3999999999999998E-3</c:v>
                </c:pt>
                <c:pt idx="1">
                  <c:v>-4.3200000000000002E-2</c:v>
                </c:pt>
                <c:pt idx="2">
                  <c:v>-4.1799999999999997E-2</c:v>
                </c:pt>
                <c:pt idx="3">
                  <c:v>-3.5400000000000001E-2</c:v>
                </c:pt>
                <c:pt idx="4">
                  <c:v>-3.2399999999999998E-2</c:v>
                </c:pt>
                <c:pt idx="5">
                  <c:v>-2.9100000000000001E-2</c:v>
                </c:pt>
                <c:pt idx="6">
                  <c:v>-2.63E-2</c:v>
                </c:pt>
                <c:pt idx="7">
                  <c:v>-2.3800000000000002E-2</c:v>
                </c:pt>
                <c:pt idx="8">
                  <c:v>-2.24E-2</c:v>
                </c:pt>
                <c:pt idx="9">
                  <c:v>-1.9800000000000002E-2</c:v>
                </c:pt>
                <c:pt idx="10">
                  <c:v>-1.7299999999999999E-2</c:v>
                </c:pt>
                <c:pt idx="11">
                  <c:v>-1.61E-2</c:v>
                </c:pt>
                <c:pt idx="12">
                  <c:v>-1.4800000000000001E-2</c:v>
                </c:pt>
                <c:pt idx="13">
                  <c:v>-1.3299999999999999E-2</c:v>
                </c:pt>
                <c:pt idx="14">
                  <c:v>-1.2999999999999999E-2</c:v>
                </c:pt>
                <c:pt idx="15">
                  <c:v>-1.2699999999999999E-2</c:v>
                </c:pt>
                <c:pt idx="16">
                  <c:v>-1.1299999999999999E-2</c:v>
                </c:pt>
                <c:pt idx="17">
                  <c:v>-1.15E-2</c:v>
                </c:pt>
                <c:pt idx="18">
                  <c:v>-1.15E-2</c:v>
                </c:pt>
                <c:pt idx="19">
                  <c:v>-1.09E-2</c:v>
                </c:pt>
                <c:pt idx="20">
                  <c:v>-9.4999999999999998E-3</c:v>
                </c:pt>
                <c:pt idx="21">
                  <c:v>-8.6999999999999994E-3</c:v>
                </c:pt>
                <c:pt idx="22">
                  <c:v>-9.2999999999999992E-3</c:v>
                </c:pt>
                <c:pt idx="23">
                  <c:v>-9.1999999999999998E-3</c:v>
                </c:pt>
                <c:pt idx="24">
                  <c:v>-8.0999999999999996E-3</c:v>
                </c:pt>
                <c:pt idx="25">
                  <c:v>-8.6999999999999994E-3</c:v>
                </c:pt>
                <c:pt idx="26">
                  <c:v>-8.5000000000000006E-3</c:v>
                </c:pt>
                <c:pt idx="27">
                  <c:v>-8.6E-3</c:v>
                </c:pt>
                <c:pt idx="28">
                  <c:v>-9.4000000000000004E-3</c:v>
                </c:pt>
                <c:pt idx="29">
                  <c:v>-8.2000000000000007E-3</c:v>
                </c:pt>
                <c:pt idx="30">
                  <c:v>-8.6999999999999994E-3</c:v>
                </c:pt>
                <c:pt idx="31">
                  <c:v>-8.3999999999999995E-3</c:v>
                </c:pt>
                <c:pt idx="32">
                  <c:v>-8.3000000000000001E-3</c:v>
                </c:pt>
                <c:pt idx="33">
                  <c:v>-8.3999999999999995E-3</c:v>
                </c:pt>
                <c:pt idx="34">
                  <c:v>-9.1000000000000004E-3</c:v>
                </c:pt>
                <c:pt idx="35">
                  <c:v>-8.3999999999999995E-3</c:v>
                </c:pt>
                <c:pt idx="36">
                  <c:v>-0.01</c:v>
                </c:pt>
                <c:pt idx="37">
                  <c:v>-9.5999999999999992E-3</c:v>
                </c:pt>
                <c:pt idx="38">
                  <c:v>-8.3999999999999995E-3</c:v>
                </c:pt>
                <c:pt idx="39">
                  <c:v>-8.8999999999999999E-3</c:v>
                </c:pt>
                <c:pt idx="40">
                  <c:v>-9.7000000000000003E-3</c:v>
                </c:pt>
                <c:pt idx="41">
                  <c:v>-9.2999999999999992E-3</c:v>
                </c:pt>
                <c:pt idx="42">
                  <c:v>-9.5999999999999992E-3</c:v>
                </c:pt>
                <c:pt idx="43">
                  <c:v>-1.04E-2</c:v>
                </c:pt>
                <c:pt idx="44">
                  <c:v>-1.01E-2</c:v>
                </c:pt>
                <c:pt idx="45">
                  <c:v>-1.0699999999999999E-2</c:v>
                </c:pt>
                <c:pt idx="46">
                  <c:v>-1.06E-2</c:v>
                </c:pt>
                <c:pt idx="47">
                  <c:v>-1.03E-2</c:v>
                </c:pt>
                <c:pt idx="48">
                  <c:v>-1.09E-2</c:v>
                </c:pt>
                <c:pt idx="49">
                  <c:v>-1.11E-2</c:v>
                </c:pt>
                <c:pt idx="50">
                  <c:v>-1.12E-2</c:v>
                </c:pt>
                <c:pt idx="51">
                  <c:v>-1.14E-2</c:v>
                </c:pt>
                <c:pt idx="52">
                  <c:v>-1.11E-2</c:v>
                </c:pt>
                <c:pt idx="53">
                  <c:v>-1.14E-2</c:v>
                </c:pt>
                <c:pt idx="54">
                  <c:v>-1.11E-2</c:v>
                </c:pt>
                <c:pt idx="55">
                  <c:v>-1.15E-2</c:v>
                </c:pt>
                <c:pt idx="56">
                  <c:v>-1.23E-2</c:v>
                </c:pt>
                <c:pt idx="57">
                  <c:v>-1.21E-2</c:v>
                </c:pt>
                <c:pt idx="58">
                  <c:v>-1.23E-2</c:v>
                </c:pt>
                <c:pt idx="59">
                  <c:v>-1.26E-2</c:v>
                </c:pt>
                <c:pt idx="60">
                  <c:v>-1.2800000000000001E-2</c:v>
                </c:pt>
                <c:pt idx="61">
                  <c:v>-1.32E-2</c:v>
                </c:pt>
                <c:pt idx="62">
                  <c:v>-1.2999999999999999E-2</c:v>
                </c:pt>
                <c:pt idx="63">
                  <c:v>-1.18E-2</c:v>
                </c:pt>
                <c:pt idx="64">
                  <c:v>-1.2699999999999999E-2</c:v>
                </c:pt>
                <c:pt idx="65">
                  <c:v>-1.2500000000000001E-2</c:v>
                </c:pt>
                <c:pt idx="66">
                  <c:v>-1.21E-2</c:v>
                </c:pt>
                <c:pt idx="67">
                  <c:v>-1.21E-2</c:v>
                </c:pt>
                <c:pt idx="68">
                  <c:v>-1.1599999999999999E-2</c:v>
                </c:pt>
                <c:pt idx="69">
                  <c:v>-1.1900000000000001E-2</c:v>
                </c:pt>
                <c:pt idx="70">
                  <c:v>-1.1599999999999999E-2</c:v>
                </c:pt>
                <c:pt idx="71">
                  <c:v>-1.17E-2</c:v>
                </c:pt>
                <c:pt idx="72">
                  <c:v>-1.1599999999999999E-2</c:v>
                </c:pt>
                <c:pt idx="73">
                  <c:v>-1.0800000000000001E-2</c:v>
                </c:pt>
                <c:pt idx="74">
                  <c:v>-1.09E-2</c:v>
                </c:pt>
                <c:pt idx="75">
                  <c:v>-1.15E-2</c:v>
                </c:pt>
                <c:pt idx="76">
                  <c:v>-1.0500000000000001E-2</c:v>
                </c:pt>
                <c:pt idx="77">
                  <c:v>-1.0500000000000001E-2</c:v>
                </c:pt>
                <c:pt idx="78">
                  <c:v>-9.7999999999999997E-3</c:v>
                </c:pt>
                <c:pt idx="79">
                  <c:v>-9.1999999999999998E-3</c:v>
                </c:pt>
                <c:pt idx="80">
                  <c:v>-8.8999999999999999E-3</c:v>
                </c:pt>
                <c:pt idx="81">
                  <c:v>-8.6999999999999994E-3</c:v>
                </c:pt>
                <c:pt idx="82">
                  <c:v>-8.9999999999999993E-3</c:v>
                </c:pt>
                <c:pt idx="83">
                  <c:v>-9.2999999999999992E-3</c:v>
                </c:pt>
                <c:pt idx="84">
                  <c:v>-9.5999999999999992E-3</c:v>
                </c:pt>
                <c:pt idx="85">
                  <c:v>-8.6E-3</c:v>
                </c:pt>
                <c:pt idx="86">
                  <c:v>-8.5000000000000006E-3</c:v>
                </c:pt>
                <c:pt idx="87">
                  <c:v>-8.6E-3</c:v>
                </c:pt>
                <c:pt idx="88">
                  <c:v>-8.0000000000000002E-3</c:v>
                </c:pt>
                <c:pt idx="89">
                  <c:v>-7.7999999999999996E-3</c:v>
                </c:pt>
                <c:pt idx="90">
                  <c:v>-8.0000000000000002E-3</c:v>
                </c:pt>
                <c:pt idx="91">
                  <c:v>-6.8999999999999999E-3</c:v>
                </c:pt>
                <c:pt idx="92">
                  <c:v>-6.8999999999999999E-3</c:v>
                </c:pt>
                <c:pt idx="93">
                  <c:v>-6.8999999999999999E-3</c:v>
                </c:pt>
                <c:pt idx="94">
                  <c:v>-7.1000000000000004E-3</c:v>
                </c:pt>
                <c:pt idx="95">
                  <c:v>-7.3000000000000001E-3</c:v>
                </c:pt>
                <c:pt idx="96">
                  <c:v>-7.4000000000000003E-3</c:v>
                </c:pt>
                <c:pt idx="97">
                  <c:v>-7.4000000000000003E-3</c:v>
                </c:pt>
                <c:pt idx="98">
                  <c:v>-8.6999999999999994E-3</c:v>
                </c:pt>
                <c:pt idx="99">
                  <c:v>-8.6999999999999994E-3</c:v>
                </c:pt>
                <c:pt idx="100">
                  <c:v>-7.6E-3</c:v>
                </c:pt>
                <c:pt idx="101">
                  <c:v>-7.6E-3</c:v>
                </c:pt>
                <c:pt idx="102">
                  <c:v>-7.1999999999999998E-3</c:v>
                </c:pt>
                <c:pt idx="103">
                  <c:v>-7.1999999999999998E-3</c:v>
                </c:pt>
                <c:pt idx="104">
                  <c:v>-6.8999999999999999E-3</c:v>
                </c:pt>
                <c:pt idx="105">
                  <c:v>-6.7999999999999996E-3</c:v>
                </c:pt>
                <c:pt idx="106">
                  <c:v>-7.1000000000000004E-3</c:v>
                </c:pt>
                <c:pt idx="107">
                  <c:v>-7.1000000000000004E-3</c:v>
                </c:pt>
                <c:pt idx="108">
                  <c:v>-6.6E-3</c:v>
                </c:pt>
                <c:pt idx="109">
                  <c:v>-7.7000000000000002E-3</c:v>
                </c:pt>
                <c:pt idx="110">
                  <c:v>-7.0000000000000001E-3</c:v>
                </c:pt>
                <c:pt idx="111">
                  <c:v>-7.1999999999999998E-3</c:v>
                </c:pt>
                <c:pt idx="112">
                  <c:v>-1.0500000000000001E-2</c:v>
                </c:pt>
                <c:pt idx="113">
                  <c:v>-1.3899999999999999E-2</c:v>
                </c:pt>
                <c:pt idx="114">
                  <c:v>-1.52E-2</c:v>
                </c:pt>
                <c:pt idx="115">
                  <c:v>-1.5599999999999999E-2</c:v>
                </c:pt>
                <c:pt idx="116">
                  <c:v>-1.4500000000000001E-2</c:v>
                </c:pt>
                <c:pt idx="117">
                  <c:v>-1.43E-2</c:v>
                </c:pt>
                <c:pt idx="118">
                  <c:v>-1.2200000000000001E-2</c:v>
                </c:pt>
                <c:pt idx="119">
                  <c:v>-1.0999999999999999E-2</c:v>
                </c:pt>
                <c:pt idx="120">
                  <c:v>-1.26E-2</c:v>
                </c:pt>
                <c:pt idx="121">
                  <c:v>-1.4200000000000001E-2</c:v>
                </c:pt>
                <c:pt idx="122">
                  <c:v>-1.54E-2</c:v>
                </c:pt>
                <c:pt idx="123">
                  <c:v>-1.8200000000000001E-2</c:v>
                </c:pt>
                <c:pt idx="124">
                  <c:v>-1.8499999999999999E-2</c:v>
                </c:pt>
                <c:pt idx="125">
                  <c:v>-1.7999999999999999E-2</c:v>
                </c:pt>
                <c:pt idx="126">
                  <c:v>-1.9199999999999998E-2</c:v>
                </c:pt>
                <c:pt idx="127">
                  <c:v>-1.89E-2</c:v>
                </c:pt>
                <c:pt idx="128">
                  <c:v>-2.01E-2</c:v>
                </c:pt>
                <c:pt idx="129">
                  <c:v>-1.9900000000000001E-2</c:v>
                </c:pt>
                <c:pt idx="130">
                  <c:v>-2.06E-2</c:v>
                </c:pt>
                <c:pt idx="131">
                  <c:v>-2.0799999999999999E-2</c:v>
                </c:pt>
                <c:pt idx="132">
                  <c:v>-1.9699999999999999E-2</c:v>
                </c:pt>
                <c:pt idx="133">
                  <c:v>-2.01E-2</c:v>
                </c:pt>
                <c:pt idx="134">
                  <c:v>-1.9599999999999999E-2</c:v>
                </c:pt>
                <c:pt idx="135">
                  <c:v>-2.06E-2</c:v>
                </c:pt>
                <c:pt idx="136">
                  <c:v>-2.0899999999999998E-2</c:v>
                </c:pt>
                <c:pt idx="137">
                  <c:v>-2.1299999999999999E-2</c:v>
                </c:pt>
                <c:pt idx="138">
                  <c:v>-2.1499999999999998E-2</c:v>
                </c:pt>
                <c:pt idx="139">
                  <c:v>-2.24E-2</c:v>
                </c:pt>
                <c:pt idx="140">
                  <c:v>-2.23E-2</c:v>
                </c:pt>
                <c:pt idx="141">
                  <c:v>-2.1899999999999999E-2</c:v>
                </c:pt>
                <c:pt idx="142">
                  <c:v>-2.1100000000000001E-2</c:v>
                </c:pt>
                <c:pt idx="143">
                  <c:v>-2.0400000000000001E-2</c:v>
                </c:pt>
                <c:pt idx="144">
                  <c:v>-2.1600000000000001E-2</c:v>
                </c:pt>
                <c:pt idx="145">
                  <c:v>-2.1700000000000001E-2</c:v>
                </c:pt>
                <c:pt idx="146">
                  <c:v>-2.3300000000000001E-2</c:v>
                </c:pt>
                <c:pt idx="147">
                  <c:v>-2.1700000000000001E-2</c:v>
                </c:pt>
                <c:pt idx="148">
                  <c:v>-2.1999999999999999E-2</c:v>
                </c:pt>
                <c:pt idx="149">
                  <c:v>-2.1999999999999999E-2</c:v>
                </c:pt>
                <c:pt idx="150">
                  <c:v>-2.18E-2</c:v>
                </c:pt>
                <c:pt idx="151">
                  <c:v>-2.24E-2</c:v>
                </c:pt>
                <c:pt idx="152">
                  <c:v>-2.2499999999999999E-2</c:v>
                </c:pt>
                <c:pt idx="153">
                  <c:v>-2.3099999999999999E-2</c:v>
                </c:pt>
                <c:pt idx="154">
                  <c:v>-2.41E-2</c:v>
                </c:pt>
                <c:pt idx="155">
                  <c:v>-2.4899999999999999E-2</c:v>
                </c:pt>
                <c:pt idx="156">
                  <c:v>-2.5499999999999998E-2</c:v>
                </c:pt>
                <c:pt idx="157">
                  <c:v>-2.75E-2</c:v>
                </c:pt>
                <c:pt idx="158">
                  <c:v>-2.9000000000000001E-2</c:v>
                </c:pt>
                <c:pt idx="159">
                  <c:v>-2.7799999999999998E-2</c:v>
                </c:pt>
                <c:pt idx="160">
                  <c:v>-2.86E-2</c:v>
                </c:pt>
                <c:pt idx="161">
                  <c:v>-2.7900000000000001E-2</c:v>
                </c:pt>
                <c:pt idx="162">
                  <c:v>-3.0200000000000001E-2</c:v>
                </c:pt>
                <c:pt idx="163">
                  <c:v>-3.04E-2</c:v>
                </c:pt>
                <c:pt idx="164">
                  <c:v>-3.2300000000000002E-2</c:v>
                </c:pt>
                <c:pt idx="165">
                  <c:v>-3.2300000000000002E-2</c:v>
                </c:pt>
                <c:pt idx="166">
                  <c:v>-3.1899999999999998E-2</c:v>
                </c:pt>
                <c:pt idx="167">
                  <c:v>-3.1099999999999999E-2</c:v>
                </c:pt>
                <c:pt idx="168">
                  <c:v>-3.09E-2</c:v>
                </c:pt>
                <c:pt idx="169">
                  <c:v>-3.1300000000000001E-2</c:v>
                </c:pt>
                <c:pt idx="170">
                  <c:v>-3.2000000000000001E-2</c:v>
                </c:pt>
                <c:pt idx="171">
                  <c:v>-3.3300000000000003E-2</c:v>
                </c:pt>
                <c:pt idx="172">
                  <c:v>-3.3599999999999998E-2</c:v>
                </c:pt>
                <c:pt idx="173">
                  <c:v>-3.5900000000000001E-2</c:v>
                </c:pt>
                <c:pt idx="174">
                  <c:v>-3.6200000000000003E-2</c:v>
                </c:pt>
                <c:pt idx="175">
                  <c:v>-3.5099999999999999E-2</c:v>
                </c:pt>
                <c:pt idx="176">
                  <c:v>-3.5799999999999998E-2</c:v>
                </c:pt>
                <c:pt idx="177">
                  <c:v>-3.6299999999999999E-2</c:v>
                </c:pt>
                <c:pt idx="178">
                  <c:v>-3.4099999999999998E-2</c:v>
                </c:pt>
                <c:pt idx="179">
                  <c:v>-3.32E-2</c:v>
                </c:pt>
                <c:pt idx="180">
                  <c:v>-3.4299999999999997E-2</c:v>
                </c:pt>
                <c:pt idx="181">
                  <c:v>-3.1699999999999999E-2</c:v>
                </c:pt>
                <c:pt idx="182">
                  <c:v>-3.3000000000000002E-2</c:v>
                </c:pt>
                <c:pt idx="183">
                  <c:v>-3.32E-2</c:v>
                </c:pt>
                <c:pt idx="184">
                  <c:v>-3.3000000000000002E-2</c:v>
                </c:pt>
                <c:pt idx="185">
                  <c:v>-3.32E-2</c:v>
                </c:pt>
                <c:pt idx="186">
                  <c:v>-3.3799999999999997E-2</c:v>
                </c:pt>
                <c:pt idx="187">
                  <c:v>-3.4099999999999998E-2</c:v>
                </c:pt>
                <c:pt idx="188">
                  <c:v>-3.4200000000000001E-2</c:v>
                </c:pt>
                <c:pt idx="189">
                  <c:v>-3.6299999999999999E-2</c:v>
                </c:pt>
                <c:pt idx="190">
                  <c:v>-3.7600000000000001E-2</c:v>
                </c:pt>
                <c:pt idx="191">
                  <c:v>-4.1500000000000002E-2</c:v>
                </c:pt>
                <c:pt idx="192">
                  <c:v>-3.9300000000000002E-2</c:v>
                </c:pt>
                <c:pt idx="193">
                  <c:v>-3.7100000000000001E-2</c:v>
                </c:pt>
                <c:pt idx="194">
                  <c:v>-3.7100000000000001E-2</c:v>
                </c:pt>
                <c:pt idx="195">
                  <c:v>-3.9600000000000003E-2</c:v>
                </c:pt>
                <c:pt idx="196">
                  <c:v>-3.9199999999999999E-2</c:v>
                </c:pt>
                <c:pt idx="197">
                  <c:v>-3.9899999999999998E-2</c:v>
                </c:pt>
                <c:pt idx="198">
                  <c:v>-3.9899999999999998E-2</c:v>
                </c:pt>
                <c:pt idx="199">
                  <c:v>-0.04</c:v>
                </c:pt>
                <c:pt idx="200">
                  <c:v>-4.0599999999999997E-2</c:v>
                </c:pt>
                <c:pt idx="201">
                  <c:v>-4.07E-2</c:v>
                </c:pt>
                <c:pt idx="202">
                  <c:v>-4.1799999999999997E-2</c:v>
                </c:pt>
                <c:pt idx="203">
                  <c:v>-4.2999999999999997E-2</c:v>
                </c:pt>
                <c:pt idx="204">
                  <c:v>-4.3900000000000002E-2</c:v>
                </c:pt>
                <c:pt idx="205">
                  <c:v>-4.5400000000000003E-2</c:v>
                </c:pt>
                <c:pt idx="206">
                  <c:v>-4.6300000000000001E-2</c:v>
                </c:pt>
                <c:pt idx="207">
                  <c:v>-4.7899999999999998E-2</c:v>
                </c:pt>
                <c:pt idx="208">
                  <c:v>-4.7199999999999999E-2</c:v>
                </c:pt>
                <c:pt idx="209">
                  <c:v>-4.7E-2</c:v>
                </c:pt>
                <c:pt idx="210">
                  <c:v>-4.7699999999999999E-2</c:v>
                </c:pt>
                <c:pt idx="211">
                  <c:v>-4.8399999999999999E-2</c:v>
                </c:pt>
                <c:pt idx="212">
                  <c:v>-4.8800000000000003E-2</c:v>
                </c:pt>
                <c:pt idx="213">
                  <c:v>-5.0700000000000002E-2</c:v>
                </c:pt>
                <c:pt idx="214">
                  <c:v>-4.9200000000000001E-2</c:v>
                </c:pt>
                <c:pt idx="215">
                  <c:v>-5.11E-2</c:v>
                </c:pt>
                <c:pt idx="216">
                  <c:v>-5.2900000000000003E-2</c:v>
                </c:pt>
                <c:pt idx="217">
                  <c:v>-5.0700000000000002E-2</c:v>
                </c:pt>
                <c:pt idx="218">
                  <c:v>-5.33E-2</c:v>
                </c:pt>
                <c:pt idx="219">
                  <c:v>-5.0900000000000001E-2</c:v>
                </c:pt>
                <c:pt idx="220">
                  <c:v>-5.0500000000000003E-2</c:v>
                </c:pt>
                <c:pt idx="221">
                  <c:v>-5.16E-2</c:v>
                </c:pt>
                <c:pt idx="222">
                  <c:v>-5.0799999999999998E-2</c:v>
                </c:pt>
                <c:pt idx="223">
                  <c:v>-4.99E-2</c:v>
                </c:pt>
                <c:pt idx="224">
                  <c:v>-4.9099999999999998E-2</c:v>
                </c:pt>
                <c:pt idx="225">
                  <c:v>-5.0599999999999999E-2</c:v>
                </c:pt>
                <c:pt idx="226">
                  <c:v>-5.1499999999999997E-2</c:v>
                </c:pt>
                <c:pt idx="227">
                  <c:v>-5.1400000000000001E-2</c:v>
                </c:pt>
                <c:pt idx="228">
                  <c:v>-5.2600000000000001E-2</c:v>
                </c:pt>
                <c:pt idx="229">
                  <c:v>-5.4300000000000001E-2</c:v>
                </c:pt>
                <c:pt idx="230">
                  <c:v>-5.33E-2</c:v>
                </c:pt>
                <c:pt idx="231">
                  <c:v>-5.3499999999999999E-2</c:v>
                </c:pt>
                <c:pt idx="232">
                  <c:v>-5.3800000000000001E-2</c:v>
                </c:pt>
                <c:pt idx="233">
                  <c:v>-5.5199999999999999E-2</c:v>
                </c:pt>
                <c:pt idx="234">
                  <c:v>-5.4600000000000003E-2</c:v>
                </c:pt>
                <c:pt idx="235">
                  <c:v>-5.3600000000000002E-2</c:v>
                </c:pt>
                <c:pt idx="236">
                  <c:v>-5.4800000000000001E-2</c:v>
                </c:pt>
                <c:pt idx="237">
                  <c:v>-5.5399999999999998E-2</c:v>
                </c:pt>
                <c:pt idx="238">
                  <c:v>-5.79E-2</c:v>
                </c:pt>
                <c:pt idx="239">
                  <c:v>-5.7700000000000001E-2</c:v>
                </c:pt>
                <c:pt idx="240">
                  <c:v>-5.8400000000000001E-2</c:v>
                </c:pt>
                <c:pt idx="241">
                  <c:v>-5.74E-2</c:v>
                </c:pt>
                <c:pt idx="242">
                  <c:v>-5.8700000000000002E-2</c:v>
                </c:pt>
                <c:pt idx="243">
                  <c:v>-5.96E-2</c:v>
                </c:pt>
                <c:pt idx="244">
                  <c:v>-5.9299999999999999E-2</c:v>
                </c:pt>
                <c:pt idx="245">
                  <c:v>-5.9200000000000003E-2</c:v>
                </c:pt>
                <c:pt idx="246">
                  <c:v>-5.9700000000000003E-2</c:v>
                </c:pt>
                <c:pt idx="247">
                  <c:v>-5.96E-2</c:v>
                </c:pt>
                <c:pt idx="248">
                  <c:v>-5.9200000000000003E-2</c:v>
                </c:pt>
                <c:pt idx="249">
                  <c:v>-6.0100000000000001E-2</c:v>
                </c:pt>
                <c:pt idx="250">
                  <c:v>-5.9900000000000002E-2</c:v>
                </c:pt>
                <c:pt idx="251">
                  <c:v>-6.0400000000000002E-2</c:v>
                </c:pt>
                <c:pt idx="252">
                  <c:v>-6.13E-2</c:v>
                </c:pt>
                <c:pt idx="253">
                  <c:v>-6.2199999999999998E-2</c:v>
                </c:pt>
                <c:pt idx="254">
                  <c:v>-6.3399999999999998E-2</c:v>
                </c:pt>
                <c:pt idx="255">
                  <c:v>-6.3399999999999998E-2</c:v>
                </c:pt>
                <c:pt idx="256">
                  <c:v>-6.2399999999999997E-2</c:v>
                </c:pt>
                <c:pt idx="257">
                  <c:v>-6.1400000000000003E-2</c:v>
                </c:pt>
                <c:pt idx="258">
                  <c:v>-6.1899999999999997E-2</c:v>
                </c:pt>
                <c:pt idx="259">
                  <c:v>-6.2199999999999998E-2</c:v>
                </c:pt>
                <c:pt idx="260">
                  <c:v>-6.2199999999999998E-2</c:v>
                </c:pt>
                <c:pt idx="261">
                  <c:v>-6.2300000000000001E-2</c:v>
                </c:pt>
                <c:pt idx="262">
                  <c:v>-6.4699999999999994E-2</c:v>
                </c:pt>
                <c:pt idx="263">
                  <c:v>-6.4399999999999999E-2</c:v>
                </c:pt>
                <c:pt idx="264">
                  <c:v>-6.3299999999999995E-2</c:v>
                </c:pt>
                <c:pt idx="265">
                  <c:v>-6.3600000000000004E-2</c:v>
                </c:pt>
                <c:pt idx="266">
                  <c:v>-6.3600000000000004E-2</c:v>
                </c:pt>
                <c:pt idx="267">
                  <c:v>-6.4199999999999993E-2</c:v>
                </c:pt>
                <c:pt idx="268">
                  <c:v>-6.4299999999999996E-2</c:v>
                </c:pt>
                <c:pt idx="269">
                  <c:v>-6.4699999999999994E-2</c:v>
                </c:pt>
                <c:pt idx="270">
                  <c:v>-6.6199999999999995E-2</c:v>
                </c:pt>
                <c:pt idx="271">
                  <c:v>-6.3500000000000001E-2</c:v>
                </c:pt>
                <c:pt idx="272">
                  <c:v>-6.4000000000000001E-2</c:v>
                </c:pt>
                <c:pt idx="273">
                  <c:v>-6.3899999999999998E-2</c:v>
                </c:pt>
                <c:pt idx="274">
                  <c:v>-6.4799999999999996E-2</c:v>
                </c:pt>
                <c:pt idx="275">
                  <c:v>-6.5000000000000002E-2</c:v>
                </c:pt>
                <c:pt idx="276">
                  <c:v>-6.6799999999999998E-2</c:v>
                </c:pt>
                <c:pt idx="277">
                  <c:v>-6.5600000000000006E-2</c:v>
                </c:pt>
                <c:pt idx="278">
                  <c:v>-6.4500000000000002E-2</c:v>
                </c:pt>
                <c:pt idx="279">
                  <c:v>-6.3700000000000007E-2</c:v>
                </c:pt>
                <c:pt idx="280">
                  <c:v>-6.4299999999999996E-2</c:v>
                </c:pt>
                <c:pt idx="281">
                  <c:v>-6.5199999999999994E-2</c:v>
                </c:pt>
                <c:pt idx="282">
                  <c:v>-6.7000000000000004E-2</c:v>
                </c:pt>
                <c:pt idx="283">
                  <c:v>-6.5600000000000006E-2</c:v>
                </c:pt>
                <c:pt idx="284">
                  <c:v>-6.6000000000000003E-2</c:v>
                </c:pt>
                <c:pt idx="285">
                  <c:v>-6.83E-2</c:v>
                </c:pt>
                <c:pt idx="286">
                  <c:v>-6.7199999999999996E-2</c:v>
                </c:pt>
                <c:pt idx="287">
                  <c:v>-6.8099999999999994E-2</c:v>
                </c:pt>
                <c:pt idx="288">
                  <c:v>-6.6199999999999995E-2</c:v>
                </c:pt>
                <c:pt idx="289">
                  <c:v>-6.54E-2</c:v>
                </c:pt>
                <c:pt idx="290">
                  <c:v>-6.6699999999999995E-2</c:v>
                </c:pt>
                <c:pt idx="291">
                  <c:v>-6.83E-2</c:v>
                </c:pt>
                <c:pt idx="292">
                  <c:v>-6.7799999999999999E-2</c:v>
                </c:pt>
                <c:pt idx="293">
                  <c:v>-6.7400000000000002E-2</c:v>
                </c:pt>
                <c:pt idx="294">
                  <c:v>-6.6799999999999998E-2</c:v>
                </c:pt>
                <c:pt idx="295">
                  <c:v>-6.7199999999999996E-2</c:v>
                </c:pt>
                <c:pt idx="296">
                  <c:v>-6.7799999999999999E-2</c:v>
                </c:pt>
                <c:pt idx="297">
                  <c:v>-6.8000000000000005E-2</c:v>
                </c:pt>
                <c:pt idx="298">
                  <c:v>-6.7100000000000007E-2</c:v>
                </c:pt>
                <c:pt idx="299">
                  <c:v>-6.7900000000000002E-2</c:v>
                </c:pt>
                <c:pt idx="300">
                  <c:v>-6.7699999999999996E-2</c:v>
                </c:pt>
                <c:pt idx="301">
                  <c:v>-6.88E-2</c:v>
                </c:pt>
                <c:pt idx="302">
                  <c:v>-6.7400000000000002E-2</c:v>
                </c:pt>
                <c:pt idx="303">
                  <c:v>-6.7599999999999993E-2</c:v>
                </c:pt>
                <c:pt idx="304">
                  <c:v>-6.7799999999999999E-2</c:v>
                </c:pt>
                <c:pt idx="305">
                  <c:v>-6.7000000000000004E-2</c:v>
                </c:pt>
                <c:pt idx="306">
                  <c:v>-6.7100000000000007E-2</c:v>
                </c:pt>
                <c:pt idx="307">
                  <c:v>-6.9000000000000006E-2</c:v>
                </c:pt>
                <c:pt idx="308">
                  <c:v>-6.9199999999999998E-2</c:v>
                </c:pt>
                <c:pt idx="309">
                  <c:v>-6.8900000000000003E-2</c:v>
                </c:pt>
                <c:pt idx="310">
                  <c:v>-6.8699999999999997E-2</c:v>
                </c:pt>
                <c:pt idx="311">
                  <c:v>-6.8400000000000002E-2</c:v>
                </c:pt>
                <c:pt idx="312">
                  <c:v>-6.8699999999999997E-2</c:v>
                </c:pt>
                <c:pt idx="313">
                  <c:v>-6.9800000000000001E-2</c:v>
                </c:pt>
                <c:pt idx="314">
                  <c:v>-6.9400000000000003E-2</c:v>
                </c:pt>
                <c:pt idx="315">
                  <c:v>-6.9800000000000001E-2</c:v>
                </c:pt>
                <c:pt idx="316">
                  <c:v>-6.8599999999999994E-2</c:v>
                </c:pt>
                <c:pt idx="317">
                  <c:v>-6.9199999999999998E-2</c:v>
                </c:pt>
                <c:pt idx="318">
                  <c:v>-7.0499999999999993E-2</c:v>
                </c:pt>
                <c:pt idx="319">
                  <c:v>-7.0099999999999996E-2</c:v>
                </c:pt>
                <c:pt idx="320">
                  <c:v>-7.1400000000000005E-2</c:v>
                </c:pt>
                <c:pt idx="321">
                  <c:v>-7.0800000000000002E-2</c:v>
                </c:pt>
                <c:pt idx="322">
                  <c:v>-7.17E-2</c:v>
                </c:pt>
                <c:pt idx="323">
                  <c:v>-7.3899999999999993E-2</c:v>
                </c:pt>
                <c:pt idx="324">
                  <c:v>-7.3099999999999998E-2</c:v>
                </c:pt>
                <c:pt idx="325">
                  <c:v>-7.1599999999999997E-2</c:v>
                </c:pt>
                <c:pt idx="326">
                  <c:v>-7.3899999999999993E-2</c:v>
                </c:pt>
                <c:pt idx="327">
                  <c:v>-7.2599999999999998E-2</c:v>
                </c:pt>
                <c:pt idx="328">
                  <c:v>-7.3300000000000004E-2</c:v>
                </c:pt>
                <c:pt idx="329">
                  <c:v>-7.3200000000000001E-2</c:v>
                </c:pt>
                <c:pt idx="330">
                  <c:v>-7.2300000000000003E-2</c:v>
                </c:pt>
                <c:pt idx="331">
                  <c:v>-7.2999999999999995E-2</c:v>
                </c:pt>
                <c:pt idx="332">
                  <c:v>-7.3099999999999998E-2</c:v>
                </c:pt>
                <c:pt idx="333">
                  <c:v>-7.3999999999999996E-2</c:v>
                </c:pt>
                <c:pt idx="334">
                  <c:v>-7.4499999999999997E-2</c:v>
                </c:pt>
                <c:pt idx="335">
                  <c:v>-7.22E-2</c:v>
                </c:pt>
                <c:pt idx="336">
                  <c:v>-7.2800000000000004E-2</c:v>
                </c:pt>
                <c:pt idx="337">
                  <c:v>-7.2499999999999995E-2</c:v>
                </c:pt>
                <c:pt idx="338">
                  <c:v>-7.2800000000000004E-2</c:v>
                </c:pt>
                <c:pt idx="339">
                  <c:v>-7.2900000000000006E-2</c:v>
                </c:pt>
                <c:pt idx="340">
                  <c:v>-7.3800000000000004E-2</c:v>
                </c:pt>
                <c:pt idx="341">
                  <c:v>-7.2900000000000006E-2</c:v>
                </c:pt>
                <c:pt idx="342">
                  <c:v>-7.3400000000000007E-2</c:v>
                </c:pt>
                <c:pt idx="343">
                  <c:v>-7.2700000000000001E-2</c:v>
                </c:pt>
                <c:pt idx="344">
                  <c:v>-7.2599999999999998E-2</c:v>
                </c:pt>
                <c:pt idx="345">
                  <c:v>-7.2099999999999997E-2</c:v>
                </c:pt>
                <c:pt idx="346">
                  <c:v>-7.22E-2</c:v>
                </c:pt>
                <c:pt idx="347">
                  <c:v>-7.1400000000000005E-2</c:v>
                </c:pt>
                <c:pt idx="348">
                  <c:v>-7.3400000000000007E-2</c:v>
                </c:pt>
                <c:pt idx="349">
                  <c:v>-7.4200000000000002E-2</c:v>
                </c:pt>
                <c:pt idx="350">
                  <c:v>-7.4700000000000003E-2</c:v>
                </c:pt>
                <c:pt idx="351">
                  <c:v>-7.3400000000000007E-2</c:v>
                </c:pt>
                <c:pt idx="352">
                  <c:v>-7.51E-2</c:v>
                </c:pt>
                <c:pt idx="353">
                  <c:v>-7.3800000000000004E-2</c:v>
                </c:pt>
                <c:pt idx="354">
                  <c:v>-7.4800000000000005E-2</c:v>
                </c:pt>
                <c:pt idx="355">
                  <c:v>-7.4099999999999999E-2</c:v>
                </c:pt>
                <c:pt idx="356">
                  <c:v>-7.4200000000000002E-2</c:v>
                </c:pt>
                <c:pt idx="357">
                  <c:v>-7.4800000000000005E-2</c:v>
                </c:pt>
                <c:pt idx="358">
                  <c:v>-7.3999999999999996E-2</c:v>
                </c:pt>
                <c:pt idx="359">
                  <c:v>-7.3700000000000002E-2</c:v>
                </c:pt>
                <c:pt idx="360">
                  <c:v>-7.3899999999999993E-2</c:v>
                </c:pt>
                <c:pt idx="361">
                  <c:v>-7.3200000000000001E-2</c:v>
                </c:pt>
                <c:pt idx="362">
                  <c:v>-7.3300000000000004E-2</c:v>
                </c:pt>
                <c:pt idx="363">
                  <c:v>-7.3599999999999999E-2</c:v>
                </c:pt>
                <c:pt idx="364">
                  <c:v>-7.3400000000000007E-2</c:v>
                </c:pt>
                <c:pt idx="365">
                  <c:v>-7.3499999999999996E-2</c:v>
                </c:pt>
                <c:pt idx="366">
                  <c:v>-7.2400000000000006E-2</c:v>
                </c:pt>
                <c:pt idx="367">
                  <c:v>-7.2099999999999997E-2</c:v>
                </c:pt>
                <c:pt idx="368">
                  <c:v>-7.2999999999999995E-2</c:v>
                </c:pt>
                <c:pt idx="369">
                  <c:v>-7.2599999999999998E-2</c:v>
                </c:pt>
                <c:pt idx="370">
                  <c:v>-7.3700000000000002E-2</c:v>
                </c:pt>
                <c:pt idx="371">
                  <c:v>-7.3400000000000007E-2</c:v>
                </c:pt>
                <c:pt idx="372">
                  <c:v>-7.2800000000000004E-2</c:v>
                </c:pt>
                <c:pt idx="373">
                  <c:v>-7.2700000000000001E-2</c:v>
                </c:pt>
                <c:pt idx="374">
                  <c:v>-7.22E-2</c:v>
                </c:pt>
                <c:pt idx="375">
                  <c:v>-7.2400000000000006E-2</c:v>
                </c:pt>
                <c:pt idx="376">
                  <c:v>-7.2599999999999998E-2</c:v>
                </c:pt>
                <c:pt idx="377">
                  <c:v>-7.4300000000000005E-2</c:v>
                </c:pt>
                <c:pt idx="378">
                  <c:v>-7.3999999999999996E-2</c:v>
                </c:pt>
                <c:pt idx="379">
                  <c:v>-7.4399999999999994E-2</c:v>
                </c:pt>
                <c:pt idx="380">
                  <c:v>-7.4399999999999994E-2</c:v>
                </c:pt>
                <c:pt idx="381">
                  <c:v>-7.46E-2</c:v>
                </c:pt>
                <c:pt idx="382">
                  <c:v>-7.4200000000000002E-2</c:v>
                </c:pt>
                <c:pt idx="383">
                  <c:v>-7.4399999999999994E-2</c:v>
                </c:pt>
                <c:pt idx="384">
                  <c:v>-7.3999999999999996E-2</c:v>
                </c:pt>
                <c:pt idx="385">
                  <c:v>-7.5200000000000003E-2</c:v>
                </c:pt>
                <c:pt idx="386">
                  <c:v>-7.5700000000000003E-2</c:v>
                </c:pt>
                <c:pt idx="387">
                  <c:v>-7.4800000000000005E-2</c:v>
                </c:pt>
                <c:pt idx="388">
                  <c:v>-7.51E-2</c:v>
                </c:pt>
                <c:pt idx="389">
                  <c:v>-7.4899999999999994E-2</c:v>
                </c:pt>
                <c:pt idx="390">
                  <c:v>-7.46E-2</c:v>
                </c:pt>
                <c:pt idx="391">
                  <c:v>-7.4200000000000002E-2</c:v>
                </c:pt>
                <c:pt idx="392">
                  <c:v>-7.5600000000000001E-2</c:v>
                </c:pt>
                <c:pt idx="393">
                  <c:v>-7.7499999999999999E-2</c:v>
                </c:pt>
                <c:pt idx="394">
                  <c:v>-7.6999999999999999E-2</c:v>
                </c:pt>
                <c:pt idx="395">
                  <c:v>-7.4099999999999999E-2</c:v>
                </c:pt>
                <c:pt idx="396">
                  <c:v>-7.46E-2</c:v>
                </c:pt>
                <c:pt idx="397">
                  <c:v>-7.3599999999999999E-2</c:v>
                </c:pt>
                <c:pt idx="398">
                  <c:v>-7.4099999999999999E-2</c:v>
                </c:pt>
                <c:pt idx="399">
                  <c:v>-7.4800000000000005E-2</c:v>
                </c:pt>
                <c:pt idx="400">
                  <c:v>-7.5200000000000003E-2</c:v>
                </c:pt>
                <c:pt idx="401">
                  <c:v>-7.5600000000000001E-2</c:v>
                </c:pt>
                <c:pt idx="402">
                  <c:v>-7.5600000000000001E-2</c:v>
                </c:pt>
                <c:pt idx="403">
                  <c:v>-7.5800000000000006E-2</c:v>
                </c:pt>
                <c:pt idx="404">
                  <c:v>-7.7799999999999994E-2</c:v>
                </c:pt>
                <c:pt idx="405">
                  <c:v>-7.7200000000000005E-2</c:v>
                </c:pt>
                <c:pt idx="406">
                  <c:v>-7.5300000000000006E-2</c:v>
                </c:pt>
                <c:pt idx="407">
                  <c:v>-7.6799999999999993E-2</c:v>
                </c:pt>
                <c:pt idx="408">
                  <c:v>-7.5600000000000001E-2</c:v>
                </c:pt>
                <c:pt idx="409">
                  <c:v>-7.6399999999999996E-2</c:v>
                </c:pt>
                <c:pt idx="410">
                  <c:v>-7.6799999999999993E-2</c:v>
                </c:pt>
                <c:pt idx="411">
                  <c:v>-7.6300000000000007E-2</c:v>
                </c:pt>
                <c:pt idx="412">
                  <c:v>-7.6399999999999996E-2</c:v>
                </c:pt>
                <c:pt idx="413">
                  <c:v>-7.6100000000000001E-2</c:v>
                </c:pt>
                <c:pt idx="414">
                  <c:v>-7.6100000000000001E-2</c:v>
                </c:pt>
                <c:pt idx="415">
                  <c:v>-7.6999999999999999E-2</c:v>
                </c:pt>
                <c:pt idx="416">
                  <c:v>-7.7399999999999997E-2</c:v>
                </c:pt>
                <c:pt idx="417">
                  <c:v>-7.6999999999999999E-2</c:v>
                </c:pt>
                <c:pt idx="418">
                  <c:v>-7.7200000000000005E-2</c:v>
                </c:pt>
                <c:pt idx="419">
                  <c:v>-7.7200000000000005E-2</c:v>
                </c:pt>
                <c:pt idx="420">
                  <c:v>-7.9299999999999995E-2</c:v>
                </c:pt>
                <c:pt idx="421">
                  <c:v>-7.7499999999999999E-2</c:v>
                </c:pt>
                <c:pt idx="422">
                  <c:v>-7.7399999999999997E-2</c:v>
                </c:pt>
                <c:pt idx="423">
                  <c:v>-7.6899999999999996E-2</c:v>
                </c:pt>
                <c:pt idx="424">
                  <c:v>-7.7399999999999997E-2</c:v>
                </c:pt>
                <c:pt idx="425">
                  <c:v>-7.8299999999999995E-2</c:v>
                </c:pt>
                <c:pt idx="426">
                  <c:v>-7.9399999999999998E-2</c:v>
                </c:pt>
                <c:pt idx="427">
                  <c:v>-7.9799999999999996E-2</c:v>
                </c:pt>
                <c:pt idx="428">
                  <c:v>-7.8200000000000006E-2</c:v>
                </c:pt>
                <c:pt idx="429">
                  <c:v>-7.7499999999999999E-2</c:v>
                </c:pt>
                <c:pt idx="430">
                  <c:v>-7.7600000000000002E-2</c:v>
                </c:pt>
                <c:pt idx="431">
                  <c:v>-7.7700000000000005E-2</c:v>
                </c:pt>
                <c:pt idx="432">
                  <c:v>-7.6899999999999996E-2</c:v>
                </c:pt>
                <c:pt idx="433">
                  <c:v>-7.8100000000000003E-2</c:v>
                </c:pt>
                <c:pt idx="434">
                  <c:v>-7.7299999999999994E-2</c:v>
                </c:pt>
                <c:pt idx="435">
                  <c:v>-7.8100000000000003E-2</c:v>
                </c:pt>
                <c:pt idx="436">
                  <c:v>-7.8399999999999997E-2</c:v>
                </c:pt>
                <c:pt idx="437">
                  <c:v>-7.8299999999999995E-2</c:v>
                </c:pt>
                <c:pt idx="438">
                  <c:v>-7.9299999999999995E-2</c:v>
                </c:pt>
                <c:pt idx="439">
                  <c:v>-7.8600000000000003E-2</c:v>
                </c:pt>
                <c:pt idx="440">
                  <c:v>-7.9100000000000004E-2</c:v>
                </c:pt>
                <c:pt idx="441">
                  <c:v>-7.9200000000000007E-2</c:v>
                </c:pt>
                <c:pt idx="442">
                  <c:v>-7.9699999999999993E-2</c:v>
                </c:pt>
                <c:pt idx="443">
                  <c:v>-7.9600000000000004E-2</c:v>
                </c:pt>
                <c:pt idx="444">
                  <c:v>-7.9000000000000001E-2</c:v>
                </c:pt>
                <c:pt idx="445">
                  <c:v>-7.8700000000000006E-2</c:v>
                </c:pt>
                <c:pt idx="446">
                  <c:v>-7.9100000000000004E-2</c:v>
                </c:pt>
                <c:pt idx="447">
                  <c:v>-7.85E-2</c:v>
                </c:pt>
                <c:pt idx="448">
                  <c:v>-7.8799999999999995E-2</c:v>
                </c:pt>
                <c:pt idx="449">
                  <c:v>-7.8E-2</c:v>
                </c:pt>
                <c:pt idx="450">
                  <c:v>-7.9000000000000001E-2</c:v>
                </c:pt>
                <c:pt idx="451">
                  <c:v>-7.8799999999999995E-2</c:v>
                </c:pt>
                <c:pt idx="452">
                  <c:v>-7.9699999999999993E-2</c:v>
                </c:pt>
                <c:pt idx="453">
                  <c:v>-7.8899999999999998E-2</c:v>
                </c:pt>
                <c:pt idx="454">
                  <c:v>-0.08</c:v>
                </c:pt>
                <c:pt idx="455">
                  <c:v>-7.8399999999999997E-2</c:v>
                </c:pt>
                <c:pt idx="456">
                  <c:v>-7.8399999999999997E-2</c:v>
                </c:pt>
                <c:pt idx="457">
                  <c:v>-8.0199999999999994E-2</c:v>
                </c:pt>
                <c:pt idx="458">
                  <c:v>-7.9200000000000007E-2</c:v>
                </c:pt>
                <c:pt idx="459">
                  <c:v>-7.7499999999999999E-2</c:v>
                </c:pt>
                <c:pt idx="460">
                  <c:v>-7.7100000000000002E-2</c:v>
                </c:pt>
                <c:pt idx="461">
                  <c:v>-7.9000000000000001E-2</c:v>
                </c:pt>
                <c:pt idx="462">
                  <c:v>-7.9399999999999998E-2</c:v>
                </c:pt>
                <c:pt idx="463">
                  <c:v>-7.8399999999999997E-2</c:v>
                </c:pt>
                <c:pt idx="464">
                  <c:v>-7.8E-2</c:v>
                </c:pt>
                <c:pt idx="465">
                  <c:v>-7.8600000000000003E-2</c:v>
                </c:pt>
                <c:pt idx="466">
                  <c:v>-7.7700000000000005E-2</c:v>
                </c:pt>
                <c:pt idx="467">
                  <c:v>-7.6899999999999996E-2</c:v>
                </c:pt>
                <c:pt idx="468">
                  <c:v>-7.6200000000000004E-2</c:v>
                </c:pt>
                <c:pt idx="469">
                  <c:v>-7.6999999999999999E-2</c:v>
                </c:pt>
                <c:pt idx="470">
                  <c:v>-7.7499999999999999E-2</c:v>
                </c:pt>
                <c:pt idx="471">
                  <c:v>-7.8E-2</c:v>
                </c:pt>
                <c:pt idx="472">
                  <c:v>-7.85E-2</c:v>
                </c:pt>
                <c:pt idx="473">
                  <c:v>-7.8399999999999997E-2</c:v>
                </c:pt>
                <c:pt idx="474">
                  <c:v>-7.8899999999999998E-2</c:v>
                </c:pt>
                <c:pt idx="475">
                  <c:v>-7.9799999999999996E-2</c:v>
                </c:pt>
                <c:pt idx="476">
                  <c:v>-7.9500000000000001E-2</c:v>
                </c:pt>
                <c:pt idx="477">
                  <c:v>-7.9200000000000007E-2</c:v>
                </c:pt>
                <c:pt idx="478">
                  <c:v>-7.7899999999999997E-2</c:v>
                </c:pt>
                <c:pt idx="479">
                  <c:v>-7.8299999999999995E-2</c:v>
                </c:pt>
                <c:pt idx="480">
                  <c:v>-7.8899999999999998E-2</c:v>
                </c:pt>
                <c:pt idx="481">
                  <c:v>-7.8600000000000003E-2</c:v>
                </c:pt>
                <c:pt idx="482">
                  <c:v>-7.8700000000000006E-2</c:v>
                </c:pt>
                <c:pt idx="483">
                  <c:v>-7.8299999999999995E-2</c:v>
                </c:pt>
                <c:pt idx="484">
                  <c:v>-7.8700000000000006E-2</c:v>
                </c:pt>
                <c:pt idx="485">
                  <c:v>-7.7899999999999997E-2</c:v>
                </c:pt>
                <c:pt idx="486">
                  <c:v>-7.8899999999999998E-2</c:v>
                </c:pt>
                <c:pt idx="487">
                  <c:v>-7.8600000000000003E-2</c:v>
                </c:pt>
                <c:pt idx="488">
                  <c:v>-7.8899999999999998E-2</c:v>
                </c:pt>
                <c:pt idx="489">
                  <c:v>-7.7799999999999994E-2</c:v>
                </c:pt>
                <c:pt idx="490">
                  <c:v>-7.7700000000000005E-2</c:v>
                </c:pt>
                <c:pt idx="491">
                  <c:v>-7.8100000000000003E-2</c:v>
                </c:pt>
                <c:pt idx="492">
                  <c:v>-7.85E-2</c:v>
                </c:pt>
                <c:pt idx="493">
                  <c:v>-7.7200000000000005E-2</c:v>
                </c:pt>
                <c:pt idx="494">
                  <c:v>-7.7200000000000005E-2</c:v>
                </c:pt>
                <c:pt idx="495">
                  <c:v>-7.7799999999999994E-2</c:v>
                </c:pt>
                <c:pt idx="496">
                  <c:v>-7.8799999999999995E-2</c:v>
                </c:pt>
                <c:pt idx="497">
                  <c:v>-7.7799999999999994E-2</c:v>
                </c:pt>
                <c:pt idx="498">
                  <c:v>-7.8600000000000003E-2</c:v>
                </c:pt>
                <c:pt idx="499">
                  <c:v>-7.8799999999999995E-2</c:v>
                </c:pt>
                <c:pt idx="500">
                  <c:v>-7.8100000000000003E-2</c:v>
                </c:pt>
                <c:pt idx="501">
                  <c:v>-7.6999999999999999E-2</c:v>
                </c:pt>
                <c:pt idx="502">
                  <c:v>-7.6700000000000004E-2</c:v>
                </c:pt>
                <c:pt idx="503">
                  <c:v>-7.6300000000000007E-2</c:v>
                </c:pt>
                <c:pt idx="504">
                  <c:v>-7.6399999999999996E-2</c:v>
                </c:pt>
                <c:pt idx="505">
                  <c:v>-7.6799999999999993E-2</c:v>
                </c:pt>
                <c:pt idx="506">
                  <c:v>-7.7299999999999994E-2</c:v>
                </c:pt>
                <c:pt idx="507">
                  <c:v>-7.7200000000000005E-2</c:v>
                </c:pt>
                <c:pt idx="508">
                  <c:v>-7.7499999999999999E-2</c:v>
                </c:pt>
                <c:pt idx="509">
                  <c:v>-7.6899999999999996E-2</c:v>
                </c:pt>
                <c:pt idx="510">
                  <c:v>-7.6999999999999999E-2</c:v>
                </c:pt>
                <c:pt idx="511">
                  <c:v>-7.5899999999999995E-2</c:v>
                </c:pt>
                <c:pt idx="512">
                  <c:v>-7.6499999999999999E-2</c:v>
                </c:pt>
                <c:pt idx="513">
                  <c:v>-7.6399999999999996E-2</c:v>
                </c:pt>
                <c:pt idx="514">
                  <c:v>-7.7299999999999994E-2</c:v>
                </c:pt>
                <c:pt idx="515">
                  <c:v>-7.6600000000000001E-2</c:v>
                </c:pt>
                <c:pt idx="516">
                  <c:v>-7.6600000000000001E-2</c:v>
                </c:pt>
                <c:pt idx="517">
                  <c:v>-7.7799999999999994E-2</c:v>
                </c:pt>
                <c:pt idx="518">
                  <c:v>-7.7299999999999994E-2</c:v>
                </c:pt>
                <c:pt idx="519">
                  <c:v>-7.6999999999999999E-2</c:v>
                </c:pt>
                <c:pt idx="520">
                  <c:v>-7.6799999999999993E-2</c:v>
                </c:pt>
                <c:pt idx="521">
                  <c:v>-7.6300000000000007E-2</c:v>
                </c:pt>
                <c:pt idx="522">
                  <c:v>-7.6600000000000001E-2</c:v>
                </c:pt>
                <c:pt idx="523">
                  <c:v>-7.6600000000000001E-2</c:v>
                </c:pt>
                <c:pt idx="524">
                  <c:v>-7.6799999999999993E-2</c:v>
                </c:pt>
                <c:pt idx="525">
                  <c:v>-7.7799999999999994E-2</c:v>
                </c:pt>
                <c:pt idx="526">
                  <c:v>-7.8799999999999995E-2</c:v>
                </c:pt>
                <c:pt idx="527">
                  <c:v>-7.8799999999999995E-2</c:v>
                </c:pt>
                <c:pt idx="528">
                  <c:v>-7.7600000000000002E-2</c:v>
                </c:pt>
                <c:pt idx="529">
                  <c:v>-7.6799999999999993E-2</c:v>
                </c:pt>
                <c:pt idx="530">
                  <c:v>-7.6899999999999996E-2</c:v>
                </c:pt>
                <c:pt idx="531">
                  <c:v>-7.6999999999999999E-2</c:v>
                </c:pt>
                <c:pt idx="532">
                  <c:v>-7.8799999999999995E-2</c:v>
                </c:pt>
                <c:pt idx="533">
                  <c:v>-7.6300000000000007E-2</c:v>
                </c:pt>
                <c:pt idx="534">
                  <c:v>-7.6700000000000004E-2</c:v>
                </c:pt>
                <c:pt idx="535">
                  <c:v>-7.6799999999999993E-2</c:v>
                </c:pt>
                <c:pt idx="536">
                  <c:v>-7.6899999999999996E-2</c:v>
                </c:pt>
                <c:pt idx="537">
                  <c:v>-7.6999999999999999E-2</c:v>
                </c:pt>
                <c:pt idx="538">
                  <c:v>-7.6899999999999996E-2</c:v>
                </c:pt>
                <c:pt idx="539">
                  <c:v>-7.8100000000000003E-2</c:v>
                </c:pt>
                <c:pt idx="540">
                  <c:v>-7.8E-2</c:v>
                </c:pt>
                <c:pt idx="541">
                  <c:v>-7.7700000000000005E-2</c:v>
                </c:pt>
                <c:pt idx="542">
                  <c:v>-7.7600000000000002E-2</c:v>
                </c:pt>
                <c:pt idx="543">
                  <c:v>-7.8E-2</c:v>
                </c:pt>
                <c:pt idx="544">
                  <c:v>-7.8600000000000003E-2</c:v>
                </c:pt>
                <c:pt idx="545">
                  <c:v>-7.9200000000000007E-2</c:v>
                </c:pt>
                <c:pt idx="546">
                  <c:v>-7.9100000000000004E-2</c:v>
                </c:pt>
                <c:pt idx="547">
                  <c:v>-7.8299999999999995E-2</c:v>
                </c:pt>
                <c:pt idx="548">
                  <c:v>-7.9500000000000001E-2</c:v>
                </c:pt>
                <c:pt idx="549">
                  <c:v>-7.8899999999999998E-2</c:v>
                </c:pt>
                <c:pt idx="550">
                  <c:v>-7.8E-2</c:v>
                </c:pt>
                <c:pt idx="551">
                  <c:v>-7.8200000000000006E-2</c:v>
                </c:pt>
                <c:pt idx="552">
                  <c:v>-7.8200000000000006E-2</c:v>
                </c:pt>
                <c:pt idx="553">
                  <c:v>-0.08</c:v>
                </c:pt>
                <c:pt idx="554">
                  <c:v>-8.0299999999999996E-2</c:v>
                </c:pt>
                <c:pt idx="555">
                  <c:v>-7.9699999999999993E-2</c:v>
                </c:pt>
                <c:pt idx="556">
                  <c:v>-7.9200000000000007E-2</c:v>
                </c:pt>
                <c:pt idx="557">
                  <c:v>-7.7200000000000005E-2</c:v>
                </c:pt>
                <c:pt idx="558">
                  <c:v>-7.7200000000000005E-2</c:v>
                </c:pt>
                <c:pt idx="559">
                  <c:v>-7.8700000000000006E-2</c:v>
                </c:pt>
                <c:pt idx="560">
                  <c:v>-7.7399999999999997E-2</c:v>
                </c:pt>
                <c:pt idx="561">
                  <c:v>-7.7299999999999994E-2</c:v>
                </c:pt>
                <c:pt idx="562">
                  <c:v>-7.6700000000000004E-2</c:v>
                </c:pt>
                <c:pt idx="563">
                  <c:v>-7.6200000000000004E-2</c:v>
                </c:pt>
                <c:pt idx="564">
                  <c:v>-7.5999999999999998E-2</c:v>
                </c:pt>
                <c:pt idx="565">
                  <c:v>-7.5700000000000003E-2</c:v>
                </c:pt>
                <c:pt idx="566">
                  <c:v>-7.5600000000000001E-2</c:v>
                </c:pt>
                <c:pt idx="567">
                  <c:v>-7.6100000000000001E-2</c:v>
                </c:pt>
                <c:pt idx="568">
                  <c:v>-7.5899999999999995E-2</c:v>
                </c:pt>
                <c:pt idx="569">
                  <c:v>-7.5999999999999998E-2</c:v>
                </c:pt>
                <c:pt idx="570">
                  <c:v>-7.6300000000000007E-2</c:v>
                </c:pt>
                <c:pt idx="571">
                  <c:v>-7.5999999999999998E-2</c:v>
                </c:pt>
                <c:pt idx="572">
                  <c:v>-7.5899999999999995E-2</c:v>
                </c:pt>
                <c:pt idx="573">
                  <c:v>-7.5800000000000006E-2</c:v>
                </c:pt>
                <c:pt idx="574">
                  <c:v>-7.7299999999999994E-2</c:v>
                </c:pt>
                <c:pt idx="575">
                  <c:v>-7.7499999999999999E-2</c:v>
                </c:pt>
                <c:pt idx="576">
                  <c:v>-7.6499999999999999E-2</c:v>
                </c:pt>
                <c:pt idx="577">
                  <c:v>-7.6200000000000004E-2</c:v>
                </c:pt>
                <c:pt idx="578">
                  <c:v>-7.6700000000000004E-2</c:v>
                </c:pt>
                <c:pt idx="579">
                  <c:v>-7.6300000000000007E-2</c:v>
                </c:pt>
                <c:pt idx="580">
                  <c:v>-7.6399999999999996E-2</c:v>
                </c:pt>
                <c:pt idx="581">
                  <c:v>-7.6100000000000001E-2</c:v>
                </c:pt>
                <c:pt idx="582">
                  <c:v>-7.6799999999999993E-2</c:v>
                </c:pt>
                <c:pt idx="583">
                  <c:v>-7.7899999999999997E-2</c:v>
                </c:pt>
                <c:pt idx="584">
                  <c:v>-7.7299999999999994E-2</c:v>
                </c:pt>
                <c:pt idx="585">
                  <c:v>-7.7499999999999999E-2</c:v>
                </c:pt>
                <c:pt idx="586">
                  <c:v>-7.7299999999999994E-2</c:v>
                </c:pt>
                <c:pt idx="587">
                  <c:v>-7.8799999999999995E-2</c:v>
                </c:pt>
                <c:pt idx="588">
                  <c:v>-7.7200000000000005E-2</c:v>
                </c:pt>
                <c:pt idx="589">
                  <c:v>-7.7600000000000002E-2</c:v>
                </c:pt>
                <c:pt idx="590">
                  <c:v>-7.7200000000000005E-2</c:v>
                </c:pt>
                <c:pt idx="591">
                  <c:v>-7.6300000000000007E-2</c:v>
                </c:pt>
                <c:pt idx="592">
                  <c:v>-7.6600000000000001E-2</c:v>
                </c:pt>
                <c:pt idx="593">
                  <c:v>-7.6999999999999999E-2</c:v>
                </c:pt>
                <c:pt idx="594">
                  <c:v>-7.7100000000000002E-2</c:v>
                </c:pt>
                <c:pt idx="595">
                  <c:v>-7.7399999999999997E-2</c:v>
                </c:pt>
                <c:pt idx="596">
                  <c:v>-7.7799999999999994E-2</c:v>
                </c:pt>
                <c:pt idx="597">
                  <c:v>-7.7100000000000002E-2</c:v>
                </c:pt>
                <c:pt idx="598">
                  <c:v>-7.7799999999999994E-2</c:v>
                </c:pt>
                <c:pt idx="599">
                  <c:v>-7.8399999999999997E-2</c:v>
                </c:pt>
                <c:pt idx="600">
                  <c:v>-7.7700000000000005E-2</c:v>
                </c:pt>
                <c:pt idx="601">
                  <c:v>-7.7200000000000005E-2</c:v>
                </c:pt>
                <c:pt idx="602">
                  <c:v>-7.7399999999999997E-2</c:v>
                </c:pt>
                <c:pt idx="603">
                  <c:v>-7.7499999999999999E-2</c:v>
                </c:pt>
                <c:pt idx="604">
                  <c:v>-7.7600000000000002E-2</c:v>
                </c:pt>
                <c:pt idx="605">
                  <c:v>-7.7299999999999994E-2</c:v>
                </c:pt>
                <c:pt idx="606">
                  <c:v>-7.7499999999999999E-2</c:v>
                </c:pt>
                <c:pt idx="607">
                  <c:v>-7.7799999999999994E-2</c:v>
                </c:pt>
                <c:pt idx="608">
                  <c:v>-7.7600000000000002E-2</c:v>
                </c:pt>
                <c:pt idx="609">
                  <c:v>-7.7899999999999997E-2</c:v>
                </c:pt>
                <c:pt idx="610">
                  <c:v>-7.6999999999999999E-2</c:v>
                </c:pt>
                <c:pt idx="611">
                  <c:v>-7.7200000000000005E-2</c:v>
                </c:pt>
                <c:pt idx="612">
                  <c:v>-7.7200000000000005E-2</c:v>
                </c:pt>
                <c:pt idx="613">
                  <c:v>-7.7499999999999999E-2</c:v>
                </c:pt>
                <c:pt idx="614">
                  <c:v>-7.6899999999999996E-2</c:v>
                </c:pt>
                <c:pt idx="615">
                  <c:v>-7.7100000000000002E-2</c:v>
                </c:pt>
                <c:pt idx="616">
                  <c:v>-7.7399999999999997E-2</c:v>
                </c:pt>
                <c:pt idx="617">
                  <c:v>-7.6799999999999993E-2</c:v>
                </c:pt>
                <c:pt idx="618">
                  <c:v>-7.6799999999999993E-2</c:v>
                </c:pt>
                <c:pt idx="619">
                  <c:v>-7.7299999999999994E-2</c:v>
                </c:pt>
                <c:pt idx="620">
                  <c:v>-7.8E-2</c:v>
                </c:pt>
                <c:pt idx="621">
                  <c:v>-7.7399999999999997E-2</c:v>
                </c:pt>
                <c:pt idx="622">
                  <c:v>-7.6100000000000001E-2</c:v>
                </c:pt>
                <c:pt idx="623">
                  <c:v>-7.6300000000000007E-2</c:v>
                </c:pt>
                <c:pt idx="624">
                  <c:v>-7.6999999999999999E-2</c:v>
                </c:pt>
                <c:pt idx="625">
                  <c:v>-7.6799999999999993E-2</c:v>
                </c:pt>
                <c:pt idx="626">
                  <c:v>-7.7899999999999997E-2</c:v>
                </c:pt>
                <c:pt idx="627">
                  <c:v>-7.5499999999999998E-2</c:v>
                </c:pt>
                <c:pt idx="628">
                  <c:v>-7.6300000000000007E-2</c:v>
                </c:pt>
                <c:pt idx="629">
                  <c:v>-7.6100000000000001E-2</c:v>
                </c:pt>
                <c:pt idx="630">
                  <c:v>-7.5899999999999995E-2</c:v>
                </c:pt>
                <c:pt idx="631">
                  <c:v>-7.51E-2</c:v>
                </c:pt>
                <c:pt idx="632">
                  <c:v>-7.46E-2</c:v>
                </c:pt>
                <c:pt idx="633">
                  <c:v>-7.4999999999999997E-2</c:v>
                </c:pt>
                <c:pt idx="634">
                  <c:v>-7.5200000000000003E-2</c:v>
                </c:pt>
                <c:pt idx="635">
                  <c:v>-7.3700000000000002E-2</c:v>
                </c:pt>
                <c:pt idx="636">
                  <c:v>-7.3999999999999996E-2</c:v>
                </c:pt>
                <c:pt idx="637">
                  <c:v>-7.46E-2</c:v>
                </c:pt>
                <c:pt idx="638">
                  <c:v>-7.5499999999999998E-2</c:v>
                </c:pt>
                <c:pt idx="639">
                  <c:v>-7.4399999999999994E-2</c:v>
                </c:pt>
                <c:pt idx="640">
                  <c:v>-7.4099999999999999E-2</c:v>
                </c:pt>
                <c:pt idx="641">
                  <c:v>-7.3099999999999998E-2</c:v>
                </c:pt>
                <c:pt idx="642">
                  <c:v>-7.3099999999999998E-2</c:v>
                </c:pt>
                <c:pt idx="643">
                  <c:v>-7.2300000000000003E-2</c:v>
                </c:pt>
                <c:pt idx="644">
                  <c:v>-7.2499999999999995E-2</c:v>
                </c:pt>
                <c:pt idx="645">
                  <c:v>-7.1199999999999999E-2</c:v>
                </c:pt>
                <c:pt idx="646">
                  <c:v>-7.1400000000000005E-2</c:v>
                </c:pt>
                <c:pt idx="647">
                  <c:v>-7.1300000000000002E-2</c:v>
                </c:pt>
                <c:pt idx="648">
                  <c:v>-7.0900000000000005E-2</c:v>
                </c:pt>
                <c:pt idx="649">
                  <c:v>-7.1400000000000005E-2</c:v>
                </c:pt>
                <c:pt idx="650">
                  <c:v>-7.1400000000000005E-2</c:v>
                </c:pt>
                <c:pt idx="651">
                  <c:v>-7.1800000000000003E-2</c:v>
                </c:pt>
                <c:pt idx="652">
                  <c:v>-7.17E-2</c:v>
                </c:pt>
                <c:pt idx="653">
                  <c:v>-6.93E-2</c:v>
                </c:pt>
                <c:pt idx="654">
                  <c:v>-6.8400000000000002E-2</c:v>
                </c:pt>
                <c:pt idx="655">
                  <c:v>-6.9199999999999998E-2</c:v>
                </c:pt>
                <c:pt idx="656">
                  <c:v>-6.8900000000000003E-2</c:v>
                </c:pt>
                <c:pt idx="657">
                  <c:v>-6.7599999999999993E-2</c:v>
                </c:pt>
                <c:pt idx="658">
                  <c:v>-6.8699999999999997E-2</c:v>
                </c:pt>
                <c:pt idx="659">
                  <c:v>-6.8500000000000005E-2</c:v>
                </c:pt>
                <c:pt idx="660">
                  <c:v>-6.7100000000000007E-2</c:v>
                </c:pt>
                <c:pt idx="661">
                  <c:v>-6.6500000000000004E-2</c:v>
                </c:pt>
                <c:pt idx="662">
                  <c:v>-6.7299999999999999E-2</c:v>
                </c:pt>
                <c:pt idx="663">
                  <c:v>-6.5299999999999997E-2</c:v>
                </c:pt>
                <c:pt idx="664">
                  <c:v>-6.6500000000000004E-2</c:v>
                </c:pt>
                <c:pt idx="665">
                  <c:v>-6.7500000000000004E-2</c:v>
                </c:pt>
                <c:pt idx="666">
                  <c:v>-6.7799999999999999E-2</c:v>
                </c:pt>
                <c:pt idx="667">
                  <c:v>-6.6900000000000001E-2</c:v>
                </c:pt>
                <c:pt idx="668">
                  <c:v>-6.6000000000000003E-2</c:v>
                </c:pt>
                <c:pt idx="669">
                  <c:v>-6.6500000000000004E-2</c:v>
                </c:pt>
                <c:pt idx="670">
                  <c:v>-6.7299999999999999E-2</c:v>
                </c:pt>
                <c:pt idx="671">
                  <c:v>-6.5699999999999995E-2</c:v>
                </c:pt>
                <c:pt idx="672">
                  <c:v>-6.5299999999999997E-2</c:v>
                </c:pt>
                <c:pt idx="673">
                  <c:v>-6.4000000000000001E-2</c:v>
                </c:pt>
                <c:pt idx="674">
                  <c:v>-6.3899999999999998E-2</c:v>
                </c:pt>
                <c:pt idx="675">
                  <c:v>-6.2899999999999998E-2</c:v>
                </c:pt>
                <c:pt idx="676">
                  <c:v>-6.4100000000000004E-2</c:v>
                </c:pt>
                <c:pt idx="677">
                  <c:v>-6.4299999999999996E-2</c:v>
                </c:pt>
                <c:pt idx="678">
                  <c:v>-6.3299999999999995E-2</c:v>
                </c:pt>
                <c:pt idx="679">
                  <c:v>-6.0400000000000002E-2</c:v>
                </c:pt>
                <c:pt idx="680">
                  <c:v>-5.8999999999999997E-2</c:v>
                </c:pt>
                <c:pt idx="681">
                  <c:v>-5.6800000000000003E-2</c:v>
                </c:pt>
                <c:pt idx="682">
                  <c:v>-5.5500000000000001E-2</c:v>
                </c:pt>
                <c:pt idx="683">
                  <c:v>-5.4699999999999999E-2</c:v>
                </c:pt>
                <c:pt idx="684">
                  <c:v>-5.2999999999999999E-2</c:v>
                </c:pt>
                <c:pt idx="685">
                  <c:v>-5.4300000000000001E-2</c:v>
                </c:pt>
                <c:pt idx="686">
                  <c:v>-5.3499999999999999E-2</c:v>
                </c:pt>
                <c:pt idx="687">
                  <c:v>-5.2999999999999999E-2</c:v>
                </c:pt>
                <c:pt idx="688">
                  <c:v>-5.2999999999999999E-2</c:v>
                </c:pt>
                <c:pt idx="689">
                  <c:v>-5.1900000000000002E-2</c:v>
                </c:pt>
                <c:pt idx="690">
                  <c:v>-5.28E-2</c:v>
                </c:pt>
                <c:pt idx="691">
                  <c:v>-5.2200000000000003E-2</c:v>
                </c:pt>
                <c:pt idx="692">
                  <c:v>-5.1999999999999998E-2</c:v>
                </c:pt>
                <c:pt idx="693">
                  <c:v>-5.1999999999999998E-2</c:v>
                </c:pt>
                <c:pt idx="694">
                  <c:v>-5.16E-2</c:v>
                </c:pt>
                <c:pt idx="695">
                  <c:v>-5.1700000000000003E-2</c:v>
                </c:pt>
                <c:pt idx="696">
                  <c:v>-5.1499999999999997E-2</c:v>
                </c:pt>
                <c:pt idx="697">
                  <c:v>-5.2299999999999999E-2</c:v>
                </c:pt>
                <c:pt idx="698">
                  <c:v>-5.2499999999999998E-2</c:v>
                </c:pt>
                <c:pt idx="699">
                  <c:v>-5.3199999999999997E-2</c:v>
                </c:pt>
                <c:pt idx="700">
                  <c:v>-5.2299999999999999E-2</c:v>
                </c:pt>
                <c:pt idx="701">
                  <c:v>-5.4199999999999998E-2</c:v>
                </c:pt>
                <c:pt idx="702">
                  <c:v>-5.4399999999999997E-2</c:v>
                </c:pt>
                <c:pt idx="703">
                  <c:v>-5.57E-2</c:v>
                </c:pt>
                <c:pt idx="704">
                  <c:v>-5.5199999999999999E-2</c:v>
                </c:pt>
                <c:pt idx="705">
                  <c:v>-5.5100000000000003E-2</c:v>
                </c:pt>
                <c:pt idx="706">
                  <c:v>-5.4199999999999998E-2</c:v>
                </c:pt>
                <c:pt idx="707">
                  <c:v>-5.5E-2</c:v>
                </c:pt>
                <c:pt idx="708">
                  <c:v>-5.6399999999999999E-2</c:v>
                </c:pt>
                <c:pt idx="709">
                  <c:v>-5.5399999999999998E-2</c:v>
                </c:pt>
                <c:pt idx="710">
                  <c:v>-5.45E-2</c:v>
                </c:pt>
                <c:pt idx="711">
                  <c:v>-5.4100000000000002E-2</c:v>
                </c:pt>
                <c:pt idx="712">
                  <c:v>-5.4199999999999998E-2</c:v>
                </c:pt>
                <c:pt idx="713">
                  <c:v>-5.3100000000000001E-2</c:v>
                </c:pt>
                <c:pt idx="714">
                  <c:v>-5.3400000000000003E-2</c:v>
                </c:pt>
                <c:pt idx="715">
                  <c:v>-5.21E-2</c:v>
                </c:pt>
                <c:pt idx="716">
                  <c:v>-5.16E-2</c:v>
                </c:pt>
                <c:pt idx="717">
                  <c:v>-4.9700000000000001E-2</c:v>
                </c:pt>
                <c:pt idx="718">
                  <c:v>-4.9000000000000002E-2</c:v>
                </c:pt>
                <c:pt idx="719">
                  <c:v>-4.8899999999999999E-2</c:v>
                </c:pt>
                <c:pt idx="720">
                  <c:v>-4.99E-2</c:v>
                </c:pt>
                <c:pt idx="721">
                  <c:v>-4.7899999999999998E-2</c:v>
                </c:pt>
                <c:pt idx="722">
                  <c:v>-4.5100000000000001E-2</c:v>
                </c:pt>
                <c:pt idx="723">
                  <c:v>-4.4299999999999999E-2</c:v>
                </c:pt>
                <c:pt idx="724">
                  <c:v>-4.58E-2</c:v>
                </c:pt>
                <c:pt idx="725">
                  <c:v>-4.4900000000000002E-2</c:v>
                </c:pt>
                <c:pt idx="726">
                  <c:v>-4.3999999999999997E-2</c:v>
                </c:pt>
                <c:pt idx="727">
                  <c:v>-4.2900000000000001E-2</c:v>
                </c:pt>
                <c:pt idx="728">
                  <c:v>-4.2900000000000001E-2</c:v>
                </c:pt>
                <c:pt idx="729">
                  <c:v>-4.3700000000000003E-2</c:v>
                </c:pt>
                <c:pt idx="730">
                  <c:v>-4.3499999999999997E-2</c:v>
                </c:pt>
                <c:pt idx="731">
                  <c:v>-4.3499999999999997E-2</c:v>
                </c:pt>
                <c:pt idx="732">
                  <c:v>-4.3400000000000001E-2</c:v>
                </c:pt>
                <c:pt idx="733">
                  <c:v>-4.2000000000000003E-2</c:v>
                </c:pt>
                <c:pt idx="734">
                  <c:v>-4.2099999999999999E-2</c:v>
                </c:pt>
                <c:pt idx="735">
                  <c:v>-4.2700000000000002E-2</c:v>
                </c:pt>
                <c:pt idx="736">
                  <c:v>-4.2799999999999998E-2</c:v>
                </c:pt>
                <c:pt idx="737">
                  <c:v>-4.2299999999999997E-2</c:v>
                </c:pt>
                <c:pt idx="738">
                  <c:v>-4.24E-2</c:v>
                </c:pt>
                <c:pt idx="739">
                  <c:v>-4.3400000000000001E-2</c:v>
                </c:pt>
                <c:pt idx="740">
                  <c:v>-4.3900000000000002E-2</c:v>
                </c:pt>
                <c:pt idx="741">
                  <c:v>-4.3799999999999999E-2</c:v>
                </c:pt>
                <c:pt idx="742">
                  <c:v>-4.4900000000000002E-2</c:v>
                </c:pt>
                <c:pt idx="743">
                  <c:v>-4.5400000000000003E-2</c:v>
                </c:pt>
                <c:pt idx="744">
                  <c:v>-4.5699999999999998E-2</c:v>
                </c:pt>
                <c:pt idx="745">
                  <c:v>-4.48E-2</c:v>
                </c:pt>
                <c:pt idx="746">
                  <c:v>-4.36E-2</c:v>
                </c:pt>
                <c:pt idx="747">
                  <c:v>-4.2700000000000002E-2</c:v>
                </c:pt>
                <c:pt idx="748">
                  <c:v>-4.24E-2</c:v>
                </c:pt>
                <c:pt idx="749">
                  <c:v>-4.0800000000000003E-2</c:v>
                </c:pt>
                <c:pt idx="750">
                  <c:v>-3.7100000000000001E-2</c:v>
                </c:pt>
                <c:pt idx="751">
                  <c:v>-3.5999999999999997E-2</c:v>
                </c:pt>
                <c:pt idx="752">
                  <c:v>-3.6600000000000001E-2</c:v>
                </c:pt>
                <c:pt idx="753">
                  <c:v>-3.5000000000000003E-2</c:v>
                </c:pt>
                <c:pt idx="754">
                  <c:v>-3.5299999999999998E-2</c:v>
                </c:pt>
                <c:pt idx="755">
                  <c:v>-3.3300000000000003E-2</c:v>
                </c:pt>
                <c:pt idx="756">
                  <c:v>-3.2199999999999999E-2</c:v>
                </c:pt>
                <c:pt idx="757">
                  <c:v>-2.92E-2</c:v>
                </c:pt>
                <c:pt idx="758">
                  <c:v>-2.76E-2</c:v>
                </c:pt>
                <c:pt idx="759">
                  <c:v>-2.8000000000000001E-2</c:v>
                </c:pt>
                <c:pt idx="760">
                  <c:v>-2.7E-2</c:v>
                </c:pt>
                <c:pt idx="761">
                  <c:v>-2.63E-2</c:v>
                </c:pt>
                <c:pt idx="762">
                  <c:v>-2.75E-2</c:v>
                </c:pt>
                <c:pt idx="763">
                  <c:v>-2.5399999999999999E-2</c:v>
                </c:pt>
                <c:pt idx="764">
                  <c:v>-2.6100000000000002E-2</c:v>
                </c:pt>
                <c:pt idx="765">
                  <c:v>-2.58E-2</c:v>
                </c:pt>
                <c:pt idx="766">
                  <c:v>-2.5600000000000001E-2</c:v>
                </c:pt>
                <c:pt idx="767">
                  <c:v>-2.58E-2</c:v>
                </c:pt>
                <c:pt idx="768">
                  <c:v>-2.5399999999999999E-2</c:v>
                </c:pt>
                <c:pt idx="769">
                  <c:v>-2.5899999999999999E-2</c:v>
                </c:pt>
                <c:pt idx="770">
                  <c:v>-2.6200000000000001E-2</c:v>
                </c:pt>
                <c:pt idx="771">
                  <c:v>-2.4299999999999999E-2</c:v>
                </c:pt>
                <c:pt idx="772">
                  <c:v>-2.2100000000000002E-2</c:v>
                </c:pt>
                <c:pt idx="773">
                  <c:v>-2.12E-2</c:v>
                </c:pt>
                <c:pt idx="774">
                  <c:v>-2.0500000000000001E-2</c:v>
                </c:pt>
                <c:pt idx="775">
                  <c:v>-2.0500000000000001E-2</c:v>
                </c:pt>
                <c:pt idx="776">
                  <c:v>-2.0899999999999998E-2</c:v>
                </c:pt>
                <c:pt idx="777">
                  <c:v>-2.0899999999999998E-2</c:v>
                </c:pt>
                <c:pt idx="778">
                  <c:v>-2.1700000000000001E-2</c:v>
                </c:pt>
                <c:pt idx="779">
                  <c:v>-2.2100000000000002E-2</c:v>
                </c:pt>
                <c:pt idx="780">
                  <c:v>-2.18E-2</c:v>
                </c:pt>
                <c:pt idx="781">
                  <c:v>-2.0199999999999999E-2</c:v>
                </c:pt>
                <c:pt idx="782">
                  <c:v>-1.95E-2</c:v>
                </c:pt>
                <c:pt idx="783">
                  <c:v>-1.8800000000000001E-2</c:v>
                </c:pt>
                <c:pt idx="784">
                  <c:v>-2.1499999999999998E-2</c:v>
                </c:pt>
                <c:pt idx="785">
                  <c:v>-2.0400000000000001E-2</c:v>
                </c:pt>
                <c:pt idx="786">
                  <c:v>-2.12E-2</c:v>
                </c:pt>
                <c:pt idx="787">
                  <c:v>-1.95E-2</c:v>
                </c:pt>
                <c:pt idx="788">
                  <c:v>-1.9099999999999999E-2</c:v>
                </c:pt>
                <c:pt idx="789">
                  <c:v>-2.01E-2</c:v>
                </c:pt>
                <c:pt idx="790">
                  <c:v>-2.0299999999999999E-2</c:v>
                </c:pt>
                <c:pt idx="791">
                  <c:v>-1.9099999999999999E-2</c:v>
                </c:pt>
                <c:pt idx="792">
                  <c:v>-2.06E-2</c:v>
                </c:pt>
                <c:pt idx="793">
                  <c:v>-2.1100000000000001E-2</c:v>
                </c:pt>
                <c:pt idx="794">
                  <c:v>-2.23E-2</c:v>
                </c:pt>
                <c:pt idx="795">
                  <c:v>-2.12E-2</c:v>
                </c:pt>
                <c:pt idx="796">
                  <c:v>-2.2200000000000001E-2</c:v>
                </c:pt>
                <c:pt idx="797">
                  <c:v>-2.0899999999999998E-2</c:v>
                </c:pt>
                <c:pt idx="798">
                  <c:v>-2.0799999999999999E-2</c:v>
                </c:pt>
                <c:pt idx="799">
                  <c:v>-1.95E-2</c:v>
                </c:pt>
                <c:pt idx="800">
                  <c:v>-1.9099999999999999E-2</c:v>
                </c:pt>
                <c:pt idx="801">
                  <c:v>-1.8800000000000001E-2</c:v>
                </c:pt>
                <c:pt idx="802">
                  <c:v>-1.9099999999999999E-2</c:v>
                </c:pt>
                <c:pt idx="803">
                  <c:v>-1.9900000000000001E-2</c:v>
                </c:pt>
                <c:pt idx="804">
                  <c:v>-1.9199999999999998E-2</c:v>
                </c:pt>
                <c:pt idx="805">
                  <c:v>-1.9199999999999998E-2</c:v>
                </c:pt>
                <c:pt idx="806">
                  <c:v>-1.89E-2</c:v>
                </c:pt>
                <c:pt idx="807">
                  <c:v>-1.9599999999999999E-2</c:v>
                </c:pt>
                <c:pt idx="808">
                  <c:v>-1.7999999999999999E-2</c:v>
                </c:pt>
                <c:pt idx="809">
                  <c:v>-1.7100000000000001E-2</c:v>
                </c:pt>
                <c:pt idx="810">
                  <c:v>-1.6299999999999999E-2</c:v>
                </c:pt>
                <c:pt idx="811">
                  <c:v>-1.7500000000000002E-2</c:v>
                </c:pt>
                <c:pt idx="812">
                  <c:v>-1.6500000000000001E-2</c:v>
                </c:pt>
                <c:pt idx="813">
                  <c:v>-1.5699999999999999E-2</c:v>
                </c:pt>
                <c:pt idx="814">
                  <c:v>-1.43E-2</c:v>
                </c:pt>
                <c:pt idx="815">
                  <c:v>-1.0999999999999999E-2</c:v>
                </c:pt>
                <c:pt idx="816">
                  <c:v>-5.8999999999999999E-3</c:v>
                </c:pt>
                <c:pt idx="817">
                  <c:v>-5.4000000000000003E-3</c:v>
                </c:pt>
                <c:pt idx="818">
                  <c:v>-5.4000000000000003E-3</c:v>
                </c:pt>
                <c:pt idx="819">
                  <c:v>-5.5999999999999999E-3</c:v>
                </c:pt>
                <c:pt idx="820">
                  <c:v>-6.4999999999999997E-3</c:v>
                </c:pt>
                <c:pt idx="821">
                  <c:v>-7.7000000000000002E-3</c:v>
                </c:pt>
                <c:pt idx="822">
                  <c:v>-7.9000000000000008E-3</c:v>
                </c:pt>
                <c:pt idx="823">
                  <c:v>-8.0999999999999996E-3</c:v>
                </c:pt>
                <c:pt idx="824">
                  <c:v>-7.7999999999999996E-3</c:v>
                </c:pt>
                <c:pt idx="825">
                  <c:v>-7.4000000000000003E-3</c:v>
                </c:pt>
                <c:pt idx="826">
                  <c:v>-6.7999999999999996E-3</c:v>
                </c:pt>
                <c:pt idx="827">
                  <c:v>-7.1000000000000004E-3</c:v>
                </c:pt>
                <c:pt idx="828">
                  <c:v>-6.4000000000000003E-3</c:v>
                </c:pt>
                <c:pt idx="829">
                  <c:v>-7.0000000000000001E-3</c:v>
                </c:pt>
                <c:pt idx="830">
                  <c:v>-8.2000000000000007E-3</c:v>
                </c:pt>
                <c:pt idx="831">
                  <c:v>-9.4999999999999998E-3</c:v>
                </c:pt>
                <c:pt idx="832">
                  <c:v>-8.3999999999999995E-3</c:v>
                </c:pt>
                <c:pt idx="833">
                  <c:v>-7.1999999999999998E-3</c:v>
                </c:pt>
                <c:pt idx="834">
                  <c:v>-3.3E-3</c:v>
                </c:pt>
                <c:pt idx="835">
                  <c:v>-1.6999999999999999E-3</c:v>
                </c:pt>
                <c:pt idx="836">
                  <c:v>-1.9E-3</c:v>
                </c:pt>
                <c:pt idx="837">
                  <c:v>-2.8E-3</c:v>
                </c:pt>
                <c:pt idx="838">
                  <c:v>-3.0999999999999999E-3</c:v>
                </c:pt>
                <c:pt idx="839">
                  <c:v>-2.0999999999999999E-3</c:v>
                </c:pt>
                <c:pt idx="840">
                  <c:v>-2.3E-3</c:v>
                </c:pt>
                <c:pt idx="841">
                  <c:v>-1.4E-3</c:v>
                </c:pt>
                <c:pt idx="842">
                  <c:v>-2.0000000000000001E-4</c:v>
                </c:pt>
                <c:pt idx="843">
                  <c:v>6.9999999999999999E-4</c:v>
                </c:pt>
                <c:pt idx="844">
                  <c:v>4.0000000000000002E-4</c:v>
                </c:pt>
                <c:pt idx="845">
                  <c:v>1.2999999999999999E-3</c:v>
                </c:pt>
                <c:pt idx="846">
                  <c:v>3.2000000000000002E-3</c:v>
                </c:pt>
                <c:pt idx="847">
                  <c:v>3.3E-3</c:v>
                </c:pt>
                <c:pt idx="848">
                  <c:v>5.9999999999999995E-4</c:v>
                </c:pt>
                <c:pt idx="849">
                  <c:v>5.0000000000000001E-4</c:v>
                </c:pt>
                <c:pt idx="850">
                  <c:v>-1.6999999999999999E-3</c:v>
                </c:pt>
                <c:pt idx="851">
                  <c:v>-1.6000000000000001E-3</c:v>
                </c:pt>
                <c:pt idx="852">
                  <c:v>-2E-3</c:v>
                </c:pt>
                <c:pt idx="853">
                  <c:v>-8.0000000000000004E-4</c:v>
                </c:pt>
                <c:pt idx="854">
                  <c:v>-5.9999999999999995E-4</c:v>
                </c:pt>
                <c:pt idx="855">
                  <c:v>1.1000000000000001E-3</c:v>
                </c:pt>
                <c:pt idx="856">
                  <c:v>2E-3</c:v>
                </c:pt>
                <c:pt idx="857">
                  <c:v>2.2000000000000001E-3</c:v>
                </c:pt>
                <c:pt idx="858">
                  <c:v>2E-3</c:v>
                </c:pt>
                <c:pt idx="859">
                  <c:v>3.0000000000000001E-3</c:v>
                </c:pt>
                <c:pt idx="860">
                  <c:v>4.5999999999999999E-3</c:v>
                </c:pt>
                <c:pt idx="861">
                  <c:v>3.3999999999999998E-3</c:v>
                </c:pt>
                <c:pt idx="862">
                  <c:v>5.1999999999999998E-3</c:v>
                </c:pt>
                <c:pt idx="863">
                  <c:v>6.4000000000000003E-3</c:v>
                </c:pt>
                <c:pt idx="864">
                  <c:v>8.6999999999999994E-3</c:v>
                </c:pt>
                <c:pt idx="865">
                  <c:v>9.1999999999999998E-3</c:v>
                </c:pt>
                <c:pt idx="866">
                  <c:v>7.9000000000000008E-3</c:v>
                </c:pt>
                <c:pt idx="867">
                  <c:v>4.7000000000000002E-3</c:v>
                </c:pt>
                <c:pt idx="868">
                  <c:v>4.1999999999999997E-3</c:v>
                </c:pt>
                <c:pt idx="869">
                  <c:v>7.0000000000000001E-3</c:v>
                </c:pt>
                <c:pt idx="870">
                  <c:v>7.4999999999999997E-3</c:v>
                </c:pt>
                <c:pt idx="871">
                  <c:v>9.1999999999999998E-3</c:v>
                </c:pt>
                <c:pt idx="872">
                  <c:v>1.12E-2</c:v>
                </c:pt>
                <c:pt idx="873">
                  <c:v>1.14E-2</c:v>
                </c:pt>
                <c:pt idx="874">
                  <c:v>1.17E-2</c:v>
                </c:pt>
                <c:pt idx="875">
                  <c:v>1.09E-2</c:v>
                </c:pt>
                <c:pt idx="876">
                  <c:v>1.23E-2</c:v>
                </c:pt>
                <c:pt idx="877">
                  <c:v>1.32E-2</c:v>
                </c:pt>
                <c:pt idx="878">
                  <c:v>1.34E-2</c:v>
                </c:pt>
                <c:pt idx="879">
                  <c:v>1.2E-2</c:v>
                </c:pt>
                <c:pt idx="880">
                  <c:v>1.0999999999999999E-2</c:v>
                </c:pt>
                <c:pt idx="881">
                  <c:v>9.4000000000000004E-3</c:v>
                </c:pt>
                <c:pt idx="882">
                  <c:v>9.7000000000000003E-3</c:v>
                </c:pt>
                <c:pt idx="883">
                  <c:v>8.8000000000000005E-3</c:v>
                </c:pt>
                <c:pt idx="884">
                  <c:v>9.1999999999999998E-3</c:v>
                </c:pt>
                <c:pt idx="885">
                  <c:v>1.11E-2</c:v>
                </c:pt>
                <c:pt idx="886">
                  <c:v>1.3299999999999999E-2</c:v>
                </c:pt>
                <c:pt idx="887">
                  <c:v>1.2800000000000001E-2</c:v>
                </c:pt>
                <c:pt idx="888">
                  <c:v>1.2999999999999999E-2</c:v>
                </c:pt>
                <c:pt idx="889">
                  <c:v>1.37E-2</c:v>
                </c:pt>
                <c:pt idx="890">
                  <c:v>1.2500000000000001E-2</c:v>
                </c:pt>
                <c:pt idx="891">
                  <c:v>1.46E-2</c:v>
                </c:pt>
              </c:numCache>
            </c:numRef>
          </c:yVal>
          <c:smooth val="1"/>
          <c:extLst>
            <c:ext xmlns:c16="http://schemas.microsoft.com/office/drawing/2014/chart" uri="{C3380CC4-5D6E-409C-BE32-E72D297353CC}">
              <c16:uniqueId val="{00000000-CF1B-45C2-9D17-AC1269515027}"/>
            </c:ext>
          </c:extLst>
        </c:ser>
        <c:ser>
          <c:idx val="1"/>
          <c:order val="1"/>
          <c:tx>
            <c:strRef>
              <c:f>'MSB163'!$C$1</c:f>
              <c:strCache>
                <c:ptCount val="1"/>
                <c:pt idx="0">
                  <c:v>LACTOSE</c:v>
                </c:pt>
              </c:strCache>
            </c:strRef>
          </c:tx>
          <c:spPr>
            <a:ln w="19050" cap="rnd">
              <a:solidFill>
                <a:schemeClr val="accent2"/>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C$2:$C$893</c:f>
              <c:numCache>
                <c:formatCode>General</c:formatCode>
                <c:ptCount val="89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1.1000000000000001E-3</c:v>
                </c:pt>
                <c:pt idx="61">
                  <c:v>1.1999999999999999E-3</c:v>
                </c:pt>
                <c:pt idx="62">
                  <c:v>1.6999999999999999E-3</c:v>
                </c:pt>
                <c:pt idx="63">
                  <c:v>1.6999999999999999E-3</c:v>
                </c:pt>
                <c:pt idx="64">
                  <c:v>8.0000000000000004E-4</c:v>
                </c:pt>
                <c:pt idx="65">
                  <c:v>0</c:v>
                </c:pt>
                <c:pt idx="66">
                  <c:v>1.1999999999999999E-3</c:v>
                </c:pt>
                <c:pt idx="67">
                  <c:v>8.0000000000000004E-4</c:v>
                </c:pt>
                <c:pt idx="68">
                  <c:v>1E-4</c:v>
                </c:pt>
                <c:pt idx="69">
                  <c:v>8.9999999999999998E-4</c:v>
                </c:pt>
                <c:pt idx="70">
                  <c:v>5.9999999999999995E-4</c:v>
                </c:pt>
                <c:pt idx="71">
                  <c:v>4.0000000000000002E-4</c:v>
                </c:pt>
                <c:pt idx="72">
                  <c:v>1.2999999999999999E-3</c:v>
                </c:pt>
                <c:pt idx="73">
                  <c:v>2.2000000000000001E-3</c:v>
                </c:pt>
                <c:pt idx="74">
                  <c:v>2.2000000000000001E-3</c:v>
                </c:pt>
                <c:pt idx="75">
                  <c:v>2.7000000000000001E-3</c:v>
                </c:pt>
                <c:pt idx="76">
                  <c:v>2.8E-3</c:v>
                </c:pt>
                <c:pt idx="77">
                  <c:v>4.1000000000000003E-3</c:v>
                </c:pt>
                <c:pt idx="78">
                  <c:v>4.8999999999999998E-3</c:v>
                </c:pt>
                <c:pt idx="79">
                  <c:v>6.0000000000000001E-3</c:v>
                </c:pt>
                <c:pt idx="80">
                  <c:v>7.1999999999999998E-3</c:v>
                </c:pt>
                <c:pt idx="81">
                  <c:v>7.3000000000000001E-3</c:v>
                </c:pt>
                <c:pt idx="82">
                  <c:v>8.3999999999999995E-3</c:v>
                </c:pt>
                <c:pt idx="83">
                  <c:v>9.1000000000000004E-3</c:v>
                </c:pt>
                <c:pt idx="84">
                  <c:v>0.01</c:v>
                </c:pt>
                <c:pt idx="85">
                  <c:v>1.0699999999999999E-2</c:v>
                </c:pt>
                <c:pt idx="86">
                  <c:v>1.2200000000000001E-2</c:v>
                </c:pt>
                <c:pt idx="87">
                  <c:v>1.1900000000000001E-2</c:v>
                </c:pt>
                <c:pt idx="88">
                  <c:v>1.2E-2</c:v>
                </c:pt>
                <c:pt idx="89">
                  <c:v>1.1599999999999999E-2</c:v>
                </c:pt>
                <c:pt idx="90">
                  <c:v>1.14E-2</c:v>
                </c:pt>
                <c:pt idx="91">
                  <c:v>9.7000000000000003E-3</c:v>
                </c:pt>
                <c:pt idx="92">
                  <c:v>8.6999999999999994E-3</c:v>
                </c:pt>
                <c:pt idx="93">
                  <c:v>5.4999999999999997E-3</c:v>
                </c:pt>
                <c:pt idx="94">
                  <c:v>4.5999999999999999E-3</c:v>
                </c:pt>
                <c:pt idx="95">
                  <c:v>4.7000000000000002E-3</c:v>
                </c:pt>
                <c:pt idx="96">
                  <c:v>5.0000000000000001E-4</c:v>
                </c:pt>
                <c:pt idx="97">
                  <c:v>-2.0000000000000001E-4</c:v>
                </c:pt>
                <c:pt idx="98">
                  <c:v>0</c:v>
                </c:pt>
                <c:pt idx="99">
                  <c:v>-5.8999999999999999E-3</c:v>
                </c:pt>
                <c:pt idx="100">
                  <c:v>-1.2999999999999999E-3</c:v>
                </c:pt>
                <c:pt idx="101">
                  <c:v>5.9999999999999995E-4</c:v>
                </c:pt>
                <c:pt idx="102">
                  <c:v>-8.9999999999999998E-4</c:v>
                </c:pt>
                <c:pt idx="103">
                  <c:v>0</c:v>
                </c:pt>
                <c:pt idx="104">
                  <c:v>2.0000000000000001E-4</c:v>
                </c:pt>
                <c:pt idx="105">
                  <c:v>1.4E-3</c:v>
                </c:pt>
                <c:pt idx="106">
                  <c:v>4.1000000000000003E-3</c:v>
                </c:pt>
                <c:pt idx="107">
                  <c:v>4.7000000000000002E-3</c:v>
                </c:pt>
                <c:pt idx="108">
                  <c:v>1.1000000000000001E-3</c:v>
                </c:pt>
                <c:pt idx="109">
                  <c:v>4.7999999999999996E-3</c:v>
                </c:pt>
                <c:pt idx="110">
                  <c:v>7.4000000000000003E-3</c:v>
                </c:pt>
                <c:pt idx="111">
                  <c:v>5.4000000000000003E-3</c:v>
                </c:pt>
                <c:pt idx="112">
                  <c:v>1.1000000000000001E-3</c:v>
                </c:pt>
                <c:pt idx="113">
                  <c:v>4.5999999999999999E-3</c:v>
                </c:pt>
                <c:pt idx="114">
                  <c:v>4.4000000000000003E-3</c:v>
                </c:pt>
                <c:pt idx="115">
                  <c:v>2.8E-3</c:v>
                </c:pt>
                <c:pt idx="116">
                  <c:v>8.0000000000000002E-3</c:v>
                </c:pt>
                <c:pt idx="117">
                  <c:v>8.6E-3</c:v>
                </c:pt>
                <c:pt idx="118">
                  <c:v>7.3000000000000001E-3</c:v>
                </c:pt>
                <c:pt idx="119">
                  <c:v>5.4999999999999997E-3</c:v>
                </c:pt>
                <c:pt idx="120">
                  <c:v>6.7999999999999996E-3</c:v>
                </c:pt>
                <c:pt idx="121">
                  <c:v>9.7999999999999997E-3</c:v>
                </c:pt>
                <c:pt idx="122">
                  <c:v>8.3999999999999995E-3</c:v>
                </c:pt>
                <c:pt idx="123">
                  <c:v>7.4999999999999997E-3</c:v>
                </c:pt>
                <c:pt idx="124">
                  <c:v>9.7999999999999997E-3</c:v>
                </c:pt>
                <c:pt idx="125">
                  <c:v>7.1000000000000004E-3</c:v>
                </c:pt>
                <c:pt idx="126">
                  <c:v>7.1000000000000004E-3</c:v>
                </c:pt>
                <c:pt idx="127">
                  <c:v>8.3000000000000001E-3</c:v>
                </c:pt>
                <c:pt idx="128">
                  <c:v>1.0500000000000001E-2</c:v>
                </c:pt>
                <c:pt idx="129">
                  <c:v>9.5999999999999992E-3</c:v>
                </c:pt>
                <c:pt idx="130">
                  <c:v>1.01E-2</c:v>
                </c:pt>
                <c:pt idx="131">
                  <c:v>1.0699999999999999E-2</c:v>
                </c:pt>
                <c:pt idx="132">
                  <c:v>1.2500000000000001E-2</c:v>
                </c:pt>
                <c:pt idx="133">
                  <c:v>1.0800000000000001E-2</c:v>
                </c:pt>
                <c:pt idx="134">
                  <c:v>1.0699999999999999E-2</c:v>
                </c:pt>
                <c:pt idx="135">
                  <c:v>1.4E-2</c:v>
                </c:pt>
                <c:pt idx="136">
                  <c:v>1.4500000000000001E-2</c:v>
                </c:pt>
                <c:pt idx="137">
                  <c:v>1.5299999999999999E-2</c:v>
                </c:pt>
                <c:pt idx="138">
                  <c:v>1.6899999999999998E-2</c:v>
                </c:pt>
                <c:pt idx="139">
                  <c:v>1.6299999999999999E-2</c:v>
                </c:pt>
                <c:pt idx="140">
                  <c:v>1.7500000000000002E-2</c:v>
                </c:pt>
                <c:pt idx="141">
                  <c:v>1.95E-2</c:v>
                </c:pt>
                <c:pt idx="142">
                  <c:v>2.0400000000000001E-2</c:v>
                </c:pt>
                <c:pt idx="143">
                  <c:v>1.9099999999999999E-2</c:v>
                </c:pt>
                <c:pt idx="144">
                  <c:v>1.9099999999999999E-2</c:v>
                </c:pt>
                <c:pt idx="145">
                  <c:v>1.77E-2</c:v>
                </c:pt>
                <c:pt idx="146">
                  <c:v>1.78E-2</c:v>
                </c:pt>
                <c:pt idx="147">
                  <c:v>1.9E-2</c:v>
                </c:pt>
                <c:pt idx="148">
                  <c:v>2.23E-2</c:v>
                </c:pt>
                <c:pt idx="149">
                  <c:v>2.1999999999999999E-2</c:v>
                </c:pt>
                <c:pt idx="150">
                  <c:v>2.1000000000000001E-2</c:v>
                </c:pt>
                <c:pt idx="151">
                  <c:v>2.1000000000000001E-2</c:v>
                </c:pt>
                <c:pt idx="152">
                  <c:v>1.8800000000000001E-2</c:v>
                </c:pt>
                <c:pt idx="153">
                  <c:v>1.8499999999999999E-2</c:v>
                </c:pt>
                <c:pt idx="154">
                  <c:v>2.1000000000000001E-2</c:v>
                </c:pt>
                <c:pt idx="155">
                  <c:v>2.0899999999999998E-2</c:v>
                </c:pt>
                <c:pt idx="156">
                  <c:v>2.1000000000000001E-2</c:v>
                </c:pt>
                <c:pt idx="157">
                  <c:v>1.9099999999999999E-2</c:v>
                </c:pt>
                <c:pt idx="158">
                  <c:v>2.3099999999999999E-2</c:v>
                </c:pt>
                <c:pt idx="159">
                  <c:v>2.5399999999999999E-2</c:v>
                </c:pt>
                <c:pt idx="160">
                  <c:v>2.3199999999999998E-2</c:v>
                </c:pt>
                <c:pt idx="161">
                  <c:v>2.5000000000000001E-2</c:v>
                </c:pt>
                <c:pt idx="162">
                  <c:v>2.3099999999999999E-2</c:v>
                </c:pt>
                <c:pt idx="163">
                  <c:v>2.3099999999999999E-2</c:v>
                </c:pt>
                <c:pt idx="164">
                  <c:v>2.4500000000000001E-2</c:v>
                </c:pt>
                <c:pt idx="165">
                  <c:v>2.3599999999999999E-2</c:v>
                </c:pt>
                <c:pt idx="166">
                  <c:v>2.3699999999999999E-2</c:v>
                </c:pt>
                <c:pt idx="167">
                  <c:v>2.3699999999999999E-2</c:v>
                </c:pt>
                <c:pt idx="168">
                  <c:v>2.5399999999999999E-2</c:v>
                </c:pt>
                <c:pt idx="169">
                  <c:v>1.9900000000000001E-2</c:v>
                </c:pt>
                <c:pt idx="170">
                  <c:v>2.4199999999999999E-2</c:v>
                </c:pt>
                <c:pt idx="171">
                  <c:v>2.6800000000000001E-2</c:v>
                </c:pt>
                <c:pt idx="172">
                  <c:v>2.4400000000000002E-2</c:v>
                </c:pt>
                <c:pt idx="173">
                  <c:v>2.5100000000000001E-2</c:v>
                </c:pt>
                <c:pt idx="174">
                  <c:v>2.6100000000000002E-2</c:v>
                </c:pt>
                <c:pt idx="175">
                  <c:v>2.7799999999999998E-2</c:v>
                </c:pt>
                <c:pt idx="176">
                  <c:v>2.7199999999999998E-2</c:v>
                </c:pt>
                <c:pt idx="177">
                  <c:v>2.86E-2</c:v>
                </c:pt>
                <c:pt idx="178">
                  <c:v>2.5999999999999999E-2</c:v>
                </c:pt>
                <c:pt idx="179">
                  <c:v>2.5899999999999999E-2</c:v>
                </c:pt>
                <c:pt idx="180">
                  <c:v>2.7300000000000001E-2</c:v>
                </c:pt>
                <c:pt idx="181">
                  <c:v>2.58E-2</c:v>
                </c:pt>
                <c:pt idx="182">
                  <c:v>2.4899999999999999E-2</c:v>
                </c:pt>
                <c:pt idx="183">
                  <c:v>2.5499999999999998E-2</c:v>
                </c:pt>
                <c:pt idx="184">
                  <c:v>2.6700000000000002E-2</c:v>
                </c:pt>
                <c:pt idx="185">
                  <c:v>2.8400000000000002E-2</c:v>
                </c:pt>
                <c:pt idx="186">
                  <c:v>2.7E-2</c:v>
                </c:pt>
                <c:pt idx="187">
                  <c:v>2.8500000000000001E-2</c:v>
                </c:pt>
                <c:pt idx="188">
                  <c:v>2.9000000000000001E-2</c:v>
                </c:pt>
                <c:pt idx="189">
                  <c:v>2.9499999999999998E-2</c:v>
                </c:pt>
                <c:pt idx="190">
                  <c:v>2.7400000000000001E-2</c:v>
                </c:pt>
                <c:pt idx="191">
                  <c:v>2.87E-2</c:v>
                </c:pt>
                <c:pt idx="192">
                  <c:v>2.8400000000000002E-2</c:v>
                </c:pt>
                <c:pt idx="193">
                  <c:v>2.7099999999999999E-2</c:v>
                </c:pt>
                <c:pt idx="194">
                  <c:v>2.7099999999999999E-2</c:v>
                </c:pt>
                <c:pt idx="195">
                  <c:v>2.41E-2</c:v>
                </c:pt>
                <c:pt idx="196">
                  <c:v>2.7900000000000001E-2</c:v>
                </c:pt>
                <c:pt idx="197">
                  <c:v>2.8500000000000001E-2</c:v>
                </c:pt>
                <c:pt idx="198">
                  <c:v>2.9399999999999999E-2</c:v>
                </c:pt>
                <c:pt idx="199">
                  <c:v>2.7699999999999999E-2</c:v>
                </c:pt>
                <c:pt idx="200">
                  <c:v>2.86E-2</c:v>
                </c:pt>
                <c:pt idx="201">
                  <c:v>2.8799999999999999E-2</c:v>
                </c:pt>
                <c:pt idx="202">
                  <c:v>2.9600000000000001E-2</c:v>
                </c:pt>
                <c:pt idx="203">
                  <c:v>2.7300000000000001E-2</c:v>
                </c:pt>
                <c:pt idx="204">
                  <c:v>3.0099999999999998E-2</c:v>
                </c:pt>
                <c:pt idx="205">
                  <c:v>2.87E-2</c:v>
                </c:pt>
                <c:pt idx="206">
                  <c:v>3.0599999999999999E-2</c:v>
                </c:pt>
                <c:pt idx="207">
                  <c:v>0.03</c:v>
                </c:pt>
                <c:pt idx="208">
                  <c:v>2.9899999999999999E-2</c:v>
                </c:pt>
                <c:pt idx="209">
                  <c:v>3.0099999999999998E-2</c:v>
                </c:pt>
                <c:pt idx="210">
                  <c:v>2.9100000000000001E-2</c:v>
                </c:pt>
                <c:pt idx="211">
                  <c:v>2.9899999999999999E-2</c:v>
                </c:pt>
                <c:pt idx="212">
                  <c:v>3.04E-2</c:v>
                </c:pt>
                <c:pt idx="213">
                  <c:v>2.92E-2</c:v>
                </c:pt>
                <c:pt idx="214">
                  <c:v>2.9600000000000001E-2</c:v>
                </c:pt>
                <c:pt idx="215">
                  <c:v>2.9600000000000001E-2</c:v>
                </c:pt>
                <c:pt idx="216">
                  <c:v>3.1600000000000003E-2</c:v>
                </c:pt>
                <c:pt idx="217">
                  <c:v>3.2000000000000001E-2</c:v>
                </c:pt>
                <c:pt idx="218">
                  <c:v>3.0099999999999998E-2</c:v>
                </c:pt>
                <c:pt idx="219">
                  <c:v>3.1399999999999997E-2</c:v>
                </c:pt>
                <c:pt idx="220">
                  <c:v>3.09E-2</c:v>
                </c:pt>
                <c:pt idx="221">
                  <c:v>3.1300000000000001E-2</c:v>
                </c:pt>
                <c:pt idx="222">
                  <c:v>3.0300000000000001E-2</c:v>
                </c:pt>
                <c:pt idx="223">
                  <c:v>3.04E-2</c:v>
                </c:pt>
                <c:pt idx="224">
                  <c:v>3.1099999999999999E-2</c:v>
                </c:pt>
                <c:pt idx="225">
                  <c:v>3.27E-2</c:v>
                </c:pt>
                <c:pt idx="226">
                  <c:v>3.1600000000000003E-2</c:v>
                </c:pt>
                <c:pt idx="227">
                  <c:v>3.1E-2</c:v>
                </c:pt>
                <c:pt idx="228">
                  <c:v>3.1199999999999999E-2</c:v>
                </c:pt>
                <c:pt idx="229">
                  <c:v>3.3099999999999997E-2</c:v>
                </c:pt>
                <c:pt idx="230">
                  <c:v>3.5000000000000003E-2</c:v>
                </c:pt>
                <c:pt idx="231">
                  <c:v>3.5099999999999999E-2</c:v>
                </c:pt>
                <c:pt idx="232">
                  <c:v>2.9399999999999999E-2</c:v>
                </c:pt>
                <c:pt idx="233">
                  <c:v>2.9499999999999998E-2</c:v>
                </c:pt>
                <c:pt idx="234">
                  <c:v>3.27E-2</c:v>
                </c:pt>
                <c:pt idx="235">
                  <c:v>3.2099999999999997E-2</c:v>
                </c:pt>
                <c:pt idx="236">
                  <c:v>3.3500000000000002E-2</c:v>
                </c:pt>
                <c:pt idx="237">
                  <c:v>3.5200000000000002E-2</c:v>
                </c:pt>
                <c:pt idx="238">
                  <c:v>3.5200000000000002E-2</c:v>
                </c:pt>
                <c:pt idx="239">
                  <c:v>3.5999999999999997E-2</c:v>
                </c:pt>
                <c:pt idx="240">
                  <c:v>3.4099999999999998E-2</c:v>
                </c:pt>
                <c:pt idx="241">
                  <c:v>3.1699999999999999E-2</c:v>
                </c:pt>
                <c:pt idx="242">
                  <c:v>3.2099999999999997E-2</c:v>
                </c:pt>
                <c:pt idx="243">
                  <c:v>3.4200000000000001E-2</c:v>
                </c:pt>
                <c:pt idx="244">
                  <c:v>3.32E-2</c:v>
                </c:pt>
                <c:pt idx="245">
                  <c:v>3.3599999999999998E-2</c:v>
                </c:pt>
                <c:pt idx="246">
                  <c:v>3.4099999999999998E-2</c:v>
                </c:pt>
                <c:pt idx="247">
                  <c:v>3.5400000000000001E-2</c:v>
                </c:pt>
                <c:pt idx="248">
                  <c:v>3.3500000000000002E-2</c:v>
                </c:pt>
                <c:pt idx="249">
                  <c:v>3.4700000000000002E-2</c:v>
                </c:pt>
                <c:pt idx="250">
                  <c:v>3.32E-2</c:v>
                </c:pt>
                <c:pt idx="251">
                  <c:v>3.3399999999999999E-2</c:v>
                </c:pt>
                <c:pt idx="252">
                  <c:v>3.4700000000000002E-2</c:v>
                </c:pt>
                <c:pt idx="253">
                  <c:v>3.2899999999999999E-2</c:v>
                </c:pt>
                <c:pt idx="254">
                  <c:v>3.4200000000000001E-2</c:v>
                </c:pt>
                <c:pt idx="255">
                  <c:v>3.1300000000000001E-2</c:v>
                </c:pt>
                <c:pt idx="256">
                  <c:v>3.2399999999999998E-2</c:v>
                </c:pt>
                <c:pt idx="257">
                  <c:v>3.27E-2</c:v>
                </c:pt>
                <c:pt idx="258">
                  <c:v>3.3700000000000001E-2</c:v>
                </c:pt>
                <c:pt idx="259">
                  <c:v>3.49E-2</c:v>
                </c:pt>
                <c:pt idx="260">
                  <c:v>3.39E-2</c:v>
                </c:pt>
                <c:pt idx="261">
                  <c:v>3.3399999999999999E-2</c:v>
                </c:pt>
                <c:pt idx="262">
                  <c:v>3.44E-2</c:v>
                </c:pt>
                <c:pt idx="263">
                  <c:v>3.32E-2</c:v>
                </c:pt>
                <c:pt idx="264">
                  <c:v>3.3599999999999998E-2</c:v>
                </c:pt>
                <c:pt idx="265">
                  <c:v>3.4700000000000002E-2</c:v>
                </c:pt>
                <c:pt idx="266">
                  <c:v>3.5700000000000003E-2</c:v>
                </c:pt>
                <c:pt idx="267">
                  <c:v>3.5999999999999997E-2</c:v>
                </c:pt>
                <c:pt idx="268">
                  <c:v>3.5999999999999997E-2</c:v>
                </c:pt>
                <c:pt idx="269">
                  <c:v>3.6299999999999999E-2</c:v>
                </c:pt>
                <c:pt idx="270">
                  <c:v>3.04E-2</c:v>
                </c:pt>
                <c:pt idx="271">
                  <c:v>3.4700000000000002E-2</c:v>
                </c:pt>
                <c:pt idx="272">
                  <c:v>3.6999999999999998E-2</c:v>
                </c:pt>
                <c:pt idx="273">
                  <c:v>3.8699999999999998E-2</c:v>
                </c:pt>
                <c:pt idx="274">
                  <c:v>3.85E-2</c:v>
                </c:pt>
                <c:pt idx="275">
                  <c:v>3.95E-2</c:v>
                </c:pt>
                <c:pt idx="276">
                  <c:v>4.0599999999999997E-2</c:v>
                </c:pt>
                <c:pt idx="277">
                  <c:v>4.0099999999999997E-2</c:v>
                </c:pt>
                <c:pt idx="278">
                  <c:v>3.9199999999999999E-2</c:v>
                </c:pt>
                <c:pt idx="279">
                  <c:v>0.04</c:v>
                </c:pt>
                <c:pt idx="280">
                  <c:v>3.6999999999999998E-2</c:v>
                </c:pt>
                <c:pt idx="281">
                  <c:v>3.8699999999999998E-2</c:v>
                </c:pt>
                <c:pt idx="282">
                  <c:v>3.8600000000000002E-2</c:v>
                </c:pt>
                <c:pt idx="283">
                  <c:v>3.8699999999999998E-2</c:v>
                </c:pt>
                <c:pt idx="284">
                  <c:v>3.8899999999999997E-2</c:v>
                </c:pt>
                <c:pt idx="285">
                  <c:v>3.7699999999999997E-2</c:v>
                </c:pt>
                <c:pt idx="286">
                  <c:v>3.6900000000000002E-2</c:v>
                </c:pt>
                <c:pt idx="287">
                  <c:v>3.7900000000000003E-2</c:v>
                </c:pt>
                <c:pt idx="288">
                  <c:v>4.0599999999999997E-2</c:v>
                </c:pt>
                <c:pt idx="289">
                  <c:v>4.02E-2</c:v>
                </c:pt>
                <c:pt idx="290">
                  <c:v>3.8399999999999997E-2</c:v>
                </c:pt>
                <c:pt idx="291">
                  <c:v>3.9899999999999998E-2</c:v>
                </c:pt>
                <c:pt idx="292">
                  <c:v>3.9199999999999999E-2</c:v>
                </c:pt>
                <c:pt idx="293">
                  <c:v>3.9899999999999998E-2</c:v>
                </c:pt>
                <c:pt idx="294">
                  <c:v>3.4299999999999997E-2</c:v>
                </c:pt>
                <c:pt idx="295">
                  <c:v>3.7699999999999997E-2</c:v>
                </c:pt>
                <c:pt idx="296">
                  <c:v>3.7600000000000001E-2</c:v>
                </c:pt>
                <c:pt idx="297">
                  <c:v>3.8600000000000002E-2</c:v>
                </c:pt>
                <c:pt idx="298">
                  <c:v>3.8699999999999998E-2</c:v>
                </c:pt>
                <c:pt idx="299">
                  <c:v>4.0800000000000003E-2</c:v>
                </c:pt>
                <c:pt idx="300">
                  <c:v>3.9800000000000002E-2</c:v>
                </c:pt>
                <c:pt idx="301">
                  <c:v>3.85E-2</c:v>
                </c:pt>
                <c:pt idx="302">
                  <c:v>3.6799999999999999E-2</c:v>
                </c:pt>
                <c:pt idx="303">
                  <c:v>3.56E-2</c:v>
                </c:pt>
                <c:pt idx="304">
                  <c:v>3.7499999999999999E-2</c:v>
                </c:pt>
                <c:pt idx="305">
                  <c:v>3.61E-2</c:v>
                </c:pt>
                <c:pt idx="306">
                  <c:v>3.39E-2</c:v>
                </c:pt>
                <c:pt idx="307">
                  <c:v>3.4200000000000001E-2</c:v>
                </c:pt>
                <c:pt idx="308">
                  <c:v>3.61E-2</c:v>
                </c:pt>
                <c:pt idx="309">
                  <c:v>3.6200000000000003E-2</c:v>
                </c:pt>
                <c:pt idx="310">
                  <c:v>3.9899999999999998E-2</c:v>
                </c:pt>
                <c:pt idx="311">
                  <c:v>3.8899999999999997E-2</c:v>
                </c:pt>
                <c:pt idx="312">
                  <c:v>3.8199999999999998E-2</c:v>
                </c:pt>
                <c:pt idx="313">
                  <c:v>3.7600000000000001E-2</c:v>
                </c:pt>
                <c:pt idx="314">
                  <c:v>3.73E-2</c:v>
                </c:pt>
                <c:pt idx="315">
                  <c:v>3.7400000000000003E-2</c:v>
                </c:pt>
                <c:pt idx="316">
                  <c:v>3.5900000000000001E-2</c:v>
                </c:pt>
                <c:pt idx="317">
                  <c:v>3.6600000000000001E-2</c:v>
                </c:pt>
                <c:pt idx="318">
                  <c:v>3.61E-2</c:v>
                </c:pt>
                <c:pt idx="319">
                  <c:v>3.3000000000000002E-2</c:v>
                </c:pt>
                <c:pt idx="320">
                  <c:v>3.1699999999999999E-2</c:v>
                </c:pt>
                <c:pt idx="321">
                  <c:v>3.7100000000000001E-2</c:v>
                </c:pt>
                <c:pt idx="322">
                  <c:v>3.8699999999999998E-2</c:v>
                </c:pt>
                <c:pt idx="323">
                  <c:v>3.6200000000000003E-2</c:v>
                </c:pt>
                <c:pt idx="324">
                  <c:v>3.8800000000000001E-2</c:v>
                </c:pt>
                <c:pt idx="325">
                  <c:v>3.9600000000000003E-2</c:v>
                </c:pt>
                <c:pt idx="326">
                  <c:v>3.6400000000000002E-2</c:v>
                </c:pt>
                <c:pt idx="327">
                  <c:v>3.6900000000000002E-2</c:v>
                </c:pt>
                <c:pt idx="328">
                  <c:v>3.5400000000000001E-2</c:v>
                </c:pt>
                <c:pt idx="329">
                  <c:v>3.5799999999999998E-2</c:v>
                </c:pt>
                <c:pt idx="330">
                  <c:v>3.8100000000000002E-2</c:v>
                </c:pt>
                <c:pt idx="331">
                  <c:v>3.49E-2</c:v>
                </c:pt>
                <c:pt idx="332">
                  <c:v>3.7600000000000001E-2</c:v>
                </c:pt>
                <c:pt idx="333">
                  <c:v>3.6499999999999998E-2</c:v>
                </c:pt>
                <c:pt idx="334">
                  <c:v>3.7999999999999999E-2</c:v>
                </c:pt>
                <c:pt idx="335">
                  <c:v>3.6900000000000002E-2</c:v>
                </c:pt>
                <c:pt idx="336">
                  <c:v>3.6799999999999999E-2</c:v>
                </c:pt>
                <c:pt idx="337">
                  <c:v>3.7699999999999997E-2</c:v>
                </c:pt>
                <c:pt idx="338">
                  <c:v>3.5200000000000002E-2</c:v>
                </c:pt>
                <c:pt idx="339">
                  <c:v>3.78E-2</c:v>
                </c:pt>
                <c:pt idx="340">
                  <c:v>3.5099999999999999E-2</c:v>
                </c:pt>
                <c:pt idx="341">
                  <c:v>3.4599999999999999E-2</c:v>
                </c:pt>
                <c:pt idx="342">
                  <c:v>3.5700000000000003E-2</c:v>
                </c:pt>
                <c:pt idx="343">
                  <c:v>3.5700000000000003E-2</c:v>
                </c:pt>
                <c:pt idx="344">
                  <c:v>3.5299999999999998E-2</c:v>
                </c:pt>
                <c:pt idx="345">
                  <c:v>3.6499999999999998E-2</c:v>
                </c:pt>
                <c:pt idx="346">
                  <c:v>3.7699999999999997E-2</c:v>
                </c:pt>
                <c:pt idx="347">
                  <c:v>3.4500000000000003E-2</c:v>
                </c:pt>
                <c:pt idx="348">
                  <c:v>3.6900000000000002E-2</c:v>
                </c:pt>
                <c:pt idx="349">
                  <c:v>3.8300000000000001E-2</c:v>
                </c:pt>
                <c:pt idx="350">
                  <c:v>3.6600000000000001E-2</c:v>
                </c:pt>
                <c:pt idx="351">
                  <c:v>3.7100000000000001E-2</c:v>
                </c:pt>
                <c:pt idx="352">
                  <c:v>3.4099999999999998E-2</c:v>
                </c:pt>
                <c:pt idx="353">
                  <c:v>3.8699999999999998E-2</c:v>
                </c:pt>
                <c:pt idx="354">
                  <c:v>3.6900000000000002E-2</c:v>
                </c:pt>
                <c:pt idx="355">
                  <c:v>3.49E-2</c:v>
                </c:pt>
                <c:pt idx="356">
                  <c:v>3.4799999999999998E-2</c:v>
                </c:pt>
                <c:pt idx="357">
                  <c:v>3.6799999999999999E-2</c:v>
                </c:pt>
                <c:pt idx="358">
                  <c:v>3.5999999999999997E-2</c:v>
                </c:pt>
                <c:pt idx="359">
                  <c:v>3.4200000000000001E-2</c:v>
                </c:pt>
                <c:pt idx="360">
                  <c:v>3.4200000000000001E-2</c:v>
                </c:pt>
                <c:pt idx="361">
                  <c:v>3.3500000000000002E-2</c:v>
                </c:pt>
                <c:pt idx="362">
                  <c:v>3.5200000000000002E-2</c:v>
                </c:pt>
                <c:pt idx="363">
                  <c:v>3.85E-2</c:v>
                </c:pt>
                <c:pt idx="364">
                  <c:v>3.6499999999999998E-2</c:v>
                </c:pt>
                <c:pt idx="365">
                  <c:v>3.6200000000000003E-2</c:v>
                </c:pt>
                <c:pt idx="366">
                  <c:v>3.61E-2</c:v>
                </c:pt>
                <c:pt idx="367">
                  <c:v>3.5799999999999998E-2</c:v>
                </c:pt>
                <c:pt idx="368">
                  <c:v>3.6400000000000002E-2</c:v>
                </c:pt>
                <c:pt idx="369">
                  <c:v>3.7400000000000003E-2</c:v>
                </c:pt>
                <c:pt idx="370">
                  <c:v>3.5700000000000003E-2</c:v>
                </c:pt>
                <c:pt idx="371">
                  <c:v>3.32E-2</c:v>
                </c:pt>
                <c:pt idx="372">
                  <c:v>3.4700000000000002E-2</c:v>
                </c:pt>
                <c:pt idx="373">
                  <c:v>3.49E-2</c:v>
                </c:pt>
                <c:pt idx="374">
                  <c:v>3.6200000000000003E-2</c:v>
                </c:pt>
                <c:pt idx="375">
                  <c:v>3.7100000000000001E-2</c:v>
                </c:pt>
                <c:pt idx="376">
                  <c:v>3.4000000000000002E-2</c:v>
                </c:pt>
                <c:pt idx="377">
                  <c:v>3.61E-2</c:v>
                </c:pt>
                <c:pt idx="378">
                  <c:v>3.5499999999999997E-2</c:v>
                </c:pt>
                <c:pt idx="379">
                  <c:v>3.2399999999999998E-2</c:v>
                </c:pt>
                <c:pt idx="380">
                  <c:v>3.1399999999999997E-2</c:v>
                </c:pt>
                <c:pt idx="381">
                  <c:v>3.2800000000000003E-2</c:v>
                </c:pt>
                <c:pt idx="382">
                  <c:v>3.4099999999999998E-2</c:v>
                </c:pt>
                <c:pt idx="383">
                  <c:v>3.4099999999999998E-2</c:v>
                </c:pt>
                <c:pt idx="384">
                  <c:v>3.5000000000000003E-2</c:v>
                </c:pt>
                <c:pt idx="385">
                  <c:v>3.3399999999999999E-2</c:v>
                </c:pt>
                <c:pt idx="386">
                  <c:v>3.1800000000000002E-2</c:v>
                </c:pt>
                <c:pt idx="387">
                  <c:v>3.3300000000000003E-2</c:v>
                </c:pt>
                <c:pt idx="388">
                  <c:v>3.5400000000000001E-2</c:v>
                </c:pt>
                <c:pt idx="389">
                  <c:v>3.56E-2</c:v>
                </c:pt>
                <c:pt idx="390">
                  <c:v>3.4500000000000003E-2</c:v>
                </c:pt>
                <c:pt idx="391">
                  <c:v>3.15E-2</c:v>
                </c:pt>
                <c:pt idx="392">
                  <c:v>3.4599999999999999E-2</c:v>
                </c:pt>
                <c:pt idx="393">
                  <c:v>3.2500000000000001E-2</c:v>
                </c:pt>
                <c:pt idx="394">
                  <c:v>3.3000000000000002E-2</c:v>
                </c:pt>
                <c:pt idx="395">
                  <c:v>3.0700000000000002E-2</c:v>
                </c:pt>
                <c:pt idx="396">
                  <c:v>3.2000000000000001E-2</c:v>
                </c:pt>
                <c:pt idx="397">
                  <c:v>3.5099999999999999E-2</c:v>
                </c:pt>
                <c:pt idx="398">
                  <c:v>3.3599999999999998E-2</c:v>
                </c:pt>
                <c:pt idx="399">
                  <c:v>3.39E-2</c:v>
                </c:pt>
                <c:pt idx="400">
                  <c:v>3.3700000000000001E-2</c:v>
                </c:pt>
                <c:pt idx="401">
                  <c:v>3.6700000000000003E-2</c:v>
                </c:pt>
                <c:pt idx="402">
                  <c:v>3.4299999999999997E-2</c:v>
                </c:pt>
                <c:pt idx="403">
                  <c:v>3.15E-2</c:v>
                </c:pt>
                <c:pt idx="404">
                  <c:v>3.2800000000000003E-2</c:v>
                </c:pt>
                <c:pt idx="405">
                  <c:v>3.4599999999999999E-2</c:v>
                </c:pt>
                <c:pt idx="406">
                  <c:v>3.5799999999999998E-2</c:v>
                </c:pt>
                <c:pt idx="407">
                  <c:v>3.61E-2</c:v>
                </c:pt>
                <c:pt idx="408">
                  <c:v>3.5099999999999999E-2</c:v>
                </c:pt>
                <c:pt idx="409">
                  <c:v>3.3000000000000002E-2</c:v>
                </c:pt>
                <c:pt idx="410">
                  <c:v>3.4200000000000001E-2</c:v>
                </c:pt>
                <c:pt idx="411">
                  <c:v>3.4299999999999997E-2</c:v>
                </c:pt>
                <c:pt idx="412">
                  <c:v>3.4700000000000002E-2</c:v>
                </c:pt>
                <c:pt idx="413">
                  <c:v>3.3599999999999998E-2</c:v>
                </c:pt>
                <c:pt idx="414">
                  <c:v>3.3500000000000002E-2</c:v>
                </c:pt>
                <c:pt idx="415">
                  <c:v>3.1E-2</c:v>
                </c:pt>
                <c:pt idx="416">
                  <c:v>3.1099999999999999E-2</c:v>
                </c:pt>
                <c:pt idx="417">
                  <c:v>3.0599999999999999E-2</c:v>
                </c:pt>
                <c:pt idx="418">
                  <c:v>3.39E-2</c:v>
                </c:pt>
                <c:pt idx="419">
                  <c:v>3.1300000000000001E-2</c:v>
                </c:pt>
                <c:pt idx="420">
                  <c:v>3.27E-2</c:v>
                </c:pt>
                <c:pt idx="421">
                  <c:v>3.39E-2</c:v>
                </c:pt>
                <c:pt idx="422">
                  <c:v>3.2300000000000002E-2</c:v>
                </c:pt>
                <c:pt idx="423">
                  <c:v>3.44E-2</c:v>
                </c:pt>
                <c:pt idx="424">
                  <c:v>3.1800000000000002E-2</c:v>
                </c:pt>
                <c:pt idx="425">
                  <c:v>3.3300000000000003E-2</c:v>
                </c:pt>
                <c:pt idx="426">
                  <c:v>3.3599999999999998E-2</c:v>
                </c:pt>
                <c:pt idx="427">
                  <c:v>3.2300000000000002E-2</c:v>
                </c:pt>
                <c:pt idx="428">
                  <c:v>3.2199999999999999E-2</c:v>
                </c:pt>
                <c:pt idx="429">
                  <c:v>3.1600000000000003E-2</c:v>
                </c:pt>
                <c:pt idx="430">
                  <c:v>3.27E-2</c:v>
                </c:pt>
                <c:pt idx="431">
                  <c:v>3.4299999999999997E-2</c:v>
                </c:pt>
                <c:pt idx="432">
                  <c:v>3.2199999999999999E-2</c:v>
                </c:pt>
                <c:pt idx="433">
                  <c:v>3.1099999999999999E-2</c:v>
                </c:pt>
                <c:pt idx="434">
                  <c:v>3.0700000000000002E-2</c:v>
                </c:pt>
                <c:pt idx="435">
                  <c:v>3.5400000000000001E-2</c:v>
                </c:pt>
                <c:pt idx="436">
                  <c:v>3.5200000000000002E-2</c:v>
                </c:pt>
                <c:pt idx="437">
                  <c:v>3.4299999999999997E-2</c:v>
                </c:pt>
                <c:pt idx="438">
                  <c:v>3.1800000000000002E-2</c:v>
                </c:pt>
                <c:pt idx="439">
                  <c:v>3.3300000000000003E-2</c:v>
                </c:pt>
                <c:pt idx="440">
                  <c:v>3.2899999999999999E-2</c:v>
                </c:pt>
                <c:pt idx="441">
                  <c:v>3.3500000000000002E-2</c:v>
                </c:pt>
                <c:pt idx="442">
                  <c:v>3.1E-2</c:v>
                </c:pt>
                <c:pt idx="443">
                  <c:v>3.4500000000000003E-2</c:v>
                </c:pt>
                <c:pt idx="444">
                  <c:v>3.6499999999999998E-2</c:v>
                </c:pt>
                <c:pt idx="445">
                  <c:v>3.5499999999999997E-2</c:v>
                </c:pt>
                <c:pt idx="446">
                  <c:v>3.3099999999999997E-2</c:v>
                </c:pt>
                <c:pt idx="447">
                  <c:v>3.4299999999999997E-2</c:v>
                </c:pt>
                <c:pt idx="448">
                  <c:v>3.5099999999999999E-2</c:v>
                </c:pt>
                <c:pt idx="449">
                  <c:v>3.1899999999999998E-2</c:v>
                </c:pt>
                <c:pt idx="450">
                  <c:v>3.4799999999999998E-2</c:v>
                </c:pt>
                <c:pt idx="451">
                  <c:v>3.4200000000000001E-2</c:v>
                </c:pt>
                <c:pt idx="452">
                  <c:v>3.3599999999999998E-2</c:v>
                </c:pt>
                <c:pt idx="453">
                  <c:v>3.5400000000000001E-2</c:v>
                </c:pt>
                <c:pt idx="454">
                  <c:v>3.6200000000000003E-2</c:v>
                </c:pt>
                <c:pt idx="455">
                  <c:v>3.2800000000000003E-2</c:v>
                </c:pt>
                <c:pt idx="456">
                  <c:v>3.4700000000000002E-2</c:v>
                </c:pt>
                <c:pt idx="457">
                  <c:v>3.3300000000000003E-2</c:v>
                </c:pt>
                <c:pt idx="458">
                  <c:v>3.3099999999999997E-2</c:v>
                </c:pt>
                <c:pt idx="459">
                  <c:v>3.2300000000000002E-2</c:v>
                </c:pt>
                <c:pt idx="460">
                  <c:v>3.2399999999999998E-2</c:v>
                </c:pt>
                <c:pt idx="461">
                  <c:v>3.3599999999999998E-2</c:v>
                </c:pt>
                <c:pt idx="462">
                  <c:v>3.3500000000000002E-2</c:v>
                </c:pt>
                <c:pt idx="463">
                  <c:v>3.2000000000000001E-2</c:v>
                </c:pt>
                <c:pt idx="464">
                  <c:v>3.0700000000000002E-2</c:v>
                </c:pt>
                <c:pt idx="465">
                  <c:v>3.2599999999999997E-2</c:v>
                </c:pt>
                <c:pt idx="466">
                  <c:v>3.2800000000000003E-2</c:v>
                </c:pt>
                <c:pt idx="467">
                  <c:v>3.0499999999999999E-2</c:v>
                </c:pt>
                <c:pt idx="468">
                  <c:v>3.2899999999999999E-2</c:v>
                </c:pt>
                <c:pt idx="469">
                  <c:v>3.27E-2</c:v>
                </c:pt>
                <c:pt idx="470">
                  <c:v>3.2800000000000003E-2</c:v>
                </c:pt>
                <c:pt idx="471">
                  <c:v>3.0300000000000001E-2</c:v>
                </c:pt>
                <c:pt idx="472">
                  <c:v>3.27E-2</c:v>
                </c:pt>
                <c:pt idx="473">
                  <c:v>2.92E-2</c:v>
                </c:pt>
                <c:pt idx="474">
                  <c:v>3.1399999999999997E-2</c:v>
                </c:pt>
                <c:pt idx="475">
                  <c:v>3.32E-2</c:v>
                </c:pt>
                <c:pt idx="476">
                  <c:v>3.2899999999999999E-2</c:v>
                </c:pt>
                <c:pt idx="477">
                  <c:v>3.2899999999999999E-2</c:v>
                </c:pt>
                <c:pt idx="478">
                  <c:v>3.2099999999999997E-2</c:v>
                </c:pt>
                <c:pt idx="479">
                  <c:v>3.2899999999999999E-2</c:v>
                </c:pt>
                <c:pt idx="480">
                  <c:v>3.3500000000000002E-2</c:v>
                </c:pt>
                <c:pt idx="481">
                  <c:v>3.3500000000000002E-2</c:v>
                </c:pt>
                <c:pt idx="482">
                  <c:v>3.5099999999999999E-2</c:v>
                </c:pt>
                <c:pt idx="483">
                  <c:v>3.3399999999999999E-2</c:v>
                </c:pt>
                <c:pt idx="484">
                  <c:v>3.4599999999999999E-2</c:v>
                </c:pt>
                <c:pt idx="485">
                  <c:v>3.4200000000000001E-2</c:v>
                </c:pt>
                <c:pt idx="486">
                  <c:v>3.3500000000000002E-2</c:v>
                </c:pt>
                <c:pt idx="487">
                  <c:v>3.3099999999999997E-2</c:v>
                </c:pt>
                <c:pt idx="488">
                  <c:v>3.3300000000000003E-2</c:v>
                </c:pt>
                <c:pt idx="489">
                  <c:v>3.4299999999999997E-2</c:v>
                </c:pt>
                <c:pt idx="490">
                  <c:v>3.32E-2</c:v>
                </c:pt>
                <c:pt idx="491">
                  <c:v>3.3399999999999999E-2</c:v>
                </c:pt>
                <c:pt idx="492">
                  <c:v>3.4599999999999999E-2</c:v>
                </c:pt>
                <c:pt idx="493">
                  <c:v>3.4099999999999998E-2</c:v>
                </c:pt>
                <c:pt idx="494">
                  <c:v>3.3399999999999999E-2</c:v>
                </c:pt>
                <c:pt idx="495">
                  <c:v>3.5099999999999999E-2</c:v>
                </c:pt>
                <c:pt idx="496">
                  <c:v>3.49E-2</c:v>
                </c:pt>
                <c:pt idx="497">
                  <c:v>3.2800000000000003E-2</c:v>
                </c:pt>
                <c:pt idx="498">
                  <c:v>3.3300000000000003E-2</c:v>
                </c:pt>
                <c:pt idx="499">
                  <c:v>3.2899999999999999E-2</c:v>
                </c:pt>
                <c:pt idx="500">
                  <c:v>3.2099999999999997E-2</c:v>
                </c:pt>
                <c:pt idx="501">
                  <c:v>3.3500000000000002E-2</c:v>
                </c:pt>
                <c:pt idx="502">
                  <c:v>3.3799999999999997E-2</c:v>
                </c:pt>
                <c:pt idx="503">
                  <c:v>3.3099999999999997E-2</c:v>
                </c:pt>
                <c:pt idx="504">
                  <c:v>3.32E-2</c:v>
                </c:pt>
                <c:pt idx="505">
                  <c:v>3.1300000000000001E-2</c:v>
                </c:pt>
                <c:pt idx="506">
                  <c:v>3.0800000000000001E-2</c:v>
                </c:pt>
                <c:pt idx="507">
                  <c:v>3.4000000000000002E-2</c:v>
                </c:pt>
                <c:pt idx="508">
                  <c:v>3.1600000000000003E-2</c:v>
                </c:pt>
                <c:pt idx="509">
                  <c:v>2.9899999999999999E-2</c:v>
                </c:pt>
                <c:pt idx="510">
                  <c:v>3.2099999999999997E-2</c:v>
                </c:pt>
                <c:pt idx="511">
                  <c:v>3.0700000000000002E-2</c:v>
                </c:pt>
                <c:pt idx="512">
                  <c:v>3.0300000000000001E-2</c:v>
                </c:pt>
                <c:pt idx="513">
                  <c:v>3.44E-2</c:v>
                </c:pt>
                <c:pt idx="514">
                  <c:v>3.2800000000000003E-2</c:v>
                </c:pt>
                <c:pt idx="515">
                  <c:v>3.1399999999999997E-2</c:v>
                </c:pt>
                <c:pt idx="516">
                  <c:v>3.2500000000000001E-2</c:v>
                </c:pt>
                <c:pt idx="517">
                  <c:v>3.2000000000000001E-2</c:v>
                </c:pt>
                <c:pt idx="518">
                  <c:v>3.1399999999999997E-2</c:v>
                </c:pt>
                <c:pt idx="519">
                  <c:v>3.3399999999999999E-2</c:v>
                </c:pt>
                <c:pt idx="520">
                  <c:v>3.32E-2</c:v>
                </c:pt>
                <c:pt idx="521">
                  <c:v>3.3099999999999997E-2</c:v>
                </c:pt>
                <c:pt idx="522">
                  <c:v>3.3500000000000002E-2</c:v>
                </c:pt>
                <c:pt idx="523">
                  <c:v>3.4099999999999998E-2</c:v>
                </c:pt>
                <c:pt idx="524">
                  <c:v>3.3399999999999999E-2</c:v>
                </c:pt>
                <c:pt idx="525">
                  <c:v>3.1099999999999999E-2</c:v>
                </c:pt>
                <c:pt idx="526">
                  <c:v>3.1600000000000003E-2</c:v>
                </c:pt>
                <c:pt idx="527">
                  <c:v>3.2500000000000001E-2</c:v>
                </c:pt>
                <c:pt idx="528">
                  <c:v>3.1800000000000002E-2</c:v>
                </c:pt>
                <c:pt idx="529">
                  <c:v>3.2599999999999997E-2</c:v>
                </c:pt>
                <c:pt idx="530">
                  <c:v>3.2000000000000001E-2</c:v>
                </c:pt>
                <c:pt idx="531">
                  <c:v>3.4000000000000002E-2</c:v>
                </c:pt>
                <c:pt idx="532">
                  <c:v>3.2099999999999997E-2</c:v>
                </c:pt>
                <c:pt idx="533">
                  <c:v>3.2899999999999999E-2</c:v>
                </c:pt>
                <c:pt idx="534">
                  <c:v>3.2099999999999997E-2</c:v>
                </c:pt>
                <c:pt idx="535">
                  <c:v>3.4299999999999997E-2</c:v>
                </c:pt>
                <c:pt idx="536">
                  <c:v>2.9600000000000001E-2</c:v>
                </c:pt>
                <c:pt idx="537">
                  <c:v>2.9600000000000001E-2</c:v>
                </c:pt>
                <c:pt idx="538">
                  <c:v>2.76E-2</c:v>
                </c:pt>
                <c:pt idx="539">
                  <c:v>2.9600000000000001E-2</c:v>
                </c:pt>
                <c:pt idx="540">
                  <c:v>2.9399999999999999E-2</c:v>
                </c:pt>
                <c:pt idx="541">
                  <c:v>0.03</c:v>
                </c:pt>
                <c:pt idx="542">
                  <c:v>3.1E-2</c:v>
                </c:pt>
                <c:pt idx="543">
                  <c:v>3.0200000000000001E-2</c:v>
                </c:pt>
                <c:pt idx="544">
                  <c:v>2.9499999999999998E-2</c:v>
                </c:pt>
                <c:pt idx="545">
                  <c:v>3.0700000000000002E-2</c:v>
                </c:pt>
                <c:pt idx="546">
                  <c:v>3.0700000000000002E-2</c:v>
                </c:pt>
                <c:pt idx="547">
                  <c:v>2.9399999999999999E-2</c:v>
                </c:pt>
                <c:pt idx="548">
                  <c:v>3.1E-2</c:v>
                </c:pt>
                <c:pt idx="549">
                  <c:v>3.0599999999999999E-2</c:v>
                </c:pt>
                <c:pt idx="550">
                  <c:v>2.9700000000000001E-2</c:v>
                </c:pt>
                <c:pt idx="551">
                  <c:v>2.9399999999999999E-2</c:v>
                </c:pt>
                <c:pt idx="552">
                  <c:v>2.9899999999999999E-2</c:v>
                </c:pt>
                <c:pt idx="553">
                  <c:v>3.0200000000000001E-2</c:v>
                </c:pt>
                <c:pt idx="554">
                  <c:v>3.04E-2</c:v>
                </c:pt>
                <c:pt idx="555">
                  <c:v>2.8899999999999999E-2</c:v>
                </c:pt>
                <c:pt idx="556">
                  <c:v>2.7699999999999999E-2</c:v>
                </c:pt>
                <c:pt idx="557">
                  <c:v>2.7699999999999999E-2</c:v>
                </c:pt>
                <c:pt idx="558">
                  <c:v>2.7E-2</c:v>
                </c:pt>
                <c:pt idx="559">
                  <c:v>2.7799999999999998E-2</c:v>
                </c:pt>
                <c:pt idx="560">
                  <c:v>2.98E-2</c:v>
                </c:pt>
                <c:pt idx="561">
                  <c:v>2.35E-2</c:v>
                </c:pt>
                <c:pt idx="562">
                  <c:v>2.9100000000000001E-2</c:v>
                </c:pt>
                <c:pt idx="563">
                  <c:v>2.9100000000000001E-2</c:v>
                </c:pt>
                <c:pt idx="564">
                  <c:v>2.7900000000000001E-2</c:v>
                </c:pt>
                <c:pt idx="565">
                  <c:v>2.8000000000000001E-2</c:v>
                </c:pt>
                <c:pt idx="566">
                  <c:v>2.8000000000000001E-2</c:v>
                </c:pt>
                <c:pt idx="567">
                  <c:v>2.63E-2</c:v>
                </c:pt>
                <c:pt idx="568">
                  <c:v>2.8299999999999999E-2</c:v>
                </c:pt>
                <c:pt idx="569">
                  <c:v>2.86E-2</c:v>
                </c:pt>
                <c:pt idx="570">
                  <c:v>2.8299999999999999E-2</c:v>
                </c:pt>
                <c:pt idx="571">
                  <c:v>2.8000000000000001E-2</c:v>
                </c:pt>
                <c:pt idx="572">
                  <c:v>2.7900000000000001E-2</c:v>
                </c:pt>
                <c:pt idx="573">
                  <c:v>2.8299999999999999E-2</c:v>
                </c:pt>
                <c:pt idx="574">
                  <c:v>2.8400000000000002E-2</c:v>
                </c:pt>
                <c:pt idx="575">
                  <c:v>2.7099999999999999E-2</c:v>
                </c:pt>
                <c:pt idx="576">
                  <c:v>2.9399999999999999E-2</c:v>
                </c:pt>
                <c:pt idx="577">
                  <c:v>2.58E-2</c:v>
                </c:pt>
                <c:pt idx="578">
                  <c:v>2.6800000000000001E-2</c:v>
                </c:pt>
                <c:pt idx="579">
                  <c:v>2.63E-2</c:v>
                </c:pt>
                <c:pt idx="580">
                  <c:v>2.4899999999999999E-2</c:v>
                </c:pt>
                <c:pt idx="581">
                  <c:v>2.4500000000000001E-2</c:v>
                </c:pt>
                <c:pt idx="582">
                  <c:v>2.5899999999999999E-2</c:v>
                </c:pt>
                <c:pt idx="583">
                  <c:v>2.7199999999999998E-2</c:v>
                </c:pt>
                <c:pt idx="584">
                  <c:v>2.7699999999999999E-2</c:v>
                </c:pt>
                <c:pt idx="585">
                  <c:v>2.7900000000000001E-2</c:v>
                </c:pt>
                <c:pt idx="586">
                  <c:v>2.8500000000000001E-2</c:v>
                </c:pt>
                <c:pt idx="587">
                  <c:v>2.8199999999999999E-2</c:v>
                </c:pt>
                <c:pt idx="588">
                  <c:v>2.7400000000000001E-2</c:v>
                </c:pt>
                <c:pt idx="589">
                  <c:v>2.8500000000000001E-2</c:v>
                </c:pt>
                <c:pt idx="590">
                  <c:v>2.87E-2</c:v>
                </c:pt>
                <c:pt idx="591">
                  <c:v>2.75E-2</c:v>
                </c:pt>
                <c:pt idx="592">
                  <c:v>2.63E-2</c:v>
                </c:pt>
                <c:pt idx="593">
                  <c:v>2.6599999999999999E-2</c:v>
                </c:pt>
                <c:pt idx="594">
                  <c:v>2.7199999999999998E-2</c:v>
                </c:pt>
                <c:pt idx="595">
                  <c:v>2.8899999999999999E-2</c:v>
                </c:pt>
                <c:pt idx="596">
                  <c:v>2.58E-2</c:v>
                </c:pt>
                <c:pt idx="597">
                  <c:v>2.7699999999999999E-2</c:v>
                </c:pt>
                <c:pt idx="598">
                  <c:v>2.9399999999999999E-2</c:v>
                </c:pt>
                <c:pt idx="599">
                  <c:v>2.7400000000000001E-2</c:v>
                </c:pt>
                <c:pt idx="600">
                  <c:v>2.69E-2</c:v>
                </c:pt>
                <c:pt idx="601">
                  <c:v>2.4E-2</c:v>
                </c:pt>
                <c:pt idx="602">
                  <c:v>2.3599999999999999E-2</c:v>
                </c:pt>
                <c:pt idx="603">
                  <c:v>2.3699999999999999E-2</c:v>
                </c:pt>
                <c:pt idx="604">
                  <c:v>2.5700000000000001E-2</c:v>
                </c:pt>
                <c:pt idx="605">
                  <c:v>2.58E-2</c:v>
                </c:pt>
                <c:pt idx="606">
                  <c:v>2.8000000000000001E-2</c:v>
                </c:pt>
                <c:pt idx="607">
                  <c:v>2.9000000000000001E-2</c:v>
                </c:pt>
                <c:pt idx="608">
                  <c:v>2.5399999999999999E-2</c:v>
                </c:pt>
                <c:pt idx="609">
                  <c:v>2.81E-2</c:v>
                </c:pt>
                <c:pt idx="610">
                  <c:v>2.6200000000000001E-2</c:v>
                </c:pt>
                <c:pt idx="611">
                  <c:v>2.3900000000000001E-2</c:v>
                </c:pt>
                <c:pt idx="612">
                  <c:v>2.5999999999999999E-2</c:v>
                </c:pt>
                <c:pt idx="613">
                  <c:v>2.76E-2</c:v>
                </c:pt>
                <c:pt idx="614">
                  <c:v>2.6599999999999999E-2</c:v>
                </c:pt>
                <c:pt idx="615">
                  <c:v>2.63E-2</c:v>
                </c:pt>
                <c:pt idx="616">
                  <c:v>2.6700000000000002E-2</c:v>
                </c:pt>
                <c:pt idx="617">
                  <c:v>2.5399999999999999E-2</c:v>
                </c:pt>
                <c:pt idx="618">
                  <c:v>2.4299999999999999E-2</c:v>
                </c:pt>
                <c:pt idx="619">
                  <c:v>2.5999999999999999E-2</c:v>
                </c:pt>
                <c:pt idx="620">
                  <c:v>2.5499999999999998E-2</c:v>
                </c:pt>
                <c:pt idx="621">
                  <c:v>2.7199999999999998E-2</c:v>
                </c:pt>
                <c:pt idx="622">
                  <c:v>2.5600000000000001E-2</c:v>
                </c:pt>
                <c:pt idx="623">
                  <c:v>2.7300000000000001E-2</c:v>
                </c:pt>
                <c:pt idx="624">
                  <c:v>2.7400000000000001E-2</c:v>
                </c:pt>
                <c:pt idx="625">
                  <c:v>2.8000000000000001E-2</c:v>
                </c:pt>
                <c:pt idx="626">
                  <c:v>2.7199999999999998E-2</c:v>
                </c:pt>
                <c:pt idx="627">
                  <c:v>2.7799999999999998E-2</c:v>
                </c:pt>
                <c:pt idx="628">
                  <c:v>2.6599999999999999E-2</c:v>
                </c:pt>
                <c:pt idx="629">
                  <c:v>2.6800000000000001E-2</c:v>
                </c:pt>
                <c:pt idx="630">
                  <c:v>2.4400000000000002E-2</c:v>
                </c:pt>
                <c:pt idx="631">
                  <c:v>2.52E-2</c:v>
                </c:pt>
                <c:pt idx="632">
                  <c:v>2.6700000000000002E-2</c:v>
                </c:pt>
                <c:pt idx="633">
                  <c:v>2.81E-2</c:v>
                </c:pt>
                <c:pt idx="634">
                  <c:v>2.7900000000000001E-2</c:v>
                </c:pt>
                <c:pt idx="635">
                  <c:v>2.64E-2</c:v>
                </c:pt>
                <c:pt idx="636">
                  <c:v>2.7699999999999999E-2</c:v>
                </c:pt>
                <c:pt idx="637">
                  <c:v>2.92E-2</c:v>
                </c:pt>
                <c:pt idx="638">
                  <c:v>2.7300000000000001E-2</c:v>
                </c:pt>
                <c:pt idx="639">
                  <c:v>2.6700000000000002E-2</c:v>
                </c:pt>
                <c:pt idx="640">
                  <c:v>2.7300000000000001E-2</c:v>
                </c:pt>
                <c:pt idx="641">
                  <c:v>2.5600000000000001E-2</c:v>
                </c:pt>
                <c:pt idx="642">
                  <c:v>2.76E-2</c:v>
                </c:pt>
                <c:pt idx="643">
                  <c:v>2.6200000000000001E-2</c:v>
                </c:pt>
                <c:pt idx="644">
                  <c:v>2.7799999999999998E-2</c:v>
                </c:pt>
                <c:pt idx="645">
                  <c:v>2.75E-2</c:v>
                </c:pt>
                <c:pt idx="646">
                  <c:v>2.7400000000000001E-2</c:v>
                </c:pt>
                <c:pt idx="647">
                  <c:v>2.7699999999999999E-2</c:v>
                </c:pt>
                <c:pt idx="648">
                  <c:v>2.7699999999999999E-2</c:v>
                </c:pt>
                <c:pt idx="649">
                  <c:v>2.87E-2</c:v>
                </c:pt>
                <c:pt idx="650">
                  <c:v>2.75E-2</c:v>
                </c:pt>
                <c:pt idx="651">
                  <c:v>2.87E-2</c:v>
                </c:pt>
                <c:pt idx="652">
                  <c:v>2.9399999999999999E-2</c:v>
                </c:pt>
                <c:pt idx="653">
                  <c:v>2.9100000000000001E-2</c:v>
                </c:pt>
                <c:pt idx="654">
                  <c:v>2.9700000000000001E-2</c:v>
                </c:pt>
                <c:pt idx="655">
                  <c:v>2.92E-2</c:v>
                </c:pt>
                <c:pt idx="656">
                  <c:v>2.81E-2</c:v>
                </c:pt>
                <c:pt idx="657">
                  <c:v>3.0099999999999998E-2</c:v>
                </c:pt>
                <c:pt idx="658">
                  <c:v>2.93E-2</c:v>
                </c:pt>
                <c:pt idx="659">
                  <c:v>0.03</c:v>
                </c:pt>
                <c:pt idx="660">
                  <c:v>3.0200000000000001E-2</c:v>
                </c:pt>
                <c:pt idx="661">
                  <c:v>3.0300000000000001E-2</c:v>
                </c:pt>
                <c:pt idx="662">
                  <c:v>3.0300000000000001E-2</c:v>
                </c:pt>
                <c:pt idx="663">
                  <c:v>2.9600000000000001E-2</c:v>
                </c:pt>
                <c:pt idx="664">
                  <c:v>3.0200000000000001E-2</c:v>
                </c:pt>
                <c:pt idx="665">
                  <c:v>3.0099999999999998E-2</c:v>
                </c:pt>
                <c:pt idx="666">
                  <c:v>2.8199999999999999E-2</c:v>
                </c:pt>
                <c:pt idx="667">
                  <c:v>3.0800000000000001E-2</c:v>
                </c:pt>
                <c:pt idx="668">
                  <c:v>3.0800000000000001E-2</c:v>
                </c:pt>
                <c:pt idx="669">
                  <c:v>3.1099999999999999E-2</c:v>
                </c:pt>
                <c:pt idx="670">
                  <c:v>2.9100000000000001E-2</c:v>
                </c:pt>
                <c:pt idx="671">
                  <c:v>3.1600000000000003E-2</c:v>
                </c:pt>
                <c:pt idx="672">
                  <c:v>3.04E-2</c:v>
                </c:pt>
                <c:pt idx="673">
                  <c:v>2.9899999999999999E-2</c:v>
                </c:pt>
                <c:pt idx="674">
                  <c:v>3.0599999999999999E-2</c:v>
                </c:pt>
                <c:pt idx="675">
                  <c:v>3.09E-2</c:v>
                </c:pt>
                <c:pt idx="676">
                  <c:v>3.15E-2</c:v>
                </c:pt>
                <c:pt idx="677">
                  <c:v>3.0700000000000002E-2</c:v>
                </c:pt>
                <c:pt idx="678">
                  <c:v>3.1899999999999998E-2</c:v>
                </c:pt>
                <c:pt idx="679">
                  <c:v>2.9499999999999998E-2</c:v>
                </c:pt>
                <c:pt idx="680">
                  <c:v>3.0300000000000001E-2</c:v>
                </c:pt>
                <c:pt idx="681">
                  <c:v>3.1699999999999999E-2</c:v>
                </c:pt>
                <c:pt idx="682">
                  <c:v>3.2099999999999997E-2</c:v>
                </c:pt>
                <c:pt idx="683">
                  <c:v>3.2899999999999999E-2</c:v>
                </c:pt>
                <c:pt idx="684">
                  <c:v>3.15E-2</c:v>
                </c:pt>
                <c:pt idx="685">
                  <c:v>3.1899999999999998E-2</c:v>
                </c:pt>
                <c:pt idx="686">
                  <c:v>3.27E-2</c:v>
                </c:pt>
                <c:pt idx="687">
                  <c:v>3.2399999999999998E-2</c:v>
                </c:pt>
                <c:pt idx="688">
                  <c:v>3.2599999999999997E-2</c:v>
                </c:pt>
                <c:pt idx="689">
                  <c:v>3.4200000000000001E-2</c:v>
                </c:pt>
                <c:pt idx="690">
                  <c:v>3.4799999999999998E-2</c:v>
                </c:pt>
                <c:pt idx="691">
                  <c:v>3.4799999999999998E-2</c:v>
                </c:pt>
                <c:pt idx="692">
                  <c:v>3.5499999999999997E-2</c:v>
                </c:pt>
                <c:pt idx="693">
                  <c:v>3.49E-2</c:v>
                </c:pt>
                <c:pt idx="694">
                  <c:v>3.44E-2</c:v>
                </c:pt>
                <c:pt idx="695">
                  <c:v>3.5200000000000002E-2</c:v>
                </c:pt>
                <c:pt idx="696">
                  <c:v>3.44E-2</c:v>
                </c:pt>
                <c:pt idx="697">
                  <c:v>3.6499999999999998E-2</c:v>
                </c:pt>
                <c:pt idx="698">
                  <c:v>3.7199999999999997E-2</c:v>
                </c:pt>
                <c:pt idx="699">
                  <c:v>3.56E-2</c:v>
                </c:pt>
                <c:pt idx="700">
                  <c:v>3.5900000000000001E-2</c:v>
                </c:pt>
                <c:pt idx="701">
                  <c:v>3.6700000000000003E-2</c:v>
                </c:pt>
                <c:pt idx="702">
                  <c:v>3.6400000000000002E-2</c:v>
                </c:pt>
                <c:pt idx="703">
                  <c:v>3.7199999999999997E-2</c:v>
                </c:pt>
                <c:pt idx="704">
                  <c:v>3.85E-2</c:v>
                </c:pt>
                <c:pt idx="705">
                  <c:v>3.95E-2</c:v>
                </c:pt>
                <c:pt idx="706">
                  <c:v>3.8899999999999997E-2</c:v>
                </c:pt>
                <c:pt idx="707">
                  <c:v>3.9199999999999999E-2</c:v>
                </c:pt>
                <c:pt idx="708">
                  <c:v>3.78E-2</c:v>
                </c:pt>
                <c:pt idx="709">
                  <c:v>3.7999999999999999E-2</c:v>
                </c:pt>
                <c:pt idx="710">
                  <c:v>3.8899999999999997E-2</c:v>
                </c:pt>
                <c:pt idx="711">
                  <c:v>4.0500000000000001E-2</c:v>
                </c:pt>
                <c:pt idx="712">
                  <c:v>4.07E-2</c:v>
                </c:pt>
                <c:pt idx="713">
                  <c:v>4.1000000000000002E-2</c:v>
                </c:pt>
                <c:pt idx="714">
                  <c:v>4.0599999999999997E-2</c:v>
                </c:pt>
                <c:pt idx="715">
                  <c:v>4.1200000000000001E-2</c:v>
                </c:pt>
                <c:pt idx="716">
                  <c:v>4.2700000000000002E-2</c:v>
                </c:pt>
                <c:pt idx="717">
                  <c:v>4.2599999999999999E-2</c:v>
                </c:pt>
                <c:pt idx="718">
                  <c:v>4.41E-2</c:v>
                </c:pt>
                <c:pt idx="719">
                  <c:v>4.4699999999999997E-2</c:v>
                </c:pt>
                <c:pt idx="720">
                  <c:v>4.5100000000000001E-2</c:v>
                </c:pt>
                <c:pt idx="721">
                  <c:v>4.5400000000000003E-2</c:v>
                </c:pt>
                <c:pt idx="722">
                  <c:v>4.65E-2</c:v>
                </c:pt>
                <c:pt idx="723">
                  <c:v>4.6100000000000002E-2</c:v>
                </c:pt>
                <c:pt idx="724">
                  <c:v>4.5699999999999998E-2</c:v>
                </c:pt>
                <c:pt idx="725">
                  <c:v>4.6699999999999998E-2</c:v>
                </c:pt>
                <c:pt idx="726">
                  <c:v>4.7300000000000002E-2</c:v>
                </c:pt>
                <c:pt idx="727">
                  <c:v>4.4600000000000001E-2</c:v>
                </c:pt>
                <c:pt idx="728">
                  <c:v>4.5699999999999998E-2</c:v>
                </c:pt>
                <c:pt idx="729">
                  <c:v>4.6300000000000001E-2</c:v>
                </c:pt>
                <c:pt idx="730">
                  <c:v>4.8500000000000001E-2</c:v>
                </c:pt>
                <c:pt idx="731">
                  <c:v>4.9500000000000002E-2</c:v>
                </c:pt>
                <c:pt idx="732">
                  <c:v>4.8099999999999997E-2</c:v>
                </c:pt>
                <c:pt idx="733">
                  <c:v>0.05</c:v>
                </c:pt>
                <c:pt idx="734">
                  <c:v>4.8399999999999999E-2</c:v>
                </c:pt>
                <c:pt idx="735">
                  <c:v>4.9500000000000002E-2</c:v>
                </c:pt>
                <c:pt idx="736">
                  <c:v>5.0799999999999998E-2</c:v>
                </c:pt>
                <c:pt idx="737">
                  <c:v>5.0700000000000002E-2</c:v>
                </c:pt>
                <c:pt idx="738">
                  <c:v>5.3100000000000001E-2</c:v>
                </c:pt>
                <c:pt idx="739">
                  <c:v>5.2900000000000003E-2</c:v>
                </c:pt>
                <c:pt idx="740">
                  <c:v>5.4399999999999997E-2</c:v>
                </c:pt>
                <c:pt idx="741">
                  <c:v>5.5300000000000002E-2</c:v>
                </c:pt>
                <c:pt idx="742">
                  <c:v>5.62E-2</c:v>
                </c:pt>
                <c:pt idx="743">
                  <c:v>5.62E-2</c:v>
                </c:pt>
                <c:pt idx="744">
                  <c:v>5.67E-2</c:v>
                </c:pt>
                <c:pt idx="745">
                  <c:v>5.8299999999999998E-2</c:v>
                </c:pt>
                <c:pt idx="746">
                  <c:v>5.6800000000000003E-2</c:v>
                </c:pt>
                <c:pt idx="747">
                  <c:v>5.67E-2</c:v>
                </c:pt>
                <c:pt idx="748">
                  <c:v>5.7099999999999998E-2</c:v>
                </c:pt>
                <c:pt idx="749">
                  <c:v>5.8599999999999999E-2</c:v>
                </c:pt>
                <c:pt idx="750">
                  <c:v>5.9299999999999999E-2</c:v>
                </c:pt>
                <c:pt idx="751">
                  <c:v>6.0400000000000002E-2</c:v>
                </c:pt>
                <c:pt idx="752">
                  <c:v>6.0999999999999999E-2</c:v>
                </c:pt>
                <c:pt idx="753">
                  <c:v>6.2E-2</c:v>
                </c:pt>
                <c:pt idx="754">
                  <c:v>6.4100000000000004E-2</c:v>
                </c:pt>
                <c:pt idx="755">
                  <c:v>6.4000000000000001E-2</c:v>
                </c:pt>
                <c:pt idx="756">
                  <c:v>6.4699999999999994E-2</c:v>
                </c:pt>
                <c:pt idx="757">
                  <c:v>6.4199999999999993E-2</c:v>
                </c:pt>
                <c:pt idx="758">
                  <c:v>6.4500000000000002E-2</c:v>
                </c:pt>
                <c:pt idx="759">
                  <c:v>6.4899999999999999E-2</c:v>
                </c:pt>
                <c:pt idx="760">
                  <c:v>6.7100000000000007E-2</c:v>
                </c:pt>
                <c:pt idx="761">
                  <c:v>6.8599999999999994E-2</c:v>
                </c:pt>
                <c:pt idx="762">
                  <c:v>6.8199999999999997E-2</c:v>
                </c:pt>
                <c:pt idx="763">
                  <c:v>6.9099999999999995E-2</c:v>
                </c:pt>
                <c:pt idx="764">
                  <c:v>7.1099999999999997E-2</c:v>
                </c:pt>
                <c:pt idx="765">
                  <c:v>7.1199999999999999E-2</c:v>
                </c:pt>
                <c:pt idx="766">
                  <c:v>7.1099999999999997E-2</c:v>
                </c:pt>
                <c:pt idx="767">
                  <c:v>7.1599999999999997E-2</c:v>
                </c:pt>
                <c:pt idx="768">
                  <c:v>7.2300000000000003E-2</c:v>
                </c:pt>
                <c:pt idx="769">
                  <c:v>7.4099999999999999E-2</c:v>
                </c:pt>
                <c:pt idx="770">
                  <c:v>7.4800000000000005E-2</c:v>
                </c:pt>
                <c:pt idx="771">
                  <c:v>7.5399999999999995E-2</c:v>
                </c:pt>
                <c:pt idx="772">
                  <c:v>7.4800000000000005E-2</c:v>
                </c:pt>
                <c:pt idx="773">
                  <c:v>7.5200000000000003E-2</c:v>
                </c:pt>
                <c:pt idx="774">
                  <c:v>7.6799999999999993E-2</c:v>
                </c:pt>
                <c:pt idx="775">
                  <c:v>7.8600000000000003E-2</c:v>
                </c:pt>
                <c:pt idx="776">
                  <c:v>7.7600000000000002E-2</c:v>
                </c:pt>
                <c:pt idx="777">
                  <c:v>7.9000000000000001E-2</c:v>
                </c:pt>
                <c:pt idx="778">
                  <c:v>7.9500000000000001E-2</c:v>
                </c:pt>
                <c:pt idx="779">
                  <c:v>7.8700000000000006E-2</c:v>
                </c:pt>
                <c:pt idx="780">
                  <c:v>7.8899999999999998E-2</c:v>
                </c:pt>
                <c:pt idx="781">
                  <c:v>7.9000000000000001E-2</c:v>
                </c:pt>
                <c:pt idx="782">
                  <c:v>8.0600000000000005E-2</c:v>
                </c:pt>
                <c:pt idx="783">
                  <c:v>8.0699999999999994E-2</c:v>
                </c:pt>
                <c:pt idx="784">
                  <c:v>8.2699999999999996E-2</c:v>
                </c:pt>
                <c:pt idx="785">
                  <c:v>8.2000000000000003E-2</c:v>
                </c:pt>
                <c:pt idx="786">
                  <c:v>8.3000000000000004E-2</c:v>
                </c:pt>
                <c:pt idx="787">
                  <c:v>8.43E-2</c:v>
                </c:pt>
                <c:pt idx="788">
                  <c:v>8.2799999999999999E-2</c:v>
                </c:pt>
                <c:pt idx="789">
                  <c:v>8.4699999999999998E-2</c:v>
                </c:pt>
                <c:pt idx="790">
                  <c:v>8.4400000000000003E-2</c:v>
                </c:pt>
                <c:pt idx="791">
                  <c:v>8.5500000000000007E-2</c:v>
                </c:pt>
                <c:pt idx="792">
                  <c:v>8.6599999999999996E-2</c:v>
                </c:pt>
                <c:pt idx="793">
                  <c:v>8.5599999999999996E-2</c:v>
                </c:pt>
                <c:pt idx="794">
                  <c:v>8.5400000000000004E-2</c:v>
                </c:pt>
                <c:pt idx="795">
                  <c:v>8.6300000000000002E-2</c:v>
                </c:pt>
                <c:pt idx="796">
                  <c:v>8.8599999999999998E-2</c:v>
                </c:pt>
                <c:pt idx="797">
                  <c:v>8.9800000000000005E-2</c:v>
                </c:pt>
                <c:pt idx="798">
                  <c:v>9.0999999999999998E-2</c:v>
                </c:pt>
                <c:pt idx="799">
                  <c:v>8.9599999999999999E-2</c:v>
                </c:pt>
                <c:pt idx="800">
                  <c:v>9.1999999999999998E-2</c:v>
                </c:pt>
                <c:pt idx="801">
                  <c:v>9.2799999999999994E-2</c:v>
                </c:pt>
                <c:pt idx="802">
                  <c:v>9.3799999999999994E-2</c:v>
                </c:pt>
                <c:pt idx="803">
                  <c:v>9.4E-2</c:v>
                </c:pt>
                <c:pt idx="804">
                  <c:v>9.3700000000000006E-2</c:v>
                </c:pt>
                <c:pt idx="805">
                  <c:v>9.1899999999999996E-2</c:v>
                </c:pt>
                <c:pt idx="806">
                  <c:v>9.5299999999999996E-2</c:v>
                </c:pt>
                <c:pt idx="807">
                  <c:v>9.3799999999999994E-2</c:v>
                </c:pt>
                <c:pt idx="808">
                  <c:v>9.5100000000000004E-2</c:v>
                </c:pt>
                <c:pt idx="809">
                  <c:v>9.5600000000000004E-2</c:v>
                </c:pt>
                <c:pt idx="810">
                  <c:v>9.5600000000000004E-2</c:v>
                </c:pt>
                <c:pt idx="811">
                  <c:v>9.5899999999999999E-2</c:v>
                </c:pt>
                <c:pt idx="812">
                  <c:v>9.6299999999999997E-2</c:v>
                </c:pt>
                <c:pt idx="813">
                  <c:v>9.6299999999999997E-2</c:v>
                </c:pt>
                <c:pt idx="814">
                  <c:v>9.5600000000000004E-2</c:v>
                </c:pt>
                <c:pt idx="815">
                  <c:v>9.7299999999999998E-2</c:v>
                </c:pt>
                <c:pt idx="816">
                  <c:v>9.7900000000000001E-2</c:v>
                </c:pt>
                <c:pt idx="817">
                  <c:v>9.8900000000000002E-2</c:v>
                </c:pt>
                <c:pt idx="818">
                  <c:v>9.8699999999999996E-2</c:v>
                </c:pt>
                <c:pt idx="819">
                  <c:v>9.8699999999999996E-2</c:v>
                </c:pt>
                <c:pt idx="820">
                  <c:v>9.8500000000000004E-2</c:v>
                </c:pt>
                <c:pt idx="821">
                  <c:v>9.9699999999999997E-2</c:v>
                </c:pt>
                <c:pt idx="822">
                  <c:v>9.9400000000000002E-2</c:v>
                </c:pt>
                <c:pt idx="823">
                  <c:v>0.10150000000000001</c:v>
                </c:pt>
                <c:pt idx="824">
                  <c:v>0.10150000000000001</c:v>
                </c:pt>
                <c:pt idx="825">
                  <c:v>0.1036</c:v>
                </c:pt>
                <c:pt idx="826">
                  <c:v>0.1043</c:v>
                </c:pt>
                <c:pt idx="827">
                  <c:v>0.1051</c:v>
                </c:pt>
                <c:pt idx="828">
                  <c:v>0.1052</c:v>
                </c:pt>
                <c:pt idx="829">
                  <c:v>0.104</c:v>
                </c:pt>
                <c:pt idx="830">
                  <c:v>0.1047</c:v>
                </c:pt>
                <c:pt idx="831">
                  <c:v>0.1055</c:v>
                </c:pt>
                <c:pt idx="832">
                  <c:v>0.10580000000000001</c:v>
                </c:pt>
                <c:pt idx="833">
                  <c:v>0.106</c:v>
                </c:pt>
                <c:pt idx="834">
                  <c:v>0.10589999999999999</c:v>
                </c:pt>
                <c:pt idx="835">
                  <c:v>0.1047</c:v>
                </c:pt>
                <c:pt idx="836">
                  <c:v>0.105</c:v>
                </c:pt>
                <c:pt idx="837">
                  <c:v>0.1066</c:v>
                </c:pt>
                <c:pt idx="838">
                  <c:v>0.1069</c:v>
                </c:pt>
                <c:pt idx="839">
                  <c:v>0.1062</c:v>
                </c:pt>
                <c:pt idx="840">
                  <c:v>0.1071</c:v>
                </c:pt>
                <c:pt idx="841">
                  <c:v>0.1072</c:v>
                </c:pt>
                <c:pt idx="842">
                  <c:v>0.1071</c:v>
                </c:pt>
                <c:pt idx="843">
                  <c:v>0.1065</c:v>
                </c:pt>
                <c:pt idx="844">
                  <c:v>0.1067</c:v>
                </c:pt>
                <c:pt idx="845">
                  <c:v>0.1085</c:v>
                </c:pt>
                <c:pt idx="846">
                  <c:v>0.10920000000000001</c:v>
                </c:pt>
                <c:pt idx="847">
                  <c:v>0.11070000000000001</c:v>
                </c:pt>
                <c:pt idx="848">
                  <c:v>0.1111</c:v>
                </c:pt>
                <c:pt idx="849">
                  <c:v>0.11260000000000001</c:v>
                </c:pt>
                <c:pt idx="850">
                  <c:v>0.1133</c:v>
                </c:pt>
                <c:pt idx="851">
                  <c:v>0.1128</c:v>
                </c:pt>
                <c:pt idx="852">
                  <c:v>0.112</c:v>
                </c:pt>
                <c:pt idx="853">
                  <c:v>0.1142</c:v>
                </c:pt>
                <c:pt idx="854">
                  <c:v>0.114</c:v>
                </c:pt>
                <c:pt idx="855">
                  <c:v>0.1147</c:v>
                </c:pt>
                <c:pt idx="856">
                  <c:v>0.1159</c:v>
                </c:pt>
                <c:pt idx="857">
                  <c:v>0.1166</c:v>
                </c:pt>
                <c:pt idx="858">
                  <c:v>0.11600000000000001</c:v>
                </c:pt>
                <c:pt idx="859">
                  <c:v>0.1176</c:v>
                </c:pt>
                <c:pt idx="860">
                  <c:v>0.12</c:v>
                </c:pt>
                <c:pt idx="861">
                  <c:v>0.1192</c:v>
                </c:pt>
                <c:pt idx="862">
                  <c:v>0.1188</c:v>
                </c:pt>
                <c:pt idx="863">
                  <c:v>0.11849999999999999</c:v>
                </c:pt>
                <c:pt idx="864">
                  <c:v>0.1192</c:v>
                </c:pt>
                <c:pt idx="865">
                  <c:v>0.12089999999999999</c:v>
                </c:pt>
                <c:pt idx="866">
                  <c:v>0.1211</c:v>
                </c:pt>
                <c:pt idx="867">
                  <c:v>0.1211</c:v>
                </c:pt>
                <c:pt idx="868">
                  <c:v>0.1207</c:v>
                </c:pt>
                <c:pt idx="869">
                  <c:v>0.12039999999999999</c:v>
                </c:pt>
                <c:pt idx="870">
                  <c:v>0.1222</c:v>
                </c:pt>
                <c:pt idx="871">
                  <c:v>0.122</c:v>
                </c:pt>
                <c:pt idx="872">
                  <c:v>0.121</c:v>
                </c:pt>
                <c:pt idx="873">
                  <c:v>0.12139999999999999</c:v>
                </c:pt>
                <c:pt idx="874">
                  <c:v>0.1229</c:v>
                </c:pt>
                <c:pt idx="875">
                  <c:v>0.1225</c:v>
                </c:pt>
                <c:pt idx="876">
                  <c:v>0.1232</c:v>
                </c:pt>
                <c:pt idx="877">
                  <c:v>0.1226</c:v>
                </c:pt>
                <c:pt idx="878">
                  <c:v>0.1244</c:v>
                </c:pt>
                <c:pt idx="879">
                  <c:v>0.1246</c:v>
                </c:pt>
                <c:pt idx="880">
                  <c:v>0.125</c:v>
                </c:pt>
                <c:pt idx="881">
                  <c:v>0.12520000000000001</c:v>
                </c:pt>
                <c:pt idx="882">
                  <c:v>0.1246</c:v>
                </c:pt>
                <c:pt idx="883">
                  <c:v>0.12479999999999999</c:v>
                </c:pt>
                <c:pt idx="884">
                  <c:v>0.12659999999999999</c:v>
                </c:pt>
                <c:pt idx="885">
                  <c:v>0.12759999999999999</c:v>
                </c:pt>
                <c:pt idx="886">
                  <c:v>0.128</c:v>
                </c:pt>
                <c:pt idx="887">
                  <c:v>0.12839999999999999</c:v>
                </c:pt>
                <c:pt idx="888">
                  <c:v>0.129</c:v>
                </c:pt>
                <c:pt idx="889">
                  <c:v>0.1308</c:v>
                </c:pt>
                <c:pt idx="890">
                  <c:v>0.13020000000000001</c:v>
                </c:pt>
                <c:pt idx="891">
                  <c:v>0.13009999999999999</c:v>
                </c:pt>
              </c:numCache>
            </c:numRef>
          </c:yVal>
          <c:smooth val="1"/>
          <c:extLst>
            <c:ext xmlns:c16="http://schemas.microsoft.com/office/drawing/2014/chart" uri="{C3380CC4-5D6E-409C-BE32-E72D297353CC}">
              <c16:uniqueId val="{00000001-CF1B-45C2-9D17-AC1269515027}"/>
            </c:ext>
          </c:extLst>
        </c:ser>
        <c:ser>
          <c:idx val="2"/>
          <c:order val="2"/>
          <c:tx>
            <c:strRef>
              <c:f>'MSB163'!$D$1</c:f>
              <c:strCache>
                <c:ptCount val="1"/>
                <c:pt idx="0">
                  <c:v>GLUCOSE</c:v>
                </c:pt>
              </c:strCache>
            </c:strRef>
          </c:tx>
          <c:spPr>
            <a:ln w="19050" cap="rnd">
              <a:solidFill>
                <a:schemeClr val="accent3"/>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D$2:$D$893</c:f>
              <c:numCache>
                <c:formatCode>General</c:formatCode>
                <c:ptCount val="892"/>
                <c:pt idx="0">
                  <c:v>8.3999999999999995E-3</c:v>
                </c:pt>
                <c:pt idx="1">
                  <c:v>1.67E-2</c:v>
                </c:pt>
                <c:pt idx="2">
                  <c:v>1.6899999999999998E-2</c:v>
                </c:pt>
                <c:pt idx="3">
                  <c:v>1.6799999999999999E-2</c:v>
                </c:pt>
                <c:pt idx="4">
                  <c:v>1.67E-2</c:v>
                </c:pt>
                <c:pt idx="5">
                  <c:v>1.67E-2</c:v>
                </c:pt>
                <c:pt idx="6">
                  <c:v>1.6899999999999998E-2</c:v>
                </c:pt>
                <c:pt idx="7">
                  <c:v>1.6199999999999999E-2</c:v>
                </c:pt>
                <c:pt idx="8">
                  <c:v>1.55E-2</c:v>
                </c:pt>
                <c:pt idx="9">
                  <c:v>1.5800000000000002E-2</c:v>
                </c:pt>
                <c:pt idx="10">
                  <c:v>1.54E-2</c:v>
                </c:pt>
                <c:pt idx="11">
                  <c:v>1.46E-2</c:v>
                </c:pt>
                <c:pt idx="12">
                  <c:v>1.44E-2</c:v>
                </c:pt>
                <c:pt idx="13">
                  <c:v>1.44E-2</c:v>
                </c:pt>
                <c:pt idx="14">
                  <c:v>1.4E-2</c:v>
                </c:pt>
                <c:pt idx="15">
                  <c:v>1.3100000000000001E-2</c:v>
                </c:pt>
                <c:pt idx="16">
                  <c:v>1.2500000000000001E-2</c:v>
                </c:pt>
                <c:pt idx="17">
                  <c:v>1.2999999999999999E-2</c:v>
                </c:pt>
                <c:pt idx="18">
                  <c:v>1.2999999999999999E-2</c:v>
                </c:pt>
                <c:pt idx="19">
                  <c:v>1.3100000000000001E-2</c:v>
                </c:pt>
                <c:pt idx="20">
                  <c:v>1.21E-2</c:v>
                </c:pt>
                <c:pt idx="21">
                  <c:v>1.21E-2</c:v>
                </c:pt>
                <c:pt idx="22">
                  <c:v>1.2E-2</c:v>
                </c:pt>
                <c:pt idx="23">
                  <c:v>9.4999999999999998E-3</c:v>
                </c:pt>
                <c:pt idx="24">
                  <c:v>1.06E-2</c:v>
                </c:pt>
                <c:pt idx="25">
                  <c:v>1.15E-2</c:v>
                </c:pt>
                <c:pt idx="26">
                  <c:v>1.03E-2</c:v>
                </c:pt>
                <c:pt idx="27">
                  <c:v>1.03E-2</c:v>
                </c:pt>
                <c:pt idx="28">
                  <c:v>1.0800000000000001E-2</c:v>
                </c:pt>
                <c:pt idx="29">
                  <c:v>1.01E-2</c:v>
                </c:pt>
                <c:pt idx="30">
                  <c:v>1.0200000000000001E-2</c:v>
                </c:pt>
                <c:pt idx="31">
                  <c:v>9.7999999999999997E-3</c:v>
                </c:pt>
                <c:pt idx="32">
                  <c:v>7.4999999999999997E-3</c:v>
                </c:pt>
                <c:pt idx="33">
                  <c:v>8.3000000000000001E-3</c:v>
                </c:pt>
                <c:pt idx="34">
                  <c:v>8.6999999999999994E-3</c:v>
                </c:pt>
                <c:pt idx="35">
                  <c:v>8.6999999999999994E-3</c:v>
                </c:pt>
                <c:pt idx="36">
                  <c:v>7.4999999999999997E-3</c:v>
                </c:pt>
                <c:pt idx="37">
                  <c:v>5.8999999999999999E-3</c:v>
                </c:pt>
                <c:pt idx="38">
                  <c:v>6.1000000000000004E-3</c:v>
                </c:pt>
                <c:pt idx="39">
                  <c:v>9.1000000000000004E-3</c:v>
                </c:pt>
                <c:pt idx="40">
                  <c:v>8.5000000000000006E-3</c:v>
                </c:pt>
                <c:pt idx="41">
                  <c:v>7.0000000000000001E-3</c:v>
                </c:pt>
                <c:pt idx="42">
                  <c:v>8.3000000000000001E-3</c:v>
                </c:pt>
                <c:pt idx="43">
                  <c:v>7.1999999999999998E-3</c:v>
                </c:pt>
                <c:pt idx="44">
                  <c:v>4.0000000000000001E-3</c:v>
                </c:pt>
                <c:pt idx="45">
                  <c:v>4.7999999999999996E-3</c:v>
                </c:pt>
                <c:pt idx="46">
                  <c:v>8.9999999999999993E-3</c:v>
                </c:pt>
                <c:pt idx="47">
                  <c:v>6.1000000000000004E-3</c:v>
                </c:pt>
                <c:pt idx="48">
                  <c:v>7.1999999999999998E-3</c:v>
                </c:pt>
                <c:pt idx="49">
                  <c:v>5.4000000000000003E-3</c:v>
                </c:pt>
                <c:pt idx="50">
                  <c:v>5.1999999999999998E-3</c:v>
                </c:pt>
                <c:pt idx="51">
                  <c:v>7.7999999999999996E-3</c:v>
                </c:pt>
                <c:pt idx="52">
                  <c:v>5.1000000000000004E-3</c:v>
                </c:pt>
                <c:pt idx="53">
                  <c:v>5.5999999999999999E-3</c:v>
                </c:pt>
                <c:pt idx="54">
                  <c:v>3.7000000000000002E-3</c:v>
                </c:pt>
                <c:pt idx="55">
                  <c:v>5.1999999999999998E-3</c:v>
                </c:pt>
                <c:pt idx="56">
                  <c:v>5.1000000000000004E-3</c:v>
                </c:pt>
                <c:pt idx="57">
                  <c:v>2.5999999999999999E-3</c:v>
                </c:pt>
                <c:pt idx="58">
                  <c:v>2.0999999999999999E-3</c:v>
                </c:pt>
                <c:pt idx="59">
                  <c:v>2.2000000000000001E-3</c:v>
                </c:pt>
                <c:pt idx="60">
                  <c:v>4.7000000000000002E-3</c:v>
                </c:pt>
                <c:pt idx="61">
                  <c:v>4.4000000000000003E-3</c:v>
                </c:pt>
                <c:pt idx="62">
                  <c:v>5.5999999999999999E-3</c:v>
                </c:pt>
                <c:pt idx="63">
                  <c:v>7.1000000000000004E-3</c:v>
                </c:pt>
                <c:pt idx="64">
                  <c:v>5.1000000000000004E-3</c:v>
                </c:pt>
                <c:pt idx="65">
                  <c:v>3.8E-3</c:v>
                </c:pt>
                <c:pt idx="66">
                  <c:v>4.7999999999999996E-3</c:v>
                </c:pt>
                <c:pt idx="67">
                  <c:v>4.1000000000000003E-3</c:v>
                </c:pt>
                <c:pt idx="68">
                  <c:v>4.3E-3</c:v>
                </c:pt>
                <c:pt idx="69">
                  <c:v>6.1999999999999998E-3</c:v>
                </c:pt>
                <c:pt idx="70">
                  <c:v>6.6E-3</c:v>
                </c:pt>
                <c:pt idx="71">
                  <c:v>6.0000000000000001E-3</c:v>
                </c:pt>
                <c:pt idx="72">
                  <c:v>5.1000000000000004E-3</c:v>
                </c:pt>
                <c:pt idx="73">
                  <c:v>6.7000000000000002E-3</c:v>
                </c:pt>
                <c:pt idx="74">
                  <c:v>4.8999999999999998E-3</c:v>
                </c:pt>
                <c:pt idx="75">
                  <c:v>5.4000000000000003E-3</c:v>
                </c:pt>
                <c:pt idx="76">
                  <c:v>6.7999999999999996E-3</c:v>
                </c:pt>
                <c:pt idx="77">
                  <c:v>7.1000000000000004E-3</c:v>
                </c:pt>
                <c:pt idx="78">
                  <c:v>5.7000000000000002E-3</c:v>
                </c:pt>
                <c:pt idx="79">
                  <c:v>5.7999999999999996E-3</c:v>
                </c:pt>
                <c:pt idx="80">
                  <c:v>5.1999999999999998E-3</c:v>
                </c:pt>
                <c:pt idx="81">
                  <c:v>5.4000000000000003E-3</c:v>
                </c:pt>
                <c:pt idx="82">
                  <c:v>5.8999999999999999E-3</c:v>
                </c:pt>
                <c:pt idx="83">
                  <c:v>6.6E-3</c:v>
                </c:pt>
                <c:pt idx="84">
                  <c:v>6.7000000000000002E-3</c:v>
                </c:pt>
                <c:pt idx="85">
                  <c:v>7.4000000000000003E-3</c:v>
                </c:pt>
                <c:pt idx="86">
                  <c:v>4.4000000000000003E-3</c:v>
                </c:pt>
                <c:pt idx="87">
                  <c:v>3.5999999999999999E-3</c:v>
                </c:pt>
                <c:pt idx="88">
                  <c:v>3.5999999999999999E-3</c:v>
                </c:pt>
                <c:pt idx="89">
                  <c:v>3.0999999999999999E-3</c:v>
                </c:pt>
                <c:pt idx="90">
                  <c:v>4.7999999999999996E-3</c:v>
                </c:pt>
                <c:pt idx="91">
                  <c:v>6.6E-3</c:v>
                </c:pt>
                <c:pt idx="92">
                  <c:v>7.0000000000000001E-3</c:v>
                </c:pt>
                <c:pt idx="93">
                  <c:v>5.8999999999999999E-3</c:v>
                </c:pt>
                <c:pt idx="94">
                  <c:v>6.8999999999999999E-3</c:v>
                </c:pt>
                <c:pt idx="95">
                  <c:v>6.6E-3</c:v>
                </c:pt>
                <c:pt idx="96">
                  <c:v>4.0000000000000001E-3</c:v>
                </c:pt>
                <c:pt idx="97">
                  <c:v>5.4999999999999997E-3</c:v>
                </c:pt>
                <c:pt idx="98">
                  <c:v>6.1999999999999998E-3</c:v>
                </c:pt>
                <c:pt idx="99">
                  <c:v>6.7000000000000002E-3</c:v>
                </c:pt>
                <c:pt idx="100">
                  <c:v>6.4999999999999997E-3</c:v>
                </c:pt>
                <c:pt idx="101">
                  <c:v>7.6E-3</c:v>
                </c:pt>
                <c:pt idx="102">
                  <c:v>7.9000000000000008E-3</c:v>
                </c:pt>
                <c:pt idx="103">
                  <c:v>6.7999999999999996E-3</c:v>
                </c:pt>
                <c:pt idx="104">
                  <c:v>6.8999999999999999E-3</c:v>
                </c:pt>
                <c:pt idx="105">
                  <c:v>7.1000000000000004E-3</c:v>
                </c:pt>
                <c:pt idx="106">
                  <c:v>6.0000000000000001E-3</c:v>
                </c:pt>
                <c:pt idx="107">
                  <c:v>6.3E-3</c:v>
                </c:pt>
                <c:pt idx="108">
                  <c:v>5.7999999999999996E-3</c:v>
                </c:pt>
                <c:pt idx="109">
                  <c:v>6.1999999999999998E-3</c:v>
                </c:pt>
                <c:pt idx="110">
                  <c:v>7.0000000000000001E-3</c:v>
                </c:pt>
                <c:pt idx="111">
                  <c:v>7.4000000000000003E-3</c:v>
                </c:pt>
                <c:pt idx="112">
                  <c:v>7.4000000000000003E-3</c:v>
                </c:pt>
                <c:pt idx="113">
                  <c:v>6.3E-3</c:v>
                </c:pt>
                <c:pt idx="114">
                  <c:v>6.6E-3</c:v>
                </c:pt>
                <c:pt idx="115">
                  <c:v>7.9000000000000008E-3</c:v>
                </c:pt>
                <c:pt idx="116">
                  <c:v>7.1000000000000004E-3</c:v>
                </c:pt>
                <c:pt idx="117">
                  <c:v>7.7999999999999996E-3</c:v>
                </c:pt>
                <c:pt idx="118">
                  <c:v>7.7000000000000002E-3</c:v>
                </c:pt>
                <c:pt idx="119">
                  <c:v>8.0000000000000002E-3</c:v>
                </c:pt>
                <c:pt idx="120">
                  <c:v>6.1000000000000004E-3</c:v>
                </c:pt>
                <c:pt idx="121">
                  <c:v>5.5999999999999999E-3</c:v>
                </c:pt>
                <c:pt idx="122">
                  <c:v>7.9000000000000008E-3</c:v>
                </c:pt>
                <c:pt idx="123">
                  <c:v>6.7999999999999996E-3</c:v>
                </c:pt>
                <c:pt idx="124">
                  <c:v>7.0000000000000001E-3</c:v>
                </c:pt>
                <c:pt idx="125">
                  <c:v>6.4000000000000003E-3</c:v>
                </c:pt>
                <c:pt idx="126">
                  <c:v>6.1999999999999998E-3</c:v>
                </c:pt>
                <c:pt idx="127">
                  <c:v>5.3E-3</c:v>
                </c:pt>
                <c:pt idx="128">
                  <c:v>3.2000000000000002E-3</c:v>
                </c:pt>
                <c:pt idx="129">
                  <c:v>8.0000000000000002E-3</c:v>
                </c:pt>
                <c:pt idx="130">
                  <c:v>7.7000000000000002E-3</c:v>
                </c:pt>
                <c:pt idx="131">
                  <c:v>7.4000000000000003E-3</c:v>
                </c:pt>
                <c:pt idx="132">
                  <c:v>6.4999999999999997E-3</c:v>
                </c:pt>
                <c:pt idx="133">
                  <c:v>8.0999999999999996E-3</c:v>
                </c:pt>
                <c:pt idx="134">
                  <c:v>7.9000000000000008E-3</c:v>
                </c:pt>
                <c:pt idx="135">
                  <c:v>7.4000000000000003E-3</c:v>
                </c:pt>
                <c:pt idx="136">
                  <c:v>7.6E-3</c:v>
                </c:pt>
                <c:pt idx="137">
                  <c:v>7.9000000000000008E-3</c:v>
                </c:pt>
                <c:pt idx="138">
                  <c:v>7.4000000000000003E-3</c:v>
                </c:pt>
                <c:pt idx="139">
                  <c:v>7.3000000000000001E-3</c:v>
                </c:pt>
                <c:pt idx="140">
                  <c:v>3.8999999999999998E-3</c:v>
                </c:pt>
                <c:pt idx="141">
                  <c:v>5.3E-3</c:v>
                </c:pt>
                <c:pt idx="142">
                  <c:v>5.5999999999999999E-3</c:v>
                </c:pt>
                <c:pt idx="143">
                  <c:v>7.4000000000000003E-3</c:v>
                </c:pt>
                <c:pt idx="144">
                  <c:v>6.1999999999999998E-3</c:v>
                </c:pt>
                <c:pt idx="145">
                  <c:v>4.4999999999999997E-3</c:v>
                </c:pt>
                <c:pt idx="146">
                  <c:v>2.3999999999999998E-3</c:v>
                </c:pt>
                <c:pt idx="147">
                  <c:v>4.1999999999999997E-3</c:v>
                </c:pt>
                <c:pt idx="148">
                  <c:v>6.4999999999999997E-3</c:v>
                </c:pt>
                <c:pt idx="149">
                  <c:v>3.0999999999999999E-3</c:v>
                </c:pt>
                <c:pt idx="150">
                  <c:v>5.4000000000000003E-3</c:v>
                </c:pt>
                <c:pt idx="151">
                  <c:v>7.3000000000000001E-3</c:v>
                </c:pt>
                <c:pt idx="152">
                  <c:v>4.3E-3</c:v>
                </c:pt>
                <c:pt idx="153">
                  <c:v>2.7000000000000001E-3</c:v>
                </c:pt>
                <c:pt idx="154">
                  <c:v>4.0000000000000001E-3</c:v>
                </c:pt>
                <c:pt idx="155">
                  <c:v>5.3E-3</c:v>
                </c:pt>
                <c:pt idx="156">
                  <c:v>4.4000000000000003E-3</c:v>
                </c:pt>
                <c:pt idx="157">
                  <c:v>6.6E-3</c:v>
                </c:pt>
                <c:pt idx="158">
                  <c:v>5.3E-3</c:v>
                </c:pt>
                <c:pt idx="159">
                  <c:v>4.3E-3</c:v>
                </c:pt>
                <c:pt idx="160">
                  <c:v>6.1999999999999998E-3</c:v>
                </c:pt>
                <c:pt idx="161">
                  <c:v>5.4000000000000003E-3</c:v>
                </c:pt>
                <c:pt idx="162">
                  <c:v>6.4000000000000003E-3</c:v>
                </c:pt>
                <c:pt idx="163">
                  <c:v>6.0000000000000001E-3</c:v>
                </c:pt>
                <c:pt idx="164">
                  <c:v>6.0000000000000001E-3</c:v>
                </c:pt>
                <c:pt idx="165">
                  <c:v>6.1999999999999998E-3</c:v>
                </c:pt>
                <c:pt idx="166">
                  <c:v>6.6E-3</c:v>
                </c:pt>
                <c:pt idx="167">
                  <c:v>2.7000000000000001E-3</c:v>
                </c:pt>
                <c:pt idx="168">
                  <c:v>4.8999999999999998E-3</c:v>
                </c:pt>
                <c:pt idx="169">
                  <c:v>6.1000000000000004E-3</c:v>
                </c:pt>
                <c:pt idx="170">
                  <c:v>6.4000000000000003E-3</c:v>
                </c:pt>
                <c:pt idx="171">
                  <c:v>7.7000000000000002E-3</c:v>
                </c:pt>
                <c:pt idx="172">
                  <c:v>8.2000000000000007E-3</c:v>
                </c:pt>
                <c:pt idx="173">
                  <c:v>8.6E-3</c:v>
                </c:pt>
                <c:pt idx="174">
                  <c:v>6.7000000000000002E-3</c:v>
                </c:pt>
                <c:pt idx="175">
                  <c:v>7.7000000000000002E-3</c:v>
                </c:pt>
                <c:pt idx="176">
                  <c:v>8.9999999999999993E-3</c:v>
                </c:pt>
                <c:pt idx="177">
                  <c:v>8.9999999999999993E-3</c:v>
                </c:pt>
                <c:pt idx="178">
                  <c:v>8.0999999999999996E-3</c:v>
                </c:pt>
                <c:pt idx="179">
                  <c:v>8.3000000000000001E-3</c:v>
                </c:pt>
                <c:pt idx="180">
                  <c:v>8.3000000000000001E-3</c:v>
                </c:pt>
                <c:pt idx="181">
                  <c:v>7.7999999999999996E-3</c:v>
                </c:pt>
                <c:pt idx="182">
                  <c:v>7.1999999999999998E-3</c:v>
                </c:pt>
                <c:pt idx="183">
                  <c:v>4.3E-3</c:v>
                </c:pt>
                <c:pt idx="184">
                  <c:v>7.4999999999999997E-3</c:v>
                </c:pt>
                <c:pt idx="185">
                  <c:v>8.0999999999999996E-3</c:v>
                </c:pt>
                <c:pt idx="186">
                  <c:v>7.0000000000000001E-3</c:v>
                </c:pt>
                <c:pt idx="187">
                  <c:v>8.6E-3</c:v>
                </c:pt>
                <c:pt idx="188">
                  <c:v>7.0000000000000001E-3</c:v>
                </c:pt>
                <c:pt idx="189">
                  <c:v>7.4000000000000003E-3</c:v>
                </c:pt>
                <c:pt idx="190">
                  <c:v>6.8999999999999999E-3</c:v>
                </c:pt>
                <c:pt idx="191">
                  <c:v>7.0000000000000001E-3</c:v>
                </c:pt>
                <c:pt idx="192">
                  <c:v>7.4999999999999997E-3</c:v>
                </c:pt>
                <c:pt idx="193">
                  <c:v>7.0000000000000001E-3</c:v>
                </c:pt>
                <c:pt idx="194">
                  <c:v>7.6E-3</c:v>
                </c:pt>
                <c:pt idx="195">
                  <c:v>6.6E-3</c:v>
                </c:pt>
                <c:pt idx="196">
                  <c:v>5.7000000000000002E-3</c:v>
                </c:pt>
                <c:pt idx="197">
                  <c:v>6.4999999999999997E-3</c:v>
                </c:pt>
                <c:pt idx="198">
                  <c:v>8.0000000000000002E-3</c:v>
                </c:pt>
                <c:pt idx="199">
                  <c:v>7.7000000000000002E-3</c:v>
                </c:pt>
                <c:pt idx="200">
                  <c:v>8.3999999999999995E-3</c:v>
                </c:pt>
                <c:pt idx="201">
                  <c:v>9.1000000000000004E-3</c:v>
                </c:pt>
                <c:pt idx="202">
                  <c:v>6.7000000000000002E-3</c:v>
                </c:pt>
                <c:pt idx="203">
                  <c:v>5.4999999999999997E-3</c:v>
                </c:pt>
                <c:pt idx="204">
                  <c:v>5.8999999999999999E-3</c:v>
                </c:pt>
                <c:pt idx="205">
                  <c:v>5.1000000000000004E-3</c:v>
                </c:pt>
                <c:pt idx="206">
                  <c:v>5.3E-3</c:v>
                </c:pt>
                <c:pt idx="207">
                  <c:v>7.7999999999999996E-3</c:v>
                </c:pt>
                <c:pt idx="208">
                  <c:v>8.0000000000000002E-3</c:v>
                </c:pt>
                <c:pt idx="209">
                  <c:v>7.4999999999999997E-3</c:v>
                </c:pt>
                <c:pt idx="210">
                  <c:v>6.1000000000000004E-3</c:v>
                </c:pt>
                <c:pt idx="211">
                  <c:v>6.4000000000000003E-3</c:v>
                </c:pt>
                <c:pt idx="212">
                  <c:v>7.4999999999999997E-3</c:v>
                </c:pt>
                <c:pt idx="213">
                  <c:v>6.4000000000000003E-3</c:v>
                </c:pt>
                <c:pt idx="214">
                  <c:v>4.1000000000000003E-3</c:v>
                </c:pt>
                <c:pt idx="215">
                  <c:v>5.4000000000000003E-3</c:v>
                </c:pt>
                <c:pt idx="216">
                  <c:v>8.3000000000000001E-3</c:v>
                </c:pt>
                <c:pt idx="217">
                  <c:v>8.8999999999999999E-3</c:v>
                </c:pt>
                <c:pt idx="218">
                  <c:v>8.2000000000000007E-3</c:v>
                </c:pt>
                <c:pt idx="219">
                  <c:v>8.6E-3</c:v>
                </c:pt>
                <c:pt idx="220">
                  <c:v>8.2000000000000007E-3</c:v>
                </c:pt>
                <c:pt idx="221">
                  <c:v>7.1000000000000004E-3</c:v>
                </c:pt>
                <c:pt idx="222">
                  <c:v>7.3000000000000001E-3</c:v>
                </c:pt>
                <c:pt idx="223">
                  <c:v>6.4000000000000003E-3</c:v>
                </c:pt>
                <c:pt idx="224">
                  <c:v>8.0999999999999996E-3</c:v>
                </c:pt>
                <c:pt idx="225">
                  <c:v>7.1999999999999998E-3</c:v>
                </c:pt>
                <c:pt idx="226">
                  <c:v>7.7999999999999996E-3</c:v>
                </c:pt>
                <c:pt idx="227">
                  <c:v>8.8999999999999999E-3</c:v>
                </c:pt>
                <c:pt idx="228">
                  <c:v>9.5999999999999992E-3</c:v>
                </c:pt>
                <c:pt idx="229">
                  <c:v>9.9000000000000008E-3</c:v>
                </c:pt>
                <c:pt idx="230">
                  <c:v>9.9000000000000008E-3</c:v>
                </c:pt>
                <c:pt idx="231">
                  <c:v>1.0500000000000001E-2</c:v>
                </c:pt>
                <c:pt idx="232">
                  <c:v>0.01</c:v>
                </c:pt>
                <c:pt idx="233">
                  <c:v>8.6999999999999994E-3</c:v>
                </c:pt>
                <c:pt idx="234">
                  <c:v>9.4000000000000004E-3</c:v>
                </c:pt>
                <c:pt idx="235">
                  <c:v>8.8000000000000005E-3</c:v>
                </c:pt>
                <c:pt idx="236">
                  <c:v>7.1999999999999998E-3</c:v>
                </c:pt>
                <c:pt idx="237">
                  <c:v>8.2000000000000007E-3</c:v>
                </c:pt>
                <c:pt idx="238">
                  <c:v>7.4999999999999997E-3</c:v>
                </c:pt>
                <c:pt idx="239">
                  <c:v>6.0000000000000001E-3</c:v>
                </c:pt>
                <c:pt idx="240">
                  <c:v>6.4999999999999997E-3</c:v>
                </c:pt>
                <c:pt idx="241">
                  <c:v>5.7999999999999996E-3</c:v>
                </c:pt>
                <c:pt idx="242">
                  <c:v>7.7999999999999996E-3</c:v>
                </c:pt>
                <c:pt idx="243">
                  <c:v>8.6999999999999994E-3</c:v>
                </c:pt>
                <c:pt idx="244">
                  <c:v>8.3000000000000001E-3</c:v>
                </c:pt>
                <c:pt idx="245">
                  <c:v>7.1999999999999998E-3</c:v>
                </c:pt>
                <c:pt idx="246">
                  <c:v>8.0999999999999996E-3</c:v>
                </c:pt>
                <c:pt idx="247">
                  <c:v>6.6E-3</c:v>
                </c:pt>
                <c:pt idx="248">
                  <c:v>5.7000000000000002E-3</c:v>
                </c:pt>
                <c:pt idx="249">
                  <c:v>7.0000000000000001E-3</c:v>
                </c:pt>
                <c:pt idx="250">
                  <c:v>7.6E-3</c:v>
                </c:pt>
                <c:pt idx="251">
                  <c:v>6.4000000000000003E-3</c:v>
                </c:pt>
                <c:pt idx="252">
                  <c:v>7.9000000000000008E-3</c:v>
                </c:pt>
                <c:pt idx="253">
                  <c:v>6.1999999999999998E-3</c:v>
                </c:pt>
                <c:pt idx="254">
                  <c:v>4.1000000000000003E-3</c:v>
                </c:pt>
                <c:pt idx="255">
                  <c:v>4.7999999999999996E-3</c:v>
                </c:pt>
                <c:pt idx="256">
                  <c:v>5.0000000000000001E-3</c:v>
                </c:pt>
                <c:pt idx="257">
                  <c:v>3.5999999999999999E-3</c:v>
                </c:pt>
                <c:pt idx="258">
                  <c:v>2.0000000000000001E-4</c:v>
                </c:pt>
                <c:pt idx="259">
                  <c:v>3.3E-3</c:v>
                </c:pt>
                <c:pt idx="260">
                  <c:v>4.1000000000000003E-3</c:v>
                </c:pt>
                <c:pt idx="261">
                  <c:v>5.1999999999999998E-3</c:v>
                </c:pt>
                <c:pt idx="262">
                  <c:v>6.3E-3</c:v>
                </c:pt>
                <c:pt idx="263">
                  <c:v>5.7000000000000002E-3</c:v>
                </c:pt>
                <c:pt idx="264">
                  <c:v>6.6E-3</c:v>
                </c:pt>
                <c:pt idx="265">
                  <c:v>4.5999999999999999E-3</c:v>
                </c:pt>
                <c:pt idx="266">
                  <c:v>3.5999999999999999E-3</c:v>
                </c:pt>
                <c:pt idx="267">
                  <c:v>2.3E-3</c:v>
                </c:pt>
                <c:pt idx="268">
                  <c:v>1.6000000000000001E-3</c:v>
                </c:pt>
                <c:pt idx="269">
                  <c:v>4.7000000000000002E-3</c:v>
                </c:pt>
                <c:pt idx="270">
                  <c:v>4.1000000000000003E-3</c:v>
                </c:pt>
                <c:pt idx="271">
                  <c:v>4.4000000000000003E-3</c:v>
                </c:pt>
                <c:pt idx="272">
                  <c:v>2.5000000000000001E-3</c:v>
                </c:pt>
                <c:pt idx="273">
                  <c:v>2.2000000000000001E-3</c:v>
                </c:pt>
                <c:pt idx="274">
                  <c:v>2.7000000000000001E-3</c:v>
                </c:pt>
                <c:pt idx="275">
                  <c:v>2.5999999999999999E-3</c:v>
                </c:pt>
                <c:pt idx="276">
                  <c:v>3.2000000000000002E-3</c:v>
                </c:pt>
                <c:pt idx="277">
                  <c:v>2.0999999999999999E-3</c:v>
                </c:pt>
                <c:pt idx="278">
                  <c:v>2.8999999999999998E-3</c:v>
                </c:pt>
                <c:pt idx="279">
                  <c:v>3.3E-3</c:v>
                </c:pt>
                <c:pt idx="280">
                  <c:v>5.0000000000000001E-3</c:v>
                </c:pt>
                <c:pt idx="281">
                  <c:v>2.8999999999999998E-3</c:v>
                </c:pt>
                <c:pt idx="282">
                  <c:v>2.5999999999999999E-3</c:v>
                </c:pt>
                <c:pt idx="283">
                  <c:v>2.5999999999999999E-3</c:v>
                </c:pt>
                <c:pt idx="284">
                  <c:v>3.0999999999999999E-3</c:v>
                </c:pt>
                <c:pt idx="285">
                  <c:v>3.3999999999999998E-3</c:v>
                </c:pt>
                <c:pt idx="286">
                  <c:v>4.7999999999999996E-3</c:v>
                </c:pt>
                <c:pt idx="287">
                  <c:v>4.1999999999999997E-3</c:v>
                </c:pt>
                <c:pt idx="288">
                  <c:v>4.7999999999999996E-3</c:v>
                </c:pt>
                <c:pt idx="289">
                  <c:v>4.1999999999999997E-3</c:v>
                </c:pt>
                <c:pt idx="290">
                  <c:v>3.7000000000000002E-3</c:v>
                </c:pt>
                <c:pt idx="291">
                  <c:v>3.3999999999999998E-3</c:v>
                </c:pt>
                <c:pt idx="292">
                  <c:v>3.8999999999999998E-3</c:v>
                </c:pt>
                <c:pt idx="293">
                  <c:v>3.0999999999999999E-3</c:v>
                </c:pt>
                <c:pt idx="294">
                  <c:v>5.9999999999999995E-4</c:v>
                </c:pt>
                <c:pt idx="295">
                  <c:v>2.2000000000000001E-3</c:v>
                </c:pt>
                <c:pt idx="296">
                  <c:v>1.4E-3</c:v>
                </c:pt>
                <c:pt idx="297">
                  <c:v>2.0000000000000001E-4</c:v>
                </c:pt>
                <c:pt idx="298">
                  <c:v>2.2000000000000001E-3</c:v>
                </c:pt>
                <c:pt idx="299">
                  <c:v>2.0999999999999999E-3</c:v>
                </c:pt>
                <c:pt idx="300">
                  <c:v>1.1000000000000001E-3</c:v>
                </c:pt>
                <c:pt idx="301">
                  <c:v>1.2999999999999999E-3</c:v>
                </c:pt>
                <c:pt idx="302">
                  <c:v>2.0999999999999999E-3</c:v>
                </c:pt>
                <c:pt idx="303">
                  <c:v>2.7000000000000001E-3</c:v>
                </c:pt>
                <c:pt idx="304">
                  <c:v>3.0999999999999999E-3</c:v>
                </c:pt>
                <c:pt idx="305">
                  <c:v>2.8E-3</c:v>
                </c:pt>
                <c:pt idx="306">
                  <c:v>2.0999999999999999E-3</c:v>
                </c:pt>
                <c:pt idx="307">
                  <c:v>2.8999999999999998E-3</c:v>
                </c:pt>
                <c:pt idx="308">
                  <c:v>1.1999999999999999E-3</c:v>
                </c:pt>
                <c:pt idx="309">
                  <c:v>1.6999999999999999E-3</c:v>
                </c:pt>
                <c:pt idx="310">
                  <c:v>2.9999999999999997E-4</c:v>
                </c:pt>
                <c:pt idx="311">
                  <c:v>1.5E-3</c:v>
                </c:pt>
                <c:pt idx="312">
                  <c:v>2.0999999999999999E-3</c:v>
                </c:pt>
                <c:pt idx="313">
                  <c:v>3.3E-3</c:v>
                </c:pt>
                <c:pt idx="314">
                  <c:v>2.7000000000000001E-3</c:v>
                </c:pt>
                <c:pt idx="315">
                  <c:v>2E-3</c:v>
                </c:pt>
                <c:pt idx="316">
                  <c:v>8.9999999999999998E-4</c:v>
                </c:pt>
                <c:pt idx="317">
                  <c:v>1.4E-3</c:v>
                </c:pt>
                <c:pt idx="318">
                  <c:v>2.2000000000000001E-3</c:v>
                </c:pt>
                <c:pt idx="319">
                  <c:v>1.8E-3</c:v>
                </c:pt>
                <c:pt idx="320">
                  <c:v>2.2000000000000001E-3</c:v>
                </c:pt>
                <c:pt idx="321">
                  <c:v>3.3999999999999998E-3</c:v>
                </c:pt>
                <c:pt idx="322">
                  <c:v>2.8999999999999998E-3</c:v>
                </c:pt>
                <c:pt idx="323">
                  <c:v>4.1999999999999997E-3</c:v>
                </c:pt>
                <c:pt idx="324">
                  <c:v>2.3E-3</c:v>
                </c:pt>
                <c:pt idx="325">
                  <c:v>1.5E-3</c:v>
                </c:pt>
                <c:pt idx="326">
                  <c:v>3.2000000000000002E-3</c:v>
                </c:pt>
                <c:pt idx="327">
                  <c:v>4.0000000000000002E-4</c:v>
                </c:pt>
                <c:pt idx="328">
                  <c:v>0</c:v>
                </c:pt>
                <c:pt idx="329">
                  <c:v>-2E-3</c:v>
                </c:pt>
                <c:pt idx="330">
                  <c:v>1.9E-3</c:v>
                </c:pt>
                <c:pt idx="331">
                  <c:v>2.0999999999999999E-3</c:v>
                </c:pt>
                <c:pt idx="332">
                  <c:v>2.3E-3</c:v>
                </c:pt>
                <c:pt idx="333">
                  <c:v>2.5000000000000001E-3</c:v>
                </c:pt>
                <c:pt idx="334">
                  <c:v>-1.1000000000000001E-3</c:v>
                </c:pt>
                <c:pt idx="335">
                  <c:v>3.5999999999999999E-3</c:v>
                </c:pt>
                <c:pt idx="336">
                  <c:v>3.5999999999999999E-3</c:v>
                </c:pt>
                <c:pt idx="337">
                  <c:v>3.3E-3</c:v>
                </c:pt>
                <c:pt idx="338">
                  <c:v>3.5999999999999999E-3</c:v>
                </c:pt>
                <c:pt idx="339">
                  <c:v>2E-3</c:v>
                </c:pt>
                <c:pt idx="340">
                  <c:v>3.8E-3</c:v>
                </c:pt>
                <c:pt idx="341">
                  <c:v>4.0000000000000001E-3</c:v>
                </c:pt>
                <c:pt idx="342">
                  <c:v>3.7000000000000002E-3</c:v>
                </c:pt>
                <c:pt idx="343">
                  <c:v>4.1000000000000003E-3</c:v>
                </c:pt>
                <c:pt idx="344">
                  <c:v>3.0999999999999999E-3</c:v>
                </c:pt>
                <c:pt idx="345">
                  <c:v>3.3E-3</c:v>
                </c:pt>
                <c:pt idx="346">
                  <c:v>4.4999999999999997E-3</c:v>
                </c:pt>
                <c:pt idx="347">
                  <c:v>3.0000000000000001E-3</c:v>
                </c:pt>
                <c:pt idx="348">
                  <c:v>3.3999999999999998E-3</c:v>
                </c:pt>
                <c:pt idx="349">
                  <c:v>2.5999999999999999E-3</c:v>
                </c:pt>
                <c:pt idx="350">
                  <c:v>3.2000000000000002E-3</c:v>
                </c:pt>
                <c:pt idx="351">
                  <c:v>1.2999999999999999E-3</c:v>
                </c:pt>
                <c:pt idx="352">
                  <c:v>2.7000000000000001E-3</c:v>
                </c:pt>
                <c:pt idx="353">
                  <c:v>3.7000000000000002E-3</c:v>
                </c:pt>
                <c:pt idx="354">
                  <c:v>2.0999999999999999E-3</c:v>
                </c:pt>
                <c:pt idx="355">
                  <c:v>3.0000000000000001E-3</c:v>
                </c:pt>
                <c:pt idx="356">
                  <c:v>4.5999999999999999E-3</c:v>
                </c:pt>
                <c:pt idx="357">
                  <c:v>3.7000000000000002E-3</c:v>
                </c:pt>
                <c:pt idx="358">
                  <c:v>4.3E-3</c:v>
                </c:pt>
                <c:pt idx="359">
                  <c:v>2.2000000000000001E-3</c:v>
                </c:pt>
                <c:pt idx="360">
                  <c:v>2.8E-3</c:v>
                </c:pt>
                <c:pt idx="361">
                  <c:v>3.2000000000000002E-3</c:v>
                </c:pt>
                <c:pt idx="362">
                  <c:v>2.3E-3</c:v>
                </c:pt>
                <c:pt idx="363">
                  <c:v>4.0000000000000001E-3</c:v>
                </c:pt>
                <c:pt idx="364">
                  <c:v>6.0000000000000001E-3</c:v>
                </c:pt>
                <c:pt idx="365">
                  <c:v>5.1999999999999998E-3</c:v>
                </c:pt>
                <c:pt idx="366">
                  <c:v>5.5999999999999999E-3</c:v>
                </c:pt>
                <c:pt idx="367">
                  <c:v>3.7000000000000002E-3</c:v>
                </c:pt>
                <c:pt idx="368">
                  <c:v>4.3E-3</c:v>
                </c:pt>
                <c:pt idx="369">
                  <c:v>4.4000000000000003E-3</c:v>
                </c:pt>
                <c:pt idx="370">
                  <c:v>3.5999999999999999E-3</c:v>
                </c:pt>
                <c:pt idx="371">
                  <c:v>3.2000000000000002E-3</c:v>
                </c:pt>
                <c:pt idx="372">
                  <c:v>3.5000000000000001E-3</c:v>
                </c:pt>
                <c:pt idx="373">
                  <c:v>3.5999999999999999E-3</c:v>
                </c:pt>
                <c:pt idx="374">
                  <c:v>3.5999999999999999E-3</c:v>
                </c:pt>
                <c:pt idx="375">
                  <c:v>2.2000000000000001E-3</c:v>
                </c:pt>
                <c:pt idx="376">
                  <c:v>3.5999999999999999E-3</c:v>
                </c:pt>
                <c:pt idx="377">
                  <c:v>-2E-3</c:v>
                </c:pt>
                <c:pt idx="378">
                  <c:v>2.5000000000000001E-3</c:v>
                </c:pt>
                <c:pt idx="379">
                  <c:v>3.0000000000000001E-3</c:v>
                </c:pt>
                <c:pt idx="380">
                  <c:v>1.1999999999999999E-3</c:v>
                </c:pt>
                <c:pt idx="381">
                  <c:v>4.0000000000000001E-3</c:v>
                </c:pt>
                <c:pt idx="382">
                  <c:v>3.3E-3</c:v>
                </c:pt>
                <c:pt idx="383">
                  <c:v>2.8E-3</c:v>
                </c:pt>
                <c:pt idx="384">
                  <c:v>2.8E-3</c:v>
                </c:pt>
                <c:pt idx="385">
                  <c:v>3.3999999999999998E-3</c:v>
                </c:pt>
                <c:pt idx="386">
                  <c:v>4.1999999999999997E-3</c:v>
                </c:pt>
                <c:pt idx="387">
                  <c:v>1.4E-3</c:v>
                </c:pt>
                <c:pt idx="388">
                  <c:v>2.3999999999999998E-3</c:v>
                </c:pt>
                <c:pt idx="389">
                  <c:v>4.3E-3</c:v>
                </c:pt>
                <c:pt idx="390">
                  <c:v>2.3E-3</c:v>
                </c:pt>
                <c:pt idx="391">
                  <c:v>4.8999999999999998E-3</c:v>
                </c:pt>
                <c:pt idx="392">
                  <c:v>1.6999999999999999E-3</c:v>
                </c:pt>
                <c:pt idx="393">
                  <c:v>4.5999999999999999E-3</c:v>
                </c:pt>
                <c:pt idx="394">
                  <c:v>4.3E-3</c:v>
                </c:pt>
                <c:pt idx="395">
                  <c:v>4.1999999999999997E-3</c:v>
                </c:pt>
                <c:pt idx="396">
                  <c:v>4.7999999999999996E-3</c:v>
                </c:pt>
                <c:pt idx="397">
                  <c:v>3.3999999999999998E-3</c:v>
                </c:pt>
                <c:pt idx="398">
                  <c:v>3.0000000000000001E-3</c:v>
                </c:pt>
                <c:pt idx="399">
                  <c:v>5.4000000000000003E-3</c:v>
                </c:pt>
                <c:pt idx="400">
                  <c:v>4.4999999999999997E-3</c:v>
                </c:pt>
                <c:pt idx="401">
                  <c:v>3.0999999999999999E-3</c:v>
                </c:pt>
                <c:pt idx="402">
                  <c:v>4.3E-3</c:v>
                </c:pt>
                <c:pt idx="403">
                  <c:v>2.7000000000000001E-3</c:v>
                </c:pt>
                <c:pt idx="404">
                  <c:v>2.7000000000000001E-3</c:v>
                </c:pt>
                <c:pt idx="405">
                  <c:v>3.7000000000000002E-3</c:v>
                </c:pt>
                <c:pt idx="406">
                  <c:v>4.1999999999999997E-3</c:v>
                </c:pt>
                <c:pt idx="407">
                  <c:v>3.8999999999999998E-3</c:v>
                </c:pt>
                <c:pt idx="408">
                  <c:v>3.2000000000000002E-3</c:v>
                </c:pt>
                <c:pt idx="409">
                  <c:v>5.1999999999999998E-3</c:v>
                </c:pt>
                <c:pt idx="410">
                  <c:v>1.9E-3</c:v>
                </c:pt>
                <c:pt idx="411">
                  <c:v>4.5999999999999999E-3</c:v>
                </c:pt>
                <c:pt idx="412">
                  <c:v>5.1000000000000004E-3</c:v>
                </c:pt>
                <c:pt idx="413">
                  <c:v>4.7999999999999996E-3</c:v>
                </c:pt>
                <c:pt idx="414">
                  <c:v>6.0000000000000001E-3</c:v>
                </c:pt>
                <c:pt idx="415">
                  <c:v>5.8999999999999999E-3</c:v>
                </c:pt>
                <c:pt idx="416">
                  <c:v>6.8999999999999999E-3</c:v>
                </c:pt>
                <c:pt idx="417">
                  <c:v>4.4999999999999997E-3</c:v>
                </c:pt>
                <c:pt idx="418">
                  <c:v>4.8999999999999998E-3</c:v>
                </c:pt>
                <c:pt idx="419">
                  <c:v>4.4999999999999997E-3</c:v>
                </c:pt>
                <c:pt idx="420">
                  <c:v>1.5E-3</c:v>
                </c:pt>
                <c:pt idx="421">
                  <c:v>1.2999999999999999E-3</c:v>
                </c:pt>
                <c:pt idx="422">
                  <c:v>1.9E-3</c:v>
                </c:pt>
                <c:pt idx="423">
                  <c:v>2.7000000000000001E-3</c:v>
                </c:pt>
                <c:pt idx="424">
                  <c:v>4.7000000000000002E-3</c:v>
                </c:pt>
                <c:pt idx="425">
                  <c:v>3.3E-3</c:v>
                </c:pt>
                <c:pt idx="426">
                  <c:v>3.0000000000000001E-3</c:v>
                </c:pt>
                <c:pt idx="427">
                  <c:v>4.4999999999999997E-3</c:v>
                </c:pt>
                <c:pt idx="428">
                  <c:v>2.5999999999999999E-3</c:v>
                </c:pt>
                <c:pt idx="429">
                  <c:v>3.8999999999999998E-3</c:v>
                </c:pt>
                <c:pt idx="430">
                  <c:v>2.3999999999999998E-3</c:v>
                </c:pt>
                <c:pt idx="431">
                  <c:v>3.2000000000000002E-3</c:v>
                </c:pt>
                <c:pt idx="432">
                  <c:v>4.1000000000000003E-3</c:v>
                </c:pt>
                <c:pt idx="433">
                  <c:v>3.8999999999999998E-3</c:v>
                </c:pt>
                <c:pt idx="434">
                  <c:v>4.0000000000000001E-3</c:v>
                </c:pt>
                <c:pt idx="435">
                  <c:v>1.2999999999999999E-3</c:v>
                </c:pt>
                <c:pt idx="436">
                  <c:v>2.5999999999999999E-3</c:v>
                </c:pt>
                <c:pt idx="437">
                  <c:v>4.0000000000000001E-3</c:v>
                </c:pt>
                <c:pt idx="438">
                  <c:v>4.1000000000000003E-3</c:v>
                </c:pt>
                <c:pt idx="439">
                  <c:v>5.1999999999999998E-3</c:v>
                </c:pt>
                <c:pt idx="440">
                  <c:v>5.4000000000000003E-3</c:v>
                </c:pt>
                <c:pt idx="441">
                  <c:v>6.1000000000000004E-3</c:v>
                </c:pt>
                <c:pt idx="442">
                  <c:v>7.4999999999999997E-3</c:v>
                </c:pt>
                <c:pt idx="443">
                  <c:v>5.3E-3</c:v>
                </c:pt>
                <c:pt idx="444">
                  <c:v>4.8999999999999998E-3</c:v>
                </c:pt>
                <c:pt idx="445">
                  <c:v>5.4000000000000003E-3</c:v>
                </c:pt>
                <c:pt idx="446">
                  <c:v>6.0000000000000001E-3</c:v>
                </c:pt>
                <c:pt idx="447">
                  <c:v>4.1000000000000003E-3</c:v>
                </c:pt>
                <c:pt idx="448">
                  <c:v>4.0000000000000001E-3</c:v>
                </c:pt>
                <c:pt idx="449">
                  <c:v>6.1000000000000004E-3</c:v>
                </c:pt>
                <c:pt idx="450">
                  <c:v>5.4999999999999997E-3</c:v>
                </c:pt>
                <c:pt idx="451">
                  <c:v>4.7999999999999996E-3</c:v>
                </c:pt>
                <c:pt idx="452">
                  <c:v>4.5999999999999999E-3</c:v>
                </c:pt>
                <c:pt idx="453">
                  <c:v>3.3999999999999998E-3</c:v>
                </c:pt>
                <c:pt idx="454">
                  <c:v>1.6000000000000001E-3</c:v>
                </c:pt>
                <c:pt idx="455">
                  <c:v>3.3999999999999998E-3</c:v>
                </c:pt>
                <c:pt idx="456">
                  <c:v>3.0999999999999999E-3</c:v>
                </c:pt>
                <c:pt idx="457">
                  <c:v>3.3999999999999998E-3</c:v>
                </c:pt>
                <c:pt idx="458">
                  <c:v>2.9999999999999997E-4</c:v>
                </c:pt>
                <c:pt idx="459">
                  <c:v>3.0999999999999999E-3</c:v>
                </c:pt>
                <c:pt idx="460">
                  <c:v>3.8E-3</c:v>
                </c:pt>
                <c:pt idx="461">
                  <c:v>3.8999999999999998E-3</c:v>
                </c:pt>
                <c:pt idx="462">
                  <c:v>2.7000000000000001E-3</c:v>
                </c:pt>
                <c:pt idx="463">
                  <c:v>4.3E-3</c:v>
                </c:pt>
                <c:pt idx="464">
                  <c:v>3.0000000000000001E-3</c:v>
                </c:pt>
                <c:pt idx="465">
                  <c:v>3.0999999999999999E-3</c:v>
                </c:pt>
                <c:pt idx="466">
                  <c:v>4.1000000000000003E-3</c:v>
                </c:pt>
                <c:pt idx="467">
                  <c:v>4.7999999999999996E-3</c:v>
                </c:pt>
                <c:pt idx="468">
                  <c:v>2.8999999999999998E-3</c:v>
                </c:pt>
                <c:pt idx="469">
                  <c:v>3.5000000000000001E-3</c:v>
                </c:pt>
                <c:pt idx="470">
                  <c:v>2.0999999999999999E-3</c:v>
                </c:pt>
                <c:pt idx="471">
                  <c:v>1.8E-3</c:v>
                </c:pt>
                <c:pt idx="472">
                  <c:v>3.5999999999999999E-3</c:v>
                </c:pt>
                <c:pt idx="473">
                  <c:v>3.0000000000000001E-3</c:v>
                </c:pt>
                <c:pt idx="474">
                  <c:v>4.1000000000000003E-3</c:v>
                </c:pt>
                <c:pt idx="475">
                  <c:v>2.3999999999999998E-3</c:v>
                </c:pt>
                <c:pt idx="476">
                  <c:v>8.0000000000000004E-4</c:v>
                </c:pt>
                <c:pt idx="477">
                  <c:v>2.8999999999999998E-3</c:v>
                </c:pt>
                <c:pt idx="478">
                  <c:v>1.1999999999999999E-3</c:v>
                </c:pt>
                <c:pt idx="479">
                  <c:v>3.0999999999999999E-3</c:v>
                </c:pt>
                <c:pt idx="480">
                  <c:v>4.3E-3</c:v>
                </c:pt>
                <c:pt idx="481">
                  <c:v>4.1000000000000003E-3</c:v>
                </c:pt>
                <c:pt idx="482">
                  <c:v>3.3999999999999998E-3</c:v>
                </c:pt>
                <c:pt idx="483">
                  <c:v>3.0999999999999999E-3</c:v>
                </c:pt>
                <c:pt idx="484">
                  <c:v>3.5999999999999999E-3</c:v>
                </c:pt>
                <c:pt idx="485">
                  <c:v>3.7000000000000002E-3</c:v>
                </c:pt>
                <c:pt idx="486">
                  <c:v>6.9999999999999999E-4</c:v>
                </c:pt>
                <c:pt idx="487">
                  <c:v>3.0999999999999999E-3</c:v>
                </c:pt>
                <c:pt idx="488">
                  <c:v>4.1000000000000003E-3</c:v>
                </c:pt>
                <c:pt idx="489">
                  <c:v>5.1999999999999998E-3</c:v>
                </c:pt>
                <c:pt idx="490">
                  <c:v>5.7999999999999996E-3</c:v>
                </c:pt>
                <c:pt idx="491">
                  <c:v>4.7999999999999996E-3</c:v>
                </c:pt>
                <c:pt idx="492">
                  <c:v>3.0000000000000001E-3</c:v>
                </c:pt>
                <c:pt idx="493">
                  <c:v>4.7999999999999996E-3</c:v>
                </c:pt>
                <c:pt idx="494">
                  <c:v>2.2000000000000001E-3</c:v>
                </c:pt>
                <c:pt idx="495">
                  <c:v>2E-3</c:v>
                </c:pt>
                <c:pt idx="496">
                  <c:v>3.0999999999999999E-3</c:v>
                </c:pt>
                <c:pt idx="497">
                  <c:v>4.0000000000000001E-3</c:v>
                </c:pt>
                <c:pt idx="498">
                  <c:v>2.0000000000000001E-4</c:v>
                </c:pt>
                <c:pt idx="499">
                  <c:v>2.7000000000000001E-3</c:v>
                </c:pt>
                <c:pt idx="500">
                  <c:v>-1E-4</c:v>
                </c:pt>
                <c:pt idx="501">
                  <c:v>-1.1000000000000001E-3</c:v>
                </c:pt>
                <c:pt idx="502">
                  <c:v>-8.0000000000000004E-4</c:v>
                </c:pt>
                <c:pt idx="503">
                  <c:v>-2.0000000000000001E-4</c:v>
                </c:pt>
                <c:pt idx="504">
                  <c:v>-2.0000000000000001E-4</c:v>
                </c:pt>
                <c:pt idx="505">
                  <c:v>5.0000000000000001E-4</c:v>
                </c:pt>
                <c:pt idx="506">
                  <c:v>-2.0000000000000001E-4</c:v>
                </c:pt>
                <c:pt idx="507">
                  <c:v>-2.0000000000000001E-4</c:v>
                </c:pt>
                <c:pt idx="508">
                  <c:v>1.2999999999999999E-3</c:v>
                </c:pt>
                <c:pt idx="509">
                  <c:v>3.0000000000000001E-3</c:v>
                </c:pt>
                <c:pt idx="510">
                  <c:v>2.3E-3</c:v>
                </c:pt>
                <c:pt idx="511">
                  <c:v>5.0000000000000001E-4</c:v>
                </c:pt>
                <c:pt idx="512">
                  <c:v>6.9999999999999999E-4</c:v>
                </c:pt>
                <c:pt idx="513">
                  <c:v>1E-4</c:v>
                </c:pt>
                <c:pt idx="514">
                  <c:v>1E-3</c:v>
                </c:pt>
                <c:pt idx="515">
                  <c:v>1E-3</c:v>
                </c:pt>
                <c:pt idx="516">
                  <c:v>0</c:v>
                </c:pt>
                <c:pt idx="517">
                  <c:v>-1.4E-3</c:v>
                </c:pt>
                <c:pt idx="518">
                  <c:v>-1.6999999999999999E-3</c:v>
                </c:pt>
                <c:pt idx="519">
                  <c:v>-5.9999999999999995E-4</c:v>
                </c:pt>
                <c:pt idx="520">
                  <c:v>-2E-3</c:v>
                </c:pt>
                <c:pt idx="521">
                  <c:v>1E-4</c:v>
                </c:pt>
                <c:pt idx="522">
                  <c:v>-3.5999999999999999E-3</c:v>
                </c:pt>
                <c:pt idx="523">
                  <c:v>0</c:v>
                </c:pt>
                <c:pt idx="524">
                  <c:v>0</c:v>
                </c:pt>
                <c:pt idx="525">
                  <c:v>-2.9999999999999997E-4</c:v>
                </c:pt>
                <c:pt idx="526">
                  <c:v>2.0000000000000001E-4</c:v>
                </c:pt>
                <c:pt idx="527">
                  <c:v>6.9999999999999999E-4</c:v>
                </c:pt>
                <c:pt idx="528">
                  <c:v>-2.0000000000000001E-4</c:v>
                </c:pt>
                <c:pt idx="529">
                  <c:v>1.4E-3</c:v>
                </c:pt>
                <c:pt idx="530">
                  <c:v>-2.0000000000000001E-4</c:v>
                </c:pt>
                <c:pt idx="531">
                  <c:v>-1E-4</c:v>
                </c:pt>
                <c:pt idx="532">
                  <c:v>-1.1999999999999999E-3</c:v>
                </c:pt>
                <c:pt idx="533">
                  <c:v>-5.0000000000000001E-4</c:v>
                </c:pt>
                <c:pt idx="534">
                  <c:v>-1.9E-3</c:v>
                </c:pt>
                <c:pt idx="535">
                  <c:v>-2.8E-3</c:v>
                </c:pt>
                <c:pt idx="536">
                  <c:v>1E-4</c:v>
                </c:pt>
                <c:pt idx="537">
                  <c:v>5.9999999999999995E-4</c:v>
                </c:pt>
                <c:pt idx="538">
                  <c:v>-5.9999999999999995E-4</c:v>
                </c:pt>
                <c:pt idx="539">
                  <c:v>-3.5000000000000001E-3</c:v>
                </c:pt>
                <c:pt idx="540">
                  <c:v>-3.5999999999999999E-3</c:v>
                </c:pt>
                <c:pt idx="541">
                  <c:v>-4.0000000000000002E-4</c:v>
                </c:pt>
                <c:pt idx="542">
                  <c:v>4.0000000000000002E-4</c:v>
                </c:pt>
                <c:pt idx="543">
                  <c:v>-1.1999999999999999E-3</c:v>
                </c:pt>
                <c:pt idx="544">
                  <c:v>-3.0999999999999999E-3</c:v>
                </c:pt>
                <c:pt idx="545">
                  <c:v>-3.8E-3</c:v>
                </c:pt>
                <c:pt idx="546">
                  <c:v>-1.8E-3</c:v>
                </c:pt>
                <c:pt idx="547">
                  <c:v>-1.1999999999999999E-3</c:v>
                </c:pt>
                <c:pt idx="548">
                  <c:v>-4.1999999999999997E-3</c:v>
                </c:pt>
                <c:pt idx="549">
                  <c:v>-2.3999999999999998E-3</c:v>
                </c:pt>
                <c:pt idx="550">
                  <c:v>-2.5999999999999999E-3</c:v>
                </c:pt>
                <c:pt idx="551">
                  <c:v>2.9999999999999997E-4</c:v>
                </c:pt>
                <c:pt idx="552">
                  <c:v>-1.5E-3</c:v>
                </c:pt>
                <c:pt idx="553">
                  <c:v>-1.8E-3</c:v>
                </c:pt>
                <c:pt idx="554">
                  <c:v>-1.2999999999999999E-3</c:v>
                </c:pt>
                <c:pt idx="555">
                  <c:v>-8.9999999999999998E-4</c:v>
                </c:pt>
                <c:pt idx="556">
                  <c:v>-3.0000000000000001E-3</c:v>
                </c:pt>
                <c:pt idx="557">
                  <c:v>-2.3999999999999998E-3</c:v>
                </c:pt>
                <c:pt idx="558">
                  <c:v>-2.3E-3</c:v>
                </c:pt>
                <c:pt idx="559">
                  <c:v>-2.2000000000000001E-3</c:v>
                </c:pt>
                <c:pt idx="560">
                  <c:v>-5.9999999999999995E-4</c:v>
                </c:pt>
                <c:pt idx="561">
                  <c:v>-2.7000000000000001E-3</c:v>
                </c:pt>
                <c:pt idx="562">
                  <c:v>-2.8999999999999998E-3</c:v>
                </c:pt>
                <c:pt idx="563">
                  <c:v>-8.0000000000000004E-4</c:v>
                </c:pt>
                <c:pt idx="564">
                  <c:v>-4.0000000000000002E-4</c:v>
                </c:pt>
                <c:pt idx="565">
                  <c:v>-3.0000000000000001E-3</c:v>
                </c:pt>
                <c:pt idx="566">
                  <c:v>-6.9999999999999999E-4</c:v>
                </c:pt>
                <c:pt idx="567">
                  <c:v>2.9999999999999997E-4</c:v>
                </c:pt>
                <c:pt idx="568">
                  <c:v>-2.0000000000000001E-4</c:v>
                </c:pt>
                <c:pt idx="569">
                  <c:v>-1.1999999999999999E-3</c:v>
                </c:pt>
                <c:pt idx="570">
                  <c:v>2.9999999999999997E-4</c:v>
                </c:pt>
                <c:pt idx="571">
                  <c:v>-5.0000000000000001E-4</c:v>
                </c:pt>
                <c:pt idx="572">
                  <c:v>-2.7000000000000001E-3</c:v>
                </c:pt>
                <c:pt idx="573">
                  <c:v>-2.0999999999999999E-3</c:v>
                </c:pt>
                <c:pt idx="574">
                  <c:v>-6.9999999999999999E-4</c:v>
                </c:pt>
                <c:pt idx="575">
                  <c:v>1E-4</c:v>
                </c:pt>
                <c:pt idx="576">
                  <c:v>-2.3999999999999998E-3</c:v>
                </c:pt>
                <c:pt idx="577">
                  <c:v>-6.0000000000000001E-3</c:v>
                </c:pt>
                <c:pt idx="578">
                  <c:v>-3.0000000000000001E-3</c:v>
                </c:pt>
                <c:pt idx="579">
                  <c:v>-1.6999999999999999E-3</c:v>
                </c:pt>
                <c:pt idx="580">
                  <c:v>-1.1000000000000001E-3</c:v>
                </c:pt>
                <c:pt idx="581">
                  <c:v>5.9999999999999995E-4</c:v>
                </c:pt>
                <c:pt idx="582">
                  <c:v>-2.8999999999999998E-3</c:v>
                </c:pt>
                <c:pt idx="583">
                  <c:v>-2.2000000000000001E-3</c:v>
                </c:pt>
                <c:pt idx="584">
                  <c:v>-3.2000000000000002E-3</c:v>
                </c:pt>
                <c:pt idx="585">
                  <c:v>-2.0000000000000001E-4</c:v>
                </c:pt>
                <c:pt idx="586">
                  <c:v>1.1999999999999999E-3</c:v>
                </c:pt>
                <c:pt idx="587">
                  <c:v>0</c:v>
                </c:pt>
                <c:pt idx="588">
                  <c:v>-1E-4</c:v>
                </c:pt>
                <c:pt idx="589">
                  <c:v>-1.1000000000000001E-3</c:v>
                </c:pt>
                <c:pt idx="590">
                  <c:v>-2.8E-3</c:v>
                </c:pt>
                <c:pt idx="591">
                  <c:v>-8.0000000000000004E-4</c:v>
                </c:pt>
                <c:pt idx="592">
                  <c:v>-1E-3</c:v>
                </c:pt>
                <c:pt idx="593">
                  <c:v>0</c:v>
                </c:pt>
                <c:pt idx="594">
                  <c:v>-6.9999999999999999E-4</c:v>
                </c:pt>
                <c:pt idx="595">
                  <c:v>-2.2000000000000001E-3</c:v>
                </c:pt>
                <c:pt idx="596">
                  <c:v>1.6999999999999999E-3</c:v>
                </c:pt>
                <c:pt idx="597">
                  <c:v>-8.9999999999999998E-4</c:v>
                </c:pt>
                <c:pt idx="598">
                  <c:v>-4.1999999999999997E-3</c:v>
                </c:pt>
                <c:pt idx="599">
                  <c:v>8.0000000000000004E-4</c:v>
                </c:pt>
                <c:pt idx="600">
                  <c:v>-1.1000000000000001E-3</c:v>
                </c:pt>
                <c:pt idx="601">
                  <c:v>-1.4E-3</c:v>
                </c:pt>
                <c:pt idx="602">
                  <c:v>-1.8E-3</c:v>
                </c:pt>
                <c:pt idx="603">
                  <c:v>1E-4</c:v>
                </c:pt>
                <c:pt idx="604">
                  <c:v>-2.7000000000000001E-3</c:v>
                </c:pt>
                <c:pt idx="605">
                  <c:v>-5.0000000000000001E-4</c:v>
                </c:pt>
                <c:pt idx="606">
                  <c:v>1.2999999999999999E-3</c:v>
                </c:pt>
                <c:pt idx="607">
                  <c:v>5.0000000000000001E-4</c:v>
                </c:pt>
                <c:pt idx="608">
                  <c:v>-2.8999999999999998E-3</c:v>
                </c:pt>
                <c:pt idx="609">
                  <c:v>-1.5E-3</c:v>
                </c:pt>
                <c:pt idx="610">
                  <c:v>-2.0999999999999999E-3</c:v>
                </c:pt>
                <c:pt idx="611">
                  <c:v>-2.8999999999999998E-3</c:v>
                </c:pt>
                <c:pt idx="612">
                  <c:v>-2.3E-3</c:v>
                </c:pt>
                <c:pt idx="613">
                  <c:v>-4.0000000000000002E-4</c:v>
                </c:pt>
                <c:pt idx="614">
                  <c:v>2.0000000000000001E-4</c:v>
                </c:pt>
                <c:pt idx="615">
                  <c:v>-1.5E-3</c:v>
                </c:pt>
                <c:pt idx="616">
                  <c:v>4.0000000000000002E-4</c:v>
                </c:pt>
                <c:pt idx="617">
                  <c:v>1.6999999999999999E-3</c:v>
                </c:pt>
                <c:pt idx="618">
                  <c:v>-1.1999999999999999E-3</c:v>
                </c:pt>
                <c:pt idx="619">
                  <c:v>0</c:v>
                </c:pt>
                <c:pt idx="620">
                  <c:v>1.1000000000000001E-3</c:v>
                </c:pt>
                <c:pt idx="621">
                  <c:v>8.9999999999999998E-4</c:v>
                </c:pt>
                <c:pt idx="622">
                  <c:v>2E-3</c:v>
                </c:pt>
                <c:pt idx="623">
                  <c:v>1.6999999999999999E-3</c:v>
                </c:pt>
                <c:pt idx="624">
                  <c:v>2.7000000000000001E-3</c:v>
                </c:pt>
                <c:pt idx="625">
                  <c:v>3.0000000000000001E-3</c:v>
                </c:pt>
                <c:pt idx="626">
                  <c:v>1.4E-3</c:v>
                </c:pt>
                <c:pt idx="627">
                  <c:v>1.9E-3</c:v>
                </c:pt>
                <c:pt idx="628">
                  <c:v>2.9999999999999997E-4</c:v>
                </c:pt>
                <c:pt idx="629">
                  <c:v>-5.9999999999999995E-4</c:v>
                </c:pt>
                <c:pt idx="630">
                  <c:v>2.2000000000000001E-3</c:v>
                </c:pt>
                <c:pt idx="631">
                  <c:v>5.1999999999999998E-3</c:v>
                </c:pt>
                <c:pt idx="632">
                  <c:v>2.5000000000000001E-3</c:v>
                </c:pt>
                <c:pt idx="633">
                  <c:v>4.5999999999999999E-3</c:v>
                </c:pt>
                <c:pt idx="634">
                  <c:v>3.0999999999999999E-3</c:v>
                </c:pt>
                <c:pt idx="635">
                  <c:v>3.0999999999999999E-3</c:v>
                </c:pt>
                <c:pt idx="636">
                  <c:v>4.8999999999999998E-3</c:v>
                </c:pt>
                <c:pt idx="637">
                  <c:v>5.8999999999999999E-3</c:v>
                </c:pt>
                <c:pt idx="638">
                  <c:v>6.4999999999999997E-3</c:v>
                </c:pt>
                <c:pt idx="639">
                  <c:v>6.1999999999999998E-3</c:v>
                </c:pt>
                <c:pt idx="640">
                  <c:v>6.7000000000000002E-3</c:v>
                </c:pt>
                <c:pt idx="641">
                  <c:v>2.8999999999999998E-3</c:v>
                </c:pt>
                <c:pt idx="642">
                  <c:v>5.7000000000000002E-3</c:v>
                </c:pt>
                <c:pt idx="643">
                  <c:v>5.5999999999999999E-3</c:v>
                </c:pt>
                <c:pt idx="644">
                  <c:v>6.6E-3</c:v>
                </c:pt>
                <c:pt idx="645">
                  <c:v>5.7999999999999996E-3</c:v>
                </c:pt>
                <c:pt idx="646">
                  <c:v>4.1999999999999997E-3</c:v>
                </c:pt>
                <c:pt idx="647">
                  <c:v>4.7999999999999996E-3</c:v>
                </c:pt>
                <c:pt idx="648">
                  <c:v>7.7999999999999996E-3</c:v>
                </c:pt>
                <c:pt idx="649">
                  <c:v>6.1000000000000004E-3</c:v>
                </c:pt>
                <c:pt idx="650">
                  <c:v>6.4000000000000003E-3</c:v>
                </c:pt>
                <c:pt idx="651">
                  <c:v>8.0999999999999996E-3</c:v>
                </c:pt>
                <c:pt idx="652">
                  <c:v>8.3000000000000001E-3</c:v>
                </c:pt>
                <c:pt idx="653">
                  <c:v>6.6E-3</c:v>
                </c:pt>
                <c:pt idx="654">
                  <c:v>6.3E-3</c:v>
                </c:pt>
                <c:pt idx="655">
                  <c:v>4.1999999999999997E-3</c:v>
                </c:pt>
                <c:pt idx="656">
                  <c:v>7.0000000000000001E-3</c:v>
                </c:pt>
                <c:pt idx="657">
                  <c:v>4.7000000000000002E-3</c:v>
                </c:pt>
                <c:pt idx="658">
                  <c:v>7.7000000000000002E-3</c:v>
                </c:pt>
                <c:pt idx="659">
                  <c:v>7.3000000000000001E-3</c:v>
                </c:pt>
                <c:pt idx="660">
                  <c:v>6.8999999999999999E-3</c:v>
                </c:pt>
                <c:pt idx="661">
                  <c:v>5.1000000000000004E-3</c:v>
                </c:pt>
                <c:pt idx="662">
                  <c:v>6.7000000000000002E-3</c:v>
                </c:pt>
                <c:pt idx="663">
                  <c:v>9.1999999999999998E-3</c:v>
                </c:pt>
                <c:pt idx="664">
                  <c:v>9.4000000000000004E-3</c:v>
                </c:pt>
                <c:pt idx="665">
                  <c:v>9.7000000000000003E-3</c:v>
                </c:pt>
                <c:pt idx="666">
                  <c:v>1.1900000000000001E-2</c:v>
                </c:pt>
                <c:pt idx="667">
                  <c:v>1.15E-2</c:v>
                </c:pt>
                <c:pt idx="668">
                  <c:v>1.2500000000000001E-2</c:v>
                </c:pt>
                <c:pt idx="669">
                  <c:v>1.09E-2</c:v>
                </c:pt>
                <c:pt idx="670">
                  <c:v>1.18E-2</c:v>
                </c:pt>
                <c:pt idx="671">
                  <c:v>1.3299999999999999E-2</c:v>
                </c:pt>
                <c:pt idx="672">
                  <c:v>1.24E-2</c:v>
                </c:pt>
                <c:pt idx="673">
                  <c:v>1.2800000000000001E-2</c:v>
                </c:pt>
                <c:pt idx="674">
                  <c:v>1.3100000000000001E-2</c:v>
                </c:pt>
                <c:pt idx="675">
                  <c:v>1.24E-2</c:v>
                </c:pt>
                <c:pt idx="676">
                  <c:v>1.46E-2</c:v>
                </c:pt>
                <c:pt idx="677">
                  <c:v>1.4999999999999999E-2</c:v>
                </c:pt>
                <c:pt idx="678">
                  <c:v>1.5100000000000001E-2</c:v>
                </c:pt>
                <c:pt idx="679">
                  <c:v>1.5900000000000001E-2</c:v>
                </c:pt>
                <c:pt idx="680">
                  <c:v>1.38E-2</c:v>
                </c:pt>
                <c:pt idx="681">
                  <c:v>1.49E-2</c:v>
                </c:pt>
                <c:pt idx="682">
                  <c:v>1.6E-2</c:v>
                </c:pt>
                <c:pt idx="683">
                  <c:v>1.6400000000000001E-2</c:v>
                </c:pt>
                <c:pt idx="684">
                  <c:v>1.6400000000000001E-2</c:v>
                </c:pt>
                <c:pt idx="685">
                  <c:v>1.77E-2</c:v>
                </c:pt>
                <c:pt idx="686">
                  <c:v>1.77E-2</c:v>
                </c:pt>
                <c:pt idx="687">
                  <c:v>1.7299999999999999E-2</c:v>
                </c:pt>
                <c:pt idx="688">
                  <c:v>1.7600000000000001E-2</c:v>
                </c:pt>
                <c:pt idx="689">
                  <c:v>1.7299999999999999E-2</c:v>
                </c:pt>
                <c:pt idx="690">
                  <c:v>1.8599999999999998E-2</c:v>
                </c:pt>
                <c:pt idx="691">
                  <c:v>2.1100000000000001E-2</c:v>
                </c:pt>
                <c:pt idx="692">
                  <c:v>1.9E-2</c:v>
                </c:pt>
                <c:pt idx="693">
                  <c:v>1.8700000000000001E-2</c:v>
                </c:pt>
                <c:pt idx="694">
                  <c:v>1.9300000000000001E-2</c:v>
                </c:pt>
                <c:pt idx="695">
                  <c:v>2.2599999999999999E-2</c:v>
                </c:pt>
                <c:pt idx="696">
                  <c:v>2.2800000000000001E-2</c:v>
                </c:pt>
                <c:pt idx="697">
                  <c:v>2.5600000000000001E-2</c:v>
                </c:pt>
                <c:pt idx="698">
                  <c:v>2.69E-2</c:v>
                </c:pt>
                <c:pt idx="699">
                  <c:v>2.8299999999999999E-2</c:v>
                </c:pt>
                <c:pt idx="700">
                  <c:v>2.6700000000000002E-2</c:v>
                </c:pt>
                <c:pt idx="701">
                  <c:v>2.7199999999999998E-2</c:v>
                </c:pt>
                <c:pt idx="702">
                  <c:v>2.8000000000000001E-2</c:v>
                </c:pt>
                <c:pt idx="703">
                  <c:v>2.6700000000000002E-2</c:v>
                </c:pt>
                <c:pt idx="704">
                  <c:v>2.9399999999999999E-2</c:v>
                </c:pt>
                <c:pt idx="705">
                  <c:v>2.5600000000000001E-2</c:v>
                </c:pt>
                <c:pt idx="706">
                  <c:v>2.8299999999999999E-2</c:v>
                </c:pt>
                <c:pt idx="707">
                  <c:v>2.87E-2</c:v>
                </c:pt>
                <c:pt idx="708">
                  <c:v>3.0599999999999999E-2</c:v>
                </c:pt>
                <c:pt idx="709">
                  <c:v>3.1800000000000002E-2</c:v>
                </c:pt>
                <c:pt idx="710">
                  <c:v>3.15E-2</c:v>
                </c:pt>
                <c:pt idx="711">
                  <c:v>3.15E-2</c:v>
                </c:pt>
                <c:pt idx="712">
                  <c:v>3.2399999999999998E-2</c:v>
                </c:pt>
                <c:pt idx="713">
                  <c:v>3.0599999999999999E-2</c:v>
                </c:pt>
                <c:pt idx="714">
                  <c:v>3.1300000000000001E-2</c:v>
                </c:pt>
                <c:pt idx="715">
                  <c:v>3.2199999999999999E-2</c:v>
                </c:pt>
                <c:pt idx="716">
                  <c:v>3.3599999999999998E-2</c:v>
                </c:pt>
                <c:pt idx="717">
                  <c:v>3.5799999999999998E-2</c:v>
                </c:pt>
                <c:pt idx="718">
                  <c:v>3.5900000000000001E-2</c:v>
                </c:pt>
                <c:pt idx="719">
                  <c:v>3.7499999999999999E-2</c:v>
                </c:pt>
                <c:pt idx="720">
                  <c:v>3.9199999999999999E-2</c:v>
                </c:pt>
                <c:pt idx="721">
                  <c:v>3.6999999999999998E-2</c:v>
                </c:pt>
                <c:pt idx="722">
                  <c:v>3.9899999999999998E-2</c:v>
                </c:pt>
                <c:pt idx="723">
                  <c:v>4.0800000000000003E-2</c:v>
                </c:pt>
                <c:pt idx="724">
                  <c:v>4.1799999999999997E-2</c:v>
                </c:pt>
                <c:pt idx="725">
                  <c:v>3.9899999999999998E-2</c:v>
                </c:pt>
                <c:pt idx="726">
                  <c:v>4.2000000000000003E-2</c:v>
                </c:pt>
                <c:pt idx="727">
                  <c:v>4.1099999999999998E-2</c:v>
                </c:pt>
                <c:pt idx="728">
                  <c:v>4.2599999999999999E-2</c:v>
                </c:pt>
                <c:pt idx="729">
                  <c:v>4.4299999999999999E-2</c:v>
                </c:pt>
                <c:pt idx="730">
                  <c:v>4.2500000000000003E-2</c:v>
                </c:pt>
                <c:pt idx="731">
                  <c:v>4.5100000000000001E-2</c:v>
                </c:pt>
                <c:pt idx="732">
                  <c:v>4.5900000000000003E-2</c:v>
                </c:pt>
                <c:pt idx="733">
                  <c:v>4.7300000000000002E-2</c:v>
                </c:pt>
                <c:pt idx="734">
                  <c:v>4.6800000000000001E-2</c:v>
                </c:pt>
                <c:pt idx="735">
                  <c:v>4.6800000000000001E-2</c:v>
                </c:pt>
                <c:pt idx="736">
                  <c:v>4.7699999999999999E-2</c:v>
                </c:pt>
                <c:pt idx="737">
                  <c:v>4.4999999999999998E-2</c:v>
                </c:pt>
                <c:pt idx="738">
                  <c:v>4.7199999999999999E-2</c:v>
                </c:pt>
                <c:pt idx="739">
                  <c:v>4.6800000000000001E-2</c:v>
                </c:pt>
                <c:pt idx="740">
                  <c:v>4.9099999999999998E-2</c:v>
                </c:pt>
                <c:pt idx="741">
                  <c:v>4.8599999999999997E-2</c:v>
                </c:pt>
                <c:pt idx="742">
                  <c:v>4.8899999999999999E-2</c:v>
                </c:pt>
                <c:pt idx="743">
                  <c:v>5.11E-2</c:v>
                </c:pt>
                <c:pt idx="744">
                  <c:v>4.87E-2</c:v>
                </c:pt>
                <c:pt idx="745">
                  <c:v>5.0999999999999997E-2</c:v>
                </c:pt>
                <c:pt idx="746">
                  <c:v>4.9500000000000002E-2</c:v>
                </c:pt>
                <c:pt idx="747">
                  <c:v>5.0200000000000002E-2</c:v>
                </c:pt>
                <c:pt idx="748">
                  <c:v>5.16E-2</c:v>
                </c:pt>
                <c:pt idx="749">
                  <c:v>5.4199999999999998E-2</c:v>
                </c:pt>
                <c:pt idx="750">
                  <c:v>5.3199999999999997E-2</c:v>
                </c:pt>
                <c:pt idx="751">
                  <c:v>5.4699999999999999E-2</c:v>
                </c:pt>
                <c:pt idx="752">
                  <c:v>5.57E-2</c:v>
                </c:pt>
                <c:pt idx="753">
                  <c:v>5.7500000000000002E-2</c:v>
                </c:pt>
                <c:pt idx="754">
                  <c:v>5.7799999999999997E-2</c:v>
                </c:pt>
                <c:pt idx="755">
                  <c:v>5.3999999999999999E-2</c:v>
                </c:pt>
                <c:pt idx="756">
                  <c:v>5.9200000000000003E-2</c:v>
                </c:pt>
                <c:pt idx="757">
                  <c:v>5.9299999999999999E-2</c:v>
                </c:pt>
                <c:pt idx="758">
                  <c:v>5.8999999999999997E-2</c:v>
                </c:pt>
                <c:pt idx="759">
                  <c:v>5.9200000000000003E-2</c:v>
                </c:pt>
                <c:pt idx="760">
                  <c:v>6.1100000000000002E-2</c:v>
                </c:pt>
                <c:pt idx="761">
                  <c:v>6.0900000000000003E-2</c:v>
                </c:pt>
                <c:pt idx="762">
                  <c:v>6.08E-2</c:v>
                </c:pt>
                <c:pt idx="763">
                  <c:v>6.2E-2</c:v>
                </c:pt>
                <c:pt idx="764">
                  <c:v>6.2300000000000001E-2</c:v>
                </c:pt>
                <c:pt idx="765">
                  <c:v>6.4699999999999994E-2</c:v>
                </c:pt>
                <c:pt idx="766">
                  <c:v>6.3600000000000004E-2</c:v>
                </c:pt>
                <c:pt idx="767">
                  <c:v>6.3799999999999996E-2</c:v>
                </c:pt>
                <c:pt idx="768">
                  <c:v>6.4899999999999999E-2</c:v>
                </c:pt>
                <c:pt idx="769">
                  <c:v>6.8400000000000002E-2</c:v>
                </c:pt>
                <c:pt idx="770">
                  <c:v>7.0300000000000001E-2</c:v>
                </c:pt>
                <c:pt idx="771">
                  <c:v>7.1199999999999999E-2</c:v>
                </c:pt>
                <c:pt idx="772">
                  <c:v>7.1099999999999997E-2</c:v>
                </c:pt>
                <c:pt idx="773">
                  <c:v>7.1999999999999995E-2</c:v>
                </c:pt>
                <c:pt idx="774">
                  <c:v>7.1199999999999999E-2</c:v>
                </c:pt>
                <c:pt idx="775">
                  <c:v>7.1599999999999997E-2</c:v>
                </c:pt>
                <c:pt idx="776">
                  <c:v>7.2300000000000003E-2</c:v>
                </c:pt>
                <c:pt idx="777">
                  <c:v>7.3499999999999996E-2</c:v>
                </c:pt>
                <c:pt idx="778">
                  <c:v>7.5999999999999998E-2</c:v>
                </c:pt>
                <c:pt idx="779">
                  <c:v>7.6399999999999996E-2</c:v>
                </c:pt>
                <c:pt idx="780">
                  <c:v>7.3899999999999993E-2</c:v>
                </c:pt>
                <c:pt idx="781">
                  <c:v>7.4999999999999997E-2</c:v>
                </c:pt>
                <c:pt idx="782">
                  <c:v>7.8100000000000003E-2</c:v>
                </c:pt>
                <c:pt idx="783">
                  <c:v>7.9699999999999993E-2</c:v>
                </c:pt>
                <c:pt idx="784">
                  <c:v>7.7200000000000005E-2</c:v>
                </c:pt>
                <c:pt idx="785">
                  <c:v>7.6399999999999996E-2</c:v>
                </c:pt>
                <c:pt idx="786">
                  <c:v>7.8200000000000006E-2</c:v>
                </c:pt>
                <c:pt idx="787">
                  <c:v>7.8E-2</c:v>
                </c:pt>
                <c:pt idx="788">
                  <c:v>7.8600000000000003E-2</c:v>
                </c:pt>
                <c:pt idx="789">
                  <c:v>7.8200000000000006E-2</c:v>
                </c:pt>
                <c:pt idx="790">
                  <c:v>8.0299999999999996E-2</c:v>
                </c:pt>
                <c:pt idx="791">
                  <c:v>7.8299999999999995E-2</c:v>
                </c:pt>
                <c:pt idx="792">
                  <c:v>8.1600000000000006E-2</c:v>
                </c:pt>
                <c:pt idx="793">
                  <c:v>8.2600000000000007E-2</c:v>
                </c:pt>
                <c:pt idx="794">
                  <c:v>7.9899999999999999E-2</c:v>
                </c:pt>
                <c:pt idx="795">
                  <c:v>8.0500000000000002E-2</c:v>
                </c:pt>
                <c:pt idx="796">
                  <c:v>8.3400000000000002E-2</c:v>
                </c:pt>
                <c:pt idx="797">
                  <c:v>8.2000000000000003E-2</c:v>
                </c:pt>
                <c:pt idx="798">
                  <c:v>8.4599999999999995E-2</c:v>
                </c:pt>
                <c:pt idx="799">
                  <c:v>8.3000000000000004E-2</c:v>
                </c:pt>
                <c:pt idx="800">
                  <c:v>8.4699999999999998E-2</c:v>
                </c:pt>
                <c:pt idx="801">
                  <c:v>8.4000000000000005E-2</c:v>
                </c:pt>
                <c:pt idx="802">
                  <c:v>8.6699999999999999E-2</c:v>
                </c:pt>
                <c:pt idx="803">
                  <c:v>8.6999999999999994E-2</c:v>
                </c:pt>
                <c:pt idx="804">
                  <c:v>8.7599999999999997E-2</c:v>
                </c:pt>
                <c:pt idx="805">
                  <c:v>8.77E-2</c:v>
                </c:pt>
                <c:pt idx="806">
                  <c:v>9.11E-2</c:v>
                </c:pt>
                <c:pt idx="807">
                  <c:v>8.9099999999999999E-2</c:v>
                </c:pt>
                <c:pt idx="808">
                  <c:v>8.7099999999999997E-2</c:v>
                </c:pt>
                <c:pt idx="809">
                  <c:v>8.7999999999999995E-2</c:v>
                </c:pt>
                <c:pt idx="810">
                  <c:v>8.7499999999999994E-2</c:v>
                </c:pt>
                <c:pt idx="811">
                  <c:v>8.6599999999999996E-2</c:v>
                </c:pt>
                <c:pt idx="812">
                  <c:v>8.7300000000000003E-2</c:v>
                </c:pt>
                <c:pt idx="813">
                  <c:v>8.5500000000000007E-2</c:v>
                </c:pt>
                <c:pt idx="814">
                  <c:v>8.8900000000000007E-2</c:v>
                </c:pt>
                <c:pt idx="815">
                  <c:v>8.9599999999999999E-2</c:v>
                </c:pt>
                <c:pt idx="816">
                  <c:v>9.0300000000000005E-2</c:v>
                </c:pt>
                <c:pt idx="817">
                  <c:v>8.8599999999999998E-2</c:v>
                </c:pt>
                <c:pt idx="818">
                  <c:v>8.9499999999999996E-2</c:v>
                </c:pt>
                <c:pt idx="819">
                  <c:v>9.0200000000000002E-2</c:v>
                </c:pt>
                <c:pt idx="820">
                  <c:v>9.0700000000000003E-2</c:v>
                </c:pt>
                <c:pt idx="821">
                  <c:v>9.2600000000000002E-2</c:v>
                </c:pt>
                <c:pt idx="822">
                  <c:v>8.9899999999999994E-2</c:v>
                </c:pt>
                <c:pt idx="823">
                  <c:v>9.1700000000000004E-2</c:v>
                </c:pt>
                <c:pt idx="824">
                  <c:v>9.3399999999999997E-2</c:v>
                </c:pt>
                <c:pt idx="825">
                  <c:v>9.3200000000000005E-2</c:v>
                </c:pt>
                <c:pt idx="826">
                  <c:v>9.3299999999999994E-2</c:v>
                </c:pt>
                <c:pt idx="827">
                  <c:v>9.3899999999999997E-2</c:v>
                </c:pt>
                <c:pt idx="828">
                  <c:v>9.2899999999999996E-2</c:v>
                </c:pt>
                <c:pt idx="829">
                  <c:v>9.1700000000000004E-2</c:v>
                </c:pt>
                <c:pt idx="830">
                  <c:v>9.35E-2</c:v>
                </c:pt>
                <c:pt idx="831">
                  <c:v>9.6799999999999997E-2</c:v>
                </c:pt>
                <c:pt idx="832">
                  <c:v>9.7799999999999998E-2</c:v>
                </c:pt>
                <c:pt idx="833">
                  <c:v>9.8000000000000004E-2</c:v>
                </c:pt>
                <c:pt idx="834">
                  <c:v>9.8100000000000007E-2</c:v>
                </c:pt>
                <c:pt idx="835">
                  <c:v>9.7900000000000001E-2</c:v>
                </c:pt>
                <c:pt idx="836">
                  <c:v>9.9199999999999997E-2</c:v>
                </c:pt>
                <c:pt idx="837">
                  <c:v>9.9699999999999997E-2</c:v>
                </c:pt>
                <c:pt idx="838">
                  <c:v>0.1048</c:v>
                </c:pt>
                <c:pt idx="839">
                  <c:v>0.104</c:v>
                </c:pt>
                <c:pt idx="840">
                  <c:v>0.105</c:v>
                </c:pt>
                <c:pt idx="841">
                  <c:v>0.10639999999999999</c:v>
                </c:pt>
                <c:pt idx="842">
                  <c:v>0.10630000000000001</c:v>
                </c:pt>
                <c:pt idx="843">
                  <c:v>0.106</c:v>
                </c:pt>
                <c:pt idx="844">
                  <c:v>0.1065</c:v>
                </c:pt>
                <c:pt idx="845">
                  <c:v>0.1037</c:v>
                </c:pt>
                <c:pt idx="846">
                  <c:v>0.1087</c:v>
                </c:pt>
                <c:pt idx="847">
                  <c:v>0.11</c:v>
                </c:pt>
                <c:pt idx="848">
                  <c:v>0.1085</c:v>
                </c:pt>
                <c:pt idx="849">
                  <c:v>0.1082</c:v>
                </c:pt>
                <c:pt idx="850">
                  <c:v>0.10780000000000001</c:v>
                </c:pt>
                <c:pt idx="851">
                  <c:v>0.1081</c:v>
                </c:pt>
                <c:pt idx="852">
                  <c:v>0.1079</c:v>
                </c:pt>
                <c:pt idx="853">
                  <c:v>0.1079</c:v>
                </c:pt>
                <c:pt idx="854">
                  <c:v>0.107</c:v>
                </c:pt>
                <c:pt idx="855">
                  <c:v>0.10680000000000001</c:v>
                </c:pt>
                <c:pt idx="856">
                  <c:v>0.1071</c:v>
                </c:pt>
                <c:pt idx="857">
                  <c:v>0.1079</c:v>
                </c:pt>
                <c:pt idx="858">
                  <c:v>0.1094</c:v>
                </c:pt>
                <c:pt idx="859">
                  <c:v>0.11169999999999999</c:v>
                </c:pt>
                <c:pt idx="860">
                  <c:v>0.1099</c:v>
                </c:pt>
                <c:pt idx="861">
                  <c:v>0.1085</c:v>
                </c:pt>
                <c:pt idx="862">
                  <c:v>0.10979999999999999</c:v>
                </c:pt>
                <c:pt idx="863">
                  <c:v>0.11070000000000001</c:v>
                </c:pt>
                <c:pt idx="864">
                  <c:v>0.11070000000000001</c:v>
                </c:pt>
                <c:pt idx="865">
                  <c:v>0.1111</c:v>
                </c:pt>
                <c:pt idx="866">
                  <c:v>0.1138</c:v>
                </c:pt>
                <c:pt idx="867">
                  <c:v>0.11409999999999999</c:v>
                </c:pt>
                <c:pt idx="868">
                  <c:v>0.11119999999999999</c:v>
                </c:pt>
                <c:pt idx="869">
                  <c:v>0.11269999999999999</c:v>
                </c:pt>
                <c:pt idx="870">
                  <c:v>0.11550000000000001</c:v>
                </c:pt>
                <c:pt idx="871">
                  <c:v>0.1163</c:v>
                </c:pt>
                <c:pt idx="872">
                  <c:v>0.11609999999999999</c:v>
                </c:pt>
                <c:pt idx="873">
                  <c:v>0.11700000000000001</c:v>
                </c:pt>
                <c:pt idx="874">
                  <c:v>0.11650000000000001</c:v>
                </c:pt>
                <c:pt idx="875">
                  <c:v>0.1179</c:v>
                </c:pt>
                <c:pt idx="876">
                  <c:v>0.1191</c:v>
                </c:pt>
                <c:pt idx="877">
                  <c:v>0.1198</c:v>
                </c:pt>
                <c:pt idx="878">
                  <c:v>0.121</c:v>
                </c:pt>
                <c:pt idx="879">
                  <c:v>0.12089999999999999</c:v>
                </c:pt>
                <c:pt idx="880">
                  <c:v>0.11840000000000001</c:v>
                </c:pt>
                <c:pt idx="881">
                  <c:v>0.1192</c:v>
                </c:pt>
                <c:pt idx="882">
                  <c:v>0.12</c:v>
                </c:pt>
                <c:pt idx="883">
                  <c:v>0.11799999999999999</c:v>
                </c:pt>
                <c:pt idx="884">
                  <c:v>0.11940000000000001</c:v>
                </c:pt>
                <c:pt idx="885">
                  <c:v>0.11940000000000001</c:v>
                </c:pt>
                <c:pt idx="886">
                  <c:v>0.1234</c:v>
                </c:pt>
                <c:pt idx="887">
                  <c:v>0.12640000000000001</c:v>
                </c:pt>
                <c:pt idx="888">
                  <c:v>0.12690000000000001</c:v>
                </c:pt>
                <c:pt idx="889">
                  <c:v>0.1273</c:v>
                </c:pt>
                <c:pt idx="890">
                  <c:v>0.1232</c:v>
                </c:pt>
                <c:pt idx="891">
                  <c:v>0.12429999999999999</c:v>
                </c:pt>
              </c:numCache>
            </c:numRef>
          </c:yVal>
          <c:smooth val="1"/>
          <c:extLst>
            <c:ext xmlns:c16="http://schemas.microsoft.com/office/drawing/2014/chart" uri="{C3380CC4-5D6E-409C-BE32-E72D297353CC}">
              <c16:uniqueId val="{00000002-CF1B-45C2-9D17-AC1269515027}"/>
            </c:ext>
          </c:extLst>
        </c:ser>
        <c:ser>
          <c:idx val="3"/>
          <c:order val="3"/>
          <c:tx>
            <c:strRef>
              <c:f>'MSB163'!$E$1</c:f>
              <c:strCache>
                <c:ptCount val="1"/>
                <c:pt idx="0">
                  <c:v>CELULOBIOSE</c:v>
                </c:pt>
              </c:strCache>
            </c:strRef>
          </c:tx>
          <c:spPr>
            <a:ln w="19050" cap="rnd">
              <a:solidFill>
                <a:schemeClr val="accent4"/>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E$2:$E$893</c:f>
              <c:numCache>
                <c:formatCode>General</c:formatCode>
                <c:ptCount val="892"/>
                <c:pt idx="0">
                  <c:v>5.4000000000000003E-3</c:v>
                </c:pt>
                <c:pt idx="1">
                  <c:v>1.12E-2</c:v>
                </c:pt>
                <c:pt idx="2">
                  <c:v>1.4500000000000001E-2</c:v>
                </c:pt>
                <c:pt idx="3">
                  <c:v>1.6899999999999998E-2</c:v>
                </c:pt>
                <c:pt idx="4">
                  <c:v>1.83E-2</c:v>
                </c:pt>
                <c:pt idx="5">
                  <c:v>2.0899999999999998E-2</c:v>
                </c:pt>
                <c:pt idx="6">
                  <c:v>2.1399999999999999E-2</c:v>
                </c:pt>
                <c:pt idx="7">
                  <c:v>2.2200000000000001E-2</c:v>
                </c:pt>
                <c:pt idx="8">
                  <c:v>2.2200000000000001E-2</c:v>
                </c:pt>
                <c:pt idx="9">
                  <c:v>2.3300000000000001E-2</c:v>
                </c:pt>
                <c:pt idx="10">
                  <c:v>2.3400000000000001E-2</c:v>
                </c:pt>
                <c:pt idx="11">
                  <c:v>2.2700000000000001E-2</c:v>
                </c:pt>
                <c:pt idx="12">
                  <c:v>2.2800000000000001E-2</c:v>
                </c:pt>
                <c:pt idx="13">
                  <c:v>2.4E-2</c:v>
                </c:pt>
                <c:pt idx="14">
                  <c:v>2.3800000000000002E-2</c:v>
                </c:pt>
                <c:pt idx="15">
                  <c:v>2.3900000000000001E-2</c:v>
                </c:pt>
                <c:pt idx="16">
                  <c:v>2.4E-2</c:v>
                </c:pt>
                <c:pt idx="17">
                  <c:v>2.4E-2</c:v>
                </c:pt>
                <c:pt idx="18">
                  <c:v>2.4400000000000002E-2</c:v>
                </c:pt>
                <c:pt idx="19">
                  <c:v>2.4500000000000001E-2</c:v>
                </c:pt>
                <c:pt idx="20">
                  <c:v>2.4299999999999999E-2</c:v>
                </c:pt>
                <c:pt idx="21">
                  <c:v>2.2200000000000001E-2</c:v>
                </c:pt>
                <c:pt idx="22">
                  <c:v>2.41E-2</c:v>
                </c:pt>
                <c:pt idx="23">
                  <c:v>2.4400000000000002E-2</c:v>
                </c:pt>
                <c:pt idx="24">
                  <c:v>2.3599999999999999E-2</c:v>
                </c:pt>
                <c:pt idx="25">
                  <c:v>2.2100000000000002E-2</c:v>
                </c:pt>
                <c:pt idx="26">
                  <c:v>2.3800000000000002E-2</c:v>
                </c:pt>
                <c:pt idx="27">
                  <c:v>2.3699999999999999E-2</c:v>
                </c:pt>
                <c:pt idx="28">
                  <c:v>2.4400000000000002E-2</c:v>
                </c:pt>
                <c:pt idx="29">
                  <c:v>2.3300000000000001E-2</c:v>
                </c:pt>
                <c:pt idx="30">
                  <c:v>2.1600000000000001E-2</c:v>
                </c:pt>
                <c:pt idx="31">
                  <c:v>2.3900000000000001E-2</c:v>
                </c:pt>
                <c:pt idx="32">
                  <c:v>2.47E-2</c:v>
                </c:pt>
                <c:pt idx="33">
                  <c:v>2.58E-2</c:v>
                </c:pt>
                <c:pt idx="34">
                  <c:v>2.4E-2</c:v>
                </c:pt>
                <c:pt idx="35">
                  <c:v>2.12E-2</c:v>
                </c:pt>
                <c:pt idx="36">
                  <c:v>2.24E-2</c:v>
                </c:pt>
                <c:pt idx="37">
                  <c:v>2.3199999999999998E-2</c:v>
                </c:pt>
                <c:pt idx="38">
                  <c:v>2.4E-2</c:v>
                </c:pt>
                <c:pt idx="39">
                  <c:v>2.3300000000000001E-2</c:v>
                </c:pt>
                <c:pt idx="40">
                  <c:v>2.3099999999999999E-2</c:v>
                </c:pt>
                <c:pt idx="41">
                  <c:v>2.2499999999999999E-2</c:v>
                </c:pt>
                <c:pt idx="42">
                  <c:v>2.3199999999999998E-2</c:v>
                </c:pt>
                <c:pt idx="43">
                  <c:v>2.52E-2</c:v>
                </c:pt>
                <c:pt idx="44">
                  <c:v>2.23E-2</c:v>
                </c:pt>
                <c:pt idx="45">
                  <c:v>2.3E-2</c:v>
                </c:pt>
                <c:pt idx="46">
                  <c:v>2.4199999999999999E-2</c:v>
                </c:pt>
                <c:pt idx="47">
                  <c:v>2.3900000000000001E-2</c:v>
                </c:pt>
                <c:pt idx="48">
                  <c:v>2.35E-2</c:v>
                </c:pt>
                <c:pt idx="49">
                  <c:v>2.4E-2</c:v>
                </c:pt>
                <c:pt idx="50">
                  <c:v>2.3E-2</c:v>
                </c:pt>
                <c:pt idx="51">
                  <c:v>2.3E-2</c:v>
                </c:pt>
                <c:pt idx="52">
                  <c:v>2.3800000000000002E-2</c:v>
                </c:pt>
                <c:pt idx="53">
                  <c:v>2.1399999999999999E-2</c:v>
                </c:pt>
                <c:pt idx="54">
                  <c:v>1.7299999999999999E-2</c:v>
                </c:pt>
                <c:pt idx="55">
                  <c:v>2.0899999999999998E-2</c:v>
                </c:pt>
                <c:pt idx="56">
                  <c:v>2.12E-2</c:v>
                </c:pt>
                <c:pt idx="57">
                  <c:v>2.3900000000000001E-2</c:v>
                </c:pt>
                <c:pt idx="58">
                  <c:v>2.3E-2</c:v>
                </c:pt>
                <c:pt idx="59">
                  <c:v>2.0400000000000001E-2</c:v>
                </c:pt>
                <c:pt idx="60">
                  <c:v>1.9800000000000002E-2</c:v>
                </c:pt>
                <c:pt idx="61">
                  <c:v>2.0899999999999998E-2</c:v>
                </c:pt>
                <c:pt idx="62">
                  <c:v>2.18E-2</c:v>
                </c:pt>
                <c:pt idx="63">
                  <c:v>2.0199999999999999E-2</c:v>
                </c:pt>
                <c:pt idx="64">
                  <c:v>2.0799999999999999E-2</c:v>
                </c:pt>
                <c:pt idx="65">
                  <c:v>1.9300000000000001E-2</c:v>
                </c:pt>
                <c:pt idx="66">
                  <c:v>2.0799999999999999E-2</c:v>
                </c:pt>
                <c:pt idx="67">
                  <c:v>1.8800000000000001E-2</c:v>
                </c:pt>
                <c:pt idx="68">
                  <c:v>1.9199999999999998E-2</c:v>
                </c:pt>
                <c:pt idx="69">
                  <c:v>1.9599999999999999E-2</c:v>
                </c:pt>
                <c:pt idx="70">
                  <c:v>1.9800000000000002E-2</c:v>
                </c:pt>
                <c:pt idx="71">
                  <c:v>2.0799999999999999E-2</c:v>
                </c:pt>
                <c:pt idx="72">
                  <c:v>1.8800000000000001E-2</c:v>
                </c:pt>
                <c:pt idx="73">
                  <c:v>1.5699999999999999E-2</c:v>
                </c:pt>
                <c:pt idx="74">
                  <c:v>1.8700000000000001E-2</c:v>
                </c:pt>
                <c:pt idx="75">
                  <c:v>2.2100000000000002E-2</c:v>
                </c:pt>
                <c:pt idx="76">
                  <c:v>2.5899999999999999E-2</c:v>
                </c:pt>
                <c:pt idx="77">
                  <c:v>2.9399999999999999E-2</c:v>
                </c:pt>
                <c:pt idx="78">
                  <c:v>2.41E-2</c:v>
                </c:pt>
                <c:pt idx="79">
                  <c:v>2.29E-2</c:v>
                </c:pt>
                <c:pt idx="80">
                  <c:v>2.35E-2</c:v>
                </c:pt>
                <c:pt idx="81">
                  <c:v>2.2100000000000002E-2</c:v>
                </c:pt>
                <c:pt idx="82">
                  <c:v>2.23E-2</c:v>
                </c:pt>
                <c:pt idx="83">
                  <c:v>2.24E-2</c:v>
                </c:pt>
                <c:pt idx="84">
                  <c:v>2.3599999999999999E-2</c:v>
                </c:pt>
                <c:pt idx="85">
                  <c:v>2.3599999999999999E-2</c:v>
                </c:pt>
                <c:pt idx="86">
                  <c:v>2.3800000000000002E-2</c:v>
                </c:pt>
                <c:pt idx="87">
                  <c:v>2.52E-2</c:v>
                </c:pt>
                <c:pt idx="88">
                  <c:v>2.47E-2</c:v>
                </c:pt>
                <c:pt idx="89">
                  <c:v>2.41E-2</c:v>
                </c:pt>
                <c:pt idx="90">
                  <c:v>2.1000000000000001E-2</c:v>
                </c:pt>
                <c:pt idx="91">
                  <c:v>1.8499999999999999E-2</c:v>
                </c:pt>
                <c:pt idx="92">
                  <c:v>2.12E-2</c:v>
                </c:pt>
                <c:pt idx="93">
                  <c:v>2.1499999999999998E-2</c:v>
                </c:pt>
                <c:pt idx="94">
                  <c:v>2.4E-2</c:v>
                </c:pt>
                <c:pt idx="95">
                  <c:v>2.5499999999999998E-2</c:v>
                </c:pt>
                <c:pt idx="96">
                  <c:v>2.64E-2</c:v>
                </c:pt>
                <c:pt idx="97">
                  <c:v>2.5700000000000001E-2</c:v>
                </c:pt>
                <c:pt idx="98">
                  <c:v>3.04E-2</c:v>
                </c:pt>
                <c:pt idx="99">
                  <c:v>2.6100000000000002E-2</c:v>
                </c:pt>
                <c:pt idx="100">
                  <c:v>2.8000000000000001E-2</c:v>
                </c:pt>
                <c:pt idx="101">
                  <c:v>2.8299999999999999E-2</c:v>
                </c:pt>
                <c:pt idx="102">
                  <c:v>2.63E-2</c:v>
                </c:pt>
                <c:pt idx="103">
                  <c:v>2.81E-2</c:v>
                </c:pt>
                <c:pt idx="104">
                  <c:v>2.63E-2</c:v>
                </c:pt>
                <c:pt idx="105">
                  <c:v>2.8500000000000001E-2</c:v>
                </c:pt>
                <c:pt idx="106">
                  <c:v>2.7E-2</c:v>
                </c:pt>
                <c:pt idx="107">
                  <c:v>2.8400000000000002E-2</c:v>
                </c:pt>
                <c:pt idx="108">
                  <c:v>2.5899999999999999E-2</c:v>
                </c:pt>
                <c:pt idx="109">
                  <c:v>2.7099999999999999E-2</c:v>
                </c:pt>
                <c:pt idx="110">
                  <c:v>2.8400000000000002E-2</c:v>
                </c:pt>
                <c:pt idx="111">
                  <c:v>2.6499999999999999E-2</c:v>
                </c:pt>
                <c:pt idx="112">
                  <c:v>2.86E-2</c:v>
                </c:pt>
                <c:pt idx="113">
                  <c:v>2.9600000000000001E-2</c:v>
                </c:pt>
                <c:pt idx="114">
                  <c:v>3.0300000000000001E-2</c:v>
                </c:pt>
                <c:pt idx="115">
                  <c:v>3.1600000000000003E-2</c:v>
                </c:pt>
                <c:pt idx="116">
                  <c:v>3.1399999999999997E-2</c:v>
                </c:pt>
                <c:pt idx="117">
                  <c:v>3.3399999999999999E-2</c:v>
                </c:pt>
                <c:pt idx="118">
                  <c:v>3.3500000000000002E-2</c:v>
                </c:pt>
                <c:pt idx="119">
                  <c:v>3.2800000000000003E-2</c:v>
                </c:pt>
                <c:pt idx="120">
                  <c:v>3.1899999999999998E-2</c:v>
                </c:pt>
                <c:pt idx="121">
                  <c:v>3.2599999999999997E-2</c:v>
                </c:pt>
                <c:pt idx="122">
                  <c:v>3.3099999999999997E-2</c:v>
                </c:pt>
                <c:pt idx="123">
                  <c:v>3.3300000000000003E-2</c:v>
                </c:pt>
                <c:pt idx="124">
                  <c:v>3.3500000000000002E-2</c:v>
                </c:pt>
                <c:pt idx="125">
                  <c:v>3.5900000000000001E-2</c:v>
                </c:pt>
                <c:pt idx="126">
                  <c:v>3.1600000000000003E-2</c:v>
                </c:pt>
                <c:pt idx="127">
                  <c:v>3.4299999999999997E-2</c:v>
                </c:pt>
                <c:pt idx="128">
                  <c:v>3.5200000000000002E-2</c:v>
                </c:pt>
                <c:pt idx="129">
                  <c:v>3.4799999999999998E-2</c:v>
                </c:pt>
                <c:pt idx="130">
                  <c:v>3.4099999999999998E-2</c:v>
                </c:pt>
                <c:pt idx="131">
                  <c:v>3.4200000000000001E-2</c:v>
                </c:pt>
                <c:pt idx="132">
                  <c:v>3.39E-2</c:v>
                </c:pt>
                <c:pt idx="133">
                  <c:v>3.44E-2</c:v>
                </c:pt>
                <c:pt idx="134">
                  <c:v>3.4000000000000002E-2</c:v>
                </c:pt>
                <c:pt idx="135">
                  <c:v>3.0200000000000001E-2</c:v>
                </c:pt>
                <c:pt idx="136">
                  <c:v>3.2300000000000002E-2</c:v>
                </c:pt>
                <c:pt idx="137">
                  <c:v>3.1600000000000003E-2</c:v>
                </c:pt>
                <c:pt idx="138">
                  <c:v>3.09E-2</c:v>
                </c:pt>
                <c:pt idx="139">
                  <c:v>3.0700000000000002E-2</c:v>
                </c:pt>
                <c:pt idx="140">
                  <c:v>2.9499999999999998E-2</c:v>
                </c:pt>
                <c:pt idx="141">
                  <c:v>3.1800000000000002E-2</c:v>
                </c:pt>
                <c:pt idx="142">
                  <c:v>3.0599999999999999E-2</c:v>
                </c:pt>
                <c:pt idx="143">
                  <c:v>2.9600000000000001E-2</c:v>
                </c:pt>
                <c:pt idx="144">
                  <c:v>3.0700000000000002E-2</c:v>
                </c:pt>
                <c:pt idx="145">
                  <c:v>2.86E-2</c:v>
                </c:pt>
                <c:pt idx="146">
                  <c:v>2.9499999999999998E-2</c:v>
                </c:pt>
                <c:pt idx="147">
                  <c:v>2.7199999999999998E-2</c:v>
                </c:pt>
                <c:pt idx="148">
                  <c:v>2.86E-2</c:v>
                </c:pt>
                <c:pt idx="149">
                  <c:v>0.03</c:v>
                </c:pt>
                <c:pt idx="150">
                  <c:v>3.2599999999999997E-2</c:v>
                </c:pt>
                <c:pt idx="151">
                  <c:v>3.2599999999999997E-2</c:v>
                </c:pt>
                <c:pt idx="152">
                  <c:v>3.15E-2</c:v>
                </c:pt>
                <c:pt idx="153">
                  <c:v>3.1899999999999998E-2</c:v>
                </c:pt>
                <c:pt idx="154">
                  <c:v>3.4200000000000001E-2</c:v>
                </c:pt>
                <c:pt idx="155">
                  <c:v>3.2199999999999999E-2</c:v>
                </c:pt>
                <c:pt idx="156">
                  <c:v>3.2000000000000001E-2</c:v>
                </c:pt>
                <c:pt idx="157">
                  <c:v>3.2399999999999998E-2</c:v>
                </c:pt>
                <c:pt idx="158">
                  <c:v>3.2599999999999997E-2</c:v>
                </c:pt>
                <c:pt idx="159">
                  <c:v>3.2899999999999999E-2</c:v>
                </c:pt>
                <c:pt idx="160">
                  <c:v>3.3099999999999997E-2</c:v>
                </c:pt>
                <c:pt idx="161">
                  <c:v>3.0700000000000002E-2</c:v>
                </c:pt>
                <c:pt idx="162">
                  <c:v>2.86E-2</c:v>
                </c:pt>
                <c:pt idx="163">
                  <c:v>2.8899999999999999E-2</c:v>
                </c:pt>
                <c:pt idx="164">
                  <c:v>2.8500000000000001E-2</c:v>
                </c:pt>
                <c:pt idx="165">
                  <c:v>2.81E-2</c:v>
                </c:pt>
                <c:pt idx="166">
                  <c:v>2.7400000000000001E-2</c:v>
                </c:pt>
                <c:pt idx="167">
                  <c:v>2.6499999999999999E-2</c:v>
                </c:pt>
                <c:pt idx="168">
                  <c:v>2.6700000000000002E-2</c:v>
                </c:pt>
                <c:pt idx="169">
                  <c:v>2.4500000000000001E-2</c:v>
                </c:pt>
                <c:pt idx="170">
                  <c:v>2.5000000000000001E-2</c:v>
                </c:pt>
                <c:pt idx="171">
                  <c:v>2.6200000000000001E-2</c:v>
                </c:pt>
                <c:pt idx="172">
                  <c:v>2.86E-2</c:v>
                </c:pt>
                <c:pt idx="173">
                  <c:v>2.9899999999999999E-2</c:v>
                </c:pt>
                <c:pt idx="174">
                  <c:v>2.8199999999999999E-2</c:v>
                </c:pt>
                <c:pt idx="175">
                  <c:v>2.5700000000000001E-2</c:v>
                </c:pt>
                <c:pt idx="176">
                  <c:v>2.3400000000000001E-2</c:v>
                </c:pt>
                <c:pt idx="177">
                  <c:v>2.3E-2</c:v>
                </c:pt>
                <c:pt idx="178">
                  <c:v>2.29E-2</c:v>
                </c:pt>
                <c:pt idx="179">
                  <c:v>2.41E-2</c:v>
                </c:pt>
                <c:pt idx="180">
                  <c:v>2.2100000000000002E-2</c:v>
                </c:pt>
                <c:pt idx="181">
                  <c:v>2.18E-2</c:v>
                </c:pt>
                <c:pt idx="182">
                  <c:v>2.3300000000000001E-2</c:v>
                </c:pt>
                <c:pt idx="183">
                  <c:v>2.3199999999999998E-2</c:v>
                </c:pt>
                <c:pt idx="184">
                  <c:v>2.2200000000000001E-2</c:v>
                </c:pt>
                <c:pt idx="185">
                  <c:v>2.4400000000000002E-2</c:v>
                </c:pt>
                <c:pt idx="186">
                  <c:v>2.1700000000000001E-2</c:v>
                </c:pt>
                <c:pt idx="187">
                  <c:v>2.3E-2</c:v>
                </c:pt>
                <c:pt idx="188">
                  <c:v>2.2700000000000001E-2</c:v>
                </c:pt>
                <c:pt idx="189">
                  <c:v>2.24E-2</c:v>
                </c:pt>
                <c:pt idx="190">
                  <c:v>2.07E-2</c:v>
                </c:pt>
                <c:pt idx="191">
                  <c:v>2.4299999999999999E-2</c:v>
                </c:pt>
                <c:pt idx="192">
                  <c:v>2.35E-2</c:v>
                </c:pt>
                <c:pt idx="193">
                  <c:v>2.6499999999999999E-2</c:v>
                </c:pt>
                <c:pt idx="194">
                  <c:v>2.8899999999999999E-2</c:v>
                </c:pt>
                <c:pt idx="195">
                  <c:v>3.1199999999999999E-2</c:v>
                </c:pt>
                <c:pt idx="196">
                  <c:v>3.0800000000000001E-2</c:v>
                </c:pt>
                <c:pt idx="197">
                  <c:v>3.1E-2</c:v>
                </c:pt>
                <c:pt idx="198">
                  <c:v>2.81E-2</c:v>
                </c:pt>
                <c:pt idx="199">
                  <c:v>2.7199999999999998E-2</c:v>
                </c:pt>
                <c:pt idx="200">
                  <c:v>2.7199999999999998E-2</c:v>
                </c:pt>
                <c:pt idx="201">
                  <c:v>3.0599999999999999E-2</c:v>
                </c:pt>
                <c:pt idx="202">
                  <c:v>2.9600000000000001E-2</c:v>
                </c:pt>
                <c:pt idx="203">
                  <c:v>2.9700000000000001E-2</c:v>
                </c:pt>
                <c:pt idx="204">
                  <c:v>2.7199999999999998E-2</c:v>
                </c:pt>
                <c:pt idx="205">
                  <c:v>2.53E-2</c:v>
                </c:pt>
                <c:pt idx="206">
                  <c:v>2.52E-2</c:v>
                </c:pt>
                <c:pt idx="207">
                  <c:v>2.3300000000000001E-2</c:v>
                </c:pt>
                <c:pt idx="208">
                  <c:v>2.69E-2</c:v>
                </c:pt>
                <c:pt idx="209">
                  <c:v>2.8500000000000001E-2</c:v>
                </c:pt>
                <c:pt idx="210">
                  <c:v>3.2899999999999999E-2</c:v>
                </c:pt>
                <c:pt idx="211">
                  <c:v>3.4299999999999997E-2</c:v>
                </c:pt>
                <c:pt idx="212">
                  <c:v>3.5099999999999999E-2</c:v>
                </c:pt>
                <c:pt idx="213">
                  <c:v>3.4099999999999998E-2</c:v>
                </c:pt>
                <c:pt idx="214">
                  <c:v>3.1E-2</c:v>
                </c:pt>
                <c:pt idx="215">
                  <c:v>3.1699999999999999E-2</c:v>
                </c:pt>
                <c:pt idx="216">
                  <c:v>3.1600000000000003E-2</c:v>
                </c:pt>
                <c:pt idx="217">
                  <c:v>3.2199999999999999E-2</c:v>
                </c:pt>
                <c:pt idx="218">
                  <c:v>3.1E-2</c:v>
                </c:pt>
                <c:pt idx="219">
                  <c:v>3.2099999999999997E-2</c:v>
                </c:pt>
                <c:pt idx="220">
                  <c:v>3.3399999999999999E-2</c:v>
                </c:pt>
                <c:pt idx="221">
                  <c:v>3.3399999999999999E-2</c:v>
                </c:pt>
                <c:pt idx="222">
                  <c:v>3.3599999999999998E-2</c:v>
                </c:pt>
                <c:pt idx="223">
                  <c:v>3.1199999999999999E-2</c:v>
                </c:pt>
                <c:pt idx="224">
                  <c:v>3.1199999999999999E-2</c:v>
                </c:pt>
                <c:pt idx="225">
                  <c:v>3.0499999999999999E-2</c:v>
                </c:pt>
                <c:pt idx="226">
                  <c:v>2.63E-2</c:v>
                </c:pt>
                <c:pt idx="227">
                  <c:v>2.7199999999999998E-2</c:v>
                </c:pt>
                <c:pt idx="228">
                  <c:v>2.5700000000000001E-2</c:v>
                </c:pt>
                <c:pt idx="229">
                  <c:v>2.4E-2</c:v>
                </c:pt>
                <c:pt idx="230">
                  <c:v>2.1600000000000001E-2</c:v>
                </c:pt>
                <c:pt idx="231">
                  <c:v>2.0500000000000001E-2</c:v>
                </c:pt>
                <c:pt idx="232">
                  <c:v>1.9599999999999999E-2</c:v>
                </c:pt>
                <c:pt idx="233">
                  <c:v>2.3099999999999999E-2</c:v>
                </c:pt>
                <c:pt idx="234">
                  <c:v>2.2800000000000001E-2</c:v>
                </c:pt>
                <c:pt idx="235">
                  <c:v>2.2499999999999999E-2</c:v>
                </c:pt>
                <c:pt idx="236">
                  <c:v>2.0500000000000001E-2</c:v>
                </c:pt>
                <c:pt idx="237">
                  <c:v>2.12E-2</c:v>
                </c:pt>
                <c:pt idx="238">
                  <c:v>2.1700000000000001E-2</c:v>
                </c:pt>
                <c:pt idx="239">
                  <c:v>2.0899999999999998E-2</c:v>
                </c:pt>
                <c:pt idx="240">
                  <c:v>2.1000000000000001E-2</c:v>
                </c:pt>
                <c:pt idx="241">
                  <c:v>2.1000000000000001E-2</c:v>
                </c:pt>
                <c:pt idx="242">
                  <c:v>2.1999999999999999E-2</c:v>
                </c:pt>
                <c:pt idx="243">
                  <c:v>2.1299999999999999E-2</c:v>
                </c:pt>
                <c:pt idx="244">
                  <c:v>2.1399999999999999E-2</c:v>
                </c:pt>
                <c:pt idx="245">
                  <c:v>2.0500000000000001E-2</c:v>
                </c:pt>
                <c:pt idx="246">
                  <c:v>2.2700000000000001E-2</c:v>
                </c:pt>
                <c:pt idx="247">
                  <c:v>2.2700000000000001E-2</c:v>
                </c:pt>
                <c:pt idx="248">
                  <c:v>2.0799999999999999E-2</c:v>
                </c:pt>
                <c:pt idx="249">
                  <c:v>1.6899999999999998E-2</c:v>
                </c:pt>
                <c:pt idx="250">
                  <c:v>1.89E-2</c:v>
                </c:pt>
                <c:pt idx="251">
                  <c:v>1.7399999999999999E-2</c:v>
                </c:pt>
                <c:pt idx="252">
                  <c:v>1.9599999999999999E-2</c:v>
                </c:pt>
                <c:pt idx="253">
                  <c:v>1.9699999999999999E-2</c:v>
                </c:pt>
                <c:pt idx="254">
                  <c:v>1.7600000000000001E-2</c:v>
                </c:pt>
                <c:pt idx="255">
                  <c:v>1.6500000000000001E-2</c:v>
                </c:pt>
                <c:pt idx="256">
                  <c:v>1.67E-2</c:v>
                </c:pt>
                <c:pt idx="257">
                  <c:v>1.43E-2</c:v>
                </c:pt>
                <c:pt idx="258">
                  <c:v>1.6E-2</c:v>
                </c:pt>
                <c:pt idx="259">
                  <c:v>1.6899999999999998E-2</c:v>
                </c:pt>
                <c:pt idx="260">
                  <c:v>1.7100000000000001E-2</c:v>
                </c:pt>
                <c:pt idx="261">
                  <c:v>1.66E-2</c:v>
                </c:pt>
                <c:pt idx="262">
                  <c:v>1.72E-2</c:v>
                </c:pt>
                <c:pt idx="263">
                  <c:v>1.6199999999999999E-2</c:v>
                </c:pt>
                <c:pt idx="264">
                  <c:v>1.6799999999999999E-2</c:v>
                </c:pt>
                <c:pt idx="265">
                  <c:v>1.8599999999999998E-2</c:v>
                </c:pt>
                <c:pt idx="266">
                  <c:v>1.95E-2</c:v>
                </c:pt>
                <c:pt idx="267">
                  <c:v>1.89E-2</c:v>
                </c:pt>
                <c:pt idx="268">
                  <c:v>1.83E-2</c:v>
                </c:pt>
                <c:pt idx="269">
                  <c:v>1.7299999999999999E-2</c:v>
                </c:pt>
                <c:pt idx="270">
                  <c:v>1.4999999999999999E-2</c:v>
                </c:pt>
                <c:pt idx="271">
                  <c:v>1.6500000000000001E-2</c:v>
                </c:pt>
                <c:pt idx="272">
                  <c:v>1.9099999999999999E-2</c:v>
                </c:pt>
                <c:pt idx="273">
                  <c:v>1.83E-2</c:v>
                </c:pt>
                <c:pt idx="274">
                  <c:v>1.7399999999999999E-2</c:v>
                </c:pt>
                <c:pt idx="275">
                  <c:v>1.8499999999999999E-2</c:v>
                </c:pt>
                <c:pt idx="276">
                  <c:v>1.9E-2</c:v>
                </c:pt>
                <c:pt idx="277">
                  <c:v>1.8800000000000001E-2</c:v>
                </c:pt>
                <c:pt idx="278">
                  <c:v>1.83E-2</c:v>
                </c:pt>
                <c:pt idx="279">
                  <c:v>1.8100000000000002E-2</c:v>
                </c:pt>
                <c:pt idx="280">
                  <c:v>1.5699999999999999E-2</c:v>
                </c:pt>
                <c:pt idx="281">
                  <c:v>1.5599999999999999E-2</c:v>
                </c:pt>
                <c:pt idx="282">
                  <c:v>1.61E-2</c:v>
                </c:pt>
                <c:pt idx="283">
                  <c:v>1.44E-2</c:v>
                </c:pt>
                <c:pt idx="284">
                  <c:v>1.5599999999999999E-2</c:v>
                </c:pt>
                <c:pt idx="285">
                  <c:v>1.47E-2</c:v>
                </c:pt>
                <c:pt idx="286">
                  <c:v>1.37E-2</c:v>
                </c:pt>
                <c:pt idx="287">
                  <c:v>1.32E-2</c:v>
                </c:pt>
                <c:pt idx="288">
                  <c:v>1.26E-2</c:v>
                </c:pt>
                <c:pt idx="289">
                  <c:v>1.24E-2</c:v>
                </c:pt>
                <c:pt idx="290">
                  <c:v>1.2500000000000001E-2</c:v>
                </c:pt>
                <c:pt idx="291">
                  <c:v>9.4999999999999998E-3</c:v>
                </c:pt>
                <c:pt idx="292">
                  <c:v>7.7000000000000002E-3</c:v>
                </c:pt>
                <c:pt idx="293">
                  <c:v>9.7000000000000003E-3</c:v>
                </c:pt>
                <c:pt idx="294">
                  <c:v>8.2000000000000007E-3</c:v>
                </c:pt>
                <c:pt idx="295">
                  <c:v>7.0000000000000001E-3</c:v>
                </c:pt>
                <c:pt idx="296">
                  <c:v>9.4000000000000004E-3</c:v>
                </c:pt>
                <c:pt idx="297">
                  <c:v>8.0999999999999996E-3</c:v>
                </c:pt>
                <c:pt idx="298">
                  <c:v>8.0000000000000002E-3</c:v>
                </c:pt>
                <c:pt idx="299">
                  <c:v>8.0999999999999996E-3</c:v>
                </c:pt>
                <c:pt idx="300">
                  <c:v>6.8999999999999999E-3</c:v>
                </c:pt>
                <c:pt idx="301">
                  <c:v>7.1000000000000004E-3</c:v>
                </c:pt>
                <c:pt idx="302">
                  <c:v>4.7999999999999996E-3</c:v>
                </c:pt>
                <c:pt idx="303">
                  <c:v>6.7000000000000002E-3</c:v>
                </c:pt>
                <c:pt idx="304">
                  <c:v>6.7000000000000002E-3</c:v>
                </c:pt>
                <c:pt idx="305">
                  <c:v>3.5999999999999999E-3</c:v>
                </c:pt>
                <c:pt idx="306">
                  <c:v>4.7000000000000002E-3</c:v>
                </c:pt>
                <c:pt idx="307">
                  <c:v>6.1000000000000004E-3</c:v>
                </c:pt>
                <c:pt idx="308">
                  <c:v>6.3E-3</c:v>
                </c:pt>
                <c:pt idx="309">
                  <c:v>7.1999999999999998E-3</c:v>
                </c:pt>
                <c:pt idx="310">
                  <c:v>6.1999999999999998E-3</c:v>
                </c:pt>
                <c:pt idx="311">
                  <c:v>3.7000000000000002E-3</c:v>
                </c:pt>
                <c:pt idx="312">
                  <c:v>7.1000000000000004E-3</c:v>
                </c:pt>
                <c:pt idx="313">
                  <c:v>6.1000000000000004E-3</c:v>
                </c:pt>
                <c:pt idx="314">
                  <c:v>5.5999999999999999E-3</c:v>
                </c:pt>
                <c:pt idx="315">
                  <c:v>5.7999999999999996E-3</c:v>
                </c:pt>
                <c:pt idx="316">
                  <c:v>6.7999999999999996E-3</c:v>
                </c:pt>
                <c:pt idx="317">
                  <c:v>6.3E-3</c:v>
                </c:pt>
                <c:pt idx="318">
                  <c:v>6.7999999999999996E-3</c:v>
                </c:pt>
                <c:pt idx="319">
                  <c:v>5.4000000000000003E-3</c:v>
                </c:pt>
                <c:pt idx="320">
                  <c:v>7.3000000000000001E-3</c:v>
                </c:pt>
                <c:pt idx="321">
                  <c:v>6.3E-3</c:v>
                </c:pt>
                <c:pt idx="322">
                  <c:v>7.7999999999999996E-3</c:v>
                </c:pt>
                <c:pt idx="323">
                  <c:v>7.7000000000000002E-3</c:v>
                </c:pt>
                <c:pt idx="324">
                  <c:v>8.0999999999999996E-3</c:v>
                </c:pt>
                <c:pt idx="325">
                  <c:v>9.1000000000000004E-3</c:v>
                </c:pt>
                <c:pt idx="326">
                  <c:v>9.1000000000000004E-3</c:v>
                </c:pt>
                <c:pt idx="327">
                  <c:v>1.0200000000000001E-2</c:v>
                </c:pt>
                <c:pt idx="328">
                  <c:v>7.9000000000000008E-3</c:v>
                </c:pt>
                <c:pt idx="329">
                  <c:v>8.8999999999999999E-3</c:v>
                </c:pt>
                <c:pt idx="330">
                  <c:v>7.9000000000000008E-3</c:v>
                </c:pt>
                <c:pt idx="331">
                  <c:v>7.1999999999999998E-3</c:v>
                </c:pt>
                <c:pt idx="332">
                  <c:v>8.6999999999999994E-3</c:v>
                </c:pt>
                <c:pt idx="333">
                  <c:v>8.0999999999999996E-3</c:v>
                </c:pt>
                <c:pt idx="334">
                  <c:v>8.8000000000000005E-3</c:v>
                </c:pt>
                <c:pt idx="335">
                  <c:v>6.1000000000000004E-3</c:v>
                </c:pt>
                <c:pt idx="336">
                  <c:v>5.7999999999999996E-3</c:v>
                </c:pt>
                <c:pt idx="337">
                  <c:v>4.8999999999999998E-3</c:v>
                </c:pt>
                <c:pt idx="338">
                  <c:v>6.1000000000000004E-3</c:v>
                </c:pt>
                <c:pt idx="339">
                  <c:v>8.2000000000000007E-3</c:v>
                </c:pt>
                <c:pt idx="340">
                  <c:v>8.3000000000000001E-3</c:v>
                </c:pt>
                <c:pt idx="341">
                  <c:v>7.7000000000000002E-3</c:v>
                </c:pt>
                <c:pt idx="342">
                  <c:v>8.6999999999999994E-3</c:v>
                </c:pt>
                <c:pt idx="343">
                  <c:v>1.0200000000000001E-2</c:v>
                </c:pt>
                <c:pt idx="344">
                  <c:v>9.9000000000000008E-3</c:v>
                </c:pt>
                <c:pt idx="345">
                  <c:v>1.01E-2</c:v>
                </c:pt>
                <c:pt idx="346">
                  <c:v>9.2999999999999992E-3</c:v>
                </c:pt>
                <c:pt idx="347">
                  <c:v>8.6999999999999994E-3</c:v>
                </c:pt>
                <c:pt idx="348">
                  <c:v>8.5000000000000006E-3</c:v>
                </c:pt>
                <c:pt idx="349">
                  <c:v>8.6999999999999994E-3</c:v>
                </c:pt>
                <c:pt idx="350">
                  <c:v>8.3000000000000001E-3</c:v>
                </c:pt>
                <c:pt idx="351">
                  <c:v>8.6999999999999994E-3</c:v>
                </c:pt>
                <c:pt idx="352">
                  <c:v>8.2000000000000007E-3</c:v>
                </c:pt>
                <c:pt idx="353">
                  <c:v>8.6999999999999994E-3</c:v>
                </c:pt>
                <c:pt idx="354">
                  <c:v>8.2000000000000007E-3</c:v>
                </c:pt>
                <c:pt idx="355">
                  <c:v>8.5000000000000006E-3</c:v>
                </c:pt>
                <c:pt idx="356">
                  <c:v>8.3000000000000001E-3</c:v>
                </c:pt>
                <c:pt idx="357">
                  <c:v>9.1000000000000004E-3</c:v>
                </c:pt>
                <c:pt idx="358">
                  <c:v>9.7999999999999997E-3</c:v>
                </c:pt>
                <c:pt idx="359">
                  <c:v>7.6E-3</c:v>
                </c:pt>
                <c:pt idx="360">
                  <c:v>6.6E-3</c:v>
                </c:pt>
                <c:pt idx="361">
                  <c:v>6.6E-3</c:v>
                </c:pt>
                <c:pt idx="362">
                  <c:v>7.4000000000000003E-3</c:v>
                </c:pt>
                <c:pt idx="363">
                  <c:v>7.7999999999999996E-3</c:v>
                </c:pt>
                <c:pt idx="364">
                  <c:v>7.4999999999999997E-3</c:v>
                </c:pt>
                <c:pt idx="365">
                  <c:v>4.7000000000000002E-3</c:v>
                </c:pt>
                <c:pt idx="366">
                  <c:v>3.8999999999999998E-3</c:v>
                </c:pt>
                <c:pt idx="367">
                  <c:v>4.1999999999999997E-3</c:v>
                </c:pt>
                <c:pt idx="368">
                  <c:v>4.8999999999999998E-3</c:v>
                </c:pt>
                <c:pt idx="369">
                  <c:v>6.0000000000000001E-3</c:v>
                </c:pt>
                <c:pt idx="370">
                  <c:v>7.4999999999999997E-3</c:v>
                </c:pt>
                <c:pt idx="371">
                  <c:v>5.1999999999999998E-3</c:v>
                </c:pt>
                <c:pt idx="372">
                  <c:v>4.7999999999999996E-3</c:v>
                </c:pt>
                <c:pt idx="373">
                  <c:v>3.8E-3</c:v>
                </c:pt>
                <c:pt idx="374">
                  <c:v>4.4000000000000003E-3</c:v>
                </c:pt>
                <c:pt idx="375">
                  <c:v>3.2000000000000002E-3</c:v>
                </c:pt>
                <c:pt idx="376">
                  <c:v>4.4999999999999997E-3</c:v>
                </c:pt>
                <c:pt idx="377">
                  <c:v>2.5999999999999999E-3</c:v>
                </c:pt>
                <c:pt idx="378">
                  <c:v>8.9999999999999998E-4</c:v>
                </c:pt>
                <c:pt idx="379">
                  <c:v>4.1000000000000003E-3</c:v>
                </c:pt>
                <c:pt idx="380">
                  <c:v>3.2000000000000002E-3</c:v>
                </c:pt>
                <c:pt idx="381">
                  <c:v>3.3E-3</c:v>
                </c:pt>
                <c:pt idx="382">
                  <c:v>2.7000000000000001E-3</c:v>
                </c:pt>
                <c:pt idx="383">
                  <c:v>2.2000000000000001E-3</c:v>
                </c:pt>
                <c:pt idx="384">
                  <c:v>3.8E-3</c:v>
                </c:pt>
                <c:pt idx="385">
                  <c:v>1E-3</c:v>
                </c:pt>
                <c:pt idx="386">
                  <c:v>2.5000000000000001E-3</c:v>
                </c:pt>
                <c:pt idx="387">
                  <c:v>1.1000000000000001E-3</c:v>
                </c:pt>
                <c:pt idx="388">
                  <c:v>1.5E-3</c:v>
                </c:pt>
                <c:pt idx="389">
                  <c:v>2.5999999999999999E-3</c:v>
                </c:pt>
                <c:pt idx="390">
                  <c:v>2.5999999999999999E-3</c:v>
                </c:pt>
                <c:pt idx="391">
                  <c:v>-1E-3</c:v>
                </c:pt>
                <c:pt idx="392">
                  <c:v>8.9999999999999998E-4</c:v>
                </c:pt>
                <c:pt idx="393">
                  <c:v>8.0000000000000004E-4</c:v>
                </c:pt>
                <c:pt idx="394">
                  <c:v>-2E-3</c:v>
                </c:pt>
                <c:pt idx="395">
                  <c:v>1E-3</c:v>
                </c:pt>
                <c:pt idx="396">
                  <c:v>5.0000000000000001E-4</c:v>
                </c:pt>
                <c:pt idx="397">
                  <c:v>5.0000000000000001E-4</c:v>
                </c:pt>
                <c:pt idx="398">
                  <c:v>-1E-4</c:v>
                </c:pt>
                <c:pt idx="399">
                  <c:v>1E-3</c:v>
                </c:pt>
                <c:pt idx="400">
                  <c:v>1.1000000000000001E-3</c:v>
                </c:pt>
                <c:pt idx="401">
                  <c:v>-1.1000000000000001E-3</c:v>
                </c:pt>
                <c:pt idx="402">
                  <c:v>0</c:v>
                </c:pt>
                <c:pt idx="403">
                  <c:v>1.9E-3</c:v>
                </c:pt>
                <c:pt idx="404">
                  <c:v>4.0000000000000002E-4</c:v>
                </c:pt>
                <c:pt idx="405">
                  <c:v>8.9999999999999998E-4</c:v>
                </c:pt>
                <c:pt idx="406">
                  <c:v>2.9999999999999997E-4</c:v>
                </c:pt>
                <c:pt idx="407">
                  <c:v>8.9999999999999998E-4</c:v>
                </c:pt>
                <c:pt idx="408">
                  <c:v>6.9999999999999999E-4</c:v>
                </c:pt>
                <c:pt idx="409">
                  <c:v>1.2999999999999999E-3</c:v>
                </c:pt>
                <c:pt idx="410">
                  <c:v>2.8E-3</c:v>
                </c:pt>
                <c:pt idx="411">
                  <c:v>2.5000000000000001E-3</c:v>
                </c:pt>
                <c:pt idx="412">
                  <c:v>2.5999999999999999E-3</c:v>
                </c:pt>
                <c:pt idx="413">
                  <c:v>5.9999999999999995E-4</c:v>
                </c:pt>
                <c:pt idx="414">
                  <c:v>2.2000000000000001E-3</c:v>
                </c:pt>
                <c:pt idx="415">
                  <c:v>1.6999999999999999E-3</c:v>
                </c:pt>
                <c:pt idx="416">
                  <c:v>-2.0000000000000001E-4</c:v>
                </c:pt>
                <c:pt idx="417">
                  <c:v>2.0000000000000001E-4</c:v>
                </c:pt>
                <c:pt idx="418">
                  <c:v>-6.9999999999999999E-4</c:v>
                </c:pt>
                <c:pt idx="419">
                  <c:v>-4.0000000000000002E-4</c:v>
                </c:pt>
                <c:pt idx="420">
                  <c:v>0</c:v>
                </c:pt>
                <c:pt idx="421">
                  <c:v>-1.1999999999999999E-3</c:v>
                </c:pt>
                <c:pt idx="422">
                  <c:v>-2E-3</c:v>
                </c:pt>
                <c:pt idx="423">
                  <c:v>2.9999999999999997E-4</c:v>
                </c:pt>
                <c:pt idx="424">
                  <c:v>-5.0000000000000001E-4</c:v>
                </c:pt>
                <c:pt idx="425">
                  <c:v>1E-4</c:v>
                </c:pt>
                <c:pt idx="426">
                  <c:v>-1E-4</c:v>
                </c:pt>
                <c:pt idx="427">
                  <c:v>-3.8E-3</c:v>
                </c:pt>
                <c:pt idx="428">
                  <c:v>-6.9999999999999999E-4</c:v>
                </c:pt>
                <c:pt idx="429">
                  <c:v>-1.6000000000000001E-3</c:v>
                </c:pt>
                <c:pt idx="430">
                  <c:v>-2.3999999999999998E-3</c:v>
                </c:pt>
                <c:pt idx="431">
                  <c:v>-2E-3</c:v>
                </c:pt>
                <c:pt idx="432">
                  <c:v>-2E-3</c:v>
                </c:pt>
                <c:pt idx="433">
                  <c:v>0</c:v>
                </c:pt>
                <c:pt idx="434">
                  <c:v>-1.1000000000000001E-3</c:v>
                </c:pt>
                <c:pt idx="435">
                  <c:v>-2.3E-3</c:v>
                </c:pt>
                <c:pt idx="436">
                  <c:v>-2.2000000000000001E-3</c:v>
                </c:pt>
                <c:pt idx="437">
                  <c:v>-2E-3</c:v>
                </c:pt>
                <c:pt idx="438">
                  <c:v>-2.9999999999999997E-4</c:v>
                </c:pt>
                <c:pt idx="439">
                  <c:v>-1E-4</c:v>
                </c:pt>
                <c:pt idx="440">
                  <c:v>1.2999999999999999E-3</c:v>
                </c:pt>
                <c:pt idx="441">
                  <c:v>-2.0000000000000001E-4</c:v>
                </c:pt>
                <c:pt idx="442">
                  <c:v>-4.7000000000000002E-3</c:v>
                </c:pt>
                <c:pt idx="443">
                  <c:v>-2.3999999999999998E-3</c:v>
                </c:pt>
                <c:pt idx="444">
                  <c:v>-2.9999999999999997E-4</c:v>
                </c:pt>
                <c:pt idx="445">
                  <c:v>-2.3E-3</c:v>
                </c:pt>
                <c:pt idx="446">
                  <c:v>-4.7000000000000002E-3</c:v>
                </c:pt>
                <c:pt idx="447">
                  <c:v>-6.9999999999999999E-4</c:v>
                </c:pt>
                <c:pt idx="448">
                  <c:v>-8.9999999999999998E-4</c:v>
                </c:pt>
                <c:pt idx="449">
                  <c:v>-8.9999999999999998E-4</c:v>
                </c:pt>
                <c:pt idx="450">
                  <c:v>-2E-3</c:v>
                </c:pt>
                <c:pt idx="451">
                  <c:v>-2.7000000000000001E-3</c:v>
                </c:pt>
                <c:pt idx="452">
                  <c:v>-2.8E-3</c:v>
                </c:pt>
                <c:pt idx="453">
                  <c:v>-4.0000000000000001E-3</c:v>
                </c:pt>
                <c:pt idx="454">
                  <c:v>-2.0999999999999999E-3</c:v>
                </c:pt>
                <c:pt idx="455">
                  <c:v>-2E-3</c:v>
                </c:pt>
                <c:pt idx="456">
                  <c:v>-1.4E-3</c:v>
                </c:pt>
                <c:pt idx="457">
                  <c:v>-5.7999999999999996E-3</c:v>
                </c:pt>
                <c:pt idx="458">
                  <c:v>-4.1999999999999997E-3</c:v>
                </c:pt>
                <c:pt idx="459">
                  <c:v>-4.4999999999999997E-3</c:v>
                </c:pt>
                <c:pt idx="460">
                  <c:v>-3.3E-3</c:v>
                </c:pt>
                <c:pt idx="461">
                  <c:v>-6.1000000000000004E-3</c:v>
                </c:pt>
                <c:pt idx="462">
                  <c:v>-6.0000000000000001E-3</c:v>
                </c:pt>
                <c:pt idx="463">
                  <c:v>-5.1000000000000004E-3</c:v>
                </c:pt>
                <c:pt idx="464">
                  <c:v>-6.1000000000000004E-3</c:v>
                </c:pt>
                <c:pt idx="465">
                  <c:v>-6.1999999999999998E-3</c:v>
                </c:pt>
                <c:pt idx="466">
                  <c:v>-7.1999999999999998E-3</c:v>
                </c:pt>
                <c:pt idx="467">
                  <c:v>-7.1999999999999998E-3</c:v>
                </c:pt>
                <c:pt idx="468">
                  <c:v>-5.4000000000000003E-3</c:v>
                </c:pt>
                <c:pt idx="469">
                  <c:v>-5.8999999999999999E-3</c:v>
                </c:pt>
                <c:pt idx="470">
                  <c:v>-6.0000000000000001E-3</c:v>
                </c:pt>
                <c:pt idx="471">
                  <c:v>-6.1999999999999998E-3</c:v>
                </c:pt>
                <c:pt idx="472">
                  <c:v>-7.1000000000000004E-3</c:v>
                </c:pt>
                <c:pt idx="473">
                  <c:v>-8.3000000000000001E-3</c:v>
                </c:pt>
                <c:pt idx="474">
                  <c:v>-7.9000000000000008E-3</c:v>
                </c:pt>
                <c:pt idx="475">
                  <c:v>-6.8999999999999999E-3</c:v>
                </c:pt>
                <c:pt idx="476">
                  <c:v>-7.7000000000000002E-3</c:v>
                </c:pt>
                <c:pt idx="477">
                  <c:v>-8.0000000000000002E-3</c:v>
                </c:pt>
                <c:pt idx="478">
                  <c:v>-9.5999999999999992E-3</c:v>
                </c:pt>
                <c:pt idx="479">
                  <c:v>-1.1599999999999999E-2</c:v>
                </c:pt>
                <c:pt idx="480">
                  <c:v>-9.2999999999999992E-3</c:v>
                </c:pt>
                <c:pt idx="481">
                  <c:v>-8.9999999999999993E-3</c:v>
                </c:pt>
                <c:pt idx="482">
                  <c:v>-7.1000000000000004E-3</c:v>
                </c:pt>
                <c:pt idx="483">
                  <c:v>-8.9999999999999993E-3</c:v>
                </c:pt>
                <c:pt idx="484">
                  <c:v>-9.1000000000000004E-3</c:v>
                </c:pt>
                <c:pt idx="485">
                  <c:v>-9.1999999999999998E-3</c:v>
                </c:pt>
                <c:pt idx="486">
                  <c:v>-9.2999999999999992E-3</c:v>
                </c:pt>
                <c:pt idx="487">
                  <c:v>-1.12E-2</c:v>
                </c:pt>
                <c:pt idx="488">
                  <c:v>-1.0699999999999999E-2</c:v>
                </c:pt>
                <c:pt idx="489">
                  <c:v>-1.1599999999999999E-2</c:v>
                </c:pt>
                <c:pt idx="490">
                  <c:v>-1.1599999999999999E-2</c:v>
                </c:pt>
                <c:pt idx="491">
                  <c:v>-1.0999999999999999E-2</c:v>
                </c:pt>
                <c:pt idx="492">
                  <c:v>-1.29E-2</c:v>
                </c:pt>
                <c:pt idx="493">
                  <c:v>-1.15E-2</c:v>
                </c:pt>
                <c:pt idx="494">
                  <c:v>-1.3299999999999999E-2</c:v>
                </c:pt>
                <c:pt idx="495">
                  <c:v>-1.52E-2</c:v>
                </c:pt>
                <c:pt idx="496">
                  <c:v>-1.2200000000000001E-2</c:v>
                </c:pt>
                <c:pt idx="497">
                  <c:v>-1.32E-2</c:v>
                </c:pt>
                <c:pt idx="498">
                  <c:v>-1.32E-2</c:v>
                </c:pt>
                <c:pt idx="499">
                  <c:v>-1.52E-2</c:v>
                </c:pt>
                <c:pt idx="500">
                  <c:v>-1.2999999999999999E-2</c:v>
                </c:pt>
                <c:pt idx="501">
                  <c:v>-1.5900000000000001E-2</c:v>
                </c:pt>
                <c:pt idx="502">
                  <c:v>-1.52E-2</c:v>
                </c:pt>
                <c:pt idx="503">
                  <c:v>-1.4200000000000001E-2</c:v>
                </c:pt>
                <c:pt idx="504">
                  <c:v>-1.4E-2</c:v>
                </c:pt>
                <c:pt idx="505">
                  <c:v>-1.4E-2</c:v>
                </c:pt>
                <c:pt idx="506">
                  <c:v>-1.52E-2</c:v>
                </c:pt>
                <c:pt idx="507">
                  <c:v>-1.4999999999999999E-2</c:v>
                </c:pt>
                <c:pt idx="508">
                  <c:v>-1.4999999999999999E-2</c:v>
                </c:pt>
                <c:pt idx="509">
                  <c:v>-1.5900000000000001E-2</c:v>
                </c:pt>
                <c:pt idx="510">
                  <c:v>-1.54E-2</c:v>
                </c:pt>
                <c:pt idx="511">
                  <c:v>-1.6E-2</c:v>
                </c:pt>
                <c:pt idx="512">
                  <c:v>-1.7399999999999999E-2</c:v>
                </c:pt>
                <c:pt idx="513">
                  <c:v>-1.89E-2</c:v>
                </c:pt>
                <c:pt idx="514">
                  <c:v>-1.6400000000000001E-2</c:v>
                </c:pt>
                <c:pt idx="515">
                  <c:v>-1.6299999999999999E-2</c:v>
                </c:pt>
                <c:pt idx="516">
                  <c:v>-1.6E-2</c:v>
                </c:pt>
                <c:pt idx="517">
                  <c:v>-1.52E-2</c:v>
                </c:pt>
                <c:pt idx="518">
                  <c:v>-1.5900000000000001E-2</c:v>
                </c:pt>
                <c:pt idx="519">
                  <c:v>-1.4999999999999999E-2</c:v>
                </c:pt>
                <c:pt idx="520">
                  <c:v>-1.54E-2</c:v>
                </c:pt>
                <c:pt idx="521">
                  <c:v>-1.6199999999999999E-2</c:v>
                </c:pt>
                <c:pt idx="522">
                  <c:v>-1.61E-2</c:v>
                </c:pt>
                <c:pt idx="523">
                  <c:v>-1.61E-2</c:v>
                </c:pt>
                <c:pt idx="524">
                  <c:v>-1.5900000000000001E-2</c:v>
                </c:pt>
                <c:pt idx="525">
                  <c:v>-1.7500000000000002E-2</c:v>
                </c:pt>
                <c:pt idx="526">
                  <c:v>-1.9599999999999999E-2</c:v>
                </c:pt>
                <c:pt idx="527">
                  <c:v>-1.89E-2</c:v>
                </c:pt>
                <c:pt idx="528">
                  <c:v>-1.84E-2</c:v>
                </c:pt>
                <c:pt idx="529">
                  <c:v>-1.7899999999999999E-2</c:v>
                </c:pt>
                <c:pt idx="530">
                  <c:v>-1.6299999999999999E-2</c:v>
                </c:pt>
                <c:pt idx="531">
                  <c:v>-1.6400000000000001E-2</c:v>
                </c:pt>
                <c:pt idx="532">
                  <c:v>-1.66E-2</c:v>
                </c:pt>
                <c:pt idx="533">
                  <c:v>-1.9E-2</c:v>
                </c:pt>
                <c:pt idx="534">
                  <c:v>-1.7100000000000001E-2</c:v>
                </c:pt>
                <c:pt idx="535">
                  <c:v>-1.8100000000000002E-2</c:v>
                </c:pt>
                <c:pt idx="536">
                  <c:v>-1.7999999999999999E-2</c:v>
                </c:pt>
                <c:pt idx="537">
                  <c:v>-1.6500000000000001E-2</c:v>
                </c:pt>
                <c:pt idx="538">
                  <c:v>-1.95E-2</c:v>
                </c:pt>
                <c:pt idx="539">
                  <c:v>-1.8499999999999999E-2</c:v>
                </c:pt>
                <c:pt idx="540">
                  <c:v>-1.8800000000000001E-2</c:v>
                </c:pt>
                <c:pt idx="541">
                  <c:v>-2.01E-2</c:v>
                </c:pt>
                <c:pt idx="542">
                  <c:v>-2.0899999999999998E-2</c:v>
                </c:pt>
                <c:pt idx="543">
                  <c:v>-1.9800000000000002E-2</c:v>
                </c:pt>
                <c:pt idx="544">
                  <c:v>-2.0299999999999999E-2</c:v>
                </c:pt>
                <c:pt idx="545">
                  <c:v>-2.1600000000000001E-2</c:v>
                </c:pt>
                <c:pt idx="546">
                  <c:v>-2.2100000000000002E-2</c:v>
                </c:pt>
                <c:pt idx="547">
                  <c:v>-2.12E-2</c:v>
                </c:pt>
                <c:pt idx="548">
                  <c:v>-2.18E-2</c:v>
                </c:pt>
                <c:pt idx="549">
                  <c:v>-2.1499999999999998E-2</c:v>
                </c:pt>
                <c:pt idx="550">
                  <c:v>-2.1000000000000001E-2</c:v>
                </c:pt>
                <c:pt idx="551">
                  <c:v>-2.2200000000000001E-2</c:v>
                </c:pt>
                <c:pt idx="552">
                  <c:v>-2.1499999999999998E-2</c:v>
                </c:pt>
                <c:pt idx="553">
                  <c:v>-2.35E-2</c:v>
                </c:pt>
                <c:pt idx="554">
                  <c:v>-2.3699999999999999E-2</c:v>
                </c:pt>
                <c:pt idx="555">
                  <c:v>-2.24E-2</c:v>
                </c:pt>
                <c:pt idx="556">
                  <c:v>-2.3199999999999998E-2</c:v>
                </c:pt>
                <c:pt idx="557">
                  <c:v>-2.3199999999999998E-2</c:v>
                </c:pt>
                <c:pt idx="558">
                  <c:v>-2.41E-2</c:v>
                </c:pt>
                <c:pt idx="559">
                  <c:v>-2.41E-2</c:v>
                </c:pt>
                <c:pt idx="560">
                  <c:v>-2.4299999999999999E-2</c:v>
                </c:pt>
                <c:pt idx="561">
                  <c:v>-2.46E-2</c:v>
                </c:pt>
                <c:pt idx="562">
                  <c:v>-2.3699999999999999E-2</c:v>
                </c:pt>
                <c:pt idx="563">
                  <c:v>-2.46E-2</c:v>
                </c:pt>
                <c:pt idx="564">
                  <c:v>-2.4199999999999999E-2</c:v>
                </c:pt>
                <c:pt idx="565">
                  <c:v>-2.5600000000000001E-2</c:v>
                </c:pt>
                <c:pt idx="566">
                  <c:v>-2.4400000000000002E-2</c:v>
                </c:pt>
                <c:pt idx="567">
                  <c:v>-2.5100000000000001E-2</c:v>
                </c:pt>
                <c:pt idx="568">
                  <c:v>-2.5899999999999999E-2</c:v>
                </c:pt>
                <c:pt idx="569">
                  <c:v>-2.5000000000000001E-2</c:v>
                </c:pt>
                <c:pt idx="570">
                  <c:v>-2.4899999999999999E-2</c:v>
                </c:pt>
                <c:pt idx="571">
                  <c:v>-2.5399999999999999E-2</c:v>
                </c:pt>
                <c:pt idx="572">
                  <c:v>-2.4E-2</c:v>
                </c:pt>
                <c:pt idx="573">
                  <c:v>-2.3400000000000001E-2</c:v>
                </c:pt>
                <c:pt idx="574">
                  <c:v>-2.3300000000000001E-2</c:v>
                </c:pt>
                <c:pt idx="575">
                  <c:v>-2.5899999999999999E-2</c:v>
                </c:pt>
                <c:pt idx="576">
                  <c:v>-2.5700000000000001E-2</c:v>
                </c:pt>
                <c:pt idx="577">
                  <c:v>-2.47E-2</c:v>
                </c:pt>
                <c:pt idx="578">
                  <c:v>-2.4500000000000001E-2</c:v>
                </c:pt>
                <c:pt idx="579">
                  <c:v>-2.3E-2</c:v>
                </c:pt>
                <c:pt idx="580">
                  <c:v>-2.4500000000000001E-2</c:v>
                </c:pt>
                <c:pt idx="581">
                  <c:v>-2.46E-2</c:v>
                </c:pt>
                <c:pt idx="582">
                  <c:v>-2.41E-2</c:v>
                </c:pt>
                <c:pt idx="583">
                  <c:v>-2.2499999999999999E-2</c:v>
                </c:pt>
                <c:pt idx="584">
                  <c:v>-2.2100000000000002E-2</c:v>
                </c:pt>
                <c:pt idx="585">
                  <c:v>-2.3900000000000001E-2</c:v>
                </c:pt>
                <c:pt idx="586">
                  <c:v>-2.3099999999999999E-2</c:v>
                </c:pt>
                <c:pt idx="587">
                  <c:v>-2.1700000000000001E-2</c:v>
                </c:pt>
                <c:pt idx="588">
                  <c:v>-2.0500000000000001E-2</c:v>
                </c:pt>
                <c:pt idx="589">
                  <c:v>-2.0899999999999998E-2</c:v>
                </c:pt>
                <c:pt idx="590">
                  <c:v>-1.95E-2</c:v>
                </c:pt>
                <c:pt idx="591">
                  <c:v>-2.0199999999999999E-2</c:v>
                </c:pt>
                <c:pt idx="592">
                  <c:v>-2.46E-2</c:v>
                </c:pt>
                <c:pt idx="593">
                  <c:v>-2.0899999999999998E-2</c:v>
                </c:pt>
                <c:pt idx="594">
                  <c:v>-2.1499999999999998E-2</c:v>
                </c:pt>
                <c:pt idx="595">
                  <c:v>-2.0899999999999998E-2</c:v>
                </c:pt>
                <c:pt idx="596">
                  <c:v>-0.02</c:v>
                </c:pt>
                <c:pt idx="597">
                  <c:v>-1.9699999999999999E-2</c:v>
                </c:pt>
                <c:pt idx="598">
                  <c:v>-1.8700000000000001E-2</c:v>
                </c:pt>
                <c:pt idx="599">
                  <c:v>-1.7399999999999999E-2</c:v>
                </c:pt>
                <c:pt idx="600">
                  <c:v>-1.7500000000000002E-2</c:v>
                </c:pt>
                <c:pt idx="601">
                  <c:v>-1.77E-2</c:v>
                </c:pt>
                <c:pt idx="602">
                  <c:v>-1.9099999999999999E-2</c:v>
                </c:pt>
                <c:pt idx="603">
                  <c:v>-1.7100000000000001E-2</c:v>
                </c:pt>
                <c:pt idx="604">
                  <c:v>-1.7899999999999999E-2</c:v>
                </c:pt>
                <c:pt idx="605">
                  <c:v>-1.8200000000000001E-2</c:v>
                </c:pt>
                <c:pt idx="606">
                  <c:v>-1.7399999999999999E-2</c:v>
                </c:pt>
                <c:pt idx="607">
                  <c:v>-1.7999999999999999E-2</c:v>
                </c:pt>
                <c:pt idx="608">
                  <c:v>-1.7299999999999999E-2</c:v>
                </c:pt>
                <c:pt idx="609">
                  <c:v>-1.6E-2</c:v>
                </c:pt>
                <c:pt idx="610">
                  <c:v>-1.5699999999999999E-2</c:v>
                </c:pt>
                <c:pt idx="611">
                  <c:v>-1.5299999999999999E-2</c:v>
                </c:pt>
                <c:pt idx="612">
                  <c:v>-1.6500000000000001E-2</c:v>
                </c:pt>
                <c:pt idx="613">
                  <c:v>-1.6E-2</c:v>
                </c:pt>
                <c:pt idx="614">
                  <c:v>-1.55E-2</c:v>
                </c:pt>
                <c:pt idx="615">
                  <c:v>-1.44E-2</c:v>
                </c:pt>
                <c:pt idx="616">
                  <c:v>-1.29E-2</c:v>
                </c:pt>
                <c:pt idx="617">
                  <c:v>-1.2800000000000001E-2</c:v>
                </c:pt>
                <c:pt idx="618">
                  <c:v>-1.23E-2</c:v>
                </c:pt>
                <c:pt idx="619">
                  <c:v>-1.06E-2</c:v>
                </c:pt>
                <c:pt idx="620">
                  <c:v>-1.24E-2</c:v>
                </c:pt>
                <c:pt idx="621">
                  <c:v>-1.26E-2</c:v>
                </c:pt>
                <c:pt idx="622">
                  <c:v>-1.34E-2</c:v>
                </c:pt>
                <c:pt idx="623">
                  <c:v>-1.3299999999999999E-2</c:v>
                </c:pt>
                <c:pt idx="624">
                  <c:v>-1.2800000000000001E-2</c:v>
                </c:pt>
                <c:pt idx="625">
                  <c:v>-1.21E-2</c:v>
                </c:pt>
                <c:pt idx="626">
                  <c:v>-1.1599999999999999E-2</c:v>
                </c:pt>
                <c:pt idx="627">
                  <c:v>-1.26E-2</c:v>
                </c:pt>
                <c:pt idx="628">
                  <c:v>-1.23E-2</c:v>
                </c:pt>
                <c:pt idx="629">
                  <c:v>-1.18E-2</c:v>
                </c:pt>
                <c:pt idx="630">
                  <c:v>-1.2800000000000001E-2</c:v>
                </c:pt>
                <c:pt idx="631">
                  <c:v>-1.09E-2</c:v>
                </c:pt>
                <c:pt idx="632">
                  <c:v>-9.9000000000000008E-3</c:v>
                </c:pt>
                <c:pt idx="633">
                  <c:v>-9.4000000000000004E-3</c:v>
                </c:pt>
                <c:pt idx="634">
                  <c:v>-8.0000000000000002E-3</c:v>
                </c:pt>
                <c:pt idx="635">
                  <c:v>-7.7999999999999996E-3</c:v>
                </c:pt>
                <c:pt idx="636">
                  <c:v>-5.4000000000000003E-3</c:v>
                </c:pt>
                <c:pt idx="637">
                  <c:v>-5.1000000000000004E-3</c:v>
                </c:pt>
                <c:pt idx="638">
                  <c:v>-6.0000000000000001E-3</c:v>
                </c:pt>
                <c:pt idx="639">
                  <c:v>-5.5999999999999999E-3</c:v>
                </c:pt>
                <c:pt idx="640">
                  <c:v>-5.0000000000000001E-3</c:v>
                </c:pt>
                <c:pt idx="641">
                  <c:v>-5.5999999999999999E-3</c:v>
                </c:pt>
                <c:pt idx="642">
                  <c:v>-6.4999999999999997E-3</c:v>
                </c:pt>
                <c:pt idx="643">
                  <c:v>-7.4999999999999997E-3</c:v>
                </c:pt>
                <c:pt idx="644">
                  <c:v>-8.3999999999999995E-3</c:v>
                </c:pt>
                <c:pt idx="645">
                  <c:v>-5.7000000000000002E-3</c:v>
                </c:pt>
                <c:pt idx="646">
                  <c:v>-3.5999999999999999E-3</c:v>
                </c:pt>
                <c:pt idx="647">
                  <c:v>-3.3999999999999998E-3</c:v>
                </c:pt>
                <c:pt idx="648">
                  <c:v>-1.6999999999999999E-3</c:v>
                </c:pt>
                <c:pt idx="649">
                  <c:v>-1.1999999999999999E-3</c:v>
                </c:pt>
                <c:pt idx="650">
                  <c:v>-1E-4</c:v>
                </c:pt>
                <c:pt idx="651">
                  <c:v>-5.9999999999999995E-4</c:v>
                </c:pt>
                <c:pt idx="652">
                  <c:v>-2.0000000000000001E-4</c:v>
                </c:pt>
                <c:pt idx="653">
                  <c:v>2.0000000000000001E-4</c:v>
                </c:pt>
                <c:pt idx="654">
                  <c:v>-1.2999999999999999E-3</c:v>
                </c:pt>
                <c:pt idx="655">
                  <c:v>-8.0000000000000004E-4</c:v>
                </c:pt>
                <c:pt idx="656">
                  <c:v>-1E-4</c:v>
                </c:pt>
                <c:pt idx="657">
                  <c:v>1.4E-3</c:v>
                </c:pt>
                <c:pt idx="658">
                  <c:v>3.0999999999999999E-3</c:v>
                </c:pt>
                <c:pt idx="659">
                  <c:v>2.8E-3</c:v>
                </c:pt>
                <c:pt idx="660">
                  <c:v>2.8999999999999998E-3</c:v>
                </c:pt>
                <c:pt idx="661">
                  <c:v>2.5000000000000001E-3</c:v>
                </c:pt>
                <c:pt idx="662">
                  <c:v>1.1999999999999999E-3</c:v>
                </c:pt>
                <c:pt idx="663">
                  <c:v>3.2000000000000002E-3</c:v>
                </c:pt>
                <c:pt idx="664">
                  <c:v>2.7000000000000001E-3</c:v>
                </c:pt>
                <c:pt idx="665">
                  <c:v>4.3E-3</c:v>
                </c:pt>
                <c:pt idx="666">
                  <c:v>3.5000000000000001E-3</c:v>
                </c:pt>
                <c:pt idx="667">
                  <c:v>2.5999999999999999E-3</c:v>
                </c:pt>
                <c:pt idx="668">
                  <c:v>1.2999999999999999E-3</c:v>
                </c:pt>
                <c:pt idx="669">
                  <c:v>6.9999999999999999E-4</c:v>
                </c:pt>
                <c:pt idx="670">
                  <c:v>2.3999999999999998E-3</c:v>
                </c:pt>
                <c:pt idx="671">
                  <c:v>2.3E-3</c:v>
                </c:pt>
                <c:pt idx="672">
                  <c:v>1.4E-3</c:v>
                </c:pt>
                <c:pt idx="673">
                  <c:v>1.5E-3</c:v>
                </c:pt>
                <c:pt idx="674">
                  <c:v>1.1999999999999999E-3</c:v>
                </c:pt>
                <c:pt idx="675">
                  <c:v>1E-3</c:v>
                </c:pt>
                <c:pt idx="676">
                  <c:v>8.9999999999999998E-4</c:v>
                </c:pt>
                <c:pt idx="677">
                  <c:v>1.5E-3</c:v>
                </c:pt>
                <c:pt idx="678">
                  <c:v>2.5000000000000001E-3</c:v>
                </c:pt>
                <c:pt idx="679">
                  <c:v>3.7000000000000002E-3</c:v>
                </c:pt>
                <c:pt idx="680">
                  <c:v>3.8999999999999998E-3</c:v>
                </c:pt>
                <c:pt idx="681">
                  <c:v>5.0000000000000001E-3</c:v>
                </c:pt>
                <c:pt idx="682">
                  <c:v>6.1999999999999998E-3</c:v>
                </c:pt>
                <c:pt idx="683">
                  <c:v>7.1999999999999998E-3</c:v>
                </c:pt>
                <c:pt idx="684">
                  <c:v>7.3000000000000001E-3</c:v>
                </c:pt>
                <c:pt idx="685">
                  <c:v>8.5000000000000006E-3</c:v>
                </c:pt>
                <c:pt idx="686">
                  <c:v>9.4999999999999998E-3</c:v>
                </c:pt>
                <c:pt idx="687">
                  <c:v>9.2999999999999992E-3</c:v>
                </c:pt>
                <c:pt idx="688">
                  <c:v>8.9999999999999993E-3</c:v>
                </c:pt>
                <c:pt idx="689">
                  <c:v>9.1999999999999998E-3</c:v>
                </c:pt>
                <c:pt idx="690">
                  <c:v>1.01E-2</c:v>
                </c:pt>
                <c:pt idx="691">
                  <c:v>8.8999999999999999E-3</c:v>
                </c:pt>
                <c:pt idx="692">
                  <c:v>8.0999999999999996E-3</c:v>
                </c:pt>
                <c:pt idx="693">
                  <c:v>9.1000000000000004E-3</c:v>
                </c:pt>
                <c:pt idx="694">
                  <c:v>7.4999999999999997E-3</c:v>
                </c:pt>
                <c:pt idx="695">
                  <c:v>9.2999999999999992E-3</c:v>
                </c:pt>
                <c:pt idx="696">
                  <c:v>8.0000000000000002E-3</c:v>
                </c:pt>
                <c:pt idx="697">
                  <c:v>7.3000000000000001E-3</c:v>
                </c:pt>
                <c:pt idx="698">
                  <c:v>8.3999999999999995E-3</c:v>
                </c:pt>
                <c:pt idx="699">
                  <c:v>8.8000000000000005E-3</c:v>
                </c:pt>
                <c:pt idx="700">
                  <c:v>8.2000000000000007E-3</c:v>
                </c:pt>
                <c:pt idx="701">
                  <c:v>8.0000000000000002E-3</c:v>
                </c:pt>
                <c:pt idx="702">
                  <c:v>8.3999999999999995E-3</c:v>
                </c:pt>
                <c:pt idx="703">
                  <c:v>9.2999999999999992E-3</c:v>
                </c:pt>
                <c:pt idx="704">
                  <c:v>8.8000000000000005E-3</c:v>
                </c:pt>
                <c:pt idx="705">
                  <c:v>8.8000000000000005E-3</c:v>
                </c:pt>
                <c:pt idx="706">
                  <c:v>1.0200000000000001E-2</c:v>
                </c:pt>
                <c:pt idx="707">
                  <c:v>8.2000000000000007E-3</c:v>
                </c:pt>
                <c:pt idx="708">
                  <c:v>9.4000000000000004E-3</c:v>
                </c:pt>
                <c:pt idx="709">
                  <c:v>8.3999999999999995E-3</c:v>
                </c:pt>
                <c:pt idx="710">
                  <c:v>7.9000000000000008E-3</c:v>
                </c:pt>
                <c:pt idx="711">
                  <c:v>7.7000000000000002E-3</c:v>
                </c:pt>
                <c:pt idx="712">
                  <c:v>7.1000000000000004E-3</c:v>
                </c:pt>
                <c:pt idx="713">
                  <c:v>8.3000000000000001E-3</c:v>
                </c:pt>
                <c:pt idx="714">
                  <c:v>8.3999999999999995E-3</c:v>
                </c:pt>
                <c:pt idx="715">
                  <c:v>4.4000000000000003E-3</c:v>
                </c:pt>
                <c:pt idx="716">
                  <c:v>5.8999999999999999E-3</c:v>
                </c:pt>
                <c:pt idx="717">
                  <c:v>7.0000000000000001E-3</c:v>
                </c:pt>
                <c:pt idx="718">
                  <c:v>5.8999999999999999E-3</c:v>
                </c:pt>
                <c:pt idx="719">
                  <c:v>7.7999999999999996E-3</c:v>
                </c:pt>
                <c:pt idx="720">
                  <c:v>6.4999999999999997E-3</c:v>
                </c:pt>
                <c:pt idx="721">
                  <c:v>7.1999999999999998E-3</c:v>
                </c:pt>
                <c:pt idx="722">
                  <c:v>8.2000000000000007E-3</c:v>
                </c:pt>
                <c:pt idx="723">
                  <c:v>8.8000000000000005E-3</c:v>
                </c:pt>
                <c:pt idx="724">
                  <c:v>9.4000000000000004E-3</c:v>
                </c:pt>
                <c:pt idx="725">
                  <c:v>8.2000000000000007E-3</c:v>
                </c:pt>
                <c:pt idx="726">
                  <c:v>8.6999999999999994E-3</c:v>
                </c:pt>
                <c:pt idx="727">
                  <c:v>1.01E-2</c:v>
                </c:pt>
                <c:pt idx="728">
                  <c:v>1.01E-2</c:v>
                </c:pt>
                <c:pt idx="729">
                  <c:v>1.0500000000000001E-2</c:v>
                </c:pt>
                <c:pt idx="730">
                  <c:v>1.21E-2</c:v>
                </c:pt>
                <c:pt idx="731">
                  <c:v>1.2500000000000001E-2</c:v>
                </c:pt>
                <c:pt idx="732">
                  <c:v>1.32E-2</c:v>
                </c:pt>
                <c:pt idx="733">
                  <c:v>1.54E-2</c:v>
                </c:pt>
                <c:pt idx="734">
                  <c:v>1.5800000000000002E-2</c:v>
                </c:pt>
                <c:pt idx="735">
                  <c:v>1.3899999999999999E-2</c:v>
                </c:pt>
                <c:pt idx="736">
                  <c:v>1.46E-2</c:v>
                </c:pt>
                <c:pt idx="737">
                  <c:v>1.5599999999999999E-2</c:v>
                </c:pt>
                <c:pt idx="738">
                  <c:v>1.7899999999999999E-2</c:v>
                </c:pt>
                <c:pt idx="739">
                  <c:v>1.95E-2</c:v>
                </c:pt>
                <c:pt idx="740">
                  <c:v>2.0400000000000001E-2</c:v>
                </c:pt>
                <c:pt idx="741">
                  <c:v>2.4199999999999999E-2</c:v>
                </c:pt>
                <c:pt idx="742">
                  <c:v>2.5999999999999999E-2</c:v>
                </c:pt>
                <c:pt idx="743">
                  <c:v>2.52E-2</c:v>
                </c:pt>
                <c:pt idx="744">
                  <c:v>2.58E-2</c:v>
                </c:pt>
                <c:pt idx="745">
                  <c:v>2.6599999999999999E-2</c:v>
                </c:pt>
                <c:pt idx="746">
                  <c:v>2.76E-2</c:v>
                </c:pt>
                <c:pt idx="747">
                  <c:v>2.7199999999999998E-2</c:v>
                </c:pt>
                <c:pt idx="748">
                  <c:v>2.5899999999999999E-2</c:v>
                </c:pt>
                <c:pt idx="749">
                  <c:v>2.3099999999999999E-2</c:v>
                </c:pt>
                <c:pt idx="750">
                  <c:v>2.1999999999999999E-2</c:v>
                </c:pt>
                <c:pt idx="751">
                  <c:v>2.23E-2</c:v>
                </c:pt>
                <c:pt idx="752">
                  <c:v>2.3199999999999998E-2</c:v>
                </c:pt>
                <c:pt idx="753">
                  <c:v>2.1399999999999999E-2</c:v>
                </c:pt>
                <c:pt idx="754">
                  <c:v>2.0799999999999999E-2</c:v>
                </c:pt>
                <c:pt idx="755">
                  <c:v>1.9699999999999999E-2</c:v>
                </c:pt>
                <c:pt idx="756">
                  <c:v>1.8800000000000001E-2</c:v>
                </c:pt>
                <c:pt idx="757">
                  <c:v>1.8200000000000001E-2</c:v>
                </c:pt>
                <c:pt idx="758">
                  <c:v>1.7399999999999999E-2</c:v>
                </c:pt>
                <c:pt idx="759">
                  <c:v>1.9E-2</c:v>
                </c:pt>
                <c:pt idx="760">
                  <c:v>1.66E-2</c:v>
                </c:pt>
                <c:pt idx="761">
                  <c:v>1.5100000000000001E-2</c:v>
                </c:pt>
                <c:pt idx="762">
                  <c:v>1.4800000000000001E-2</c:v>
                </c:pt>
                <c:pt idx="763">
                  <c:v>1.4999999999999999E-2</c:v>
                </c:pt>
                <c:pt idx="764">
                  <c:v>1.35E-2</c:v>
                </c:pt>
                <c:pt idx="765">
                  <c:v>1.3100000000000001E-2</c:v>
                </c:pt>
                <c:pt idx="766">
                  <c:v>1.29E-2</c:v>
                </c:pt>
                <c:pt idx="767">
                  <c:v>1.32E-2</c:v>
                </c:pt>
                <c:pt idx="768">
                  <c:v>1.37E-2</c:v>
                </c:pt>
                <c:pt idx="769">
                  <c:v>1.2999999999999999E-2</c:v>
                </c:pt>
                <c:pt idx="770">
                  <c:v>1.3299999999999999E-2</c:v>
                </c:pt>
                <c:pt idx="771">
                  <c:v>1.23E-2</c:v>
                </c:pt>
                <c:pt idx="772">
                  <c:v>1.4800000000000001E-2</c:v>
                </c:pt>
                <c:pt idx="773">
                  <c:v>1.41E-2</c:v>
                </c:pt>
                <c:pt idx="774">
                  <c:v>1.41E-2</c:v>
                </c:pt>
                <c:pt idx="775">
                  <c:v>1.4800000000000001E-2</c:v>
                </c:pt>
                <c:pt idx="776">
                  <c:v>1.61E-2</c:v>
                </c:pt>
                <c:pt idx="777">
                  <c:v>1.7399999999999999E-2</c:v>
                </c:pt>
                <c:pt idx="778">
                  <c:v>1.72E-2</c:v>
                </c:pt>
                <c:pt idx="779">
                  <c:v>1.9099999999999999E-2</c:v>
                </c:pt>
                <c:pt idx="780">
                  <c:v>2.0199999999999999E-2</c:v>
                </c:pt>
                <c:pt idx="781">
                  <c:v>1.89E-2</c:v>
                </c:pt>
                <c:pt idx="782">
                  <c:v>1.9599999999999999E-2</c:v>
                </c:pt>
                <c:pt idx="783">
                  <c:v>2.1600000000000001E-2</c:v>
                </c:pt>
                <c:pt idx="784">
                  <c:v>2.01E-2</c:v>
                </c:pt>
                <c:pt idx="785">
                  <c:v>2.1000000000000001E-2</c:v>
                </c:pt>
                <c:pt idx="786">
                  <c:v>2.3400000000000001E-2</c:v>
                </c:pt>
                <c:pt idx="787">
                  <c:v>2.4E-2</c:v>
                </c:pt>
                <c:pt idx="788">
                  <c:v>2.58E-2</c:v>
                </c:pt>
                <c:pt idx="789">
                  <c:v>2.8299999999999999E-2</c:v>
                </c:pt>
                <c:pt idx="790">
                  <c:v>2.87E-2</c:v>
                </c:pt>
                <c:pt idx="791">
                  <c:v>2.7900000000000001E-2</c:v>
                </c:pt>
                <c:pt idx="792">
                  <c:v>2.8299999999999999E-2</c:v>
                </c:pt>
                <c:pt idx="793">
                  <c:v>3.1199999999999999E-2</c:v>
                </c:pt>
                <c:pt idx="794">
                  <c:v>3.2399999999999998E-2</c:v>
                </c:pt>
                <c:pt idx="795">
                  <c:v>2.92E-2</c:v>
                </c:pt>
                <c:pt idx="796">
                  <c:v>2.7400000000000001E-2</c:v>
                </c:pt>
                <c:pt idx="797">
                  <c:v>2.6599999999999999E-2</c:v>
                </c:pt>
                <c:pt idx="798">
                  <c:v>2.75E-2</c:v>
                </c:pt>
                <c:pt idx="799">
                  <c:v>2.5899999999999999E-2</c:v>
                </c:pt>
                <c:pt idx="800">
                  <c:v>2.6499999999999999E-2</c:v>
                </c:pt>
                <c:pt idx="801">
                  <c:v>2.7E-2</c:v>
                </c:pt>
                <c:pt idx="802">
                  <c:v>2.75E-2</c:v>
                </c:pt>
                <c:pt idx="803">
                  <c:v>2.8500000000000001E-2</c:v>
                </c:pt>
                <c:pt idx="804">
                  <c:v>0.03</c:v>
                </c:pt>
                <c:pt idx="805">
                  <c:v>3.0800000000000001E-2</c:v>
                </c:pt>
                <c:pt idx="806">
                  <c:v>2.87E-2</c:v>
                </c:pt>
                <c:pt idx="807">
                  <c:v>2.81E-2</c:v>
                </c:pt>
                <c:pt idx="808">
                  <c:v>2.6499999999999999E-2</c:v>
                </c:pt>
                <c:pt idx="809">
                  <c:v>2.63E-2</c:v>
                </c:pt>
                <c:pt idx="810">
                  <c:v>2.63E-2</c:v>
                </c:pt>
                <c:pt idx="811">
                  <c:v>2.63E-2</c:v>
                </c:pt>
                <c:pt idx="812">
                  <c:v>2.69E-2</c:v>
                </c:pt>
                <c:pt idx="813">
                  <c:v>2.69E-2</c:v>
                </c:pt>
                <c:pt idx="814">
                  <c:v>2.9499999999999998E-2</c:v>
                </c:pt>
                <c:pt idx="815">
                  <c:v>3.0700000000000002E-2</c:v>
                </c:pt>
                <c:pt idx="816">
                  <c:v>3.2199999999999999E-2</c:v>
                </c:pt>
                <c:pt idx="817">
                  <c:v>3.32E-2</c:v>
                </c:pt>
                <c:pt idx="818">
                  <c:v>3.2399999999999998E-2</c:v>
                </c:pt>
                <c:pt idx="819">
                  <c:v>3.2500000000000001E-2</c:v>
                </c:pt>
                <c:pt idx="820">
                  <c:v>3.1899999999999998E-2</c:v>
                </c:pt>
                <c:pt idx="821">
                  <c:v>3.2099999999999997E-2</c:v>
                </c:pt>
                <c:pt idx="822">
                  <c:v>2.9399999999999999E-2</c:v>
                </c:pt>
                <c:pt idx="823">
                  <c:v>3.0300000000000001E-2</c:v>
                </c:pt>
                <c:pt idx="824">
                  <c:v>3.04E-2</c:v>
                </c:pt>
                <c:pt idx="825">
                  <c:v>3.0700000000000002E-2</c:v>
                </c:pt>
                <c:pt idx="826">
                  <c:v>3.3399999999999999E-2</c:v>
                </c:pt>
                <c:pt idx="827">
                  <c:v>3.78E-2</c:v>
                </c:pt>
                <c:pt idx="828">
                  <c:v>3.9899999999999998E-2</c:v>
                </c:pt>
                <c:pt idx="829">
                  <c:v>0.04</c:v>
                </c:pt>
                <c:pt idx="830">
                  <c:v>3.8199999999999998E-2</c:v>
                </c:pt>
                <c:pt idx="831">
                  <c:v>3.7900000000000003E-2</c:v>
                </c:pt>
                <c:pt idx="832">
                  <c:v>4.07E-2</c:v>
                </c:pt>
                <c:pt idx="833">
                  <c:v>4.24E-2</c:v>
                </c:pt>
                <c:pt idx="834">
                  <c:v>4.2700000000000002E-2</c:v>
                </c:pt>
                <c:pt idx="835">
                  <c:v>4.1599999999999998E-2</c:v>
                </c:pt>
                <c:pt idx="836">
                  <c:v>3.9699999999999999E-2</c:v>
                </c:pt>
                <c:pt idx="837">
                  <c:v>3.7199999999999997E-2</c:v>
                </c:pt>
                <c:pt idx="838">
                  <c:v>3.7999999999999999E-2</c:v>
                </c:pt>
                <c:pt idx="839">
                  <c:v>3.85E-2</c:v>
                </c:pt>
                <c:pt idx="840">
                  <c:v>3.8699999999999998E-2</c:v>
                </c:pt>
                <c:pt idx="841">
                  <c:v>3.8600000000000002E-2</c:v>
                </c:pt>
                <c:pt idx="842">
                  <c:v>3.7900000000000003E-2</c:v>
                </c:pt>
                <c:pt idx="843">
                  <c:v>3.8699999999999998E-2</c:v>
                </c:pt>
                <c:pt idx="844">
                  <c:v>3.9300000000000002E-2</c:v>
                </c:pt>
                <c:pt idx="845">
                  <c:v>3.8899999999999997E-2</c:v>
                </c:pt>
                <c:pt idx="846">
                  <c:v>3.8699999999999998E-2</c:v>
                </c:pt>
                <c:pt idx="847">
                  <c:v>0.04</c:v>
                </c:pt>
                <c:pt idx="848">
                  <c:v>4.07E-2</c:v>
                </c:pt>
                <c:pt idx="849">
                  <c:v>4.1599999999999998E-2</c:v>
                </c:pt>
                <c:pt idx="850">
                  <c:v>4.2799999999999998E-2</c:v>
                </c:pt>
                <c:pt idx="851">
                  <c:v>4.3700000000000003E-2</c:v>
                </c:pt>
                <c:pt idx="852">
                  <c:v>4.48E-2</c:v>
                </c:pt>
                <c:pt idx="853">
                  <c:v>4.7300000000000002E-2</c:v>
                </c:pt>
                <c:pt idx="854">
                  <c:v>4.8500000000000001E-2</c:v>
                </c:pt>
                <c:pt idx="855">
                  <c:v>4.8599999999999997E-2</c:v>
                </c:pt>
                <c:pt idx="856">
                  <c:v>4.6600000000000003E-2</c:v>
                </c:pt>
                <c:pt idx="857">
                  <c:v>4.5400000000000003E-2</c:v>
                </c:pt>
                <c:pt idx="858">
                  <c:v>4.6600000000000003E-2</c:v>
                </c:pt>
                <c:pt idx="859">
                  <c:v>4.6899999999999997E-2</c:v>
                </c:pt>
                <c:pt idx="860">
                  <c:v>4.9500000000000002E-2</c:v>
                </c:pt>
                <c:pt idx="861">
                  <c:v>4.7500000000000001E-2</c:v>
                </c:pt>
                <c:pt idx="862">
                  <c:v>4.7199999999999999E-2</c:v>
                </c:pt>
                <c:pt idx="863">
                  <c:v>4.7699999999999999E-2</c:v>
                </c:pt>
                <c:pt idx="864">
                  <c:v>4.6199999999999998E-2</c:v>
                </c:pt>
                <c:pt idx="865">
                  <c:v>4.6100000000000002E-2</c:v>
                </c:pt>
                <c:pt idx="866">
                  <c:v>4.5100000000000001E-2</c:v>
                </c:pt>
                <c:pt idx="867">
                  <c:v>4.5699999999999998E-2</c:v>
                </c:pt>
                <c:pt idx="868">
                  <c:v>4.5199999999999997E-2</c:v>
                </c:pt>
                <c:pt idx="869">
                  <c:v>4.3400000000000001E-2</c:v>
                </c:pt>
                <c:pt idx="870">
                  <c:v>4.3099999999999999E-2</c:v>
                </c:pt>
                <c:pt idx="871">
                  <c:v>4.3900000000000002E-2</c:v>
                </c:pt>
                <c:pt idx="872">
                  <c:v>4.3799999999999999E-2</c:v>
                </c:pt>
                <c:pt idx="873">
                  <c:v>4.5900000000000003E-2</c:v>
                </c:pt>
                <c:pt idx="874">
                  <c:v>4.7E-2</c:v>
                </c:pt>
                <c:pt idx="875">
                  <c:v>4.9000000000000002E-2</c:v>
                </c:pt>
                <c:pt idx="876">
                  <c:v>5.2200000000000003E-2</c:v>
                </c:pt>
                <c:pt idx="877">
                  <c:v>5.2600000000000001E-2</c:v>
                </c:pt>
                <c:pt idx="878">
                  <c:v>5.3100000000000001E-2</c:v>
                </c:pt>
                <c:pt idx="879">
                  <c:v>5.3999999999999999E-2</c:v>
                </c:pt>
                <c:pt idx="880">
                  <c:v>5.33E-2</c:v>
                </c:pt>
                <c:pt idx="881">
                  <c:v>5.0700000000000002E-2</c:v>
                </c:pt>
                <c:pt idx="882">
                  <c:v>5.11E-2</c:v>
                </c:pt>
                <c:pt idx="883">
                  <c:v>4.9500000000000002E-2</c:v>
                </c:pt>
                <c:pt idx="884">
                  <c:v>4.8500000000000001E-2</c:v>
                </c:pt>
                <c:pt idx="885">
                  <c:v>5.1400000000000001E-2</c:v>
                </c:pt>
                <c:pt idx="886">
                  <c:v>5.3699999999999998E-2</c:v>
                </c:pt>
                <c:pt idx="887">
                  <c:v>5.4300000000000001E-2</c:v>
                </c:pt>
                <c:pt idx="888">
                  <c:v>5.3999999999999999E-2</c:v>
                </c:pt>
                <c:pt idx="889">
                  <c:v>5.3400000000000003E-2</c:v>
                </c:pt>
                <c:pt idx="890">
                  <c:v>5.3699999999999998E-2</c:v>
                </c:pt>
                <c:pt idx="891">
                  <c:v>5.62E-2</c:v>
                </c:pt>
              </c:numCache>
            </c:numRef>
          </c:yVal>
          <c:smooth val="1"/>
          <c:extLst>
            <c:ext xmlns:c16="http://schemas.microsoft.com/office/drawing/2014/chart" uri="{C3380CC4-5D6E-409C-BE32-E72D297353CC}">
              <c16:uniqueId val="{00000003-CF1B-45C2-9D17-AC1269515027}"/>
            </c:ext>
          </c:extLst>
        </c:ser>
        <c:ser>
          <c:idx val="4"/>
          <c:order val="4"/>
          <c:tx>
            <c:strRef>
              <c:f>'MSB163'!$F$1</c:f>
              <c:strCache>
                <c:ptCount val="1"/>
                <c:pt idx="0">
                  <c:v>BHIS</c:v>
                </c:pt>
              </c:strCache>
            </c:strRef>
          </c:tx>
          <c:spPr>
            <a:ln w="19050" cap="rnd">
              <a:solidFill>
                <a:srgbClr val="FF0066"/>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F$2:$F$893</c:f>
              <c:numCache>
                <c:formatCode>General</c:formatCode>
                <c:ptCount val="89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2.3999999999999998E-3</c:v>
                </c:pt>
                <c:pt idx="41">
                  <c:v>3.5000000000000001E-3</c:v>
                </c:pt>
                <c:pt idx="42">
                  <c:v>2.3E-3</c:v>
                </c:pt>
                <c:pt idx="43">
                  <c:v>3.7000000000000002E-3</c:v>
                </c:pt>
                <c:pt idx="44">
                  <c:v>3.5000000000000001E-3</c:v>
                </c:pt>
                <c:pt idx="45">
                  <c:v>3.8E-3</c:v>
                </c:pt>
                <c:pt idx="46">
                  <c:v>4.4000000000000003E-3</c:v>
                </c:pt>
                <c:pt idx="47">
                  <c:v>5.7999999999999996E-3</c:v>
                </c:pt>
                <c:pt idx="48">
                  <c:v>5.7999999999999996E-3</c:v>
                </c:pt>
                <c:pt idx="49">
                  <c:v>7.0000000000000001E-3</c:v>
                </c:pt>
                <c:pt idx="50">
                  <c:v>6.4999999999999997E-3</c:v>
                </c:pt>
                <c:pt idx="51">
                  <c:v>9.7999999999999997E-3</c:v>
                </c:pt>
                <c:pt idx="52">
                  <c:v>1.12E-2</c:v>
                </c:pt>
                <c:pt idx="53">
                  <c:v>1.01E-2</c:v>
                </c:pt>
                <c:pt idx="54">
                  <c:v>6.4999999999999997E-3</c:v>
                </c:pt>
                <c:pt idx="55">
                  <c:v>8.8999999999999999E-3</c:v>
                </c:pt>
                <c:pt idx="56">
                  <c:v>1.2500000000000001E-2</c:v>
                </c:pt>
                <c:pt idx="57">
                  <c:v>1.0999999999999999E-2</c:v>
                </c:pt>
                <c:pt idx="58">
                  <c:v>9.5999999999999992E-3</c:v>
                </c:pt>
                <c:pt idx="59">
                  <c:v>9.1000000000000004E-3</c:v>
                </c:pt>
                <c:pt idx="60">
                  <c:v>1.2800000000000001E-2</c:v>
                </c:pt>
                <c:pt idx="61">
                  <c:v>1.0999999999999999E-2</c:v>
                </c:pt>
                <c:pt idx="62">
                  <c:v>1.46E-2</c:v>
                </c:pt>
                <c:pt idx="63">
                  <c:v>1.66E-2</c:v>
                </c:pt>
                <c:pt idx="64">
                  <c:v>1.8499999999999999E-2</c:v>
                </c:pt>
                <c:pt idx="65">
                  <c:v>2.0199999999999999E-2</c:v>
                </c:pt>
                <c:pt idx="66">
                  <c:v>2.0500000000000001E-2</c:v>
                </c:pt>
                <c:pt idx="67">
                  <c:v>2.24E-2</c:v>
                </c:pt>
                <c:pt idx="68">
                  <c:v>2.1499999999999998E-2</c:v>
                </c:pt>
                <c:pt idx="69">
                  <c:v>2.06E-2</c:v>
                </c:pt>
                <c:pt idx="70">
                  <c:v>2.47E-2</c:v>
                </c:pt>
                <c:pt idx="71">
                  <c:v>2.18E-2</c:v>
                </c:pt>
                <c:pt idx="72">
                  <c:v>2.1100000000000001E-2</c:v>
                </c:pt>
                <c:pt idx="73">
                  <c:v>2.23E-2</c:v>
                </c:pt>
                <c:pt idx="74">
                  <c:v>2.3599999999999999E-2</c:v>
                </c:pt>
                <c:pt idx="75">
                  <c:v>2.69E-2</c:v>
                </c:pt>
                <c:pt idx="76">
                  <c:v>2.9100000000000001E-2</c:v>
                </c:pt>
                <c:pt idx="77">
                  <c:v>2.5999999999999999E-2</c:v>
                </c:pt>
                <c:pt idx="78">
                  <c:v>2.63E-2</c:v>
                </c:pt>
                <c:pt idx="79">
                  <c:v>2.92E-2</c:v>
                </c:pt>
                <c:pt idx="80">
                  <c:v>3.1E-2</c:v>
                </c:pt>
                <c:pt idx="81">
                  <c:v>3.1099999999999999E-2</c:v>
                </c:pt>
                <c:pt idx="82">
                  <c:v>2.5999999999999999E-2</c:v>
                </c:pt>
                <c:pt idx="83">
                  <c:v>3.3599999999999998E-2</c:v>
                </c:pt>
                <c:pt idx="84">
                  <c:v>3.44E-2</c:v>
                </c:pt>
                <c:pt idx="85">
                  <c:v>3.3799999999999997E-2</c:v>
                </c:pt>
                <c:pt idx="86">
                  <c:v>3.3799999999999997E-2</c:v>
                </c:pt>
                <c:pt idx="87">
                  <c:v>3.5299999999999998E-2</c:v>
                </c:pt>
                <c:pt idx="88">
                  <c:v>3.9600000000000003E-2</c:v>
                </c:pt>
                <c:pt idx="89">
                  <c:v>3.3399999999999999E-2</c:v>
                </c:pt>
                <c:pt idx="90">
                  <c:v>3.7600000000000001E-2</c:v>
                </c:pt>
                <c:pt idx="91">
                  <c:v>3.7100000000000001E-2</c:v>
                </c:pt>
                <c:pt idx="92">
                  <c:v>3.6499999999999998E-2</c:v>
                </c:pt>
                <c:pt idx="93">
                  <c:v>3.95E-2</c:v>
                </c:pt>
                <c:pt idx="94">
                  <c:v>4.58E-2</c:v>
                </c:pt>
                <c:pt idx="95">
                  <c:v>4.7899999999999998E-2</c:v>
                </c:pt>
                <c:pt idx="96">
                  <c:v>4.7199999999999999E-2</c:v>
                </c:pt>
                <c:pt idx="97">
                  <c:v>4.5699999999999998E-2</c:v>
                </c:pt>
                <c:pt idx="98">
                  <c:v>4.6899999999999997E-2</c:v>
                </c:pt>
                <c:pt idx="99">
                  <c:v>5.1900000000000002E-2</c:v>
                </c:pt>
                <c:pt idx="100">
                  <c:v>4.8300000000000003E-2</c:v>
                </c:pt>
                <c:pt idx="101">
                  <c:v>5.1299999999999998E-2</c:v>
                </c:pt>
                <c:pt idx="102">
                  <c:v>5.3600000000000002E-2</c:v>
                </c:pt>
                <c:pt idx="103">
                  <c:v>5.57E-2</c:v>
                </c:pt>
                <c:pt idx="104">
                  <c:v>5.5599999999999997E-2</c:v>
                </c:pt>
                <c:pt idx="105">
                  <c:v>5.67E-2</c:v>
                </c:pt>
                <c:pt idx="106">
                  <c:v>5.8299999999999998E-2</c:v>
                </c:pt>
                <c:pt idx="107">
                  <c:v>5.6899999999999999E-2</c:v>
                </c:pt>
                <c:pt idx="108">
                  <c:v>5.91E-2</c:v>
                </c:pt>
                <c:pt idx="109">
                  <c:v>6.5600000000000006E-2</c:v>
                </c:pt>
                <c:pt idx="110">
                  <c:v>6.3600000000000004E-2</c:v>
                </c:pt>
                <c:pt idx="111">
                  <c:v>6.5600000000000006E-2</c:v>
                </c:pt>
                <c:pt idx="112">
                  <c:v>6.7900000000000002E-2</c:v>
                </c:pt>
                <c:pt idx="113">
                  <c:v>7.1199999999999999E-2</c:v>
                </c:pt>
                <c:pt idx="114">
                  <c:v>7.2099999999999997E-2</c:v>
                </c:pt>
                <c:pt idx="115">
                  <c:v>7.17E-2</c:v>
                </c:pt>
                <c:pt idx="116">
                  <c:v>7.1099999999999997E-2</c:v>
                </c:pt>
                <c:pt idx="117">
                  <c:v>6.9900000000000004E-2</c:v>
                </c:pt>
                <c:pt idx="118">
                  <c:v>7.3999999999999996E-2</c:v>
                </c:pt>
                <c:pt idx="119">
                  <c:v>7.2499999999999995E-2</c:v>
                </c:pt>
                <c:pt idx="120">
                  <c:v>7.4099999999999999E-2</c:v>
                </c:pt>
                <c:pt idx="121">
                  <c:v>7.7299999999999994E-2</c:v>
                </c:pt>
                <c:pt idx="122">
                  <c:v>7.2300000000000003E-2</c:v>
                </c:pt>
                <c:pt idx="123">
                  <c:v>7.8E-2</c:v>
                </c:pt>
                <c:pt idx="124">
                  <c:v>7.9500000000000001E-2</c:v>
                </c:pt>
                <c:pt idx="125">
                  <c:v>8.2400000000000001E-2</c:v>
                </c:pt>
                <c:pt idx="126">
                  <c:v>7.8899999999999998E-2</c:v>
                </c:pt>
                <c:pt idx="127">
                  <c:v>8.3599999999999994E-2</c:v>
                </c:pt>
                <c:pt idx="128">
                  <c:v>7.7100000000000002E-2</c:v>
                </c:pt>
                <c:pt idx="129">
                  <c:v>8.2500000000000004E-2</c:v>
                </c:pt>
                <c:pt idx="130">
                  <c:v>8.3699999999999997E-2</c:v>
                </c:pt>
                <c:pt idx="131">
                  <c:v>8.0199999999999994E-2</c:v>
                </c:pt>
                <c:pt idx="132">
                  <c:v>7.8100000000000003E-2</c:v>
                </c:pt>
                <c:pt idx="133">
                  <c:v>8.7099999999999997E-2</c:v>
                </c:pt>
                <c:pt idx="134">
                  <c:v>8.9499999999999996E-2</c:v>
                </c:pt>
                <c:pt idx="135">
                  <c:v>8.6499999999999994E-2</c:v>
                </c:pt>
                <c:pt idx="136">
                  <c:v>8.9099999999999999E-2</c:v>
                </c:pt>
                <c:pt idx="137">
                  <c:v>0.09</c:v>
                </c:pt>
                <c:pt idx="138">
                  <c:v>9.2200000000000004E-2</c:v>
                </c:pt>
                <c:pt idx="139">
                  <c:v>9.5799999999999996E-2</c:v>
                </c:pt>
                <c:pt idx="140">
                  <c:v>9.7000000000000003E-2</c:v>
                </c:pt>
                <c:pt idx="141">
                  <c:v>9.8299999999999998E-2</c:v>
                </c:pt>
                <c:pt idx="142">
                  <c:v>0.1</c:v>
                </c:pt>
                <c:pt idx="143">
                  <c:v>0.1007</c:v>
                </c:pt>
                <c:pt idx="144">
                  <c:v>0.10299999999999999</c:v>
                </c:pt>
                <c:pt idx="145">
                  <c:v>0.10390000000000001</c:v>
                </c:pt>
                <c:pt idx="146">
                  <c:v>0.10680000000000001</c:v>
                </c:pt>
                <c:pt idx="147">
                  <c:v>0.1069</c:v>
                </c:pt>
                <c:pt idx="148">
                  <c:v>0.1061</c:v>
                </c:pt>
                <c:pt idx="149">
                  <c:v>0.1036</c:v>
                </c:pt>
                <c:pt idx="150">
                  <c:v>0.1075</c:v>
                </c:pt>
                <c:pt idx="151">
                  <c:v>0.1052</c:v>
                </c:pt>
                <c:pt idx="152">
                  <c:v>0.10879999999999999</c:v>
                </c:pt>
                <c:pt idx="153">
                  <c:v>0.11</c:v>
                </c:pt>
                <c:pt idx="154">
                  <c:v>0.1119</c:v>
                </c:pt>
                <c:pt idx="155">
                  <c:v>0.106</c:v>
                </c:pt>
                <c:pt idx="156">
                  <c:v>0.1052</c:v>
                </c:pt>
                <c:pt idx="157">
                  <c:v>0.109</c:v>
                </c:pt>
                <c:pt idx="158">
                  <c:v>0.1147</c:v>
                </c:pt>
                <c:pt idx="159">
                  <c:v>0.1032</c:v>
                </c:pt>
                <c:pt idx="160">
                  <c:v>0.11070000000000001</c:v>
                </c:pt>
                <c:pt idx="161">
                  <c:v>0.1042</c:v>
                </c:pt>
                <c:pt idx="162">
                  <c:v>0.10050000000000001</c:v>
                </c:pt>
                <c:pt idx="163">
                  <c:v>0.1103</c:v>
                </c:pt>
                <c:pt idx="164">
                  <c:v>0.1132</c:v>
                </c:pt>
                <c:pt idx="165">
                  <c:v>0.1096</c:v>
                </c:pt>
                <c:pt idx="166">
                  <c:v>0.11459999999999999</c:v>
                </c:pt>
                <c:pt idx="167">
                  <c:v>0.1124</c:v>
                </c:pt>
                <c:pt idx="168">
                  <c:v>0.1173</c:v>
                </c:pt>
                <c:pt idx="169">
                  <c:v>0.11169999999999999</c:v>
                </c:pt>
                <c:pt idx="170">
                  <c:v>0.11360000000000001</c:v>
                </c:pt>
                <c:pt idx="171">
                  <c:v>0.1236</c:v>
                </c:pt>
                <c:pt idx="172">
                  <c:v>0.12889999999999999</c:v>
                </c:pt>
                <c:pt idx="173">
                  <c:v>0.1293</c:v>
                </c:pt>
                <c:pt idx="174">
                  <c:v>0.12720000000000001</c:v>
                </c:pt>
                <c:pt idx="175">
                  <c:v>0.12709999999999999</c:v>
                </c:pt>
                <c:pt idx="176">
                  <c:v>0.12529999999999999</c:v>
                </c:pt>
                <c:pt idx="177">
                  <c:v>0.13669999999999999</c:v>
                </c:pt>
                <c:pt idx="178">
                  <c:v>0.1391</c:v>
                </c:pt>
                <c:pt idx="179">
                  <c:v>0.1419</c:v>
                </c:pt>
                <c:pt idx="180">
                  <c:v>0.14169999999999999</c:v>
                </c:pt>
                <c:pt idx="181">
                  <c:v>0.1426</c:v>
                </c:pt>
                <c:pt idx="182">
                  <c:v>0.1449</c:v>
                </c:pt>
                <c:pt idx="183">
                  <c:v>0.14330000000000001</c:v>
                </c:pt>
                <c:pt idx="184">
                  <c:v>0.1426</c:v>
                </c:pt>
                <c:pt idx="185">
                  <c:v>0.1341</c:v>
                </c:pt>
                <c:pt idx="186">
                  <c:v>0.1346</c:v>
                </c:pt>
                <c:pt idx="187">
                  <c:v>0.12859999999999999</c:v>
                </c:pt>
                <c:pt idx="188">
                  <c:v>0.13289999999999999</c:v>
                </c:pt>
                <c:pt idx="189">
                  <c:v>0.1338</c:v>
                </c:pt>
                <c:pt idx="190">
                  <c:v>0.13320000000000001</c:v>
                </c:pt>
                <c:pt idx="191">
                  <c:v>0.14069999999999999</c:v>
                </c:pt>
                <c:pt idx="192">
                  <c:v>0.14269999999999999</c:v>
                </c:pt>
                <c:pt idx="193">
                  <c:v>0.1464</c:v>
                </c:pt>
                <c:pt idx="194">
                  <c:v>0.1487</c:v>
                </c:pt>
                <c:pt idx="195">
                  <c:v>0.15</c:v>
                </c:pt>
                <c:pt idx="196">
                  <c:v>0.15260000000000001</c:v>
                </c:pt>
                <c:pt idx="197">
                  <c:v>0.1452</c:v>
                </c:pt>
                <c:pt idx="198">
                  <c:v>0.14319999999999999</c:v>
                </c:pt>
                <c:pt idx="199">
                  <c:v>0.15110000000000001</c:v>
                </c:pt>
                <c:pt idx="200">
                  <c:v>0.15010000000000001</c:v>
                </c:pt>
                <c:pt idx="201">
                  <c:v>0.15720000000000001</c:v>
                </c:pt>
                <c:pt idx="202">
                  <c:v>0.15509999999999999</c:v>
                </c:pt>
                <c:pt idx="203">
                  <c:v>0.1525</c:v>
                </c:pt>
                <c:pt idx="204">
                  <c:v>0.1593</c:v>
                </c:pt>
                <c:pt idx="205">
                  <c:v>0.1426</c:v>
                </c:pt>
                <c:pt idx="206">
                  <c:v>0.15440000000000001</c:v>
                </c:pt>
                <c:pt idx="207">
                  <c:v>0.1512</c:v>
                </c:pt>
                <c:pt idx="208">
                  <c:v>0.14549999999999999</c:v>
                </c:pt>
                <c:pt idx="209">
                  <c:v>0.15870000000000001</c:v>
                </c:pt>
                <c:pt idx="210">
                  <c:v>0.1623</c:v>
                </c:pt>
                <c:pt idx="211">
                  <c:v>0.15179999999999999</c:v>
                </c:pt>
                <c:pt idx="212">
                  <c:v>0.15620000000000001</c:v>
                </c:pt>
                <c:pt idx="213">
                  <c:v>0.1585</c:v>
                </c:pt>
                <c:pt idx="214">
                  <c:v>0.15870000000000001</c:v>
                </c:pt>
                <c:pt idx="215">
                  <c:v>0.16270000000000001</c:v>
                </c:pt>
                <c:pt idx="216">
                  <c:v>0.1661</c:v>
                </c:pt>
                <c:pt idx="217">
                  <c:v>0.16719999999999999</c:v>
                </c:pt>
                <c:pt idx="218">
                  <c:v>0.16880000000000001</c:v>
                </c:pt>
                <c:pt idx="219">
                  <c:v>0.16389999999999999</c:v>
                </c:pt>
                <c:pt idx="220">
                  <c:v>0.1663</c:v>
                </c:pt>
                <c:pt idx="221">
                  <c:v>0.1653</c:v>
                </c:pt>
                <c:pt idx="222">
                  <c:v>0.1663</c:v>
                </c:pt>
                <c:pt idx="223">
                  <c:v>0.16520000000000001</c:v>
                </c:pt>
                <c:pt idx="224">
                  <c:v>0.16719999999999999</c:v>
                </c:pt>
                <c:pt idx="225">
                  <c:v>0.16439999999999999</c:v>
                </c:pt>
                <c:pt idx="226">
                  <c:v>0.1666</c:v>
                </c:pt>
                <c:pt idx="227">
                  <c:v>0.16400000000000001</c:v>
                </c:pt>
                <c:pt idx="228">
                  <c:v>0.16309999999999999</c:v>
                </c:pt>
                <c:pt idx="229">
                  <c:v>0.15959999999999999</c:v>
                </c:pt>
                <c:pt idx="230">
                  <c:v>0.1711</c:v>
                </c:pt>
                <c:pt idx="231">
                  <c:v>0.1633</c:v>
                </c:pt>
                <c:pt idx="232">
                  <c:v>0.16270000000000001</c:v>
                </c:pt>
                <c:pt idx="233">
                  <c:v>0.16350000000000001</c:v>
                </c:pt>
                <c:pt idx="234">
                  <c:v>0.16420000000000001</c:v>
                </c:pt>
                <c:pt idx="235">
                  <c:v>0.16500000000000001</c:v>
                </c:pt>
                <c:pt idx="236">
                  <c:v>0.1575</c:v>
                </c:pt>
                <c:pt idx="237">
                  <c:v>0.15590000000000001</c:v>
                </c:pt>
                <c:pt idx="238">
                  <c:v>0.16020000000000001</c:v>
                </c:pt>
                <c:pt idx="239">
                  <c:v>0.16719999999999999</c:v>
                </c:pt>
                <c:pt idx="240">
                  <c:v>0.1608</c:v>
                </c:pt>
                <c:pt idx="241">
                  <c:v>0.1605</c:v>
                </c:pt>
                <c:pt idx="242">
                  <c:v>0.16639999999999999</c:v>
                </c:pt>
                <c:pt idx="243">
                  <c:v>0.16439999999999999</c:v>
                </c:pt>
                <c:pt idx="244">
                  <c:v>0.1651</c:v>
                </c:pt>
                <c:pt idx="245">
                  <c:v>0.16339999999999999</c:v>
                </c:pt>
                <c:pt idx="246">
                  <c:v>0.16689999999999999</c:v>
                </c:pt>
                <c:pt idx="247">
                  <c:v>0.1638</c:v>
                </c:pt>
                <c:pt idx="248">
                  <c:v>0.16300000000000001</c:v>
                </c:pt>
                <c:pt idx="249">
                  <c:v>0.16550000000000001</c:v>
                </c:pt>
                <c:pt idx="250">
                  <c:v>0.16320000000000001</c:v>
                </c:pt>
                <c:pt idx="251">
                  <c:v>0.1613</c:v>
                </c:pt>
                <c:pt idx="252">
                  <c:v>0.16059999999999999</c:v>
                </c:pt>
                <c:pt idx="253">
                  <c:v>0.15920000000000001</c:v>
                </c:pt>
                <c:pt idx="254">
                  <c:v>0.15440000000000001</c:v>
                </c:pt>
                <c:pt idx="255">
                  <c:v>0.1467</c:v>
                </c:pt>
                <c:pt idx="256">
                  <c:v>0.15870000000000001</c:v>
                </c:pt>
                <c:pt idx="257">
                  <c:v>0.1638</c:v>
                </c:pt>
                <c:pt idx="258">
                  <c:v>0.16850000000000001</c:v>
                </c:pt>
                <c:pt idx="259">
                  <c:v>0.14710000000000001</c:v>
                </c:pt>
                <c:pt idx="260">
                  <c:v>0.1585</c:v>
                </c:pt>
                <c:pt idx="261">
                  <c:v>0.16250000000000001</c:v>
                </c:pt>
                <c:pt idx="262">
                  <c:v>0.152</c:v>
                </c:pt>
                <c:pt idx="263">
                  <c:v>0.16339999999999999</c:v>
                </c:pt>
                <c:pt idx="264">
                  <c:v>0.161</c:v>
                </c:pt>
                <c:pt idx="265">
                  <c:v>0.16109999999999999</c:v>
                </c:pt>
                <c:pt idx="266">
                  <c:v>0.15709999999999999</c:v>
                </c:pt>
                <c:pt idx="267">
                  <c:v>0.15820000000000001</c:v>
                </c:pt>
                <c:pt idx="268">
                  <c:v>0.1583</c:v>
                </c:pt>
                <c:pt idx="269">
                  <c:v>0.1643</c:v>
                </c:pt>
                <c:pt idx="270">
                  <c:v>0.16500000000000001</c:v>
                </c:pt>
                <c:pt idx="271">
                  <c:v>0.17100000000000001</c:v>
                </c:pt>
                <c:pt idx="272">
                  <c:v>0.1706</c:v>
                </c:pt>
                <c:pt idx="273">
                  <c:v>0.16639999999999999</c:v>
                </c:pt>
                <c:pt idx="274">
                  <c:v>0.1575</c:v>
                </c:pt>
                <c:pt idx="275">
                  <c:v>0.1638</c:v>
                </c:pt>
                <c:pt idx="276">
                  <c:v>0.15559999999999999</c:v>
                </c:pt>
                <c:pt idx="277">
                  <c:v>0.16819999999999999</c:v>
                </c:pt>
                <c:pt idx="278">
                  <c:v>0.1699</c:v>
                </c:pt>
                <c:pt idx="279">
                  <c:v>0.16520000000000001</c:v>
                </c:pt>
                <c:pt idx="280">
                  <c:v>0.1638</c:v>
                </c:pt>
                <c:pt idx="281">
                  <c:v>0.1681</c:v>
                </c:pt>
                <c:pt idx="282">
                  <c:v>0.1714</c:v>
                </c:pt>
                <c:pt idx="283">
                  <c:v>0.17599999999999999</c:v>
                </c:pt>
                <c:pt idx="284">
                  <c:v>0.16259999999999999</c:v>
                </c:pt>
                <c:pt idx="285">
                  <c:v>0.1726</c:v>
                </c:pt>
                <c:pt idx="286">
                  <c:v>0.16569999999999999</c:v>
                </c:pt>
                <c:pt idx="287">
                  <c:v>0.17399999999999999</c:v>
                </c:pt>
                <c:pt idx="288">
                  <c:v>0.17730000000000001</c:v>
                </c:pt>
                <c:pt idx="289">
                  <c:v>0.1696</c:v>
                </c:pt>
                <c:pt idx="290">
                  <c:v>0.1721</c:v>
                </c:pt>
                <c:pt idx="291">
                  <c:v>0.1726</c:v>
                </c:pt>
                <c:pt idx="292">
                  <c:v>0.17829999999999999</c:v>
                </c:pt>
                <c:pt idx="293">
                  <c:v>0.18149999999999999</c:v>
                </c:pt>
                <c:pt idx="294">
                  <c:v>0.1857</c:v>
                </c:pt>
                <c:pt idx="295">
                  <c:v>0.18310000000000001</c:v>
                </c:pt>
                <c:pt idx="296">
                  <c:v>0.16830000000000001</c:v>
                </c:pt>
                <c:pt idx="297">
                  <c:v>0.17610000000000001</c:v>
                </c:pt>
                <c:pt idx="298">
                  <c:v>0.18790000000000001</c:v>
                </c:pt>
                <c:pt idx="299">
                  <c:v>0.18759999999999999</c:v>
                </c:pt>
                <c:pt idx="300">
                  <c:v>0.1888</c:v>
                </c:pt>
                <c:pt idx="301">
                  <c:v>0.19489999999999999</c:v>
                </c:pt>
                <c:pt idx="302">
                  <c:v>0.19220000000000001</c:v>
                </c:pt>
                <c:pt idx="303">
                  <c:v>0.19389999999999999</c:v>
                </c:pt>
                <c:pt idx="304">
                  <c:v>0.18940000000000001</c:v>
                </c:pt>
                <c:pt idx="305">
                  <c:v>0.1883</c:v>
                </c:pt>
                <c:pt idx="306">
                  <c:v>0.19409999999999999</c:v>
                </c:pt>
                <c:pt idx="307">
                  <c:v>0.19950000000000001</c:v>
                </c:pt>
                <c:pt idx="308">
                  <c:v>0.1996</c:v>
                </c:pt>
                <c:pt idx="309">
                  <c:v>0.19739999999999999</c:v>
                </c:pt>
                <c:pt idx="310">
                  <c:v>0.20169999999999999</c:v>
                </c:pt>
                <c:pt idx="311">
                  <c:v>0.20399999999999999</c:v>
                </c:pt>
                <c:pt idx="312">
                  <c:v>0.19719999999999999</c:v>
                </c:pt>
                <c:pt idx="313">
                  <c:v>0.20119999999999999</c:v>
                </c:pt>
                <c:pt idx="314">
                  <c:v>0.21310000000000001</c:v>
                </c:pt>
                <c:pt idx="315">
                  <c:v>0.2117</c:v>
                </c:pt>
                <c:pt idx="316">
                  <c:v>0.21859999999999999</c:v>
                </c:pt>
                <c:pt idx="317">
                  <c:v>0.22209999999999999</c:v>
                </c:pt>
                <c:pt idx="318">
                  <c:v>0.2225</c:v>
                </c:pt>
                <c:pt idx="319">
                  <c:v>0.22359999999999999</c:v>
                </c:pt>
                <c:pt idx="320">
                  <c:v>0.22639999999999999</c:v>
                </c:pt>
                <c:pt idx="321">
                  <c:v>0.2233</c:v>
                </c:pt>
                <c:pt idx="322">
                  <c:v>0.22839999999999999</c:v>
                </c:pt>
                <c:pt idx="323">
                  <c:v>0.2397</c:v>
                </c:pt>
                <c:pt idx="324">
                  <c:v>0.23980000000000001</c:v>
                </c:pt>
                <c:pt idx="325">
                  <c:v>0.24249999999999999</c:v>
                </c:pt>
                <c:pt idx="326">
                  <c:v>0.2394</c:v>
                </c:pt>
                <c:pt idx="327">
                  <c:v>0.2382</c:v>
                </c:pt>
                <c:pt idx="328">
                  <c:v>0.24399999999999999</c:v>
                </c:pt>
                <c:pt idx="329">
                  <c:v>0.24310000000000001</c:v>
                </c:pt>
                <c:pt idx="330">
                  <c:v>0.2485</c:v>
                </c:pt>
                <c:pt idx="331">
                  <c:v>0.25190000000000001</c:v>
                </c:pt>
                <c:pt idx="332">
                  <c:v>0.2576</c:v>
                </c:pt>
                <c:pt idx="333">
                  <c:v>0.26279999999999998</c:v>
                </c:pt>
                <c:pt idx="334">
                  <c:v>0.26719999999999999</c:v>
                </c:pt>
                <c:pt idx="335">
                  <c:v>0.2737</c:v>
                </c:pt>
                <c:pt idx="336">
                  <c:v>0.27010000000000001</c:v>
                </c:pt>
                <c:pt idx="337">
                  <c:v>0.27429999999999999</c:v>
                </c:pt>
                <c:pt idx="338">
                  <c:v>0.2767</c:v>
                </c:pt>
                <c:pt idx="339">
                  <c:v>0.27650000000000002</c:v>
                </c:pt>
                <c:pt idx="340">
                  <c:v>0.28210000000000002</c:v>
                </c:pt>
                <c:pt idx="341">
                  <c:v>0.28139999999999998</c:v>
                </c:pt>
                <c:pt idx="342">
                  <c:v>0.28060000000000002</c:v>
                </c:pt>
                <c:pt idx="343">
                  <c:v>0.28539999999999999</c:v>
                </c:pt>
                <c:pt idx="344">
                  <c:v>0.28939999999999999</c:v>
                </c:pt>
                <c:pt idx="345">
                  <c:v>0.28899999999999998</c:v>
                </c:pt>
                <c:pt idx="346">
                  <c:v>0.28720000000000001</c:v>
                </c:pt>
                <c:pt idx="347">
                  <c:v>0.29220000000000002</c:v>
                </c:pt>
                <c:pt idx="348">
                  <c:v>0.2913</c:v>
                </c:pt>
                <c:pt idx="349">
                  <c:v>0.29559999999999997</c:v>
                </c:pt>
                <c:pt idx="350">
                  <c:v>0.29380000000000001</c:v>
                </c:pt>
                <c:pt idx="351">
                  <c:v>0.2923</c:v>
                </c:pt>
                <c:pt idx="352">
                  <c:v>0.2954</c:v>
                </c:pt>
                <c:pt idx="353">
                  <c:v>0.29599999999999999</c:v>
                </c:pt>
                <c:pt idx="354">
                  <c:v>0.30120000000000002</c:v>
                </c:pt>
                <c:pt idx="355">
                  <c:v>0.30549999999999999</c:v>
                </c:pt>
                <c:pt idx="356">
                  <c:v>0.30759999999999998</c:v>
                </c:pt>
                <c:pt idx="357">
                  <c:v>0.30859999999999999</c:v>
                </c:pt>
                <c:pt idx="358">
                  <c:v>0.30959999999999999</c:v>
                </c:pt>
                <c:pt idx="359">
                  <c:v>0.31559999999999999</c:v>
                </c:pt>
                <c:pt idx="360">
                  <c:v>0.31490000000000001</c:v>
                </c:pt>
                <c:pt idx="361">
                  <c:v>0.31530000000000002</c:v>
                </c:pt>
                <c:pt idx="362">
                  <c:v>0.31850000000000001</c:v>
                </c:pt>
                <c:pt idx="363">
                  <c:v>0.31859999999999999</c:v>
                </c:pt>
                <c:pt idx="364">
                  <c:v>0.32379999999999998</c:v>
                </c:pt>
                <c:pt idx="365">
                  <c:v>0.32379999999999998</c:v>
                </c:pt>
                <c:pt idx="366">
                  <c:v>0.32819999999999999</c:v>
                </c:pt>
                <c:pt idx="367">
                  <c:v>0.32919999999999999</c:v>
                </c:pt>
                <c:pt idx="368">
                  <c:v>0.33090000000000003</c:v>
                </c:pt>
                <c:pt idx="369">
                  <c:v>0.32150000000000001</c:v>
                </c:pt>
                <c:pt idx="370">
                  <c:v>0.32600000000000001</c:v>
                </c:pt>
                <c:pt idx="371">
                  <c:v>0.3332</c:v>
                </c:pt>
                <c:pt idx="372">
                  <c:v>0.32850000000000001</c:v>
                </c:pt>
                <c:pt idx="373">
                  <c:v>0.33019999999999999</c:v>
                </c:pt>
                <c:pt idx="374">
                  <c:v>0.33760000000000001</c:v>
                </c:pt>
                <c:pt idx="375">
                  <c:v>0.33450000000000002</c:v>
                </c:pt>
                <c:pt idx="376">
                  <c:v>0.33589999999999998</c:v>
                </c:pt>
                <c:pt idx="377">
                  <c:v>0.33479999999999999</c:v>
                </c:pt>
                <c:pt idx="378">
                  <c:v>0.33789999999999998</c:v>
                </c:pt>
                <c:pt idx="379">
                  <c:v>0.34010000000000001</c:v>
                </c:pt>
                <c:pt idx="380">
                  <c:v>0.34489999999999998</c:v>
                </c:pt>
                <c:pt idx="381">
                  <c:v>0.33629999999999999</c:v>
                </c:pt>
                <c:pt idx="382">
                  <c:v>0.33929999999999999</c:v>
                </c:pt>
                <c:pt idx="383">
                  <c:v>0.34370000000000001</c:v>
                </c:pt>
                <c:pt idx="384">
                  <c:v>0.34239999999999998</c:v>
                </c:pt>
                <c:pt idx="385">
                  <c:v>0.34360000000000002</c:v>
                </c:pt>
                <c:pt idx="386">
                  <c:v>0.3306</c:v>
                </c:pt>
                <c:pt idx="387">
                  <c:v>0.33629999999999999</c:v>
                </c:pt>
                <c:pt idx="388">
                  <c:v>0.34089999999999998</c:v>
                </c:pt>
                <c:pt idx="389">
                  <c:v>0.34350000000000003</c:v>
                </c:pt>
                <c:pt idx="390">
                  <c:v>0.34279999999999999</c:v>
                </c:pt>
                <c:pt idx="391">
                  <c:v>0.34710000000000002</c:v>
                </c:pt>
                <c:pt idx="392">
                  <c:v>0.35360000000000003</c:v>
                </c:pt>
                <c:pt idx="393">
                  <c:v>0.3508</c:v>
                </c:pt>
                <c:pt idx="394">
                  <c:v>0.34589999999999999</c:v>
                </c:pt>
                <c:pt idx="395">
                  <c:v>0.34839999999999999</c:v>
                </c:pt>
                <c:pt idx="396">
                  <c:v>0.35020000000000001</c:v>
                </c:pt>
                <c:pt idx="397">
                  <c:v>0.3422</c:v>
                </c:pt>
                <c:pt idx="398">
                  <c:v>0.34799999999999998</c:v>
                </c:pt>
                <c:pt idx="399">
                  <c:v>0.35149999999999998</c:v>
                </c:pt>
                <c:pt idx="400">
                  <c:v>0.3468</c:v>
                </c:pt>
                <c:pt idx="401">
                  <c:v>0.35420000000000001</c:v>
                </c:pt>
                <c:pt idx="402">
                  <c:v>0.35630000000000001</c:v>
                </c:pt>
                <c:pt idx="403">
                  <c:v>0.35270000000000001</c:v>
                </c:pt>
                <c:pt idx="404">
                  <c:v>0.35449999999999998</c:v>
                </c:pt>
                <c:pt idx="405">
                  <c:v>0.35370000000000001</c:v>
                </c:pt>
                <c:pt idx="406">
                  <c:v>0.34989999999999999</c:v>
                </c:pt>
                <c:pt idx="407">
                  <c:v>0.3498</c:v>
                </c:pt>
                <c:pt idx="408">
                  <c:v>0.35120000000000001</c:v>
                </c:pt>
                <c:pt idx="409">
                  <c:v>0.35149999999999998</c:v>
                </c:pt>
                <c:pt idx="410">
                  <c:v>0.35310000000000002</c:v>
                </c:pt>
                <c:pt idx="411">
                  <c:v>0.35320000000000001</c:v>
                </c:pt>
                <c:pt idx="412">
                  <c:v>0.36130000000000001</c:v>
                </c:pt>
                <c:pt idx="413">
                  <c:v>0.36699999999999999</c:v>
                </c:pt>
                <c:pt idx="414">
                  <c:v>0.36009999999999998</c:v>
                </c:pt>
                <c:pt idx="415">
                  <c:v>0.35620000000000002</c:v>
                </c:pt>
                <c:pt idx="416">
                  <c:v>0.35499999999999998</c:v>
                </c:pt>
                <c:pt idx="417">
                  <c:v>0.34860000000000002</c:v>
                </c:pt>
                <c:pt idx="418">
                  <c:v>0.3518</c:v>
                </c:pt>
                <c:pt idx="419">
                  <c:v>0.34410000000000002</c:v>
                </c:pt>
                <c:pt idx="420">
                  <c:v>0.34489999999999998</c:v>
                </c:pt>
                <c:pt idx="421">
                  <c:v>0.35320000000000001</c:v>
                </c:pt>
                <c:pt idx="422">
                  <c:v>0.35680000000000001</c:v>
                </c:pt>
                <c:pt idx="423">
                  <c:v>0.35610000000000003</c:v>
                </c:pt>
                <c:pt idx="424">
                  <c:v>0.36180000000000001</c:v>
                </c:pt>
                <c:pt idx="425">
                  <c:v>0.37090000000000001</c:v>
                </c:pt>
                <c:pt idx="426">
                  <c:v>0.3795</c:v>
                </c:pt>
                <c:pt idx="427">
                  <c:v>0.37480000000000002</c:v>
                </c:pt>
                <c:pt idx="428">
                  <c:v>0.36730000000000002</c:v>
                </c:pt>
                <c:pt idx="429">
                  <c:v>0.36840000000000001</c:v>
                </c:pt>
                <c:pt idx="430">
                  <c:v>0.36570000000000003</c:v>
                </c:pt>
                <c:pt idx="431">
                  <c:v>0.36959999999999998</c:v>
                </c:pt>
                <c:pt idx="432">
                  <c:v>0.37580000000000002</c:v>
                </c:pt>
                <c:pt idx="433">
                  <c:v>0.37040000000000001</c:v>
                </c:pt>
                <c:pt idx="434">
                  <c:v>0.36459999999999998</c:v>
                </c:pt>
                <c:pt idx="435">
                  <c:v>0.36820000000000003</c:v>
                </c:pt>
                <c:pt idx="436">
                  <c:v>0.36670000000000003</c:v>
                </c:pt>
                <c:pt idx="437">
                  <c:v>0.3639</c:v>
                </c:pt>
                <c:pt idx="438">
                  <c:v>0.36180000000000001</c:v>
                </c:pt>
                <c:pt idx="439">
                  <c:v>0.36009999999999998</c:v>
                </c:pt>
                <c:pt idx="440">
                  <c:v>0.36170000000000002</c:v>
                </c:pt>
                <c:pt idx="441">
                  <c:v>0.35959999999999998</c:v>
                </c:pt>
                <c:pt idx="442">
                  <c:v>0.35880000000000001</c:v>
                </c:pt>
                <c:pt idx="443">
                  <c:v>0.3639</c:v>
                </c:pt>
                <c:pt idx="444">
                  <c:v>0.36549999999999999</c:v>
                </c:pt>
                <c:pt idx="445">
                  <c:v>0.36599999999999999</c:v>
                </c:pt>
                <c:pt idx="446">
                  <c:v>0.36680000000000001</c:v>
                </c:pt>
                <c:pt idx="447">
                  <c:v>0.37130000000000002</c:v>
                </c:pt>
                <c:pt idx="448">
                  <c:v>0.37159999999999999</c:v>
                </c:pt>
                <c:pt idx="449">
                  <c:v>0.3659</c:v>
                </c:pt>
                <c:pt idx="450">
                  <c:v>0.36030000000000001</c:v>
                </c:pt>
                <c:pt idx="451">
                  <c:v>0.36180000000000001</c:v>
                </c:pt>
                <c:pt idx="452">
                  <c:v>0.36280000000000001</c:v>
                </c:pt>
                <c:pt idx="453">
                  <c:v>0.35799999999999998</c:v>
                </c:pt>
                <c:pt idx="454">
                  <c:v>0.35659999999999997</c:v>
                </c:pt>
                <c:pt idx="455">
                  <c:v>0.35610000000000003</c:v>
                </c:pt>
                <c:pt idx="456">
                  <c:v>0.35720000000000002</c:v>
                </c:pt>
                <c:pt idx="457">
                  <c:v>0.36209999999999998</c:v>
                </c:pt>
                <c:pt idx="458">
                  <c:v>0.3614</c:v>
                </c:pt>
                <c:pt idx="459">
                  <c:v>0.36199999999999999</c:v>
                </c:pt>
                <c:pt idx="460">
                  <c:v>0.36359999999999998</c:v>
                </c:pt>
                <c:pt idx="461">
                  <c:v>0.3528</c:v>
                </c:pt>
                <c:pt idx="462">
                  <c:v>0.35920000000000002</c:v>
                </c:pt>
                <c:pt idx="463">
                  <c:v>0.35899999999999999</c:v>
                </c:pt>
                <c:pt idx="464">
                  <c:v>0.35749999999999998</c:v>
                </c:pt>
                <c:pt idx="465">
                  <c:v>0.36470000000000002</c:v>
                </c:pt>
                <c:pt idx="466">
                  <c:v>0.36659999999999998</c:v>
                </c:pt>
                <c:pt idx="467">
                  <c:v>0.373</c:v>
                </c:pt>
                <c:pt idx="468">
                  <c:v>0.37190000000000001</c:v>
                </c:pt>
                <c:pt idx="469">
                  <c:v>0.37169999999999997</c:v>
                </c:pt>
                <c:pt idx="470">
                  <c:v>0.371</c:v>
                </c:pt>
                <c:pt idx="471">
                  <c:v>0.36730000000000002</c:v>
                </c:pt>
                <c:pt idx="472">
                  <c:v>0.36709999999999998</c:v>
                </c:pt>
                <c:pt idx="473">
                  <c:v>0.36770000000000003</c:v>
                </c:pt>
                <c:pt idx="474">
                  <c:v>0.36969999999999997</c:v>
                </c:pt>
                <c:pt idx="475">
                  <c:v>0.36470000000000002</c:v>
                </c:pt>
                <c:pt idx="476">
                  <c:v>0.37230000000000002</c:v>
                </c:pt>
                <c:pt idx="477">
                  <c:v>0.37590000000000001</c:v>
                </c:pt>
                <c:pt idx="478">
                  <c:v>0.36990000000000001</c:v>
                </c:pt>
                <c:pt idx="479">
                  <c:v>0.36799999999999999</c:v>
                </c:pt>
                <c:pt idx="480">
                  <c:v>0.3654</c:v>
                </c:pt>
                <c:pt idx="481">
                  <c:v>0.36320000000000002</c:v>
                </c:pt>
                <c:pt idx="482">
                  <c:v>0.3669</c:v>
                </c:pt>
                <c:pt idx="483">
                  <c:v>0.36880000000000002</c:v>
                </c:pt>
                <c:pt idx="484">
                  <c:v>0.3659</c:v>
                </c:pt>
                <c:pt idx="485">
                  <c:v>0.36120000000000002</c:v>
                </c:pt>
                <c:pt idx="486">
                  <c:v>0.36330000000000001</c:v>
                </c:pt>
                <c:pt idx="487">
                  <c:v>0.36649999999999999</c:v>
                </c:pt>
                <c:pt idx="488">
                  <c:v>0.36609999999999998</c:v>
                </c:pt>
                <c:pt idx="489">
                  <c:v>0.37580000000000002</c:v>
                </c:pt>
                <c:pt idx="490">
                  <c:v>0.37130000000000002</c:v>
                </c:pt>
                <c:pt idx="491">
                  <c:v>0.37180000000000002</c:v>
                </c:pt>
                <c:pt idx="492">
                  <c:v>0.3755</c:v>
                </c:pt>
                <c:pt idx="493">
                  <c:v>0.3795</c:v>
                </c:pt>
                <c:pt idx="494">
                  <c:v>0.3765</c:v>
                </c:pt>
                <c:pt idx="495">
                  <c:v>0.37269999999999998</c:v>
                </c:pt>
                <c:pt idx="496">
                  <c:v>0.37280000000000002</c:v>
                </c:pt>
                <c:pt idx="497">
                  <c:v>0.37669999999999998</c:v>
                </c:pt>
                <c:pt idx="498">
                  <c:v>0.37930000000000003</c:v>
                </c:pt>
                <c:pt idx="499">
                  <c:v>0.3846</c:v>
                </c:pt>
                <c:pt idx="500">
                  <c:v>0.37830000000000003</c:v>
                </c:pt>
                <c:pt idx="501">
                  <c:v>0.37380000000000002</c:v>
                </c:pt>
                <c:pt idx="502">
                  <c:v>0.36909999999999998</c:v>
                </c:pt>
                <c:pt idx="503">
                  <c:v>0.37340000000000001</c:v>
                </c:pt>
                <c:pt idx="504">
                  <c:v>0.375</c:v>
                </c:pt>
                <c:pt idx="505">
                  <c:v>0.37569999999999998</c:v>
                </c:pt>
                <c:pt idx="506">
                  <c:v>0.37380000000000002</c:v>
                </c:pt>
                <c:pt idx="507">
                  <c:v>0.37180000000000002</c:v>
                </c:pt>
                <c:pt idx="508">
                  <c:v>0.36899999999999999</c:v>
                </c:pt>
                <c:pt idx="509">
                  <c:v>0.36990000000000001</c:v>
                </c:pt>
                <c:pt idx="510">
                  <c:v>0.37080000000000002</c:v>
                </c:pt>
                <c:pt idx="511">
                  <c:v>0.37359999999999999</c:v>
                </c:pt>
                <c:pt idx="512">
                  <c:v>0.37580000000000002</c:v>
                </c:pt>
                <c:pt idx="513">
                  <c:v>0.3745</c:v>
                </c:pt>
                <c:pt idx="514">
                  <c:v>0.376</c:v>
                </c:pt>
                <c:pt idx="515">
                  <c:v>0.37990000000000002</c:v>
                </c:pt>
                <c:pt idx="516">
                  <c:v>0.38100000000000001</c:v>
                </c:pt>
                <c:pt idx="517">
                  <c:v>0.37680000000000002</c:v>
                </c:pt>
                <c:pt idx="518">
                  <c:v>0.37630000000000002</c:v>
                </c:pt>
                <c:pt idx="519">
                  <c:v>0.37990000000000002</c:v>
                </c:pt>
                <c:pt idx="520">
                  <c:v>0.37969999999999998</c:v>
                </c:pt>
                <c:pt idx="521">
                  <c:v>0.36959999999999998</c:v>
                </c:pt>
                <c:pt idx="522">
                  <c:v>0.373</c:v>
                </c:pt>
                <c:pt idx="523">
                  <c:v>0.37009999999999998</c:v>
                </c:pt>
                <c:pt idx="524">
                  <c:v>0.3715</c:v>
                </c:pt>
                <c:pt idx="525">
                  <c:v>0.37319999999999998</c:v>
                </c:pt>
                <c:pt idx="526">
                  <c:v>0.37109999999999999</c:v>
                </c:pt>
                <c:pt idx="527">
                  <c:v>0.37030000000000002</c:v>
                </c:pt>
                <c:pt idx="528">
                  <c:v>0.37469999999999998</c:v>
                </c:pt>
                <c:pt idx="529">
                  <c:v>0.377</c:v>
                </c:pt>
                <c:pt idx="530">
                  <c:v>0.37509999999999999</c:v>
                </c:pt>
                <c:pt idx="531">
                  <c:v>0.37569999999999998</c:v>
                </c:pt>
                <c:pt idx="532">
                  <c:v>0.37369999999999998</c:v>
                </c:pt>
                <c:pt idx="533">
                  <c:v>0.36909999999999998</c:v>
                </c:pt>
                <c:pt idx="534">
                  <c:v>0.37090000000000001</c:v>
                </c:pt>
                <c:pt idx="535">
                  <c:v>0.37890000000000001</c:v>
                </c:pt>
                <c:pt idx="536">
                  <c:v>0.38009999999999999</c:v>
                </c:pt>
                <c:pt idx="537">
                  <c:v>0.38179999999999997</c:v>
                </c:pt>
                <c:pt idx="538">
                  <c:v>0.37830000000000003</c:v>
                </c:pt>
                <c:pt idx="539">
                  <c:v>0.37319999999999998</c:v>
                </c:pt>
                <c:pt idx="540">
                  <c:v>0.37080000000000002</c:v>
                </c:pt>
                <c:pt idx="541">
                  <c:v>0.36770000000000003</c:v>
                </c:pt>
                <c:pt idx="542">
                  <c:v>0.37040000000000001</c:v>
                </c:pt>
                <c:pt idx="543">
                  <c:v>0.37219999999999998</c:v>
                </c:pt>
                <c:pt idx="544">
                  <c:v>0.37659999999999999</c:v>
                </c:pt>
                <c:pt idx="545">
                  <c:v>0.37709999999999999</c:v>
                </c:pt>
                <c:pt idx="546">
                  <c:v>0.37530000000000002</c:v>
                </c:pt>
                <c:pt idx="547">
                  <c:v>0.37480000000000002</c:v>
                </c:pt>
                <c:pt idx="548">
                  <c:v>0.37419999999999998</c:v>
                </c:pt>
                <c:pt idx="549">
                  <c:v>0.37559999999999999</c:v>
                </c:pt>
                <c:pt idx="550">
                  <c:v>0.37580000000000002</c:v>
                </c:pt>
                <c:pt idx="551">
                  <c:v>0.37280000000000002</c:v>
                </c:pt>
                <c:pt idx="552">
                  <c:v>0.3725</c:v>
                </c:pt>
                <c:pt idx="553">
                  <c:v>0.36980000000000002</c:v>
                </c:pt>
                <c:pt idx="554">
                  <c:v>0.37559999999999999</c:v>
                </c:pt>
                <c:pt idx="555">
                  <c:v>0.38069999999999998</c:v>
                </c:pt>
                <c:pt idx="556">
                  <c:v>0.38200000000000001</c:v>
                </c:pt>
                <c:pt idx="557">
                  <c:v>0.38100000000000001</c:v>
                </c:pt>
                <c:pt idx="558">
                  <c:v>0.37669999999999998</c:v>
                </c:pt>
                <c:pt idx="559">
                  <c:v>0.37480000000000002</c:v>
                </c:pt>
                <c:pt idx="560">
                  <c:v>0.37259999999999999</c:v>
                </c:pt>
                <c:pt idx="561">
                  <c:v>0.37640000000000001</c:v>
                </c:pt>
                <c:pt idx="562">
                  <c:v>0.37690000000000001</c:v>
                </c:pt>
                <c:pt idx="563">
                  <c:v>0.37790000000000001</c:v>
                </c:pt>
                <c:pt idx="564">
                  <c:v>0.37540000000000001</c:v>
                </c:pt>
                <c:pt idx="565">
                  <c:v>0.37169999999999997</c:v>
                </c:pt>
                <c:pt idx="566">
                  <c:v>0.36859999999999998</c:v>
                </c:pt>
                <c:pt idx="567">
                  <c:v>0.37059999999999998</c:v>
                </c:pt>
                <c:pt idx="568">
                  <c:v>0.37480000000000002</c:v>
                </c:pt>
                <c:pt idx="569">
                  <c:v>0.37630000000000002</c:v>
                </c:pt>
                <c:pt idx="570">
                  <c:v>0.379</c:v>
                </c:pt>
                <c:pt idx="571">
                  <c:v>0.37780000000000002</c:v>
                </c:pt>
                <c:pt idx="572">
                  <c:v>0.37380000000000002</c:v>
                </c:pt>
                <c:pt idx="573">
                  <c:v>0.38119999999999998</c:v>
                </c:pt>
                <c:pt idx="574">
                  <c:v>0.38169999999999998</c:v>
                </c:pt>
                <c:pt idx="575">
                  <c:v>0.37409999999999999</c:v>
                </c:pt>
                <c:pt idx="576">
                  <c:v>0.37309999999999999</c:v>
                </c:pt>
                <c:pt idx="577">
                  <c:v>0.37259999999999999</c:v>
                </c:pt>
                <c:pt idx="578">
                  <c:v>0.3715</c:v>
                </c:pt>
                <c:pt idx="579">
                  <c:v>0.36820000000000003</c:v>
                </c:pt>
                <c:pt idx="580">
                  <c:v>0.36840000000000001</c:v>
                </c:pt>
                <c:pt idx="581">
                  <c:v>0.37130000000000002</c:v>
                </c:pt>
                <c:pt idx="582">
                  <c:v>0.37169999999999997</c:v>
                </c:pt>
                <c:pt idx="583">
                  <c:v>0.37369999999999998</c:v>
                </c:pt>
                <c:pt idx="584">
                  <c:v>0.37730000000000002</c:v>
                </c:pt>
                <c:pt idx="585">
                  <c:v>0.37909999999999999</c:v>
                </c:pt>
                <c:pt idx="586">
                  <c:v>0.38119999999999998</c:v>
                </c:pt>
                <c:pt idx="587">
                  <c:v>0.38069999999999998</c:v>
                </c:pt>
                <c:pt idx="588">
                  <c:v>0.38069999999999998</c:v>
                </c:pt>
                <c:pt idx="589">
                  <c:v>0.37909999999999999</c:v>
                </c:pt>
                <c:pt idx="590">
                  <c:v>0.37640000000000001</c:v>
                </c:pt>
                <c:pt idx="591">
                  <c:v>0.38019999999999998</c:v>
                </c:pt>
                <c:pt idx="592">
                  <c:v>0.38179999999999997</c:v>
                </c:pt>
                <c:pt idx="593">
                  <c:v>0.38040000000000002</c:v>
                </c:pt>
                <c:pt idx="594">
                  <c:v>0.38350000000000001</c:v>
                </c:pt>
                <c:pt idx="595">
                  <c:v>0.38250000000000001</c:v>
                </c:pt>
                <c:pt idx="596">
                  <c:v>0.38229999999999997</c:v>
                </c:pt>
                <c:pt idx="597">
                  <c:v>0.38019999999999998</c:v>
                </c:pt>
                <c:pt idx="598">
                  <c:v>0.37369999999999998</c:v>
                </c:pt>
                <c:pt idx="599">
                  <c:v>0.37619999999999998</c:v>
                </c:pt>
                <c:pt idx="600">
                  <c:v>0.37869999999999998</c:v>
                </c:pt>
                <c:pt idx="601">
                  <c:v>0.37690000000000001</c:v>
                </c:pt>
                <c:pt idx="602">
                  <c:v>0.37559999999999999</c:v>
                </c:pt>
                <c:pt idx="603">
                  <c:v>0.37309999999999999</c:v>
                </c:pt>
                <c:pt idx="604">
                  <c:v>0.3725</c:v>
                </c:pt>
                <c:pt idx="605">
                  <c:v>0.37540000000000001</c:v>
                </c:pt>
                <c:pt idx="606">
                  <c:v>0.37640000000000001</c:v>
                </c:pt>
                <c:pt idx="607">
                  <c:v>0.379</c:v>
                </c:pt>
                <c:pt idx="608">
                  <c:v>0.3841</c:v>
                </c:pt>
                <c:pt idx="609">
                  <c:v>0.38450000000000001</c:v>
                </c:pt>
                <c:pt idx="610">
                  <c:v>0.38390000000000002</c:v>
                </c:pt>
                <c:pt idx="611">
                  <c:v>0.38100000000000001</c:v>
                </c:pt>
                <c:pt idx="612">
                  <c:v>0.37380000000000002</c:v>
                </c:pt>
                <c:pt idx="613">
                  <c:v>0.3765</c:v>
                </c:pt>
                <c:pt idx="614">
                  <c:v>0.37869999999999998</c:v>
                </c:pt>
                <c:pt idx="615">
                  <c:v>0.37630000000000002</c:v>
                </c:pt>
                <c:pt idx="616">
                  <c:v>0.373</c:v>
                </c:pt>
                <c:pt idx="617">
                  <c:v>0.37359999999999999</c:v>
                </c:pt>
                <c:pt idx="618">
                  <c:v>0.377</c:v>
                </c:pt>
                <c:pt idx="619">
                  <c:v>0.37190000000000001</c:v>
                </c:pt>
                <c:pt idx="620">
                  <c:v>0.37480000000000002</c:v>
                </c:pt>
                <c:pt idx="621">
                  <c:v>0.37769999999999998</c:v>
                </c:pt>
                <c:pt idx="622">
                  <c:v>0.37759999999999999</c:v>
                </c:pt>
                <c:pt idx="623">
                  <c:v>0.38469999999999999</c:v>
                </c:pt>
                <c:pt idx="624">
                  <c:v>0.37419999999999998</c:v>
                </c:pt>
                <c:pt idx="625">
                  <c:v>0.37409999999999999</c:v>
                </c:pt>
                <c:pt idx="626">
                  <c:v>0.37480000000000002</c:v>
                </c:pt>
                <c:pt idx="627">
                  <c:v>0.37440000000000001</c:v>
                </c:pt>
                <c:pt idx="628">
                  <c:v>0.37990000000000002</c:v>
                </c:pt>
                <c:pt idx="629">
                  <c:v>0.3871</c:v>
                </c:pt>
                <c:pt idx="630">
                  <c:v>0.38519999999999999</c:v>
                </c:pt>
                <c:pt idx="631">
                  <c:v>0.38069999999999998</c:v>
                </c:pt>
                <c:pt idx="632">
                  <c:v>0.38190000000000002</c:v>
                </c:pt>
                <c:pt idx="633">
                  <c:v>0.38219999999999998</c:v>
                </c:pt>
                <c:pt idx="634">
                  <c:v>0.38669999999999999</c:v>
                </c:pt>
                <c:pt idx="635">
                  <c:v>0.38240000000000002</c:v>
                </c:pt>
                <c:pt idx="636">
                  <c:v>0.37509999999999999</c:v>
                </c:pt>
                <c:pt idx="637">
                  <c:v>0.37419999999999998</c:v>
                </c:pt>
                <c:pt idx="638">
                  <c:v>0.37919999999999998</c:v>
                </c:pt>
                <c:pt idx="639">
                  <c:v>0.38279999999999997</c:v>
                </c:pt>
                <c:pt idx="640">
                  <c:v>0.3886</c:v>
                </c:pt>
                <c:pt idx="641">
                  <c:v>0.38469999999999999</c:v>
                </c:pt>
                <c:pt idx="642">
                  <c:v>0.38019999999999998</c:v>
                </c:pt>
                <c:pt idx="643">
                  <c:v>0.37740000000000001</c:v>
                </c:pt>
                <c:pt idx="644">
                  <c:v>0.37809999999999999</c:v>
                </c:pt>
                <c:pt idx="645">
                  <c:v>0.3795</c:v>
                </c:pt>
                <c:pt idx="646">
                  <c:v>0.3775</c:v>
                </c:pt>
                <c:pt idx="647">
                  <c:v>0.3755</c:v>
                </c:pt>
                <c:pt idx="648">
                  <c:v>0.37540000000000001</c:v>
                </c:pt>
                <c:pt idx="649">
                  <c:v>0.3836</c:v>
                </c:pt>
                <c:pt idx="650">
                  <c:v>0.37980000000000003</c:v>
                </c:pt>
                <c:pt idx="651">
                  <c:v>0.377</c:v>
                </c:pt>
                <c:pt idx="652">
                  <c:v>0.37509999999999999</c:v>
                </c:pt>
                <c:pt idx="653">
                  <c:v>0.37859999999999999</c:v>
                </c:pt>
                <c:pt idx="654">
                  <c:v>0.37690000000000001</c:v>
                </c:pt>
                <c:pt idx="655">
                  <c:v>0.37540000000000001</c:v>
                </c:pt>
                <c:pt idx="656">
                  <c:v>0.375</c:v>
                </c:pt>
                <c:pt idx="657">
                  <c:v>0.37659999999999999</c:v>
                </c:pt>
                <c:pt idx="658">
                  <c:v>0.37509999999999999</c:v>
                </c:pt>
                <c:pt idx="659">
                  <c:v>0.37209999999999999</c:v>
                </c:pt>
                <c:pt idx="660">
                  <c:v>0.3745</c:v>
                </c:pt>
                <c:pt idx="661">
                  <c:v>0.37830000000000003</c:v>
                </c:pt>
                <c:pt idx="662">
                  <c:v>0.37959999999999999</c:v>
                </c:pt>
                <c:pt idx="663">
                  <c:v>0.38059999999999999</c:v>
                </c:pt>
                <c:pt idx="664">
                  <c:v>0.3826</c:v>
                </c:pt>
                <c:pt idx="665">
                  <c:v>0.38240000000000002</c:v>
                </c:pt>
                <c:pt idx="666">
                  <c:v>0.38040000000000002</c:v>
                </c:pt>
                <c:pt idx="667">
                  <c:v>0.37890000000000001</c:v>
                </c:pt>
                <c:pt idx="668">
                  <c:v>0.377</c:v>
                </c:pt>
                <c:pt idx="669">
                  <c:v>0.37330000000000002</c:v>
                </c:pt>
                <c:pt idx="670">
                  <c:v>0.37469999999999998</c:v>
                </c:pt>
                <c:pt idx="671">
                  <c:v>0.37830000000000003</c:v>
                </c:pt>
                <c:pt idx="672">
                  <c:v>0.3805</c:v>
                </c:pt>
                <c:pt idx="673">
                  <c:v>0.3765</c:v>
                </c:pt>
                <c:pt idx="674">
                  <c:v>0.37330000000000002</c:v>
                </c:pt>
                <c:pt idx="675">
                  <c:v>0.37419999999999998</c:v>
                </c:pt>
                <c:pt idx="676">
                  <c:v>0.37769999999999998</c:v>
                </c:pt>
                <c:pt idx="677">
                  <c:v>0.377</c:v>
                </c:pt>
                <c:pt idx="678">
                  <c:v>0.37459999999999999</c:v>
                </c:pt>
                <c:pt idx="679">
                  <c:v>0.37809999999999999</c:v>
                </c:pt>
                <c:pt idx="680">
                  <c:v>0.37830000000000003</c:v>
                </c:pt>
                <c:pt idx="681">
                  <c:v>0.3785</c:v>
                </c:pt>
                <c:pt idx="682">
                  <c:v>0.37780000000000002</c:v>
                </c:pt>
                <c:pt idx="683">
                  <c:v>0.37730000000000002</c:v>
                </c:pt>
                <c:pt idx="684">
                  <c:v>0.37830000000000003</c:v>
                </c:pt>
                <c:pt idx="685">
                  <c:v>0.37830000000000003</c:v>
                </c:pt>
                <c:pt idx="686">
                  <c:v>0.38340000000000002</c:v>
                </c:pt>
                <c:pt idx="687">
                  <c:v>0.38390000000000002</c:v>
                </c:pt>
                <c:pt idx="688">
                  <c:v>0.38040000000000002</c:v>
                </c:pt>
                <c:pt idx="689">
                  <c:v>0.37830000000000003</c:v>
                </c:pt>
                <c:pt idx="690">
                  <c:v>0.38030000000000003</c:v>
                </c:pt>
                <c:pt idx="691">
                  <c:v>0.37830000000000003</c:v>
                </c:pt>
                <c:pt idx="692">
                  <c:v>0.37530000000000002</c:v>
                </c:pt>
                <c:pt idx="693">
                  <c:v>0.37530000000000002</c:v>
                </c:pt>
                <c:pt idx="694">
                  <c:v>0.37990000000000002</c:v>
                </c:pt>
                <c:pt idx="695">
                  <c:v>0.38290000000000002</c:v>
                </c:pt>
                <c:pt idx="696">
                  <c:v>0.3821</c:v>
                </c:pt>
                <c:pt idx="697">
                  <c:v>0.37840000000000001</c:v>
                </c:pt>
                <c:pt idx="698">
                  <c:v>0.37730000000000002</c:v>
                </c:pt>
                <c:pt idx="699">
                  <c:v>0.37819999999999998</c:v>
                </c:pt>
                <c:pt idx="700">
                  <c:v>0.37709999999999999</c:v>
                </c:pt>
                <c:pt idx="701">
                  <c:v>0.37609999999999999</c:v>
                </c:pt>
                <c:pt idx="702">
                  <c:v>0.37359999999999999</c:v>
                </c:pt>
                <c:pt idx="703">
                  <c:v>0.37269999999999998</c:v>
                </c:pt>
                <c:pt idx="704">
                  <c:v>0.37440000000000001</c:v>
                </c:pt>
                <c:pt idx="705">
                  <c:v>0.37390000000000001</c:v>
                </c:pt>
                <c:pt idx="706">
                  <c:v>0.36820000000000003</c:v>
                </c:pt>
                <c:pt idx="707">
                  <c:v>0.36890000000000001</c:v>
                </c:pt>
                <c:pt idx="708">
                  <c:v>0.37269999999999998</c:v>
                </c:pt>
                <c:pt idx="709">
                  <c:v>0.37</c:v>
                </c:pt>
                <c:pt idx="710">
                  <c:v>0.3674</c:v>
                </c:pt>
                <c:pt idx="711">
                  <c:v>0.37030000000000002</c:v>
                </c:pt>
                <c:pt idx="712">
                  <c:v>0.36990000000000001</c:v>
                </c:pt>
                <c:pt idx="713">
                  <c:v>0.37030000000000002</c:v>
                </c:pt>
                <c:pt idx="714">
                  <c:v>0.371</c:v>
                </c:pt>
                <c:pt idx="715">
                  <c:v>0.37519999999999998</c:v>
                </c:pt>
                <c:pt idx="716">
                  <c:v>0.38190000000000002</c:v>
                </c:pt>
                <c:pt idx="717">
                  <c:v>0.37669999999999998</c:v>
                </c:pt>
                <c:pt idx="718">
                  <c:v>0.376</c:v>
                </c:pt>
                <c:pt idx="719">
                  <c:v>0.373</c:v>
                </c:pt>
                <c:pt idx="720">
                  <c:v>0.37409999999999999</c:v>
                </c:pt>
                <c:pt idx="721">
                  <c:v>0.37509999999999999</c:v>
                </c:pt>
                <c:pt idx="722">
                  <c:v>0.37809999999999999</c:v>
                </c:pt>
                <c:pt idx="723">
                  <c:v>0.38150000000000001</c:v>
                </c:pt>
                <c:pt idx="724">
                  <c:v>0.3826</c:v>
                </c:pt>
                <c:pt idx="725">
                  <c:v>0.38179999999999997</c:v>
                </c:pt>
                <c:pt idx="726">
                  <c:v>0.37530000000000002</c:v>
                </c:pt>
                <c:pt idx="727">
                  <c:v>0.37369999999999998</c:v>
                </c:pt>
                <c:pt idx="728">
                  <c:v>0.37480000000000002</c:v>
                </c:pt>
                <c:pt idx="729">
                  <c:v>0.37490000000000001</c:v>
                </c:pt>
                <c:pt idx="730">
                  <c:v>0.37559999999999999</c:v>
                </c:pt>
                <c:pt idx="731">
                  <c:v>0.37390000000000001</c:v>
                </c:pt>
                <c:pt idx="732">
                  <c:v>0.37409999999999999</c:v>
                </c:pt>
                <c:pt idx="733">
                  <c:v>0.37340000000000001</c:v>
                </c:pt>
                <c:pt idx="734">
                  <c:v>0.37390000000000001</c:v>
                </c:pt>
                <c:pt idx="735">
                  <c:v>0.37359999999999999</c:v>
                </c:pt>
                <c:pt idx="736">
                  <c:v>0.37390000000000001</c:v>
                </c:pt>
                <c:pt idx="737">
                  <c:v>0.37619999999999998</c:v>
                </c:pt>
                <c:pt idx="738">
                  <c:v>0.37640000000000001</c:v>
                </c:pt>
                <c:pt idx="739">
                  <c:v>0.37530000000000002</c:v>
                </c:pt>
                <c:pt idx="740">
                  <c:v>0.3755</c:v>
                </c:pt>
                <c:pt idx="741">
                  <c:v>0.38040000000000002</c:v>
                </c:pt>
                <c:pt idx="742">
                  <c:v>0.37530000000000002</c:v>
                </c:pt>
                <c:pt idx="743">
                  <c:v>0.37540000000000001</c:v>
                </c:pt>
                <c:pt idx="744">
                  <c:v>0.3765</c:v>
                </c:pt>
                <c:pt idx="745">
                  <c:v>0.37440000000000001</c:v>
                </c:pt>
                <c:pt idx="746">
                  <c:v>0.37490000000000001</c:v>
                </c:pt>
                <c:pt idx="747">
                  <c:v>0.37119999999999997</c:v>
                </c:pt>
                <c:pt idx="748">
                  <c:v>0.3695</c:v>
                </c:pt>
                <c:pt idx="749">
                  <c:v>0.36919999999999997</c:v>
                </c:pt>
                <c:pt idx="750">
                  <c:v>0.37380000000000002</c:v>
                </c:pt>
                <c:pt idx="751">
                  <c:v>0.3755</c:v>
                </c:pt>
                <c:pt idx="752">
                  <c:v>0.37459999999999999</c:v>
                </c:pt>
                <c:pt idx="753">
                  <c:v>0.37919999999999998</c:v>
                </c:pt>
                <c:pt idx="754">
                  <c:v>0.38419999999999999</c:v>
                </c:pt>
                <c:pt idx="755">
                  <c:v>0.38329999999999997</c:v>
                </c:pt>
                <c:pt idx="756">
                  <c:v>0.3846</c:v>
                </c:pt>
                <c:pt idx="757">
                  <c:v>0.3826</c:v>
                </c:pt>
                <c:pt idx="758">
                  <c:v>0.37440000000000001</c:v>
                </c:pt>
                <c:pt idx="759">
                  <c:v>0.3725</c:v>
                </c:pt>
                <c:pt idx="760">
                  <c:v>0.37380000000000002</c:v>
                </c:pt>
                <c:pt idx="761">
                  <c:v>0.3755</c:v>
                </c:pt>
                <c:pt idx="762">
                  <c:v>0.37690000000000001</c:v>
                </c:pt>
                <c:pt idx="763">
                  <c:v>0.37919999999999998</c:v>
                </c:pt>
                <c:pt idx="764">
                  <c:v>0.37990000000000002</c:v>
                </c:pt>
                <c:pt idx="765">
                  <c:v>0.37909999999999999</c:v>
                </c:pt>
                <c:pt idx="766">
                  <c:v>0.37240000000000001</c:v>
                </c:pt>
                <c:pt idx="767">
                  <c:v>0.37159999999999999</c:v>
                </c:pt>
                <c:pt idx="768">
                  <c:v>0.37359999999999999</c:v>
                </c:pt>
                <c:pt idx="769">
                  <c:v>0.37509999999999999</c:v>
                </c:pt>
                <c:pt idx="770">
                  <c:v>0.374</c:v>
                </c:pt>
                <c:pt idx="771">
                  <c:v>0.37080000000000002</c:v>
                </c:pt>
                <c:pt idx="772">
                  <c:v>0.37380000000000002</c:v>
                </c:pt>
                <c:pt idx="773">
                  <c:v>0.37290000000000001</c:v>
                </c:pt>
                <c:pt idx="774">
                  <c:v>0.37680000000000002</c:v>
                </c:pt>
                <c:pt idx="775">
                  <c:v>0.37259999999999999</c:v>
                </c:pt>
                <c:pt idx="776">
                  <c:v>0.3715</c:v>
                </c:pt>
                <c:pt idx="777">
                  <c:v>0.37409999999999999</c:v>
                </c:pt>
                <c:pt idx="778">
                  <c:v>0.3735</c:v>
                </c:pt>
                <c:pt idx="779">
                  <c:v>0.3745</c:v>
                </c:pt>
                <c:pt idx="780">
                  <c:v>0.37890000000000001</c:v>
                </c:pt>
                <c:pt idx="781">
                  <c:v>0.38279999999999997</c:v>
                </c:pt>
                <c:pt idx="782">
                  <c:v>0.37159999999999999</c:v>
                </c:pt>
                <c:pt idx="783">
                  <c:v>0.36759999999999998</c:v>
                </c:pt>
                <c:pt idx="784">
                  <c:v>0.36820000000000003</c:v>
                </c:pt>
                <c:pt idx="785">
                  <c:v>0.37169999999999997</c:v>
                </c:pt>
                <c:pt idx="786">
                  <c:v>0.37680000000000002</c:v>
                </c:pt>
                <c:pt idx="787">
                  <c:v>0.37630000000000002</c:v>
                </c:pt>
                <c:pt idx="788">
                  <c:v>0.37359999999999999</c:v>
                </c:pt>
                <c:pt idx="789">
                  <c:v>0.37090000000000001</c:v>
                </c:pt>
                <c:pt idx="790">
                  <c:v>0.371</c:v>
                </c:pt>
                <c:pt idx="791">
                  <c:v>0.37059999999999998</c:v>
                </c:pt>
                <c:pt idx="792">
                  <c:v>0.37119999999999997</c:v>
                </c:pt>
                <c:pt idx="793">
                  <c:v>0.36870000000000003</c:v>
                </c:pt>
                <c:pt idx="794">
                  <c:v>0.36699999999999999</c:v>
                </c:pt>
                <c:pt idx="795">
                  <c:v>0.36799999999999999</c:v>
                </c:pt>
                <c:pt idx="796">
                  <c:v>0.37340000000000001</c:v>
                </c:pt>
                <c:pt idx="797">
                  <c:v>0.37119999999999997</c:v>
                </c:pt>
                <c:pt idx="798">
                  <c:v>0.36799999999999999</c:v>
                </c:pt>
                <c:pt idx="799">
                  <c:v>0.37440000000000001</c:v>
                </c:pt>
                <c:pt idx="800">
                  <c:v>0.37680000000000002</c:v>
                </c:pt>
                <c:pt idx="801">
                  <c:v>0.371</c:v>
                </c:pt>
                <c:pt idx="802">
                  <c:v>0.36980000000000002</c:v>
                </c:pt>
                <c:pt idx="803">
                  <c:v>0.36980000000000002</c:v>
                </c:pt>
                <c:pt idx="804">
                  <c:v>0.37040000000000001</c:v>
                </c:pt>
                <c:pt idx="805">
                  <c:v>0.37719999999999998</c:v>
                </c:pt>
                <c:pt idx="806">
                  <c:v>0.37519999999999998</c:v>
                </c:pt>
                <c:pt idx="807">
                  <c:v>0.37240000000000001</c:v>
                </c:pt>
                <c:pt idx="808">
                  <c:v>0.36680000000000001</c:v>
                </c:pt>
                <c:pt idx="809">
                  <c:v>0.37090000000000001</c:v>
                </c:pt>
                <c:pt idx="810">
                  <c:v>0.3664</c:v>
                </c:pt>
                <c:pt idx="811">
                  <c:v>0.36599999999999999</c:v>
                </c:pt>
                <c:pt idx="812">
                  <c:v>0.373</c:v>
                </c:pt>
                <c:pt idx="813">
                  <c:v>0.37419999999999998</c:v>
                </c:pt>
                <c:pt idx="814">
                  <c:v>0.3725</c:v>
                </c:pt>
                <c:pt idx="815">
                  <c:v>0.37490000000000001</c:v>
                </c:pt>
                <c:pt idx="816">
                  <c:v>0.37340000000000001</c:v>
                </c:pt>
                <c:pt idx="817">
                  <c:v>0.38</c:v>
                </c:pt>
                <c:pt idx="818">
                  <c:v>0.37940000000000002</c:v>
                </c:pt>
                <c:pt idx="819">
                  <c:v>0.37269999999999998</c:v>
                </c:pt>
                <c:pt idx="820">
                  <c:v>0.36809999999999998</c:v>
                </c:pt>
                <c:pt idx="821">
                  <c:v>0.37130000000000002</c:v>
                </c:pt>
                <c:pt idx="822">
                  <c:v>0.37269999999999998</c:v>
                </c:pt>
                <c:pt idx="823">
                  <c:v>0.37330000000000002</c:v>
                </c:pt>
                <c:pt idx="824">
                  <c:v>0.3705</c:v>
                </c:pt>
                <c:pt idx="825">
                  <c:v>0.36649999999999999</c:v>
                </c:pt>
                <c:pt idx="826">
                  <c:v>0.3659</c:v>
                </c:pt>
                <c:pt idx="827">
                  <c:v>0.36730000000000002</c:v>
                </c:pt>
                <c:pt idx="828">
                  <c:v>0.36959999999999998</c:v>
                </c:pt>
                <c:pt idx="829">
                  <c:v>0.36909999999999998</c:v>
                </c:pt>
                <c:pt idx="830">
                  <c:v>0.36940000000000001</c:v>
                </c:pt>
                <c:pt idx="831">
                  <c:v>0.37059999999999998</c:v>
                </c:pt>
                <c:pt idx="832">
                  <c:v>0.37159999999999999</c:v>
                </c:pt>
                <c:pt idx="833">
                  <c:v>0.37080000000000002</c:v>
                </c:pt>
                <c:pt idx="834">
                  <c:v>0.37119999999999997</c:v>
                </c:pt>
                <c:pt idx="835">
                  <c:v>0.37009999999999998</c:v>
                </c:pt>
                <c:pt idx="836">
                  <c:v>0.37240000000000001</c:v>
                </c:pt>
                <c:pt idx="837">
                  <c:v>0.37169999999999997</c:v>
                </c:pt>
                <c:pt idx="838">
                  <c:v>0.36890000000000001</c:v>
                </c:pt>
                <c:pt idx="839">
                  <c:v>0.36580000000000001</c:v>
                </c:pt>
                <c:pt idx="840">
                  <c:v>0.36770000000000003</c:v>
                </c:pt>
                <c:pt idx="841">
                  <c:v>0.36530000000000001</c:v>
                </c:pt>
                <c:pt idx="842">
                  <c:v>0.36749999999999999</c:v>
                </c:pt>
                <c:pt idx="843">
                  <c:v>0.36840000000000001</c:v>
                </c:pt>
                <c:pt idx="844">
                  <c:v>0.37309999999999999</c:v>
                </c:pt>
                <c:pt idx="845">
                  <c:v>0.3705</c:v>
                </c:pt>
                <c:pt idx="846">
                  <c:v>0.37130000000000002</c:v>
                </c:pt>
                <c:pt idx="847">
                  <c:v>0.37469999999999998</c:v>
                </c:pt>
                <c:pt idx="848">
                  <c:v>0.37309999999999999</c:v>
                </c:pt>
                <c:pt idx="849">
                  <c:v>0.37440000000000001</c:v>
                </c:pt>
                <c:pt idx="850">
                  <c:v>0.37869999999999998</c:v>
                </c:pt>
                <c:pt idx="851">
                  <c:v>0.37509999999999999</c:v>
                </c:pt>
                <c:pt idx="852">
                  <c:v>0.3715</c:v>
                </c:pt>
                <c:pt idx="853">
                  <c:v>0.37090000000000001</c:v>
                </c:pt>
                <c:pt idx="854">
                  <c:v>0.36620000000000003</c:v>
                </c:pt>
                <c:pt idx="855">
                  <c:v>0.371</c:v>
                </c:pt>
                <c:pt idx="856">
                  <c:v>0.377</c:v>
                </c:pt>
                <c:pt idx="857">
                  <c:v>0.38009999999999999</c:v>
                </c:pt>
                <c:pt idx="858">
                  <c:v>0.37519999999999998</c:v>
                </c:pt>
                <c:pt idx="859">
                  <c:v>0.37409999999999999</c:v>
                </c:pt>
                <c:pt idx="860">
                  <c:v>0.37059999999999998</c:v>
                </c:pt>
                <c:pt idx="861">
                  <c:v>0.36799999999999999</c:v>
                </c:pt>
                <c:pt idx="862">
                  <c:v>0.36170000000000002</c:v>
                </c:pt>
                <c:pt idx="863">
                  <c:v>0.36720000000000003</c:v>
                </c:pt>
                <c:pt idx="864">
                  <c:v>0.36609999999999998</c:v>
                </c:pt>
                <c:pt idx="865">
                  <c:v>0.36509999999999998</c:v>
                </c:pt>
                <c:pt idx="866">
                  <c:v>0.36709999999999998</c:v>
                </c:pt>
                <c:pt idx="867">
                  <c:v>0.36509999999999998</c:v>
                </c:pt>
                <c:pt idx="868">
                  <c:v>0.36470000000000002</c:v>
                </c:pt>
                <c:pt idx="869">
                  <c:v>0.36299999999999999</c:v>
                </c:pt>
                <c:pt idx="870">
                  <c:v>0.36359999999999998</c:v>
                </c:pt>
                <c:pt idx="871">
                  <c:v>0.36580000000000001</c:v>
                </c:pt>
                <c:pt idx="872">
                  <c:v>0.36670000000000003</c:v>
                </c:pt>
                <c:pt idx="873">
                  <c:v>0.37040000000000001</c:v>
                </c:pt>
                <c:pt idx="874">
                  <c:v>0.37269999999999998</c:v>
                </c:pt>
                <c:pt idx="875">
                  <c:v>0.36909999999999998</c:v>
                </c:pt>
                <c:pt idx="876">
                  <c:v>0.36630000000000001</c:v>
                </c:pt>
                <c:pt idx="877">
                  <c:v>0.36859999999999998</c:v>
                </c:pt>
                <c:pt idx="878">
                  <c:v>0.37009999999999998</c:v>
                </c:pt>
                <c:pt idx="879">
                  <c:v>0.37</c:v>
                </c:pt>
                <c:pt idx="880">
                  <c:v>0.36359999999999998</c:v>
                </c:pt>
                <c:pt idx="881">
                  <c:v>0.3609</c:v>
                </c:pt>
                <c:pt idx="882">
                  <c:v>0.36349999999999999</c:v>
                </c:pt>
                <c:pt idx="883">
                  <c:v>0.3669</c:v>
                </c:pt>
                <c:pt idx="884">
                  <c:v>0.36149999999999999</c:v>
                </c:pt>
                <c:pt idx="885">
                  <c:v>0.36380000000000001</c:v>
                </c:pt>
                <c:pt idx="886">
                  <c:v>0.36430000000000001</c:v>
                </c:pt>
                <c:pt idx="887">
                  <c:v>0.36420000000000002</c:v>
                </c:pt>
                <c:pt idx="888">
                  <c:v>0.36049999999999999</c:v>
                </c:pt>
                <c:pt idx="889">
                  <c:v>0.35920000000000002</c:v>
                </c:pt>
                <c:pt idx="890">
                  <c:v>0.36549999999999999</c:v>
                </c:pt>
                <c:pt idx="891">
                  <c:v>0.37169999999999997</c:v>
                </c:pt>
              </c:numCache>
            </c:numRef>
          </c:yVal>
          <c:smooth val="1"/>
          <c:extLst>
            <c:ext xmlns:c16="http://schemas.microsoft.com/office/drawing/2014/chart" uri="{C3380CC4-5D6E-409C-BE32-E72D297353CC}">
              <c16:uniqueId val="{00000004-CF1B-45C2-9D17-AC1269515027}"/>
            </c:ext>
          </c:extLst>
        </c:ser>
        <c:ser>
          <c:idx val="5"/>
          <c:order val="5"/>
          <c:tx>
            <c:strRef>
              <c:f>'MSB163'!$G$1</c:f>
              <c:strCache>
                <c:ptCount val="1"/>
                <c:pt idx="0">
                  <c:v>WATER</c:v>
                </c:pt>
              </c:strCache>
            </c:strRef>
          </c:tx>
          <c:spPr>
            <a:ln w="19050" cap="rnd">
              <a:solidFill>
                <a:schemeClr val="accent6"/>
              </a:solidFill>
              <a:round/>
            </a:ln>
            <a:effectLst/>
          </c:spPr>
          <c:marker>
            <c:symbol val="none"/>
          </c:marker>
          <c:xVal>
            <c:numRef>
              <c:f>'MSB163'!$A$2:$A$893</c:f>
              <c:numCache>
                <c:formatCode>General</c:formatCode>
                <c:ptCount val="892"/>
                <c:pt idx="0">
                  <c:v>0</c:v>
                </c:pt>
                <c:pt idx="1">
                  <c:v>3</c:v>
                </c:pt>
                <c:pt idx="2">
                  <c:v>6</c:v>
                </c:pt>
                <c:pt idx="3">
                  <c:v>9</c:v>
                </c:pt>
                <c:pt idx="4">
                  <c:v>12</c:v>
                </c:pt>
                <c:pt idx="5">
                  <c:v>15</c:v>
                </c:pt>
                <c:pt idx="6">
                  <c:v>18</c:v>
                </c:pt>
                <c:pt idx="7">
                  <c:v>21</c:v>
                </c:pt>
                <c:pt idx="8">
                  <c:v>24</c:v>
                </c:pt>
                <c:pt idx="9">
                  <c:v>27</c:v>
                </c:pt>
                <c:pt idx="10">
                  <c:v>30</c:v>
                </c:pt>
                <c:pt idx="11">
                  <c:v>33</c:v>
                </c:pt>
                <c:pt idx="12">
                  <c:v>36</c:v>
                </c:pt>
                <c:pt idx="13">
                  <c:v>39</c:v>
                </c:pt>
                <c:pt idx="14">
                  <c:v>42</c:v>
                </c:pt>
                <c:pt idx="15">
                  <c:v>45</c:v>
                </c:pt>
                <c:pt idx="16">
                  <c:v>48</c:v>
                </c:pt>
                <c:pt idx="17">
                  <c:v>51</c:v>
                </c:pt>
                <c:pt idx="18">
                  <c:v>54</c:v>
                </c:pt>
                <c:pt idx="19">
                  <c:v>57</c:v>
                </c:pt>
                <c:pt idx="20">
                  <c:v>60</c:v>
                </c:pt>
                <c:pt idx="21">
                  <c:v>63</c:v>
                </c:pt>
                <c:pt idx="22">
                  <c:v>66</c:v>
                </c:pt>
                <c:pt idx="23">
                  <c:v>69</c:v>
                </c:pt>
                <c:pt idx="24">
                  <c:v>72</c:v>
                </c:pt>
                <c:pt idx="25">
                  <c:v>75.02</c:v>
                </c:pt>
                <c:pt idx="26">
                  <c:v>78.02</c:v>
                </c:pt>
                <c:pt idx="27">
                  <c:v>81.02</c:v>
                </c:pt>
                <c:pt idx="28">
                  <c:v>84.02</c:v>
                </c:pt>
                <c:pt idx="29">
                  <c:v>87.02</c:v>
                </c:pt>
                <c:pt idx="30">
                  <c:v>90.02</c:v>
                </c:pt>
                <c:pt idx="31">
                  <c:v>93.02</c:v>
                </c:pt>
                <c:pt idx="32">
                  <c:v>96.02</c:v>
                </c:pt>
                <c:pt idx="33">
                  <c:v>99.02</c:v>
                </c:pt>
                <c:pt idx="34">
                  <c:v>102.02</c:v>
                </c:pt>
                <c:pt idx="35">
                  <c:v>105.02</c:v>
                </c:pt>
                <c:pt idx="36">
                  <c:v>108.02</c:v>
                </c:pt>
                <c:pt idx="37">
                  <c:v>111.02</c:v>
                </c:pt>
                <c:pt idx="38">
                  <c:v>114.02</c:v>
                </c:pt>
                <c:pt idx="39">
                  <c:v>117.02</c:v>
                </c:pt>
                <c:pt idx="40">
                  <c:v>120.02</c:v>
                </c:pt>
                <c:pt idx="41">
                  <c:v>123.02</c:v>
                </c:pt>
                <c:pt idx="42">
                  <c:v>126.02</c:v>
                </c:pt>
                <c:pt idx="43">
                  <c:v>129.02000000000001</c:v>
                </c:pt>
                <c:pt idx="44">
                  <c:v>132.02000000000001</c:v>
                </c:pt>
                <c:pt idx="45">
                  <c:v>135.02000000000001</c:v>
                </c:pt>
                <c:pt idx="46">
                  <c:v>138.02000000000001</c:v>
                </c:pt>
                <c:pt idx="47">
                  <c:v>141.02000000000001</c:v>
                </c:pt>
                <c:pt idx="48">
                  <c:v>144.02000000000001</c:v>
                </c:pt>
                <c:pt idx="49">
                  <c:v>147.02000000000001</c:v>
                </c:pt>
                <c:pt idx="50">
                  <c:v>150.02000000000001</c:v>
                </c:pt>
                <c:pt idx="51">
                  <c:v>153.02000000000001</c:v>
                </c:pt>
                <c:pt idx="52">
                  <c:v>156.02000000000001</c:v>
                </c:pt>
                <c:pt idx="53">
                  <c:v>159.02000000000001</c:v>
                </c:pt>
                <c:pt idx="54">
                  <c:v>162.02000000000001</c:v>
                </c:pt>
                <c:pt idx="55">
                  <c:v>165.02</c:v>
                </c:pt>
                <c:pt idx="56">
                  <c:v>168.02</c:v>
                </c:pt>
                <c:pt idx="57">
                  <c:v>171.02</c:v>
                </c:pt>
                <c:pt idx="58">
                  <c:v>174.02</c:v>
                </c:pt>
                <c:pt idx="59">
                  <c:v>177.02</c:v>
                </c:pt>
                <c:pt idx="60">
                  <c:v>180.02</c:v>
                </c:pt>
                <c:pt idx="61">
                  <c:v>183.02</c:v>
                </c:pt>
                <c:pt idx="62">
                  <c:v>186.02</c:v>
                </c:pt>
                <c:pt idx="63">
                  <c:v>189.02</c:v>
                </c:pt>
                <c:pt idx="64">
                  <c:v>192.02</c:v>
                </c:pt>
                <c:pt idx="65">
                  <c:v>195.02</c:v>
                </c:pt>
                <c:pt idx="66">
                  <c:v>198.02</c:v>
                </c:pt>
                <c:pt idx="67">
                  <c:v>201.02</c:v>
                </c:pt>
                <c:pt idx="68">
                  <c:v>204.03</c:v>
                </c:pt>
                <c:pt idx="69">
                  <c:v>207.03</c:v>
                </c:pt>
                <c:pt idx="70">
                  <c:v>210.03</c:v>
                </c:pt>
                <c:pt idx="71">
                  <c:v>213.03</c:v>
                </c:pt>
                <c:pt idx="72">
                  <c:v>216.03</c:v>
                </c:pt>
                <c:pt idx="73">
                  <c:v>219.03</c:v>
                </c:pt>
                <c:pt idx="74">
                  <c:v>222.03</c:v>
                </c:pt>
                <c:pt idx="75">
                  <c:v>225.03</c:v>
                </c:pt>
                <c:pt idx="76">
                  <c:v>228.03</c:v>
                </c:pt>
                <c:pt idx="77">
                  <c:v>231.03</c:v>
                </c:pt>
                <c:pt idx="78">
                  <c:v>234.03</c:v>
                </c:pt>
                <c:pt idx="79">
                  <c:v>237.03</c:v>
                </c:pt>
                <c:pt idx="80">
                  <c:v>240.03</c:v>
                </c:pt>
                <c:pt idx="81">
                  <c:v>243.03</c:v>
                </c:pt>
                <c:pt idx="82">
                  <c:v>246.03</c:v>
                </c:pt>
                <c:pt idx="83">
                  <c:v>249.03</c:v>
                </c:pt>
                <c:pt idx="84">
                  <c:v>252.03</c:v>
                </c:pt>
                <c:pt idx="85">
                  <c:v>255.03</c:v>
                </c:pt>
                <c:pt idx="86">
                  <c:v>258.02999999999997</c:v>
                </c:pt>
                <c:pt idx="87">
                  <c:v>261.02999999999997</c:v>
                </c:pt>
                <c:pt idx="88">
                  <c:v>264.02999999999997</c:v>
                </c:pt>
                <c:pt idx="89">
                  <c:v>267.02999999999997</c:v>
                </c:pt>
                <c:pt idx="90">
                  <c:v>270.02999999999997</c:v>
                </c:pt>
                <c:pt idx="91">
                  <c:v>273.02999999999997</c:v>
                </c:pt>
                <c:pt idx="92">
                  <c:v>276.02999999999997</c:v>
                </c:pt>
                <c:pt idx="93">
                  <c:v>279.02999999999997</c:v>
                </c:pt>
                <c:pt idx="94">
                  <c:v>282.02999999999997</c:v>
                </c:pt>
                <c:pt idx="95">
                  <c:v>285.02999999999997</c:v>
                </c:pt>
                <c:pt idx="96">
                  <c:v>288.02999999999997</c:v>
                </c:pt>
                <c:pt idx="97">
                  <c:v>291.02999999999997</c:v>
                </c:pt>
                <c:pt idx="98">
                  <c:v>294.02999999999997</c:v>
                </c:pt>
                <c:pt idx="99">
                  <c:v>297.02999999999997</c:v>
                </c:pt>
                <c:pt idx="100">
                  <c:v>300.02999999999997</c:v>
                </c:pt>
                <c:pt idx="101">
                  <c:v>303.02999999999997</c:v>
                </c:pt>
                <c:pt idx="102">
                  <c:v>306.02999999999997</c:v>
                </c:pt>
                <c:pt idx="103">
                  <c:v>309.02999999999997</c:v>
                </c:pt>
                <c:pt idx="104">
                  <c:v>312.02999999999997</c:v>
                </c:pt>
                <c:pt idx="105">
                  <c:v>315.02999999999997</c:v>
                </c:pt>
                <c:pt idx="106">
                  <c:v>318.02999999999997</c:v>
                </c:pt>
                <c:pt idx="107">
                  <c:v>321.02999999999997</c:v>
                </c:pt>
                <c:pt idx="108">
                  <c:v>324.02999999999997</c:v>
                </c:pt>
                <c:pt idx="109">
                  <c:v>327.02999999999997</c:v>
                </c:pt>
                <c:pt idx="110">
                  <c:v>330.05</c:v>
                </c:pt>
                <c:pt idx="111">
                  <c:v>333.05</c:v>
                </c:pt>
                <c:pt idx="112">
                  <c:v>336.05</c:v>
                </c:pt>
                <c:pt idx="113">
                  <c:v>339.05</c:v>
                </c:pt>
                <c:pt idx="114">
                  <c:v>342.05</c:v>
                </c:pt>
                <c:pt idx="115">
                  <c:v>345.05</c:v>
                </c:pt>
                <c:pt idx="116">
                  <c:v>348.05</c:v>
                </c:pt>
                <c:pt idx="117">
                  <c:v>351.05</c:v>
                </c:pt>
                <c:pt idx="118">
                  <c:v>354.05</c:v>
                </c:pt>
                <c:pt idx="119">
                  <c:v>357.05</c:v>
                </c:pt>
                <c:pt idx="120">
                  <c:v>360.05</c:v>
                </c:pt>
                <c:pt idx="121">
                  <c:v>363.05</c:v>
                </c:pt>
                <c:pt idx="122">
                  <c:v>366.05</c:v>
                </c:pt>
                <c:pt idx="123">
                  <c:v>369.05</c:v>
                </c:pt>
                <c:pt idx="124">
                  <c:v>372.05</c:v>
                </c:pt>
                <c:pt idx="125">
                  <c:v>375.05</c:v>
                </c:pt>
                <c:pt idx="126">
                  <c:v>378.05</c:v>
                </c:pt>
                <c:pt idx="127">
                  <c:v>381.05</c:v>
                </c:pt>
                <c:pt idx="128">
                  <c:v>384.05</c:v>
                </c:pt>
                <c:pt idx="129">
                  <c:v>387.05</c:v>
                </c:pt>
                <c:pt idx="130">
                  <c:v>390.05</c:v>
                </c:pt>
                <c:pt idx="131">
                  <c:v>393.05</c:v>
                </c:pt>
                <c:pt idx="132">
                  <c:v>396.05</c:v>
                </c:pt>
                <c:pt idx="133">
                  <c:v>399.05</c:v>
                </c:pt>
                <c:pt idx="134">
                  <c:v>402.05</c:v>
                </c:pt>
                <c:pt idx="135">
                  <c:v>405.05</c:v>
                </c:pt>
                <c:pt idx="136">
                  <c:v>408.05</c:v>
                </c:pt>
                <c:pt idx="137">
                  <c:v>411.05</c:v>
                </c:pt>
                <c:pt idx="138">
                  <c:v>414.05</c:v>
                </c:pt>
                <c:pt idx="139">
                  <c:v>417.05</c:v>
                </c:pt>
                <c:pt idx="140">
                  <c:v>420.05</c:v>
                </c:pt>
                <c:pt idx="141">
                  <c:v>423.05</c:v>
                </c:pt>
                <c:pt idx="142">
                  <c:v>426.05</c:v>
                </c:pt>
                <c:pt idx="143">
                  <c:v>429.05</c:v>
                </c:pt>
                <c:pt idx="144">
                  <c:v>432.05</c:v>
                </c:pt>
                <c:pt idx="145">
                  <c:v>435.05</c:v>
                </c:pt>
                <c:pt idx="146">
                  <c:v>438.05</c:v>
                </c:pt>
                <c:pt idx="147">
                  <c:v>441.05</c:v>
                </c:pt>
                <c:pt idx="148">
                  <c:v>444.05</c:v>
                </c:pt>
                <c:pt idx="149">
                  <c:v>447.05</c:v>
                </c:pt>
                <c:pt idx="150">
                  <c:v>450.05</c:v>
                </c:pt>
                <c:pt idx="151">
                  <c:v>453.05</c:v>
                </c:pt>
                <c:pt idx="152">
                  <c:v>456.05</c:v>
                </c:pt>
                <c:pt idx="153">
                  <c:v>459.07</c:v>
                </c:pt>
                <c:pt idx="154">
                  <c:v>462.07</c:v>
                </c:pt>
                <c:pt idx="155">
                  <c:v>465.07</c:v>
                </c:pt>
                <c:pt idx="156">
                  <c:v>468.07</c:v>
                </c:pt>
                <c:pt idx="157">
                  <c:v>471.07</c:v>
                </c:pt>
                <c:pt idx="158">
                  <c:v>474.07</c:v>
                </c:pt>
                <c:pt idx="159">
                  <c:v>477.07</c:v>
                </c:pt>
                <c:pt idx="160">
                  <c:v>480.07</c:v>
                </c:pt>
                <c:pt idx="161">
                  <c:v>483.07</c:v>
                </c:pt>
                <c:pt idx="162">
                  <c:v>486.07</c:v>
                </c:pt>
                <c:pt idx="163">
                  <c:v>489.07</c:v>
                </c:pt>
                <c:pt idx="164">
                  <c:v>492.07</c:v>
                </c:pt>
                <c:pt idx="165">
                  <c:v>495.07</c:v>
                </c:pt>
                <c:pt idx="166">
                  <c:v>498.07</c:v>
                </c:pt>
                <c:pt idx="167">
                  <c:v>501.07</c:v>
                </c:pt>
                <c:pt idx="168">
                  <c:v>504.07</c:v>
                </c:pt>
                <c:pt idx="169">
                  <c:v>507.07</c:v>
                </c:pt>
                <c:pt idx="170">
                  <c:v>510.07</c:v>
                </c:pt>
                <c:pt idx="171">
                  <c:v>513.07000000000005</c:v>
                </c:pt>
                <c:pt idx="172">
                  <c:v>516.07000000000005</c:v>
                </c:pt>
                <c:pt idx="173">
                  <c:v>519.07000000000005</c:v>
                </c:pt>
                <c:pt idx="174">
                  <c:v>522.07000000000005</c:v>
                </c:pt>
                <c:pt idx="175">
                  <c:v>525.07000000000005</c:v>
                </c:pt>
                <c:pt idx="176">
                  <c:v>528.07000000000005</c:v>
                </c:pt>
                <c:pt idx="177">
                  <c:v>531.07000000000005</c:v>
                </c:pt>
                <c:pt idx="178">
                  <c:v>534.07000000000005</c:v>
                </c:pt>
                <c:pt idx="179">
                  <c:v>537.07000000000005</c:v>
                </c:pt>
                <c:pt idx="180">
                  <c:v>540.07000000000005</c:v>
                </c:pt>
                <c:pt idx="181">
                  <c:v>543.07000000000005</c:v>
                </c:pt>
                <c:pt idx="182">
                  <c:v>546.07000000000005</c:v>
                </c:pt>
                <c:pt idx="183">
                  <c:v>549.07000000000005</c:v>
                </c:pt>
                <c:pt idx="184">
                  <c:v>552.07000000000005</c:v>
                </c:pt>
                <c:pt idx="185">
                  <c:v>555.07000000000005</c:v>
                </c:pt>
                <c:pt idx="186">
                  <c:v>558.07000000000005</c:v>
                </c:pt>
                <c:pt idx="187">
                  <c:v>561.07000000000005</c:v>
                </c:pt>
                <c:pt idx="188">
                  <c:v>564.07000000000005</c:v>
                </c:pt>
                <c:pt idx="189">
                  <c:v>567.07000000000005</c:v>
                </c:pt>
                <c:pt idx="190">
                  <c:v>570.07000000000005</c:v>
                </c:pt>
                <c:pt idx="191">
                  <c:v>573.07000000000005</c:v>
                </c:pt>
                <c:pt idx="192">
                  <c:v>576.07000000000005</c:v>
                </c:pt>
                <c:pt idx="193">
                  <c:v>579.07000000000005</c:v>
                </c:pt>
                <c:pt idx="194">
                  <c:v>582.07000000000005</c:v>
                </c:pt>
                <c:pt idx="195">
                  <c:v>585.07000000000005</c:v>
                </c:pt>
                <c:pt idx="196">
                  <c:v>588.08000000000004</c:v>
                </c:pt>
                <c:pt idx="197">
                  <c:v>591.08000000000004</c:v>
                </c:pt>
                <c:pt idx="198">
                  <c:v>594.08000000000004</c:v>
                </c:pt>
                <c:pt idx="199">
                  <c:v>597.08000000000004</c:v>
                </c:pt>
                <c:pt idx="200">
                  <c:v>600.08000000000004</c:v>
                </c:pt>
                <c:pt idx="201">
                  <c:v>603.08000000000004</c:v>
                </c:pt>
                <c:pt idx="202">
                  <c:v>606.08000000000004</c:v>
                </c:pt>
                <c:pt idx="203">
                  <c:v>609.08000000000004</c:v>
                </c:pt>
                <c:pt idx="204">
                  <c:v>612.08000000000004</c:v>
                </c:pt>
                <c:pt idx="205">
                  <c:v>615.08000000000004</c:v>
                </c:pt>
                <c:pt idx="206">
                  <c:v>618.08000000000004</c:v>
                </c:pt>
                <c:pt idx="207">
                  <c:v>621.08000000000004</c:v>
                </c:pt>
                <c:pt idx="208">
                  <c:v>624.08000000000004</c:v>
                </c:pt>
                <c:pt idx="209">
                  <c:v>627.08000000000004</c:v>
                </c:pt>
                <c:pt idx="210">
                  <c:v>630.08000000000004</c:v>
                </c:pt>
                <c:pt idx="211">
                  <c:v>633.08000000000004</c:v>
                </c:pt>
                <c:pt idx="212">
                  <c:v>636.08000000000004</c:v>
                </c:pt>
                <c:pt idx="213">
                  <c:v>639.08000000000004</c:v>
                </c:pt>
                <c:pt idx="214">
                  <c:v>642.08000000000004</c:v>
                </c:pt>
                <c:pt idx="215">
                  <c:v>645.08000000000004</c:v>
                </c:pt>
                <c:pt idx="216">
                  <c:v>648.08000000000004</c:v>
                </c:pt>
                <c:pt idx="217">
                  <c:v>651.08000000000004</c:v>
                </c:pt>
                <c:pt idx="218">
                  <c:v>654.08000000000004</c:v>
                </c:pt>
                <c:pt idx="219">
                  <c:v>657.08</c:v>
                </c:pt>
                <c:pt idx="220">
                  <c:v>660.08</c:v>
                </c:pt>
                <c:pt idx="221">
                  <c:v>663.08</c:v>
                </c:pt>
                <c:pt idx="222">
                  <c:v>666.08</c:v>
                </c:pt>
                <c:pt idx="223">
                  <c:v>669.08</c:v>
                </c:pt>
                <c:pt idx="224">
                  <c:v>672.08</c:v>
                </c:pt>
                <c:pt idx="225">
                  <c:v>675.08</c:v>
                </c:pt>
                <c:pt idx="226">
                  <c:v>678.08</c:v>
                </c:pt>
                <c:pt idx="227">
                  <c:v>681.08</c:v>
                </c:pt>
                <c:pt idx="228">
                  <c:v>684.08</c:v>
                </c:pt>
                <c:pt idx="229">
                  <c:v>687.08</c:v>
                </c:pt>
                <c:pt idx="230">
                  <c:v>690.08</c:v>
                </c:pt>
                <c:pt idx="231">
                  <c:v>693.08</c:v>
                </c:pt>
                <c:pt idx="232">
                  <c:v>696.08</c:v>
                </c:pt>
                <c:pt idx="233">
                  <c:v>699.08</c:v>
                </c:pt>
                <c:pt idx="234">
                  <c:v>702.08</c:v>
                </c:pt>
                <c:pt idx="235">
                  <c:v>705.08</c:v>
                </c:pt>
                <c:pt idx="236">
                  <c:v>708.08</c:v>
                </c:pt>
                <c:pt idx="237">
                  <c:v>711.08</c:v>
                </c:pt>
                <c:pt idx="238">
                  <c:v>714.08</c:v>
                </c:pt>
                <c:pt idx="239">
                  <c:v>717.1</c:v>
                </c:pt>
                <c:pt idx="240">
                  <c:v>720.1</c:v>
                </c:pt>
                <c:pt idx="241">
                  <c:v>723.1</c:v>
                </c:pt>
                <c:pt idx="242">
                  <c:v>726.1</c:v>
                </c:pt>
                <c:pt idx="243">
                  <c:v>729.1</c:v>
                </c:pt>
                <c:pt idx="244">
                  <c:v>732.1</c:v>
                </c:pt>
                <c:pt idx="245">
                  <c:v>735.1</c:v>
                </c:pt>
                <c:pt idx="246">
                  <c:v>738.1</c:v>
                </c:pt>
                <c:pt idx="247">
                  <c:v>741.1</c:v>
                </c:pt>
                <c:pt idx="248">
                  <c:v>744.1</c:v>
                </c:pt>
                <c:pt idx="249">
                  <c:v>747.1</c:v>
                </c:pt>
                <c:pt idx="250">
                  <c:v>750.1</c:v>
                </c:pt>
                <c:pt idx="251">
                  <c:v>753.1</c:v>
                </c:pt>
                <c:pt idx="252">
                  <c:v>756.1</c:v>
                </c:pt>
                <c:pt idx="253">
                  <c:v>759.1</c:v>
                </c:pt>
                <c:pt idx="254">
                  <c:v>762.1</c:v>
                </c:pt>
                <c:pt idx="255">
                  <c:v>765.1</c:v>
                </c:pt>
                <c:pt idx="256">
                  <c:v>768.1</c:v>
                </c:pt>
                <c:pt idx="257">
                  <c:v>771.1</c:v>
                </c:pt>
                <c:pt idx="258">
                  <c:v>774.1</c:v>
                </c:pt>
                <c:pt idx="259">
                  <c:v>777.1</c:v>
                </c:pt>
                <c:pt idx="260">
                  <c:v>780.1</c:v>
                </c:pt>
                <c:pt idx="261">
                  <c:v>783.1</c:v>
                </c:pt>
                <c:pt idx="262">
                  <c:v>786.1</c:v>
                </c:pt>
                <c:pt idx="263">
                  <c:v>789.1</c:v>
                </c:pt>
                <c:pt idx="264">
                  <c:v>792.1</c:v>
                </c:pt>
                <c:pt idx="265">
                  <c:v>795.1</c:v>
                </c:pt>
                <c:pt idx="266">
                  <c:v>798.1</c:v>
                </c:pt>
                <c:pt idx="267">
                  <c:v>801.1</c:v>
                </c:pt>
                <c:pt idx="268">
                  <c:v>804.1</c:v>
                </c:pt>
                <c:pt idx="269">
                  <c:v>807.1</c:v>
                </c:pt>
                <c:pt idx="270">
                  <c:v>810.1</c:v>
                </c:pt>
                <c:pt idx="271">
                  <c:v>813.1</c:v>
                </c:pt>
                <c:pt idx="272">
                  <c:v>816.1</c:v>
                </c:pt>
                <c:pt idx="273">
                  <c:v>819.1</c:v>
                </c:pt>
                <c:pt idx="274">
                  <c:v>822.1</c:v>
                </c:pt>
                <c:pt idx="275">
                  <c:v>825.1</c:v>
                </c:pt>
                <c:pt idx="276">
                  <c:v>828.1</c:v>
                </c:pt>
                <c:pt idx="277">
                  <c:v>831.1</c:v>
                </c:pt>
                <c:pt idx="278">
                  <c:v>834.1</c:v>
                </c:pt>
                <c:pt idx="279">
                  <c:v>837.1</c:v>
                </c:pt>
                <c:pt idx="280">
                  <c:v>840.1</c:v>
                </c:pt>
                <c:pt idx="281">
                  <c:v>843.12</c:v>
                </c:pt>
                <c:pt idx="282">
                  <c:v>846.12</c:v>
                </c:pt>
                <c:pt idx="283">
                  <c:v>849.12</c:v>
                </c:pt>
                <c:pt idx="284">
                  <c:v>852.12</c:v>
                </c:pt>
                <c:pt idx="285">
                  <c:v>855.12</c:v>
                </c:pt>
                <c:pt idx="286">
                  <c:v>858.12</c:v>
                </c:pt>
                <c:pt idx="287">
                  <c:v>861.12</c:v>
                </c:pt>
                <c:pt idx="288">
                  <c:v>864.12</c:v>
                </c:pt>
                <c:pt idx="289">
                  <c:v>867.12</c:v>
                </c:pt>
                <c:pt idx="290">
                  <c:v>870.12</c:v>
                </c:pt>
                <c:pt idx="291">
                  <c:v>873.12</c:v>
                </c:pt>
                <c:pt idx="292">
                  <c:v>876.12</c:v>
                </c:pt>
                <c:pt idx="293">
                  <c:v>879.12</c:v>
                </c:pt>
                <c:pt idx="294">
                  <c:v>882.12</c:v>
                </c:pt>
                <c:pt idx="295">
                  <c:v>885.12</c:v>
                </c:pt>
                <c:pt idx="296">
                  <c:v>888.12</c:v>
                </c:pt>
                <c:pt idx="297">
                  <c:v>891.12</c:v>
                </c:pt>
                <c:pt idx="298">
                  <c:v>894.12</c:v>
                </c:pt>
                <c:pt idx="299">
                  <c:v>897.12</c:v>
                </c:pt>
                <c:pt idx="300">
                  <c:v>900.12</c:v>
                </c:pt>
                <c:pt idx="301">
                  <c:v>903.12</c:v>
                </c:pt>
                <c:pt idx="302">
                  <c:v>906.12</c:v>
                </c:pt>
                <c:pt idx="303">
                  <c:v>909.12</c:v>
                </c:pt>
                <c:pt idx="304">
                  <c:v>912.12</c:v>
                </c:pt>
                <c:pt idx="305">
                  <c:v>915.12</c:v>
                </c:pt>
                <c:pt idx="306">
                  <c:v>918.12</c:v>
                </c:pt>
                <c:pt idx="307">
                  <c:v>921.12</c:v>
                </c:pt>
                <c:pt idx="308">
                  <c:v>924.12</c:v>
                </c:pt>
                <c:pt idx="309">
                  <c:v>927.12</c:v>
                </c:pt>
                <c:pt idx="310">
                  <c:v>930.12</c:v>
                </c:pt>
                <c:pt idx="311">
                  <c:v>933.12</c:v>
                </c:pt>
                <c:pt idx="312">
                  <c:v>936.12</c:v>
                </c:pt>
                <c:pt idx="313">
                  <c:v>939.12</c:v>
                </c:pt>
                <c:pt idx="314">
                  <c:v>942.12</c:v>
                </c:pt>
                <c:pt idx="315">
                  <c:v>945.12</c:v>
                </c:pt>
                <c:pt idx="316">
                  <c:v>948.12</c:v>
                </c:pt>
                <c:pt idx="317">
                  <c:v>951.12</c:v>
                </c:pt>
                <c:pt idx="318">
                  <c:v>954.12</c:v>
                </c:pt>
                <c:pt idx="319">
                  <c:v>957.12</c:v>
                </c:pt>
                <c:pt idx="320">
                  <c:v>960.12</c:v>
                </c:pt>
                <c:pt idx="321">
                  <c:v>963.12</c:v>
                </c:pt>
                <c:pt idx="322">
                  <c:v>966.12</c:v>
                </c:pt>
                <c:pt idx="323">
                  <c:v>969.12</c:v>
                </c:pt>
                <c:pt idx="324">
                  <c:v>972.13</c:v>
                </c:pt>
                <c:pt idx="325">
                  <c:v>975.13</c:v>
                </c:pt>
                <c:pt idx="326">
                  <c:v>978.13</c:v>
                </c:pt>
                <c:pt idx="327">
                  <c:v>981.13</c:v>
                </c:pt>
                <c:pt idx="328">
                  <c:v>984.13</c:v>
                </c:pt>
                <c:pt idx="329">
                  <c:v>987.13</c:v>
                </c:pt>
                <c:pt idx="330">
                  <c:v>990.13</c:v>
                </c:pt>
                <c:pt idx="331">
                  <c:v>993.13</c:v>
                </c:pt>
                <c:pt idx="332">
                  <c:v>996.13</c:v>
                </c:pt>
                <c:pt idx="333">
                  <c:v>999.13</c:v>
                </c:pt>
                <c:pt idx="334">
                  <c:v>1002.13</c:v>
                </c:pt>
                <c:pt idx="335">
                  <c:v>1005.13</c:v>
                </c:pt>
                <c:pt idx="336">
                  <c:v>1008.13</c:v>
                </c:pt>
                <c:pt idx="337">
                  <c:v>1011.13</c:v>
                </c:pt>
                <c:pt idx="338">
                  <c:v>1014.13</c:v>
                </c:pt>
                <c:pt idx="339">
                  <c:v>1017.13</c:v>
                </c:pt>
                <c:pt idx="340">
                  <c:v>1020.13</c:v>
                </c:pt>
                <c:pt idx="341">
                  <c:v>1023.13</c:v>
                </c:pt>
                <c:pt idx="342">
                  <c:v>1026.1300000000001</c:v>
                </c:pt>
                <c:pt idx="343">
                  <c:v>1029.1300000000001</c:v>
                </c:pt>
                <c:pt idx="344">
                  <c:v>1032.1300000000001</c:v>
                </c:pt>
                <c:pt idx="345">
                  <c:v>1035.1300000000001</c:v>
                </c:pt>
                <c:pt idx="346">
                  <c:v>1038.1300000000001</c:v>
                </c:pt>
                <c:pt idx="347">
                  <c:v>1041.1300000000001</c:v>
                </c:pt>
                <c:pt idx="348">
                  <c:v>1044.1300000000001</c:v>
                </c:pt>
                <c:pt idx="349">
                  <c:v>1047.1300000000001</c:v>
                </c:pt>
                <c:pt idx="350">
                  <c:v>1050.1300000000001</c:v>
                </c:pt>
                <c:pt idx="351">
                  <c:v>1053.1300000000001</c:v>
                </c:pt>
                <c:pt idx="352">
                  <c:v>1056.1300000000001</c:v>
                </c:pt>
                <c:pt idx="353">
                  <c:v>1059.1300000000001</c:v>
                </c:pt>
                <c:pt idx="354">
                  <c:v>1062.1300000000001</c:v>
                </c:pt>
                <c:pt idx="355">
                  <c:v>1065.1300000000001</c:v>
                </c:pt>
                <c:pt idx="356">
                  <c:v>1068.1300000000001</c:v>
                </c:pt>
                <c:pt idx="357">
                  <c:v>1071.1300000000001</c:v>
                </c:pt>
                <c:pt idx="358">
                  <c:v>1074.1300000000001</c:v>
                </c:pt>
                <c:pt idx="359">
                  <c:v>1077.1300000000001</c:v>
                </c:pt>
                <c:pt idx="360">
                  <c:v>1080.1300000000001</c:v>
                </c:pt>
                <c:pt idx="361">
                  <c:v>1083.1300000000001</c:v>
                </c:pt>
                <c:pt idx="362">
                  <c:v>1086.1300000000001</c:v>
                </c:pt>
                <c:pt idx="363">
                  <c:v>1089.1300000000001</c:v>
                </c:pt>
                <c:pt idx="364">
                  <c:v>1092.1300000000001</c:v>
                </c:pt>
                <c:pt idx="365">
                  <c:v>1095.1300000000001</c:v>
                </c:pt>
                <c:pt idx="366">
                  <c:v>1098.1300000000001</c:v>
                </c:pt>
                <c:pt idx="367">
                  <c:v>1101.1500000000001</c:v>
                </c:pt>
                <c:pt idx="368">
                  <c:v>1104.1500000000001</c:v>
                </c:pt>
                <c:pt idx="369">
                  <c:v>1107.1500000000001</c:v>
                </c:pt>
                <c:pt idx="370">
                  <c:v>1110.1500000000001</c:v>
                </c:pt>
                <c:pt idx="371">
                  <c:v>1113.1500000000001</c:v>
                </c:pt>
                <c:pt idx="372">
                  <c:v>1116.1500000000001</c:v>
                </c:pt>
                <c:pt idx="373">
                  <c:v>1119.1500000000001</c:v>
                </c:pt>
                <c:pt idx="374">
                  <c:v>1122.1500000000001</c:v>
                </c:pt>
                <c:pt idx="375">
                  <c:v>1125.1500000000001</c:v>
                </c:pt>
                <c:pt idx="376">
                  <c:v>1128.1500000000001</c:v>
                </c:pt>
                <c:pt idx="377">
                  <c:v>1131.1500000000001</c:v>
                </c:pt>
                <c:pt idx="378">
                  <c:v>1134.1500000000001</c:v>
                </c:pt>
                <c:pt idx="379">
                  <c:v>1137.1500000000001</c:v>
                </c:pt>
                <c:pt idx="380">
                  <c:v>1140.1500000000001</c:v>
                </c:pt>
                <c:pt idx="381">
                  <c:v>1143.1500000000001</c:v>
                </c:pt>
                <c:pt idx="382">
                  <c:v>1146.1500000000001</c:v>
                </c:pt>
                <c:pt idx="383">
                  <c:v>1149.1500000000001</c:v>
                </c:pt>
                <c:pt idx="384">
                  <c:v>1152.1500000000001</c:v>
                </c:pt>
                <c:pt idx="385">
                  <c:v>1155.1500000000001</c:v>
                </c:pt>
                <c:pt idx="386">
                  <c:v>1158.1500000000001</c:v>
                </c:pt>
                <c:pt idx="387">
                  <c:v>1161.1500000000001</c:v>
                </c:pt>
                <c:pt idx="388">
                  <c:v>1164.1500000000001</c:v>
                </c:pt>
                <c:pt idx="389">
                  <c:v>1167.1500000000001</c:v>
                </c:pt>
                <c:pt idx="390">
                  <c:v>1170.1500000000001</c:v>
                </c:pt>
                <c:pt idx="391">
                  <c:v>1173.1500000000001</c:v>
                </c:pt>
                <c:pt idx="392">
                  <c:v>1176.1500000000001</c:v>
                </c:pt>
                <c:pt idx="393">
                  <c:v>1179.1500000000001</c:v>
                </c:pt>
                <c:pt idx="394">
                  <c:v>1182.1500000000001</c:v>
                </c:pt>
                <c:pt idx="395">
                  <c:v>1185.1500000000001</c:v>
                </c:pt>
                <c:pt idx="396">
                  <c:v>1188.1500000000001</c:v>
                </c:pt>
                <c:pt idx="397">
                  <c:v>1191.1500000000001</c:v>
                </c:pt>
                <c:pt idx="398">
                  <c:v>1194.1500000000001</c:v>
                </c:pt>
                <c:pt idx="399">
                  <c:v>1197.1500000000001</c:v>
                </c:pt>
                <c:pt idx="400">
                  <c:v>1200.1500000000001</c:v>
                </c:pt>
                <c:pt idx="401">
                  <c:v>1203.1500000000001</c:v>
                </c:pt>
                <c:pt idx="402">
                  <c:v>1206.1500000000001</c:v>
                </c:pt>
                <c:pt idx="403">
                  <c:v>1209.1500000000001</c:v>
                </c:pt>
                <c:pt idx="404">
                  <c:v>1212.1500000000001</c:v>
                </c:pt>
                <c:pt idx="405">
                  <c:v>1215.1500000000001</c:v>
                </c:pt>
                <c:pt idx="406">
                  <c:v>1218.1500000000001</c:v>
                </c:pt>
                <c:pt idx="407">
                  <c:v>1221.1500000000001</c:v>
                </c:pt>
                <c:pt idx="408">
                  <c:v>1224.1500000000001</c:v>
                </c:pt>
                <c:pt idx="409">
                  <c:v>1227.1500000000001</c:v>
                </c:pt>
                <c:pt idx="410">
                  <c:v>1230.17</c:v>
                </c:pt>
                <c:pt idx="411">
                  <c:v>1233.17</c:v>
                </c:pt>
                <c:pt idx="412">
                  <c:v>1236.17</c:v>
                </c:pt>
                <c:pt idx="413">
                  <c:v>1239.17</c:v>
                </c:pt>
                <c:pt idx="414">
                  <c:v>1242.17</c:v>
                </c:pt>
                <c:pt idx="415">
                  <c:v>1245.17</c:v>
                </c:pt>
                <c:pt idx="416">
                  <c:v>1248.17</c:v>
                </c:pt>
                <c:pt idx="417">
                  <c:v>1251.17</c:v>
                </c:pt>
                <c:pt idx="418">
                  <c:v>1254.17</c:v>
                </c:pt>
                <c:pt idx="419">
                  <c:v>1257.17</c:v>
                </c:pt>
                <c:pt idx="420">
                  <c:v>1260.17</c:v>
                </c:pt>
                <c:pt idx="421">
                  <c:v>1263.17</c:v>
                </c:pt>
                <c:pt idx="422">
                  <c:v>1266.17</c:v>
                </c:pt>
                <c:pt idx="423">
                  <c:v>1269.17</c:v>
                </c:pt>
                <c:pt idx="424">
                  <c:v>1272.17</c:v>
                </c:pt>
                <c:pt idx="425">
                  <c:v>1275.17</c:v>
                </c:pt>
                <c:pt idx="426">
                  <c:v>1278.17</c:v>
                </c:pt>
                <c:pt idx="427">
                  <c:v>1281.17</c:v>
                </c:pt>
                <c:pt idx="428">
                  <c:v>1284.17</c:v>
                </c:pt>
                <c:pt idx="429">
                  <c:v>1287.17</c:v>
                </c:pt>
                <c:pt idx="430">
                  <c:v>1290.17</c:v>
                </c:pt>
                <c:pt idx="431">
                  <c:v>1293.17</c:v>
                </c:pt>
                <c:pt idx="432">
                  <c:v>1296.17</c:v>
                </c:pt>
                <c:pt idx="433">
                  <c:v>1299.17</c:v>
                </c:pt>
                <c:pt idx="434">
                  <c:v>1302.17</c:v>
                </c:pt>
                <c:pt idx="435">
                  <c:v>1305.17</c:v>
                </c:pt>
                <c:pt idx="436">
                  <c:v>1308.17</c:v>
                </c:pt>
                <c:pt idx="437">
                  <c:v>1311.17</c:v>
                </c:pt>
                <c:pt idx="438">
                  <c:v>1314.17</c:v>
                </c:pt>
                <c:pt idx="439">
                  <c:v>1317.17</c:v>
                </c:pt>
                <c:pt idx="440">
                  <c:v>1320.17</c:v>
                </c:pt>
                <c:pt idx="441">
                  <c:v>1323.17</c:v>
                </c:pt>
                <c:pt idx="442">
                  <c:v>1326.17</c:v>
                </c:pt>
                <c:pt idx="443">
                  <c:v>1329.17</c:v>
                </c:pt>
                <c:pt idx="444">
                  <c:v>1332.17</c:v>
                </c:pt>
                <c:pt idx="445">
                  <c:v>1335.17</c:v>
                </c:pt>
                <c:pt idx="446">
                  <c:v>1338.17</c:v>
                </c:pt>
                <c:pt idx="447">
                  <c:v>1341.17</c:v>
                </c:pt>
                <c:pt idx="448">
                  <c:v>1344.17</c:v>
                </c:pt>
                <c:pt idx="449">
                  <c:v>1347.17</c:v>
                </c:pt>
                <c:pt idx="450">
                  <c:v>1350.17</c:v>
                </c:pt>
                <c:pt idx="451">
                  <c:v>1353.17</c:v>
                </c:pt>
                <c:pt idx="452">
                  <c:v>1356.18</c:v>
                </c:pt>
                <c:pt idx="453">
                  <c:v>1359.18</c:v>
                </c:pt>
                <c:pt idx="454">
                  <c:v>1362.18</c:v>
                </c:pt>
                <c:pt idx="455">
                  <c:v>1365.18</c:v>
                </c:pt>
                <c:pt idx="456">
                  <c:v>1368.18</c:v>
                </c:pt>
                <c:pt idx="457">
                  <c:v>1371.18</c:v>
                </c:pt>
                <c:pt idx="458">
                  <c:v>1374.18</c:v>
                </c:pt>
                <c:pt idx="459">
                  <c:v>1377.18</c:v>
                </c:pt>
                <c:pt idx="460">
                  <c:v>1380.18</c:v>
                </c:pt>
                <c:pt idx="461">
                  <c:v>1383.18</c:v>
                </c:pt>
                <c:pt idx="462">
                  <c:v>1386.18</c:v>
                </c:pt>
                <c:pt idx="463">
                  <c:v>1389.18</c:v>
                </c:pt>
                <c:pt idx="464">
                  <c:v>1392.18</c:v>
                </c:pt>
                <c:pt idx="465">
                  <c:v>1395.18</c:v>
                </c:pt>
                <c:pt idx="466">
                  <c:v>1398.18</c:v>
                </c:pt>
                <c:pt idx="467">
                  <c:v>1401.18</c:v>
                </c:pt>
                <c:pt idx="468">
                  <c:v>1404.18</c:v>
                </c:pt>
                <c:pt idx="469">
                  <c:v>1407.18</c:v>
                </c:pt>
                <c:pt idx="470">
                  <c:v>1410.18</c:v>
                </c:pt>
                <c:pt idx="471">
                  <c:v>1413.18</c:v>
                </c:pt>
                <c:pt idx="472">
                  <c:v>1416.18</c:v>
                </c:pt>
                <c:pt idx="473">
                  <c:v>1419.18</c:v>
                </c:pt>
                <c:pt idx="474">
                  <c:v>1422.18</c:v>
                </c:pt>
                <c:pt idx="475">
                  <c:v>1425.18</c:v>
                </c:pt>
                <c:pt idx="476">
                  <c:v>1428.18</c:v>
                </c:pt>
                <c:pt idx="477">
                  <c:v>1431.18</c:v>
                </c:pt>
                <c:pt idx="478">
                  <c:v>1434.18</c:v>
                </c:pt>
                <c:pt idx="479">
                  <c:v>1437.18</c:v>
                </c:pt>
                <c:pt idx="480">
                  <c:v>1440.18</c:v>
                </c:pt>
                <c:pt idx="481">
                  <c:v>1443.18</c:v>
                </c:pt>
                <c:pt idx="482">
                  <c:v>1446.18</c:v>
                </c:pt>
                <c:pt idx="483">
                  <c:v>1449.18</c:v>
                </c:pt>
                <c:pt idx="484">
                  <c:v>1452.18</c:v>
                </c:pt>
                <c:pt idx="485">
                  <c:v>1455.18</c:v>
                </c:pt>
                <c:pt idx="486">
                  <c:v>1458.18</c:v>
                </c:pt>
                <c:pt idx="487">
                  <c:v>1461.18</c:v>
                </c:pt>
                <c:pt idx="488">
                  <c:v>1464.18</c:v>
                </c:pt>
                <c:pt idx="489">
                  <c:v>1467.18</c:v>
                </c:pt>
                <c:pt idx="490">
                  <c:v>1470.18</c:v>
                </c:pt>
                <c:pt idx="491">
                  <c:v>1473.18</c:v>
                </c:pt>
                <c:pt idx="492">
                  <c:v>1476.18</c:v>
                </c:pt>
                <c:pt idx="493">
                  <c:v>1479.18</c:v>
                </c:pt>
                <c:pt idx="494">
                  <c:v>1482.18</c:v>
                </c:pt>
                <c:pt idx="495">
                  <c:v>1485.2</c:v>
                </c:pt>
                <c:pt idx="496">
                  <c:v>1488.2</c:v>
                </c:pt>
                <c:pt idx="497">
                  <c:v>1491.2</c:v>
                </c:pt>
                <c:pt idx="498">
                  <c:v>1494.2</c:v>
                </c:pt>
                <c:pt idx="499">
                  <c:v>1497.2</c:v>
                </c:pt>
                <c:pt idx="500">
                  <c:v>1500.2</c:v>
                </c:pt>
                <c:pt idx="501">
                  <c:v>1503.2</c:v>
                </c:pt>
                <c:pt idx="502">
                  <c:v>1506.2</c:v>
                </c:pt>
                <c:pt idx="503">
                  <c:v>1509.2</c:v>
                </c:pt>
                <c:pt idx="504">
                  <c:v>1512.2</c:v>
                </c:pt>
                <c:pt idx="505">
                  <c:v>1515.2</c:v>
                </c:pt>
                <c:pt idx="506">
                  <c:v>1518.2</c:v>
                </c:pt>
                <c:pt idx="507">
                  <c:v>1521.2</c:v>
                </c:pt>
                <c:pt idx="508">
                  <c:v>1524.2</c:v>
                </c:pt>
                <c:pt idx="509">
                  <c:v>1527.2</c:v>
                </c:pt>
                <c:pt idx="510">
                  <c:v>1530.2</c:v>
                </c:pt>
                <c:pt idx="511">
                  <c:v>1533.2</c:v>
                </c:pt>
                <c:pt idx="512">
                  <c:v>1536.2</c:v>
                </c:pt>
                <c:pt idx="513">
                  <c:v>1539.2</c:v>
                </c:pt>
                <c:pt idx="514">
                  <c:v>1542.2</c:v>
                </c:pt>
                <c:pt idx="515">
                  <c:v>1545.2</c:v>
                </c:pt>
                <c:pt idx="516">
                  <c:v>1548.2</c:v>
                </c:pt>
                <c:pt idx="517">
                  <c:v>1551.2</c:v>
                </c:pt>
                <c:pt idx="518">
                  <c:v>1554.2</c:v>
                </c:pt>
                <c:pt idx="519">
                  <c:v>1557.2</c:v>
                </c:pt>
                <c:pt idx="520">
                  <c:v>1560.2</c:v>
                </c:pt>
                <c:pt idx="521">
                  <c:v>1563.2</c:v>
                </c:pt>
                <c:pt idx="522">
                  <c:v>1566.2</c:v>
                </c:pt>
                <c:pt idx="523">
                  <c:v>1569.2</c:v>
                </c:pt>
                <c:pt idx="524">
                  <c:v>1572.2</c:v>
                </c:pt>
                <c:pt idx="525">
                  <c:v>1575.2</c:v>
                </c:pt>
                <c:pt idx="526">
                  <c:v>1578.2</c:v>
                </c:pt>
                <c:pt idx="527">
                  <c:v>1581.2</c:v>
                </c:pt>
                <c:pt idx="528">
                  <c:v>1584.2</c:v>
                </c:pt>
                <c:pt idx="529">
                  <c:v>1587.2</c:v>
                </c:pt>
                <c:pt idx="530">
                  <c:v>1590.2</c:v>
                </c:pt>
                <c:pt idx="531">
                  <c:v>1593.2</c:v>
                </c:pt>
                <c:pt idx="532">
                  <c:v>1596.2</c:v>
                </c:pt>
                <c:pt idx="533">
                  <c:v>1599.2</c:v>
                </c:pt>
                <c:pt idx="534">
                  <c:v>1602.2</c:v>
                </c:pt>
                <c:pt idx="535">
                  <c:v>1605.2</c:v>
                </c:pt>
                <c:pt idx="536">
                  <c:v>1608.2</c:v>
                </c:pt>
                <c:pt idx="537">
                  <c:v>1611.2</c:v>
                </c:pt>
                <c:pt idx="538">
                  <c:v>1614.22</c:v>
                </c:pt>
                <c:pt idx="539">
                  <c:v>1617.22</c:v>
                </c:pt>
                <c:pt idx="540">
                  <c:v>1620.22</c:v>
                </c:pt>
                <c:pt idx="541">
                  <c:v>1623.22</c:v>
                </c:pt>
                <c:pt idx="542">
                  <c:v>1626.22</c:v>
                </c:pt>
                <c:pt idx="543">
                  <c:v>1629.22</c:v>
                </c:pt>
                <c:pt idx="544">
                  <c:v>1632.22</c:v>
                </c:pt>
                <c:pt idx="545">
                  <c:v>1635.22</c:v>
                </c:pt>
                <c:pt idx="546">
                  <c:v>1638.22</c:v>
                </c:pt>
                <c:pt idx="547">
                  <c:v>1641.22</c:v>
                </c:pt>
                <c:pt idx="548">
                  <c:v>1644.22</c:v>
                </c:pt>
                <c:pt idx="549">
                  <c:v>1647.22</c:v>
                </c:pt>
                <c:pt idx="550">
                  <c:v>1650.22</c:v>
                </c:pt>
                <c:pt idx="551">
                  <c:v>1653.22</c:v>
                </c:pt>
                <c:pt idx="552">
                  <c:v>1656.22</c:v>
                </c:pt>
                <c:pt idx="553">
                  <c:v>1659.22</c:v>
                </c:pt>
                <c:pt idx="554">
                  <c:v>1662.22</c:v>
                </c:pt>
                <c:pt idx="555">
                  <c:v>1665.22</c:v>
                </c:pt>
                <c:pt idx="556">
                  <c:v>1668.22</c:v>
                </c:pt>
                <c:pt idx="557">
                  <c:v>1671.22</c:v>
                </c:pt>
                <c:pt idx="558">
                  <c:v>1674.22</c:v>
                </c:pt>
                <c:pt idx="559">
                  <c:v>1677.22</c:v>
                </c:pt>
                <c:pt idx="560">
                  <c:v>1680.22</c:v>
                </c:pt>
                <c:pt idx="561">
                  <c:v>1683.22</c:v>
                </c:pt>
                <c:pt idx="562">
                  <c:v>1686.22</c:v>
                </c:pt>
                <c:pt idx="563">
                  <c:v>1689.22</c:v>
                </c:pt>
                <c:pt idx="564">
                  <c:v>1692.22</c:v>
                </c:pt>
                <c:pt idx="565">
                  <c:v>1695.22</c:v>
                </c:pt>
                <c:pt idx="566">
                  <c:v>1698.22</c:v>
                </c:pt>
                <c:pt idx="567">
                  <c:v>1701.22</c:v>
                </c:pt>
                <c:pt idx="568">
                  <c:v>1704.22</c:v>
                </c:pt>
                <c:pt idx="569">
                  <c:v>1707.22</c:v>
                </c:pt>
                <c:pt idx="570">
                  <c:v>1710.22</c:v>
                </c:pt>
                <c:pt idx="571">
                  <c:v>1713.22</c:v>
                </c:pt>
                <c:pt idx="572">
                  <c:v>1716.22</c:v>
                </c:pt>
                <c:pt idx="573">
                  <c:v>1719.22</c:v>
                </c:pt>
                <c:pt idx="574">
                  <c:v>1722.22</c:v>
                </c:pt>
                <c:pt idx="575">
                  <c:v>1725.22</c:v>
                </c:pt>
                <c:pt idx="576">
                  <c:v>1728.22</c:v>
                </c:pt>
                <c:pt idx="577">
                  <c:v>1731.22</c:v>
                </c:pt>
                <c:pt idx="578">
                  <c:v>1734.22</c:v>
                </c:pt>
                <c:pt idx="579">
                  <c:v>1737.22</c:v>
                </c:pt>
                <c:pt idx="580">
                  <c:v>1740.23</c:v>
                </c:pt>
                <c:pt idx="581">
                  <c:v>1743.23</c:v>
                </c:pt>
                <c:pt idx="582">
                  <c:v>1746.23</c:v>
                </c:pt>
                <c:pt idx="583">
                  <c:v>1749.23</c:v>
                </c:pt>
                <c:pt idx="584">
                  <c:v>1752.23</c:v>
                </c:pt>
                <c:pt idx="585">
                  <c:v>1755.23</c:v>
                </c:pt>
                <c:pt idx="586">
                  <c:v>1758.23</c:v>
                </c:pt>
                <c:pt idx="587">
                  <c:v>1761.23</c:v>
                </c:pt>
                <c:pt idx="588">
                  <c:v>1764.23</c:v>
                </c:pt>
                <c:pt idx="589">
                  <c:v>1767.23</c:v>
                </c:pt>
                <c:pt idx="590">
                  <c:v>1770.23</c:v>
                </c:pt>
                <c:pt idx="591">
                  <c:v>1773.23</c:v>
                </c:pt>
                <c:pt idx="592">
                  <c:v>1776.23</c:v>
                </c:pt>
                <c:pt idx="593">
                  <c:v>1779.23</c:v>
                </c:pt>
                <c:pt idx="594">
                  <c:v>1782.23</c:v>
                </c:pt>
                <c:pt idx="595">
                  <c:v>1785.23</c:v>
                </c:pt>
                <c:pt idx="596">
                  <c:v>1788.23</c:v>
                </c:pt>
                <c:pt idx="597">
                  <c:v>1791.23</c:v>
                </c:pt>
                <c:pt idx="598">
                  <c:v>1794.23</c:v>
                </c:pt>
                <c:pt idx="599">
                  <c:v>1797.23</c:v>
                </c:pt>
                <c:pt idx="600">
                  <c:v>1800.23</c:v>
                </c:pt>
                <c:pt idx="601">
                  <c:v>1803.23</c:v>
                </c:pt>
                <c:pt idx="602">
                  <c:v>1806.23</c:v>
                </c:pt>
                <c:pt idx="603">
                  <c:v>1809.23</c:v>
                </c:pt>
                <c:pt idx="604">
                  <c:v>1812.23</c:v>
                </c:pt>
                <c:pt idx="605">
                  <c:v>1815.23</c:v>
                </c:pt>
                <c:pt idx="606">
                  <c:v>1818.23</c:v>
                </c:pt>
                <c:pt idx="607">
                  <c:v>1821.23</c:v>
                </c:pt>
                <c:pt idx="608">
                  <c:v>1824.23</c:v>
                </c:pt>
                <c:pt idx="609">
                  <c:v>1827.23</c:v>
                </c:pt>
                <c:pt idx="610">
                  <c:v>1830.23</c:v>
                </c:pt>
                <c:pt idx="611">
                  <c:v>1833.23</c:v>
                </c:pt>
                <c:pt idx="612">
                  <c:v>1836.23</c:v>
                </c:pt>
                <c:pt idx="613">
                  <c:v>1839.23</c:v>
                </c:pt>
                <c:pt idx="614">
                  <c:v>1842.23</c:v>
                </c:pt>
                <c:pt idx="615">
                  <c:v>1845.23</c:v>
                </c:pt>
                <c:pt idx="616">
                  <c:v>1848.23</c:v>
                </c:pt>
                <c:pt idx="617">
                  <c:v>1851.23</c:v>
                </c:pt>
                <c:pt idx="618">
                  <c:v>1854.23</c:v>
                </c:pt>
                <c:pt idx="619">
                  <c:v>1857.23</c:v>
                </c:pt>
                <c:pt idx="620">
                  <c:v>1860.23</c:v>
                </c:pt>
                <c:pt idx="621">
                  <c:v>1863.23</c:v>
                </c:pt>
                <c:pt idx="622">
                  <c:v>1866.23</c:v>
                </c:pt>
                <c:pt idx="623">
                  <c:v>1869.25</c:v>
                </c:pt>
                <c:pt idx="624">
                  <c:v>1872.25</c:v>
                </c:pt>
                <c:pt idx="625">
                  <c:v>1875.25</c:v>
                </c:pt>
                <c:pt idx="626">
                  <c:v>1878.25</c:v>
                </c:pt>
                <c:pt idx="627">
                  <c:v>1881.25</c:v>
                </c:pt>
                <c:pt idx="628">
                  <c:v>1884.25</c:v>
                </c:pt>
                <c:pt idx="629">
                  <c:v>1887.25</c:v>
                </c:pt>
                <c:pt idx="630">
                  <c:v>1890.25</c:v>
                </c:pt>
                <c:pt idx="631">
                  <c:v>1893.25</c:v>
                </c:pt>
                <c:pt idx="632">
                  <c:v>1896.25</c:v>
                </c:pt>
                <c:pt idx="633">
                  <c:v>1899.25</c:v>
                </c:pt>
                <c:pt idx="634">
                  <c:v>1902.25</c:v>
                </c:pt>
                <c:pt idx="635">
                  <c:v>1905.25</c:v>
                </c:pt>
                <c:pt idx="636">
                  <c:v>1908.25</c:v>
                </c:pt>
                <c:pt idx="637">
                  <c:v>1911.25</c:v>
                </c:pt>
                <c:pt idx="638">
                  <c:v>1914.25</c:v>
                </c:pt>
                <c:pt idx="639">
                  <c:v>1917.25</c:v>
                </c:pt>
                <c:pt idx="640">
                  <c:v>1920.25</c:v>
                </c:pt>
                <c:pt idx="641">
                  <c:v>1923.25</c:v>
                </c:pt>
                <c:pt idx="642">
                  <c:v>1926.25</c:v>
                </c:pt>
                <c:pt idx="643">
                  <c:v>1929.25</c:v>
                </c:pt>
                <c:pt idx="644">
                  <c:v>1932.25</c:v>
                </c:pt>
                <c:pt idx="645">
                  <c:v>1935.25</c:v>
                </c:pt>
                <c:pt idx="646">
                  <c:v>1938.25</c:v>
                </c:pt>
                <c:pt idx="647">
                  <c:v>1941.25</c:v>
                </c:pt>
                <c:pt idx="648">
                  <c:v>1944.25</c:v>
                </c:pt>
                <c:pt idx="649">
                  <c:v>1947.25</c:v>
                </c:pt>
                <c:pt idx="650">
                  <c:v>1950.25</c:v>
                </c:pt>
                <c:pt idx="651">
                  <c:v>1953.25</c:v>
                </c:pt>
                <c:pt idx="652">
                  <c:v>1956.25</c:v>
                </c:pt>
                <c:pt idx="653">
                  <c:v>1959.25</c:v>
                </c:pt>
                <c:pt idx="654">
                  <c:v>1962.25</c:v>
                </c:pt>
                <c:pt idx="655">
                  <c:v>1965.25</c:v>
                </c:pt>
                <c:pt idx="656">
                  <c:v>1968.25</c:v>
                </c:pt>
                <c:pt idx="657">
                  <c:v>1971.25</c:v>
                </c:pt>
                <c:pt idx="658">
                  <c:v>1974.25</c:v>
                </c:pt>
                <c:pt idx="659">
                  <c:v>1977.25</c:v>
                </c:pt>
                <c:pt idx="660">
                  <c:v>1980.25</c:v>
                </c:pt>
                <c:pt idx="661">
                  <c:v>1983.25</c:v>
                </c:pt>
                <c:pt idx="662">
                  <c:v>1986.25</c:v>
                </c:pt>
                <c:pt idx="663">
                  <c:v>1989.25</c:v>
                </c:pt>
                <c:pt idx="664">
                  <c:v>1992.25</c:v>
                </c:pt>
                <c:pt idx="665">
                  <c:v>1995.25</c:v>
                </c:pt>
                <c:pt idx="666">
                  <c:v>1998.27</c:v>
                </c:pt>
                <c:pt idx="667">
                  <c:v>2001.27</c:v>
                </c:pt>
                <c:pt idx="668">
                  <c:v>2004.27</c:v>
                </c:pt>
                <c:pt idx="669">
                  <c:v>2007.27</c:v>
                </c:pt>
                <c:pt idx="670">
                  <c:v>2010.27</c:v>
                </c:pt>
                <c:pt idx="671">
                  <c:v>2013.27</c:v>
                </c:pt>
                <c:pt idx="672">
                  <c:v>2016.27</c:v>
                </c:pt>
                <c:pt idx="673">
                  <c:v>2019.27</c:v>
                </c:pt>
                <c:pt idx="674">
                  <c:v>2022.27</c:v>
                </c:pt>
                <c:pt idx="675">
                  <c:v>2025.27</c:v>
                </c:pt>
                <c:pt idx="676">
                  <c:v>2028.27</c:v>
                </c:pt>
                <c:pt idx="677">
                  <c:v>2031.27</c:v>
                </c:pt>
                <c:pt idx="678">
                  <c:v>2034.27</c:v>
                </c:pt>
                <c:pt idx="679">
                  <c:v>2037.27</c:v>
                </c:pt>
                <c:pt idx="680">
                  <c:v>2040.27</c:v>
                </c:pt>
                <c:pt idx="681">
                  <c:v>2043.27</c:v>
                </c:pt>
                <c:pt idx="682">
                  <c:v>2046.27</c:v>
                </c:pt>
                <c:pt idx="683">
                  <c:v>2049.27</c:v>
                </c:pt>
                <c:pt idx="684">
                  <c:v>2052.27</c:v>
                </c:pt>
                <c:pt idx="685">
                  <c:v>2055.27</c:v>
                </c:pt>
                <c:pt idx="686">
                  <c:v>2058.27</c:v>
                </c:pt>
                <c:pt idx="687">
                  <c:v>2061.27</c:v>
                </c:pt>
                <c:pt idx="688">
                  <c:v>2064.27</c:v>
                </c:pt>
                <c:pt idx="689">
                  <c:v>2067.27</c:v>
                </c:pt>
                <c:pt idx="690">
                  <c:v>2070.27</c:v>
                </c:pt>
                <c:pt idx="691">
                  <c:v>2073.27</c:v>
                </c:pt>
                <c:pt idx="692">
                  <c:v>2076.27</c:v>
                </c:pt>
                <c:pt idx="693">
                  <c:v>2079.27</c:v>
                </c:pt>
                <c:pt idx="694">
                  <c:v>2082.27</c:v>
                </c:pt>
                <c:pt idx="695">
                  <c:v>2085.27</c:v>
                </c:pt>
                <c:pt idx="696">
                  <c:v>2088.27</c:v>
                </c:pt>
                <c:pt idx="697">
                  <c:v>2091.27</c:v>
                </c:pt>
                <c:pt idx="698">
                  <c:v>2094.27</c:v>
                </c:pt>
                <c:pt idx="699">
                  <c:v>2097.27</c:v>
                </c:pt>
                <c:pt idx="700">
                  <c:v>2100.27</c:v>
                </c:pt>
                <c:pt idx="701">
                  <c:v>2103.27</c:v>
                </c:pt>
                <c:pt idx="702">
                  <c:v>2106.27</c:v>
                </c:pt>
                <c:pt idx="703">
                  <c:v>2109.27</c:v>
                </c:pt>
                <c:pt idx="704">
                  <c:v>2112.27</c:v>
                </c:pt>
                <c:pt idx="705">
                  <c:v>2115.27</c:v>
                </c:pt>
                <c:pt idx="706">
                  <c:v>2118.27</c:v>
                </c:pt>
                <c:pt idx="707">
                  <c:v>2121.27</c:v>
                </c:pt>
                <c:pt idx="708">
                  <c:v>2124.27</c:v>
                </c:pt>
                <c:pt idx="709">
                  <c:v>2127.2800000000002</c:v>
                </c:pt>
                <c:pt idx="710">
                  <c:v>2130.2800000000002</c:v>
                </c:pt>
                <c:pt idx="711">
                  <c:v>2133.2800000000002</c:v>
                </c:pt>
                <c:pt idx="712">
                  <c:v>2136.2800000000002</c:v>
                </c:pt>
                <c:pt idx="713">
                  <c:v>2139.2800000000002</c:v>
                </c:pt>
                <c:pt idx="714">
                  <c:v>2142.2800000000002</c:v>
                </c:pt>
                <c:pt idx="715">
                  <c:v>2145.2800000000002</c:v>
                </c:pt>
                <c:pt idx="716">
                  <c:v>2148.2800000000002</c:v>
                </c:pt>
                <c:pt idx="717">
                  <c:v>2151.2800000000002</c:v>
                </c:pt>
                <c:pt idx="718">
                  <c:v>2154.2800000000002</c:v>
                </c:pt>
                <c:pt idx="719">
                  <c:v>2157.2800000000002</c:v>
                </c:pt>
                <c:pt idx="720">
                  <c:v>2160.2800000000002</c:v>
                </c:pt>
                <c:pt idx="721">
                  <c:v>2163.2800000000002</c:v>
                </c:pt>
                <c:pt idx="722">
                  <c:v>2166.2800000000002</c:v>
                </c:pt>
                <c:pt idx="723">
                  <c:v>2169.2800000000002</c:v>
                </c:pt>
                <c:pt idx="724">
                  <c:v>2172.2800000000002</c:v>
                </c:pt>
                <c:pt idx="725">
                  <c:v>2175.2800000000002</c:v>
                </c:pt>
                <c:pt idx="726">
                  <c:v>2178.2800000000002</c:v>
                </c:pt>
                <c:pt idx="727">
                  <c:v>2181.2800000000002</c:v>
                </c:pt>
                <c:pt idx="728">
                  <c:v>2184.2800000000002</c:v>
                </c:pt>
                <c:pt idx="729">
                  <c:v>2187.2800000000002</c:v>
                </c:pt>
                <c:pt idx="730">
                  <c:v>2190.2800000000002</c:v>
                </c:pt>
                <c:pt idx="731">
                  <c:v>2193.2800000000002</c:v>
                </c:pt>
                <c:pt idx="732">
                  <c:v>2196.2800000000002</c:v>
                </c:pt>
                <c:pt idx="733">
                  <c:v>2199.2800000000002</c:v>
                </c:pt>
                <c:pt idx="734">
                  <c:v>2202.2800000000002</c:v>
                </c:pt>
                <c:pt idx="735">
                  <c:v>2205.2800000000002</c:v>
                </c:pt>
                <c:pt idx="736">
                  <c:v>2208.2800000000002</c:v>
                </c:pt>
                <c:pt idx="737">
                  <c:v>2211.2800000000002</c:v>
                </c:pt>
                <c:pt idx="738">
                  <c:v>2214.2800000000002</c:v>
                </c:pt>
                <c:pt idx="739">
                  <c:v>2217.2800000000002</c:v>
                </c:pt>
                <c:pt idx="740">
                  <c:v>2220.2800000000002</c:v>
                </c:pt>
                <c:pt idx="741">
                  <c:v>2223.2800000000002</c:v>
                </c:pt>
                <c:pt idx="742">
                  <c:v>2226.2800000000002</c:v>
                </c:pt>
                <c:pt idx="743">
                  <c:v>2229.2800000000002</c:v>
                </c:pt>
                <c:pt idx="744">
                  <c:v>2232.2800000000002</c:v>
                </c:pt>
                <c:pt idx="745">
                  <c:v>2235.2800000000002</c:v>
                </c:pt>
                <c:pt idx="746">
                  <c:v>2238.2800000000002</c:v>
                </c:pt>
                <c:pt idx="747">
                  <c:v>2241.2800000000002</c:v>
                </c:pt>
                <c:pt idx="748">
                  <c:v>2244.2800000000002</c:v>
                </c:pt>
                <c:pt idx="749">
                  <c:v>2247.2800000000002</c:v>
                </c:pt>
                <c:pt idx="750">
                  <c:v>2250.2800000000002</c:v>
                </c:pt>
                <c:pt idx="751">
                  <c:v>2253.3000000000002</c:v>
                </c:pt>
                <c:pt idx="752">
                  <c:v>2256.3000000000002</c:v>
                </c:pt>
                <c:pt idx="753">
                  <c:v>2259.3000000000002</c:v>
                </c:pt>
                <c:pt idx="754">
                  <c:v>2262.3000000000002</c:v>
                </c:pt>
                <c:pt idx="755">
                  <c:v>2265.3000000000002</c:v>
                </c:pt>
                <c:pt idx="756">
                  <c:v>2268.3000000000002</c:v>
                </c:pt>
                <c:pt idx="757">
                  <c:v>2271.3000000000002</c:v>
                </c:pt>
                <c:pt idx="758">
                  <c:v>2274.3000000000002</c:v>
                </c:pt>
                <c:pt idx="759">
                  <c:v>2277.3000000000002</c:v>
                </c:pt>
                <c:pt idx="760">
                  <c:v>2280.3000000000002</c:v>
                </c:pt>
                <c:pt idx="761">
                  <c:v>2283.3000000000002</c:v>
                </c:pt>
                <c:pt idx="762">
                  <c:v>2286.3000000000002</c:v>
                </c:pt>
                <c:pt idx="763">
                  <c:v>2289.3000000000002</c:v>
                </c:pt>
                <c:pt idx="764">
                  <c:v>2292.3000000000002</c:v>
                </c:pt>
                <c:pt idx="765">
                  <c:v>2295.3000000000002</c:v>
                </c:pt>
                <c:pt idx="766">
                  <c:v>2298.3000000000002</c:v>
                </c:pt>
                <c:pt idx="767">
                  <c:v>2301.3000000000002</c:v>
                </c:pt>
                <c:pt idx="768">
                  <c:v>2304.3000000000002</c:v>
                </c:pt>
                <c:pt idx="769">
                  <c:v>2307.3000000000002</c:v>
                </c:pt>
                <c:pt idx="770">
                  <c:v>2310.3000000000002</c:v>
                </c:pt>
                <c:pt idx="771">
                  <c:v>2313.3000000000002</c:v>
                </c:pt>
                <c:pt idx="772">
                  <c:v>2316.3000000000002</c:v>
                </c:pt>
                <c:pt idx="773">
                  <c:v>2319.3000000000002</c:v>
                </c:pt>
                <c:pt idx="774">
                  <c:v>2322.3000000000002</c:v>
                </c:pt>
                <c:pt idx="775">
                  <c:v>2325.3000000000002</c:v>
                </c:pt>
                <c:pt idx="776">
                  <c:v>2328.3000000000002</c:v>
                </c:pt>
                <c:pt idx="777">
                  <c:v>2331.3000000000002</c:v>
                </c:pt>
                <c:pt idx="778">
                  <c:v>2334.3000000000002</c:v>
                </c:pt>
                <c:pt idx="779">
                  <c:v>2337.3000000000002</c:v>
                </c:pt>
                <c:pt idx="780">
                  <c:v>2340.3000000000002</c:v>
                </c:pt>
                <c:pt idx="781">
                  <c:v>2343.3000000000002</c:v>
                </c:pt>
                <c:pt idx="782">
                  <c:v>2346.3000000000002</c:v>
                </c:pt>
                <c:pt idx="783">
                  <c:v>2349.3000000000002</c:v>
                </c:pt>
                <c:pt idx="784">
                  <c:v>2352.3000000000002</c:v>
                </c:pt>
                <c:pt idx="785">
                  <c:v>2355.3000000000002</c:v>
                </c:pt>
                <c:pt idx="786">
                  <c:v>2358.3000000000002</c:v>
                </c:pt>
                <c:pt idx="787">
                  <c:v>2361.3000000000002</c:v>
                </c:pt>
                <c:pt idx="788">
                  <c:v>2364.3000000000002</c:v>
                </c:pt>
                <c:pt idx="789">
                  <c:v>2367.3000000000002</c:v>
                </c:pt>
                <c:pt idx="790">
                  <c:v>2370.3000000000002</c:v>
                </c:pt>
                <c:pt idx="791">
                  <c:v>2373.3000000000002</c:v>
                </c:pt>
                <c:pt idx="792">
                  <c:v>2376.3000000000002</c:v>
                </c:pt>
                <c:pt idx="793">
                  <c:v>2379.3000000000002</c:v>
                </c:pt>
                <c:pt idx="794">
                  <c:v>2382.3200000000002</c:v>
                </c:pt>
                <c:pt idx="795">
                  <c:v>2385.3200000000002</c:v>
                </c:pt>
                <c:pt idx="796">
                  <c:v>2388.3200000000002</c:v>
                </c:pt>
                <c:pt idx="797">
                  <c:v>2391.3200000000002</c:v>
                </c:pt>
                <c:pt idx="798">
                  <c:v>2394.3200000000002</c:v>
                </c:pt>
                <c:pt idx="799">
                  <c:v>2397.3200000000002</c:v>
                </c:pt>
                <c:pt idx="800">
                  <c:v>2400.3200000000002</c:v>
                </c:pt>
                <c:pt idx="801">
                  <c:v>2403.3200000000002</c:v>
                </c:pt>
                <c:pt idx="802">
                  <c:v>2406.3200000000002</c:v>
                </c:pt>
                <c:pt idx="803">
                  <c:v>2409.3200000000002</c:v>
                </c:pt>
                <c:pt idx="804">
                  <c:v>2412.3200000000002</c:v>
                </c:pt>
                <c:pt idx="805">
                  <c:v>2415.3200000000002</c:v>
                </c:pt>
                <c:pt idx="806">
                  <c:v>2418.3200000000002</c:v>
                </c:pt>
                <c:pt idx="807">
                  <c:v>2421.3200000000002</c:v>
                </c:pt>
                <c:pt idx="808">
                  <c:v>2424.3200000000002</c:v>
                </c:pt>
                <c:pt idx="809">
                  <c:v>2427.3200000000002</c:v>
                </c:pt>
                <c:pt idx="810">
                  <c:v>2430.3200000000002</c:v>
                </c:pt>
                <c:pt idx="811">
                  <c:v>2433.3200000000002</c:v>
                </c:pt>
                <c:pt idx="812">
                  <c:v>2436.3200000000002</c:v>
                </c:pt>
                <c:pt idx="813">
                  <c:v>2439.3200000000002</c:v>
                </c:pt>
                <c:pt idx="814">
                  <c:v>2442.3200000000002</c:v>
                </c:pt>
                <c:pt idx="815">
                  <c:v>2445.3200000000002</c:v>
                </c:pt>
                <c:pt idx="816">
                  <c:v>2448.3200000000002</c:v>
                </c:pt>
                <c:pt idx="817">
                  <c:v>2451.3200000000002</c:v>
                </c:pt>
                <c:pt idx="818">
                  <c:v>2454.3200000000002</c:v>
                </c:pt>
                <c:pt idx="819">
                  <c:v>2457.3200000000002</c:v>
                </c:pt>
                <c:pt idx="820">
                  <c:v>2460.3200000000002</c:v>
                </c:pt>
                <c:pt idx="821">
                  <c:v>2463.3200000000002</c:v>
                </c:pt>
                <c:pt idx="822">
                  <c:v>2466.3200000000002</c:v>
                </c:pt>
                <c:pt idx="823">
                  <c:v>2469.3200000000002</c:v>
                </c:pt>
                <c:pt idx="824">
                  <c:v>2472.3200000000002</c:v>
                </c:pt>
                <c:pt idx="825">
                  <c:v>2475.3200000000002</c:v>
                </c:pt>
                <c:pt idx="826">
                  <c:v>2478.3200000000002</c:v>
                </c:pt>
                <c:pt idx="827">
                  <c:v>2481.3200000000002</c:v>
                </c:pt>
                <c:pt idx="828">
                  <c:v>2484.3200000000002</c:v>
                </c:pt>
                <c:pt idx="829">
                  <c:v>2487.3200000000002</c:v>
                </c:pt>
                <c:pt idx="830">
                  <c:v>2490.3200000000002</c:v>
                </c:pt>
                <c:pt idx="831">
                  <c:v>2493.3200000000002</c:v>
                </c:pt>
                <c:pt idx="832">
                  <c:v>2496.3200000000002</c:v>
                </c:pt>
                <c:pt idx="833">
                  <c:v>2499.3200000000002</c:v>
                </c:pt>
                <c:pt idx="834">
                  <c:v>2502.3200000000002</c:v>
                </c:pt>
                <c:pt idx="835">
                  <c:v>2505.3200000000002</c:v>
                </c:pt>
                <c:pt idx="836">
                  <c:v>2508.3200000000002</c:v>
                </c:pt>
                <c:pt idx="837">
                  <c:v>2511.33</c:v>
                </c:pt>
                <c:pt idx="838">
                  <c:v>2514.33</c:v>
                </c:pt>
                <c:pt idx="839">
                  <c:v>2517.33</c:v>
                </c:pt>
                <c:pt idx="840">
                  <c:v>2520.33</c:v>
                </c:pt>
                <c:pt idx="841">
                  <c:v>2523.33</c:v>
                </c:pt>
                <c:pt idx="842">
                  <c:v>2526.33</c:v>
                </c:pt>
                <c:pt idx="843">
                  <c:v>2529.33</c:v>
                </c:pt>
                <c:pt idx="844">
                  <c:v>2532.33</c:v>
                </c:pt>
                <c:pt idx="845">
                  <c:v>2535.33</c:v>
                </c:pt>
                <c:pt idx="846">
                  <c:v>2538.33</c:v>
                </c:pt>
                <c:pt idx="847">
                  <c:v>2541.33</c:v>
                </c:pt>
                <c:pt idx="848">
                  <c:v>2544.33</c:v>
                </c:pt>
                <c:pt idx="849">
                  <c:v>2547.33</c:v>
                </c:pt>
                <c:pt idx="850">
                  <c:v>2550.33</c:v>
                </c:pt>
                <c:pt idx="851">
                  <c:v>2553.33</c:v>
                </c:pt>
                <c:pt idx="852">
                  <c:v>2556.33</c:v>
                </c:pt>
                <c:pt idx="853">
                  <c:v>2559.33</c:v>
                </c:pt>
                <c:pt idx="854">
                  <c:v>2562.33</c:v>
                </c:pt>
                <c:pt idx="855">
                  <c:v>2565.33</c:v>
                </c:pt>
                <c:pt idx="856">
                  <c:v>2568.33</c:v>
                </c:pt>
                <c:pt idx="857">
                  <c:v>2571.33</c:v>
                </c:pt>
                <c:pt idx="858">
                  <c:v>2574.33</c:v>
                </c:pt>
                <c:pt idx="859">
                  <c:v>2577.33</c:v>
                </c:pt>
                <c:pt idx="860">
                  <c:v>2580.33</c:v>
                </c:pt>
                <c:pt idx="861">
                  <c:v>2583.33</c:v>
                </c:pt>
                <c:pt idx="862">
                  <c:v>2586.33</c:v>
                </c:pt>
                <c:pt idx="863">
                  <c:v>2589.33</c:v>
                </c:pt>
                <c:pt idx="864">
                  <c:v>2592.33</c:v>
                </c:pt>
                <c:pt idx="865">
                  <c:v>2595.33</c:v>
                </c:pt>
                <c:pt idx="866">
                  <c:v>2598.33</c:v>
                </c:pt>
                <c:pt idx="867">
                  <c:v>2601.33</c:v>
                </c:pt>
                <c:pt idx="868">
                  <c:v>2604.33</c:v>
                </c:pt>
                <c:pt idx="869">
                  <c:v>2607.33</c:v>
                </c:pt>
                <c:pt idx="870">
                  <c:v>2610.33</c:v>
                </c:pt>
                <c:pt idx="871">
                  <c:v>2613.33</c:v>
                </c:pt>
                <c:pt idx="872">
                  <c:v>2616.33</c:v>
                </c:pt>
                <c:pt idx="873">
                  <c:v>2619.33</c:v>
                </c:pt>
                <c:pt idx="874">
                  <c:v>2622.33</c:v>
                </c:pt>
                <c:pt idx="875">
                  <c:v>2625.33</c:v>
                </c:pt>
                <c:pt idx="876">
                  <c:v>2628.33</c:v>
                </c:pt>
                <c:pt idx="877">
                  <c:v>2631.33</c:v>
                </c:pt>
                <c:pt idx="878">
                  <c:v>2634.33</c:v>
                </c:pt>
                <c:pt idx="879">
                  <c:v>2637.33</c:v>
                </c:pt>
                <c:pt idx="880">
                  <c:v>2640.35</c:v>
                </c:pt>
                <c:pt idx="881">
                  <c:v>2643.35</c:v>
                </c:pt>
                <c:pt idx="882">
                  <c:v>2646.35</c:v>
                </c:pt>
                <c:pt idx="883">
                  <c:v>2649.35</c:v>
                </c:pt>
                <c:pt idx="884">
                  <c:v>2652.35</c:v>
                </c:pt>
                <c:pt idx="885">
                  <c:v>2655.35</c:v>
                </c:pt>
                <c:pt idx="886">
                  <c:v>2658.35</c:v>
                </c:pt>
                <c:pt idx="887">
                  <c:v>2661.35</c:v>
                </c:pt>
                <c:pt idx="888">
                  <c:v>2664.35</c:v>
                </c:pt>
                <c:pt idx="889">
                  <c:v>2667.35</c:v>
                </c:pt>
                <c:pt idx="890">
                  <c:v>2670.35</c:v>
                </c:pt>
                <c:pt idx="891">
                  <c:v>2673.35</c:v>
                </c:pt>
              </c:numCache>
            </c:numRef>
          </c:xVal>
          <c:yVal>
            <c:numRef>
              <c:f>'MSB163'!$G$2:$G$893</c:f>
              <c:numCache>
                <c:formatCode>General</c:formatCode>
                <c:ptCount val="892"/>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5.0000000000000001E-4</c:v>
                </c:pt>
                <c:pt idx="24">
                  <c:v>8.0000000000000004E-4</c:v>
                </c:pt>
                <c:pt idx="25">
                  <c:v>2.3999999999999998E-3</c:v>
                </c:pt>
                <c:pt idx="26">
                  <c:v>3.0999999999999999E-3</c:v>
                </c:pt>
                <c:pt idx="27">
                  <c:v>4.5999999999999999E-3</c:v>
                </c:pt>
                <c:pt idx="28">
                  <c:v>5.1000000000000004E-3</c:v>
                </c:pt>
                <c:pt idx="29">
                  <c:v>5.4000000000000003E-3</c:v>
                </c:pt>
                <c:pt idx="30">
                  <c:v>5.8999999999999999E-3</c:v>
                </c:pt>
                <c:pt idx="31">
                  <c:v>7.3000000000000001E-3</c:v>
                </c:pt>
                <c:pt idx="32">
                  <c:v>9.1999999999999998E-3</c:v>
                </c:pt>
                <c:pt idx="33">
                  <c:v>9.4000000000000004E-3</c:v>
                </c:pt>
                <c:pt idx="34">
                  <c:v>8.6999999999999994E-3</c:v>
                </c:pt>
                <c:pt idx="35">
                  <c:v>9.1999999999999998E-3</c:v>
                </c:pt>
                <c:pt idx="36">
                  <c:v>7.1999999999999998E-3</c:v>
                </c:pt>
                <c:pt idx="37">
                  <c:v>5.7000000000000002E-3</c:v>
                </c:pt>
                <c:pt idx="38">
                  <c:v>5.1999999999999998E-3</c:v>
                </c:pt>
                <c:pt idx="39">
                  <c:v>2.5000000000000001E-3</c:v>
                </c:pt>
                <c:pt idx="40">
                  <c:v>4.8999999999999998E-3</c:v>
                </c:pt>
                <c:pt idx="41">
                  <c:v>5.5999999999999999E-3</c:v>
                </c:pt>
                <c:pt idx="42">
                  <c:v>5.4999999999999997E-3</c:v>
                </c:pt>
                <c:pt idx="43">
                  <c:v>3.8999999999999998E-3</c:v>
                </c:pt>
                <c:pt idx="44">
                  <c:v>6.3E-3</c:v>
                </c:pt>
                <c:pt idx="45">
                  <c:v>6.6E-3</c:v>
                </c:pt>
                <c:pt idx="46">
                  <c:v>8.0000000000000002E-3</c:v>
                </c:pt>
                <c:pt idx="47">
                  <c:v>6.4999999999999997E-3</c:v>
                </c:pt>
                <c:pt idx="48">
                  <c:v>6.7000000000000002E-3</c:v>
                </c:pt>
                <c:pt idx="49">
                  <c:v>6.3E-3</c:v>
                </c:pt>
                <c:pt idx="50">
                  <c:v>7.9000000000000008E-3</c:v>
                </c:pt>
                <c:pt idx="51">
                  <c:v>6.1000000000000004E-3</c:v>
                </c:pt>
                <c:pt idx="52">
                  <c:v>4.4999999999999997E-3</c:v>
                </c:pt>
                <c:pt idx="53">
                  <c:v>5.3E-3</c:v>
                </c:pt>
                <c:pt idx="54">
                  <c:v>3.8999999999999998E-3</c:v>
                </c:pt>
                <c:pt idx="55">
                  <c:v>3.2000000000000002E-3</c:v>
                </c:pt>
                <c:pt idx="56">
                  <c:v>2.2000000000000001E-3</c:v>
                </c:pt>
                <c:pt idx="57">
                  <c:v>2.9999999999999997E-4</c:v>
                </c:pt>
                <c:pt idx="58">
                  <c:v>1.8E-3</c:v>
                </c:pt>
                <c:pt idx="59">
                  <c:v>2.5999999999999999E-3</c:v>
                </c:pt>
                <c:pt idx="60">
                  <c:v>5.5999999999999999E-3</c:v>
                </c:pt>
                <c:pt idx="61">
                  <c:v>4.7000000000000002E-3</c:v>
                </c:pt>
                <c:pt idx="62">
                  <c:v>5.8999999999999999E-3</c:v>
                </c:pt>
                <c:pt idx="63">
                  <c:v>5.5999999999999999E-3</c:v>
                </c:pt>
                <c:pt idx="64">
                  <c:v>4.3E-3</c:v>
                </c:pt>
                <c:pt idx="65">
                  <c:v>4.5999999999999999E-3</c:v>
                </c:pt>
                <c:pt idx="66">
                  <c:v>3.5999999999999999E-3</c:v>
                </c:pt>
                <c:pt idx="67">
                  <c:v>1.4E-3</c:v>
                </c:pt>
                <c:pt idx="68">
                  <c:v>1.2999999999999999E-3</c:v>
                </c:pt>
                <c:pt idx="69">
                  <c:v>1.9E-3</c:v>
                </c:pt>
                <c:pt idx="70">
                  <c:v>1.2999999999999999E-3</c:v>
                </c:pt>
                <c:pt idx="71">
                  <c:v>1.4E-3</c:v>
                </c:pt>
                <c:pt idx="72">
                  <c:v>1.1000000000000001E-3</c:v>
                </c:pt>
                <c:pt idx="73">
                  <c:v>-5.0000000000000001E-4</c:v>
                </c:pt>
                <c:pt idx="74">
                  <c:v>-5.9999999999999995E-4</c:v>
                </c:pt>
                <c:pt idx="75">
                  <c:v>-1.1000000000000001E-3</c:v>
                </c:pt>
                <c:pt idx="76">
                  <c:v>-1.9E-3</c:v>
                </c:pt>
                <c:pt idx="77">
                  <c:v>-1.6000000000000001E-3</c:v>
                </c:pt>
                <c:pt idx="78">
                  <c:v>-2E-3</c:v>
                </c:pt>
                <c:pt idx="79">
                  <c:v>-1.6999999999999999E-3</c:v>
                </c:pt>
                <c:pt idx="80">
                  <c:v>-2.3999999999999998E-3</c:v>
                </c:pt>
                <c:pt idx="81">
                  <c:v>-1.8E-3</c:v>
                </c:pt>
                <c:pt idx="82">
                  <c:v>-2.5000000000000001E-3</c:v>
                </c:pt>
                <c:pt idx="83">
                  <c:v>-2.3999999999999998E-3</c:v>
                </c:pt>
                <c:pt idx="84">
                  <c:v>-2.8999999999999998E-3</c:v>
                </c:pt>
                <c:pt idx="85">
                  <c:v>-1.6999999999999999E-3</c:v>
                </c:pt>
                <c:pt idx="86">
                  <c:v>-2.5999999999999999E-3</c:v>
                </c:pt>
                <c:pt idx="87">
                  <c:v>-1.9E-3</c:v>
                </c:pt>
                <c:pt idx="88">
                  <c:v>-1.6999999999999999E-3</c:v>
                </c:pt>
                <c:pt idx="89">
                  <c:v>-1.2999999999999999E-3</c:v>
                </c:pt>
                <c:pt idx="90">
                  <c:v>-4.0000000000000002E-4</c:v>
                </c:pt>
                <c:pt idx="91">
                  <c:v>-1.2999999999999999E-3</c:v>
                </c:pt>
                <c:pt idx="92">
                  <c:v>-5.0000000000000001E-4</c:v>
                </c:pt>
                <c:pt idx="93">
                  <c:v>-5.0000000000000001E-4</c:v>
                </c:pt>
                <c:pt idx="94">
                  <c:v>1E-3</c:v>
                </c:pt>
                <c:pt idx="95">
                  <c:v>8.9999999999999998E-4</c:v>
                </c:pt>
                <c:pt idx="96">
                  <c:v>1.6000000000000001E-3</c:v>
                </c:pt>
                <c:pt idx="97">
                  <c:v>6.9999999999999999E-4</c:v>
                </c:pt>
                <c:pt idx="98">
                  <c:v>1.5E-3</c:v>
                </c:pt>
                <c:pt idx="99">
                  <c:v>2E-3</c:v>
                </c:pt>
                <c:pt idx="100">
                  <c:v>3.0999999999999999E-3</c:v>
                </c:pt>
                <c:pt idx="101">
                  <c:v>3.5000000000000001E-3</c:v>
                </c:pt>
                <c:pt idx="102">
                  <c:v>2.3999999999999998E-3</c:v>
                </c:pt>
                <c:pt idx="103">
                  <c:v>3.2000000000000002E-3</c:v>
                </c:pt>
                <c:pt idx="104">
                  <c:v>3.0000000000000001E-3</c:v>
                </c:pt>
                <c:pt idx="105">
                  <c:v>3.5999999999999999E-3</c:v>
                </c:pt>
                <c:pt idx="106">
                  <c:v>3.5000000000000001E-3</c:v>
                </c:pt>
                <c:pt idx="107">
                  <c:v>4.4999999999999997E-3</c:v>
                </c:pt>
                <c:pt idx="108">
                  <c:v>2.7000000000000001E-3</c:v>
                </c:pt>
                <c:pt idx="109">
                  <c:v>2.3999999999999998E-3</c:v>
                </c:pt>
                <c:pt idx="110">
                  <c:v>2.2000000000000001E-3</c:v>
                </c:pt>
                <c:pt idx="111">
                  <c:v>1.8E-3</c:v>
                </c:pt>
                <c:pt idx="112">
                  <c:v>1.6999999999999999E-3</c:v>
                </c:pt>
                <c:pt idx="113">
                  <c:v>1.2999999999999999E-3</c:v>
                </c:pt>
                <c:pt idx="114">
                  <c:v>2.5999999999999999E-3</c:v>
                </c:pt>
                <c:pt idx="115">
                  <c:v>1.5E-3</c:v>
                </c:pt>
                <c:pt idx="116">
                  <c:v>2.3999999999999998E-3</c:v>
                </c:pt>
                <c:pt idx="117">
                  <c:v>3.2000000000000002E-3</c:v>
                </c:pt>
                <c:pt idx="118">
                  <c:v>3.2000000000000002E-3</c:v>
                </c:pt>
                <c:pt idx="119">
                  <c:v>3.5000000000000001E-3</c:v>
                </c:pt>
                <c:pt idx="120">
                  <c:v>4.7000000000000002E-3</c:v>
                </c:pt>
                <c:pt idx="121">
                  <c:v>4.5999999999999999E-3</c:v>
                </c:pt>
                <c:pt idx="122">
                  <c:v>4.0000000000000001E-3</c:v>
                </c:pt>
                <c:pt idx="123">
                  <c:v>3.8E-3</c:v>
                </c:pt>
                <c:pt idx="124">
                  <c:v>4.1000000000000003E-3</c:v>
                </c:pt>
                <c:pt idx="125">
                  <c:v>3.8E-3</c:v>
                </c:pt>
                <c:pt idx="126">
                  <c:v>3.7000000000000002E-3</c:v>
                </c:pt>
                <c:pt idx="127">
                  <c:v>3.3999999999999998E-3</c:v>
                </c:pt>
                <c:pt idx="128">
                  <c:v>3.5000000000000001E-3</c:v>
                </c:pt>
                <c:pt idx="129">
                  <c:v>4.0000000000000001E-3</c:v>
                </c:pt>
                <c:pt idx="130">
                  <c:v>3.7000000000000002E-3</c:v>
                </c:pt>
                <c:pt idx="131">
                  <c:v>3.3999999999999998E-3</c:v>
                </c:pt>
                <c:pt idx="132">
                  <c:v>4.1999999999999997E-3</c:v>
                </c:pt>
                <c:pt idx="133">
                  <c:v>3.8E-3</c:v>
                </c:pt>
                <c:pt idx="134">
                  <c:v>3.8E-3</c:v>
                </c:pt>
                <c:pt idx="135">
                  <c:v>3.7000000000000002E-3</c:v>
                </c:pt>
                <c:pt idx="136">
                  <c:v>3.8E-3</c:v>
                </c:pt>
                <c:pt idx="137">
                  <c:v>2.3E-3</c:v>
                </c:pt>
                <c:pt idx="138">
                  <c:v>2.5000000000000001E-3</c:v>
                </c:pt>
                <c:pt idx="139">
                  <c:v>2.3E-3</c:v>
                </c:pt>
                <c:pt idx="140">
                  <c:v>1.2999999999999999E-3</c:v>
                </c:pt>
                <c:pt idx="141">
                  <c:v>1.6000000000000001E-3</c:v>
                </c:pt>
                <c:pt idx="142">
                  <c:v>2.7000000000000001E-3</c:v>
                </c:pt>
                <c:pt idx="143">
                  <c:v>1.1000000000000001E-3</c:v>
                </c:pt>
                <c:pt idx="144">
                  <c:v>1.4E-3</c:v>
                </c:pt>
                <c:pt idx="145">
                  <c:v>8.0000000000000004E-4</c:v>
                </c:pt>
                <c:pt idx="146">
                  <c:v>1.1000000000000001E-3</c:v>
                </c:pt>
                <c:pt idx="147">
                  <c:v>1.5E-3</c:v>
                </c:pt>
                <c:pt idx="148">
                  <c:v>2E-3</c:v>
                </c:pt>
                <c:pt idx="149">
                  <c:v>1.1999999999999999E-3</c:v>
                </c:pt>
                <c:pt idx="150">
                  <c:v>1.6000000000000001E-3</c:v>
                </c:pt>
                <c:pt idx="151">
                  <c:v>1.4E-3</c:v>
                </c:pt>
                <c:pt idx="152">
                  <c:v>5.0000000000000001E-4</c:v>
                </c:pt>
                <c:pt idx="153">
                  <c:v>1.1000000000000001E-3</c:v>
                </c:pt>
                <c:pt idx="154">
                  <c:v>1.2999999999999999E-3</c:v>
                </c:pt>
                <c:pt idx="155">
                  <c:v>8.0000000000000004E-4</c:v>
                </c:pt>
                <c:pt idx="156">
                  <c:v>1E-3</c:v>
                </c:pt>
                <c:pt idx="157">
                  <c:v>8.0000000000000004E-4</c:v>
                </c:pt>
                <c:pt idx="158">
                  <c:v>6.9999999999999999E-4</c:v>
                </c:pt>
                <c:pt idx="159">
                  <c:v>8.9999999999999998E-4</c:v>
                </c:pt>
                <c:pt idx="160">
                  <c:v>5.9999999999999995E-4</c:v>
                </c:pt>
                <c:pt idx="161">
                  <c:v>-2.0000000000000001E-4</c:v>
                </c:pt>
                <c:pt idx="162">
                  <c:v>-8.9999999999999998E-4</c:v>
                </c:pt>
                <c:pt idx="163">
                  <c:v>-2.0000000000000001E-4</c:v>
                </c:pt>
                <c:pt idx="164">
                  <c:v>-1E-4</c:v>
                </c:pt>
                <c:pt idx="165">
                  <c:v>1E-3</c:v>
                </c:pt>
                <c:pt idx="166">
                  <c:v>0</c:v>
                </c:pt>
                <c:pt idx="167">
                  <c:v>-2.0000000000000001E-4</c:v>
                </c:pt>
                <c:pt idx="168">
                  <c:v>-1.5E-3</c:v>
                </c:pt>
                <c:pt idx="169">
                  <c:v>2.0000000000000001E-4</c:v>
                </c:pt>
                <c:pt idx="170">
                  <c:v>-4.0000000000000002E-4</c:v>
                </c:pt>
                <c:pt idx="171">
                  <c:v>-5.0000000000000001E-4</c:v>
                </c:pt>
                <c:pt idx="172">
                  <c:v>0</c:v>
                </c:pt>
                <c:pt idx="173">
                  <c:v>-2.2000000000000001E-3</c:v>
                </c:pt>
                <c:pt idx="174">
                  <c:v>-1E-4</c:v>
                </c:pt>
                <c:pt idx="175">
                  <c:v>0</c:v>
                </c:pt>
                <c:pt idx="176">
                  <c:v>-2.9999999999999997E-4</c:v>
                </c:pt>
                <c:pt idx="177">
                  <c:v>0</c:v>
                </c:pt>
                <c:pt idx="178">
                  <c:v>-1.6000000000000001E-3</c:v>
                </c:pt>
                <c:pt idx="179">
                  <c:v>-1.6999999999999999E-3</c:v>
                </c:pt>
                <c:pt idx="180">
                  <c:v>-1.1000000000000001E-3</c:v>
                </c:pt>
                <c:pt idx="181">
                  <c:v>-1.2999999999999999E-3</c:v>
                </c:pt>
                <c:pt idx="182">
                  <c:v>-2.9999999999999997E-4</c:v>
                </c:pt>
                <c:pt idx="183">
                  <c:v>-5.0000000000000001E-4</c:v>
                </c:pt>
                <c:pt idx="184">
                  <c:v>-1.1999999999999999E-3</c:v>
                </c:pt>
                <c:pt idx="185">
                  <c:v>-2.5999999999999999E-3</c:v>
                </c:pt>
                <c:pt idx="186">
                  <c:v>-1.4E-3</c:v>
                </c:pt>
                <c:pt idx="187">
                  <c:v>-1.4E-3</c:v>
                </c:pt>
                <c:pt idx="188">
                  <c:v>-1.2999999999999999E-3</c:v>
                </c:pt>
                <c:pt idx="189">
                  <c:v>-2.5999999999999999E-3</c:v>
                </c:pt>
                <c:pt idx="190">
                  <c:v>-2.5999999999999999E-3</c:v>
                </c:pt>
                <c:pt idx="191">
                  <c:v>-8.0000000000000004E-4</c:v>
                </c:pt>
                <c:pt idx="192">
                  <c:v>-1.6000000000000001E-3</c:v>
                </c:pt>
                <c:pt idx="193">
                  <c:v>-1.6999999999999999E-3</c:v>
                </c:pt>
                <c:pt idx="194">
                  <c:v>-4.1999999999999997E-3</c:v>
                </c:pt>
                <c:pt idx="195">
                  <c:v>-3.7000000000000002E-3</c:v>
                </c:pt>
                <c:pt idx="196">
                  <c:v>-2.3999999999999998E-3</c:v>
                </c:pt>
                <c:pt idx="197">
                  <c:v>-2.5999999999999999E-3</c:v>
                </c:pt>
                <c:pt idx="198">
                  <c:v>-2.8E-3</c:v>
                </c:pt>
                <c:pt idx="199">
                  <c:v>-3.7000000000000002E-3</c:v>
                </c:pt>
                <c:pt idx="200">
                  <c:v>-3.5000000000000001E-3</c:v>
                </c:pt>
                <c:pt idx="201">
                  <c:v>-2.8E-3</c:v>
                </c:pt>
                <c:pt idx="202">
                  <c:v>-3.3999999999999998E-3</c:v>
                </c:pt>
                <c:pt idx="203">
                  <c:v>-3.3999999999999998E-3</c:v>
                </c:pt>
                <c:pt idx="204">
                  <c:v>-3.8999999999999998E-3</c:v>
                </c:pt>
                <c:pt idx="205">
                  <c:v>-8.0000000000000002E-3</c:v>
                </c:pt>
                <c:pt idx="206">
                  <c:v>-6.3E-3</c:v>
                </c:pt>
                <c:pt idx="207">
                  <c:v>-4.4999999999999997E-3</c:v>
                </c:pt>
                <c:pt idx="208">
                  <c:v>-4.8999999999999998E-3</c:v>
                </c:pt>
                <c:pt idx="209">
                  <c:v>-5.7999999999999996E-3</c:v>
                </c:pt>
                <c:pt idx="210">
                  <c:v>-6.1000000000000004E-3</c:v>
                </c:pt>
                <c:pt idx="211">
                  <c:v>-6.6E-3</c:v>
                </c:pt>
                <c:pt idx="212">
                  <c:v>-5.4999999999999997E-3</c:v>
                </c:pt>
                <c:pt idx="213">
                  <c:v>-5.3E-3</c:v>
                </c:pt>
                <c:pt idx="214">
                  <c:v>-5.8999999999999999E-3</c:v>
                </c:pt>
                <c:pt idx="215">
                  <c:v>-4.7000000000000002E-3</c:v>
                </c:pt>
                <c:pt idx="216">
                  <c:v>-6.1000000000000004E-3</c:v>
                </c:pt>
                <c:pt idx="217">
                  <c:v>-6.4999999999999997E-3</c:v>
                </c:pt>
                <c:pt idx="218">
                  <c:v>-6.6E-3</c:v>
                </c:pt>
                <c:pt idx="219">
                  <c:v>-6.6E-3</c:v>
                </c:pt>
                <c:pt idx="220">
                  <c:v>-6.1999999999999998E-3</c:v>
                </c:pt>
                <c:pt idx="221">
                  <c:v>-6.4000000000000003E-3</c:v>
                </c:pt>
                <c:pt idx="222">
                  <c:v>-6.4000000000000003E-3</c:v>
                </c:pt>
                <c:pt idx="223">
                  <c:v>-6.6E-3</c:v>
                </c:pt>
                <c:pt idx="224">
                  <c:v>-6.7999999999999996E-3</c:v>
                </c:pt>
                <c:pt idx="225">
                  <c:v>-6.7000000000000002E-3</c:v>
                </c:pt>
                <c:pt idx="226">
                  <c:v>-7.1999999999999998E-3</c:v>
                </c:pt>
                <c:pt idx="227">
                  <c:v>-6.8999999999999999E-3</c:v>
                </c:pt>
                <c:pt idx="228">
                  <c:v>-8.3999999999999995E-3</c:v>
                </c:pt>
                <c:pt idx="229">
                  <c:v>-7.3000000000000001E-3</c:v>
                </c:pt>
                <c:pt idx="230">
                  <c:v>-6.7999999999999996E-3</c:v>
                </c:pt>
                <c:pt idx="231">
                  <c:v>-7.4999999999999997E-3</c:v>
                </c:pt>
                <c:pt idx="232">
                  <c:v>-7.1999999999999998E-3</c:v>
                </c:pt>
                <c:pt idx="233">
                  <c:v>-7.7000000000000002E-3</c:v>
                </c:pt>
                <c:pt idx="234">
                  <c:v>-8.5000000000000006E-3</c:v>
                </c:pt>
                <c:pt idx="235">
                  <c:v>-7.6E-3</c:v>
                </c:pt>
                <c:pt idx="236">
                  <c:v>-7.9000000000000008E-3</c:v>
                </c:pt>
                <c:pt idx="237">
                  <c:v>-6.4999999999999997E-3</c:v>
                </c:pt>
                <c:pt idx="238">
                  <c:v>-8.5000000000000006E-3</c:v>
                </c:pt>
                <c:pt idx="239">
                  <c:v>-7.7999999999999996E-3</c:v>
                </c:pt>
                <c:pt idx="240">
                  <c:v>-9.4999999999999998E-3</c:v>
                </c:pt>
                <c:pt idx="241">
                  <c:v>-8.0000000000000002E-3</c:v>
                </c:pt>
                <c:pt idx="242">
                  <c:v>-8.6E-3</c:v>
                </c:pt>
                <c:pt idx="243">
                  <c:v>-8.8000000000000005E-3</c:v>
                </c:pt>
                <c:pt idx="244">
                  <c:v>-7.9000000000000008E-3</c:v>
                </c:pt>
                <c:pt idx="245">
                  <c:v>-8.0999999999999996E-3</c:v>
                </c:pt>
                <c:pt idx="246">
                  <c:v>-7.3000000000000001E-3</c:v>
                </c:pt>
                <c:pt idx="247">
                  <c:v>-8.9999999999999993E-3</c:v>
                </c:pt>
                <c:pt idx="248">
                  <c:v>-7.9000000000000008E-3</c:v>
                </c:pt>
                <c:pt idx="249">
                  <c:v>-8.6999999999999994E-3</c:v>
                </c:pt>
                <c:pt idx="250">
                  <c:v>-8.3000000000000001E-3</c:v>
                </c:pt>
                <c:pt idx="251">
                  <c:v>-8.3000000000000001E-3</c:v>
                </c:pt>
                <c:pt idx="252">
                  <c:v>-8.8999999999999999E-3</c:v>
                </c:pt>
                <c:pt idx="253">
                  <c:v>-9.2999999999999992E-3</c:v>
                </c:pt>
                <c:pt idx="254">
                  <c:v>-9.1999999999999998E-3</c:v>
                </c:pt>
                <c:pt idx="255">
                  <c:v>-8.8000000000000005E-3</c:v>
                </c:pt>
                <c:pt idx="256">
                  <c:v>-8.3000000000000001E-3</c:v>
                </c:pt>
                <c:pt idx="257">
                  <c:v>-1.0200000000000001E-2</c:v>
                </c:pt>
                <c:pt idx="258">
                  <c:v>-9.1999999999999998E-3</c:v>
                </c:pt>
                <c:pt idx="259">
                  <c:v>-9.1999999999999998E-3</c:v>
                </c:pt>
                <c:pt idx="260">
                  <c:v>-8.3000000000000001E-3</c:v>
                </c:pt>
                <c:pt idx="261">
                  <c:v>-9.4000000000000004E-3</c:v>
                </c:pt>
                <c:pt idx="262">
                  <c:v>-8.6E-3</c:v>
                </c:pt>
                <c:pt idx="263">
                  <c:v>-8.3000000000000001E-3</c:v>
                </c:pt>
                <c:pt idx="264">
                  <c:v>-8.6E-3</c:v>
                </c:pt>
                <c:pt idx="265">
                  <c:v>-8.8999999999999999E-3</c:v>
                </c:pt>
                <c:pt idx="266">
                  <c:v>-8.3000000000000001E-3</c:v>
                </c:pt>
                <c:pt idx="267">
                  <c:v>-8.6E-3</c:v>
                </c:pt>
                <c:pt idx="268">
                  <c:v>-8.8000000000000005E-3</c:v>
                </c:pt>
                <c:pt idx="269">
                  <c:v>-8.8000000000000005E-3</c:v>
                </c:pt>
                <c:pt idx="270">
                  <c:v>-8.9999999999999993E-3</c:v>
                </c:pt>
                <c:pt idx="271">
                  <c:v>-8.9999999999999993E-3</c:v>
                </c:pt>
                <c:pt idx="272">
                  <c:v>-9.1000000000000004E-3</c:v>
                </c:pt>
                <c:pt idx="273">
                  <c:v>-8.8999999999999999E-3</c:v>
                </c:pt>
                <c:pt idx="274">
                  <c:v>-9.1000000000000004E-3</c:v>
                </c:pt>
                <c:pt idx="275">
                  <c:v>-1.04E-2</c:v>
                </c:pt>
                <c:pt idx="276">
                  <c:v>-1.04E-2</c:v>
                </c:pt>
                <c:pt idx="277">
                  <c:v>-1.06E-2</c:v>
                </c:pt>
                <c:pt idx="278">
                  <c:v>-1.0500000000000001E-2</c:v>
                </c:pt>
                <c:pt idx="279">
                  <c:v>-1.0999999999999999E-2</c:v>
                </c:pt>
                <c:pt idx="280">
                  <c:v>-1.1599999999999999E-2</c:v>
                </c:pt>
                <c:pt idx="281">
                  <c:v>-1.17E-2</c:v>
                </c:pt>
                <c:pt idx="282">
                  <c:v>-1.2500000000000001E-2</c:v>
                </c:pt>
                <c:pt idx="283">
                  <c:v>-1.2800000000000001E-2</c:v>
                </c:pt>
                <c:pt idx="284">
                  <c:v>-1.5599999999999999E-2</c:v>
                </c:pt>
                <c:pt idx="285">
                  <c:v>-1.46E-2</c:v>
                </c:pt>
                <c:pt idx="286">
                  <c:v>-1.43E-2</c:v>
                </c:pt>
                <c:pt idx="287">
                  <c:v>-1.4999999999999999E-2</c:v>
                </c:pt>
                <c:pt idx="288">
                  <c:v>-1.46E-2</c:v>
                </c:pt>
                <c:pt idx="289">
                  <c:v>-1.52E-2</c:v>
                </c:pt>
                <c:pt idx="290">
                  <c:v>-1.4800000000000001E-2</c:v>
                </c:pt>
                <c:pt idx="291">
                  <c:v>-1.66E-2</c:v>
                </c:pt>
                <c:pt idx="292">
                  <c:v>-1.7600000000000001E-2</c:v>
                </c:pt>
                <c:pt idx="293">
                  <c:v>-1.6500000000000001E-2</c:v>
                </c:pt>
                <c:pt idx="294">
                  <c:v>-1.78E-2</c:v>
                </c:pt>
                <c:pt idx="295">
                  <c:v>-1.8499999999999999E-2</c:v>
                </c:pt>
                <c:pt idx="296">
                  <c:v>-1.77E-2</c:v>
                </c:pt>
                <c:pt idx="297">
                  <c:v>-1.55E-2</c:v>
                </c:pt>
                <c:pt idx="298">
                  <c:v>-1.61E-2</c:v>
                </c:pt>
                <c:pt idx="299">
                  <c:v>-1.5900000000000001E-2</c:v>
                </c:pt>
                <c:pt idx="300">
                  <c:v>-1.6199999999999999E-2</c:v>
                </c:pt>
                <c:pt idx="301">
                  <c:v>-1.6299999999999999E-2</c:v>
                </c:pt>
                <c:pt idx="302">
                  <c:v>-1.6500000000000001E-2</c:v>
                </c:pt>
                <c:pt idx="303">
                  <c:v>-1.6500000000000001E-2</c:v>
                </c:pt>
                <c:pt idx="304">
                  <c:v>-1.67E-2</c:v>
                </c:pt>
                <c:pt idx="305">
                  <c:v>-1.6299999999999999E-2</c:v>
                </c:pt>
                <c:pt idx="306">
                  <c:v>-1.66E-2</c:v>
                </c:pt>
                <c:pt idx="307">
                  <c:v>-1.7100000000000001E-2</c:v>
                </c:pt>
                <c:pt idx="308">
                  <c:v>-1.7299999999999999E-2</c:v>
                </c:pt>
                <c:pt idx="309">
                  <c:v>-1.6500000000000001E-2</c:v>
                </c:pt>
                <c:pt idx="310">
                  <c:v>-1.66E-2</c:v>
                </c:pt>
                <c:pt idx="311">
                  <c:v>-1.8100000000000002E-2</c:v>
                </c:pt>
                <c:pt idx="312">
                  <c:v>-1.7600000000000001E-2</c:v>
                </c:pt>
                <c:pt idx="313">
                  <c:v>-1.7899999999999999E-2</c:v>
                </c:pt>
                <c:pt idx="314">
                  <c:v>-1.83E-2</c:v>
                </c:pt>
                <c:pt idx="315">
                  <c:v>-1.8599999999999998E-2</c:v>
                </c:pt>
                <c:pt idx="316">
                  <c:v>-1.7999999999999999E-2</c:v>
                </c:pt>
                <c:pt idx="317">
                  <c:v>-1.9199999999999998E-2</c:v>
                </c:pt>
                <c:pt idx="318">
                  <c:v>-1.8800000000000001E-2</c:v>
                </c:pt>
                <c:pt idx="319">
                  <c:v>-1.9E-2</c:v>
                </c:pt>
                <c:pt idx="320">
                  <c:v>-1.95E-2</c:v>
                </c:pt>
                <c:pt idx="321">
                  <c:v>-1.9699999999999999E-2</c:v>
                </c:pt>
                <c:pt idx="322">
                  <c:v>-1.9400000000000001E-2</c:v>
                </c:pt>
                <c:pt idx="323">
                  <c:v>-1.9300000000000001E-2</c:v>
                </c:pt>
                <c:pt idx="324">
                  <c:v>-1.9099999999999999E-2</c:v>
                </c:pt>
                <c:pt idx="325">
                  <c:v>-1.9400000000000001E-2</c:v>
                </c:pt>
                <c:pt idx="326">
                  <c:v>-1.83E-2</c:v>
                </c:pt>
                <c:pt idx="327">
                  <c:v>-1.84E-2</c:v>
                </c:pt>
                <c:pt idx="328">
                  <c:v>-1.84E-2</c:v>
                </c:pt>
                <c:pt idx="329">
                  <c:v>-1.7600000000000001E-2</c:v>
                </c:pt>
                <c:pt idx="330">
                  <c:v>-1.8200000000000001E-2</c:v>
                </c:pt>
                <c:pt idx="331">
                  <c:v>-1.72E-2</c:v>
                </c:pt>
                <c:pt idx="332">
                  <c:v>-1.9E-2</c:v>
                </c:pt>
                <c:pt idx="333">
                  <c:v>-1.9400000000000001E-2</c:v>
                </c:pt>
                <c:pt idx="334">
                  <c:v>-1.7999999999999999E-2</c:v>
                </c:pt>
                <c:pt idx="335">
                  <c:v>-1.8200000000000001E-2</c:v>
                </c:pt>
                <c:pt idx="336">
                  <c:v>-1.77E-2</c:v>
                </c:pt>
                <c:pt idx="337">
                  <c:v>-1.83E-2</c:v>
                </c:pt>
                <c:pt idx="338">
                  <c:v>-1.8800000000000001E-2</c:v>
                </c:pt>
                <c:pt idx="339">
                  <c:v>-1.8599999999999998E-2</c:v>
                </c:pt>
                <c:pt idx="340">
                  <c:v>-1.84E-2</c:v>
                </c:pt>
                <c:pt idx="341">
                  <c:v>-1.8499999999999999E-2</c:v>
                </c:pt>
                <c:pt idx="342">
                  <c:v>-1.84E-2</c:v>
                </c:pt>
                <c:pt idx="343">
                  <c:v>-1.8700000000000001E-2</c:v>
                </c:pt>
                <c:pt idx="344">
                  <c:v>-1.89E-2</c:v>
                </c:pt>
                <c:pt idx="345">
                  <c:v>-1.8499999999999999E-2</c:v>
                </c:pt>
                <c:pt idx="346">
                  <c:v>-1.78E-2</c:v>
                </c:pt>
                <c:pt idx="347">
                  <c:v>-1.84E-2</c:v>
                </c:pt>
                <c:pt idx="348">
                  <c:v>-1.8700000000000001E-2</c:v>
                </c:pt>
                <c:pt idx="349">
                  <c:v>-1.77E-2</c:v>
                </c:pt>
                <c:pt idx="350">
                  <c:v>-1.78E-2</c:v>
                </c:pt>
                <c:pt idx="351">
                  <c:v>-1.78E-2</c:v>
                </c:pt>
                <c:pt idx="352">
                  <c:v>-1.8599999999999998E-2</c:v>
                </c:pt>
                <c:pt idx="353">
                  <c:v>-1.7899999999999999E-2</c:v>
                </c:pt>
                <c:pt idx="354">
                  <c:v>-1.7899999999999999E-2</c:v>
                </c:pt>
                <c:pt idx="355">
                  <c:v>-1.7100000000000001E-2</c:v>
                </c:pt>
                <c:pt idx="356">
                  <c:v>-1.8100000000000002E-2</c:v>
                </c:pt>
                <c:pt idx="357">
                  <c:v>-1.84E-2</c:v>
                </c:pt>
                <c:pt idx="358">
                  <c:v>-1.8700000000000001E-2</c:v>
                </c:pt>
                <c:pt idx="359">
                  <c:v>-1.84E-2</c:v>
                </c:pt>
                <c:pt idx="360">
                  <c:v>-1.8100000000000002E-2</c:v>
                </c:pt>
                <c:pt idx="361">
                  <c:v>-1.9099999999999999E-2</c:v>
                </c:pt>
                <c:pt idx="362">
                  <c:v>-1.8700000000000001E-2</c:v>
                </c:pt>
                <c:pt idx="363">
                  <c:v>-1.8700000000000001E-2</c:v>
                </c:pt>
                <c:pt idx="364">
                  <c:v>-1.8499999999999999E-2</c:v>
                </c:pt>
                <c:pt idx="365">
                  <c:v>-1.95E-2</c:v>
                </c:pt>
                <c:pt idx="366">
                  <c:v>-1.9300000000000001E-2</c:v>
                </c:pt>
                <c:pt idx="367">
                  <c:v>-1.9699999999999999E-2</c:v>
                </c:pt>
                <c:pt idx="368">
                  <c:v>-1.9699999999999999E-2</c:v>
                </c:pt>
                <c:pt idx="369">
                  <c:v>-2.0199999999999999E-2</c:v>
                </c:pt>
                <c:pt idx="370">
                  <c:v>-1.9800000000000002E-2</c:v>
                </c:pt>
                <c:pt idx="371">
                  <c:v>-1.95E-2</c:v>
                </c:pt>
                <c:pt idx="372">
                  <c:v>-2.1000000000000001E-2</c:v>
                </c:pt>
                <c:pt idx="373">
                  <c:v>-2.07E-2</c:v>
                </c:pt>
                <c:pt idx="374">
                  <c:v>-2.1000000000000001E-2</c:v>
                </c:pt>
                <c:pt idx="375">
                  <c:v>-2.1700000000000001E-2</c:v>
                </c:pt>
                <c:pt idx="376">
                  <c:v>-2.18E-2</c:v>
                </c:pt>
                <c:pt idx="377">
                  <c:v>-2.1100000000000001E-2</c:v>
                </c:pt>
                <c:pt idx="378">
                  <c:v>-2.1100000000000001E-2</c:v>
                </c:pt>
                <c:pt idx="379">
                  <c:v>-2.1999999999999999E-2</c:v>
                </c:pt>
                <c:pt idx="380">
                  <c:v>-2.1399999999999999E-2</c:v>
                </c:pt>
                <c:pt idx="381">
                  <c:v>-2.1499999999999998E-2</c:v>
                </c:pt>
                <c:pt idx="382">
                  <c:v>-2.18E-2</c:v>
                </c:pt>
                <c:pt idx="383">
                  <c:v>-2.3E-2</c:v>
                </c:pt>
                <c:pt idx="384">
                  <c:v>-2.2700000000000001E-2</c:v>
                </c:pt>
                <c:pt idx="385">
                  <c:v>-2.3599999999999999E-2</c:v>
                </c:pt>
                <c:pt idx="386">
                  <c:v>-2.3E-2</c:v>
                </c:pt>
                <c:pt idx="387">
                  <c:v>-2.3800000000000002E-2</c:v>
                </c:pt>
                <c:pt idx="388">
                  <c:v>-2.3300000000000001E-2</c:v>
                </c:pt>
                <c:pt idx="389">
                  <c:v>-2.2700000000000001E-2</c:v>
                </c:pt>
                <c:pt idx="390">
                  <c:v>-2.3199999999999998E-2</c:v>
                </c:pt>
                <c:pt idx="391">
                  <c:v>-2.3300000000000001E-2</c:v>
                </c:pt>
                <c:pt idx="392">
                  <c:v>-2.2599999999999999E-2</c:v>
                </c:pt>
                <c:pt idx="393">
                  <c:v>-2.2800000000000001E-2</c:v>
                </c:pt>
                <c:pt idx="394">
                  <c:v>-2.2800000000000001E-2</c:v>
                </c:pt>
                <c:pt idx="395">
                  <c:v>-2.3199999999999998E-2</c:v>
                </c:pt>
                <c:pt idx="396">
                  <c:v>-2.3E-2</c:v>
                </c:pt>
                <c:pt idx="397">
                  <c:v>-2.4400000000000002E-2</c:v>
                </c:pt>
                <c:pt idx="398">
                  <c:v>-2.3599999999999999E-2</c:v>
                </c:pt>
                <c:pt idx="399">
                  <c:v>-2.3199999999999998E-2</c:v>
                </c:pt>
                <c:pt idx="400">
                  <c:v>-2.35E-2</c:v>
                </c:pt>
                <c:pt idx="401">
                  <c:v>-2.4199999999999999E-2</c:v>
                </c:pt>
                <c:pt idx="402">
                  <c:v>-2.4299999999999999E-2</c:v>
                </c:pt>
                <c:pt idx="403">
                  <c:v>-2.3800000000000002E-2</c:v>
                </c:pt>
                <c:pt idx="404">
                  <c:v>-2.4299999999999999E-2</c:v>
                </c:pt>
                <c:pt idx="405">
                  <c:v>-2.4400000000000002E-2</c:v>
                </c:pt>
                <c:pt idx="406">
                  <c:v>-2.53E-2</c:v>
                </c:pt>
                <c:pt idx="407">
                  <c:v>-2.41E-2</c:v>
                </c:pt>
                <c:pt idx="408">
                  <c:v>-2.4500000000000001E-2</c:v>
                </c:pt>
                <c:pt idx="409">
                  <c:v>-2.41E-2</c:v>
                </c:pt>
                <c:pt idx="410">
                  <c:v>-2.4500000000000001E-2</c:v>
                </c:pt>
                <c:pt idx="411">
                  <c:v>-2.47E-2</c:v>
                </c:pt>
                <c:pt idx="412">
                  <c:v>-2.5499999999999998E-2</c:v>
                </c:pt>
                <c:pt idx="413">
                  <c:v>-2.5600000000000001E-2</c:v>
                </c:pt>
                <c:pt idx="414">
                  <c:v>-2.5499999999999998E-2</c:v>
                </c:pt>
                <c:pt idx="415">
                  <c:v>-2.5000000000000001E-2</c:v>
                </c:pt>
                <c:pt idx="416">
                  <c:v>-2.4500000000000001E-2</c:v>
                </c:pt>
                <c:pt idx="417">
                  <c:v>-2.5100000000000001E-2</c:v>
                </c:pt>
                <c:pt idx="418">
                  <c:v>-2.5499999999999998E-2</c:v>
                </c:pt>
                <c:pt idx="419">
                  <c:v>-2.7699999999999999E-2</c:v>
                </c:pt>
                <c:pt idx="420">
                  <c:v>-2.7400000000000001E-2</c:v>
                </c:pt>
                <c:pt idx="421">
                  <c:v>-2.7099999999999999E-2</c:v>
                </c:pt>
                <c:pt idx="422">
                  <c:v>-2.47E-2</c:v>
                </c:pt>
                <c:pt idx="423">
                  <c:v>-2.5000000000000001E-2</c:v>
                </c:pt>
                <c:pt idx="424">
                  <c:v>-2.6800000000000001E-2</c:v>
                </c:pt>
                <c:pt idx="425">
                  <c:v>-3.0599999999999999E-2</c:v>
                </c:pt>
                <c:pt idx="426">
                  <c:v>-2.5700000000000001E-2</c:v>
                </c:pt>
                <c:pt idx="427">
                  <c:v>-2.58E-2</c:v>
                </c:pt>
                <c:pt idx="428">
                  <c:v>-2.58E-2</c:v>
                </c:pt>
                <c:pt idx="429">
                  <c:v>-2.5899999999999999E-2</c:v>
                </c:pt>
                <c:pt idx="430">
                  <c:v>-2.5499999999999998E-2</c:v>
                </c:pt>
                <c:pt idx="431">
                  <c:v>-2.5899999999999999E-2</c:v>
                </c:pt>
                <c:pt idx="432">
                  <c:v>-2.63E-2</c:v>
                </c:pt>
                <c:pt idx="433">
                  <c:v>-2.6499999999999999E-2</c:v>
                </c:pt>
                <c:pt idx="434">
                  <c:v>-2.6599999999999999E-2</c:v>
                </c:pt>
                <c:pt idx="435">
                  <c:v>-2.6599999999999999E-2</c:v>
                </c:pt>
                <c:pt idx="436">
                  <c:v>-2.6200000000000001E-2</c:v>
                </c:pt>
                <c:pt idx="437">
                  <c:v>-2.7400000000000001E-2</c:v>
                </c:pt>
                <c:pt idx="438">
                  <c:v>-2.7199999999999998E-2</c:v>
                </c:pt>
                <c:pt idx="439">
                  <c:v>-2.7099999999999999E-2</c:v>
                </c:pt>
                <c:pt idx="440">
                  <c:v>-2.7699999999999999E-2</c:v>
                </c:pt>
                <c:pt idx="441">
                  <c:v>-2.81E-2</c:v>
                </c:pt>
                <c:pt idx="442">
                  <c:v>-2.7799999999999998E-2</c:v>
                </c:pt>
                <c:pt idx="443">
                  <c:v>-2.87E-2</c:v>
                </c:pt>
                <c:pt idx="444">
                  <c:v>-2.7400000000000001E-2</c:v>
                </c:pt>
                <c:pt idx="445">
                  <c:v>-2.8199999999999999E-2</c:v>
                </c:pt>
                <c:pt idx="446">
                  <c:v>-2.87E-2</c:v>
                </c:pt>
                <c:pt idx="447">
                  <c:v>-2.8299999999999999E-2</c:v>
                </c:pt>
                <c:pt idx="448">
                  <c:v>-2.86E-2</c:v>
                </c:pt>
                <c:pt idx="449">
                  <c:v>-2.8899999999999999E-2</c:v>
                </c:pt>
                <c:pt idx="450">
                  <c:v>-2.8899999999999999E-2</c:v>
                </c:pt>
                <c:pt idx="451">
                  <c:v>-2.8799999999999999E-2</c:v>
                </c:pt>
                <c:pt idx="452">
                  <c:v>-2.9399999999999999E-2</c:v>
                </c:pt>
                <c:pt idx="453">
                  <c:v>-2.8299999999999999E-2</c:v>
                </c:pt>
                <c:pt idx="454">
                  <c:v>-2.8400000000000002E-2</c:v>
                </c:pt>
                <c:pt idx="455">
                  <c:v>-2.8199999999999999E-2</c:v>
                </c:pt>
                <c:pt idx="456">
                  <c:v>-3.0300000000000001E-2</c:v>
                </c:pt>
                <c:pt idx="457">
                  <c:v>-2.9399999999999999E-2</c:v>
                </c:pt>
                <c:pt idx="458">
                  <c:v>-2.9700000000000001E-2</c:v>
                </c:pt>
                <c:pt idx="459">
                  <c:v>-2.8899999999999999E-2</c:v>
                </c:pt>
                <c:pt idx="460">
                  <c:v>-2.9100000000000001E-2</c:v>
                </c:pt>
                <c:pt idx="461">
                  <c:v>-2.9600000000000001E-2</c:v>
                </c:pt>
                <c:pt idx="462">
                  <c:v>-2.9100000000000001E-2</c:v>
                </c:pt>
                <c:pt idx="463">
                  <c:v>-2.9100000000000001E-2</c:v>
                </c:pt>
                <c:pt idx="464">
                  <c:v>-2.98E-2</c:v>
                </c:pt>
                <c:pt idx="465">
                  <c:v>-3.1300000000000001E-2</c:v>
                </c:pt>
                <c:pt idx="466">
                  <c:v>-3.15E-2</c:v>
                </c:pt>
                <c:pt idx="467">
                  <c:v>-3.09E-2</c:v>
                </c:pt>
                <c:pt idx="468">
                  <c:v>-3.0700000000000002E-2</c:v>
                </c:pt>
                <c:pt idx="469">
                  <c:v>-3.0599999999999999E-2</c:v>
                </c:pt>
                <c:pt idx="470">
                  <c:v>-3.0800000000000001E-2</c:v>
                </c:pt>
                <c:pt idx="471">
                  <c:v>-3.0800000000000001E-2</c:v>
                </c:pt>
                <c:pt idx="472">
                  <c:v>-3.0499999999999999E-2</c:v>
                </c:pt>
                <c:pt idx="473">
                  <c:v>-3.1199999999999999E-2</c:v>
                </c:pt>
                <c:pt idx="474">
                  <c:v>-3.1099999999999999E-2</c:v>
                </c:pt>
                <c:pt idx="475">
                  <c:v>-3.1699999999999999E-2</c:v>
                </c:pt>
                <c:pt idx="476">
                  <c:v>-3.1300000000000001E-2</c:v>
                </c:pt>
                <c:pt idx="477">
                  <c:v>-3.15E-2</c:v>
                </c:pt>
                <c:pt idx="478">
                  <c:v>-3.09E-2</c:v>
                </c:pt>
                <c:pt idx="479">
                  <c:v>-3.1600000000000003E-2</c:v>
                </c:pt>
                <c:pt idx="480">
                  <c:v>-3.1699999999999999E-2</c:v>
                </c:pt>
                <c:pt idx="481">
                  <c:v>-3.1199999999999999E-2</c:v>
                </c:pt>
                <c:pt idx="482">
                  <c:v>-3.1E-2</c:v>
                </c:pt>
                <c:pt idx="483">
                  <c:v>-3.2099999999999997E-2</c:v>
                </c:pt>
                <c:pt idx="484">
                  <c:v>-3.1399999999999997E-2</c:v>
                </c:pt>
                <c:pt idx="485">
                  <c:v>-3.2300000000000002E-2</c:v>
                </c:pt>
                <c:pt idx="486">
                  <c:v>-3.1899999999999998E-2</c:v>
                </c:pt>
                <c:pt idx="487">
                  <c:v>-3.2399999999999998E-2</c:v>
                </c:pt>
                <c:pt idx="488">
                  <c:v>-3.2500000000000001E-2</c:v>
                </c:pt>
                <c:pt idx="489">
                  <c:v>-3.1699999999999999E-2</c:v>
                </c:pt>
                <c:pt idx="490">
                  <c:v>-3.1899999999999998E-2</c:v>
                </c:pt>
                <c:pt idx="491">
                  <c:v>-3.2599999999999997E-2</c:v>
                </c:pt>
                <c:pt idx="492">
                  <c:v>-3.2500000000000001E-2</c:v>
                </c:pt>
                <c:pt idx="493">
                  <c:v>-3.1899999999999998E-2</c:v>
                </c:pt>
                <c:pt idx="494">
                  <c:v>-3.2399999999999998E-2</c:v>
                </c:pt>
                <c:pt idx="495">
                  <c:v>-3.39E-2</c:v>
                </c:pt>
                <c:pt idx="496">
                  <c:v>-3.3700000000000001E-2</c:v>
                </c:pt>
                <c:pt idx="497">
                  <c:v>-3.3500000000000002E-2</c:v>
                </c:pt>
                <c:pt idx="498">
                  <c:v>-3.3599999999999998E-2</c:v>
                </c:pt>
                <c:pt idx="499">
                  <c:v>-3.3500000000000002E-2</c:v>
                </c:pt>
                <c:pt idx="500">
                  <c:v>-3.39E-2</c:v>
                </c:pt>
                <c:pt idx="501">
                  <c:v>-3.3399999999999999E-2</c:v>
                </c:pt>
                <c:pt idx="502">
                  <c:v>-3.5299999999999998E-2</c:v>
                </c:pt>
                <c:pt idx="503">
                  <c:v>-3.3799999999999997E-2</c:v>
                </c:pt>
                <c:pt idx="504">
                  <c:v>-3.3599999999999998E-2</c:v>
                </c:pt>
                <c:pt idx="505">
                  <c:v>-3.4099999999999998E-2</c:v>
                </c:pt>
                <c:pt idx="506">
                  <c:v>-3.3500000000000002E-2</c:v>
                </c:pt>
                <c:pt idx="507">
                  <c:v>-3.4599999999999999E-2</c:v>
                </c:pt>
                <c:pt idx="508">
                  <c:v>-3.4799999999999998E-2</c:v>
                </c:pt>
                <c:pt idx="509">
                  <c:v>-3.4799999999999998E-2</c:v>
                </c:pt>
                <c:pt idx="510">
                  <c:v>-3.4599999999999999E-2</c:v>
                </c:pt>
                <c:pt idx="511">
                  <c:v>-3.5200000000000002E-2</c:v>
                </c:pt>
                <c:pt idx="512">
                  <c:v>-3.5000000000000003E-2</c:v>
                </c:pt>
                <c:pt idx="513">
                  <c:v>-3.5200000000000002E-2</c:v>
                </c:pt>
                <c:pt idx="514">
                  <c:v>-3.5000000000000003E-2</c:v>
                </c:pt>
                <c:pt idx="515">
                  <c:v>-3.5200000000000002E-2</c:v>
                </c:pt>
                <c:pt idx="516">
                  <c:v>-3.4000000000000002E-2</c:v>
                </c:pt>
                <c:pt idx="517">
                  <c:v>-3.5200000000000002E-2</c:v>
                </c:pt>
                <c:pt idx="518">
                  <c:v>-3.5099999999999999E-2</c:v>
                </c:pt>
                <c:pt idx="519">
                  <c:v>-3.6600000000000001E-2</c:v>
                </c:pt>
                <c:pt idx="520">
                  <c:v>-3.6999999999999998E-2</c:v>
                </c:pt>
                <c:pt idx="521">
                  <c:v>-3.56E-2</c:v>
                </c:pt>
                <c:pt idx="522">
                  <c:v>-3.5700000000000003E-2</c:v>
                </c:pt>
                <c:pt idx="523">
                  <c:v>-3.5700000000000003E-2</c:v>
                </c:pt>
                <c:pt idx="524">
                  <c:v>-3.7600000000000001E-2</c:v>
                </c:pt>
                <c:pt idx="525">
                  <c:v>-3.6299999999999999E-2</c:v>
                </c:pt>
                <c:pt idx="526">
                  <c:v>-3.6600000000000001E-2</c:v>
                </c:pt>
                <c:pt idx="527">
                  <c:v>-3.6600000000000001E-2</c:v>
                </c:pt>
                <c:pt idx="528">
                  <c:v>-3.6600000000000001E-2</c:v>
                </c:pt>
                <c:pt idx="529">
                  <c:v>-3.6700000000000003E-2</c:v>
                </c:pt>
                <c:pt idx="530">
                  <c:v>-3.6999999999999998E-2</c:v>
                </c:pt>
                <c:pt idx="531">
                  <c:v>-3.6900000000000002E-2</c:v>
                </c:pt>
                <c:pt idx="532">
                  <c:v>-3.7499999999999999E-2</c:v>
                </c:pt>
                <c:pt idx="533">
                  <c:v>-3.78E-2</c:v>
                </c:pt>
                <c:pt idx="534">
                  <c:v>-3.7999999999999999E-2</c:v>
                </c:pt>
                <c:pt idx="535">
                  <c:v>-3.7100000000000001E-2</c:v>
                </c:pt>
                <c:pt idx="536">
                  <c:v>-3.9399999999999998E-2</c:v>
                </c:pt>
                <c:pt idx="537">
                  <c:v>-3.9800000000000002E-2</c:v>
                </c:pt>
                <c:pt idx="538">
                  <c:v>-3.8199999999999998E-2</c:v>
                </c:pt>
                <c:pt idx="539">
                  <c:v>-3.9199999999999999E-2</c:v>
                </c:pt>
                <c:pt idx="540">
                  <c:v>-3.85E-2</c:v>
                </c:pt>
                <c:pt idx="541">
                  <c:v>-3.9600000000000003E-2</c:v>
                </c:pt>
                <c:pt idx="542">
                  <c:v>-3.9600000000000003E-2</c:v>
                </c:pt>
                <c:pt idx="543">
                  <c:v>-4.0800000000000003E-2</c:v>
                </c:pt>
                <c:pt idx="544">
                  <c:v>-4.0800000000000003E-2</c:v>
                </c:pt>
                <c:pt idx="545">
                  <c:v>-3.9800000000000002E-2</c:v>
                </c:pt>
                <c:pt idx="546">
                  <c:v>-4.02E-2</c:v>
                </c:pt>
                <c:pt idx="547">
                  <c:v>-4.0399999999999998E-2</c:v>
                </c:pt>
                <c:pt idx="548">
                  <c:v>-4.02E-2</c:v>
                </c:pt>
                <c:pt idx="549">
                  <c:v>-4.0399999999999998E-2</c:v>
                </c:pt>
                <c:pt idx="550">
                  <c:v>-4.0800000000000003E-2</c:v>
                </c:pt>
                <c:pt idx="551">
                  <c:v>-4.1200000000000001E-2</c:v>
                </c:pt>
                <c:pt idx="552">
                  <c:v>-4.1300000000000003E-2</c:v>
                </c:pt>
                <c:pt idx="553">
                  <c:v>-4.1500000000000002E-2</c:v>
                </c:pt>
                <c:pt idx="554">
                  <c:v>-4.1399999999999999E-2</c:v>
                </c:pt>
                <c:pt idx="555">
                  <c:v>-4.1700000000000001E-2</c:v>
                </c:pt>
                <c:pt idx="556">
                  <c:v>-4.1799999999999997E-2</c:v>
                </c:pt>
                <c:pt idx="557">
                  <c:v>-4.1799999999999997E-2</c:v>
                </c:pt>
                <c:pt idx="558">
                  <c:v>-4.2599999999999999E-2</c:v>
                </c:pt>
                <c:pt idx="559">
                  <c:v>-4.2099999999999999E-2</c:v>
                </c:pt>
                <c:pt idx="560">
                  <c:v>-4.1399999999999999E-2</c:v>
                </c:pt>
                <c:pt idx="561">
                  <c:v>-4.1700000000000001E-2</c:v>
                </c:pt>
                <c:pt idx="562">
                  <c:v>-4.1300000000000003E-2</c:v>
                </c:pt>
                <c:pt idx="563">
                  <c:v>-4.1399999999999999E-2</c:v>
                </c:pt>
                <c:pt idx="564">
                  <c:v>-4.1300000000000003E-2</c:v>
                </c:pt>
                <c:pt idx="565">
                  <c:v>-4.19E-2</c:v>
                </c:pt>
                <c:pt idx="566">
                  <c:v>-4.1000000000000002E-2</c:v>
                </c:pt>
                <c:pt idx="567">
                  <c:v>-4.1200000000000001E-2</c:v>
                </c:pt>
                <c:pt idx="568">
                  <c:v>-4.1399999999999999E-2</c:v>
                </c:pt>
                <c:pt idx="569">
                  <c:v>-4.2900000000000001E-2</c:v>
                </c:pt>
                <c:pt idx="570">
                  <c:v>-4.2299999999999997E-2</c:v>
                </c:pt>
                <c:pt idx="571">
                  <c:v>-4.2200000000000001E-2</c:v>
                </c:pt>
                <c:pt idx="572">
                  <c:v>-4.1500000000000002E-2</c:v>
                </c:pt>
                <c:pt idx="573">
                  <c:v>-4.1300000000000003E-2</c:v>
                </c:pt>
                <c:pt idx="574">
                  <c:v>-4.1300000000000003E-2</c:v>
                </c:pt>
                <c:pt idx="575">
                  <c:v>-4.1700000000000001E-2</c:v>
                </c:pt>
                <c:pt idx="576">
                  <c:v>-4.2099999999999999E-2</c:v>
                </c:pt>
                <c:pt idx="577">
                  <c:v>-4.2900000000000001E-2</c:v>
                </c:pt>
                <c:pt idx="578">
                  <c:v>-4.19E-2</c:v>
                </c:pt>
                <c:pt idx="579">
                  <c:v>-4.0599999999999997E-2</c:v>
                </c:pt>
                <c:pt idx="580">
                  <c:v>-4.0500000000000001E-2</c:v>
                </c:pt>
                <c:pt idx="581">
                  <c:v>-4.0899999999999999E-2</c:v>
                </c:pt>
                <c:pt idx="582">
                  <c:v>-4.02E-2</c:v>
                </c:pt>
                <c:pt idx="583">
                  <c:v>-4.07E-2</c:v>
                </c:pt>
                <c:pt idx="584">
                  <c:v>-4.0599999999999997E-2</c:v>
                </c:pt>
                <c:pt idx="585">
                  <c:v>-4.0099999999999997E-2</c:v>
                </c:pt>
                <c:pt idx="586">
                  <c:v>-4.02E-2</c:v>
                </c:pt>
                <c:pt idx="587">
                  <c:v>-4.02E-2</c:v>
                </c:pt>
                <c:pt idx="588">
                  <c:v>-3.9600000000000003E-2</c:v>
                </c:pt>
                <c:pt idx="589">
                  <c:v>-3.9699999999999999E-2</c:v>
                </c:pt>
                <c:pt idx="590">
                  <c:v>-3.9899999999999998E-2</c:v>
                </c:pt>
                <c:pt idx="591">
                  <c:v>-3.8699999999999998E-2</c:v>
                </c:pt>
                <c:pt idx="592">
                  <c:v>-4.0099999999999997E-2</c:v>
                </c:pt>
                <c:pt idx="593">
                  <c:v>-4.0399999999999998E-2</c:v>
                </c:pt>
                <c:pt idx="594">
                  <c:v>-3.9899999999999998E-2</c:v>
                </c:pt>
                <c:pt idx="595">
                  <c:v>-4.0099999999999997E-2</c:v>
                </c:pt>
                <c:pt idx="596">
                  <c:v>-3.9699999999999999E-2</c:v>
                </c:pt>
                <c:pt idx="597">
                  <c:v>-0.04</c:v>
                </c:pt>
                <c:pt idx="598">
                  <c:v>-4.0599999999999997E-2</c:v>
                </c:pt>
                <c:pt idx="599">
                  <c:v>-4.07E-2</c:v>
                </c:pt>
                <c:pt idx="600">
                  <c:v>-4.1000000000000002E-2</c:v>
                </c:pt>
                <c:pt idx="601">
                  <c:v>-4.0099999999999997E-2</c:v>
                </c:pt>
                <c:pt idx="602">
                  <c:v>-4.1000000000000002E-2</c:v>
                </c:pt>
                <c:pt idx="603">
                  <c:v>-4.0099999999999997E-2</c:v>
                </c:pt>
                <c:pt idx="604">
                  <c:v>-4.02E-2</c:v>
                </c:pt>
                <c:pt idx="605">
                  <c:v>-4.1200000000000001E-2</c:v>
                </c:pt>
                <c:pt idx="606">
                  <c:v>-4.0800000000000003E-2</c:v>
                </c:pt>
                <c:pt idx="607">
                  <c:v>-4.0500000000000001E-2</c:v>
                </c:pt>
                <c:pt idx="608">
                  <c:v>-3.9899999999999998E-2</c:v>
                </c:pt>
                <c:pt idx="609">
                  <c:v>-4.07E-2</c:v>
                </c:pt>
                <c:pt idx="610">
                  <c:v>-4.0500000000000001E-2</c:v>
                </c:pt>
                <c:pt idx="611">
                  <c:v>-4.0099999999999997E-2</c:v>
                </c:pt>
                <c:pt idx="612">
                  <c:v>-3.9899999999999998E-2</c:v>
                </c:pt>
                <c:pt idx="613">
                  <c:v>-4.2299999999999997E-2</c:v>
                </c:pt>
                <c:pt idx="614">
                  <c:v>-0.04</c:v>
                </c:pt>
                <c:pt idx="615">
                  <c:v>-3.9899999999999998E-2</c:v>
                </c:pt>
                <c:pt idx="616">
                  <c:v>-4.02E-2</c:v>
                </c:pt>
                <c:pt idx="617">
                  <c:v>-4.02E-2</c:v>
                </c:pt>
                <c:pt idx="618">
                  <c:v>-4.0800000000000003E-2</c:v>
                </c:pt>
                <c:pt idx="619">
                  <c:v>-3.9600000000000003E-2</c:v>
                </c:pt>
                <c:pt idx="620">
                  <c:v>-4.0099999999999997E-2</c:v>
                </c:pt>
                <c:pt idx="621">
                  <c:v>-4.0399999999999998E-2</c:v>
                </c:pt>
                <c:pt idx="622">
                  <c:v>-4.0300000000000002E-2</c:v>
                </c:pt>
                <c:pt idx="623">
                  <c:v>-4.0099999999999997E-2</c:v>
                </c:pt>
                <c:pt idx="624">
                  <c:v>-0.04</c:v>
                </c:pt>
                <c:pt idx="625">
                  <c:v>-3.9600000000000003E-2</c:v>
                </c:pt>
                <c:pt idx="626">
                  <c:v>-3.9600000000000003E-2</c:v>
                </c:pt>
                <c:pt idx="627">
                  <c:v>-4.07E-2</c:v>
                </c:pt>
                <c:pt idx="628">
                  <c:v>-4.0300000000000002E-2</c:v>
                </c:pt>
                <c:pt idx="629">
                  <c:v>-3.9800000000000002E-2</c:v>
                </c:pt>
                <c:pt idx="630">
                  <c:v>-4.02E-2</c:v>
                </c:pt>
                <c:pt idx="631">
                  <c:v>-4.1500000000000002E-2</c:v>
                </c:pt>
                <c:pt idx="632">
                  <c:v>-4.02E-2</c:v>
                </c:pt>
                <c:pt idx="633">
                  <c:v>-4.1200000000000001E-2</c:v>
                </c:pt>
                <c:pt idx="634">
                  <c:v>-4.0500000000000001E-2</c:v>
                </c:pt>
                <c:pt idx="635">
                  <c:v>-4.1300000000000003E-2</c:v>
                </c:pt>
                <c:pt idx="636">
                  <c:v>-4.1200000000000001E-2</c:v>
                </c:pt>
                <c:pt idx="637">
                  <c:v>-4.1399999999999999E-2</c:v>
                </c:pt>
                <c:pt idx="638">
                  <c:v>-4.07E-2</c:v>
                </c:pt>
                <c:pt idx="639">
                  <c:v>-4.2000000000000003E-2</c:v>
                </c:pt>
                <c:pt idx="640">
                  <c:v>-4.1599999999999998E-2</c:v>
                </c:pt>
                <c:pt idx="641">
                  <c:v>-4.0800000000000003E-2</c:v>
                </c:pt>
                <c:pt idx="642">
                  <c:v>-4.1000000000000002E-2</c:v>
                </c:pt>
                <c:pt idx="643">
                  <c:v>-4.1500000000000002E-2</c:v>
                </c:pt>
                <c:pt idx="644">
                  <c:v>-4.19E-2</c:v>
                </c:pt>
                <c:pt idx="645">
                  <c:v>-4.1799999999999997E-2</c:v>
                </c:pt>
                <c:pt idx="646">
                  <c:v>-4.1300000000000003E-2</c:v>
                </c:pt>
                <c:pt idx="647">
                  <c:v>-4.1799999999999997E-2</c:v>
                </c:pt>
                <c:pt idx="648">
                  <c:v>-4.1399999999999999E-2</c:v>
                </c:pt>
                <c:pt idx="649">
                  <c:v>-4.1399999999999999E-2</c:v>
                </c:pt>
                <c:pt idx="650">
                  <c:v>-4.2000000000000003E-2</c:v>
                </c:pt>
                <c:pt idx="651">
                  <c:v>-4.0899999999999999E-2</c:v>
                </c:pt>
                <c:pt idx="652">
                  <c:v>-4.1500000000000002E-2</c:v>
                </c:pt>
                <c:pt idx="653">
                  <c:v>-4.1200000000000001E-2</c:v>
                </c:pt>
                <c:pt idx="654">
                  <c:v>-4.19E-2</c:v>
                </c:pt>
                <c:pt idx="655">
                  <c:v>-4.19E-2</c:v>
                </c:pt>
                <c:pt idx="656">
                  <c:v>-4.2099999999999999E-2</c:v>
                </c:pt>
                <c:pt idx="657">
                  <c:v>-4.1300000000000003E-2</c:v>
                </c:pt>
                <c:pt idx="658">
                  <c:v>-4.1300000000000003E-2</c:v>
                </c:pt>
                <c:pt idx="659">
                  <c:v>-4.1799999999999997E-2</c:v>
                </c:pt>
                <c:pt idx="660">
                  <c:v>-4.1700000000000001E-2</c:v>
                </c:pt>
                <c:pt idx="661">
                  <c:v>-4.1700000000000001E-2</c:v>
                </c:pt>
                <c:pt idx="662">
                  <c:v>-4.2200000000000001E-2</c:v>
                </c:pt>
                <c:pt idx="663">
                  <c:v>-4.2299999999999997E-2</c:v>
                </c:pt>
                <c:pt idx="664">
                  <c:v>-4.1700000000000001E-2</c:v>
                </c:pt>
                <c:pt idx="665">
                  <c:v>-4.2299999999999997E-2</c:v>
                </c:pt>
                <c:pt idx="666">
                  <c:v>-4.1799999999999997E-2</c:v>
                </c:pt>
                <c:pt idx="667">
                  <c:v>-4.2200000000000001E-2</c:v>
                </c:pt>
                <c:pt idx="668">
                  <c:v>-4.2700000000000002E-2</c:v>
                </c:pt>
                <c:pt idx="669">
                  <c:v>-4.2000000000000003E-2</c:v>
                </c:pt>
                <c:pt idx="670">
                  <c:v>-4.2200000000000001E-2</c:v>
                </c:pt>
                <c:pt idx="671">
                  <c:v>-4.2999999999999997E-2</c:v>
                </c:pt>
                <c:pt idx="672">
                  <c:v>-4.3200000000000002E-2</c:v>
                </c:pt>
                <c:pt idx="673">
                  <c:v>-4.2700000000000002E-2</c:v>
                </c:pt>
                <c:pt idx="674">
                  <c:v>-4.2700000000000002E-2</c:v>
                </c:pt>
                <c:pt idx="675">
                  <c:v>-4.2599999999999999E-2</c:v>
                </c:pt>
                <c:pt idx="676">
                  <c:v>-4.2999999999999997E-2</c:v>
                </c:pt>
                <c:pt idx="677">
                  <c:v>-4.3799999999999999E-2</c:v>
                </c:pt>
                <c:pt idx="678">
                  <c:v>-4.3499999999999997E-2</c:v>
                </c:pt>
                <c:pt idx="679">
                  <c:v>-4.4400000000000002E-2</c:v>
                </c:pt>
                <c:pt idx="680">
                  <c:v>-4.5999999999999999E-2</c:v>
                </c:pt>
                <c:pt idx="681">
                  <c:v>-4.2900000000000001E-2</c:v>
                </c:pt>
                <c:pt idx="682">
                  <c:v>-4.41E-2</c:v>
                </c:pt>
                <c:pt idx="683">
                  <c:v>-4.3200000000000002E-2</c:v>
                </c:pt>
                <c:pt idx="684">
                  <c:v>-4.36E-2</c:v>
                </c:pt>
                <c:pt idx="685">
                  <c:v>-4.3900000000000002E-2</c:v>
                </c:pt>
                <c:pt idx="686">
                  <c:v>-4.3900000000000002E-2</c:v>
                </c:pt>
                <c:pt idx="687">
                  <c:v>-4.3999999999999997E-2</c:v>
                </c:pt>
                <c:pt idx="688">
                  <c:v>-4.3499999999999997E-2</c:v>
                </c:pt>
                <c:pt idx="689">
                  <c:v>-4.3999999999999997E-2</c:v>
                </c:pt>
                <c:pt idx="690">
                  <c:v>-4.3700000000000003E-2</c:v>
                </c:pt>
                <c:pt idx="691">
                  <c:v>-4.3900000000000002E-2</c:v>
                </c:pt>
                <c:pt idx="692">
                  <c:v>-4.3900000000000002E-2</c:v>
                </c:pt>
                <c:pt idx="693">
                  <c:v>-4.4600000000000001E-2</c:v>
                </c:pt>
                <c:pt idx="694">
                  <c:v>-4.5199999999999997E-2</c:v>
                </c:pt>
                <c:pt idx="695">
                  <c:v>-4.4499999999999998E-2</c:v>
                </c:pt>
                <c:pt idx="696">
                  <c:v>-4.3900000000000002E-2</c:v>
                </c:pt>
                <c:pt idx="697">
                  <c:v>-4.3799999999999999E-2</c:v>
                </c:pt>
                <c:pt idx="698">
                  <c:v>-4.4499999999999998E-2</c:v>
                </c:pt>
                <c:pt idx="699">
                  <c:v>-4.4400000000000002E-2</c:v>
                </c:pt>
                <c:pt idx="700">
                  <c:v>-4.4600000000000001E-2</c:v>
                </c:pt>
                <c:pt idx="701">
                  <c:v>-4.48E-2</c:v>
                </c:pt>
                <c:pt idx="702">
                  <c:v>-4.7399999999999998E-2</c:v>
                </c:pt>
                <c:pt idx="703">
                  <c:v>-4.6199999999999998E-2</c:v>
                </c:pt>
                <c:pt idx="704">
                  <c:v>-4.5400000000000003E-2</c:v>
                </c:pt>
                <c:pt idx="705">
                  <c:v>-4.53E-2</c:v>
                </c:pt>
                <c:pt idx="706">
                  <c:v>-4.5600000000000002E-2</c:v>
                </c:pt>
                <c:pt idx="707">
                  <c:v>-4.4999999999999998E-2</c:v>
                </c:pt>
                <c:pt idx="708">
                  <c:v>-4.4600000000000001E-2</c:v>
                </c:pt>
                <c:pt idx="709">
                  <c:v>-4.4900000000000002E-2</c:v>
                </c:pt>
                <c:pt idx="710">
                  <c:v>-4.4699999999999997E-2</c:v>
                </c:pt>
                <c:pt idx="711">
                  <c:v>-4.4999999999999998E-2</c:v>
                </c:pt>
                <c:pt idx="712">
                  <c:v>-4.4600000000000001E-2</c:v>
                </c:pt>
                <c:pt idx="713">
                  <c:v>-4.48E-2</c:v>
                </c:pt>
                <c:pt idx="714">
                  <c:v>-4.4200000000000003E-2</c:v>
                </c:pt>
                <c:pt idx="715">
                  <c:v>-4.4499999999999998E-2</c:v>
                </c:pt>
                <c:pt idx="716">
                  <c:v>-4.4900000000000002E-2</c:v>
                </c:pt>
                <c:pt idx="717">
                  <c:v>-4.5199999999999997E-2</c:v>
                </c:pt>
                <c:pt idx="718">
                  <c:v>-4.4200000000000003E-2</c:v>
                </c:pt>
                <c:pt idx="719">
                  <c:v>-4.6600000000000003E-2</c:v>
                </c:pt>
                <c:pt idx="720">
                  <c:v>-4.4699999999999997E-2</c:v>
                </c:pt>
                <c:pt idx="721">
                  <c:v>-4.4999999999999998E-2</c:v>
                </c:pt>
                <c:pt idx="722">
                  <c:v>-4.5499999999999999E-2</c:v>
                </c:pt>
                <c:pt idx="723">
                  <c:v>-4.6100000000000002E-2</c:v>
                </c:pt>
                <c:pt idx="724">
                  <c:v>-4.5400000000000003E-2</c:v>
                </c:pt>
                <c:pt idx="725">
                  <c:v>-4.4999999999999998E-2</c:v>
                </c:pt>
                <c:pt idx="726">
                  <c:v>-4.53E-2</c:v>
                </c:pt>
                <c:pt idx="727">
                  <c:v>-4.5100000000000001E-2</c:v>
                </c:pt>
                <c:pt idx="728">
                  <c:v>-4.5600000000000002E-2</c:v>
                </c:pt>
                <c:pt idx="729">
                  <c:v>-4.5699999999999998E-2</c:v>
                </c:pt>
                <c:pt idx="730">
                  <c:v>-4.5499999999999999E-2</c:v>
                </c:pt>
                <c:pt idx="731">
                  <c:v>-4.4999999999999998E-2</c:v>
                </c:pt>
                <c:pt idx="732">
                  <c:v>-4.5600000000000002E-2</c:v>
                </c:pt>
                <c:pt idx="733">
                  <c:v>-4.6399999999999997E-2</c:v>
                </c:pt>
                <c:pt idx="734">
                  <c:v>-4.65E-2</c:v>
                </c:pt>
                <c:pt idx="735">
                  <c:v>-4.5999999999999999E-2</c:v>
                </c:pt>
                <c:pt idx="736">
                  <c:v>-4.5400000000000003E-2</c:v>
                </c:pt>
                <c:pt idx="737">
                  <c:v>-4.5999999999999999E-2</c:v>
                </c:pt>
                <c:pt idx="738">
                  <c:v>-4.6399999999999997E-2</c:v>
                </c:pt>
                <c:pt idx="739">
                  <c:v>-4.6699999999999998E-2</c:v>
                </c:pt>
                <c:pt idx="740">
                  <c:v>-4.6699999999999998E-2</c:v>
                </c:pt>
                <c:pt idx="741">
                  <c:v>-4.7500000000000001E-2</c:v>
                </c:pt>
                <c:pt idx="742">
                  <c:v>-4.6899999999999997E-2</c:v>
                </c:pt>
                <c:pt idx="743">
                  <c:v>-4.7199999999999999E-2</c:v>
                </c:pt>
                <c:pt idx="744">
                  <c:v>-4.7699999999999999E-2</c:v>
                </c:pt>
                <c:pt idx="745">
                  <c:v>-4.8000000000000001E-2</c:v>
                </c:pt>
                <c:pt idx="746">
                  <c:v>-4.8500000000000001E-2</c:v>
                </c:pt>
                <c:pt idx="747">
                  <c:v>-4.7899999999999998E-2</c:v>
                </c:pt>
                <c:pt idx="748">
                  <c:v>-4.8300000000000003E-2</c:v>
                </c:pt>
                <c:pt idx="749">
                  <c:v>-4.7300000000000002E-2</c:v>
                </c:pt>
                <c:pt idx="750">
                  <c:v>-4.7800000000000002E-2</c:v>
                </c:pt>
                <c:pt idx="751">
                  <c:v>-4.8399999999999999E-2</c:v>
                </c:pt>
                <c:pt idx="752">
                  <c:v>-4.8300000000000003E-2</c:v>
                </c:pt>
                <c:pt idx="753">
                  <c:v>-4.8399999999999999E-2</c:v>
                </c:pt>
                <c:pt idx="754">
                  <c:v>-4.7899999999999998E-2</c:v>
                </c:pt>
                <c:pt idx="755">
                  <c:v>-4.9000000000000002E-2</c:v>
                </c:pt>
                <c:pt idx="756">
                  <c:v>-4.8899999999999999E-2</c:v>
                </c:pt>
                <c:pt idx="757">
                  <c:v>-4.9200000000000001E-2</c:v>
                </c:pt>
                <c:pt idx="758">
                  <c:v>-4.9599999999999998E-2</c:v>
                </c:pt>
                <c:pt idx="759">
                  <c:v>-4.9000000000000002E-2</c:v>
                </c:pt>
                <c:pt idx="760">
                  <c:v>-4.9500000000000002E-2</c:v>
                </c:pt>
                <c:pt idx="761">
                  <c:v>-4.9000000000000002E-2</c:v>
                </c:pt>
                <c:pt idx="762">
                  <c:v>-5.0299999999999997E-2</c:v>
                </c:pt>
                <c:pt idx="763">
                  <c:v>-5.0500000000000003E-2</c:v>
                </c:pt>
                <c:pt idx="764">
                  <c:v>-4.9799999999999997E-2</c:v>
                </c:pt>
                <c:pt idx="765">
                  <c:v>-4.9799999999999997E-2</c:v>
                </c:pt>
                <c:pt idx="766">
                  <c:v>-5.0299999999999997E-2</c:v>
                </c:pt>
                <c:pt idx="767">
                  <c:v>-5.1200000000000002E-2</c:v>
                </c:pt>
                <c:pt idx="768">
                  <c:v>-5.04E-2</c:v>
                </c:pt>
                <c:pt idx="769">
                  <c:v>-5.0999999999999997E-2</c:v>
                </c:pt>
                <c:pt idx="770">
                  <c:v>-5.11E-2</c:v>
                </c:pt>
                <c:pt idx="771">
                  <c:v>-5.0799999999999998E-2</c:v>
                </c:pt>
                <c:pt idx="772">
                  <c:v>-5.2499999999999998E-2</c:v>
                </c:pt>
                <c:pt idx="773">
                  <c:v>-5.4399999999999997E-2</c:v>
                </c:pt>
                <c:pt idx="774">
                  <c:v>-5.2499999999999998E-2</c:v>
                </c:pt>
                <c:pt idx="775">
                  <c:v>-5.3400000000000003E-2</c:v>
                </c:pt>
                <c:pt idx="776">
                  <c:v>-5.3499999999999999E-2</c:v>
                </c:pt>
                <c:pt idx="777">
                  <c:v>-5.2999999999999999E-2</c:v>
                </c:pt>
                <c:pt idx="778">
                  <c:v>-5.1700000000000003E-2</c:v>
                </c:pt>
                <c:pt idx="779">
                  <c:v>-5.2200000000000003E-2</c:v>
                </c:pt>
                <c:pt idx="780">
                  <c:v>-5.2900000000000003E-2</c:v>
                </c:pt>
                <c:pt idx="781">
                  <c:v>-5.1400000000000001E-2</c:v>
                </c:pt>
                <c:pt idx="782">
                  <c:v>-5.2299999999999999E-2</c:v>
                </c:pt>
                <c:pt idx="783">
                  <c:v>-5.2299999999999999E-2</c:v>
                </c:pt>
                <c:pt idx="784">
                  <c:v>-5.2499999999999998E-2</c:v>
                </c:pt>
                <c:pt idx="785">
                  <c:v>-5.2699999999999997E-2</c:v>
                </c:pt>
                <c:pt idx="786">
                  <c:v>-5.4300000000000001E-2</c:v>
                </c:pt>
                <c:pt idx="787">
                  <c:v>-5.3100000000000001E-2</c:v>
                </c:pt>
                <c:pt idx="788">
                  <c:v>-5.4199999999999998E-2</c:v>
                </c:pt>
                <c:pt idx="789">
                  <c:v>-5.3499999999999999E-2</c:v>
                </c:pt>
                <c:pt idx="790">
                  <c:v>-5.3600000000000002E-2</c:v>
                </c:pt>
                <c:pt idx="791">
                  <c:v>-5.28E-2</c:v>
                </c:pt>
                <c:pt idx="792">
                  <c:v>-5.33E-2</c:v>
                </c:pt>
                <c:pt idx="793">
                  <c:v>-5.3400000000000003E-2</c:v>
                </c:pt>
                <c:pt idx="794">
                  <c:v>-5.2900000000000003E-2</c:v>
                </c:pt>
                <c:pt idx="795">
                  <c:v>-5.2900000000000003E-2</c:v>
                </c:pt>
                <c:pt idx="796">
                  <c:v>-5.3100000000000001E-2</c:v>
                </c:pt>
                <c:pt idx="797">
                  <c:v>-5.3100000000000001E-2</c:v>
                </c:pt>
                <c:pt idx="798">
                  <c:v>-5.3699999999999998E-2</c:v>
                </c:pt>
                <c:pt idx="799">
                  <c:v>-5.2900000000000003E-2</c:v>
                </c:pt>
                <c:pt idx="800">
                  <c:v>-5.3100000000000001E-2</c:v>
                </c:pt>
                <c:pt idx="801">
                  <c:v>-5.2600000000000001E-2</c:v>
                </c:pt>
                <c:pt idx="802">
                  <c:v>-5.33E-2</c:v>
                </c:pt>
                <c:pt idx="803">
                  <c:v>-5.2999999999999999E-2</c:v>
                </c:pt>
                <c:pt idx="804">
                  <c:v>-5.3199999999999997E-2</c:v>
                </c:pt>
                <c:pt idx="805">
                  <c:v>-5.28E-2</c:v>
                </c:pt>
                <c:pt idx="806">
                  <c:v>-5.2299999999999999E-2</c:v>
                </c:pt>
                <c:pt idx="807">
                  <c:v>-5.1799999999999999E-2</c:v>
                </c:pt>
                <c:pt idx="808">
                  <c:v>-5.1200000000000002E-2</c:v>
                </c:pt>
                <c:pt idx="809">
                  <c:v>-5.11E-2</c:v>
                </c:pt>
                <c:pt idx="810">
                  <c:v>-5.0700000000000002E-2</c:v>
                </c:pt>
                <c:pt idx="811">
                  <c:v>-5.0500000000000003E-2</c:v>
                </c:pt>
                <c:pt idx="812">
                  <c:v>-4.9299999999999997E-2</c:v>
                </c:pt>
                <c:pt idx="813">
                  <c:v>-4.87E-2</c:v>
                </c:pt>
                <c:pt idx="814">
                  <c:v>-4.8300000000000003E-2</c:v>
                </c:pt>
                <c:pt idx="815">
                  <c:v>-4.7800000000000002E-2</c:v>
                </c:pt>
                <c:pt idx="816">
                  <c:v>-4.7399999999999998E-2</c:v>
                </c:pt>
                <c:pt idx="817">
                  <c:v>-4.7199999999999999E-2</c:v>
                </c:pt>
                <c:pt idx="818">
                  <c:v>-4.7199999999999999E-2</c:v>
                </c:pt>
                <c:pt idx="819">
                  <c:v>-4.7699999999999999E-2</c:v>
                </c:pt>
                <c:pt idx="820">
                  <c:v>-4.7699999999999999E-2</c:v>
                </c:pt>
                <c:pt idx="821">
                  <c:v>-4.7199999999999999E-2</c:v>
                </c:pt>
                <c:pt idx="822">
                  <c:v>-4.8500000000000001E-2</c:v>
                </c:pt>
                <c:pt idx="823">
                  <c:v>-4.9200000000000001E-2</c:v>
                </c:pt>
                <c:pt idx="824">
                  <c:v>-4.9599999999999998E-2</c:v>
                </c:pt>
                <c:pt idx="825">
                  <c:v>-4.9500000000000002E-2</c:v>
                </c:pt>
                <c:pt idx="826">
                  <c:v>-5.0599999999999999E-2</c:v>
                </c:pt>
                <c:pt idx="827">
                  <c:v>-5.1400000000000001E-2</c:v>
                </c:pt>
                <c:pt idx="828">
                  <c:v>-5.1299999999999998E-2</c:v>
                </c:pt>
                <c:pt idx="829">
                  <c:v>-5.21E-2</c:v>
                </c:pt>
                <c:pt idx="830">
                  <c:v>-5.2200000000000003E-2</c:v>
                </c:pt>
                <c:pt idx="831">
                  <c:v>-5.3400000000000003E-2</c:v>
                </c:pt>
                <c:pt idx="832">
                  <c:v>-5.3100000000000001E-2</c:v>
                </c:pt>
                <c:pt idx="833">
                  <c:v>-5.3800000000000001E-2</c:v>
                </c:pt>
                <c:pt idx="834">
                  <c:v>-5.3100000000000001E-2</c:v>
                </c:pt>
                <c:pt idx="835">
                  <c:v>-5.3100000000000001E-2</c:v>
                </c:pt>
                <c:pt idx="836">
                  <c:v>-5.3600000000000002E-2</c:v>
                </c:pt>
                <c:pt idx="837">
                  <c:v>-5.45E-2</c:v>
                </c:pt>
                <c:pt idx="838">
                  <c:v>-5.45E-2</c:v>
                </c:pt>
                <c:pt idx="839">
                  <c:v>-5.5E-2</c:v>
                </c:pt>
                <c:pt idx="840">
                  <c:v>-5.5800000000000002E-2</c:v>
                </c:pt>
                <c:pt idx="841">
                  <c:v>-5.4800000000000001E-2</c:v>
                </c:pt>
                <c:pt idx="842">
                  <c:v>-5.6000000000000001E-2</c:v>
                </c:pt>
                <c:pt idx="843">
                  <c:v>-5.5500000000000001E-2</c:v>
                </c:pt>
                <c:pt idx="844">
                  <c:v>-5.6899999999999999E-2</c:v>
                </c:pt>
                <c:pt idx="845">
                  <c:v>-5.62E-2</c:v>
                </c:pt>
                <c:pt idx="846">
                  <c:v>-5.5199999999999999E-2</c:v>
                </c:pt>
                <c:pt idx="847">
                  <c:v>-5.5899999999999998E-2</c:v>
                </c:pt>
                <c:pt idx="848">
                  <c:v>-5.6000000000000001E-2</c:v>
                </c:pt>
                <c:pt idx="849">
                  <c:v>-5.5500000000000001E-2</c:v>
                </c:pt>
                <c:pt idx="850">
                  <c:v>-5.4800000000000001E-2</c:v>
                </c:pt>
                <c:pt idx="851">
                  <c:v>-5.5500000000000001E-2</c:v>
                </c:pt>
                <c:pt idx="852">
                  <c:v>-5.5E-2</c:v>
                </c:pt>
                <c:pt idx="853">
                  <c:v>-5.5599999999999997E-2</c:v>
                </c:pt>
                <c:pt idx="854">
                  <c:v>-5.4800000000000001E-2</c:v>
                </c:pt>
                <c:pt idx="855">
                  <c:v>-5.5399999999999998E-2</c:v>
                </c:pt>
                <c:pt idx="856">
                  <c:v>-5.5800000000000002E-2</c:v>
                </c:pt>
                <c:pt idx="857">
                  <c:v>-5.5E-2</c:v>
                </c:pt>
                <c:pt idx="858">
                  <c:v>-5.4899999999999997E-2</c:v>
                </c:pt>
                <c:pt idx="859">
                  <c:v>-5.5300000000000002E-2</c:v>
                </c:pt>
                <c:pt idx="860">
                  <c:v>-5.5199999999999999E-2</c:v>
                </c:pt>
                <c:pt idx="861">
                  <c:v>-5.5399999999999998E-2</c:v>
                </c:pt>
                <c:pt idx="862">
                  <c:v>-5.5300000000000002E-2</c:v>
                </c:pt>
                <c:pt idx="863">
                  <c:v>-5.62E-2</c:v>
                </c:pt>
                <c:pt idx="864">
                  <c:v>-5.5599999999999997E-2</c:v>
                </c:pt>
                <c:pt idx="865">
                  <c:v>-5.6099999999999997E-2</c:v>
                </c:pt>
                <c:pt idx="866">
                  <c:v>-5.6800000000000003E-2</c:v>
                </c:pt>
                <c:pt idx="867">
                  <c:v>-5.6300000000000003E-2</c:v>
                </c:pt>
                <c:pt idx="868">
                  <c:v>-5.6599999999999998E-2</c:v>
                </c:pt>
                <c:pt idx="869">
                  <c:v>-5.6899999999999999E-2</c:v>
                </c:pt>
                <c:pt idx="870">
                  <c:v>-5.6000000000000001E-2</c:v>
                </c:pt>
                <c:pt idx="871">
                  <c:v>-5.6800000000000003E-2</c:v>
                </c:pt>
                <c:pt idx="872">
                  <c:v>-5.62E-2</c:v>
                </c:pt>
                <c:pt idx="873">
                  <c:v>-5.6500000000000002E-2</c:v>
                </c:pt>
                <c:pt idx="874">
                  <c:v>-5.7299999999999997E-2</c:v>
                </c:pt>
                <c:pt idx="875">
                  <c:v>-5.67E-2</c:v>
                </c:pt>
                <c:pt idx="876">
                  <c:v>-5.6300000000000003E-2</c:v>
                </c:pt>
                <c:pt idx="877">
                  <c:v>-5.7000000000000002E-2</c:v>
                </c:pt>
                <c:pt idx="878">
                  <c:v>-5.7200000000000001E-2</c:v>
                </c:pt>
                <c:pt idx="879">
                  <c:v>-5.6800000000000003E-2</c:v>
                </c:pt>
                <c:pt idx="880">
                  <c:v>-5.67E-2</c:v>
                </c:pt>
                <c:pt idx="881">
                  <c:v>-5.8000000000000003E-2</c:v>
                </c:pt>
                <c:pt idx="882">
                  <c:v>-5.7599999999999998E-2</c:v>
                </c:pt>
                <c:pt idx="883">
                  <c:v>-5.8599999999999999E-2</c:v>
                </c:pt>
                <c:pt idx="884">
                  <c:v>-5.7700000000000001E-2</c:v>
                </c:pt>
                <c:pt idx="885">
                  <c:v>-5.7500000000000002E-2</c:v>
                </c:pt>
                <c:pt idx="886">
                  <c:v>-5.7000000000000002E-2</c:v>
                </c:pt>
                <c:pt idx="887">
                  <c:v>-5.7799999999999997E-2</c:v>
                </c:pt>
                <c:pt idx="888">
                  <c:v>-5.7200000000000001E-2</c:v>
                </c:pt>
                <c:pt idx="889">
                  <c:v>-5.74E-2</c:v>
                </c:pt>
                <c:pt idx="890">
                  <c:v>-5.7200000000000001E-2</c:v>
                </c:pt>
                <c:pt idx="891">
                  <c:v>-5.7099999999999998E-2</c:v>
                </c:pt>
              </c:numCache>
            </c:numRef>
          </c:yVal>
          <c:smooth val="1"/>
          <c:extLst>
            <c:ext xmlns:c16="http://schemas.microsoft.com/office/drawing/2014/chart" uri="{C3380CC4-5D6E-409C-BE32-E72D297353CC}">
              <c16:uniqueId val="{00000005-CF1B-45C2-9D17-AC1269515027}"/>
            </c:ext>
          </c:extLst>
        </c:ser>
        <c:dLbls>
          <c:showLegendKey val="0"/>
          <c:showVal val="0"/>
          <c:showCatName val="0"/>
          <c:showSerName val="0"/>
          <c:showPercent val="0"/>
          <c:showBubbleSize val="0"/>
        </c:dLbls>
        <c:axId val="627934632"/>
        <c:axId val="627935024"/>
      </c:scatterChart>
      <c:valAx>
        <c:axId val="62793463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Time (minute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35024"/>
        <c:crosses val="autoZero"/>
        <c:crossBetween val="midCat"/>
      </c:valAx>
      <c:valAx>
        <c:axId val="627935024"/>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OD 6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793463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0B27C0-6FA3-4E9A-8B37-5974B7D4D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1488</Words>
  <Characters>848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9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ene Da Silva Morais</dc:creator>
  <cp:keywords/>
  <dc:description/>
  <cp:lastModifiedBy>Emilene Da Silva Morais</cp:lastModifiedBy>
  <cp:revision>5</cp:revision>
  <dcterms:created xsi:type="dcterms:W3CDTF">2025-02-20T11:46:00Z</dcterms:created>
  <dcterms:modified xsi:type="dcterms:W3CDTF">2025-02-20T11:50:00Z</dcterms:modified>
</cp:coreProperties>
</file>